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6CDC1" w14:textId="77777777" w:rsidR="00396DDC" w:rsidRPr="00932856" w:rsidRDefault="00396DDC" w:rsidP="00B57351">
      <w:pPr>
        <w:jc w:val="both"/>
      </w:pPr>
    </w:p>
    <w:p w14:paraId="65A7CFC6" w14:textId="16CD9DFF" w:rsidR="004A1B3E" w:rsidRPr="00932856" w:rsidRDefault="00F54D78" w:rsidP="004A1B3E">
      <w:pPr>
        <w:pStyle w:val="NormalWeb"/>
        <w:spacing w:before="120" w:beforeAutospacing="0" w:after="120" w:afterAutospacing="0"/>
        <w:jc w:val="both"/>
        <w:rPr>
          <w:lang w:eastAsia="en-ZA"/>
        </w:rPr>
      </w:pPr>
      <w:r w:rsidRPr="00932856">
        <w:rPr>
          <w:b/>
          <w:lang w:eastAsia="en-ZA"/>
        </w:rPr>
        <w:t xml:space="preserve">Supplementary </w:t>
      </w:r>
      <w:r w:rsidR="00D40DC0" w:rsidRPr="00932856">
        <w:rPr>
          <w:b/>
          <w:lang w:eastAsia="en-ZA"/>
        </w:rPr>
        <w:t xml:space="preserve">Table </w:t>
      </w:r>
      <w:r w:rsidRPr="00932856">
        <w:rPr>
          <w:b/>
          <w:lang w:eastAsia="en-ZA"/>
        </w:rPr>
        <w:t>S1</w:t>
      </w:r>
      <w:r w:rsidR="00D40DC0" w:rsidRPr="00932856">
        <w:rPr>
          <w:lang w:eastAsia="en-ZA"/>
        </w:rPr>
        <w:t>.</w:t>
      </w:r>
      <w:r w:rsidR="00445F8B" w:rsidRPr="00932856">
        <w:rPr>
          <w:lang w:eastAsia="en-ZA"/>
        </w:rPr>
        <w:t xml:space="preserve"> </w:t>
      </w:r>
      <w:r w:rsidR="00AB4C51" w:rsidRPr="00932856">
        <w:rPr>
          <w:lang w:eastAsia="en-ZA"/>
        </w:rPr>
        <w:t>Whole</w:t>
      </w:r>
      <w:r w:rsidR="00445F8B" w:rsidRPr="00932856">
        <w:rPr>
          <w:lang w:eastAsia="en-ZA"/>
        </w:rPr>
        <w:t xml:space="preserve"> </w:t>
      </w:r>
      <w:r w:rsidR="00AB4C51" w:rsidRPr="00932856">
        <w:rPr>
          <w:lang w:eastAsia="en-ZA"/>
        </w:rPr>
        <w:t xml:space="preserve">exome sequencing pre-screen conducted in healthcare funder beneficiaries based on </w:t>
      </w:r>
      <w:r w:rsidR="00706794" w:rsidRPr="00932856">
        <w:rPr>
          <w:lang w:eastAsia="en-ZA"/>
        </w:rPr>
        <w:t xml:space="preserve">the detection of </w:t>
      </w:r>
      <w:r w:rsidR="00AB4C51" w:rsidRPr="00932856">
        <w:rPr>
          <w:lang w:eastAsia="en-ZA"/>
        </w:rPr>
        <w:t>c</w:t>
      </w:r>
      <w:r w:rsidR="00D40DC0" w:rsidRPr="00932856">
        <w:rPr>
          <w:lang w:eastAsia="en-ZA"/>
        </w:rPr>
        <w:t>linical characteristics</w:t>
      </w:r>
      <w:r w:rsidR="00AB4C51" w:rsidRPr="00932856">
        <w:rPr>
          <w:lang w:eastAsia="en-ZA"/>
        </w:rPr>
        <w:t xml:space="preserve"> and</w:t>
      </w:r>
      <w:r w:rsidR="00D40DC0" w:rsidRPr="00932856">
        <w:rPr>
          <w:lang w:eastAsia="en-ZA"/>
        </w:rPr>
        <w:t xml:space="preserve"> lifestyle factors</w:t>
      </w:r>
      <w:r w:rsidR="00706794" w:rsidRPr="00932856">
        <w:rPr>
          <w:lang w:eastAsia="en-ZA"/>
        </w:rPr>
        <w:t xml:space="preserve"> </w:t>
      </w:r>
      <w:r w:rsidR="00ED386F" w:rsidRPr="00932856">
        <w:rPr>
          <w:lang w:eastAsia="en-ZA"/>
        </w:rPr>
        <w:t xml:space="preserve">relevant </w:t>
      </w:r>
      <w:r w:rsidR="00AB4C51" w:rsidRPr="00932856">
        <w:rPr>
          <w:lang w:eastAsia="en-ZA"/>
        </w:rPr>
        <w:t xml:space="preserve">to the </w:t>
      </w:r>
      <w:r w:rsidR="00416C46" w:rsidRPr="00932856">
        <w:rPr>
          <w:lang w:eastAsia="en-ZA"/>
        </w:rPr>
        <w:t>first-tier</w:t>
      </w:r>
      <w:r w:rsidR="00AB4C51" w:rsidRPr="00932856">
        <w:rPr>
          <w:lang w:eastAsia="en-ZA"/>
        </w:rPr>
        <w:t xml:space="preserve"> </w:t>
      </w:r>
      <w:r w:rsidR="00D40DC0" w:rsidRPr="00932856">
        <w:rPr>
          <w:lang w:eastAsia="en-ZA"/>
        </w:rPr>
        <w:t>gen</w:t>
      </w:r>
      <w:r w:rsidR="00AB4C51" w:rsidRPr="00932856">
        <w:rPr>
          <w:lang w:eastAsia="en-ZA"/>
        </w:rPr>
        <w:t xml:space="preserve">otype </w:t>
      </w:r>
      <w:r w:rsidR="00D40DC0" w:rsidRPr="00932856">
        <w:rPr>
          <w:lang w:eastAsia="en-ZA"/>
        </w:rPr>
        <w:t>data</w:t>
      </w:r>
      <w:r w:rsidR="00AB4C51" w:rsidRPr="00932856">
        <w:rPr>
          <w:lang w:eastAsia="en-ZA"/>
        </w:rPr>
        <w:t xml:space="preserve"> </w:t>
      </w:r>
      <w:r w:rsidR="00BB2511" w:rsidRPr="00932856">
        <w:rPr>
          <w:lang w:eastAsia="en-ZA"/>
        </w:rPr>
        <w:t>incorporated in a unique NCD</w:t>
      </w:r>
      <w:r w:rsidR="00C7632B" w:rsidRPr="00932856">
        <w:rPr>
          <w:lang w:eastAsia="en-ZA"/>
        </w:rPr>
        <w:t xml:space="preserve"> </w:t>
      </w:r>
      <w:r w:rsidR="00BB2511" w:rsidRPr="00932856">
        <w:rPr>
          <w:lang w:eastAsia="en-ZA"/>
        </w:rPr>
        <w:t>pathways report for each patient</w:t>
      </w:r>
      <w:r w:rsidR="00706794" w:rsidRPr="0093285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559"/>
        <w:gridCol w:w="1701"/>
        <w:gridCol w:w="1837"/>
      </w:tblGrid>
      <w:tr w:rsidR="00932856" w:rsidRPr="00932856" w14:paraId="1BDE3010" w14:textId="77777777" w:rsidTr="00160D13">
        <w:tc>
          <w:tcPr>
            <w:tcW w:w="4673" w:type="dxa"/>
            <w:shd w:val="clear" w:color="auto" w:fill="F2F2F2" w:themeFill="background1" w:themeFillShade="F2"/>
          </w:tcPr>
          <w:p w14:paraId="085A22EB" w14:textId="77777777" w:rsidR="00D40DC0" w:rsidRPr="00932856" w:rsidRDefault="00D40DC0" w:rsidP="00160D13">
            <w:pPr>
              <w:pStyle w:val="NormalWeb"/>
              <w:spacing w:before="120" w:beforeAutospacing="0" w:after="120" w:afterAutospacing="0"/>
              <w:jc w:val="both"/>
              <w:rPr>
                <w:b/>
                <w:lang w:eastAsia="en-ZA"/>
              </w:rPr>
            </w:pPr>
            <w:r w:rsidRPr="00932856">
              <w:rPr>
                <w:b/>
                <w:lang w:eastAsia="en-ZA"/>
              </w:rPr>
              <w:t xml:space="preserve">Variables, n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FA3A96" w14:textId="77777777" w:rsidR="00D40DC0" w:rsidRPr="00932856" w:rsidRDefault="00D40DC0" w:rsidP="00160D13">
            <w:pPr>
              <w:pStyle w:val="NormalWeb"/>
              <w:spacing w:before="120" w:beforeAutospacing="0" w:after="120" w:afterAutospacing="0"/>
              <w:jc w:val="both"/>
              <w:rPr>
                <w:b/>
                <w:lang w:eastAsia="en-ZA"/>
              </w:rPr>
            </w:pPr>
            <w:r w:rsidRPr="00932856">
              <w:rPr>
                <w:b/>
                <w:lang w:eastAsia="en-ZA"/>
              </w:rPr>
              <w:t>Femal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EA63C3A" w14:textId="77777777" w:rsidR="00D40DC0" w:rsidRPr="00932856" w:rsidRDefault="00D40DC0" w:rsidP="00160D13">
            <w:pPr>
              <w:pStyle w:val="NormalWeb"/>
              <w:spacing w:before="120" w:beforeAutospacing="0" w:after="120" w:afterAutospacing="0"/>
              <w:jc w:val="both"/>
              <w:rPr>
                <w:b/>
                <w:lang w:eastAsia="en-ZA"/>
              </w:rPr>
            </w:pPr>
            <w:r w:rsidRPr="00932856">
              <w:rPr>
                <w:b/>
                <w:lang w:eastAsia="en-ZA"/>
              </w:rPr>
              <w:t>Male</w:t>
            </w:r>
          </w:p>
        </w:tc>
        <w:tc>
          <w:tcPr>
            <w:tcW w:w="1837" w:type="dxa"/>
            <w:shd w:val="clear" w:color="auto" w:fill="F2F2F2" w:themeFill="background1" w:themeFillShade="F2"/>
          </w:tcPr>
          <w:p w14:paraId="1A61253C" w14:textId="77777777" w:rsidR="00D40DC0" w:rsidRPr="00932856" w:rsidRDefault="00D40DC0" w:rsidP="00160D13">
            <w:pPr>
              <w:pStyle w:val="NormalWeb"/>
              <w:spacing w:before="120" w:beforeAutospacing="0" w:after="120" w:afterAutospacing="0"/>
              <w:jc w:val="both"/>
              <w:rPr>
                <w:b/>
                <w:lang w:eastAsia="en-ZA"/>
              </w:rPr>
            </w:pPr>
            <w:r w:rsidRPr="00932856">
              <w:rPr>
                <w:b/>
                <w:lang w:eastAsia="en-ZA"/>
              </w:rPr>
              <w:t>Total</w:t>
            </w:r>
          </w:p>
        </w:tc>
      </w:tr>
      <w:tr w:rsidR="00932856" w:rsidRPr="00932856" w14:paraId="66412E98" w14:textId="77777777" w:rsidTr="00160D13">
        <w:trPr>
          <w:trHeight w:val="422"/>
        </w:trPr>
        <w:tc>
          <w:tcPr>
            <w:tcW w:w="4673" w:type="dxa"/>
            <w:vAlign w:val="center"/>
          </w:tcPr>
          <w:p w14:paraId="35E6914E" w14:textId="1E052E31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b/>
                <w:bCs/>
                <w:lang w:eastAsia="en-ZA"/>
              </w:rPr>
              <w:t>Diagnosis: Inclusion criteria</w:t>
            </w:r>
            <w:r w:rsidR="00CD756C" w:rsidRPr="00932856">
              <w:rPr>
                <w:b/>
                <w:bCs/>
                <w:vertAlign w:val="superscript"/>
                <w:lang w:val="en-ZA" w:eastAsia="en-ZA"/>
              </w:rPr>
              <w:t>†</w:t>
            </w:r>
          </w:p>
        </w:tc>
        <w:tc>
          <w:tcPr>
            <w:tcW w:w="1559" w:type="dxa"/>
            <w:vAlign w:val="center"/>
          </w:tcPr>
          <w:p w14:paraId="69613FB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2</w:t>
            </w:r>
          </w:p>
        </w:tc>
        <w:tc>
          <w:tcPr>
            <w:tcW w:w="1701" w:type="dxa"/>
            <w:vAlign w:val="center"/>
          </w:tcPr>
          <w:p w14:paraId="52D63C4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837" w:type="dxa"/>
            <w:vAlign w:val="center"/>
          </w:tcPr>
          <w:p w14:paraId="7FD33FB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5</w:t>
            </w:r>
          </w:p>
        </w:tc>
      </w:tr>
      <w:tr w:rsidR="00932856" w:rsidRPr="00932856" w14:paraId="1F912712" w14:textId="77777777" w:rsidTr="00160D13">
        <w:tc>
          <w:tcPr>
            <w:tcW w:w="4673" w:type="dxa"/>
            <w:vAlign w:val="center"/>
          </w:tcPr>
          <w:p w14:paraId="6DA55DA6" w14:textId="66746826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Age, years (Mean ± SD)</w:t>
            </w:r>
            <w:r w:rsidR="006169F7" w:rsidRPr="00932856">
              <w:rPr>
                <w:lang w:eastAsia="en-ZA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C06A0B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8.7 ± 20.6</w:t>
            </w:r>
          </w:p>
        </w:tc>
        <w:tc>
          <w:tcPr>
            <w:tcW w:w="1701" w:type="dxa"/>
            <w:vAlign w:val="center"/>
          </w:tcPr>
          <w:p w14:paraId="2551612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7.3 ± 24.0</w:t>
            </w:r>
          </w:p>
        </w:tc>
        <w:tc>
          <w:tcPr>
            <w:tcW w:w="1837" w:type="dxa"/>
            <w:vAlign w:val="center"/>
          </w:tcPr>
          <w:p w14:paraId="3E09F88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8.5 ± 20.5</w:t>
            </w:r>
          </w:p>
        </w:tc>
      </w:tr>
      <w:tr w:rsidR="00932856" w:rsidRPr="00932856" w14:paraId="283222D7" w14:textId="77777777" w:rsidTr="00160D13">
        <w:tc>
          <w:tcPr>
            <w:tcW w:w="4673" w:type="dxa"/>
            <w:vAlign w:val="center"/>
          </w:tcPr>
          <w:p w14:paraId="1E949BF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Hypercholesterolaemia</w:t>
            </w:r>
          </w:p>
        </w:tc>
        <w:tc>
          <w:tcPr>
            <w:tcW w:w="1559" w:type="dxa"/>
            <w:vAlign w:val="center"/>
          </w:tcPr>
          <w:p w14:paraId="462FC53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  <w:tc>
          <w:tcPr>
            <w:tcW w:w="1701" w:type="dxa"/>
            <w:vAlign w:val="center"/>
          </w:tcPr>
          <w:p w14:paraId="31AEC10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1830EE4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</w:tr>
      <w:tr w:rsidR="00932856" w:rsidRPr="00932856" w14:paraId="284A210A" w14:textId="77777777" w:rsidTr="00160D13">
        <w:tc>
          <w:tcPr>
            <w:tcW w:w="4673" w:type="dxa"/>
            <w:vAlign w:val="center"/>
          </w:tcPr>
          <w:p w14:paraId="266F4E0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Cancer</w:t>
            </w:r>
          </w:p>
        </w:tc>
        <w:tc>
          <w:tcPr>
            <w:tcW w:w="1559" w:type="dxa"/>
            <w:vAlign w:val="center"/>
          </w:tcPr>
          <w:p w14:paraId="1712083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7</w:t>
            </w:r>
          </w:p>
        </w:tc>
        <w:tc>
          <w:tcPr>
            <w:tcW w:w="1701" w:type="dxa"/>
            <w:vAlign w:val="center"/>
          </w:tcPr>
          <w:p w14:paraId="29D0ED8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4F34666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8</w:t>
            </w:r>
          </w:p>
        </w:tc>
      </w:tr>
      <w:tr w:rsidR="00932856" w:rsidRPr="00932856" w14:paraId="31F00827" w14:textId="77777777" w:rsidTr="00160D13">
        <w:trPr>
          <w:trHeight w:val="230"/>
        </w:trPr>
        <w:tc>
          <w:tcPr>
            <w:tcW w:w="4673" w:type="dxa"/>
            <w:vAlign w:val="center"/>
          </w:tcPr>
          <w:p w14:paraId="3EE2546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t xml:space="preserve">     Depression</w:t>
            </w:r>
          </w:p>
        </w:tc>
        <w:tc>
          <w:tcPr>
            <w:tcW w:w="1559" w:type="dxa"/>
            <w:vAlign w:val="center"/>
          </w:tcPr>
          <w:p w14:paraId="0BCBB54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3</w:t>
            </w:r>
          </w:p>
        </w:tc>
        <w:tc>
          <w:tcPr>
            <w:tcW w:w="1701" w:type="dxa"/>
            <w:vAlign w:val="center"/>
          </w:tcPr>
          <w:p w14:paraId="20F531F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7989AE4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5</w:t>
            </w:r>
          </w:p>
        </w:tc>
      </w:tr>
      <w:tr w:rsidR="00932856" w:rsidRPr="00932856" w14:paraId="6383DFD0" w14:textId="77777777" w:rsidTr="00160D13">
        <w:tc>
          <w:tcPr>
            <w:tcW w:w="4673" w:type="dxa"/>
            <w:vAlign w:val="center"/>
          </w:tcPr>
          <w:p w14:paraId="60758DB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lang w:eastAsia="en-ZA"/>
              </w:rPr>
              <w:t xml:space="preserve">     Deep vein thrombosis</w:t>
            </w:r>
          </w:p>
        </w:tc>
        <w:tc>
          <w:tcPr>
            <w:tcW w:w="1559" w:type="dxa"/>
            <w:vAlign w:val="center"/>
          </w:tcPr>
          <w:p w14:paraId="18CAA59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701" w:type="dxa"/>
            <w:vAlign w:val="center"/>
          </w:tcPr>
          <w:p w14:paraId="31401C6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038D6C6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</w:tr>
      <w:tr w:rsidR="00932856" w:rsidRPr="00932856" w14:paraId="33C2B9B0" w14:textId="77777777" w:rsidTr="00160D13">
        <w:tc>
          <w:tcPr>
            <w:tcW w:w="4673" w:type="dxa"/>
            <w:vAlign w:val="center"/>
          </w:tcPr>
          <w:p w14:paraId="552E243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t xml:space="preserve">     Pulmonary embolism</w:t>
            </w:r>
          </w:p>
        </w:tc>
        <w:tc>
          <w:tcPr>
            <w:tcW w:w="1559" w:type="dxa"/>
            <w:vAlign w:val="center"/>
          </w:tcPr>
          <w:p w14:paraId="662F991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701" w:type="dxa"/>
            <w:vAlign w:val="center"/>
          </w:tcPr>
          <w:p w14:paraId="4B11A62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7F2118D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932856" w14:paraId="380D9A16" w14:textId="77777777" w:rsidTr="00160D13">
        <w:tc>
          <w:tcPr>
            <w:tcW w:w="4673" w:type="dxa"/>
            <w:vAlign w:val="center"/>
          </w:tcPr>
          <w:p w14:paraId="505A56C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t xml:space="preserve">     Recurrent pregnancy loss</w:t>
            </w:r>
          </w:p>
        </w:tc>
        <w:tc>
          <w:tcPr>
            <w:tcW w:w="1559" w:type="dxa"/>
            <w:vAlign w:val="center"/>
          </w:tcPr>
          <w:p w14:paraId="34C0C35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701" w:type="dxa"/>
            <w:vAlign w:val="center"/>
          </w:tcPr>
          <w:p w14:paraId="6213151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-</w:t>
            </w:r>
          </w:p>
        </w:tc>
        <w:tc>
          <w:tcPr>
            <w:tcW w:w="1837" w:type="dxa"/>
            <w:vAlign w:val="center"/>
          </w:tcPr>
          <w:p w14:paraId="111D9C9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932856" w14:paraId="5E60659A" w14:textId="77777777" w:rsidTr="00160D13">
        <w:tc>
          <w:tcPr>
            <w:tcW w:w="4673" w:type="dxa"/>
            <w:vAlign w:val="center"/>
          </w:tcPr>
          <w:p w14:paraId="7CDD052C" w14:textId="1A891D70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Iron</w:t>
            </w:r>
            <w:r w:rsidR="00BA24B9" w:rsidRPr="00932856">
              <w:rPr>
                <w:lang w:eastAsia="en-ZA"/>
              </w:rPr>
              <w:t xml:space="preserve"> deficiency</w:t>
            </w:r>
          </w:p>
        </w:tc>
        <w:tc>
          <w:tcPr>
            <w:tcW w:w="1559" w:type="dxa"/>
            <w:vAlign w:val="center"/>
          </w:tcPr>
          <w:p w14:paraId="461C584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701" w:type="dxa"/>
            <w:vAlign w:val="center"/>
          </w:tcPr>
          <w:p w14:paraId="4872856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6C74F82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</w:tr>
      <w:tr w:rsidR="00932856" w:rsidRPr="00932856" w14:paraId="3009F177" w14:textId="77777777" w:rsidTr="00160D13">
        <w:tc>
          <w:tcPr>
            <w:tcW w:w="4673" w:type="dxa"/>
            <w:vAlign w:val="center"/>
          </w:tcPr>
          <w:p w14:paraId="3326ADC5" w14:textId="27C8D541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b/>
                <w:bCs/>
                <w:lang w:eastAsia="en-ZA"/>
              </w:rPr>
              <w:t>Metabolic syndrome</w:t>
            </w:r>
            <w:r w:rsidR="00DB5225" w:rsidRPr="00932856">
              <w:rPr>
                <w:b/>
                <w:bCs/>
                <w:lang w:eastAsia="en-ZA"/>
              </w:rPr>
              <w:t xml:space="preserve"> features</w:t>
            </w:r>
            <w:r w:rsidR="00CD756C" w:rsidRPr="00932856">
              <w:rPr>
                <w:b/>
                <w:bCs/>
                <w:vertAlign w:val="superscript"/>
                <w:lang w:val="en-ZA" w:eastAsia="en-ZA"/>
              </w:rPr>
              <w:t>‡</w:t>
            </w:r>
          </w:p>
        </w:tc>
        <w:tc>
          <w:tcPr>
            <w:tcW w:w="1559" w:type="dxa"/>
            <w:vAlign w:val="center"/>
          </w:tcPr>
          <w:p w14:paraId="6DE53CD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0E5B57D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6145062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3F70B40F" w14:textId="77777777" w:rsidTr="00160D13">
        <w:tc>
          <w:tcPr>
            <w:tcW w:w="4673" w:type="dxa"/>
            <w:vAlign w:val="center"/>
          </w:tcPr>
          <w:p w14:paraId="08814045" w14:textId="2815E963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lang w:eastAsia="en-ZA"/>
              </w:rPr>
              <w:t xml:space="preserve">     Waist Circumference</w:t>
            </w:r>
          </w:p>
        </w:tc>
        <w:tc>
          <w:tcPr>
            <w:tcW w:w="1559" w:type="dxa"/>
            <w:vAlign w:val="center"/>
          </w:tcPr>
          <w:p w14:paraId="618B48F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4</w:t>
            </w:r>
          </w:p>
        </w:tc>
        <w:tc>
          <w:tcPr>
            <w:tcW w:w="1701" w:type="dxa"/>
            <w:vAlign w:val="center"/>
          </w:tcPr>
          <w:p w14:paraId="377B2AE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0B29034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6</w:t>
            </w:r>
          </w:p>
        </w:tc>
      </w:tr>
      <w:tr w:rsidR="00932856" w:rsidRPr="00932856" w14:paraId="0D3E1417" w14:textId="77777777" w:rsidTr="00160D13">
        <w:tc>
          <w:tcPr>
            <w:tcW w:w="4673" w:type="dxa"/>
            <w:vAlign w:val="center"/>
          </w:tcPr>
          <w:p w14:paraId="61B86C6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val="fr-FR" w:eastAsia="en-ZA"/>
              </w:rPr>
            </w:pPr>
            <w:r w:rsidRPr="00932856">
              <w:rPr>
                <w:lang w:val="fr-FR" w:eastAsia="en-ZA"/>
              </w:rPr>
              <w:t xml:space="preserve">     Glucose intolerance/ type II diabetes </w:t>
            </w:r>
          </w:p>
        </w:tc>
        <w:tc>
          <w:tcPr>
            <w:tcW w:w="1559" w:type="dxa"/>
            <w:vAlign w:val="center"/>
          </w:tcPr>
          <w:p w14:paraId="7B248EA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  <w:tc>
          <w:tcPr>
            <w:tcW w:w="1701" w:type="dxa"/>
            <w:vAlign w:val="center"/>
          </w:tcPr>
          <w:p w14:paraId="44817C9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3695006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5</w:t>
            </w:r>
          </w:p>
        </w:tc>
      </w:tr>
      <w:tr w:rsidR="00932856" w:rsidRPr="00932856" w14:paraId="3F199AB6" w14:textId="77777777" w:rsidTr="00160D13">
        <w:tc>
          <w:tcPr>
            <w:tcW w:w="4673" w:type="dxa"/>
            <w:vAlign w:val="center"/>
          </w:tcPr>
          <w:p w14:paraId="21957C9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lang w:eastAsia="en-ZA"/>
              </w:rPr>
              <w:t xml:space="preserve">     Hypertension</w:t>
            </w:r>
          </w:p>
        </w:tc>
        <w:tc>
          <w:tcPr>
            <w:tcW w:w="1559" w:type="dxa"/>
            <w:vAlign w:val="center"/>
          </w:tcPr>
          <w:p w14:paraId="7ED881B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9</w:t>
            </w:r>
          </w:p>
        </w:tc>
        <w:tc>
          <w:tcPr>
            <w:tcW w:w="1701" w:type="dxa"/>
            <w:vAlign w:val="center"/>
          </w:tcPr>
          <w:p w14:paraId="52F54EC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27DC078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0</w:t>
            </w:r>
          </w:p>
        </w:tc>
      </w:tr>
      <w:tr w:rsidR="00932856" w:rsidRPr="00932856" w14:paraId="238AE8B0" w14:textId="77777777" w:rsidTr="00160D13">
        <w:tc>
          <w:tcPr>
            <w:tcW w:w="4673" w:type="dxa"/>
            <w:vAlign w:val="center"/>
          </w:tcPr>
          <w:p w14:paraId="54511BB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lang w:eastAsia="en-ZA"/>
              </w:rPr>
              <w:t xml:space="preserve">     Low HDL-cholesterol </w:t>
            </w:r>
          </w:p>
        </w:tc>
        <w:tc>
          <w:tcPr>
            <w:tcW w:w="1559" w:type="dxa"/>
            <w:vAlign w:val="center"/>
          </w:tcPr>
          <w:p w14:paraId="46A064D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701" w:type="dxa"/>
            <w:vAlign w:val="center"/>
          </w:tcPr>
          <w:p w14:paraId="124A4D0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4779B7B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</w:tr>
      <w:tr w:rsidR="00932856" w:rsidRPr="00932856" w14:paraId="7C42671B" w14:textId="77777777" w:rsidTr="00160D13">
        <w:tc>
          <w:tcPr>
            <w:tcW w:w="4673" w:type="dxa"/>
            <w:vAlign w:val="center"/>
          </w:tcPr>
          <w:p w14:paraId="230D7AA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b/>
                <w:bCs/>
                <w:lang w:eastAsia="en-ZA"/>
              </w:rPr>
              <w:t xml:space="preserve">     </w:t>
            </w:r>
            <w:r w:rsidRPr="00932856">
              <w:rPr>
                <w:lang w:eastAsia="en-ZA"/>
              </w:rPr>
              <w:t>High triglycerides</w:t>
            </w:r>
          </w:p>
        </w:tc>
        <w:tc>
          <w:tcPr>
            <w:tcW w:w="1559" w:type="dxa"/>
            <w:vAlign w:val="center"/>
          </w:tcPr>
          <w:p w14:paraId="57276D4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701" w:type="dxa"/>
            <w:vAlign w:val="center"/>
          </w:tcPr>
          <w:p w14:paraId="1E97118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2487793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932856" w14:paraId="3D4D49E2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1A7A6A20" w14:textId="5511D29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b/>
                <w:bCs/>
                <w:lang w:eastAsia="en-ZA"/>
              </w:rPr>
              <w:t>Lifestyle</w:t>
            </w:r>
          </w:p>
        </w:tc>
        <w:tc>
          <w:tcPr>
            <w:tcW w:w="1559" w:type="dxa"/>
            <w:vAlign w:val="center"/>
          </w:tcPr>
          <w:p w14:paraId="6546161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4CC9EFE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7A056DA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5DA4BD2B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59183A3E" w14:textId="1FF44EDE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lang w:eastAsia="en-ZA"/>
              </w:rPr>
              <w:t xml:space="preserve">  B</w:t>
            </w:r>
            <w:r w:rsidR="00A26C22" w:rsidRPr="00932856">
              <w:rPr>
                <w:lang w:eastAsia="en-ZA"/>
              </w:rPr>
              <w:t>ody mass index</w:t>
            </w:r>
            <w:r w:rsidRPr="00932856">
              <w:rPr>
                <w:lang w:eastAsia="en-ZA"/>
              </w:rPr>
              <w:t xml:space="preserve"> (kg/m</w:t>
            </w:r>
            <w:r w:rsidRPr="00932856">
              <w:rPr>
                <w:vertAlign w:val="superscript"/>
                <w:lang w:eastAsia="en-ZA"/>
              </w:rPr>
              <w:t>2</w:t>
            </w:r>
            <w:r w:rsidRPr="00932856">
              <w:rPr>
                <w:lang w:eastAsia="en-ZA"/>
              </w:rPr>
              <w:t xml:space="preserve">, Mean ± SD) </w:t>
            </w:r>
          </w:p>
        </w:tc>
        <w:tc>
          <w:tcPr>
            <w:tcW w:w="1559" w:type="dxa"/>
            <w:vAlign w:val="center"/>
          </w:tcPr>
          <w:p w14:paraId="117F3FE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1.1 ± 11.1</w:t>
            </w:r>
          </w:p>
        </w:tc>
        <w:tc>
          <w:tcPr>
            <w:tcW w:w="1701" w:type="dxa"/>
            <w:vAlign w:val="center"/>
          </w:tcPr>
          <w:p w14:paraId="59C26F0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6.3 ± 8.1</w:t>
            </w:r>
          </w:p>
        </w:tc>
        <w:tc>
          <w:tcPr>
            <w:tcW w:w="1837" w:type="dxa"/>
            <w:vAlign w:val="center"/>
          </w:tcPr>
          <w:p w14:paraId="132A6D0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0.5 ± 10.7</w:t>
            </w:r>
          </w:p>
        </w:tc>
      </w:tr>
      <w:tr w:rsidR="00932856" w:rsidRPr="00932856" w14:paraId="04556D3E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13F9F37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18.5 – 24.9 kg/m</w:t>
            </w:r>
            <w:r w:rsidRPr="00932856">
              <w:rPr>
                <w:vertAlign w:val="superscript"/>
                <w:lang w:eastAsia="en-ZA"/>
              </w:rPr>
              <w:t xml:space="preserve">2 </w:t>
            </w:r>
            <w:r w:rsidRPr="00932856">
              <w:rPr>
                <w:lang w:eastAsia="en-ZA"/>
              </w:rPr>
              <w:t>– normal</w:t>
            </w:r>
          </w:p>
        </w:tc>
        <w:tc>
          <w:tcPr>
            <w:tcW w:w="1559" w:type="dxa"/>
            <w:vAlign w:val="center"/>
          </w:tcPr>
          <w:p w14:paraId="76FEC63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9</w:t>
            </w:r>
          </w:p>
        </w:tc>
        <w:tc>
          <w:tcPr>
            <w:tcW w:w="1701" w:type="dxa"/>
            <w:vAlign w:val="center"/>
          </w:tcPr>
          <w:p w14:paraId="27073AF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5B6D1F4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1</w:t>
            </w:r>
          </w:p>
        </w:tc>
      </w:tr>
      <w:tr w:rsidR="00932856" w:rsidRPr="00932856" w14:paraId="25BC400F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5C4C8876" w14:textId="7FF453DB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25 – </w:t>
            </w:r>
            <w:r w:rsidR="00FA0249" w:rsidRPr="00932856">
              <w:rPr>
                <w:lang w:eastAsia="en-ZA"/>
              </w:rPr>
              <w:t>29.9</w:t>
            </w:r>
            <w:r w:rsidRPr="00932856">
              <w:rPr>
                <w:lang w:eastAsia="en-ZA"/>
              </w:rPr>
              <w:t xml:space="preserve"> kg/m</w:t>
            </w:r>
            <w:r w:rsidRPr="00932856">
              <w:rPr>
                <w:vertAlign w:val="superscript"/>
                <w:lang w:eastAsia="en-ZA"/>
              </w:rPr>
              <w:t>2</w:t>
            </w:r>
            <w:r w:rsidRPr="00932856">
              <w:rPr>
                <w:lang w:eastAsia="en-ZA"/>
              </w:rPr>
              <w:t xml:space="preserve"> – overweight</w:t>
            </w:r>
          </w:p>
        </w:tc>
        <w:tc>
          <w:tcPr>
            <w:tcW w:w="1559" w:type="dxa"/>
            <w:vAlign w:val="center"/>
          </w:tcPr>
          <w:p w14:paraId="7F1C05C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701" w:type="dxa"/>
            <w:vAlign w:val="center"/>
          </w:tcPr>
          <w:p w14:paraId="7115DD1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6ECF675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</w:tr>
      <w:tr w:rsidR="00932856" w:rsidRPr="00932856" w14:paraId="13B6F5E1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41F255F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≥30 kg/m</w:t>
            </w:r>
            <w:r w:rsidRPr="00932856">
              <w:rPr>
                <w:vertAlign w:val="superscript"/>
                <w:lang w:eastAsia="en-ZA"/>
              </w:rPr>
              <w:t xml:space="preserve">2 </w:t>
            </w:r>
            <w:r w:rsidRPr="00932856">
              <w:rPr>
                <w:lang w:eastAsia="en-ZA"/>
              </w:rPr>
              <w:t>– obese</w:t>
            </w:r>
          </w:p>
        </w:tc>
        <w:tc>
          <w:tcPr>
            <w:tcW w:w="1559" w:type="dxa"/>
            <w:vAlign w:val="center"/>
          </w:tcPr>
          <w:p w14:paraId="08D9C34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1</w:t>
            </w:r>
          </w:p>
        </w:tc>
        <w:tc>
          <w:tcPr>
            <w:tcW w:w="1701" w:type="dxa"/>
            <w:vAlign w:val="center"/>
          </w:tcPr>
          <w:p w14:paraId="252416C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748B011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2</w:t>
            </w:r>
          </w:p>
        </w:tc>
      </w:tr>
      <w:tr w:rsidR="00932856" w:rsidRPr="00932856" w14:paraId="478C640A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6D0376B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Current Smoker</w:t>
            </w:r>
          </w:p>
        </w:tc>
        <w:tc>
          <w:tcPr>
            <w:tcW w:w="1559" w:type="dxa"/>
            <w:vAlign w:val="center"/>
          </w:tcPr>
          <w:p w14:paraId="38EDB98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701" w:type="dxa"/>
            <w:vAlign w:val="center"/>
          </w:tcPr>
          <w:p w14:paraId="12F407E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36DFECC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</w:tr>
      <w:tr w:rsidR="00932856" w:rsidRPr="00932856" w14:paraId="204180D5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6FE6BF3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Alcohol Intake</w:t>
            </w:r>
          </w:p>
        </w:tc>
        <w:tc>
          <w:tcPr>
            <w:tcW w:w="1559" w:type="dxa"/>
            <w:vAlign w:val="center"/>
          </w:tcPr>
          <w:p w14:paraId="02430DF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0</w:t>
            </w:r>
          </w:p>
        </w:tc>
        <w:tc>
          <w:tcPr>
            <w:tcW w:w="1701" w:type="dxa"/>
            <w:vAlign w:val="center"/>
          </w:tcPr>
          <w:p w14:paraId="617C1E0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719946E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0</w:t>
            </w:r>
          </w:p>
        </w:tc>
      </w:tr>
      <w:tr w:rsidR="00932856" w:rsidRPr="00932856" w14:paraId="18E216A2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0BF8235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313"/>
              <w:rPr>
                <w:lang w:eastAsia="en-ZA"/>
              </w:rPr>
            </w:pPr>
            <w:r w:rsidRPr="00932856">
              <w:rPr>
                <w:lang w:val="en-ZA" w:eastAsia="en-ZA"/>
              </w:rPr>
              <w:t>Abstain</w:t>
            </w:r>
          </w:p>
        </w:tc>
        <w:tc>
          <w:tcPr>
            <w:tcW w:w="1559" w:type="dxa"/>
            <w:vAlign w:val="center"/>
          </w:tcPr>
          <w:p w14:paraId="4971017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701" w:type="dxa"/>
            <w:vAlign w:val="center"/>
          </w:tcPr>
          <w:p w14:paraId="0F52474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6284BA0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932856" w14:paraId="7AC45A35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348B0823" w14:textId="77A46339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313"/>
              <w:rPr>
                <w:lang w:eastAsia="en-ZA"/>
              </w:rPr>
            </w:pPr>
            <w:r w:rsidRPr="00932856">
              <w:rPr>
                <w:lang w:val="en-ZA" w:eastAsia="en-ZA"/>
              </w:rPr>
              <w:t xml:space="preserve">Occasionally, 1-3 units per week </w:t>
            </w:r>
            <w:r w:rsidR="007D4997" w:rsidRPr="00932856">
              <w:rPr>
                <w:lang w:val="en-ZA" w:eastAsia="en-ZA"/>
              </w:rPr>
              <w:t>–</w:t>
            </w:r>
            <w:r w:rsidRPr="00932856">
              <w:rPr>
                <w:lang w:val="en-ZA" w:eastAsia="en-ZA"/>
              </w:rPr>
              <w:t xml:space="preserve"> low</w:t>
            </w:r>
          </w:p>
        </w:tc>
        <w:tc>
          <w:tcPr>
            <w:tcW w:w="1559" w:type="dxa"/>
            <w:vAlign w:val="center"/>
          </w:tcPr>
          <w:p w14:paraId="54C404E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8</w:t>
            </w:r>
          </w:p>
        </w:tc>
        <w:tc>
          <w:tcPr>
            <w:tcW w:w="1701" w:type="dxa"/>
            <w:vAlign w:val="center"/>
          </w:tcPr>
          <w:p w14:paraId="7EFCD1C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4407D00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8</w:t>
            </w:r>
          </w:p>
        </w:tc>
      </w:tr>
      <w:tr w:rsidR="00932856" w:rsidRPr="00932856" w14:paraId="552FE150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59C58FE6" w14:textId="4C7FB239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313"/>
              <w:rPr>
                <w:lang w:eastAsia="en-ZA"/>
              </w:rPr>
            </w:pPr>
            <w:r w:rsidRPr="00932856">
              <w:rPr>
                <w:lang w:val="en-ZA" w:eastAsia="en-ZA"/>
              </w:rPr>
              <w:t>3</w:t>
            </w:r>
            <w:r w:rsidRPr="00932856">
              <w:rPr>
                <w:rFonts w:hint="eastAsia"/>
                <w:lang w:val="en-ZA" w:eastAsia="en-ZA"/>
              </w:rPr>
              <w:t>–</w:t>
            </w:r>
            <w:r w:rsidRPr="00932856">
              <w:rPr>
                <w:lang w:val="en-ZA" w:eastAsia="en-ZA"/>
              </w:rPr>
              <w:t xml:space="preserve">13 units per week </w:t>
            </w:r>
            <w:r w:rsidR="007D4997" w:rsidRPr="00932856">
              <w:rPr>
                <w:lang w:val="en-ZA" w:eastAsia="en-ZA"/>
              </w:rPr>
              <w:t>–</w:t>
            </w:r>
            <w:r w:rsidRPr="00932856">
              <w:rPr>
                <w:lang w:val="en-ZA" w:eastAsia="en-ZA"/>
              </w:rPr>
              <w:t xml:space="preserve"> moderate</w:t>
            </w:r>
          </w:p>
        </w:tc>
        <w:tc>
          <w:tcPr>
            <w:tcW w:w="1559" w:type="dxa"/>
            <w:vAlign w:val="center"/>
          </w:tcPr>
          <w:p w14:paraId="0B2E531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701" w:type="dxa"/>
            <w:vAlign w:val="center"/>
          </w:tcPr>
          <w:p w14:paraId="0B360F0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33EAE3B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</w:tr>
      <w:tr w:rsidR="00932856" w:rsidRPr="00932856" w14:paraId="2915F052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28E3AC7B" w14:textId="4240EFFB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313"/>
              <w:rPr>
                <w:lang w:eastAsia="en-ZA"/>
              </w:rPr>
            </w:pPr>
            <w:r w:rsidRPr="00932856">
              <w:rPr>
                <w:lang w:val="en-ZA" w:eastAsia="en-ZA"/>
              </w:rPr>
              <w:t xml:space="preserve">14 or more units per week </w:t>
            </w:r>
            <w:r w:rsidR="007D4997" w:rsidRPr="00932856">
              <w:rPr>
                <w:lang w:val="en-ZA" w:eastAsia="en-ZA"/>
              </w:rPr>
              <w:t>–</w:t>
            </w:r>
            <w:r w:rsidRPr="00932856">
              <w:rPr>
                <w:lang w:val="en-ZA" w:eastAsia="en-ZA"/>
              </w:rPr>
              <w:t xml:space="preserve"> high</w:t>
            </w:r>
          </w:p>
        </w:tc>
        <w:tc>
          <w:tcPr>
            <w:tcW w:w="1559" w:type="dxa"/>
            <w:vAlign w:val="center"/>
          </w:tcPr>
          <w:p w14:paraId="415CAC2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1B45E46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6357599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6DD9B067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49B13F2C" w14:textId="2D86F182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Physical Activity</w:t>
            </w:r>
            <w:r w:rsidR="00EE4F5B" w:rsidRPr="00932856">
              <w:rPr>
                <w:lang w:eastAsia="en-ZA"/>
              </w:rPr>
              <w:t xml:space="preserve"> (exercise per week)</w:t>
            </w:r>
          </w:p>
        </w:tc>
        <w:tc>
          <w:tcPr>
            <w:tcW w:w="1559" w:type="dxa"/>
            <w:vAlign w:val="center"/>
          </w:tcPr>
          <w:p w14:paraId="2FD15C7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8</w:t>
            </w:r>
          </w:p>
        </w:tc>
        <w:tc>
          <w:tcPr>
            <w:tcW w:w="1701" w:type="dxa"/>
            <w:vAlign w:val="center"/>
          </w:tcPr>
          <w:p w14:paraId="0DD5272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454B1E6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9</w:t>
            </w:r>
          </w:p>
        </w:tc>
      </w:tr>
      <w:tr w:rsidR="00932856" w:rsidRPr="00932856" w14:paraId="62EE04B4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53514399" w14:textId="3666A998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316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High </w:t>
            </w:r>
            <w:r w:rsidR="00EE4F5B" w:rsidRPr="00932856">
              <w:rPr>
                <w:lang w:eastAsia="en-ZA"/>
              </w:rPr>
              <w:t>( ≥4 times/intense daytime activity)</w:t>
            </w:r>
          </w:p>
        </w:tc>
        <w:tc>
          <w:tcPr>
            <w:tcW w:w="1559" w:type="dxa"/>
            <w:vAlign w:val="center"/>
          </w:tcPr>
          <w:p w14:paraId="6F9B18E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2C16307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6A4E8FC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1CF5994F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60375790" w14:textId="6422CC7D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316"/>
              <w:rPr>
                <w:lang w:eastAsia="en-ZA"/>
              </w:rPr>
            </w:pPr>
            <w:r w:rsidRPr="00932856">
              <w:rPr>
                <w:lang w:eastAsia="en-ZA"/>
              </w:rPr>
              <w:t>Moderate</w:t>
            </w:r>
            <w:r w:rsidR="00EE4F5B" w:rsidRPr="00932856">
              <w:rPr>
                <w:lang w:eastAsia="en-ZA"/>
              </w:rPr>
              <w:t xml:space="preserve"> (2-3 times, sedentary)</w:t>
            </w:r>
          </w:p>
        </w:tc>
        <w:tc>
          <w:tcPr>
            <w:tcW w:w="1559" w:type="dxa"/>
            <w:vAlign w:val="center"/>
          </w:tcPr>
          <w:p w14:paraId="462717E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8</w:t>
            </w:r>
          </w:p>
        </w:tc>
        <w:tc>
          <w:tcPr>
            <w:tcW w:w="1701" w:type="dxa"/>
            <w:vAlign w:val="center"/>
          </w:tcPr>
          <w:p w14:paraId="64CD355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2F8503F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9</w:t>
            </w:r>
          </w:p>
        </w:tc>
      </w:tr>
      <w:tr w:rsidR="00932856" w:rsidRPr="00932856" w14:paraId="235C4420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1507343C" w14:textId="14E36AF4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316"/>
              <w:rPr>
                <w:lang w:eastAsia="en-ZA"/>
              </w:rPr>
            </w:pPr>
            <w:r w:rsidRPr="00932856">
              <w:rPr>
                <w:lang w:eastAsia="en-ZA"/>
              </w:rPr>
              <w:t>Low</w:t>
            </w:r>
            <w:r w:rsidR="00EE4F5B" w:rsidRPr="00932856">
              <w:rPr>
                <w:lang w:eastAsia="en-ZA"/>
              </w:rPr>
              <w:t xml:space="preserve"> (none/1 times week, sedentary)</w:t>
            </w:r>
          </w:p>
        </w:tc>
        <w:tc>
          <w:tcPr>
            <w:tcW w:w="1559" w:type="dxa"/>
            <w:vAlign w:val="center"/>
          </w:tcPr>
          <w:p w14:paraId="506B8EA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4</w:t>
            </w:r>
          </w:p>
        </w:tc>
        <w:tc>
          <w:tcPr>
            <w:tcW w:w="1701" w:type="dxa"/>
            <w:vAlign w:val="center"/>
          </w:tcPr>
          <w:p w14:paraId="494D7B7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3C87087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5</w:t>
            </w:r>
          </w:p>
        </w:tc>
      </w:tr>
      <w:tr w:rsidR="00932856" w:rsidRPr="00932856" w14:paraId="470DB73D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25AE4E6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b/>
                <w:bCs/>
                <w:lang w:eastAsia="en-ZA"/>
              </w:rPr>
              <w:t xml:space="preserve">  </w:t>
            </w:r>
            <w:r w:rsidRPr="00932856">
              <w:rPr>
                <w:lang w:eastAsia="en-ZA"/>
              </w:rPr>
              <w:t xml:space="preserve">Nutrition </w:t>
            </w:r>
          </w:p>
        </w:tc>
        <w:tc>
          <w:tcPr>
            <w:tcW w:w="1559" w:type="dxa"/>
            <w:vAlign w:val="center"/>
          </w:tcPr>
          <w:p w14:paraId="2B018F0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75D96E7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317094E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3CEFDF50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743B7E0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Fat score</w:t>
            </w:r>
          </w:p>
        </w:tc>
        <w:tc>
          <w:tcPr>
            <w:tcW w:w="1559" w:type="dxa"/>
            <w:vAlign w:val="center"/>
          </w:tcPr>
          <w:p w14:paraId="295E5E0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244944A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29DA760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5F969A73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5956CCF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 High (</w:t>
            </w:r>
            <w:r w:rsidRPr="00932856">
              <w:t>&gt;26)</w:t>
            </w:r>
          </w:p>
        </w:tc>
        <w:tc>
          <w:tcPr>
            <w:tcW w:w="1559" w:type="dxa"/>
            <w:vAlign w:val="center"/>
          </w:tcPr>
          <w:p w14:paraId="7200FAF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  <w:tc>
          <w:tcPr>
            <w:tcW w:w="1701" w:type="dxa"/>
            <w:vAlign w:val="center"/>
          </w:tcPr>
          <w:p w14:paraId="2AA89F2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21EEC20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</w:tr>
      <w:tr w:rsidR="00932856" w:rsidRPr="00932856" w14:paraId="5C8BB439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2FB01D0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 Moderate (</w:t>
            </w:r>
            <w:r w:rsidRPr="00932856">
              <w:t>22-26)</w:t>
            </w:r>
          </w:p>
        </w:tc>
        <w:tc>
          <w:tcPr>
            <w:tcW w:w="1559" w:type="dxa"/>
            <w:vAlign w:val="center"/>
          </w:tcPr>
          <w:p w14:paraId="1257251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701" w:type="dxa"/>
            <w:vAlign w:val="center"/>
          </w:tcPr>
          <w:p w14:paraId="34367AA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290C6BA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</w:tr>
      <w:tr w:rsidR="00932856" w:rsidRPr="00932856" w14:paraId="31B6B6AF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768DC98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 Low (16-21</w:t>
            </w:r>
            <w:r w:rsidRPr="00932856">
              <w:t>)</w:t>
            </w:r>
          </w:p>
        </w:tc>
        <w:tc>
          <w:tcPr>
            <w:tcW w:w="1559" w:type="dxa"/>
            <w:vAlign w:val="center"/>
          </w:tcPr>
          <w:p w14:paraId="3878D2D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7</w:t>
            </w:r>
          </w:p>
        </w:tc>
        <w:tc>
          <w:tcPr>
            <w:tcW w:w="1701" w:type="dxa"/>
            <w:vAlign w:val="center"/>
          </w:tcPr>
          <w:p w14:paraId="0E3DBF7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71E678D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0</w:t>
            </w:r>
          </w:p>
        </w:tc>
      </w:tr>
      <w:tr w:rsidR="00932856" w:rsidRPr="00932856" w14:paraId="174D2762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498B24A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 Very low (&lt;16)</w:t>
            </w:r>
          </w:p>
        </w:tc>
        <w:tc>
          <w:tcPr>
            <w:tcW w:w="1559" w:type="dxa"/>
            <w:vAlign w:val="center"/>
          </w:tcPr>
          <w:p w14:paraId="7A0AD72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8</w:t>
            </w:r>
          </w:p>
        </w:tc>
        <w:tc>
          <w:tcPr>
            <w:tcW w:w="1701" w:type="dxa"/>
            <w:vAlign w:val="center"/>
          </w:tcPr>
          <w:p w14:paraId="0CED49B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0630C04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8</w:t>
            </w:r>
          </w:p>
        </w:tc>
      </w:tr>
      <w:tr w:rsidR="00932856" w:rsidRPr="00932856" w14:paraId="30995CC5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05EC87F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Folate score (Mean ± SD)</w:t>
            </w:r>
          </w:p>
        </w:tc>
        <w:tc>
          <w:tcPr>
            <w:tcW w:w="1559" w:type="dxa"/>
            <w:vAlign w:val="center"/>
          </w:tcPr>
          <w:p w14:paraId="5E27B18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33D2F38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3ED5F15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28701576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0688BF3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Very low (&lt;6)</w:t>
            </w:r>
          </w:p>
        </w:tc>
        <w:tc>
          <w:tcPr>
            <w:tcW w:w="1559" w:type="dxa"/>
            <w:vAlign w:val="center"/>
          </w:tcPr>
          <w:p w14:paraId="471B9B8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3</w:t>
            </w:r>
          </w:p>
        </w:tc>
        <w:tc>
          <w:tcPr>
            <w:tcW w:w="1701" w:type="dxa"/>
            <w:vAlign w:val="center"/>
          </w:tcPr>
          <w:p w14:paraId="092A9D5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42E3639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4</w:t>
            </w:r>
          </w:p>
        </w:tc>
      </w:tr>
      <w:tr w:rsidR="00932856" w:rsidRPr="00932856" w14:paraId="12C108C0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6EF40A8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lastRenderedPageBreak/>
              <w:t xml:space="preserve">     Low (6-10)</w:t>
            </w:r>
          </w:p>
        </w:tc>
        <w:tc>
          <w:tcPr>
            <w:tcW w:w="1559" w:type="dxa"/>
            <w:vAlign w:val="center"/>
          </w:tcPr>
          <w:p w14:paraId="23450C3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  <w:tc>
          <w:tcPr>
            <w:tcW w:w="1701" w:type="dxa"/>
            <w:vAlign w:val="center"/>
          </w:tcPr>
          <w:p w14:paraId="2AF2DA9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41B9DF8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6</w:t>
            </w:r>
          </w:p>
        </w:tc>
      </w:tr>
      <w:tr w:rsidR="00932856" w:rsidRPr="00932856" w14:paraId="04943E22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127964E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Moderate (11-13)</w:t>
            </w:r>
          </w:p>
        </w:tc>
        <w:tc>
          <w:tcPr>
            <w:tcW w:w="1559" w:type="dxa"/>
            <w:vAlign w:val="center"/>
          </w:tcPr>
          <w:p w14:paraId="5620996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701" w:type="dxa"/>
            <w:vAlign w:val="center"/>
          </w:tcPr>
          <w:p w14:paraId="3BA9FA0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02EACBA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932856" w14:paraId="1FED9DCF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46205E1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High (&gt;13)</w:t>
            </w:r>
          </w:p>
        </w:tc>
        <w:tc>
          <w:tcPr>
            <w:tcW w:w="1559" w:type="dxa"/>
            <w:vAlign w:val="center"/>
          </w:tcPr>
          <w:p w14:paraId="62C7857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  <w:tc>
          <w:tcPr>
            <w:tcW w:w="1701" w:type="dxa"/>
            <w:vAlign w:val="center"/>
          </w:tcPr>
          <w:p w14:paraId="1B5842A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2402F13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</w:tr>
      <w:tr w:rsidR="00932856" w:rsidRPr="00932856" w14:paraId="549D3D85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79CBD03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val="en-ZA" w:eastAsia="en-ZA"/>
              </w:rPr>
              <w:t>Fruit, vegetable and fibre score</w:t>
            </w:r>
          </w:p>
        </w:tc>
        <w:tc>
          <w:tcPr>
            <w:tcW w:w="1559" w:type="dxa"/>
            <w:vAlign w:val="center"/>
          </w:tcPr>
          <w:p w14:paraId="1AFF826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573B957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23E2F35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675A9260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2F4E0204" w14:textId="0A0517B2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en-ZA" w:eastAsia="en-ZA"/>
              </w:rPr>
            </w:pPr>
            <w:r w:rsidRPr="00932856">
              <w:rPr>
                <w:lang w:eastAsia="en-ZA"/>
              </w:rPr>
              <w:t xml:space="preserve">     High (&gt;18</w:t>
            </w:r>
            <w:r w:rsidR="006F0F7C" w:rsidRPr="00932856">
              <w:rPr>
                <w:lang w:eastAsia="en-ZA"/>
              </w:rPr>
              <w:t>, and/or ≥5 portions  per day)</w:t>
            </w:r>
          </w:p>
        </w:tc>
        <w:tc>
          <w:tcPr>
            <w:tcW w:w="1559" w:type="dxa"/>
            <w:vAlign w:val="center"/>
          </w:tcPr>
          <w:p w14:paraId="5EB0201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25CC7EA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3124AF0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35466C0C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18AE64F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en-ZA" w:eastAsia="en-ZA"/>
              </w:rPr>
            </w:pPr>
            <w:r w:rsidRPr="00932856">
              <w:rPr>
                <w:lang w:eastAsia="en-ZA"/>
              </w:rPr>
              <w:t xml:space="preserve">     Moderate (14-18)</w:t>
            </w:r>
          </w:p>
        </w:tc>
        <w:tc>
          <w:tcPr>
            <w:tcW w:w="1559" w:type="dxa"/>
            <w:vAlign w:val="center"/>
          </w:tcPr>
          <w:p w14:paraId="7564F7E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4</w:t>
            </w:r>
          </w:p>
        </w:tc>
        <w:tc>
          <w:tcPr>
            <w:tcW w:w="1701" w:type="dxa"/>
            <w:vAlign w:val="center"/>
          </w:tcPr>
          <w:p w14:paraId="3D87496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837" w:type="dxa"/>
            <w:vAlign w:val="center"/>
          </w:tcPr>
          <w:p w14:paraId="0A17272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7</w:t>
            </w:r>
          </w:p>
        </w:tc>
      </w:tr>
      <w:tr w:rsidR="00932856" w:rsidRPr="00932856" w14:paraId="1946D420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69ABD08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en-ZA" w:eastAsia="en-ZA"/>
              </w:rPr>
            </w:pPr>
            <w:r w:rsidRPr="00932856">
              <w:rPr>
                <w:lang w:eastAsia="en-ZA"/>
              </w:rPr>
              <w:t xml:space="preserve">     Low (7-13)</w:t>
            </w:r>
          </w:p>
        </w:tc>
        <w:tc>
          <w:tcPr>
            <w:tcW w:w="1559" w:type="dxa"/>
            <w:vAlign w:val="center"/>
          </w:tcPr>
          <w:p w14:paraId="7F6B2EB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1</w:t>
            </w:r>
          </w:p>
        </w:tc>
        <w:tc>
          <w:tcPr>
            <w:tcW w:w="1701" w:type="dxa"/>
            <w:vAlign w:val="center"/>
          </w:tcPr>
          <w:p w14:paraId="4DEC2FB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78EF8ED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1</w:t>
            </w:r>
          </w:p>
        </w:tc>
      </w:tr>
      <w:tr w:rsidR="00932856" w:rsidRPr="00932856" w14:paraId="7B3F4F88" w14:textId="77777777" w:rsidTr="00160D13">
        <w:trPr>
          <w:trHeight w:val="256"/>
        </w:trPr>
        <w:tc>
          <w:tcPr>
            <w:tcW w:w="4673" w:type="dxa"/>
            <w:vAlign w:val="center"/>
          </w:tcPr>
          <w:p w14:paraId="4D448E3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Very low (&lt;7)</w:t>
            </w:r>
          </w:p>
        </w:tc>
        <w:tc>
          <w:tcPr>
            <w:tcW w:w="1559" w:type="dxa"/>
            <w:vAlign w:val="center"/>
          </w:tcPr>
          <w:p w14:paraId="5A0FBAF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7</w:t>
            </w:r>
          </w:p>
        </w:tc>
        <w:tc>
          <w:tcPr>
            <w:tcW w:w="1701" w:type="dxa"/>
            <w:vAlign w:val="center"/>
          </w:tcPr>
          <w:p w14:paraId="2884E61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0D7C791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7</w:t>
            </w:r>
          </w:p>
        </w:tc>
      </w:tr>
      <w:tr w:rsidR="00932856" w:rsidRPr="00932856" w14:paraId="17B29F37" w14:textId="77777777" w:rsidTr="00160D13">
        <w:tc>
          <w:tcPr>
            <w:tcW w:w="4673" w:type="dxa"/>
            <w:vAlign w:val="center"/>
          </w:tcPr>
          <w:p w14:paraId="46DB1A3A" w14:textId="794AFF59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b/>
                <w:bCs/>
                <w:lang w:eastAsia="en-ZA"/>
              </w:rPr>
              <w:t>Genotypes</w:t>
            </w:r>
          </w:p>
        </w:tc>
        <w:tc>
          <w:tcPr>
            <w:tcW w:w="1559" w:type="dxa"/>
            <w:vAlign w:val="center"/>
          </w:tcPr>
          <w:p w14:paraId="5E8A0CC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7119ACE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010AD5A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ED7260" w14:paraId="5AF24713" w14:textId="77777777" w:rsidTr="00160D13">
        <w:tc>
          <w:tcPr>
            <w:tcW w:w="4673" w:type="dxa"/>
            <w:vAlign w:val="center"/>
          </w:tcPr>
          <w:p w14:paraId="3A92C205" w14:textId="189758DE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  <w:r w:rsidRPr="00932856">
              <w:rPr>
                <w:lang w:val="it-IT" w:eastAsia="en-ZA"/>
              </w:rPr>
              <w:t xml:space="preserve">  </w:t>
            </w:r>
            <w:r w:rsidRPr="00932856">
              <w:rPr>
                <w:i/>
                <w:iCs/>
                <w:lang w:val="it-IT" w:eastAsia="en-ZA"/>
              </w:rPr>
              <w:t>Apo E</w:t>
            </w:r>
            <w:r w:rsidRPr="00932856">
              <w:rPr>
                <w:lang w:val="it-IT" w:eastAsia="en-ZA"/>
              </w:rPr>
              <w:t xml:space="preserve"> </w:t>
            </w:r>
            <w:r w:rsidRPr="00932856">
              <w:rPr>
                <w:lang w:val="it-IT"/>
              </w:rPr>
              <w:t xml:space="preserve">4075 C&gt; T, allele e2 </w:t>
            </w:r>
            <w:r w:rsidR="000C152B" w:rsidRPr="00932856">
              <w:rPr>
                <w:lang w:val="it-IT"/>
              </w:rPr>
              <w:t>(rs7412)</w:t>
            </w:r>
          </w:p>
        </w:tc>
        <w:tc>
          <w:tcPr>
            <w:tcW w:w="1559" w:type="dxa"/>
            <w:vAlign w:val="center"/>
          </w:tcPr>
          <w:p w14:paraId="2B2A124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  <w:tc>
          <w:tcPr>
            <w:tcW w:w="1701" w:type="dxa"/>
            <w:vAlign w:val="center"/>
          </w:tcPr>
          <w:p w14:paraId="080BB82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  <w:tc>
          <w:tcPr>
            <w:tcW w:w="1837" w:type="dxa"/>
            <w:vAlign w:val="center"/>
          </w:tcPr>
          <w:p w14:paraId="44A3CCB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</w:tr>
      <w:tr w:rsidR="00932856" w:rsidRPr="00932856" w14:paraId="64501C48" w14:textId="77777777" w:rsidTr="00160D13">
        <w:tc>
          <w:tcPr>
            <w:tcW w:w="4673" w:type="dxa"/>
            <w:vAlign w:val="center"/>
          </w:tcPr>
          <w:p w14:paraId="1B9D8AA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val="it-IT" w:eastAsia="en-ZA"/>
              </w:rPr>
              <w:t xml:space="preserve">     </w:t>
            </w:r>
            <w:r w:rsidRPr="00932856">
              <w:rPr>
                <w:lang w:eastAsia="en-ZA"/>
              </w:rPr>
              <w:t>Not detected</w:t>
            </w:r>
          </w:p>
        </w:tc>
        <w:tc>
          <w:tcPr>
            <w:tcW w:w="1559" w:type="dxa"/>
            <w:vAlign w:val="center"/>
          </w:tcPr>
          <w:p w14:paraId="05DC1D7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9</w:t>
            </w:r>
          </w:p>
        </w:tc>
        <w:tc>
          <w:tcPr>
            <w:tcW w:w="1701" w:type="dxa"/>
            <w:vAlign w:val="center"/>
          </w:tcPr>
          <w:p w14:paraId="6862B23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837" w:type="dxa"/>
            <w:vAlign w:val="center"/>
          </w:tcPr>
          <w:p w14:paraId="2D5D033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2</w:t>
            </w:r>
          </w:p>
        </w:tc>
      </w:tr>
      <w:tr w:rsidR="00932856" w:rsidRPr="00932856" w14:paraId="364B561D" w14:textId="77777777" w:rsidTr="00160D13">
        <w:tc>
          <w:tcPr>
            <w:tcW w:w="4673" w:type="dxa"/>
            <w:vAlign w:val="center"/>
          </w:tcPr>
          <w:p w14:paraId="7059D9C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Heterozygous</w:t>
            </w:r>
          </w:p>
        </w:tc>
        <w:tc>
          <w:tcPr>
            <w:tcW w:w="1559" w:type="dxa"/>
            <w:vAlign w:val="center"/>
          </w:tcPr>
          <w:p w14:paraId="4205CA5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701" w:type="dxa"/>
            <w:vAlign w:val="center"/>
          </w:tcPr>
          <w:p w14:paraId="73314ED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45AA6E0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</w:tr>
      <w:tr w:rsidR="00932856" w:rsidRPr="00932856" w14:paraId="3BA913B0" w14:textId="77777777" w:rsidTr="00160D13">
        <w:tc>
          <w:tcPr>
            <w:tcW w:w="4673" w:type="dxa"/>
            <w:vAlign w:val="center"/>
          </w:tcPr>
          <w:p w14:paraId="0333550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Homozygous</w:t>
            </w:r>
          </w:p>
        </w:tc>
        <w:tc>
          <w:tcPr>
            <w:tcW w:w="1559" w:type="dxa"/>
            <w:vAlign w:val="center"/>
          </w:tcPr>
          <w:p w14:paraId="6351B3C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5069AE2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014B2A7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ED7260" w14:paraId="3731089E" w14:textId="77777777" w:rsidTr="00160D13">
        <w:tc>
          <w:tcPr>
            <w:tcW w:w="4673" w:type="dxa"/>
            <w:vAlign w:val="center"/>
          </w:tcPr>
          <w:p w14:paraId="60651576" w14:textId="38037343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val="it-IT" w:eastAsia="en-ZA"/>
              </w:rPr>
            </w:pPr>
            <w:r w:rsidRPr="00932856">
              <w:rPr>
                <w:i/>
                <w:iCs/>
                <w:lang w:val="it-IT" w:eastAsia="en-ZA"/>
              </w:rPr>
              <w:t>Apo E</w:t>
            </w:r>
            <w:r w:rsidRPr="00932856">
              <w:rPr>
                <w:lang w:val="it-IT" w:eastAsia="en-ZA"/>
              </w:rPr>
              <w:t xml:space="preserve"> </w:t>
            </w:r>
            <w:r w:rsidRPr="00932856">
              <w:rPr>
                <w:lang w:val="it-IT"/>
              </w:rPr>
              <w:t>3937 T&gt; C, allele e4</w:t>
            </w:r>
            <w:r w:rsidR="000C152B" w:rsidRPr="00932856">
              <w:rPr>
                <w:lang w:val="it-IT"/>
              </w:rPr>
              <w:t xml:space="preserve"> (rs429358)</w:t>
            </w:r>
          </w:p>
        </w:tc>
        <w:tc>
          <w:tcPr>
            <w:tcW w:w="1559" w:type="dxa"/>
            <w:vAlign w:val="center"/>
          </w:tcPr>
          <w:p w14:paraId="20F542F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  <w:tc>
          <w:tcPr>
            <w:tcW w:w="1701" w:type="dxa"/>
            <w:vAlign w:val="center"/>
          </w:tcPr>
          <w:p w14:paraId="7C168AD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  <w:tc>
          <w:tcPr>
            <w:tcW w:w="1837" w:type="dxa"/>
            <w:vAlign w:val="center"/>
          </w:tcPr>
          <w:p w14:paraId="07D9522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</w:tr>
      <w:tr w:rsidR="00932856" w:rsidRPr="00932856" w14:paraId="7FB528D3" w14:textId="77777777" w:rsidTr="00160D13">
        <w:tc>
          <w:tcPr>
            <w:tcW w:w="4673" w:type="dxa"/>
            <w:vAlign w:val="center"/>
          </w:tcPr>
          <w:p w14:paraId="6F24718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val="it-IT" w:eastAsia="en-ZA"/>
              </w:rPr>
              <w:t xml:space="preserve">     </w:t>
            </w:r>
            <w:r w:rsidRPr="00932856">
              <w:rPr>
                <w:lang w:eastAsia="en-ZA"/>
              </w:rPr>
              <w:t>Not detected</w:t>
            </w:r>
          </w:p>
        </w:tc>
        <w:tc>
          <w:tcPr>
            <w:tcW w:w="1559" w:type="dxa"/>
            <w:vAlign w:val="center"/>
          </w:tcPr>
          <w:p w14:paraId="642564D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3</w:t>
            </w:r>
          </w:p>
        </w:tc>
        <w:tc>
          <w:tcPr>
            <w:tcW w:w="1701" w:type="dxa"/>
            <w:vAlign w:val="center"/>
          </w:tcPr>
          <w:p w14:paraId="0999BF7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6A52A5F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5</w:t>
            </w:r>
          </w:p>
        </w:tc>
      </w:tr>
      <w:tr w:rsidR="00932856" w:rsidRPr="00932856" w14:paraId="089FAD59" w14:textId="77777777" w:rsidTr="00160D13">
        <w:tc>
          <w:tcPr>
            <w:tcW w:w="4673" w:type="dxa"/>
            <w:vAlign w:val="center"/>
          </w:tcPr>
          <w:p w14:paraId="63EC26C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Heterozygous</w:t>
            </w:r>
          </w:p>
        </w:tc>
        <w:tc>
          <w:tcPr>
            <w:tcW w:w="1559" w:type="dxa"/>
            <w:vAlign w:val="center"/>
          </w:tcPr>
          <w:p w14:paraId="7598918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9</w:t>
            </w:r>
          </w:p>
        </w:tc>
        <w:tc>
          <w:tcPr>
            <w:tcW w:w="1701" w:type="dxa"/>
            <w:vAlign w:val="center"/>
          </w:tcPr>
          <w:p w14:paraId="791313A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6BE6999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9</w:t>
            </w:r>
          </w:p>
        </w:tc>
      </w:tr>
      <w:tr w:rsidR="00932856" w:rsidRPr="00932856" w14:paraId="70C3C318" w14:textId="77777777" w:rsidTr="00160D13">
        <w:tc>
          <w:tcPr>
            <w:tcW w:w="4673" w:type="dxa"/>
            <w:vAlign w:val="center"/>
          </w:tcPr>
          <w:p w14:paraId="70C9E14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Homozygous</w:t>
            </w:r>
          </w:p>
        </w:tc>
        <w:tc>
          <w:tcPr>
            <w:tcW w:w="1559" w:type="dxa"/>
            <w:vAlign w:val="center"/>
          </w:tcPr>
          <w:p w14:paraId="0BD5737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16BB2EB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25FCDD5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ED7260" w14:paraId="597B1BD4" w14:textId="77777777" w:rsidTr="00160D13">
        <w:tc>
          <w:tcPr>
            <w:tcW w:w="4673" w:type="dxa"/>
            <w:vAlign w:val="center"/>
          </w:tcPr>
          <w:p w14:paraId="212058EC" w14:textId="6523790E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val="fr-FR" w:eastAsia="en-ZA"/>
              </w:rPr>
            </w:pPr>
            <w:r w:rsidRPr="00932856">
              <w:rPr>
                <w:i/>
                <w:iCs/>
                <w:lang w:val="fr-FR" w:eastAsia="en-ZA"/>
              </w:rPr>
              <w:t>MTHFR</w:t>
            </w:r>
            <w:r w:rsidRPr="00932856">
              <w:rPr>
                <w:lang w:val="fr-FR" w:eastAsia="en-ZA"/>
              </w:rPr>
              <w:t xml:space="preserve"> </w:t>
            </w:r>
            <w:r w:rsidRPr="00932856">
              <w:rPr>
                <w:lang w:val="fr-FR"/>
              </w:rPr>
              <w:t>677 C &gt; T, A222V</w:t>
            </w:r>
            <w:r w:rsidRPr="00932856">
              <w:rPr>
                <w:lang w:val="fr-FR" w:eastAsia="en-ZA"/>
              </w:rPr>
              <w:t xml:space="preserve">  </w:t>
            </w:r>
            <w:r w:rsidR="000C152B" w:rsidRPr="00932856">
              <w:rPr>
                <w:lang w:val="fr-FR" w:eastAsia="en-ZA"/>
              </w:rPr>
              <w:t>(</w:t>
            </w:r>
            <w:r w:rsidR="000C152B" w:rsidRPr="00932856">
              <w:rPr>
                <w:lang w:val="fr-FR"/>
              </w:rPr>
              <w:t>rs1801133)</w:t>
            </w:r>
          </w:p>
        </w:tc>
        <w:tc>
          <w:tcPr>
            <w:tcW w:w="1559" w:type="dxa"/>
            <w:vAlign w:val="center"/>
          </w:tcPr>
          <w:p w14:paraId="71000A1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</w:p>
        </w:tc>
        <w:tc>
          <w:tcPr>
            <w:tcW w:w="1701" w:type="dxa"/>
            <w:vAlign w:val="center"/>
          </w:tcPr>
          <w:p w14:paraId="2990ACB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</w:p>
        </w:tc>
        <w:tc>
          <w:tcPr>
            <w:tcW w:w="1837" w:type="dxa"/>
            <w:vAlign w:val="center"/>
          </w:tcPr>
          <w:p w14:paraId="2E3F9D1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</w:p>
        </w:tc>
      </w:tr>
      <w:tr w:rsidR="00932856" w:rsidRPr="00932856" w14:paraId="5F206544" w14:textId="77777777" w:rsidTr="00160D13">
        <w:tc>
          <w:tcPr>
            <w:tcW w:w="4673" w:type="dxa"/>
            <w:vAlign w:val="center"/>
          </w:tcPr>
          <w:p w14:paraId="62E779F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lang w:val="fr-FR" w:eastAsia="en-ZA"/>
              </w:rPr>
              <w:t xml:space="preserve">   </w:t>
            </w:r>
            <w:r w:rsidRPr="00932856">
              <w:rPr>
                <w:lang w:eastAsia="en-ZA"/>
              </w:rPr>
              <w:t>CC - Not detected</w:t>
            </w:r>
          </w:p>
        </w:tc>
        <w:tc>
          <w:tcPr>
            <w:tcW w:w="1559" w:type="dxa"/>
            <w:vAlign w:val="center"/>
          </w:tcPr>
          <w:p w14:paraId="653FE74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1</w:t>
            </w:r>
          </w:p>
        </w:tc>
        <w:tc>
          <w:tcPr>
            <w:tcW w:w="1701" w:type="dxa"/>
            <w:vAlign w:val="center"/>
          </w:tcPr>
          <w:p w14:paraId="5F987F1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785139B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2</w:t>
            </w:r>
          </w:p>
        </w:tc>
      </w:tr>
      <w:tr w:rsidR="00932856" w:rsidRPr="00932856" w14:paraId="79BA3CFE" w14:textId="77777777" w:rsidTr="00160D13">
        <w:tc>
          <w:tcPr>
            <w:tcW w:w="4673" w:type="dxa"/>
            <w:vAlign w:val="center"/>
          </w:tcPr>
          <w:p w14:paraId="78D9D3AA" w14:textId="41674F3F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CT </w:t>
            </w:r>
            <w:r w:rsidR="007D4997" w:rsidRPr="00932856">
              <w:rPr>
                <w:lang w:eastAsia="en-ZA"/>
              </w:rPr>
              <w:t>–</w:t>
            </w:r>
            <w:r w:rsidRPr="00932856">
              <w:rPr>
                <w:lang w:eastAsia="en-ZA"/>
              </w:rPr>
              <w:t xml:space="preserve"> Heterozygous</w:t>
            </w:r>
          </w:p>
        </w:tc>
        <w:tc>
          <w:tcPr>
            <w:tcW w:w="1559" w:type="dxa"/>
            <w:vAlign w:val="center"/>
          </w:tcPr>
          <w:p w14:paraId="579A2B8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1</w:t>
            </w:r>
          </w:p>
        </w:tc>
        <w:tc>
          <w:tcPr>
            <w:tcW w:w="1701" w:type="dxa"/>
            <w:vAlign w:val="center"/>
          </w:tcPr>
          <w:p w14:paraId="50849CC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0A805E9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2</w:t>
            </w:r>
          </w:p>
        </w:tc>
      </w:tr>
      <w:tr w:rsidR="00932856" w:rsidRPr="00932856" w14:paraId="2AC00A85" w14:textId="77777777" w:rsidTr="00160D13">
        <w:tc>
          <w:tcPr>
            <w:tcW w:w="4673" w:type="dxa"/>
            <w:vAlign w:val="center"/>
          </w:tcPr>
          <w:p w14:paraId="78C2D08F" w14:textId="52B60E58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TT </w:t>
            </w:r>
            <w:r w:rsidR="007D4997" w:rsidRPr="00932856">
              <w:rPr>
                <w:lang w:eastAsia="en-ZA"/>
              </w:rPr>
              <w:t>–</w:t>
            </w:r>
            <w:r w:rsidRPr="00932856">
              <w:rPr>
                <w:lang w:eastAsia="en-ZA"/>
              </w:rPr>
              <w:t xml:space="preserve"> Homozygous</w:t>
            </w:r>
          </w:p>
        </w:tc>
        <w:tc>
          <w:tcPr>
            <w:tcW w:w="1559" w:type="dxa"/>
            <w:vAlign w:val="center"/>
          </w:tcPr>
          <w:p w14:paraId="64C7FA8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66E3F61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5265E99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ED7260" w14:paraId="5C761994" w14:textId="77777777" w:rsidTr="00160D13">
        <w:tc>
          <w:tcPr>
            <w:tcW w:w="4673" w:type="dxa"/>
            <w:vAlign w:val="center"/>
          </w:tcPr>
          <w:p w14:paraId="24606C08" w14:textId="044140BA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val="it-IT" w:eastAsia="en-ZA"/>
              </w:rPr>
            </w:pPr>
            <w:r w:rsidRPr="00932856">
              <w:rPr>
                <w:i/>
                <w:iCs/>
                <w:lang w:val="it-IT" w:eastAsia="en-ZA"/>
              </w:rPr>
              <w:t>MTHFR</w:t>
            </w:r>
            <w:r w:rsidRPr="00932856">
              <w:rPr>
                <w:lang w:val="it-IT" w:eastAsia="en-ZA"/>
              </w:rPr>
              <w:t xml:space="preserve"> </w:t>
            </w:r>
            <w:r w:rsidRPr="00932856">
              <w:rPr>
                <w:rStyle w:val="Strong"/>
                <w:b w:val="0"/>
                <w:bCs w:val="0"/>
                <w:lang w:val="it-IT"/>
              </w:rPr>
              <w:t>1298 A&gt; C, E429A</w:t>
            </w:r>
            <w:r w:rsidRPr="00932856">
              <w:rPr>
                <w:lang w:val="it-IT"/>
              </w:rPr>
              <w:t xml:space="preserve"> </w:t>
            </w:r>
            <w:r w:rsidR="000C152B" w:rsidRPr="00932856">
              <w:rPr>
                <w:lang w:val="it-IT"/>
              </w:rPr>
              <w:t>(rs1801131)</w:t>
            </w:r>
          </w:p>
        </w:tc>
        <w:tc>
          <w:tcPr>
            <w:tcW w:w="1559" w:type="dxa"/>
            <w:vAlign w:val="center"/>
          </w:tcPr>
          <w:p w14:paraId="221D2EF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  <w:tc>
          <w:tcPr>
            <w:tcW w:w="1701" w:type="dxa"/>
            <w:vAlign w:val="center"/>
          </w:tcPr>
          <w:p w14:paraId="549FC58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  <w:tc>
          <w:tcPr>
            <w:tcW w:w="1837" w:type="dxa"/>
            <w:vAlign w:val="center"/>
          </w:tcPr>
          <w:p w14:paraId="106A637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it-IT" w:eastAsia="en-ZA"/>
              </w:rPr>
            </w:pPr>
          </w:p>
        </w:tc>
      </w:tr>
      <w:tr w:rsidR="00932856" w:rsidRPr="00932856" w14:paraId="4668E218" w14:textId="77777777" w:rsidTr="00160D13">
        <w:tc>
          <w:tcPr>
            <w:tcW w:w="4673" w:type="dxa"/>
            <w:vAlign w:val="center"/>
          </w:tcPr>
          <w:p w14:paraId="39C024B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lang w:val="it-IT" w:eastAsia="en-ZA"/>
              </w:rPr>
              <w:t xml:space="preserve">   </w:t>
            </w:r>
            <w:r w:rsidRPr="00932856">
              <w:rPr>
                <w:lang w:eastAsia="en-ZA"/>
              </w:rPr>
              <w:t>AA - Not detected</w:t>
            </w:r>
          </w:p>
        </w:tc>
        <w:tc>
          <w:tcPr>
            <w:tcW w:w="1559" w:type="dxa"/>
            <w:vAlign w:val="center"/>
          </w:tcPr>
          <w:p w14:paraId="1B4CAA0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1</w:t>
            </w:r>
          </w:p>
        </w:tc>
        <w:tc>
          <w:tcPr>
            <w:tcW w:w="1701" w:type="dxa"/>
            <w:vAlign w:val="center"/>
          </w:tcPr>
          <w:p w14:paraId="67231DC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837" w:type="dxa"/>
            <w:vAlign w:val="center"/>
          </w:tcPr>
          <w:p w14:paraId="4939B88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4</w:t>
            </w:r>
          </w:p>
        </w:tc>
      </w:tr>
      <w:tr w:rsidR="00932856" w:rsidRPr="00932856" w14:paraId="448B97B4" w14:textId="77777777" w:rsidTr="00160D13">
        <w:tc>
          <w:tcPr>
            <w:tcW w:w="4673" w:type="dxa"/>
            <w:vAlign w:val="center"/>
          </w:tcPr>
          <w:p w14:paraId="40B67E66" w14:textId="1CD952E4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AC </w:t>
            </w:r>
            <w:r w:rsidR="007D4997" w:rsidRPr="00932856">
              <w:rPr>
                <w:lang w:eastAsia="en-ZA"/>
              </w:rPr>
              <w:t>–</w:t>
            </w:r>
            <w:r w:rsidRPr="00932856">
              <w:rPr>
                <w:lang w:eastAsia="en-ZA"/>
              </w:rPr>
              <w:t xml:space="preserve"> Heterozygous</w:t>
            </w:r>
          </w:p>
        </w:tc>
        <w:tc>
          <w:tcPr>
            <w:tcW w:w="1559" w:type="dxa"/>
            <w:vAlign w:val="center"/>
          </w:tcPr>
          <w:p w14:paraId="341BD41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0</w:t>
            </w:r>
          </w:p>
        </w:tc>
        <w:tc>
          <w:tcPr>
            <w:tcW w:w="1701" w:type="dxa"/>
            <w:vAlign w:val="center"/>
          </w:tcPr>
          <w:p w14:paraId="2AA34ED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56137C1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0</w:t>
            </w:r>
          </w:p>
        </w:tc>
      </w:tr>
      <w:tr w:rsidR="00932856" w:rsidRPr="00932856" w14:paraId="7DD7C884" w14:textId="77777777" w:rsidTr="00160D13">
        <w:tc>
          <w:tcPr>
            <w:tcW w:w="4673" w:type="dxa"/>
            <w:vAlign w:val="center"/>
          </w:tcPr>
          <w:p w14:paraId="3A47B413" w14:textId="37527D98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CC </w:t>
            </w:r>
            <w:r w:rsidR="007D4997" w:rsidRPr="00932856">
              <w:rPr>
                <w:lang w:eastAsia="en-ZA"/>
              </w:rPr>
              <w:t>–</w:t>
            </w:r>
            <w:r w:rsidRPr="00932856">
              <w:rPr>
                <w:lang w:eastAsia="en-ZA"/>
              </w:rPr>
              <w:t xml:space="preserve"> Homozygous</w:t>
            </w:r>
          </w:p>
        </w:tc>
        <w:tc>
          <w:tcPr>
            <w:tcW w:w="1559" w:type="dxa"/>
            <w:vAlign w:val="center"/>
          </w:tcPr>
          <w:p w14:paraId="6BD4150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701" w:type="dxa"/>
            <w:vAlign w:val="center"/>
          </w:tcPr>
          <w:p w14:paraId="42372BA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59932AA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932856" w14:paraId="476B986D" w14:textId="77777777" w:rsidTr="00160D13">
        <w:tc>
          <w:tcPr>
            <w:tcW w:w="4673" w:type="dxa"/>
            <w:vAlign w:val="center"/>
          </w:tcPr>
          <w:p w14:paraId="7D9699C7" w14:textId="1B9907C9" w:rsidR="000C152B" w:rsidRPr="00932856" w:rsidRDefault="000C152B" w:rsidP="00160D13">
            <w:pPr>
              <w:pStyle w:val="NormalWeb"/>
              <w:spacing w:before="0" w:beforeAutospacing="0" w:after="0" w:afterAutospacing="0"/>
              <w:ind w:left="168"/>
              <w:rPr>
                <w:i/>
                <w:iCs/>
                <w:lang w:eastAsia="en-ZA"/>
              </w:rPr>
            </w:pPr>
            <w:r w:rsidRPr="00932856">
              <w:rPr>
                <w:i/>
                <w:iCs/>
                <w:lang w:eastAsia="en-ZA"/>
              </w:rPr>
              <w:t>FII</w:t>
            </w:r>
            <w:r w:rsidRPr="00932856">
              <w:rPr>
                <w:lang w:eastAsia="en-ZA"/>
              </w:rPr>
              <w:t xml:space="preserve"> </w:t>
            </w:r>
            <w:r w:rsidRPr="00932856">
              <w:t>20210 G &gt; A  (rs1799963)</w:t>
            </w:r>
          </w:p>
        </w:tc>
        <w:tc>
          <w:tcPr>
            <w:tcW w:w="1559" w:type="dxa"/>
            <w:vAlign w:val="center"/>
          </w:tcPr>
          <w:p w14:paraId="1596639A" w14:textId="77777777" w:rsidR="000C152B" w:rsidRPr="00932856" w:rsidRDefault="000C152B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4577CB9C" w14:textId="77777777" w:rsidR="000C152B" w:rsidRPr="00932856" w:rsidRDefault="000C152B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1FCAF026" w14:textId="77777777" w:rsidR="000C152B" w:rsidRPr="00932856" w:rsidRDefault="000C152B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19CE07E0" w14:textId="77777777" w:rsidTr="00160D13">
        <w:tc>
          <w:tcPr>
            <w:tcW w:w="4673" w:type="dxa"/>
            <w:vAlign w:val="center"/>
          </w:tcPr>
          <w:p w14:paraId="2A5B593D" w14:textId="2729492D" w:rsidR="000C152B" w:rsidRPr="00932856" w:rsidRDefault="000C152B" w:rsidP="000C152B">
            <w:pPr>
              <w:pStyle w:val="NormalWeb"/>
              <w:spacing w:before="0" w:beforeAutospacing="0" w:after="0" w:afterAutospacing="0"/>
              <w:ind w:left="168"/>
              <w:rPr>
                <w:i/>
                <w:iCs/>
                <w:lang w:eastAsia="en-ZA"/>
              </w:rPr>
            </w:pPr>
            <w:r w:rsidRPr="00932856">
              <w:rPr>
                <w:lang w:eastAsia="en-ZA"/>
              </w:rPr>
              <w:t xml:space="preserve">     GG - Not detected</w:t>
            </w:r>
          </w:p>
        </w:tc>
        <w:tc>
          <w:tcPr>
            <w:tcW w:w="1559" w:type="dxa"/>
            <w:vAlign w:val="center"/>
          </w:tcPr>
          <w:p w14:paraId="0D7B346F" w14:textId="75E90043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2</w:t>
            </w:r>
          </w:p>
        </w:tc>
        <w:tc>
          <w:tcPr>
            <w:tcW w:w="1701" w:type="dxa"/>
            <w:vAlign w:val="center"/>
          </w:tcPr>
          <w:p w14:paraId="4A972D70" w14:textId="06BBFE08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837" w:type="dxa"/>
            <w:vAlign w:val="center"/>
          </w:tcPr>
          <w:p w14:paraId="24B6F47C" w14:textId="750D3DC3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5</w:t>
            </w:r>
          </w:p>
        </w:tc>
      </w:tr>
      <w:tr w:rsidR="00932856" w:rsidRPr="00932856" w14:paraId="3B8330E9" w14:textId="77777777" w:rsidTr="00160D13">
        <w:tc>
          <w:tcPr>
            <w:tcW w:w="4673" w:type="dxa"/>
            <w:vAlign w:val="center"/>
          </w:tcPr>
          <w:p w14:paraId="003D8515" w14:textId="18075F46" w:rsidR="000C152B" w:rsidRPr="00932856" w:rsidRDefault="000C152B" w:rsidP="000C152B">
            <w:pPr>
              <w:pStyle w:val="NormalWeb"/>
              <w:spacing w:before="0" w:beforeAutospacing="0" w:after="0" w:afterAutospacing="0"/>
              <w:ind w:left="168"/>
              <w:rPr>
                <w:i/>
                <w:iCs/>
                <w:lang w:eastAsia="en-ZA"/>
              </w:rPr>
            </w:pPr>
            <w:r w:rsidRPr="00932856">
              <w:rPr>
                <w:lang w:eastAsia="en-ZA"/>
              </w:rPr>
              <w:t xml:space="preserve">     GA – Heterozygous</w:t>
            </w:r>
          </w:p>
        </w:tc>
        <w:tc>
          <w:tcPr>
            <w:tcW w:w="1559" w:type="dxa"/>
            <w:vAlign w:val="center"/>
          </w:tcPr>
          <w:p w14:paraId="53271F9D" w14:textId="6DDEB69A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1EF4B197" w14:textId="1410184D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2C4DB0C5" w14:textId="4880FA3E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17CA0797" w14:textId="77777777" w:rsidTr="00160D13">
        <w:tc>
          <w:tcPr>
            <w:tcW w:w="4673" w:type="dxa"/>
            <w:vAlign w:val="center"/>
          </w:tcPr>
          <w:p w14:paraId="7D05E428" w14:textId="170D062D" w:rsidR="000C152B" w:rsidRPr="00932856" w:rsidRDefault="000C152B" w:rsidP="000C152B">
            <w:pPr>
              <w:pStyle w:val="NormalWeb"/>
              <w:spacing w:before="0" w:beforeAutospacing="0" w:after="0" w:afterAutospacing="0"/>
              <w:ind w:left="168"/>
              <w:rPr>
                <w:i/>
                <w:iCs/>
                <w:lang w:eastAsia="en-ZA"/>
              </w:rPr>
            </w:pPr>
            <w:r w:rsidRPr="00932856">
              <w:rPr>
                <w:lang w:eastAsia="en-ZA"/>
              </w:rPr>
              <w:t xml:space="preserve">     AA – Homozygous</w:t>
            </w:r>
          </w:p>
        </w:tc>
        <w:tc>
          <w:tcPr>
            <w:tcW w:w="1559" w:type="dxa"/>
            <w:vAlign w:val="center"/>
          </w:tcPr>
          <w:p w14:paraId="660EC88B" w14:textId="69B2A42B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603059A1" w14:textId="0550EBD4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39EB6D39" w14:textId="0C73CE34" w:rsidR="000C152B" w:rsidRPr="00932856" w:rsidRDefault="000C152B" w:rsidP="000C152B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ED7260" w14:paraId="69B3CCEC" w14:textId="77777777" w:rsidTr="00160D13">
        <w:tc>
          <w:tcPr>
            <w:tcW w:w="4673" w:type="dxa"/>
            <w:vAlign w:val="center"/>
          </w:tcPr>
          <w:p w14:paraId="5A346238" w14:textId="65670315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val="de-DE" w:eastAsia="en-ZA"/>
              </w:rPr>
            </w:pPr>
            <w:r w:rsidRPr="00932856">
              <w:rPr>
                <w:i/>
                <w:iCs/>
                <w:lang w:val="de-DE" w:eastAsia="en-ZA"/>
              </w:rPr>
              <w:t>FV</w:t>
            </w:r>
            <w:r w:rsidRPr="00932856">
              <w:rPr>
                <w:lang w:val="de-DE" w:eastAsia="en-ZA"/>
              </w:rPr>
              <w:t xml:space="preserve"> </w:t>
            </w:r>
            <w:r w:rsidRPr="00932856">
              <w:rPr>
                <w:lang w:val="de-DE"/>
              </w:rPr>
              <w:t xml:space="preserve">1691 G &gt; A, Leiden </w:t>
            </w:r>
            <w:r w:rsidR="000C152B" w:rsidRPr="00932856">
              <w:rPr>
                <w:lang w:val="de-DE"/>
              </w:rPr>
              <w:t>(rs6025)</w:t>
            </w:r>
          </w:p>
        </w:tc>
        <w:tc>
          <w:tcPr>
            <w:tcW w:w="1559" w:type="dxa"/>
            <w:vAlign w:val="center"/>
          </w:tcPr>
          <w:p w14:paraId="26A8D85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de-DE" w:eastAsia="en-ZA"/>
              </w:rPr>
            </w:pPr>
          </w:p>
        </w:tc>
        <w:tc>
          <w:tcPr>
            <w:tcW w:w="1701" w:type="dxa"/>
            <w:vAlign w:val="center"/>
          </w:tcPr>
          <w:p w14:paraId="3680147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de-DE" w:eastAsia="en-ZA"/>
              </w:rPr>
            </w:pPr>
          </w:p>
        </w:tc>
        <w:tc>
          <w:tcPr>
            <w:tcW w:w="1837" w:type="dxa"/>
            <w:vAlign w:val="center"/>
          </w:tcPr>
          <w:p w14:paraId="6A9ED08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de-DE" w:eastAsia="en-ZA"/>
              </w:rPr>
            </w:pPr>
          </w:p>
        </w:tc>
      </w:tr>
      <w:tr w:rsidR="00932856" w:rsidRPr="00932856" w14:paraId="3EB32D94" w14:textId="77777777" w:rsidTr="00160D13">
        <w:tc>
          <w:tcPr>
            <w:tcW w:w="4673" w:type="dxa"/>
            <w:vAlign w:val="center"/>
          </w:tcPr>
          <w:p w14:paraId="31C964C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val="de-DE" w:eastAsia="en-ZA"/>
              </w:rPr>
              <w:t xml:space="preserve">     </w:t>
            </w:r>
            <w:r w:rsidRPr="00932856">
              <w:rPr>
                <w:lang w:eastAsia="en-ZA"/>
              </w:rPr>
              <w:t>GG - Not detected</w:t>
            </w:r>
          </w:p>
        </w:tc>
        <w:tc>
          <w:tcPr>
            <w:tcW w:w="1559" w:type="dxa"/>
            <w:vAlign w:val="center"/>
          </w:tcPr>
          <w:p w14:paraId="162D225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2</w:t>
            </w:r>
          </w:p>
        </w:tc>
        <w:tc>
          <w:tcPr>
            <w:tcW w:w="1701" w:type="dxa"/>
            <w:vAlign w:val="center"/>
          </w:tcPr>
          <w:p w14:paraId="5C8AD52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837" w:type="dxa"/>
            <w:vAlign w:val="center"/>
          </w:tcPr>
          <w:p w14:paraId="551FC41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5</w:t>
            </w:r>
          </w:p>
        </w:tc>
      </w:tr>
      <w:tr w:rsidR="00932856" w:rsidRPr="00932856" w14:paraId="2D5C8AB1" w14:textId="77777777" w:rsidTr="00160D13">
        <w:tc>
          <w:tcPr>
            <w:tcW w:w="4673" w:type="dxa"/>
            <w:vAlign w:val="center"/>
          </w:tcPr>
          <w:p w14:paraId="7AE86493" w14:textId="5816889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GA </w:t>
            </w:r>
            <w:r w:rsidR="007D4997" w:rsidRPr="00932856">
              <w:rPr>
                <w:lang w:eastAsia="en-ZA"/>
              </w:rPr>
              <w:t>–</w:t>
            </w:r>
            <w:r w:rsidRPr="00932856">
              <w:rPr>
                <w:lang w:eastAsia="en-ZA"/>
              </w:rPr>
              <w:t xml:space="preserve"> Heterozygous</w:t>
            </w:r>
          </w:p>
        </w:tc>
        <w:tc>
          <w:tcPr>
            <w:tcW w:w="1559" w:type="dxa"/>
            <w:vAlign w:val="center"/>
          </w:tcPr>
          <w:p w14:paraId="40674520" w14:textId="65019C0E" w:rsidR="00D40DC0" w:rsidRPr="00932856" w:rsidRDefault="00515039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54D3C1D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5AC0B13E" w14:textId="0B24AE53" w:rsidR="00D40DC0" w:rsidRPr="00932856" w:rsidRDefault="00515039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006B8A7C" w14:textId="77777777" w:rsidTr="00160D13">
        <w:tc>
          <w:tcPr>
            <w:tcW w:w="4673" w:type="dxa"/>
            <w:vAlign w:val="center"/>
          </w:tcPr>
          <w:p w14:paraId="524162BE" w14:textId="7E37243B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 AA </w:t>
            </w:r>
            <w:r w:rsidR="007D4997" w:rsidRPr="00932856">
              <w:rPr>
                <w:lang w:eastAsia="en-ZA"/>
              </w:rPr>
              <w:t>–</w:t>
            </w:r>
            <w:r w:rsidRPr="00932856">
              <w:rPr>
                <w:lang w:eastAsia="en-ZA"/>
              </w:rPr>
              <w:t xml:space="preserve"> Homozygous</w:t>
            </w:r>
          </w:p>
        </w:tc>
        <w:tc>
          <w:tcPr>
            <w:tcW w:w="1559" w:type="dxa"/>
            <w:vAlign w:val="center"/>
          </w:tcPr>
          <w:p w14:paraId="317606F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17F4FEF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2CE5A15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75A7ACA1" w14:textId="77777777" w:rsidTr="00160D13">
        <w:tc>
          <w:tcPr>
            <w:tcW w:w="4673" w:type="dxa"/>
            <w:vAlign w:val="center"/>
          </w:tcPr>
          <w:p w14:paraId="50DDDED3" w14:textId="22212A85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i/>
                <w:iCs/>
                <w:lang w:eastAsia="en-ZA"/>
              </w:rPr>
              <w:t>HFE</w:t>
            </w:r>
            <w:r w:rsidRPr="00932856">
              <w:rPr>
                <w:lang w:eastAsia="en-ZA"/>
              </w:rPr>
              <w:t xml:space="preserve"> </w:t>
            </w:r>
            <w:r w:rsidRPr="00932856">
              <w:t xml:space="preserve">187 C&gt;G, H63D </w:t>
            </w:r>
            <w:r w:rsidR="00714DD0" w:rsidRPr="00932856">
              <w:t>(rs1799945)</w:t>
            </w:r>
          </w:p>
        </w:tc>
        <w:tc>
          <w:tcPr>
            <w:tcW w:w="1559" w:type="dxa"/>
            <w:vAlign w:val="center"/>
          </w:tcPr>
          <w:p w14:paraId="6ABA336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0452955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6F38EB4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09D19A94" w14:textId="77777777" w:rsidTr="00160D13">
        <w:tc>
          <w:tcPr>
            <w:tcW w:w="4673" w:type="dxa"/>
            <w:vAlign w:val="center"/>
          </w:tcPr>
          <w:p w14:paraId="3C969D9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CC - Not detected</w:t>
            </w:r>
          </w:p>
        </w:tc>
        <w:tc>
          <w:tcPr>
            <w:tcW w:w="1559" w:type="dxa"/>
            <w:vAlign w:val="center"/>
          </w:tcPr>
          <w:p w14:paraId="7928827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7</w:t>
            </w:r>
          </w:p>
        </w:tc>
        <w:tc>
          <w:tcPr>
            <w:tcW w:w="1701" w:type="dxa"/>
            <w:vAlign w:val="center"/>
          </w:tcPr>
          <w:p w14:paraId="2223176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3745BF8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9</w:t>
            </w:r>
          </w:p>
        </w:tc>
      </w:tr>
      <w:tr w:rsidR="00932856" w:rsidRPr="00932856" w14:paraId="16E3CAC9" w14:textId="77777777" w:rsidTr="00160D13">
        <w:tc>
          <w:tcPr>
            <w:tcW w:w="4673" w:type="dxa"/>
            <w:vAlign w:val="center"/>
          </w:tcPr>
          <w:p w14:paraId="4923CEE5" w14:textId="306FCC23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CG </w:t>
            </w:r>
            <w:r w:rsidR="007D4997" w:rsidRPr="00932856">
              <w:rPr>
                <w:lang w:eastAsia="en-ZA"/>
              </w:rPr>
              <w:t>–</w:t>
            </w:r>
            <w:r w:rsidRPr="00932856">
              <w:rPr>
                <w:lang w:eastAsia="en-ZA"/>
              </w:rPr>
              <w:t xml:space="preserve"> Heterozygous</w:t>
            </w:r>
          </w:p>
        </w:tc>
        <w:tc>
          <w:tcPr>
            <w:tcW w:w="1559" w:type="dxa"/>
            <w:vAlign w:val="center"/>
          </w:tcPr>
          <w:p w14:paraId="7DC50AB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5</w:t>
            </w:r>
          </w:p>
        </w:tc>
        <w:tc>
          <w:tcPr>
            <w:tcW w:w="1701" w:type="dxa"/>
            <w:vAlign w:val="center"/>
          </w:tcPr>
          <w:p w14:paraId="0B3830E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05B8A02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6</w:t>
            </w:r>
          </w:p>
        </w:tc>
      </w:tr>
      <w:tr w:rsidR="00932856" w:rsidRPr="00932856" w14:paraId="557BB6AE" w14:textId="77777777" w:rsidTr="00160D13">
        <w:tc>
          <w:tcPr>
            <w:tcW w:w="4673" w:type="dxa"/>
            <w:vAlign w:val="center"/>
          </w:tcPr>
          <w:p w14:paraId="3BE74EB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GG - Homozygous </w:t>
            </w:r>
          </w:p>
        </w:tc>
        <w:tc>
          <w:tcPr>
            <w:tcW w:w="1559" w:type="dxa"/>
            <w:vAlign w:val="center"/>
          </w:tcPr>
          <w:p w14:paraId="33C3D08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7A244D5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5DB7210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343172E5" w14:textId="77777777" w:rsidTr="00160D13">
        <w:tc>
          <w:tcPr>
            <w:tcW w:w="4673" w:type="dxa"/>
            <w:vAlign w:val="center"/>
          </w:tcPr>
          <w:p w14:paraId="061C0B94" w14:textId="417F23A5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i/>
                <w:iCs/>
                <w:lang w:eastAsia="en-ZA"/>
              </w:rPr>
              <w:t>HFE</w:t>
            </w:r>
            <w:r w:rsidRPr="00932856">
              <w:rPr>
                <w:lang w:eastAsia="en-ZA"/>
              </w:rPr>
              <w:t xml:space="preserve"> </w:t>
            </w:r>
            <w:r w:rsidRPr="00932856">
              <w:t xml:space="preserve">845 G &gt; A, C282Y </w:t>
            </w:r>
            <w:r w:rsidR="00714DD0" w:rsidRPr="00932856">
              <w:t>(rs1800562)</w:t>
            </w:r>
          </w:p>
        </w:tc>
        <w:tc>
          <w:tcPr>
            <w:tcW w:w="1559" w:type="dxa"/>
            <w:vAlign w:val="center"/>
          </w:tcPr>
          <w:p w14:paraId="7CF4E27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59A1B85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2C28CC4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73B10959" w14:textId="77777777" w:rsidTr="00160D13">
        <w:tc>
          <w:tcPr>
            <w:tcW w:w="4673" w:type="dxa"/>
            <w:vAlign w:val="center"/>
          </w:tcPr>
          <w:p w14:paraId="6811906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GG - Not detected</w:t>
            </w:r>
          </w:p>
        </w:tc>
        <w:tc>
          <w:tcPr>
            <w:tcW w:w="1559" w:type="dxa"/>
            <w:vAlign w:val="center"/>
          </w:tcPr>
          <w:p w14:paraId="04DCED9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2</w:t>
            </w:r>
          </w:p>
        </w:tc>
        <w:tc>
          <w:tcPr>
            <w:tcW w:w="1701" w:type="dxa"/>
            <w:vAlign w:val="center"/>
          </w:tcPr>
          <w:p w14:paraId="2A93D2F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040FF83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4</w:t>
            </w:r>
          </w:p>
        </w:tc>
      </w:tr>
      <w:tr w:rsidR="00932856" w:rsidRPr="00932856" w14:paraId="354D542F" w14:textId="77777777" w:rsidTr="00160D13">
        <w:tc>
          <w:tcPr>
            <w:tcW w:w="4673" w:type="dxa"/>
            <w:vAlign w:val="center"/>
          </w:tcPr>
          <w:p w14:paraId="69C0993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GA – Heterozygous</w:t>
            </w:r>
          </w:p>
        </w:tc>
        <w:tc>
          <w:tcPr>
            <w:tcW w:w="1559" w:type="dxa"/>
            <w:vAlign w:val="center"/>
          </w:tcPr>
          <w:p w14:paraId="1CC28C7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6E92FDD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182096F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</w:tr>
      <w:tr w:rsidR="00932856" w:rsidRPr="00932856" w14:paraId="63386880" w14:textId="77777777" w:rsidTr="00160D13">
        <w:tc>
          <w:tcPr>
            <w:tcW w:w="4673" w:type="dxa"/>
            <w:vAlign w:val="center"/>
          </w:tcPr>
          <w:p w14:paraId="72A3549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AA – Homozygous</w:t>
            </w:r>
          </w:p>
        </w:tc>
        <w:tc>
          <w:tcPr>
            <w:tcW w:w="1559" w:type="dxa"/>
            <w:vAlign w:val="center"/>
          </w:tcPr>
          <w:p w14:paraId="7EF1ADB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18A2964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306D112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ED7260" w14:paraId="4A387753" w14:textId="77777777" w:rsidTr="00160D13">
        <w:tc>
          <w:tcPr>
            <w:tcW w:w="4673" w:type="dxa"/>
            <w:vAlign w:val="center"/>
          </w:tcPr>
          <w:p w14:paraId="060DD417" w14:textId="7C8B89EB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val="fr-FR" w:eastAsia="en-ZA"/>
              </w:rPr>
            </w:pPr>
            <w:r w:rsidRPr="00932856">
              <w:rPr>
                <w:i/>
                <w:iCs/>
                <w:lang w:val="fr-FR" w:eastAsia="en-ZA"/>
              </w:rPr>
              <w:t>TMPRSS6</w:t>
            </w:r>
            <w:r w:rsidRPr="00932856">
              <w:rPr>
                <w:lang w:val="fr-FR" w:eastAsia="en-ZA"/>
              </w:rPr>
              <w:t xml:space="preserve"> </w:t>
            </w:r>
            <w:r w:rsidRPr="00932856">
              <w:rPr>
                <w:rStyle w:val="Strong"/>
                <w:b w:val="0"/>
                <w:bCs w:val="0"/>
                <w:lang w:val="fr-FR"/>
              </w:rPr>
              <w:t>2207 C&gt;T, A736V</w:t>
            </w:r>
            <w:r w:rsidR="00714DD0" w:rsidRPr="00932856">
              <w:rPr>
                <w:rStyle w:val="Strong"/>
                <w:b w:val="0"/>
                <w:bCs w:val="0"/>
                <w:lang w:val="fr-FR"/>
              </w:rPr>
              <w:t xml:space="preserve"> (</w:t>
            </w:r>
            <w:r w:rsidR="00714DD0" w:rsidRPr="00932856">
              <w:rPr>
                <w:lang w:val="fr-FR"/>
              </w:rPr>
              <w:t>rs855791)</w:t>
            </w:r>
          </w:p>
        </w:tc>
        <w:tc>
          <w:tcPr>
            <w:tcW w:w="1559" w:type="dxa"/>
            <w:vAlign w:val="center"/>
          </w:tcPr>
          <w:p w14:paraId="5B8E24C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</w:p>
        </w:tc>
        <w:tc>
          <w:tcPr>
            <w:tcW w:w="1701" w:type="dxa"/>
            <w:vAlign w:val="center"/>
          </w:tcPr>
          <w:p w14:paraId="77270AB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</w:p>
        </w:tc>
        <w:tc>
          <w:tcPr>
            <w:tcW w:w="1837" w:type="dxa"/>
            <w:vAlign w:val="center"/>
          </w:tcPr>
          <w:p w14:paraId="2FD2EF7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</w:p>
        </w:tc>
      </w:tr>
      <w:tr w:rsidR="00932856" w:rsidRPr="00932856" w14:paraId="6A917680" w14:textId="77777777" w:rsidTr="00160D13">
        <w:tc>
          <w:tcPr>
            <w:tcW w:w="4673" w:type="dxa"/>
            <w:vAlign w:val="center"/>
          </w:tcPr>
          <w:p w14:paraId="73468A9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val="fr-FR" w:eastAsia="en-ZA"/>
              </w:rPr>
              <w:t xml:space="preserve">    </w:t>
            </w:r>
            <w:r w:rsidRPr="00932856">
              <w:rPr>
                <w:lang w:eastAsia="en-ZA"/>
              </w:rPr>
              <w:t>CC - Not detected</w:t>
            </w:r>
          </w:p>
        </w:tc>
        <w:tc>
          <w:tcPr>
            <w:tcW w:w="1559" w:type="dxa"/>
            <w:vAlign w:val="center"/>
          </w:tcPr>
          <w:p w14:paraId="74406C3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2</w:t>
            </w:r>
          </w:p>
        </w:tc>
        <w:tc>
          <w:tcPr>
            <w:tcW w:w="1701" w:type="dxa"/>
            <w:vAlign w:val="center"/>
          </w:tcPr>
          <w:p w14:paraId="6685842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837" w:type="dxa"/>
            <w:vAlign w:val="center"/>
          </w:tcPr>
          <w:p w14:paraId="2B2CA3B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5</w:t>
            </w:r>
          </w:p>
        </w:tc>
      </w:tr>
      <w:tr w:rsidR="00932856" w:rsidRPr="00932856" w14:paraId="2177696F" w14:textId="77777777" w:rsidTr="00160D13">
        <w:tc>
          <w:tcPr>
            <w:tcW w:w="4673" w:type="dxa"/>
            <w:vAlign w:val="center"/>
          </w:tcPr>
          <w:p w14:paraId="697BF03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CT – Heterozygous</w:t>
            </w:r>
          </w:p>
        </w:tc>
        <w:tc>
          <w:tcPr>
            <w:tcW w:w="1559" w:type="dxa"/>
            <w:vAlign w:val="center"/>
          </w:tcPr>
          <w:p w14:paraId="52BBD83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7</w:t>
            </w:r>
          </w:p>
        </w:tc>
        <w:tc>
          <w:tcPr>
            <w:tcW w:w="1701" w:type="dxa"/>
            <w:vAlign w:val="center"/>
          </w:tcPr>
          <w:p w14:paraId="0B623BC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529B0E10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7</w:t>
            </w:r>
          </w:p>
        </w:tc>
      </w:tr>
      <w:tr w:rsidR="00932856" w:rsidRPr="00932856" w14:paraId="31FA4DCD" w14:textId="77777777" w:rsidTr="00160D13">
        <w:tc>
          <w:tcPr>
            <w:tcW w:w="4673" w:type="dxa"/>
            <w:vAlign w:val="center"/>
          </w:tcPr>
          <w:p w14:paraId="7D14973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TT – Homozygous</w:t>
            </w:r>
          </w:p>
        </w:tc>
        <w:tc>
          <w:tcPr>
            <w:tcW w:w="1559" w:type="dxa"/>
            <w:vAlign w:val="center"/>
          </w:tcPr>
          <w:p w14:paraId="19F94B2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  <w:tc>
          <w:tcPr>
            <w:tcW w:w="1701" w:type="dxa"/>
            <w:vAlign w:val="center"/>
          </w:tcPr>
          <w:p w14:paraId="0BC4157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7C78665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3</w:t>
            </w:r>
          </w:p>
        </w:tc>
      </w:tr>
      <w:tr w:rsidR="00932856" w:rsidRPr="00932856" w14:paraId="57B21F1E" w14:textId="77777777" w:rsidTr="00160D13">
        <w:tc>
          <w:tcPr>
            <w:tcW w:w="4673" w:type="dxa"/>
            <w:vAlign w:val="center"/>
          </w:tcPr>
          <w:p w14:paraId="6A878E9B" w14:textId="1A879BBF" w:rsidR="00D40DC0" w:rsidRPr="00932856" w:rsidRDefault="00D40DC0" w:rsidP="00160D13">
            <w:pPr>
              <w:pStyle w:val="NormalWeb"/>
              <w:spacing w:before="0" w:beforeAutospacing="0" w:after="0" w:afterAutospacing="0"/>
              <w:ind w:left="168"/>
              <w:rPr>
                <w:lang w:eastAsia="en-ZA"/>
              </w:rPr>
            </w:pPr>
            <w:r w:rsidRPr="00932856">
              <w:rPr>
                <w:i/>
                <w:iCs/>
                <w:lang w:eastAsia="en-ZA"/>
              </w:rPr>
              <w:t>CYP2D6</w:t>
            </w:r>
            <w:r w:rsidRPr="00932856">
              <w:rPr>
                <w:lang w:eastAsia="en-ZA"/>
              </w:rPr>
              <w:t xml:space="preserve"> </w:t>
            </w:r>
            <w:r w:rsidRPr="00932856">
              <w:t xml:space="preserve">1846 G&gt;A, allele 4 </w:t>
            </w:r>
            <w:r w:rsidR="00714DD0" w:rsidRPr="00932856">
              <w:t>(rs3892097)</w:t>
            </w:r>
          </w:p>
        </w:tc>
        <w:tc>
          <w:tcPr>
            <w:tcW w:w="1559" w:type="dxa"/>
            <w:vAlign w:val="center"/>
          </w:tcPr>
          <w:p w14:paraId="6D76C80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00E531E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73B73D2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17125A24" w14:textId="77777777" w:rsidTr="00160D13">
        <w:tc>
          <w:tcPr>
            <w:tcW w:w="4673" w:type="dxa"/>
            <w:vAlign w:val="center"/>
          </w:tcPr>
          <w:p w14:paraId="6760A361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lastRenderedPageBreak/>
              <w:t xml:space="preserve">    GG - Not detected</w:t>
            </w:r>
          </w:p>
        </w:tc>
        <w:tc>
          <w:tcPr>
            <w:tcW w:w="1559" w:type="dxa"/>
            <w:vAlign w:val="center"/>
          </w:tcPr>
          <w:p w14:paraId="0168A62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1</w:t>
            </w:r>
          </w:p>
        </w:tc>
        <w:tc>
          <w:tcPr>
            <w:tcW w:w="1701" w:type="dxa"/>
            <w:vAlign w:val="center"/>
          </w:tcPr>
          <w:p w14:paraId="26BA8E1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  <w:tc>
          <w:tcPr>
            <w:tcW w:w="1837" w:type="dxa"/>
            <w:vAlign w:val="center"/>
          </w:tcPr>
          <w:p w14:paraId="5DEAE2F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3</w:t>
            </w:r>
          </w:p>
        </w:tc>
      </w:tr>
      <w:tr w:rsidR="00932856" w:rsidRPr="00932856" w14:paraId="4EDC5A04" w14:textId="77777777" w:rsidTr="00160D13">
        <w:tc>
          <w:tcPr>
            <w:tcW w:w="4673" w:type="dxa"/>
            <w:vAlign w:val="center"/>
          </w:tcPr>
          <w:p w14:paraId="3618D39F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GA - Heterozygous </w:t>
            </w:r>
          </w:p>
        </w:tc>
        <w:tc>
          <w:tcPr>
            <w:tcW w:w="1559" w:type="dxa"/>
            <w:vAlign w:val="center"/>
          </w:tcPr>
          <w:p w14:paraId="717B4B9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701" w:type="dxa"/>
            <w:vAlign w:val="center"/>
          </w:tcPr>
          <w:p w14:paraId="2210792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6D04090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2</w:t>
            </w:r>
          </w:p>
        </w:tc>
      </w:tr>
      <w:tr w:rsidR="00932856" w:rsidRPr="00932856" w14:paraId="5FF3345D" w14:textId="77777777" w:rsidTr="00160D13">
        <w:tc>
          <w:tcPr>
            <w:tcW w:w="4673" w:type="dxa"/>
            <w:vAlign w:val="center"/>
          </w:tcPr>
          <w:p w14:paraId="7676361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 xml:space="preserve">    AA - Homozygous (poor metabolizer)</w:t>
            </w:r>
          </w:p>
        </w:tc>
        <w:tc>
          <w:tcPr>
            <w:tcW w:w="1559" w:type="dxa"/>
            <w:vAlign w:val="center"/>
          </w:tcPr>
          <w:p w14:paraId="300562F3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59B1DB6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173B7B3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67DE56B5" w14:textId="77777777" w:rsidTr="00160D13">
        <w:tc>
          <w:tcPr>
            <w:tcW w:w="4673" w:type="dxa"/>
            <w:vAlign w:val="center"/>
          </w:tcPr>
          <w:p w14:paraId="102CBAE4" w14:textId="70D12E66" w:rsidR="00D40DC0" w:rsidRPr="00932856" w:rsidRDefault="00445F8B" w:rsidP="00160D13">
            <w:pPr>
              <w:pStyle w:val="NormalWeb"/>
              <w:spacing w:before="0" w:beforeAutospacing="0" w:after="0" w:afterAutospacing="0"/>
              <w:rPr>
                <w:b/>
                <w:bCs/>
                <w:lang w:eastAsia="en-ZA"/>
              </w:rPr>
            </w:pPr>
            <w:r w:rsidRPr="00932856">
              <w:rPr>
                <w:b/>
                <w:bCs/>
                <w:lang w:eastAsia="en-ZA"/>
              </w:rPr>
              <w:t>Available b</w:t>
            </w:r>
            <w:r w:rsidR="00D40DC0" w:rsidRPr="00932856">
              <w:rPr>
                <w:b/>
                <w:bCs/>
                <w:lang w:eastAsia="en-ZA"/>
              </w:rPr>
              <w:t>iochemistry</w:t>
            </w:r>
          </w:p>
        </w:tc>
        <w:tc>
          <w:tcPr>
            <w:tcW w:w="1559" w:type="dxa"/>
            <w:vAlign w:val="center"/>
          </w:tcPr>
          <w:p w14:paraId="1F0A6DE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701" w:type="dxa"/>
            <w:vAlign w:val="center"/>
          </w:tcPr>
          <w:p w14:paraId="6E27362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  <w:tc>
          <w:tcPr>
            <w:tcW w:w="1837" w:type="dxa"/>
            <w:vAlign w:val="center"/>
          </w:tcPr>
          <w:p w14:paraId="7155139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</w:p>
        </w:tc>
      </w:tr>
      <w:tr w:rsidR="00932856" w:rsidRPr="00932856" w14:paraId="02E5963A" w14:textId="77777777" w:rsidTr="00160D13">
        <w:tc>
          <w:tcPr>
            <w:tcW w:w="4673" w:type="dxa"/>
            <w:vAlign w:val="center"/>
          </w:tcPr>
          <w:p w14:paraId="57B15484" w14:textId="4442F812" w:rsidR="00D40DC0" w:rsidRPr="00932856" w:rsidRDefault="00D40DC0" w:rsidP="00160D13">
            <w:pPr>
              <w:pStyle w:val="NormalWeb"/>
              <w:rPr>
                <w:lang w:eastAsia="en-ZA"/>
              </w:rPr>
            </w:pPr>
            <w:r w:rsidRPr="00932856">
              <w:rPr>
                <w:lang w:eastAsia="en-ZA"/>
              </w:rPr>
              <w:t>Total-, HDL-, LDL-</w:t>
            </w:r>
            <w:r w:rsidR="00C85BF6" w:rsidRPr="00932856">
              <w:rPr>
                <w:lang w:eastAsia="en-ZA"/>
              </w:rPr>
              <w:t>c</w:t>
            </w:r>
            <w:r w:rsidRPr="00932856">
              <w:rPr>
                <w:lang w:eastAsia="en-ZA"/>
              </w:rPr>
              <w:t>holesterol, triglycerides</w:t>
            </w:r>
          </w:p>
        </w:tc>
        <w:tc>
          <w:tcPr>
            <w:tcW w:w="1559" w:type="dxa"/>
            <w:vAlign w:val="center"/>
          </w:tcPr>
          <w:p w14:paraId="490421F8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5</w:t>
            </w:r>
          </w:p>
        </w:tc>
        <w:tc>
          <w:tcPr>
            <w:tcW w:w="1701" w:type="dxa"/>
            <w:vAlign w:val="center"/>
          </w:tcPr>
          <w:p w14:paraId="3E981504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6B6AFFD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6</w:t>
            </w:r>
          </w:p>
        </w:tc>
      </w:tr>
      <w:tr w:rsidR="00932856" w:rsidRPr="00932856" w14:paraId="7CACDD47" w14:textId="77777777" w:rsidTr="00160D13">
        <w:tc>
          <w:tcPr>
            <w:tcW w:w="4673" w:type="dxa"/>
            <w:vAlign w:val="center"/>
          </w:tcPr>
          <w:p w14:paraId="3CC0EEAF" w14:textId="536AF3FC" w:rsidR="00D40DC0" w:rsidRPr="00932856" w:rsidRDefault="00D40DC0" w:rsidP="00160D13">
            <w:pPr>
              <w:pStyle w:val="NormalWeb"/>
              <w:rPr>
                <w:lang w:val="de-DE" w:eastAsia="en-ZA"/>
              </w:rPr>
            </w:pPr>
            <w:r w:rsidRPr="00932856">
              <w:rPr>
                <w:lang w:val="de-DE" w:eastAsia="en-ZA"/>
              </w:rPr>
              <w:t xml:space="preserve">Vitamin B12, Serum folate, </w:t>
            </w:r>
            <w:r w:rsidR="00C85BF6" w:rsidRPr="00932856">
              <w:rPr>
                <w:lang w:val="de-DE" w:eastAsia="en-ZA"/>
              </w:rPr>
              <w:t>h</w:t>
            </w:r>
            <w:r w:rsidRPr="00932856">
              <w:rPr>
                <w:lang w:val="de-DE" w:eastAsia="en-ZA"/>
              </w:rPr>
              <w:t>omocysteine</w:t>
            </w:r>
          </w:p>
        </w:tc>
        <w:tc>
          <w:tcPr>
            <w:tcW w:w="1559" w:type="dxa"/>
            <w:vAlign w:val="center"/>
          </w:tcPr>
          <w:p w14:paraId="5091919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701" w:type="dxa"/>
            <w:vAlign w:val="center"/>
          </w:tcPr>
          <w:p w14:paraId="7B8AE215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1A10417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0</w:t>
            </w:r>
          </w:p>
        </w:tc>
      </w:tr>
      <w:tr w:rsidR="00932856" w:rsidRPr="00932856" w14:paraId="2D1E1A5A" w14:textId="77777777" w:rsidTr="00160D13">
        <w:tc>
          <w:tcPr>
            <w:tcW w:w="4673" w:type="dxa"/>
            <w:vAlign w:val="center"/>
          </w:tcPr>
          <w:p w14:paraId="0EB1E595" w14:textId="71FB1459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eastAsia="en-ZA"/>
              </w:rPr>
              <w:t xml:space="preserve">Transferrin saturation, </w:t>
            </w:r>
            <w:r w:rsidR="00C85BF6" w:rsidRPr="00932856">
              <w:rPr>
                <w:lang w:eastAsia="en-ZA"/>
              </w:rPr>
              <w:t>f</w:t>
            </w:r>
            <w:r w:rsidRPr="00932856">
              <w:rPr>
                <w:lang w:eastAsia="en-ZA"/>
              </w:rPr>
              <w:t>erritin</w:t>
            </w:r>
          </w:p>
        </w:tc>
        <w:tc>
          <w:tcPr>
            <w:tcW w:w="1559" w:type="dxa"/>
            <w:vAlign w:val="center"/>
          </w:tcPr>
          <w:p w14:paraId="59C1311C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3</w:t>
            </w:r>
          </w:p>
        </w:tc>
        <w:tc>
          <w:tcPr>
            <w:tcW w:w="1701" w:type="dxa"/>
            <w:vAlign w:val="center"/>
          </w:tcPr>
          <w:p w14:paraId="6385F0E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24781082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0</w:t>
            </w:r>
          </w:p>
        </w:tc>
      </w:tr>
      <w:tr w:rsidR="00932856" w:rsidRPr="00932856" w14:paraId="337835E8" w14:textId="77777777" w:rsidTr="00160D13">
        <w:tc>
          <w:tcPr>
            <w:tcW w:w="4673" w:type="dxa"/>
            <w:vAlign w:val="center"/>
          </w:tcPr>
          <w:p w14:paraId="76E5C15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eastAsia="en-ZA"/>
              </w:rPr>
              <w:t>Glucose, HbA1c</w:t>
            </w:r>
          </w:p>
        </w:tc>
        <w:tc>
          <w:tcPr>
            <w:tcW w:w="1559" w:type="dxa"/>
            <w:vAlign w:val="center"/>
          </w:tcPr>
          <w:p w14:paraId="67370DDB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5</w:t>
            </w:r>
          </w:p>
        </w:tc>
        <w:tc>
          <w:tcPr>
            <w:tcW w:w="1701" w:type="dxa"/>
            <w:vAlign w:val="center"/>
          </w:tcPr>
          <w:p w14:paraId="461B7016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1</w:t>
            </w:r>
          </w:p>
        </w:tc>
        <w:tc>
          <w:tcPr>
            <w:tcW w:w="1837" w:type="dxa"/>
            <w:vAlign w:val="center"/>
          </w:tcPr>
          <w:p w14:paraId="25A7DA8E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6</w:t>
            </w:r>
          </w:p>
        </w:tc>
      </w:tr>
      <w:tr w:rsidR="00932856" w:rsidRPr="00932856" w14:paraId="54B843C7" w14:textId="77777777" w:rsidTr="00160D13">
        <w:tc>
          <w:tcPr>
            <w:tcW w:w="4673" w:type="dxa"/>
            <w:vAlign w:val="center"/>
          </w:tcPr>
          <w:p w14:paraId="25B8C13A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eastAsia="en-ZA"/>
              </w:rPr>
            </w:pPr>
            <w:r w:rsidRPr="00932856">
              <w:rPr>
                <w:lang w:val="fr-FR" w:eastAsia="en-ZA"/>
              </w:rPr>
              <w:t>Vitamin D</w:t>
            </w:r>
          </w:p>
        </w:tc>
        <w:tc>
          <w:tcPr>
            <w:tcW w:w="1559" w:type="dxa"/>
            <w:vAlign w:val="center"/>
          </w:tcPr>
          <w:p w14:paraId="3BD98D89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2</w:t>
            </w:r>
          </w:p>
        </w:tc>
        <w:tc>
          <w:tcPr>
            <w:tcW w:w="1701" w:type="dxa"/>
            <w:vAlign w:val="center"/>
          </w:tcPr>
          <w:p w14:paraId="241794D7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0</w:t>
            </w:r>
          </w:p>
        </w:tc>
        <w:tc>
          <w:tcPr>
            <w:tcW w:w="1837" w:type="dxa"/>
            <w:vAlign w:val="center"/>
          </w:tcPr>
          <w:p w14:paraId="37B5CE4D" w14:textId="77777777" w:rsidR="00D40DC0" w:rsidRPr="00932856" w:rsidRDefault="00D40DC0" w:rsidP="00160D13">
            <w:pPr>
              <w:pStyle w:val="NormalWeb"/>
              <w:spacing w:before="0" w:beforeAutospacing="0" w:after="0" w:afterAutospacing="0"/>
              <w:rPr>
                <w:lang w:val="fr-FR" w:eastAsia="en-ZA"/>
              </w:rPr>
            </w:pPr>
            <w:r w:rsidRPr="00932856">
              <w:rPr>
                <w:lang w:val="fr-FR" w:eastAsia="en-ZA"/>
              </w:rPr>
              <w:t>2</w:t>
            </w:r>
          </w:p>
        </w:tc>
      </w:tr>
    </w:tbl>
    <w:p w14:paraId="52198B06" w14:textId="5C3E7D2E" w:rsidR="00F47D59" w:rsidRPr="00932856" w:rsidRDefault="00CD756C" w:rsidP="00D40DC0">
      <w:pPr>
        <w:pStyle w:val="NormalWeb"/>
        <w:spacing w:before="0" w:beforeAutospacing="0" w:after="120" w:afterAutospacing="0"/>
        <w:jc w:val="both"/>
        <w:rPr>
          <w:sz w:val="20"/>
          <w:szCs w:val="20"/>
          <w:lang w:eastAsia="en-ZA"/>
        </w:rPr>
      </w:pPr>
      <w:r w:rsidRPr="00932856">
        <w:rPr>
          <w:b/>
          <w:bCs/>
          <w:vertAlign w:val="superscript"/>
          <w:lang w:val="en-ZA" w:eastAsia="en-ZA"/>
        </w:rPr>
        <w:t>†</w:t>
      </w:r>
      <w:r w:rsidR="00D40DC0" w:rsidRPr="00932856">
        <w:rPr>
          <w:sz w:val="20"/>
          <w:szCs w:val="20"/>
          <w:lang w:eastAsia="en-ZA"/>
        </w:rPr>
        <w:t>Some individuals had more than one medical condition</w:t>
      </w:r>
      <w:r w:rsidR="00F47D59" w:rsidRPr="00932856">
        <w:rPr>
          <w:sz w:val="20"/>
          <w:szCs w:val="20"/>
          <w:lang w:eastAsia="en-ZA"/>
        </w:rPr>
        <w:t xml:space="preserve">. </w:t>
      </w:r>
      <w:r w:rsidR="00F47D59" w:rsidRPr="00932856">
        <w:rPr>
          <w:b/>
          <w:bCs/>
          <w:vertAlign w:val="superscript"/>
          <w:lang w:val="en-ZA" w:eastAsia="en-ZA"/>
        </w:rPr>
        <w:t>‡</w:t>
      </w:r>
      <w:r w:rsidR="00F47D59" w:rsidRPr="00932856">
        <w:rPr>
          <w:sz w:val="20"/>
          <w:szCs w:val="20"/>
          <w:lang w:eastAsia="en-ZA"/>
        </w:rPr>
        <w:t>Meta</w:t>
      </w:r>
      <w:r w:rsidR="00FF7927" w:rsidRPr="00932856">
        <w:rPr>
          <w:sz w:val="20"/>
          <w:szCs w:val="20"/>
          <w:lang w:eastAsia="en-ZA"/>
        </w:rPr>
        <w:t xml:space="preserve">bolic syndrome </w:t>
      </w:r>
      <w:r w:rsidR="008A1965" w:rsidRPr="00932856">
        <w:rPr>
          <w:sz w:val="20"/>
          <w:szCs w:val="20"/>
          <w:lang w:eastAsia="en-ZA"/>
        </w:rPr>
        <w:t xml:space="preserve">characterized by three or more features listed </w:t>
      </w:r>
      <w:r w:rsidR="00F47D59" w:rsidRPr="00932856">
        <w:rPr>
          <w:sz w:val="20"/>
          <w:szCs w:val="20"/>
          <w:lang w:eastAsia="en-ZA"/>
        </w:rPr>
        <w:t xml:space="preserve">represents </w:t>
      </w:r>
      <w:r w:rsidR="00FF7927" w:rsidRPr="00932856">
        <w:rPr>
          <w:sz w:val="20"/>
          <w:szCs w:val="20"/>
          <w:lang w:eastAsia="en-ZA"/>
        </w:rPr>
        <w:t xml:space="preserve">a unifying risk factor </w:t>
      </w:r>
      <w:r w:rsidR="00B61F56" w:rsidRPr="00932856">
        <w:rPr>
          <w:sz w:val="20"/>
          <w:szCs w:val="20"/>
          <w:lang w:eastAsia="en-ZA"/>
        </w:rPr>
        <w:t>incorporated</w:t>
      </w:r>
      <w:r w:rsidR="00F47D59" w:rsidRPr="00932856">
        <w:rPr>
          <w:sz w:val="20"/>
          <w:szCs w:val="20"/>
          <w:lang w:eastAsia="en-ZA"/>
        </w:rPr>
        <w:t xml:space="preserve"> in</w:t>
      </w:r>
      <w:r w:rsidR="00B61F56" w:rsidRPr="00932856">
        <w:rPr>
          <w:sz w:val="20"/>
          <w:szCs w:val="20"/>
          <w:lang w:eastAsia="en-ZA"/>
        </w:rPr>
        <w:t>to</w:t>
      </w:r>
      <w:r w:rsidR="00F47D59" w:rsidRPr="00932856">
        <w:rPr>
          <w:sz w:val="20"/>
          <w:szCs w:val="20"/>
          <w:lang w:eastAsia="en-ZA"/>
        </w:rPr>
        <w:t xml:space="preserve"> the report-generating algorithm</w:t>
      </w:r>
      <w:r w:rsidR="00B61F56" w:rsidRPr="00932856">
        <w:rPr>
          <w:sz w:val="20"/>
          <w:szCs w:val="20"/>
          <w:lang w:eastAsia="en-ZA"/>
        </w:rPr>
        <w:t xml:space="preserve"> to facilitate selection of uninformative cases for extended testing</w:t>
      </w:r>
      <w:r w:rsidR="00FF7927" w:rsidRPr="00932856">
        <w:rPr>
          <w:sz w:val="20"/>
          <w:szCs w:val="20"/>
          <w:lang w:eastAsia="en-ZA"/>
        </w:rPr>
        <w:t xml:space="preserve">. </w:t>
      </w:r>
    </w:p>
    <w:p w14:paraId="3C52F43E" w14:textId="19C91439" w:rsidR="00D40DC0" w:rsidRDefault="00C63FF3" w:rsidP="00D40DC0">
      <w:pPr>
        <w:pStyle w:val="NormalWeb"/>
        <w:spacing w:before="0" w:beforeAutospacing="0" w:after="120" w:afterAutospacing="0"/>
        <w:jc w:val="both"/>
        <w:rPr>
          <w:lang w:eastAsia="en-ZA"/>
        </w:rPr>
      </w:pPr>
      <w:r w:rsidRPr="00932856">
        <w:rPr>
          <w:sz w:val="20"/>
          <w:szCs w:val="20"/>
          <w:lang w:eastAsia="en-ZA"/>
        </w:rPr>
        <w:t xml:space="preserve">Abbreviations: </w:t>
      </w:r>
      <w:r w:rsidR="00A26C22" w:rsidRPr="00932856">
        <w:rPr>
          <w:sz w:val="20"/>
          <w:szCs w:val="20"/>
          <w:lang w:eastAsia="en-ZA"/>
        </w:rPr>
        <w:t>SD = Standard deviation</w:t>
      </w:r>
      <w:r w:rsidR="00A26C22" w:rsidRPr="00932856">
        <w:rPr>
          <w:i/>
          <w:iCs/>
          <w:sz w:val="20"/>
          <w:szCs w:val="20"/>
          <w:lang w:eastAsia="en-ZA"/>
        </w:rPr>
        <w:t xml:space="preserve">, </w:t>
      </w:r>
      <w:r w:rsidR="00D40DC0" w:rsidRPr="00932856">
        <w:rPr>
          <w:i/>
          <w:iCs/>
          <w:sz w:val="20"/>
          <w:szCs w:val="20"/>
          <w:lang w:eastAsia="en-ZA"/>
        </w:rPr>
        <w:t>APOE,</w:t>
      </w:r>
      <w:r w:rsidR="00D40DC0" w:rsidRPr="00932856">
        <w:rPr>
          <w:sz w:val="20"/>
          <w:szCs w:val="20"/>
          <w:lang w:eastAsia="en-ZA"/>
        </w:rPr>
        <w:t xml:space="preserve"> apolipoprotein E; </w:t>
      </w:r>
      <w:r w:rsidR="00D40DC0" w:rsidRPr="00932856">
        <w:rPr>
          <w:i/>
          <w:iCs/>
          <w:sz w:val="20"/>
          <w:szCs w:val="20"/>
          <w:lang w:eastAsia="en-ZA"/>
        </w:rPr>
        <w:t>FII,</w:t>
      </w:r>
      <w:r w:rsidR="00D40DC0" w:rsidRPr="00932856">
        <w:rPr>
          <w:sz w:val="20"/>
          <w:szCs w:val="20"/>
          <w:lang w:eastAsia="en-ZA"/>
        </w:rPr>
        <w:t xml:space="preserve"> factor V/prothrombin; </w:t>
      </w:r>
      <w:r w:rsidR="00D40DC0" w:rsidRPr="00932856">
        <w:rPr>
          <w:i/>
          <w:iCs/>
          <w:sz w:val="20"/>
          <w:szCs w:val="20"/>
          <w:lang w:eastAsia="en-ZA"/>
        </w:rPr>
        <w:t xml:space="preserve">FV, </w:t>
      </w:r>
      <w:r w:rsidR="00D40DC0" w:rsidRPr="00932856">
        <w:rPr>
          <w:sz w:val="20"/>
          <w:szCs w:val="20"/>
          <w:lang w:eastAsia="en-ZA"/>
        </w:rPr>
        <w:t xml:space="preserve">factor V; </w:t>
      </w:r>
      <w:r w:rsidR="00D40DC0" w:rsidRPr="00932856">
        <w:rPr>
          <w:i/>
          <w:iCs/>
          <w:sz w:val="20"/>
          <w:szCs w:val="20"/>
          <w:lang w:eastAsia="en-ZA"/>
        </w:rPr>
        <w:t xml:space="preserve">HFE, </w:t>
      </w:r>
      <w:r w:rsidR="00D40DC0" w:rsidRPr="00932856">
        <w:rPr>
          <w:sz w:val="20"/>
          <w:szCs w:val="20"/>
          <w:lang w:eastAsia="en-ZA"/>
        </w:rPr>
        <w:t xml:space="preserve">hereditary hemochromatosis gene; </w:t>
      </w:r>
      <w:r w:rsidR="00D40DC0" w:rsidRPr="00932856">
        <w:rPr>
          <w:i/>
          <w:iCs/>
          <w:sz w:val="20"/>
          <w:szCs w:val="20"/>
          <w:lang w:eastAsia="en-ZA"/>
        </w:rPr>
        <w:t>MTHFR,</w:t>
      </w:r>
      <w:r w:rsidR="00D40DC0" w:rsidRPr="00932856">
        <w:rPr>
          <w:sz w:val="20"/>
          <w:szCs w:val="20"/>
          <w:lang w:eastAsia="en-ZA"/>
        </w:rPr>
        <w:t xml:space="preserve"> Methylenetetrahydrofolate reductase; </w:t>
      </w:r>
      <w:r w:rsidR="00D40DC0" w:rsidRPr="00932856">
        <w:rPr>
          <w:i/>
          <w:iCs/>
          <w:sz w:val="20"/>
          <w:szCs w:val="20"/>
          <w:lang w:eastAsia="en-ZA"/>
        </w:rPr>
        <w:t xml:space="preserve">TMPRSS6, </w:t>
      </w:r>
      <w:r w:rsidR="00D40DC0" w:rsidRPr="00932856">
        <w:rPr>
          <w:sz w:val="20"/>
          <w:szCs w:val="20"/>
          <w:lang w:eastAsia="en-ZA"/>
        </w:rPr>
        <w:t xml:space="preserve">Transmembrane protease, serine 6; </w:t>
      </w:r>
      <w:r w:rsidR="00D40DC0" w:rsidRPr="00932856">
        <w:rPr>
          <w:i/>
          <w:iCs/>
          <w:sz w:val="20"/>
          <w:szCs w:val="20"/>
          <w:lang w:eastAsia="en-ZA"/>
        </w:rPr>
        <w:t>CYP2D6,</w:t>
      </w:r>
      <w:r w:rsidR="00D40DC0" w:rsidRPr="00932856">
        <w:rPr>
          <w:sz w:val="20"/>
          <w:szCs w:val="20"/>
          <w:lang w:eastAsia="en-ZA"/>
        </w:rPr>
        <w:t xml:space="preserve"> Cytochrome P450 family 2D member 6</w:t>
      </w:r>
      <w:r w:rsidR="00D40DC0" w:rsidRPr="00932856">
        <w:rPr>
          <w:lang w:eastAsia="en-ZA"/>
        </w:rPr>
        <w:t>.</w:t>
      </w:r>
    </w:p>
    <w:p w14:paraId="5B1A216B" w14:textId="77777777" w:rsidR="00D460FD" w:rsidRPr="00932856" w:rsidRDefault="00D460FD" w:rsidP="00D40DC0">
      <w:pPr>
        <w:pStyle w:val="NormalWeb"/>
        <w:spacing w:before="0" w:beforeAutospacing="0" w:after="120" w:afterAutospacing="0"/>
        <w:jc w:val="both"/>
      </w:pPr>
    </w:p>
    <w:p w14:paraId="2C7382EA" w14:textId="77777777" w:rsidR="000D25AA" w:rsidRPr="00932856" w:rsidRDefault="000D25AA" w:rsidP="001A73FA">
      <w:pPr>
        <w:pBdr>
          <w:top w:val="nil"/>
          <w:left w:val="nil"/>
          <w:bottom w:val="nil"/>
          <w:right w:val="nil"/>
          <w:between w:val="nil"/>
        </w:pBdr>
        <w:spacing w:before="120" w:after="120"/>
        <w:jc w:val="both"/>
        <w:rPr>
          <w:b/>
          <w:bCs/>
          <w:i/>
          <w:iCs/>
        </w:rPr>
      </w:pPr>
    </w:p>
    <w:p w14:paraId="2C9D6470" w14:textId="41762EE1" w:rsidR="008C0FE2" w:rsidRPr="00932856" w:rsidRDefault="002F0BCE" w:rsidP="008C0FE2">
      <w:pPr>
        <w:pBdr>
          <w:top w:val="nil"/>
          <w:left w:val="nil"/>
          <w:bottom w:val="nil"/>
          <w:right w:val="nil"/>
          <w:between w:val="nil"/>
        </w:pBdr>
        <w:spacing w:before="120" w:after="120"/>
        <w:jc w:val="both"/>
        <w:rPr>
          <w:lang w:eastAsia="en-US"/>
        </w:rPr>
      </w:pPr>
      <w:r>
        <w:rPr>
          <w:b/>
          <w:bCs/>
          <w:lang w:eastAsia="en-US"/>
        </w:rPr>
        <w:t xml:space="preserve">Supplementary </w:t>
      </w:r>
      <w:r w:rsidR="008C0FE2" w:rsidRPr="00932856">
        <w:rPr>
          <w:b/>
          <w:bCs/>
          <w:lang w:eastAsia="en-US"/>
        </w:rPr>
        <w:t xml:space="preserve">Table </w:t>
      </w:r>
      <w:r>
        <w:rPr>
          <w:b/>
          <w:bCs/>
          <w:lang w:eastAsia="en-US"/>
        </w:rPr>
        <w:t>S</w:t>
      </w:r>
      <w:r w:rsidR="008C0FE2" w:rsidRPr="00932856">
        <w:rPr>
          <w:b/>
          <w:bCs/>
          <w:lang w:eastAsia="en-US"/>
        </w:rPr>
        <w:t>2.</w:t>
      </w:r>
      <w:r w:rsidR="008C0FE2" w:rsidRPr="00932856">
        <w:rPr>
          <w:lang w:eastAsia="en-US"/>
        </w:rPr>
        <w:t xml:space="preserve"> </w:t>
      </w:r>
      <w:r w:rsidR="00B84CF4" w:rsidRPr="00932856">
        <w:rPr>
          <w:lang w:eastAsia="en-US"/>
        </w:rPr>
        <w:t>Cancer susceptibility g</w:t>
      </w:r>
      <w:r w:rsidR="008C0FE2" w:rsidRPr="00932856">
        <w:rPr>
          <w:lang w:eastAsia="en-US"/>
        </w:rPr>
        <w:t xml:space="preserve">enes included in the virtual whole exome sequencing panel for </w:t>
      </w:r>
      <w:r w:rsidR="00B75E99" w:rsidRPr="00932856">
        <w:rPr>
          <w:lang w:eastAsia="en-US"/>
        </w:rPr>
        <w:t xml:space="preserve">three </w:t>
      </w:r>
      <w:r w:rsidR="008C0FE2" w:rsidRPr="00932856">
        <w:rPr>
          <w:lang w:eastAsia="en-US"/>
        </w:rPr>
        <w:t>breast cancer</w:t>
      </w:r>
      <w:r w:rsidR="00B75E99" w:rsidRPr="00932856">
        <w:rPr>
          <w:lang w:eastAsia="en-US"/>
        </w:rPr>
        <w:t xml:space="preserve"> patients</w:t>
      </w:r>
      <w:r w:rsidR="008C0FE2" w:rsidRPr="00932856">
        <w:rPr>
          <w:lang w:eastAsia="en-US"/>
        </w:rPr>
        <w:t>.</w:t>
      </w:r>
    </w:p>
    <w:tbl>
      <w:tblPr>
        <w:tblW w:w="0" w:type="auto"/>
        <w:jc w:val="center"/>
        <w:tblCellSpacing w:w="0" w:type="dxa"/>
        <w:tblBorders>
          <w:top w:val="outset" w:sz="6" w:space="0" w:color="969696"/>
          <w:left w:val="outset" w:sz="6" w:space="0" w:color="969696"/>
          <w:bottom w:val="outset" w:sz="6" w:space="0" w:color="969696"/>
          <w:right w:val="outset" w:sz="6" w:space="0" w:color="96969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932856" w:rsidRPr="00932856" w14:paraId="0721E3D6" w14:textId="77777777" w:rsidTr="002F0BCE">
        <w:trPr>
          <w:trHeight w:val="435"/>
          <w:tblCellSpacing w:w="0" w:type="dxa"/>
          <w:jc w:val="center"/>
        </w:trPr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vAlign w:val="center"/>
            <w:hideMark/>
          </w:tcPr>
          <w:p w14:paraId="2D22F661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Strong"/>
                <w:rFonts w:ascii="Arial" w:hAnsi="Arial" w:cs="Arial"/>
                <w:sz w:val="18"/>
                <w:szCs w:val="18"/>
              </w:rPr>
              <w:t>High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Style w:val="Strong"/>
                <w:rFonts w:ascii="Arial" w:hAnsi="Arial" w:cs="Arial"/>
                <w:sz w:val="18"/>
                <w:szCs w:val="18"/>
              </w:rPr>
              <w:t>penetrance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vAlign w:val="center"/>
            <w:hideMark/>
          </w:tcPr>
          <w:p w14:paraId="3152AAFA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Strong"/>
                <w:rFonts w:ascii="Arial" w:hAnsi="Arial" w:cs="Arial"/>
                <w:sz w:val="18"/>
                <w:szCs w:val="18"/>
              </w:rPr>
              <w:t>Moderate penetrance</w:t>
            </w:r>
          </w:p>
        </w:tc>
        <w:tc>
          <w:tcPr>
            <w:tcW w:w="5490" w:type="dxa"/>
            <w:gridSpan w:val="3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vAlign w:val="center"/>
            <w:hideMark/>
          </w:tcPr>
          <w:p w14:paraId="4B75F417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Strong"/>
                <w:rFonts w:ascii="Arial" w:hAnsi="Arial" w:cs="Arial"/>
                <w:sz w:val="18"/>
                <w:szCs w:val="18"/>
              </w:rPr>
              <w:t>Variable penetrance</w:t>
            </w:r>
          </w:p>
        </w:tc>
      </w:tr>
      <w:tr w:rsidR="00932856" w:rsidRPr="00932856" w14:paraId="3EE643A5" w14:textId="77777777" w:rsidTr="002F0BCE">
        <w:trPr>
          <w:trHeight w:val="450"/>
          <w:tblCellSpacing w:w="0" w:type="dxa"/>
          <w:jc w:val="center"/>
        </w:trPr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3A2E352D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BRCA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7294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19BACE2D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ATM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  <w:t>NM_000051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2E844B1F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BARD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465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2442B5A3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MSH6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179.2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2E3EEBBB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RAD51B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2877.5</w:t>
            </w:r>
          </w:p>
        </w:tc>
      </w:tr>
      <w:tr w:rsidR="00932856" w:rsidRPr="00932856" w14:paraId="0872D3A0" w14:textId="77777777" w:rsidTr="002F0BCE">
        <w:trPr>
          <w:trHeight w:val="450"/>
          <w:tblCellSpacing w:w="0" w:type="dxa"/>
          <w:jc w:val="center"/>
        </w:trPr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22BDDB33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BRCA2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059.3.1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688EE73A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BRIP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  <w:t>NM_032043.2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4D4982A6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EPCAM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2354.2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1825E755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NBN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1024688.2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0128773B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RAD51C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2876.3</w:t>
            </w:r>
          </w:p>
        </w:tc>
      </w:tr>
      <w:tr w:rsidR="00932856" w:rsidRPr="00932856" w14:paraId="7183034D" w14:textId="77777777" w:rsidTr="002F0BCE">
        <w:trPr>
          <w:trHeight w:val="450"/>
          <w:tblCellSpacing w:w="0" w:type="dxa"/>
          <w:jc w:val="center"/>
        </w:trPr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382D55A7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CDH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1317184.1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3E3BB34F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CHEK2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  <w:t>NM_007194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135AB25F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FANCC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136.2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1979A3BB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NF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1042492.2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6A8AFFC4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RAD51D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2878.3</w:t>
            </w:r>
          </w:p>
        </w:tc>
      </w:tr>
      <w:tr w:rsidR="00932856" w:rsidRPr="00932856" w14:paraId="25D854F1" w14:textId="77777777" w:rsidTr="002F0BCE">
        <w:trPr>
          <w:trHeight w:val="450"/>
          <w:tblCellSpacing w:w="0" w:type="dxa"/>
          <w:jc w:val="center"/>
        </w:trPr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4A229FE7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PTEN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314.6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2D5D2F5F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PALB2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  <w:t>NM_024675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6AEF09CE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MLH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249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6F5809D0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PMS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534.4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1F7D52A5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RECQL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2907.3</w:t>
            </w:r>
          </w:p>
        </w:tc>
      </w:tr>
      <w:tr w:rsidR="00932856" w:rsidRPr="00932856" w14:paraId="0ACA6EC2" w14:textId="77777777" w:rsidTr="002F0BCE">
        <w:trPr>
          <w:trHeight w:val="450"/>
          <w:tblCellSpacing w:w="0" w:type="dxa"/>
          <w:jc w:val="center"/>
        </w:trPr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773F6296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STK11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455.4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55B607CE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435658A8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MRE11A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5590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6293F14E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PMS2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535.6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609D3A17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MUTYH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1048171.1</w:t>
            </w:r>
          </w:p>
        </w:tc>
      </w:tr>
      <w:tr w:rsidR="008C0FE2" w:rsidRPr="00932856" w14:paraId="2F02BD44" w14:textId="77777777" w:rsidTr="002F0BCE">
        <w:trPr>
          <w:trHeight w:val="450"/>
          <w:tblCellSpacing w:w="0" w:type="dxa"/>
          <w:jc w:val="center"/>
        </w:trPr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1307B942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TP53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  <w:lang w:val="en-US"/>
              </w:rPr>
              <w:t>NM_000546.5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2A5AD5F8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79CF5F63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MSH2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0251.2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238B4011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RAD50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5732.3</w:t>
            </w:r>
          </w:p>
        </w:tc>
        <w:tc>
          <w:tcPr>
            <w:tcW w:w="1830" w:type="dxa"/>
            <w:tcBorders>
              <w:top w:val="outset" w:sz="6" w:space="0" w:color="969696"/>
              <w:left w:val="outset" w:sz="6" w:space="0" w:color="969696"/>
              <w:bottom w:val="outset" w:sz="6" w:space="0" w:color="969696"/>
              <w:right w:val="outset" w:sz="6" w:space="0" w:color="969696"/>
            </w:tcBorders>
            <w:noWrap/>
            <w:vAlign w:val="center"/>
            <w:hideMark/>
          </w:tcPr>
          <w:p w14:paraId="3025A39E" w14:textId="77777777" w:rsidR="008C0FE2" w:rsidRPr="00932856" w:rsidRDefault="008C0FE2" w:rsidP="00160D13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56">
              <w:rPr>
                <w:rStyle w:val="Emphasis"/>
                <w:rFonts w:ascii="Arial" w:hAnsi="Arial" w:cs="Arial"/>
                <w:sz w:val="18"/>
                <w:szCs w:val="18"/>
              </w:rPr>
              <w:t>XRCC2</w:t>
            </w:r>
            <w:r w:rsidRPr="00932856">
              <w:rPr>
                <w:rFonts w:ascii="Arial" w:hAnsi="Arial" w:cs="Arial"/>
                <w:sz w:val="18"/>
                <w:szCs w:val="18"/>
              </w:rPr>
              <w:br/>
            </w:r>
            <w:r w:rsidRPr="00932856">
              <w:rPr>
                <w:rFonts w:ascii="Arial" w:hAnsi="Arial" w:cs="Arial"/>
                <w:sz w:val="14"/>
                <w:szCs w:val="14"/>
              </w:rPr>
              <w:t>NM_005431.1</w:t>
            </w:r>
          </w:p>
        </w:tc>
      </w:tr>
    </w:tbl>
    <w:p w14:paraId="38CF23CC" w14:textId="7BFFE77F" w:rsidR="00B57351" w:rsidRPr="002F0BCE" w:rsidRDefault="002F0BCE" w:rsidP="002F0BCE">
      <w:pPr>
        <w:spacing w:line="252" w:lineRule="auto"/>
        <w:rPr>
          <w:sz w:val="20"/>
          <w:szCs w:val="20"/>
        </w:rPr>
      </w:pPr>
      <w:r w:rsidRPr="002F0BCE">
        <w:rPr>
          <w:sz w:val="20"/>
          <w:szCs w:val="20"/>
        </w:rPr>
        <w:t>Risk categories related to gene/mutation penetrance may differ between studies reported in the literature. Some genes are clinically relevant to both cancer predisposition and treatment targets.</w:t>
      </w:r>
    </w:p>
    <w:p w14:paraId="4C5E9330" w14:textId="78A3C840" w:rsidR="008C0FE2" w:rsidRPr="00932856" w:rsidRDefault="008C0FE2" w:rsidP="008C0FE2">
      <w:pPr>
        <w:pBdr>
          <w:top w:val="nil"/>
          <w:left w:val="nil"/>
          <w:bottom w:val="nil"/>
          <w:right w:val="nil"/>
          <w:between w:val="nil"/>
        </w:pBdr>
        <w:spacing w:before="120" w:after="120"/>
        <w:jc w:val="both"/>
        <w:rPr>
          <w:b/>
          <w:bCs/>
          <w:i/>
          <w:iCs/>
        </w:rPr>
      </w:pPr>
    </w:p>
    <w:sectPr w:rsidR="008C0FE2" w:rsidRPr="00932856" w:rsidSect="0068774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40" w:right="1179" w:bottom="1418" w:left="1281" w:header="284" w:footer="51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A497DE" w14:textId="77777777" w:rsidR="00041D49" w:rsidRDefault="00041D49">
      <w:r>
        <w:separator/>
      </w:r>
    </w:p>
  </w:endnote>
  <w:endnote w:type="continuationSeparator" w:id="0">
    <w:p w14:paraId="1B82BCA7" w14:textId="77777777" w:rsidR="00041D49" w:rsidRDefault="00041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2963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AB4ED" w14:textId="4F571ED8" w:rsidR="00D06ED0" w:rsidRDefault="00D06E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89B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00002E4" w14:textId="6A0440F8" w:rsidR="00D06ED0" w:rsidRDefault="00D06ED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2E6" w14:textId="403D492E" w:rsidR="00D06ED0" w:rsidRDefault="00D06ED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/>
      <w:rPr>
        <w:b/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7180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1A66E" w14:textId="24C477F7" w:rsidR="00D06ED0" w:rsidRDefault="00D06E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C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0002E5" w14:textId="77777777" w:rsidR="00D06ED0" w:rsidRDefault="00D06ED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F894BA" w14:textId="77777777" w:rsidR="00041D49" w:rsidRDefault="00041D49">
      <w:r>
        <w:separator/>
      </w:r>
    </w:p>
  </w:footnote>
  <w:footnote w:type="continuationSeparator" w:id="0">
    <w:p w14:paraId="54DF360A" w14:textId="77777777" w:rsidR="00041D49" w:rsidRDefault="00041D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2E0" w14:textId="29D0459E" w:rsidR="00D06ED0" w:rsidRDefault="00D06ED0">
    <w:pPr>
      <w:jc w:val="both"/>
      <w:rPr>
        <w:b/>
      </w:rPr>
    </w:pPr>
  </w:p>
  <w:p w14:paraId="000002E1" w14:textId="77777777" w:rsidR="00D06ED0" w:rsidRDefault="00D06ED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2DF" w14:textId="77777777" w:rsidR="00D06ED0" w:rsidRDefault="00D06ED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A1DC5" w14:textId="1ED4A8B8" w:rsidR="00D06ED0" w:rsidRDefault="00D06ED0">
    <w:pPr>
      <w:pStyle w:val="Header"/>
      <w:jc w:val="right"/>
    </w:pPr>
  </w:p>
  <w:p w14:paraId="000002E3" w14:textId="4931D4BD" w:rsidR="00D06ED0" w:rsidRDefault="00D06ED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rPr>
        <w:b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5"/>
    <w:multiLevelType w:val="single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1" w15:restartNumberingAfterBreak="0">
    <w:nsid w:val="04D16B99"/>
    <w:multiLevelType w:val="hybridMultilevel"/>
    <w:tmpl w:val="9FD6734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5E29E4"/>
    <w:multiLevelType w:val="hybridMultilevel"/>
    <w:tmpl w:val="6B24AA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C24A6"/>
    <w:multiLevelType w:val="hybridMultilevel"/>
    <w:tmpl w:val="419EBF32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CD277D"/>
    <w:multiLevelType w:val="hybridMultilevel"/>
    <w:tmpl w:val="7722D2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FD2ACD"/>
    <w:multiLevelType w:val="hybridMultilevel"/>
    <w:tmpl w:val="7722D2B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9054BC"/>
    <w:multiLevelType w:val="hybridMultilevel"/>
    <w:tmpl w:val="E3D046A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C955F6"/>
    <w:multiLevelType w:val="multilevel"/>
    <w:tmpl w:val="128C0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8806E2"/>
    <w:multiLevelType w:val="hybridMultilevel"/>
    <w:tmpl w:val="97DA0C0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E6107A"/>
    <w:multiLevelType w:val="multilevel"/>
    <w:tmpl w:val="96DAA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59520AA"/>
    <w:multiLevelType w:val="multilevel"/>
    <w:tmpl w:val="ACF00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6E75EC0"/>
    <w:multiLevelType w:val="hybridMultilevel"/>
    <w:tmpl w:val="6D6408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1C3064"/>
    <w:multiLevelType w:val="hybridMultilevel"/>
    <w:tmpl w:val="6A5014D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DD2BC1"/>
    <w:multiLevelType w:val="multilevel"/>
    <w:tmpl w:val="9F38B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8B3B80"/>
    <w:multiLevelType w:val="hybridMultilevel"/>
    <w:tmpl w:val="C62AC3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023DC1"/>
    <w:multiLevelType w:val="multilevel"/>
    <w:tmpl w:val="D19AA73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3FD63F1D"/>
    <w:multiLevelType w:val="hybridMultilevel"/>
    <w:tmpl w:val="E4E6006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A780C"/>
    <w:multiLevelType w:val="hybridMultilevel"/>
    <w:tmpl w:val="56E4C8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3138E0"/>
    <w:multiLevelType w:val="multilevel"/>
    <w:tmpl w:val="51E8C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5FA57F5"/>
    <w:multiLevelType w:val="hybridMultilevel"/>
    <w:tmpl w:val="47A6112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E57201"/>
    <w:multiLevelType w:val="multilevel"/>
    <w:tmpl w:val="3CAA8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66A5C"/>
    <w:multiLevelType w:val="multilevel"/>
    <w:tmpl w:val="3CAA8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2122D1"/>
    <w:multiLevelType w:val="hybridMultilevel"/>
    <w:tmpl w:val="AF2261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6E141E"/>
    <w:multiLevelType w:val="multilevel"/>
    <w:tmpl w:val="EFC87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C7601A"/>
    <w:multiLevelType w:val="hybridMultilevel"/>
    <w:tmpl w:val="3A6E0F2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240053"/>
    <w:multiLevelType w:val="hybridMultilevel"/>
    <w:tmpl w:val="3CFE451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DD2BE5"/>
    <w:multiLevelType w:val="hybridMultilevel"/>
    <w:tmpl w:val="548864FA"/>
    <w:lvl w:ilvl="0" w:tplc="1C090011">
      <w:start w:val="1"/>
      <w:numFmt w:val="decimal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3B77AC"/>
    <w:multiLevelType w:val="multilevel"/>
    <w:tmpl w:val="B30C7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578284B"/>
    <w:multiLevelType w:val="hybridMultilevel"/>
    <w:tmpl w:val="54BE5A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54462B"/>
    <w:multiLevelType w:val="hybridMultilevel"/>
    <w:tmpl w:val="2F0C5E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026C71"/>
    <w:multiLevelType w:val="multilevel"/>
    <w:tmpl w:val="DA5EC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D252874"/>
    <w:multiLevelType w:val="hybridMultilevel"/>
    <w:tmpl w:val="19A671F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49393E"/>
    <w:multiLevelType w:val="hybridMultilevel"/>
    <w:tmpl w:val="6B24AA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646E58"/>
    <w:multiLevelType w:val="hybridMultilevel"/>
    <w:tmpl w:val="419EBF32"/>
    <w:lvl w:ilvl="0" w:tplc="5B369DB0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DA734F"/>
    <w:multiLevelType w:val="hybridMultilevel"/>
    <w:tmpl w:val="DBC6C5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2536CF"/>
    <w:multiLevelType w:val="hybridMultilevel"/>
    <w:tmpl w:val="E58E1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D0085F"/>
    <w:multiLevelType w:val="multilevel"/>
    <w:tmpl w:val="96CCB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FF27269"/>
    <w:multiLevelType w:val="hybridMultilevel"/>
    <w:tmpl w:val="12B88E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955303"/>
    <w:multiLevelType w:val="hybridMultilevel"/>
    <w:tmpl w:val="6B24AA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AE6F95"/>
    <w:multiLevelType w:val="hybridMultilevel"/>
    <w:tmpl w:val="295E5514"/>
    <w:lvl w:ilvl="0" w:tplc="BE9AC75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2C4D1E"/>
    <w:multiLevelType w:val="hybridMultilevel"/>
    <w:tmpl w:val="8116C1B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417FAB"/>
    <w:multiLevelType w:val="hybridMultilevel"/>
    <w:tmpl w:val="16F4F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EE3AD4"/>
    <w:multiLevelType w:val="hybridMultilevel"/>
    <w:tmpl w:val="EF1A7E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1E7CF5"/>
    <w:multiLevelType w:val="hybridMultilevel"/>
    <w:tmpl w:val="45C288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C0B10"/>
    <w:multiLevelType w:val="hybridMultilevel"/>
    <w:tmpl w:val="3F842B1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8A5B3C"/>
    <w:multiLevelType w:val="hybridMultilevel"/>
    <w:tmpl w:val="D0A6F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055805"/>
    <w:multiLevelType w:val="hybridMultilevel"/>
    <w:tmpl w:val="FC1432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BE209B"/>
    <w:multiLevelType w:val="hybridMultilevel"/>
    <w:tmpl w:val="3722623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0153511">
    <w:abstractNumId w:val="15"/>
  </w:num>
  <w:num w:numId="2" w16cid:durableId="795685808">
    <w:abstractNumId w:val="45"/>
  </w:num>
  <w:num w:numId="3" w16cid:durableId="473261707">
    <w:abstractNumId w:val="31"/>
  </w:num>
  <w:num w:numId="4" w16cid:durableId="1594246126">
    <w:abstractNumId w:val="42"/>
  </w:num>
  <w:num w:numId="5" w16cid:durableId="189926650">
    <w:abstractNumId w:val="14"/>
  </w:num>
  <w:num w:numId="6" w16cid:durableId="704520411">
    <w:abstractNumId w:val="17"/>
  </w:num>
  <w:num w:numId="7" w16cid:durableId="352726735">
    <w:abstractNumId w:val="37"/>
  </w:num>
  <w:num w:numId="8" w16cid:durableId="1003513442">
    <w:abstractNumId w:val="40"/>
  </w:num>
  <w:num w:numId="9" w16cid:durableId="1252272956">
    <w:abstractNumId w:val="23"/>
  </w:num>
  <w:num w:numId="10" w16cid:durableId="888759785">
    <w:abstractNumId w:val="25"/>
  </w:num>
  <w:num w:numId="11" w16cid:durableId="1908496182">
    <w:abstractNumId w:val="9"/>
  </w:num>
  <w:num w:numId="12" w16cid:durableId="1006051846">
    <w:abstractNumId w:val="43"/>
  </w:num>
  <w:num w:numId="13" w16cid:durableId="955060612">
    <w:abstractNumId w:val="29"/>
  </w:num>
  <w:num w:numId="14" w16cid:durableId="605620476">
    <w:abstractNumId w:val="21"/>
  </w:num>
  <w:num w:numId="15" w16cid:durableId="961299734">
    <w:abstractNumId w:val="11"/>
  </w:num>
  <w:num w:numId="16" w16cid:durableId="2145074972">
    <w:abstractNumId w:val="24"/>
  </w:num>
  <w:num w:numId="17" w16cid:durableId="61563437">
    <w:abstractNumId w:val="47"/>
  </w:num>
  <w:num w:numId="18" w16cid:durableId="1120027980">
    <w:abstractNumId w:val="39"/>
  </w:num>
  <w:num w:numId="19" w16cid:durableId="217716577">
    <w:abstractNumId w:val="20"/>
  </w:num>
  <w:num w:numId="20" w16cid:durableId="792485255">
    <w:abstractNumId w:val="0"/>
  </w:num>
  <w:num w:numId="21" w16cid:durableId="852958795">
    <w:abstractNumId w:val="7"/>
  </w:num>
  <w:num w:numId="22" w16cid:durableId="2034990550">
    <w:abstractNumId w:val="18"/>
  </w:num>
  <w:num w:numId="23" w16cid:durableId="1618559350">
    <w:abstractNumId w:val="30"/>
  </w:num>
  <w:num w:numId="24" w16cid:durableId="1784763478">
    <w:abstractNumId w:val="13"/>
  </w:num>
  <w:num w:numId="25" w16cid:durableId="139737858">
    <w:abstractNumId w:val="36"/>
  </w:num>
  <w:num w:numId="26" w16cid:durableId="19550629">
    <w:abstractNumId w:val="19"/>
  </w:num>
  <w:num w:numId="27" w16cid:durableId="1675718688">
    <w:abstractNumId w:val="1"/>
  </w:num>
  <w:num w:numId="28" w16cid:durableId="1243494440">
    <w:abstractNumId w:val="26"/>
  </w:num>
  <w:num w:numId="29" w16cid:durableId="1329746629">
    <w:abstractNumId w:val="44"/>
  </w:num>
  <w:num w:numId="30" w16cid:durableId="49421295">
    <w:abstractNumId w:val="12"/>
  </w:num>
  <w:num w:numId="31" w16cid:durableId="817650761">
    <w:abstractNumId w:val="5"/>
  </w:num>
  <w:num w:numId="32" w16cid:durableId="1119763579">
    <w:abstractNumId w:val="4"/>
  </w:num>
  <w:num w:numId="33" w16cid:durableId="1655835328">
    <w:abstractNumId w:val="32"/>
  </w:num>
  <w:num w:numId="34" w16cid:durableId="302927883">
    <w:abstractNumId w:val="6"/>
  </w:num>
  <w:num w:numId="35" w16cid:durableId="1713075363">
    <w:abstractNumId w:val="28"/>
  </w:num>
  <w:num w:numId="36" w16cid:durableId="551229907">
    <w:abstractNumId w:val="34"/>
  </w:num>
  <w:num w:numId="37" w16cid:durableId="1550605432">
    <w:abstractNumId w:val="41"/>
  </w:num>
  <w:num w:numId="38" w16cid:durableId="1987857338">
    <w:abstractNumId w:val="2"/>
  </w:num>
  <w:num w:numId="39" w16cid:durableId="1978100526">
    <w:abstractNumId w:val="38"/>
  </w:num>
  <w:num w:numId="40" w16cid:durableId="918951002">
    <w:abstractNumId w:val="16"/>
  </w:num>
  <w:num w:numId="41" w16cid:durableId="1060206755">
    <w:abstractNumId w:val="35"/>
  </w:num>
  <w:num w:numId="42" w16cid:durableId="1313293154">
    <w:abstractNumId w:val="22"/>
  </w:num>
  <w:num w:numId="43" w16cid:durableId="1097679261">
    <w:abstractNumId w:val="46"/>
  </w:num>
  <w:num w:numId="44" w16cid:durableId="1078555718">
    <w:abstractNumId w:val="33"/>
  </w:num>
  <w:num w:numId="45" w16cid:durableId="215165221">
    <w:abstractNumId w:val="10"/>
  </w:num>
  <w:num w:numId="46" w16cid:durableId="117340000">
    <w:abstractNumId w:val="3"/>
  </w:num>
  <w:num w:numId="47" w16cid:durableId="2048408483">
    <w:abstractNumId w:val="27"/>
  </w:num>
  <w:num w:numId="48" w16cid:durableId="1988439726">
    <w:abstractNumId w:val="8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fr-FR" w:vendorID="64" w:dllVersion="6" w:nlCheck="1" w:checkStyle="0"/>
  <w:activeWritingStyle w:appName="MSWord" w:lang="en-Z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A6E"/>
    <w:rsid w:val="000001EF"/>
    <w:rsid w:val="0000080E"/>
    <w:rsid w:val="00000B5C"/>
    <w:rsid w:val="00000B8A"/>
    <w:rsid w:val="00000B91"/>
    <w:rsid w:val="00001BC1"/>
    <w:rsid w:val="00001C5A"/>
    <w:rsid w:val="00001DAE"/>
    <w:rsid w:val="000023C8"/>
    <w:rsid w:val="00002408"/>
    <w:rsid w:val="000026BE"/>
    <w:rsid w:val="000028F4"/>
    <w:rsid w:val="00002CC0"/>
    <w:rsid w:val="00002E2E"/>
    <w:rsid w:val="00003120"/>
    <w:rsid w:val="00003ADC"/>
    <w:rsid w:val="00003F3F"/>
    <w:rsid w:val="00005275"/>
    <w:rsid w:val="00005372"/>
    <w:rsid w:val="00005790"/>
    <w:rsid w:val="00005D1E"/>
    <w:rsid w:val="00005D3F"/>
    <w:rsid w:val="00006006"/>
    <w:rsid w:val="0000632F"/>
    <w:rsid w:val="000064D1"/>
    <w:rsid w:val="00006A0F"/>
    <w:rsid w:val="00006BF7"/>
    <w:rsid w:val="00006F78"/>
    <w:rsid w:val="00007239"/>
    <w:rsid w:val="0000723A"/>
    <w:rsid w:val="0000735E"/>
    <w:rsid w:val="00007669"/>
    <w:rsid w:val="00007721"/>
    <w:rsid w:val="000078B5"/>
    <w:rsid w:val="00007E6E"/>
    <w:rsid w:val="0001031D"/>
    <w:rsid w:val="00010383"/>
    <w:rsid w:val="00010E13"/>
    <w:rsid w:val="0001143C"/>
    <w:rsid w:val="00011D35"/>
    <w:rsid w:val="000121B0"/>
    <w:rsid w:val="0001297A"/>
    <w:rsid w:val="000131C3"/>
    <w:rsid w:val="000132EC"/>
    <w:rsid w:val="00013C0D"/>
    <w:rsid w:val="00013DE3"/>
    <w:rsid w:val="00013DED"/>
    <w:rsid w:val="00016721"/>
    <w:rsid w:val="00016B27"/>
    <w:rsid w:val="0001776E"/>
    <w:rsid w:val="00017782"/>
    <w:rsid w:val="00017C59"/>
    <w:rsid w:val="00017ED6"/>
    <w:rsid w:val="000201A1"/>
    <w:rsid w:val="0002023A"/>
    <w:rsid w:val="00020598"/>
    <w:rsid w:val="0002118B"/>
    <w:rsid w:val="00021873"/>
    <w:rsid w:val="00021D01"/>
    <w:rsid w:val="00021D2A"/>
    <w:rsid w:val="000221FA"/>
    <w:rsid w:val="00022998"/>
    <w:rsid w:val="000235BB"/>
    <w:rsid w:val="000239D0"/>
    <w:rsid w:val="00023B54"/>
    <w:rsid w:val="0002538D"/>
    <w:rsid w:val="000255E1"/>
    <w:rsid w:val="000256D3"/>
    <w:rsid w:val="00025746"/>
    <w:rsid w:val="00025A27"/>
    <w:rsid w:val="00025EB1"/>
    <w:rsid w:val="00025FDF"/>
    <w:rsid w:val="000262D0"/>
    <w:rsid w:val="00026385"/>
    <w:rsid w:val="0002650B"/>
    <w:rsid w:val="00026694"/>
    <w:rsid w:val="00026714"/>
    <w:rsid w:val="000268DA"/>
    <w:rsid w:val="00026942"/>
    <w:rsid w:val="00026E8C"/>
    <w:rsid w:val="00027955"/>
    <w:rsid w:val="00027F46"/>
    <w:rsid w:val="0003002C"/>
    <w:rsid w:val="0003033E"/>
    <w:rsid w:val="00030672"/>
    <w:rsid w:val="000307A8"/>
    <w:rsid w:val="00030A1C"/>
    <w:rsid w:val="00030B18"/>
    <w:rsid w:val="00030BCE"/>
    <w:rsid w:val="00030DE4"/>
    <w:rsid w:val="00030E48"/>
    <w:rsid w:val="00031E21"/>
    <w:rsid w:val="00032344"/>
    <w:rsid w:val="000326A0"/>
    <w:rsid w:val="0003276A"/>
    <w:rsid w:val="00033553"/>
    <w:rsid w:val="000335FD"/>
    <w:rsid w:val="00034750"/>
    <w:rsid w:val="00034B38"/>
    <w:rsid w:val="00034BB9"/>
    <w:rsid w:val="00034E50"/>
    <w:rsid w:val="00034F82"/>
    <w:rsid w:val="000352C0"/>
    <w:rsid w:val="000357A3"/>
    <w:rsid w:val="00035F71"/>
    <w:rsid w:val="00036217"/>
    <w:rsid w:val="000362D7"/>
    <w:rsid w:val="00036635"/>
    <w:rsid w:val="00036DC6"/>
    <w:rsid w:val="00037234"/>
    <w:rsid w:val="000373D0"/>
    <w:rsid w:val="00037754"/>
    <w:rsid w:val="000379C1"/>
    <w:rsid w:val="00037F3D"/>
    <w:rsid w:val="000404C0"/>
    <w:rsid w:val="0004072D"/>
    <w:rsid w:val="00040CC6"/>
    <w:rsid w:val="00041294"/>
    <w:rsid w:val="00041767"/>
    <w:rsid w:val="00041A97"/>
    <w:rsid w:val="00041D49"/>
    <w:rsid w:val="00042061"/>
    <w:rsid w:val="00042181"/>
    <w:rsid w:val="000428BA"/>
    <w:rsid w:val="00042950"/>
    <w:rsid w:val="0004296D"/>
    <w:rsid w:val="000429CF"/>
    <w:rsid w:val="00043384"/>
    <w:rsid w:val="0004338E"/>
    <w:rsid w:val="0004394C"/>
    <w:rsid w:val="00043B00"/>
    <w:rsid w:val="00043B06"/>
    <w:rsid w:val="00043E3B"/>
    <w:rsid w:val="0004430E"/>
    <w:rsid w:val="00044563"/>
    <w:rsid w:val="00044572"/>
    <w:rsid w:val="00044AE4"/>
    <w:rsid w:val="00045224"/>
    <w:rsid w:val="00046C1E"/>
    <w:rsid w:val="000478F0"/>
    <w:rsid w:val="00047C4A"/>
    <w:rsid w:val="000504CC"/>
    <w:rsid w:val="00050778"/>
    <w:rsid w:val="00050ED4"/>
    <w:rsid w:val="00051DEA"/>
    <w:rsid w:val="000528C7"/>
    <w:rsid w:val="00053058"/>
    <w:rsid w:val="000538A7"/>
    <w:rsid w:val="00053B63"/>
    <w:rsid w:val="00053BA2"/>
    <w:rsid w:val="00053C76"/>
    <w:rsid w:val="0005465C"/>
    <w:rsid w:val="00054C80"/>
    <w:rsid w:val="000554B1"/>
    <w:rsid w:val="000554DE"/>
    <w:rsid w:val="00055E0F"/>
    <w:rsid w:val="00055F62"/>
    <w:rsid w:val="000561F3"/>
    <w:rsid w:val="000563E3"/>
    <w:rsid w:val="000565CD"/>
    <w:rsid w:val="00056B27"/>
    <w:rsid w:val="00057958"/>
    <w:rsid w:val="000579C1"/>
    <w:rsid w:val="00057FA7"/>
    <w:rsid w:val="0006039B"/>
    <w:rsid w:val="00060404"/>
    <w:rsid w:val="00060A69"/>
    <w:rsid w:val="00060A7E"/>
    <w:rsid w:val="00061039"/>
    <w:rsid w:val="00061470"/>
    <w:rsid w:val="000617DA"/>
    <w:rsid w:val="00062157"/>
    <w:rsid w:val="000626D3"/>
    <w:rsid w:val="00062706"/>
    <w:rsid w:val="00062954"/>
    <w:rsid w:val="00062CC1"/>
    <w:rsid w:val="00062E70"/>
    <w:rsid w:val="00062F28"/>
    <w:rsid w:val="00063589"/>
    <w:rsid w:val="00063B55"/>
    <w:rsid w:val="00063CB4"/>
    <w:rsid w:val="000645A7"/>
    <w:rsid w:val="00064709"/>
    <w:rsid w:val="00064B7B"/>
    <w:rsid w:val="0006534B"/>
    <w:rsid w:val="00065559"/>
    <w:rsid w:val="00065684"/>
    <w:rsid w:val="000669AC"/>
    <w:rsid w:val="00066B6E"/>
    <w:rsid w:val="00066D42"/>
    <w:rsid w:val="00067044"/>
    <w:rsid w:val="00067134"/>
    <w:rsid w:val="0006747F"/>
    <w:rsid w:val="00067788"/>
    <w:rsid w:val="00067951"/>
    <w:rsid w:val="00067CC4"/>
    <w:rsid w:val="00067EAB"/>
    <w:rsid w:val="00070037"/>
    <w:rsid w:val="000709FD"/>
    <w:rsid w:val="00070F28"/>
    <w:rsid w:val="0007128D"/>
    <w:rsid w:val="00071B08"/>
    <w:rsid w:val="00071CBC"/>
    <w:rsid w:val="00072844"/>
    <w:rsid w:val="00072939"/>
    <w:rsid w:val="00072F90"/>
    <w:rsid w:val="00073ED8"/>
    <w:rsid w:val="00074347"/>
    <w:rsid w:val="0007438E"/>
    <w:rsid w:val="00074A4A"/>
    <w:rsid w:val="00074BDE"/>
    <w:rsid w:val="00074DF7"/>
    <w:rsid w:val="000750AB"/>
    <w:rsid w:val="00075481"/>
    <w:rsid w:val="000755E5"/>
    <w:rsid w:val="00075BF5"/>
    <w:rsid w:val="00076F4D"/>
    <w:rsid w:val="00077502"/>
    <w:rsid w:val="00077595"/>
    <w:rsid w:val="000777F4"/>
    <w:rsid w:val="00077BD7"/>
    <w:rsid w:val="000805CC"/>
    <w:rsid w:val="00080A5A"/>
    <w:rsid w:val="00080EC6"/>
    <w:rsid w:val="00080FFF"/>
    <w:rsid w:val="000811A7"/>
    <w:rsid w:val="000811D7"/>
    <w:rsid w:val="00081389"/>
    <w:rsid w:val="00081E89"/>
    <w:rsid w:val="00082167"/>
    <w:rsid w:val="00082193"/>
    <w:rsid w:val="000821EA"/>
    <w:rsid w:val="000827EE"/>
    <w:rsid w:val="00082876"/>
    <w:rsid w:val="00082949"/>
    <w:rsid w:val="00082AD2"/>
    <w:rsid w:val="000833A8"/>
    <w:rsid w:val="000833BB"/>
    <w:rsid w:val="000834D8"/>
    <w:rsid w:val="00083972"/>
    <w:rsid w:val="000840F2"/>
    <w:rsid w:val="000841BD"/>
    <w:rsid w:val="00084827"/>
    <w:rsid w:val="000850EC"/>
    <w:rsid w:val="000852CE"/>
    <w:rsid w:val="0008548A"/>
    <w:rsid w:val="0008565A"/>
    <w:rsid w:val="00085F3F"/>
    <w:rsid w:val="00086172"/>
    <w:rsid w:val="00086932"/>
    <w:rsid w:val="00086AF9"/>
    <w:rsid w:val="00086CE9"/>
    <w:rsid w:val="0008709F"/>
    <w:rsid w:val="0008718C"/>
    <w:rsid w:val="00090D1B"/>
    <w:rsid w:val="0009104B"/>
    <w:rsid w:val="00091273"/>
    <w:rsid w:val="000912AE"/>
    <w:rsid w:val="00091330"/>
    <w:rsid w:val="00091745"/>
    <w:rsid w:val="00091960"/>
    <w:rsid w:val="000923DF"/>
    <w:rsid w:val="00092552"/>
    <w:rsid w:val="0009260A"/>
    <w:rsid w:val="0009294B"/>
    <w:rsid w:val="00092D2F"/>
    <w:rsid w:val="00093314"/>
    <w:rsid w:val="000934D4"/>
    <w:rsid w:val="00093746"/>
    <w:rsid w:val="00093AF1"/>
    <w:rsid w:val="00093B7A"/>
    <w:rsid w:val="00093E95"/>
    <w:rsid w:val="00093F50"/>
    <w:rsid w:val="000946E4"/>
    <w:rsid w:val="00095123"/>
    <w:rsid w:val="000954CB"/>
    <w:rsid w:val="00096561"/>
    <w:rsid w:val="00096695"/>
    <w:rsid w:val="00096AB9"/>
    <w:rsid w:val="00096AD9"/>
    <w:rsid w:val="00096B60"/>
    <w:rsid w:val="00097032"/>
    <w:rsid w:val="0009725B"/>
    <w:rsid w:val="00097370"/>
    <w:rsid w:val="00097C9E"/>
    <w:rsid w:val="000A0470"/>
    <w:rsid w:val="000A0A5C"/>
    <w:rsid w:val="000A1178"/>
    <w:rsid w:val="000A133A"/>
    <w:rsid w:val="000A26D1"/>
    <w:rsid w:val="000A2DCC"/>
    <w:rsid w:val="000A3286"/>
    <w:rsid w:val="000A330D"/>
    <w:rsid w:val="000A3EB0"/>
    <w:rsid w:val="000A48DF"/>
    <w:rsid w:val="000A4D25"/>
    <w:rsid w:val="000A531F"/>
    <w:rsid w:val="000A574A"/>
    <w:rsid w:val="000A6E8F"/>
    <w:rsid w:val="000A72AD"/>
    <w:rsid w:val="000A73DD"/>
    <w:rsid w:val="000B015C"/>
    <w:rsid w:val="000B0B4D"/>
    <w:rsid w:val="000B0BEC"/>
    <w:rsid w:val="000B16EA"/>
    <w:rsid w:val="000B1EBA"/>
    <w:rsid w:val="000B2746"/>
    <w:rsid w:val="000B280F"/>
    <w:rsid w:val="000B28C0"/>
    <w:rsid w:val="000B2B4E"/>
    <w:rsid w:val="000B3102"/>
    <w:rsid w:val="000B35CE"/>
    <w:rsid w:val="000B370F"/>
    <w:rsid w:val="000B3867"/>
    <w:rsid w:val="000B38D6"/>
    <w:rsid w:val="000B3C38"/>
    <w:rsid w:val="000B4D6F"/>
    <w:rsid w:val="000B4DA3"/>
    <w:rsid w:val="000B4DC7"/>
    <w:rsid w:val="000B5093"/>
    <w:rsid w:val="000B580B"/>
    <w:rsid w:val="000B583A"/>
    <w:rsid w:val="000B5894"/>
    <w:rsid w:val="000B5DF1"/>
    <w:rsid w:val="000B5F7C"/>
    <w:rsid w:val="000B5FC7"/>
    <w:rsid w:val="000B6167"/>
    <w:rsid w:val="000B6A8F"/>
    <w:rsid w:val="000B71E3"/>
    <w:rsid w:val="000B7299"/>
    <w:rsid w:val="000B7FDC"/>
    <w:rsid w:val="000C0317"/>
    <w:rsid w:val="000C03BB"/>
    <w:rsid w:val="000C03D9"/>
    <w:rsid w:val="000C10C5"/>
    <w:rsid w:val="000C10EB"/>
    <w:rsid w:val="000C152B"/>
    <w:rsid w:val="000C16FF"/>
    <w:rsid w:val="000C1D8C"/>
    <w:rsid w:val="000C2D25"/>
    <w:rsid w:val="000C2DAF"/>
    <w:rsid w:val="000C3565"/>
    <w:rsid w:val="000C3797"/>
    <w:rsid w:val="000C4715"/>
    <w:rsid w:val="000C479B"/>
    <w:rsid w:val="000C491C"/>
    <w:rsid w:val="000C517B"/>
    <w:rsid w:val="000C71FB"/>
    <w:rsid w:val="000C744F"/>
    <w:rsid w:val="000C78E1"/>
    <w:rsid w:val="000C7BAC"/>
    <w:rsid w:val="000D00D9"/>
    <w:rsid w:val="000D03BB"/>
    <w:rsid w:val="000D08DB"/>
    <w:rsid w:val="000D0BF9"/>
    <w:rsid w:val="000D0EA0"/>
    <w:rsid w:val="000D108A"/>
    <w:rsid w:val="000D138E"/>
    <w:rsid w:val="000D1428"/>
    <w:rsid w:val="000D1A11"/>
    <w:rsid w:val="000D1C7E"/>
    <w:rsid w:val="000D1F1F"/>
    <w:rsid w:val="000D21BA"/>
    <w:rsid w:val="000D2241"/>
    <w:rsid w:val="000D25AA"/>
    <w:rsid w:val="000D2857"/>
    <w:rsid w:val="000D33E0"/>
    <w:rsid w:val="000D35C2"/>
    <w:rsid w:val="000D3726"/>
    <w:rsid w:val="000D37A8"/>
    <w:rsid w:val="000D3817"/>
    <w:rsid w:val="000D3F86"/>
    <w:rsid w:val="000D48ED"/>
    <w:rsid w:val="000D4E23"/>
    <w:rsid w:val="000D56CB"/>
    <w:rsid w:val="000D5742"/>
    <w:rsid w:val="000D5CC0"/>
    <w:rsid w:val="000D5D91"/>
    <w:rsid w:val="000D629D"/>
    <w:rsid w:val="000D63FE"/>
    <w:rsid w:val="000D712D"/>
    <w:rsid w:val="000E044A"/>
    <w:rsid w:val="000E065E"/>
    <w:rsid w:val="000E08A1"/>
    <w:rsid w:val="000E0ACA"/>
    <w:rsid w:val="000E0DEB"/>
    <w:rsid w:val="000E0F2C"/>
    <w:rsid w:val="000E2375"/>
    <w:rsid w:val="000E255B"/>
    <w:rsid w:val="000E2861"/>
    <w:rsid w:val="000E33F7"/>
    <w:rsid w:val="000E3D3A"/>
    <w:rsid w:val="000E429D"/>
    <w:rsid w:val="000E4DCD"/>
    <w:rsid w:val="000E5A65"/>
    <w:rsid w:val="000E5A86"/>
    <w:rsid w:val="000E614D"/>
    <w:rsid w:val="000E670D"/>
    <w:rsid w:val="000E706D"/>
    <w:rsid w:val="000E74D3"/>
    <w:rsid w:val="000E751C"/>
    <w:rsid w:val="000E7A17"/>
    <w:rsid w:val="000E7B58"/>
    <w:rsid w:val="000F0818"/>
    <w:rsid w:val="000F0B12"/>
    <w:rsid w:val="000F0E8D"/>
    <w:rsid w:val="000F124B"/>
    <w:rsid w:val="000F1287"/>
    <w:rsid w:val="000F12DD"/>
    <w:rsid w:val="000F14EC"/>
    <w:rsid w:val="000F152F"/>
    <w:rsid w:val="000F1DA3"/>
    <w:rsid w:val="000F22D5"/>
    <w:rsid w:val="000F2671"/>
    <w:rsid w:val="000F2950"/>
    <w:rsid w:val="000F2B5B"/>
    <w:rsid w:val="000F3199"/>
    <w:rsid w:val="000F34EC"/>
    <w:rsid w:val="000F3BB2"/>
    <w:rsid w:val="000F3DCB"/>
    <w:rsid w:val="000F3DF2"/>
    <w:rsid w:val="000F5150"/>
    <w:rsid w:val="000F589C"/>
    <w:rsid w:val="000F5CCF"/>
    <w:rsid w:val="000F5DBD"/>
    <w:rsid w:val="000F64B6"/>
    <w:rsid w:val="000F68C2"/>
    <w:rsid w:val="000F6EC5"/>
    <w:rsid w:val="000F7082"/>
    <w:rsid w:val="000F7346"/>
    <w:rsid w:val="000F7622"/>
    <w:rsid w:val="000F7963"/>
    <w:rsid w:val="001000EB"/>
    <w:rsid w:val="00100186"/>
    <w:rsid w:val="0010020C"/>
    <w:rsid w:val="001007FB"/>
    <w:rsid w:val="00100AF6"/>
    <w:rsid w:val="00100D97"/>
    <w:rsid w:val="00101123"/>
    <w:rsid w:val="00101160"/>
    <w:rsid w:val="001014F9"/>
    <w:rsid w:val="00101848"/>
    <w:rsid w:val="00102014"/>
    <w:rsid w:val="00102091"/>
    <w:rsid w:val="0010231C"/>
    <w:rsid w:val="0010298D"/>
    <w:rsid w:val="00102A8C"/>
    <w:rsid w:val="00102F60"/>
    <w:rsid w:val="001030FA"/>
    <w:rsid w:val="00103669"/>
    <w:rsid w:val="00103F7D"/>
    <w:rsid w:val="00104436"/>
    <w:rsid w:val="00104610"/>
    <w:rsid w:val="00104619"/>
    <w:rsid w:val="00104B16"/>
    <w:rsid w:val="00104B5F"/>
    <w:rsid w:val="00104CA8"/>
    <w:rsid w:val="00104FEE"/>
    <w:rsid w:val="0010505C"/>
    <w:rsid w:val="00105398"/>
    <w:rsid w:val="001053AE"/>
    <w:rsid w:val="0010586C"/>
    <w:rsid w:val="001059D8"/>
    <w:rsid w:val="00105B9A"/>
    <w:rsid w:val="001067F5"/>
    <w:rsid w:val="00106EEF"/>
    <w:rsid w:val="0010745E"/>
    <w:rsid w:val="0010789A"/>
    <w:rsid w:val="00107D9B"/>
    <w:rsid w:val="001101BB"/>
    <w:rsid w:val="00110C22"/>
    <w:rsid w:val="00110F55"/>
    <w:rsid w:val="001116E3"/>
    <w:rsid w:val="00111B6E"/>
    <w:rsid w:val="00112257"/>
    <w:rsid w:val="00112516"/>
    <w:rsid w:val="0011284B"/>
    <w:rsid w:val="00112BF2"/>
    <w:rsid w:val="0011336D"/>
    <w:rsid w:val="001139FA"/>
    <w:rsid w:val="001147FB"/>
    <w:rsid w:val="00114A99"/>
    <w:rsid w:val="00114B82"/>
    <w:rsid w:val="001150A4"/>
    <w:rsid w:val="001150E0"/>
    <w:rsid w:val="00115410"/>
    <w:rsid w:val="00115B39"/>
    <w:rsid w:val="00116705"/>
    <w:rsid w:val="00116AFC"/>
    <w:rsid w:val="00116C98"/>
    <w:rsid w:val="0011744E"/>
    <w:rsid w:val="001174E7"/>
    <w:rsid w:val="00117684"/>
    <w:rsid w:val="0011780B"/>
    <w:rsid w:val="00117CB7"/>
    <w:rsid w:val="00117E83"/>
    <w:rsid w:val="001201C0"/>
    <w:rsid w:val="00120A49"/>
    <w:rsid w:val="00120D06"/>
    <w:rsid w:val="001216FC"/>
    <w:rsid w:val="00121C87"/>
    <w:rsid w:val="001224EA"/>
    <w:rsid w:val="0012269F"/>
    <w:rsid w:val="0012270C"/>
    <w:rsid w:val="001229A4"/>
    <w:rsid w:val="001232D5"/>
    <w:rsid w:val="00123925"/>
    <w:rsid w:val="001239F4"/>
    <w:rsid w:val="00123A9C"/>
    <w:rsid w:val="00124174"/>
    <w:rsid w:val="00124390"/>
    <w:rsid w:val="00124570"/>
    <w:rsid w:val="00124A1D"/>
    <w:rsid w:val="00125204"/>
    <w:rsid w:val="00126692"/>
    <w:rsid w:val="001267B8"/>
    <w:rsid w:val="001270D9"/>
    <w:rsid w:val="00127506"/>
    <w:rsid w:val="00127C79"/>
    <w:rsid w:val="00127D40"/>
    <w:rsid w:val="00127F37"/>
    <w:rsid w:val="001300DB"/>
    <w:rsid w:val="00130387"/>
    <w:rsid w:val="001303B5"/>
    <w:rsid w:val="001314A6"/>
    <w:rsid w:val="0013234F"/>
    <w:rsid w:val="00132975"/>
    <w:rsid w:val="00132993"/>
    <w:rsid w:val="00132D4B"/>
    <w:rsid w:val="00132DD5"/>
    <w:rsid w:val="001330EF"/>
    <w:rsid w:val="00133245"/>
    <w:rsid w:val="001335DF"/>
    <w:rsid w:val="001339C1"/>
    <w:rsid w:val="00133CE5"/>
    <w:rsid w:val="00134A40"/>
    <w:rsid w:val="00134B66"/>
    <w:rsid w:val="00134BA7"/>
    <w:rsid w:val="00134DA3"/>
    <w:rsid w:val="00135247"/>
    <w:rsid w:val="001352EE"/>
    <w:rsid w:val="00135F86"/>
    <w:rsid w:val="001367C1"/>
    <w:rsid w:val="00136DF5"/>
    <w:rsid w:val="00136E9E"/>
    <w:rsid w:val="001370F7"/>
    <w:rsid w:val="0013730E"/>
    <w:rsid w:val="00137388"/>
    <w:rsid w:val="001373D9"/>
    <w:rsid w:val="001379D1"/>
    <w:rsid w:val="0014045B"/>
    <w:rsid w:val="00140614"/>
    <w:rsid w:val="00140C32"/>
    <w:rsid w:val="00140DB5"/>
    <w:rsid w:val="00141EBB"/>
    <w:rsid w:val="00142E34"/>
    <w:rsid w:val="001437F6"/>
    <w:rsid w:val="0014392D"/>
    <w:rsid w:val="00143DA7"/>
    <w:rsid w:val="00144278"/>
    <w:rsid w:val="0014474F"/>
    <w:rsid w:val="001447D5"/>
    <w:rsid w:val="001450BF"/>
    <w:rsid w:val="00145577"/>
    <w:rsid w:val="00145C18"/>
    <w:rsid w:val="00146002"/>
    <w:rsid w:val="00146595"/>
    <w:rsid w:val="001468C2"/>
    <w:rsid w:val="0014724D"/>
    <w:rsid w:val="001472D4"/>
    <w:rsid w:val="001509AF"/>
    <w:rsid w:val="00150D3A"/>
    <w:rsid w:val="00150FC8"/>
    <w:rsid w:val="0015158A"/>
    <w:rsid w:val="00151AAA"/>
    <w:rsid w:val="00151F45"/>
    <w:rsid w:val="0015256E"/>
    <w:rsid w:val="0015313C"/>
    <w:rsid w:val="00153DB0"/>
    <w:rsid w:val="001542C0"/>
    <w:rsid w:val="00154721"/>
    <w:rsid w:val="00154A14"/>
    <w:rsid w:val="00154DB4"/>
    <w:rsid w:val="00155335"/>
    <w:rsid w:val="0015591C"/>
    <w:rsid w:val="0015686C"/>
    <w:rsid w:val="00156946"/>
    <w:rsid w:val="00156B3E"/>
    <w:rsid w:val="00157272"/>
    <w:rsid w:val="00157695"/>
    <w:rsid w:val="00157777"/>
    <w:rsid w:val="00157BC0"/>
    <w:rsid w:val="00157BE0"/>
    <w:rsid w:val="00157ED5"/>
    <w:rsid w:val="00160285"/>
    <w:rsid w:val="00160D13"/>
    <w:rsid w:val="00160D92"/>
    <w:rsid w:val="00161400"/>
    <w:rsid w:val="00161965"/>
    <w:rsid w:val="001624DB"/>
    <w:rsid w:val="00162D80"/>
    <w:rsid w:val="00162E92"/>
    <w:rsid w:val="0016307C"/>
    <w:rsid w:val="00163159"/>
    <w:rsid w:val="001635ED"/>
    <w:rsid w:val="00163D59"/>
    <w:rsid w:val="0016469D"/>
    <w:rsid w:val="001646D6"/>
    <w:rsid w:val="0016482D"/>
    <w:rsid w:val="00164832"/>
    <w:rsid w:val="00164B0E"/>
    <w:rsid w:val="001653BA"/>
    <w:rsid w:val="0016575A"/>
    <w:rsid w:val="001657E0"/>
    <w:rsid w:val="00165D80"/>
    <w:rsid w:val="00165F89"/>
    <w:rsid w:val="00166070"/>
    <w:rsid w:val="001667E1"/>
    <w:rsid w:val="0016687C"/>
    <w:rsid w:val="00166AC6"/>
    <w:rsid w:val="00167217"/>
    <w:rsid w:val="0016724A"/>
    <w:rsid w:val="001675E6"/>
    <w:rsid w:val="00167694"/>
    <w:rsid w:val="00167695"/>
    <w:rsid w:val="00167A0E"/>
    <w:rsid w:val="00167A26"/>
    <w:rsid w:val="00167D08"/>
    <w:rsid w:val="00170048"/>
    <w:rsid w:val="00170A4B"/>
    <w:rsid w:val="00171317"/>
    <w:rsid w:val="001720BB"/>
    <w:rsid w:val="00173069"/>
    <w:rsid w:val="0017356B"/>
    <w:rsid w:val="00173A58"/>
    <w:rsid w:val="00174731"/>
    <w:rsid w:val="0017475E"/>
    <w:rsid w:val="001750AB"/>
    <w:rsid w:val="00176281"/>
    <w:rsid w:val="001765D3"/>
    <w:rsid w:val="00176986"/>
    <w:rsid w:val="0017709A"/>
    <w:rsid w:val="001773B9"/>
    <w:rsid w:val="00177831"/>
    <w:rsid w:val="00177904"/>
    <w:rsid w:val="00177AC6"/>
    <w:rsid w:val="00177B9E"/>
    <w:rsid w:val="00177F42"/>
    <w:rsid w:val="00180065"/>
    <w:rsid w:val="0018008F"/>
    <w:rsid w:val="00180384"/>
    <w:rsid w:val="00180A3C"/>
    <w:rsid w:val="00181081"/>
    <w:rsid w:val="0018108C"/>
    <w:rsid w:val="00181230"/>
    <w:rsid w:val="001815D4"/>
    <w:rsid w:val="00181F66"/>
    <w:rsid w:val="0018201E"/>
    <w:rsid w:val="001822FD"/>
    <w:rsid w:val="00182569"/>
    <w:rsid w:val="00182C2C"/>
    <w:rsid w:val="00183911"/>
    <w:rsid w:val="00183B41"/>
    <w:rsid w:val="00183DAF"/>
    <w:rsid w:val="001844E5"/>
    <w:rsid w:val="00184645"/>
    <w:rsid w:val="001849CC"/>
    <w:rsid w:val="00184BEB"/>
    <w:rsid w:val="00185234"/>
    <w:rsid w:val="00185457"/>
    <w:rsid w:val="00185FFB"/>
    <w:rsid w:val="00186804"/>
    <w:rsid w:val="00186D25"/>
    <w:rsid w:val="001870B9"/>
    <w:rsid w:val="00187916"/>
    <w:rsid w:val="00190115"/>
    <w:rsid w:val="001904C1"/>
    <w:rsid w:val="0019136F"/>
    <w:rsid w:val="00191FDB"/>
    <w:rsid w:val="0019256A"/>
    <w:rsid w:val="001926AB"/>
    <w:rsid w:val="001927A7"/>
    <w:rsid w:val="00192F9D"/>
    <w:rsid w:val="001933A3"/>
    <w:rsid w:val="0019375C"/>
    <w:rsid w:val="00193B5B"/>
    <w:rsid w:val="001941EE"/>
    <w:rsid w:val="00194615"/>
    <w:rsid w:val="0019476C"/>
    <w:rsid w:val="001954CC"/>
    <w:rsid w:val="00195781"/>
    <w:rsid w:val="00195A28"/>
    <w:rsid w:val="00196454"/>
    <w:rsid w:val="00196853"/>
    <w:rsid w:val="001968E1"/>
    <w:rsid w:val="00196C3C"/>
    <w:rsid w:val="00196E7D"/>
    <w:rsid w:val="001970C2"/>
    <w:rsid w:val="00197182"/>
    <w:rsid w:val="00197650"/>
    <w:rsid w:val="0019789B"/>
    <w:rsid w:val="00197C77"/>
    <w:rsid w:val="001A00BB"/>
    <w:rsid w:val="001A04C2"/>
    <w:rsid w:val="001A194A"/>
    <w:rsid w:val="001A24D4"/>
    <w:rsid w:val="001A253B"/>
    <w:rsid w:val="001A2D2F"/>
    <w:rsid w:val="001A2FB7"/>
    <w:rsid w:val="001A40CD"/>
    <w:rsid w:val="001A484F"/>
    <w:rsid w:val="001A4E5F"/>
    <w:rsid w:val="001A50D7"/>
    <w:rsid w:val="001A50E6"/>
    <w:rsid w:val="001A51A2"/>
    <w:rsid w:val="001A5525"/>
    <w:rsid w:val="001A57CD"/>
    <w:rsid w:val="001A58FE"/>
    <w:rsid w:val="001A5AC4"/>
    <w:rsid w:val="001A5C01"/>
    <w:rsid w:val="001A6233"/>
    <w:rsid w:val="001A6310"/>
    <w:rsid w:val="001A6685"/>
    <w:rsid w:val="001A6AD6"/>
    <w:rsid w:val="001A70CA"/>
    <w:rsid w:val="001A710A"/>
    <w:rsid w:val="001A73FA"/>
    <w:rsid w:val="001A7C6A"/>
    <w:rsid w:val="001A7FEB"/>
    <w:rsid w:val="001B05C2"/>
    <w:rsid w:val="001B0713"/>
    <w:rsid w:val="001B09D5"/>
    <w:rsid w:val="001B09ED"/>
    <w:rsid w:val="001B0EFF"/>
    <w:rsid w:val="001B13E8"/>
    <w:rsid w:val="001B1997"/>
    <w:rsid w:val="001B1BC7"/>
    <w:rsid w:val="001B2308"/>
    <w:rsid w:val="001B2521"/>
    <w:rsid w:val="001B25D2"/>
    <w:rsid w:val="001B2F9E"/>
    <w:rsid w:val="001B30C5"/>
    <w:rsid w:val="001B3487"/>
    <w:rsid w:val="001B366E"/>
    <w:rsid w:val="001B3D6A"/>
    <w:rsid w:val="001B3E80"/>
    <w:rsid w:val="001B4030"/>
    <w:rsid w:val="001B440D"/>
    <w:rsid w:val="001B48CF"/>
    <w:rsid w:val="001B4CDB"/>
    <w:rsid w:val="001B500C"/>
    <w:rsid w:val="001B501F"/>
    <w:rsid w:val="001B53FF"/>
    <w:rsid w:val="001B5801"/>
    <w:rsid w:val="001B58AA"/>
    <w:rsid w:val="001B5AA0"/>
    <w:rsid w:val="001B5BEF"/>
    <w:rsid w:val="001B6634"/>
    <w:rsid w:val="001B74AC"/>
    <w:rsid w:val="001B7A46"/>
    <w:rsid w:val="001B7ABD"/>
    <w:rsid w:val="001B7B8A"/>
    <w:rsid w:val="001C0EB7"/>
    <w:rsid w:val="001C144B"/>
    <w:rsid w:val="001C1688"/>
    <w:rsid w:val="001C1791"/>
    <w:rsid w:val="001C18F1"/>
    <w:rsid w:val="001C1BF0"/>
    <w:rsid w:val="001C1F00"/>
    <w:rsid w:val="001C23CB"/>
    <w:rsid w:val="001C2497"/>
    <w:rsid w:val="001C27B6"/>
    <w:rsid w:val="001C28DA"/>
    <w:rsid w:val="001C2A4F"/>
    <w:rsid w:val="001C2FF8"/>
    <w:rsid w:val="001C32C6"/>
    <w:rsid w:val="001C37D0"/>
    <w:rsid w:val="001C384D"/>
    <w:rsid w:val="001C3D6C"/>
    <w:rsid w:val="001C4039"/>
    <w:rsid w:val="001C4C86"/>
    <w:rsid w:val="001C4E7E"/>
    <w:rsid w:val="001C4F54"/>
    <w:rsid w:val="001C614D"/>
    <w:rsid w:val="001C619E"/>
    <w:rsid w:val="001C6B2B"/>
    <w:rsid w:val="001C6F42"/>
    <w:rsid w:val="001C7178"/>
    <w:rsid w:val="001C752C"/>
    <w:rsid w:val="001C786B"/>
    <w:rsid w:val="001C7913"/>
    <w:rsid w:val="001C7A6A"/>
    <w:rsid w:val="001D00BC"/>
    <w:rsid w:val="001D0736"/>
    <w:rsid w:val="001D0B67"/>
    <w:rsid w:val="001D12FB"/>
    <w:rsid w:val="001D150B"/>
    <w:rsid w:val="001D17E2"/>
    <w:rsid w:val="001D1B7C"/>
    <w:rsid w:val="001D25C3"/>
    <w:rsid w:val="001D2739"/>
    <w:rsid w:val="001D289C"/>
    <w:rsid w:val="001D3288"/>
    <w:rsid w:val="001D3541"/>
    <w:rsid w:val="001D355A"/>
    <w:rsid w:val="001D3867"/>
    <w:rsid w:val="001D38A3"/>
    <w:rsid w:val="001D3A8E"/>
    <w:rsid w:val="001D3AD7"/>
    <w:rsid w:val="001D3E71"/>
    <w:rsid w:val="001D410B"/>
    <w:rsid w:val="001D467A"/>
    <w:rsid w:val="001D46DF"/>
    <w:rsid w:val="001D49A3"/>
    <w:rsid w:val="001D4B7D"/>
    <w:rsid w:val="001D53B3"/>
    <w:rsid w:val="001D54F3"/>
    <w:rsid w:val="001D5B45"/>
    <w:rsid w:val="001D619B"/>
    <w:rsid w:val="001D63E0"/>
    <w:rsid w:val="001D6768"/>
    <w:rsid w:val="001D71BB"/>
    <w:rsid w:val="001D71FE"/>
    <w:rsid w:val="001D7462"/>
    <w:rsid w:val="001D7991"/>
    <w:rsid w:val="001D7D29"/>
    <w:rsid w:val="001E0BFE"/>
    <w:rsid w:val="001E0DE9"/>
    <w:rsid w:val="001E165A"/>
    <w:rsid w:val="001E176A"/>
    <w:rsid w:val="001E1AED"/>
    <w:rsid w:val="001E21AD"/>
    <w:rsid w:val="001E2255"/>
    <w:rsid w:val="001E22A4"/>
    <w:rsid w:val="001E2363"/>
    <w:rsid w:val="001E2478"/>
    <w:rsid w:val="001E28A0"/>
    <w:rsid w:val="001E2EA9"/>
    <w:rsid w:val="001E3A5C"/>
    <w:rsid w:val="001E3EC5"/>
    <w:rsid w:val="001E44CC"/>
    <w:rsid w:val="001E4B08"/>
    <w:rsid w:val="001E521A"/>
    <w:rsid w:val="001E522D"/>
    <w:rsid w:val="001E5781"/>
    <w:rsid w:val="001E589D"/>
    <w:rsid w:val="001E5D70"/>
    <w:rsid w:val="001E6078"/>
    <w:rsid w:val="001E6441"/>
    <w:rsid w:val="001E658B"/>
    <w:rsid w:val="001E67D5"/>
    <w:rsid w:val="001E6E48"/>
    <w:rsid w:val="001E704D"/>
    <w:rsid w:val="001E70F0"/>
    <w:rsid w:val="001E7C57"/>
    <w:rsid w:val="001E7EE6"/>
    <w:rsid w:val="001E7FE0"/>
    <w:rsid w:val="001F01DE"/>
    <w:rsid w:val="001F0207"/>
    <w:rsid w:val="001F02A0"/>
    <w:rsid w:val="001F02AE"/>
    <w:rsid w:val="001F0515"/>
    <w:rsid w:val="001F0BFB"/>
    <w:rsid w:val="001F0CD5"/>
    <w:rsid w:val="001F1316"/>
    <w:rsid w:val="001F1360"/>
    <w:rsid w:val="001F1529"/>
    <w:rsid w:val="001F1599"/>
    <w:rsid w:val="001F368E"/>
    <w:rsid w:val="001F3879"/>
    <w:rsid w:val="001F3A95"/>
    <w:rsid w:val="001F3AD3"/>
    <w:rsid w:val="001F4182"/>
    <w:rsid w:val="001F4449"/>
    <w:rsid w:val="001F529F"/>
    <w:rsid w:val="001F543F"/>
    <w:rsid w:val="001F5BE0"/>
    <w:rsid w:val="001F5D35"/>
    <w:rsid w:val="001F5F48"/>
    <w:rsid w:val="001F637F"/>
    <w:rsid w:val="001F68D5"/>
    <w:rsid w:val="001F698A"/>
    <w:rsid w:val="001F6D96"/>
    <w:rsid w:val="001F78BD"/>
    <w:rsid w:val="001F7DFE"/>
    <w:rsid w:val="0020010C"/>
    <w:rsid w:val="00200172"/>
    <w:rsid w:val="002004AB"/>
    <w:rsid w:val="002005D6"/>
    <w:rsid w:val="00200688"/>
    <w:rsid w:val="0020094A"/>
    <w:rsid w:val="00200BDE"/>
    <w:rsid w:val="00201049"/>
    <w:rsid w:val="0020187B"/>
    <w:rsid w:val="002019C5"/>
    <w:rsid w:val="00201A2B"/>
    <w:rsid w:val="002020DD"/>
    <w:rsid w:val="002028DA"/>
    <w:rsid w:val="00202D96"/>
    <w:rsid w:val="00202F3F"/>
    <w:rsid w:val="00203542"/>
    <w:rsid w:val="002039AB"/>
    <w:rsid w:val="00203AB1"/>
    <w:rsid w:val="00203F55"/>
    <w:rsid w:val="00204507"/>
    <w:rsid w:val="002045C9"/>
    <w:rsid w:val="002045D9"/>
    <w:rsid w:val="002046E2"/>
    <w:rsid w:val="0020489D"/>
    <w:rsid w:val="00204AC7"/>
    <w:rsid w:val="00204CD2"/>
    <w:rsid w:val="0020538B"/>
    <w:rsid w:val="002058B9"/>
    <w:rsid w:val="00205A1E"/>
    <w:rsid w:val="00205A7E"/>
    <w:rsid w:val="00205A90"/>
    <w:rsid w:val="00205AF9"/>
    <w:rsid w:val="00205F39"/>
    <w:rsid w:val="002069A5"/>
    <w:rsid w:val="00206CD2"/>
    <w:rsid w:val="00206F4F"/>
    <w:rsid w:val="0020709A"/>
    <w:rsid w:val="00207354"/>
    <w:rsid w:val="002075A5"/>
    <w:rsid w:val="00207D8C"/>
    <w:rsid w:val="00207E1E"/>
    <w:rsid w:val="002100DB"/>
    <w:rsid w:val="0021010D"/>
    <w:rsid w:val="00210976"/>
    <w:rsid w:val="00210C0D"/>
    <w:rsid w:val="0021198C"/>
    <w:rsid w:val="002127E6"/>
    <w:rsid w:val="00212D1E"/>
    <w:rsid w:val="002132FA"/>
    <w:rsid w:val="0021381B"/>
    <w:rsid w:val="002138E1"/>
    <w:rsid w:val="0021392C"/>
    <w:rsid w:val="00213FD7"/>
    <w:rsid w:val="00213FE9"/>
    <w:rsid w:val="00214055"/>
    <w:rsid w:val="002140FD"/>
    <w:rsid w:val="00214782"/>
    <w:rsid w:val="002152F7"/>
    <w:rsid w:val="002156DC"/>
    <w:rsid w:val="00215C25"/>
    <w:rsid w:val="0021638D"/>
    <w:rsid w:val="002167E2"/>
    <w:rsid w:val="00216BBC"/>
    <w:rsid w:val="00216FF0"/>
    <w:rsid w:val="002172A2"/>
    <w:rsid w:val="00217EA0"/>
    <w:rsid w:val="00220084"/>
    <w:rsid w:val="0022059E"/>
    <w:rsid w:val="00221196"/>
    <w:rsid w:val="002213D8"/>
    <w:rsid w:val="00221463"/>
    <w:rsid w:val="00221A3B"/>
    <w:rsid w:val="00221D37"/>
    <w:rsid w:val="0022228B"/>
    <w:rsid w:val="002222CE"/>
    <w:rsid w:val="002232D7"/>
    <w:rsid w:val="00223BB5"/>
    <w:rsid w:val="00223D5E"/>
    <w:rsid w:val="002254D9"/>
    <w:rsid w:val="00225906"/>
    <w:rsid w:val="00225C78"/>
    <w:rsid w:val="00225EE3"/>
    <w:rsid w:val="0022658D"/>
    <w:rsid w:val="00226649"/>
    <w:rsid w:val="00226B65"/>
    <w:rsid w:val="00226D15"/>
    <w:rsid w:val="002271B5"/>
    <w:rsid w:val="00227748"/>
    <w:rsid w:val="002278BC"/>
    <w:rsid w:val="0023003B"/>
    <w:rsid w:val="00230491"/>
    <w:rsid w:val="0023069E"/>
    <w:rsid w:val="00230C4D"/>
    <w:rsid w:val="00230C82"/>
    <w:rsid w:val="00230E5E"/>
    <w:rsid w:val="0023119F"/>
    <w:rsid w:val="0023253E"/>
    <w:rsid w:val="002327B1"/>
    <w:rsid w:val="00232A77"/>
    <w:rsid w:val="00232BE4"/>
    <w:rsid w:val="00233817"/>
    <w:rsid w:val="0023406B"/>
    <w:rsid w:val="002340AE"/>
    <w:rsid w:val="00234386"/>
    <w:rsid w:val="0023557E"/>
    <w:rsid w:val="002360DC"/>
    <w:rsid w:val="0023617A"/>
    <w:rsid w:val="0023632E"/>
    <w:rsid w:val="0023671B"/>
    <w:rsid w:val="00236F33"/>
    <w:rsid w:val="00236F83"/>
    <w:rsid w:val="00237403"/>
    <w:rsid w:val="002376D1"/>
    <w:rsid w:val="0023776C"/>
    <w:rsid w:val="0023777E"/>
    <w:rsid w:val="00240062"/>
    <w:rsid w:val="002400E7"/>
    <w:rsid w:val="002407CB"/>
    <w:rsid w:val="002407CF"/>
    <w:rsid w:val="002416D2"/>
    <w:rsid w:val="00241790"/>
    <w:rsid w:val="002419F2"/>
    <w:rsid w:val="00241CF1"/>
    <w:rsid w:val="00242314"/>
    <w:rsid w:val="00242D08"/>
    <w:rsid w:val="00243044"/>
    <w:rsid w:val="0024360D"/>
    <w:rsid w:val="00243879"/>
    <w:rsid w:val="00243FB6"/>
    <w:rsid w:val="002444AA"/>
    <w:rsid w:val="002447CC"/>
    <w:rsid w:val="002449A7"/>
    <w:rsid w:val="00244A8D"/>
    <w:rsid w:val="00244B15"/>
    <w:rsid w:val="00245322"/>
    <w:rsid w:val="002453EE"/>
    <w:rsid w:val="002458F1"/>
    <w:rsid w:val="002461D9"/>
    <w:rsid w:val="002463B9"/>
    <w:rsid w:val="0024698C"/>
    <w:rsid w:val="00246CE6"/>
    <w:rsid w:val="00247209"/>
    <w:rsid w:val="00247635"/>
    <w:rsid w:val="0024774A"/>
    <w:rsid w:val="002478F7"/>
    <w:rsid w:val="00247BC0"/>
    <w:rsid w:val="00247C62"/>
    <w:rsid w:val="00247F37"/>
    <w:rsid w:val="00250533"/>
    <w:rsid w:val="00250645"/>
    <w:rsid w:val="00250A98"/>
    <w:rsid w:val="002518D7"/>
    <w:rsid w:val="002519FA"/>
    <w:rsid w:val="00251E71"/>
    <w:rsid w:val="0025259F"/>
    <w:rsid w:val="00252B4E"/>
    <w:rsid w:val="00252BE2"/>
    <w:rsid w:val="00252CE0"/>
    <w:rsid w:val="00252D5E"/>
    <w:rsid w:val="00252EE4"/>
    <w:rsid w:val="0025319E"/>
    <w:rsid w:val="00253511"/>
    <w:rsid w:val="002535E1"/>
    <w:rsid w:val="00253EF5"/>
    <w:rsid w:val="00253F35"/>
    <w:rsid w:val="002542F5"/>
    <w:rsid w:val="002543B0"/>
    <w:rsid w:val="002543B4"/>
    <w:rsid w:val="002546DE"/>
    <w:rsid w:val="0025487B"/>
    <w:rsid w:val="00254BED"/>
    <w:rsid w:val="0025564D"/>
    <w:rsid w:val="0025583C"/>
    <w:rsid w:val="0025641C"/>
    <w:rsid w:val="002567AA"/>
    <w:rsid w:val="00256888"/>
    <w:rsid w:val="00256CE1"/>
    <w:rsid w:val="00257825"/>
    <w:rsid w:val="00257965"/>
    <w:rsid w:val="00257B00"/>
    <w:rsid w:val="00257D54"/>
    <w:rsid w:val="002601FE"/>
    <w:rsid w:val="0026044E"/>
    <w:rsid w:val="0026049C"/>
    <w:rsid w:val="002607AF"/>
    <w:rsid w:val="002608CE"/>
    <w:rsid w:val="00260D13"/>
    <w:rsid w:val="0026157E"/>
    <w:rsid w:val="002615FD"/>
    <w:rsid w:val="002619AD"/>
    <w:rsid w:val="0026253E"/>
    <w:rsid w:val="00262930"/>
    <w:rsid w:val="002629E7"/>
    <w:rsid w:val="00262CBC"/>
    <w:rsid w:val="00262E4D"/>
    <w:rsid w:val="00262FF8"/>
    <w:rsid w:val="00263669"/>
    <w:rsid w:val="00263C27"/>
    <w:rsid w:val="002640FB"/>
    <w:rsid w:val="0026413E"/>
    <w:rsid w:val="00264D9A"/>
    <w:rsid w:val="00264FF1"/>
    <w:rsid w:val="002651A8"/>
    <w:rsid w:val="00265758"/>
    <w:rsid w:val="00265C57"/>
    <w:rsid w:val="00266364"/>
    <w:rsid w:val="002667E5"/>
    <w:rsid w:val="00266B2F"/>
    <w:rsid w:val="00266D9C"/>
    <w:rsid w:val="002674D3"/>
    <w:rsid w:val="002679D9"/>
    <w:rsid w:val="00270081"/>
    <w:rsid w:val="002708BF"/>
    <w:rsid w:val="0027093B"/>
    <w:rsid w:val="002711C8"/>
    <w:rsid w:val="00271682"/>
    <w:rsid w:val="00271764"/>
    <w:rsid w:val="00271E4D"/>
    <w:rsid w:val="00272DBF"/>
    <w:rsid w:val="0027362E"/>
    <w:rsid w:val="0027365B"/>
    <w:rsid w:val="00273D65"/>
    <w:rsid w:val="00273D6E"/>
    <w:rsid w:val="00274270"/>
    <w:rsid w:val="00274406"/>
    <w:rsid w:val="00274CFE"/>
    <w:rsid w:val="00274DF9"/>
    <w:rsid w:val="00276434"/>
    <w:rsid w:val="00276981"/>
    <w:rsid w:val="00276DCB"/>
    <w:rsid w:val="002774CC"/>
    <w:rsid w:val="00277C96"/>
    <w:rsid w:val="00277CE2"/>
    <w:rsid w:val="00277D9F"/>
    <w:rsid w:val="00277E1E"/>
    <w:rsid w:val="00280426"/>
    <w:rsid w:val="0028044D"/>
    <w:rsid w:val="002804B1"/>
    <w:rsid w:val="00280516"/>
    <w:rsid w:val="002816DA"/>
    <w:rsid w:val="00281D97"/>
    <w:rsid w:val="00282067"/>
    <w:rsid w:val="002822F0"/>
    <w:rsid w:val="002823B9"/>
    <w:rsid w:val="0028291C"/>
    <w:rsid w:val="00282AC0"/>
    <w:rsid w:val="00282F5D"/>
    <w:rsid w:val="00283AB3"/>
    <w:rsid w:val="00283DEE"/>
    <w:rsid w:val="00284006"/>
    <w:rsid w:val="002846C1"/>
    <w:rsid w:val="002849BB"/>
    <w:rsid w:val="002851AB"/>
    <w:rsid w:val="0028545E"/>
    <w:rsid w:val="00285545"/>
    <w:rsid w:val="00285C66"/>
    <w:rsid w:val="00285EDE"/>
    <w:rsid w:val="0028603E"/>
    <w:rsid w:val="0028636A"/>
    <w:rsid w:val="00286586"/>
    <w:rsid w:val="002866A2"/>
    <w:rsid w:val="00286EF7"/>
    <w:rsid w:val="002872A2"/>
    <w:rsid w:val="002873B1"/>
    <w:rsid w:val="00287408"/>
    <w:rsid w:val="00287671"/>
    <w:rsid w:val="0029045D"/>
    <w:rsid w:val="002905A9"/>
    <w:rsid w:val="00290C12"/>
    <w:rsid w:val="00290DF6"/>
    <w:rsid w:val="0029131B"/>
    <w:rsid w:val="00291320"/>
    <w:rsid w:val="0029158B"/>
    <w:rsid w:val="002918BD"/>
    <w:rsid w:val="00291D5C"/>
    <w:rsid w:val="00291F50"/>
    <w:rsid w:val="00292095"/>
    <w:rsid w:val="00292212"/>
    <w:rsid w:val="002922D5"/>
    <w:rsid w:val="00292702"/>
    <w:rsid w:val="00292D82"/>
    <w:rsid w:val="00293213"/>
    <w:rsid w:val="002934BE"/>
    <w:rsid w:val="00293598"/>
    <w:rsid w:val="0029378A"/>
    <w:rsid w:val="00293A50"/>
    <w:rsid w:val="00294379"/>
    <w:rsid w:val="00294BF1"/>
    <w:rsid w:val="00295153"/>
    <w:rsid w:val="00295895"/>
    <w:rsid w:val="00295A49"/>
    <w:rsid w:val="0029648D"/>
    <w:rsid w:val="00296B52"/>
    <w:rsid w:val="00296C7B"/>
    <w:rsid w:val="00296F58"/>
    <w:rsid w:val="00297608"/>
    <w:rsid w:val="00297B61"/>
    <w:rsid w:val="00297F67"/>
    <w:rsid w:val="002A016F"/>
    <w:rsid w:val="002A0192"/>
    <w:rsid w:val="002A02D3"/>
    <w:rsid w:val="002A0A21"/>
    <w:rsid w:val="002A0F28"/>
    <w:rsid w:val="002A1BB4"/>
    <w:rsid w:val="002A1F2A"/>
    <w:rsid w:val="002A2090"/>
    <w:rsid w:val="002A23E1"/>
    <w:rsid w:val="002A262C"/>
    <w:rsid w:val="002A267D"/>
    <w:rsid w:val="002A2778"/>
    <w:rsid w:val="002A346A"/>
    <w:rsid w:val="002A3585"/>
    <w:rsid w:val="002A3A09"/>
    <w:rsid w:val="002A3FB0"/>
    <w:rsid w:val="002A46CC"/>
    <w:rsid w:val="002A5143"/>
    <w:rsid w:val="002A54DB"/>
    <w:rsid w:val="002A59D7"/>
    <w:rsid w:val="002A5A21"/>
    <w:rsid w:val="002A5E97"/>
    <w:rsid w:val="002A602E"/>
    <w:rsid w:val="002A675D"/>
    <w:rsid w:val="002A680C"/>
    <w:rsid w:val="002A6881"/>
    <w:rsid w:val="002A688F"/>
    <w:rsid w:val="002A71FE"/>
    <w:rsid w:val="002A7729"/>
    <w:rsid w:val="002A779A"/>
    <w:rsid w:val="002B0041"/>
    <w:rsid w:val="002B0C5F"/>
    <w:rsid w:val="002B0E24"/>
    <w:rsid w:val="002B11BC"/>
    <w:rsid w:val="002B12BE"/>
    <w:rsid w:val="002B148B"/>
    <w:rsid w:val="002B14D5"/>
    <w:rsid w:val="002B16AD"/>
    <w:rsid w:val="002B1979"/>
    <w:rsid w:val="002B19DD"/>
    <w:rsid w:val="002B21D4"/>
    <w:rsid w:val="002B224A"/>
    <w:rsid w:val="002B2768"/>
    <w:rsid w:val="002B2797"/>
    <w:rsid w:val="002B2894"/>
    <w:rsid w:val="002B2C27"/>
    <w:rsid w:val="002B32D4"/>
    <w:rsid w:val="002B365B"/>
    <w:rsid w:val="002B368B"/>
    <w:rsid w:val="002B3762"/>
    <w:rsid w:val="002B3961"/>
    <w:rsid w:val="002B3A7D"/>
    <w:rsid w:val="002B41CE"/>
    <w:rsid w:val="002B4CB6"/>
    <w:rsid w:val="002B4E6D"/>
    <w:rsid w:val="002B4F3F"/>
    <w:rsid w:val="002B4FE8"/>
    <w:rsid w:val="002B6818"/>
    <w:rsid w:val="002B69B6"/>
    <w:rsid w:val="002B7451"/>
    <w:rsid w:val="002B774F"/>
    <w:rsid w:val="002B7D0C"/>
    <w:rsid w:val="002B7D8E"/>
    <w:rsid w:val="002C00DE"/>
    <w:rsid w:val="002C01B1"/>
    <w:rsid w:val="002C0834"/>
    <w:rsid w:val="002C08AA"/>
    <w:rsid w:val="002C1278"/>
    <w:rsid w:val="002C1504"/>
    <w:rsid w:val="002C1723"/>
    <w:rsid w:val="002C19E6"/>
    <w:rsid w:val="002C1EF3"/>
    <w:rsid w:val="002C1EF7"/>
    <w:rsid w:val="002C226C"/>
    <w:rsid w:val="002C3265"/>
    <w:rsid w:val="002C3710"/>
    <w:rsid w:val="002C3D54"/>
    <w:rsid w:val="002C4085"/>
    <w:rsid w:val="002C4242"/>
    <w:rsid w:val="002C4D08"/>
    <w:rsid w:val="002C5292"/>
    <w:rsid w:val="002C57BB"/>
    <w:rsid w:val="002C6777"/>
    <w:rsid w:val="002C681F"/>
    <w:rsid w:val="002C6A08"/>
    <w:rsid w:val="002C6B6F"/>
    <w:rsid w:val="002C6D66"/>
    <w:rsid w:val="002C713D"/>
    <w:rsid w:val="002D052F"/>
    <w:rsid w:val="002D096D"/>
    <w:rsid w:val="002D0F71"/>
    <w:rsid w:val="002D0F8F"/>
    <w:rsid w:val="002D110E"/>
    <w:rsid w:val="002D18A3"/>
    <w:rsid w:val="002D1A30"/>
    <w:rsid w:val="002D1C29"/>
    <w:rsid w:val="002D20D5"/>
    <w:rsid w:val="002D2549"/>
    <w:rsid w:val="002D26CC"/>
    <w:rsid w:val="002D3230"/>
    <w:rsid w:val="002D35D9"/>
    <w:rsid w:val="002D3789"/>
    <w:rsid w:val="002D3B11"/>
    <w:rsid w:val="002D3C57"/>
    <w:rsid w:val="002D4450"/>
    <w:rsid w:val="002D45CE"/>
    <w:rsid w:val="002D4D41"/>
    <w:rsid w:val="002D51CE"/>
    <w:rsid w:val="002D6855"/>
    <w:rsid w:val="002D6BD4"/>
    <w:rsid w:val="002D6F4D"/>
    <w:rsid w:val="002D7204"/>
    <w:rsid w:val="002D7597"/>
    <w:rsid w:val="002D7875"/>
    <w:rsid w:val="002D7931"/>
    <w:rsid w:val="002D798F"/>
    <w:rsid w:val="002D7BC9"/>
    <w:rsid w:val="002D7DE4"/>
    <w:rsid w:val="002D7FA7"/>
    <w:rsid w:val="002E05BD"/>
    <w:rsid w:val="002E0AA5"/>
    <w:rsid w:val="002E0C3D"/>
    <w:rsid w:val="002E0F06"/>
    <w:rsid w:val="002E0F8A"/>
    <w:rsid w:val="002E13A9"/>
    <w:rsid w:val="002E15C7"/>
    <w:rsid w:val="002E1958"/>
    <w:rsid w:val="002E1F10"/>
    <w:rsid w:val="002E225F"/>
    <w:rsid w:val="002E2312"/>
    <w:rsid w:val="002E251C"/>
    <w:rsid w:val="002E27AB"/>
    <w:rsid w:val="002E29A2"/>
    <w:rsid w:val="002E337F"/>
    <w:rsid w:val="002E3FED"/>
    <w:rsid w:val="002E4354"/>
    <w:rsid w:val="002E4953"/>
    <w:rsid w:val="002E4A7E"/>
    <w:rsid w:val="002E505E"/>
    <w:rsid w:val="002E50B2"/>
    <w:rsid w:val="002E529C"/>
    <w:rsid w:val="002E58E2"/>
    <w:rsid w:val="002E5E73"/>
    <w:rsid w:val="002E64C2"/>
    <w:rsid w:val="002E64E2"/>
    <w:rsid w:val="002E64F8"/>
    <w:rsid w:val="002E6C30"/>
    <w:rsid w:val="002E6F1D"/>
    <w:rsid w:val="002E7370"/>
    <w:rsid w:val="002E796D"/>
    <w:rsid w:val="002F0069"/>
    <w:rsid w:val="002F0079"/>
    <w:rsid w:val="002F01A7"/>
    <w:rsid w:val="002F05C8"/>
    <w:rsid w:val="002F0BCE"/>
    <w:rsid w:val="002F12DB"/>
    <w:rsid w:val="002F1305"/>
    <w:rsid w:val="002F1EA7"/>
    <w:rsid w:val="002F23D1"/>
    <w:rsid w:val="002F2B3D"/>
    <w:rsid w:val="002F2C3D"/>
    <w:rsid w:val="002F2C4D"/>
    <w:rsid w:val="002F31B7"/>
    <w:rsid w:val="002F3400"/>
    <w:rsid w:val="002F3623"/>
    <w:rsid w:val="002F36B3"/>
    <w:rsid w:val="002F3C72"/>
    <w:rsid w:val="002F4928"/>
    <w:rsid w:val="002F503E"/>
    <w:rsid w:val="002F57F8"/>
    <w:rsid w:val="002F5FA1"/>
    <w:rsid w:val="002F60CA"/>
    <w:rsid w:val="002F62FA"/>
    <w:rsid w:val="002F6313"/>
    <w:rsid w:val="002F66B6"/>
    <w:rsid w:val="002F6CFF"/>
    <w:rsid w:val="002F75BA"/>
    <w:rsid w:val="002F7857"/>
    <w:rsid w:val="002F78A0"/>
    <w:rsid w:val="002F7D39"/>
    <w:rsid w:val="00300174"/>
    <w:rsid w:val="00300D32"/>
    <w:rsid w:val="003010BE"/>
    <w:rsid w:val="0030137E"/>
    <w:rsid w:val="00301C79"/>
    <w:rsid w:val="00301D08"/>
    <w:rsid w:val="00302240"/>
    <w:rsid w:val="00302608"/>
    <w:rsid w:val="003026EE"/>
    <w:rsid w:val="003028A2"/>
    <w:rsid w:val="003029A7"/>
    <w:rsid w:val="00302C21"/>
    <w:rsid w:val="00303C9E"/>
    <w:rsid w:val="003048A4"/>
    <w:rsid w:val="00304A97"/>
    <w:rsid w:val="00304F8C"/>
    <w:rsid w:val="00305054"/>
    <w:rsid w:val="00305534"/>
    <w:rsid w:val="0030582F"/>
    <w:rsid w:val="0030591C"/>
    <w:rsid w:val="00305AC5"/>
    <w:rsid w:val="00305B76"/>
    <w:rsid w:val="00305C5F"/>
    <w:rsid w:val="00305C60"/>
    <w:rsid w:val="003061D9"/>
    <w:rsid w:val="00306427"/>
    <w:rsid w:val="0030674B"/>
    <w:rsid w:val="00306A3D"/>
    <w:rsid w:val="00306CCA"/>
    <w:rsid w:val="00306E45"/>
    <w:rsid w:val="0030713D"/>
    <w:rsid w:val="003071C8"/>
    <w:rsid w:val="00307491"/>
    <w:rsid w:val="003075F2"/>
    <w:rsid w:val="00307727"/>
    <w:rsid w:val="00307761"/>
    <w:rsid w:val="00307B73"/>
    <w:rsid w:val="00307C84"/>
    <w:rsid w:val="0031009E"/>
    <w:rsid w:val="00310E70"/>
    <w:rsid w:val="0031151B"/>
    <w:rsid w:val="00311740"/>
    <w:rsid w:val="00311A19"/>
    <w:rsid w:val="003120E4"/>
    <w:rsid w:val="003128DE"/>
    <w:rsid w:val="00312E2B"/>
    <w:rsid w:val="00312EEF"/>
    <w:rsid w:val="003135A7"/>
    <w:rsid w:val="00313F98"/>
    <w:rsid w:val="00314E5A"/>
    <w:rsid w:val="00314EE2"/>
    <w:rsid w:val="00315827"/>
    <w:rsid w:val="00316313"/>
    <w:rsid w:val="0031673F"/>
    <w:rsid w:val="00316B36"/>
    <w:rsid w:val="00317062"/>
    <w:rsid w:val="0031709E"/>
    <w:rsid w:val="003172FA"/>
    <w:rsid w:val="00317996"/>
    <w:rsid w:val="00317B76"/>
    <w:rsid w:val="00317E13"/>
    <w:rsid w:val="0032018B"/>
    <w:rsid w:val="003202F2"/>
    <w:rsid w:val="00320D6E"/>
    <w:rsid w:val="00321184"/>
    <w:rsid w:val="003219D8"/>
    <w:rsid w:val="00322E4F"/>
    <w:rsid w:val="00322F52"/>
    <w:rsid w:val="00323163"/>
    <w:rsid w:val="00323369"/>
    <w:rsid w:val="00324D50"/>
    <w:rsid w:val="00324F01"/>
    <w:rsid w:val="00325111"/>
    <w:rsid w:val="00325170"/>
    <w:rsid w:val="0032564F"/>
    <w:rsid w:val="00325B40"/>
    <w:rsid w:val="003262BC"/>
    <w:rsid w:val="00326E3B"/>
    <w:rsid w:val="00330097"/>
    <w:rsid w:val="0033078F"/>
    <w:rsid w:val="003308F5"/>
    <w:rsid w:val="00330EE2"/>
    <w:rsid w:val="00331531"/>
    <w:rsid w:val="003315C5"/>
    <w:rsid w:val="00331C58"/>
    <w:rsid w:val="0033207E"/>
    <w:rsid w:val="0033247E"/>
    <w:rsid w:val="00332C18"/>
    <w:rsid w:val="00332E0F"/>
    <w:rsid w:val="00333371"/>
    <w:rsid w:val="0033337C"/>
    <w:rsid w:val="00333E3B"/>
    <w:rsid w:val="0033410D"/>
    <w:rsid w:val="00334192"/>
    <w:rsid w:val="00334453"/>
    <w:rsid w:val="00334815"/>
    <w:rsid w:val="00334888"/>
    <w:rsid w:val="00334D07"/>
    <w:rsid w:val="00334F7A"/>
    <w:rsid w:val="00334FB7"/>
    <w:rsid w:val="003352DE"/>
    <w:rsid w:val="00335320"/>
    <w:rsid w:val="003355FB"/>
    <w:rsid w:val="00335A68"/>
    <w:rsid w:val="00335C3F"/>
    <w:rsid w:val="00335E6A"/>
    <w:rsid w:val="00336285"/>
    <w:rsid w:val="00336473"/>
    <w:rsid w:val="00336529"/>
    <w:rsid w:val="00336920"/>
    <w:rsid w:val="00336C89"/>
    <w:rsid w:val="00336EF1"/>
    <w:rsid w:val="00337585"/>
    <w:rsid w:val="0033778C"/>
    <w:rsid w:val="0033790E"/>
    <w:rsid w:val="00337B0D"/>
    <w:rsid w:val="00337C59"/>
    <w:rsid w:val="00340715"/>
    <w:rsid w:val="00340890"/>
    <w:rsid w:val="00340A74"/>
    <w:rsid w:val="00340E71"/>
    <w:rsid w:val="00341464"/>
    <w:rsid w:val="003417BD"/>
    <w:rsid w:val="00341947"/>
    <w:rsid w:val="00341D68"/>
    <w:rsid w:val="0034236C"/>
    <w:rsid w:val="00342AFE"/>
    <w:rsid w:val="00342C53"/>
    <w:rsid w:val="00342D80"/>
    <w:rsid w:val="00342E5A"/>
    <w:rsid w:val="003435B7"/>
    <w:rsid w:val="003436D5"/>
    <w:rsid w:val="00343FC7"/>
    <w:rsid w:val="0034490B"/>
    <w:rsid w:val="0034502E"/>
    <w:rsid w:val="00345479"/>
    <w:rsid w:val="003455E9"/>
    <w:rsid w:val="003463E2"/>
    <w:rsid w:val="00346834"/>
    <w:rsid w:val="00346B69"/>
    <w:rsid w:val="0034775C"/>
    <w:rsid w:val="003477B9"/>
    <w:rsid w:val="003478FE"/>
    <w:rsid w:val="00350DDD"/>
    <w:rsid w:val="00350FA0"/>
    <w:rsid w:val="003514B4"/>
    <w:rsid w:val="003522F7"/>
    <w:rsid w:val="003523FE"/>
    <w:rsid w:val="00352780"/>
    <w:rsid w:val="00353031"/>
    <w:rsid w:val="00353112"/>
    <w:rsid w:val="0035331D"/>
    <w:rsid w:val="00353655"/>
    <w:rsid w:val="0035366F"/>
    <w:rsid w:val="0035376B"/>
    <w:rsid w:val="003537F8"/>
    <w:rsid w:val="0035440D"/>
    <w:rsid w:val="003547F1"/>
    <w:rsid w:val="00355781"/>
    <w:rsid w:val="003562BC"/>
    <w:rsid w:val="00356B6E"/>
    <w:rsid w:val="00357AA4"/>
    <w:rsid w:val="00357BAC"/>
    <w:rsid w:val="00360093"/>
    <w:rsid w:val="00360712"/>
    <w:rsid w:val="00361181"/>
    <w:rsid w:val="003612D9"/>
    <w:rsid w:val="00362113"/>
    <w:rsid w:val="003621A5"/>
    <w:rsid w:val="0036259D"/>
    <w:rsid w:val="003625B4"/>
    <w:rsid w:val="00362722"/>
    <w:rsid w:val="00362881"/>
    <w:rsid w:val="003628E4"/>
    <w:rsid w:val="00362B0C"/>
    <w:rsid w:val="00362FF6"/>
    <w:rsid w:val="00363909"/>
    <w:rsid w:val="003643A8"/>
    <w:rsid w:val="003646CD"/>
    <w:rsid w:val="00364B76"/>
    <w:rsid w:val="00364C75"/>
    <w:rsid w:val="00364D72"/>
    <w:rsid w:val="00364FC4"/>
    <w:rsid w:val="003654F5"/>
    <w:rsid w:val="00365841"/>
    <w:rsid w:val="00365D7A"/>
    <w:rsid w:val="00365E6A"/>
    <w:rsid w:val="0036601A"/>
    <w:rsid w:val="003666E4"/>
    <w:rsid w:val="00366EAA"/>
    <w:rsid w:val="00367381"/>
    <w:rsid w:val="00367758"/>
    <w:rsid w:val="003679B7"/>
    <w:rsid w:val="00367D34"/>
    <w:rsid w:val="0037093A"/>
    <w:rsid w:val="00370999"/>
    <w:rsid w:val="003709F2"/>
    <w:rsid w:val="00370C3E"/>
    <w:rsid w:val="00370D39"/>
    <w:rsid w:val="003716AC"/>
    <w:rsid w:val="00371810"/>
    <w:rsid w:val="00371945"/>
    <w:rsid w:val="00371D5F"/>
    <w:rsid w:val="003720BE"/>
    <w:rsid w:val="00372452"/>
    <w:rsid w:val="00372FC6"/>
    <w:rsid w:val="003735EA"/>
    <w:rsid w:val="0037371C"/>
    <w:rsid w:val="00374991"/>
    <w:rsid w:val="00374B23"/>
    <w:rsid w:val="00376421"/>
    <w:rsid w:val="003767B1"/>
    <w:rsid w:val="003771D0"/>
    <w:rsid w:val="00377977"/>
    <w:rsid w:val="00380355"/>
    <w:rsid w:val="00380444"/>
    <w:rsid w:val="00381E2D"/>
    <w:rsid w:val="0038201D"/>
    <w:rsid w:val="00382891"/>
    <w:rsid w:val="0038352E"/>
    <w:rsid w:val="0038355D"/>
    <w:rsid w:val="0038478C"/>
    <w:rsid w:val="00384A06"/>
    <w:rsid w:val="00384DA8"/>
    <w:rsid w:val="00384DCB"/>
    <w:rsid w:val="00384FFB"/>
    <w:rsid w:val="00385795"/>
    <w:rsid w:val="00385839"/>
    <w:rsid w:val="003858BB"/>
    <w:rsid w:val="00385B41"/>
    <w:rsid w:val="00385EC8"/>
    <w:rsid w:val="00386970"/>
    <w:rsid w:val="00386B4F"/>
    <w:rsid w:val="003870AD"/>
    <w:rsid w:val="00387E45"/>
    <w:rsid w:val="00387F62"/>
    <w:rsid w:val="00390045"/>
    <w:rsid w:val="0039021E"/>
    <w:rsid w:val="003907E2"/>
    <w:rsid w:val="0039157A"/>
    <w:rsid w:val="0039164B"/>
    <w:rsid w:val="00391ACC"/>
    <w:rsid w:val="00391EEB"/>
    <w:rsid w:val="00391FD3"/>
    <w:rsid w:val="00391FF2"/>
    <w:rsid w:val="00392214"/>
    <w:rsid w:val="003928D7"/>
    <w:rsid w:val="00392B6B"/>
    <w:rsid w:val="00392C0B"/>
    <w:rsid w:val="003935AB"/>
    <w:rsid w:val="00393BCF"/>
    <w:rsid w:val="0039421B"/>
    <w:rsid w:val="00394579"/>
    <w:rsid w:val="003947C9"/>
    <w:rsid w:val="00394A5C"/>
    <w:rsid w:val="00394DF5"/>
    <w:rsid w:val="00395660"/>
    <w:rsid w:val="00396546"/>
    <w:rsid w:val="00396841"/>
    <w:rsid w:val="00396DDC"/>
    <w:rsid w:val="00396EDA"/>
    <w:rsid w:val="00397240"/>
    <w:rsid w:val="003978BD"/>
    <w:rsid w:val="003A014B"/>
    <w:rsid w:val="003A0182"/>
    <w:rsid w:val="003A17BB"/>
    <w:rsid w:val="003A1DC8"/>
    <w:rsid w:val="003A2099"/>
    <w:rsid w:val="003A2170"/>
    <w:rsid w:val="003A2424"/>
    <w:rsid w:val="003A256C"/>
    <w:rsid w:val="003A2D18"/>
    <w:rsid w:val="003A3600"/>
    <w:rsid w:val="003A38C1"/>
    <w:rsid w:val="003A3D85"/>
    <w:rsid w:val="003A3ED3"/>
    <w:rsid w:val="003A41C9"/>
    <w:rsid w:val="003A46D7"/>
    <w:rsid w:val="003A46E5"/>
    <w:rsid w:val="003A4ABF"/>
    <w:rsid w:val="003A4AD9"/>
    <w:rsid w:val="003A586E"/>
    <w:rsid w:val="003A6519"/>
    <w:rsid w:val="003A6F56"/>
    <w:rsid w:val="003A747E"/>
    <w:rsid w:val="003A7486"/>
    <w:rsid w:val="003A75D6"/>
    <w:rsid w:val="003A7B60"/>
    <w:rsid w:val="003B0C27"/>
    <w:rsid w:val="003B1B41"/>
    <w:rsid w:val="003B1C26"/>
    <w:rsid w:val="003B216A"/>
    <w:rsid w:val="003B2FFA"/>
    <w:rsid w:val="003B32CE"/>
    <w:rsid w:val="003B361F"/>
    <w:rsid w:val="003B3744"/>
    <w:rsid w:val="003B37B5"/>
    <w:rsid w:val="003B3D41"/>
    <w:rsid w:val="003B3F7C"/>
    <w:rsid w:val="003B42BB"/>
    <w:rsid w:val="003B48AC"/>
    <w:rsid w:val="003B48D9"/>
    <w:rsid w:val="003B5197"/>
    <w:rsid w:val="003B5357"/>
    <w:rsid w:val="003B54F8"/>
    <w:rsid w:val="003B5AB6"/>
    <w:rsid w:val="003B5B54"/>
    <w:rsid w:val="003B61DD"/>
    <w:rsid w:val="003B65DE"/>
    <w:rsid w:val="003B6732"/>
    <w:rsid w:val="003B6C68"/>
    <w:rsid w:val="003B6DDA"/>
    <w:rsid w:val="003B6E9D"/>
    <w:rsid w:val="003B6EEE"/>
    <w:rsid w:val="003B6FCE"/>
    <w:rsid w:val="003B7DF7"/>
    <w:rsid w:val="003C069B"/>
    <w:rsid w:val="003C0D12"/>
    <w:rsid w:val="003C1178"/>
    <w:rsid w:val="003C13AF"/>
    <w:rsid w:val="003C1A50"/>
    <w:rsid w:val="003C1A68"/>
    <w:rsid w:val="003C228F"/>
    <w:rsid w:val="003C292A"/>
    <w:rsid w:val="003C2BE5"/>
    <w:rsid w:val="003C2CE8"/>
    <w:rsid w:val="003C2FA8"/>
    <w:rsid w:val="003C31EF"/>
    <w:rsid w:val="003C32A4"/>
    <w:rsid w:val="003C3487"/>
    <w:rsid w:val="003C3FB7"/>
    <w:rsid w:val="003C4302"/>
    <w:rsid w:val="003C4BA3"/>
    <w:rsid w:val="003C4F2A"/>
    <w:rsid w:val="003C504B"/>
    <w:rsid w:val="003C548D"/>
    <w:rsid w:val="003C58BD"/>
    <w:rsid w:val="003C6EDC"/>
    <w:rsid w:val="003C71FF"/>
    <w:rsid w:val="003C777C"/>
    <w:rsid w:val="003C7AF9"/>
    <w:rsid w:val="003D09C8"/>
    <w:rsid w:val="003D0D72"/>
    <w:rsid w:val="003D15A7"/>
    <w:rsid w:val="003D1CF4"/>
    <w:rsid w:val="003D1DA4"/>
    <w:rsid w:val="003D250C"/>
    <w:rsid w:val="003D2731"/>
    <w:rsid w:val="003D2DDA"/>
    <w:rsid w:val="003D2DEC"/>
    <w:rsid w:val="003D3053"/>
    <w:rsid w:val="003D35B1"/>
    <w:rsid w:val="003D36A6"/>
    <w:rsid w:val="003D38B2"/>
    <w:rsid w:val="003D3C22"/>
    <w:rsid w:val="003D3E85"/>
    <w:rsid w:val="003D3FEE"/>
    <w:rsid w:val="003D48D0"/>
    <w:rsid w:val="003D4AD8"/>
    <w:rsid w:val="003D4F4D"/>
    <w:rsid w:val="003D50B9"/>
    <w:rsid w:val="003D5738"/>
    <w:rsid w:val="003D5967"/>
    <w:rsid w:val="003D60AC"/>
    <w:rsid w:val="003D6432"/>
    <w:rsid w:val="003D6505"/>
    <w:rsid w:val="003D67A1"/>
    <w:rsid w:val="003D6804"/>
    <w:rsid w:val="003D6C2B"/>
    <w:rsid w:val="003D6EBF"/>
    <w:rsid w:val="003D76F1"/>
    <w:rsid w:val="003D77D3"/>
    <w:rsid w:val="003D789F"/>
    <w:rsid w:val="003D7E45"/>
    <w:rsid w:val="003E033B"/>
    <w:rsid w:val="003E0519"/>
    <w:rsid w:val="003E05F2"/>
    <w:rsid w:val="003E0D27"/>
    <w:rsid w:val="003E0DE4"/>
    <w:rsid w:val="003E0FD1"/>
    <w:rsid w:val="003E133A"/>
    <w:rsid w:val="003E17AA"/>
    <w:rsid w:val="003E17F8"/>
    <w:rsid w:val="003E1807"/>
    <w:rsid w:val="003E19B4"/>
    <w:rsid w:val="003E19B8"/>
    <w:rsid w:val="003E1D7B"/>
    <w:rsid w:val="003E1DDD"/>
    <w:rsid w:val="003E23AA"/>
    <w:rsid w:val="003E2417"/>
    <w:rsid w:val="003E267D"/>
    <w:rsid w:val="003E35BB"/>
    <w:rsid w:val="003E42EE"/>
    <w:rsid w:val="003E4528"/>
    <w:rsid w:val="003E47F1"/>
    <w:rsid w:val="003E5990"/>
    <w:rsid w:val="003E5A21"/>
    <w:rsid w:val="003E5C55"/>
    <w:rsid w:val="003E66BF"/>
    <w:rsid w:val="003E7786"/>
    <w:rsid w:val="003E77F9"/>
    <w:rsid w:val="003E7841"/>
    <w:rsid w:val="003E784E"/>
    <w:rsid w:val="003E7936"/>
    <w:rsid w:val="003E7A2D"/>
    <w:rsid w:val="003E7AAC"/>
    <w:rsid w:val="003E7E16"/>
    <w:rsid w:val="003E7ED5"/>
    <w:rsid w:val="003F015B"/>
    <w:rsid w:val="003F0D9C"/>
    <w:rsid w:val="003F0ECB"/>
    <w:rsid w:val="003F0F08"/>
    <w:rsid w:val="003F11CD"/>
    <w:rsid w:val="003F1605"/>
    <w:rsid w:val="003F1A0D"/>
    <w:rsid w:val="003F21D7"/>
    <w:rsid w:val="003F236D"/>
    <w:rsid w:val="003F25F3"/>
    <w:rsid w:val="003F2654"/>
    <w:rsid w:val="003F26F2"/>
    <w:rsid w:val="003F4404"/>
    <w:rsid w:val="003F48E6"/>
    <w:rsid w:val="003F49CF"/>
    <w:rsid w:val="003F4C15"/>
    <w:rsid w:val="003F565E"/>
    <w:rsid w:val="003F5EC7"/>
    <w:rsid w:val="003F5FD7"/>
    <w:rsid w:val="003F6347"/>
    <w:rsid w:val="003F6348"/>
    <w:rsid w:val="0040001F"/>
    <w:rsid w:val="00400511"/>
    <w:rsid w:val="004005C3"/>
    <w:rsid w:val="004006DF"/>
    <w:rsid w:val="004011EA"/>
    <w:rsid w:val="00401495"/>
    <w:rsid w:val="004015BB"/>
    <w:rsid w:val="00401731"/>
    <w:rsid w:val="00401CB0"/>
    <w:rsid w:val="00402257"/>
    <w:rsid w:val="00402346"/>
    <w:rsid w:val="004024CA"/>
    <w:rsid w:val="004026CC"/>
    <w:rsid w:val="0040305D"/>
    <w:rsid w:val="00403422"/>
    <w:rsid w:val="00403ABB"/>
    <w:rsid w:val="00403DC4"/>
    <w:rsid w:val="00403EF8"/>
    <w:rsid w:val="004041BE"/>
    <w:rsid w:val="00404811"/>
    <w:rsid w:val="00404E84"/>
    <w:rsid w:val="00405A0B"/>
    <w:rsid w:val="00405CB1"/>
    <w:rsid w:val="00405E67"/>
    <w:rsid w:val="00406360"/>
    <w:rsid w:val="00406809"/>
    <w:rsid w:val="00406CAB"/>
    <w:rsid w:val="00406ECE"/>
    <w:rsid w:val="0040759A"/>
    <w:rsid w:val="00407A8A"/>
    <w:rsid w:val="00407CA6"/>
    <w:rsid w:val="00407ECD"/>
    <w:rsid w:val="00410293"/>
    <w:rsid w:val="0041056A"/>
    <w:rsid w:val="004105CB"/>
    <w:rsid w:val="004106C5"/>
    <w:rsid w:val="00410BEA"/>
    <w:rsid w:val="004113CF"/>
    <w:rsid w:val="004115AF"/>
    <w:rsid w:val="00411998"/>
    <w:rsid w:val="00411C2A"/>
    <w:rsid w:val="0041286D"/>
    <w:rsid w:val="00412DBD"/>
    <w:rsid w:val="00412E81"/>
    <w:rsid w:val="004133FD"/>
    <w:rsid w:val="004139BA"/>
    <w:rsid w:val="00413FCA"/>
    <w:rsid w:val="0041540B"/>
    <w:rsid w:val="00415E99"/>
    <w:rsid w:val="004160EB"/>
    <w:rsid w:val="00416359"/>
    <w:rsid w:val="00416C46"/>
    <w:rsid w:val="0041705D"/>
    <w:rsid w:val="00417F98"/>
    <w:rsid w:val="00417FA9"/>
    <w:rsid w:val="00420296"/>
    <w:rsid w:val="00420637"/>
    <w:rsid w:val="00420DA3"/>
    <w:rsid w:val="00421272"/>
    <w:rsid w:val="004215F9"/>
    <w:rsid w:val="00421B18"/>
    <w:rsid w:val="00421CB0"/>
    <w:rsid w:val="00421EEF"/>
    <w:rsid w:val="0042233D"/>
    <w:rsid w:val="0042264C"/>
    <w:rsid w:val="00422B8C"/>
    <w:rsid w:val="00423C03"/>
    <w:rsid w:val="00423C07"/>
    <w:rsid w:val="004241FB"/>
    <w:rsid w:val="004242AA"/>
    <w:rsid w:val="00424E04"/>
    <w:rsid w:val="00424F62"/>
    <w:rsid w:val="00425229"/>
    <w:rsid w:val="004256CD"/>
    <w:rsid w:val="0042572A"/>
    <w:rsid w:val="00425E06"/>
    <w:rsid w:val="00425E51"/>
    <w:rsid w:val="004261FF"/>
    <w:rsid w:val="0042633F"/>
    <w:rsid w:val="00426B28"/>
    <w:rsid w:val="00426B32"/>
    <w:rsid w:val="00427B6B"/>
    <w:rsid w:val="00427B7F"/>
    <w:rsid w:val="00427F01"/>
    <w:rsid w:val="004310FF"/>
    <w:rsid w:val="00431438"/>
    <w:rsid w:val="00431675"/>
    <w:rsid w:val="004316AA"/>
    <w:rsid w:val="004316C5"/>
    <w:rsid w:val="004323CC"/>
    <w:rsid w:val="004327E4"/>
    <w:rsid w:val="00432949"/>
    <w:rsid w:val="004329E8"/>
    <w:rsid w:val="00432CE6"/>
    <w:rsid w:val="00433151"/>
    <w:rsid w:val="00433F7A"/>
    <w:rsid w:val="0043426D"/>
    <w:rsid w:val="0043433C"/>
    <w:rsid w:val="0043436B"/>
    <w:rsid w:val="00434746"/>
    <w:rsid w:val="004347B4"/>
    <w:rsid w:val="00434C1A"/>
    <w:rsid w:val="00435017"/>
    <w:rsid w:val="00435626"/>
    <w:rsid w:val="0043639A"/>
    <w:rsid w:val="004364F9"/>
    <w:rsid w:val="00437309"/>
    <w:rsid w:val="00437B00"/>
    <w:rsid w:val="00440986"/>
    <w:rsid w:val="00440BAD"/>
    <w:rsid w:val="004416FE"/>
    <w:rsid w:val="00441B38"/>
    <w:rsid w:val="00441E0B"/>
    <w:rsid w:val="00442569"/>
    <w:rsid w:val="00442647"/>
    <w:rsid w:val="004428A3"/>
    <w:rsid w:val="00442F63"/>
    <w:rsid w:val="004430CE"/>
    <w:rsid w:val="004435A0"/>
    <w:rsid w:val="004436D6"/>
    <w:rsid w:val="00444E4A"/>
    <w:rsid w:val="00444ED6"/>
    <w:rsid w:val="00445813"/>
    <w:rsid w:val="00445DFB"/>
    <w:rsid w:val="00445F8B"/>
    <w:rsid w:val="0044618E"/>
    <w:rsid w:val="004463D7"/>
    <w:rsid w:val="004473A5"/>
    <w:rsid w:val="004477E3"/>
    <w:rsid w:val="00447BAC"/>
    <w:rsid w:val="00447CCC"/>
    <w:rsid w:val="00450483"/>
    <w:rsid w:val="00450556"/>
    <w:rsid w:val="00450934"/>
    <w:rsid w:val="0045096F"/>
    <w:rsid w:val="00451418"/>
    <w:rsid w:val="004515B9"/>
    <w:rsid w:val="0045173A"/>
    <w:rsid w:val="00451756"/>
    <w:rsid w:val="00451D0E"/>
    <w:rsid w:val="0045216E"/>
    <w:rsid w:val="0045279C"/>
    <w:rsid w:val="0045280D"/>
    <w:rsid w:val="00452F5C"/>
    <w:rsid w:val="00452F75"/>
    <w:rsid w:val="00452F77"/>
    <w:rsid w:val="004536BF"/>
    <w:rsid w:val="0045420F"/>
    <w:rsid w:val="0045480B"/>
    <w:rsid w:val="00454D4E"/>
    <w:rsid w:val="00455D4D"/>
    <w:rsid w:val="00456D8D"/>
    <w:rsid w:val="00456E1D"/>
    <w:rsid w:val="00457DDD"/>
    <w:rsid w:val="004600A0"/>
    <w:rsid w:val="004600CA"/>
    <w:rsid w:val="004603D6"/>
    <w:rsid w:val="004611A4"/>
    <w:rsid w:val="0046124D"/>
    <w:rsid w:val="00461A0A"/>
    <w:rsid w:val="0046271C"/>
    <w:rsid w:val="0046280C"/>
    <w:rsid w:val="00462941"/>
    <w:rsid w:val="00462EE1"/>
    <w:rsid w:val="0046425B"/>
    <w:rsid w:val="00464408"/>
    <w:rsid w:val="004658E3"/>
    <w:rsid w:val="00465AFB"/>
    <w:rsid w:val="00465FE1"/>
    <w:rsid w:val="00466233"/>
    <w:rsid w:val="004662DD"/>
    <w:rsid w:val="00466CE8"/>
    <w:rsid w:val="00467200"/>
    <w:rsid w:val="00467209"/>
    <w:rsid w:val="004672B4"/>
    <w:rsid w:val="004673A3"/>
    <w:rsid w:val="00467617"/>
    <w:rsid w:val="00467852"/>
    <w:rsid w:val="00467D6C"/>
    <w:rsid w:val="00467EF7"/>
    <w:rsid w:val="00470165"/>
    <w:rsid w:val="0047077C"/>
    <w:rsid w:val="00470ACC"/>
    <w:rsid w:val="00470EAD"/>
    <w:rsid w:val="00470F37"/>
    <w:rsid w:val="00470FAE"/>
    <w:rsid w:val="00471229"/>
    <w:rsid w:val="00471365"/>
    <w:rsid w:val="004713EC"/>
    <w:rsid w:val="00471C09"/>
    <w:rsid w:val="004720B5"/>
    <w:rsid w:val="00472610"/>
    <w:rsid w:val="0047274E"/>
    <w:rsid w:val="004727C3"/>
    <w:rsid w:val="004728DE"/>
    <w:rsid w:val="00472ED5"/>
    <w:rsid w:val="00473465"/>
    <w:rsid w:val="004734B5"/>
    <w:rsid w:val="00473C3F"/>
    <w:rsid w:val="00473F79"/>
    <w:rsid w:val="0047437A"/>
    <w:rsid w:val="00474C77"/>
    <w:rsid w:val="004755D6"/>
    <w:rsid w:val="004755EA"/>
    <w:rsid w:val="00476563"/>
    <w:rsid w:val="00476BA4"/>
    <w:rsid w:val="00476CE3"/>
    <w:rsid w:val="00476E1A"/>
    <w:rsid w:val="00477415"/>
    <w:rsid w:val="00477A94"/>
    <w:rsid w:val="00477C29"/>
    <w:rsid w:val="00480282"/>
    <w:rsid w:val="004803C2"/>
    <w:rsid w:val="00480649"/>
    <w:rsid w:val="0048080C"/>
    <w:rsid w:val="00480B6F"/>
    <w:rsid w:val="00480DA3"/>
    <w:rsid w:val="00480DB0"/>
    <w:rsid w:val="0048176D"/>
    <w:rsid w:val="004817C5"/>
    <w:rsid w:val="00481817"/>
    <w:rsid w:val="00481856"/>
    <w:rsid w:val="00481B49"/>
    <w:rsid w:val="00481F30"/>
    <w:rsid w:val="00481F32"/>
    <w:rsid w:val="0048215D"/>
    <w:rsid w:val="00482395"/>
    <w:rsid w:val="0048336C"/>
    <w:rsid w:val="00483615"/>
    <w:rsid w:val="0048380E"/>
    <w:rsid w:val="004838CB"/>
    <w:rsid w:val="00483ED4"/>
    <w:rsid w:val="0048413C"/>
    <w:rsid w:val="004843A2"/>
    <w:rsid w:val="00484486"/>
    <w:rsid w:val="00484AED"/>
    <w:rsid w:val="00485260"/>
    <w:rsid w:val="00485EE3"/>
    <w:rsid w:val="00486095"/>
    <w:rsid w:val="004867B9"/>
    <w:rsid w:val="00486A26"/>
    <w:rsid w:val="00486CD0"/>
    <w:rsid w:val="00486E3B"/>
    <w:rsid w:val="004871C1"/>
    <w:rsid w:val="0048759D"/>
    <w:rsid w:val="00487D74"/>
    <w:rsid w:val="00487F8A"/>
    <w:rsid w:val="00490137"/>
    <w:rsid w:val="00490834"/>
    <w:rsid w:val="00490C3A"/>
    <w:rsid w:val="00490CC6"/>
    <w:rsid w:val="00490E99"/>
    <w:rsid w:val="004919DF"/>
    <w:rsid w:val="00492C0A"/>
    <w:rsid w:val="00492CB1"/>
    <w:rsid w:val="0049374D"/>
    <w:rsid w:val="004941AF"/>
    <w:rsid w:val="00494417"/>
    <w:rsid w:val="004946D1"/>
    <w:rsid w:val="004947D0"/>
    <w:rsid w:val="00494D1B"/>
    <w:rsid w:val="00494D95"/>
    <w:rsid w:val="00495674"/>
    <w:rsid w:val="00495936"/>
    <w:rsid w:val="00495AE5"/>
    <w:rsid w:val="00495E9A"/>
    <w:rsid w:val="0049608C"/>
    <w:rsid w:val="00496839"/>
    <w:rsid w:val="00497679"/>
    <w:rsid w:val="00497ACC"/>
    <w:rsid w:val="00497CFF"/>
    <w:rsid w:val="004A0072"/>
    <w:rsid w:val="004A03C6"/>
    <w:rsid w:val="004A0DA1"/>
    <w:rsid w:val="004A162B"/>
    <w:rsid w:val="004A1A1A"/>
    <w:rsid w:val="004A1B3E"/>
    <w:rsid w:val="004A1C2B"/>
    <w:rsid w:val="004A21CD"/>
    <w:rsid w:val="004A2A62"/>
    <w:rsid w:val="004A2C08"/>
    <w:rsid w:val="004A315E"/>
    <w:rsid w:val="004A3745"/>
    <w:rsid w:val="004A3827"/>
    <w:rsid w:val="004A47FA"/>
    <w:rsid w:val="004A49FC"/>
    <w:rsid w:val="004A4BCA"/>
    <w:rsid w:val="004A4CB9"/>
    <w:rsid w:val="004A4CD5"/>
    <w:rsid w:val="004A51F3"/>
    <w:rsid w:val="004A52BB"/>
    <w:rsid w:val="004A5432"/>
    <w:rsid w:val="004A5499"/>
    <w:rsid w:val="004A5CFC"/>
    <w:rsid w:val="004A646C"/>
    <w:rsid w:val="004A6566"/>
    <w:rsid w:val="004A65CD"/>
    <w:rsid w:val="004A6978"/>
    <w:rsid w:val="004A6E9A"/>
    <w:rsid w:val="004A72D2"/>
    <w:rsid w:val="004A77BB"/>
    <w:rsid w:val="004A7DC8"/>
    <w:rsid w:val="004B0512"/>
    <w:rsid w:val="004B0533"/>
    <w:rsid w:val="004B05EC"/>
    <w:rsid w:val="004B0736"/>
    <w:rsid w:val="004B0821"/>
    <w:rsid w:val="004B0DBF"/>
    <w:rsid w:val="004B1458"/>
    <w:rsid w:val="004B1C07"/>
    <w:rsid w:val="004B223A"/>
    <w:rsid w:val="004B24B3"/>
    <w:rsid w:val="004B2C7E"/>
    <w:rsid w:val="004B2F26"/>
    <w:rsid w:val="004B2F64"/>
    <w:rsid w:val="004B32EA"/>
    <w:rsid w:val="004B36C4"/>
    <w:rsid w:val="004B3B3C"/>
    <w:rsid w:val="004B3C47"/>
    <w:rsid w:val="004B402D"/>
    <w:rsid w:val="004B4042"/>
    <w:rsid w:val="004B47EA"/>
    <w:rsid w:val="004B4BDB"/>
    <w:rsid w:val="004B50AC"/>
    <w:rsid w:val="004B5778"/>
    <w:rsid w:val="004B5CB6"/>
    <w:rsid w:val="004B5F9F"/>
    <w:rsid w:val="004B6258"/>
    <w:rsid w:val="004B62C0"/>
    <w:rsid w:val="004B6B14"/>
    <w:rsid w:val="004B7056"/>
    <w:rsid w:val="004B7273"/>
    <w:rsid w:val="004B73B7"/>
    <w:rsid w:val="004B74B2"/>
    <w:rsid w:val="004B7FC8"/>
    <w:rsid w:val="004C061C"/>
    <w:rsid w:val="004C108C"/>
    <w:rsid w:val="004C11C0"/>
    <w:rsid w:val="004C19AE"/>
    <w:rsid w:val="004C1B9A"/>
    <w:rsid w:val="004C204E"/>
    <w:rsid w:val="004C25F2"/>
    <w:rsid w:val="004C2902"/>
    <w:rsid w:val="004C2C08"/>
    <w:rsid w:val="004C3FD0"/>
    <w:rsid w:val="004C44E5"/>
    <w:rsid w:val="004C48F2"/>
    <w:rsid w:val="004C4CA3"/>
    <w:rsid w:val="004C560C"/>
    <w:rsid w:val="004C569D"/>
    <w:rsid w:val="004C57E7"/>
    <w:rsid w:val="004C6276"/>
    <w:rsid w:val="004C663D"/>
    <w:rsid w:val="004C6BCA"/>
    <w:rsid w:val="004C6F8B"/>
    <w:rsid w:val="004C748F"/>
    <w:rsid w:val="004C7F4B"/>
    <w:rsid w:val="004D03EE"/>
    <w:rsid w:val="004D0888"/>
    <w:rsid w:val="004D0C84"/>
    <w:rsid w:val="004D0D74"/>
    <w:rsid w:val="004D1079"/>
    <w:rsid w:val="004D12B9"/>
    <w:rsid w:val="004D1A7A"/>
    <w:rsid w:val="004D21C0"/>
    <w:rsid w:val="004D263C"/>
    <w:rsid w:val="004D2B71"/>
    <w:rsid w:val="004D2B8D"/>
    <w:rsid w:val="004D2CAB"/>
    <w:rsid w:val="004D32DB"/>
    <w:rsid w:val="004D340A"/>
    <w:rsid w:val="004D35A4"/>
    <w:rsid w:val="004D35C9"/>
    <w:rsid w:val="004D36B5"/>
    <w:rsid w:val="004D3BA0"/>
    <w:rsid w:val="004D3CFD"/>
    <w:rsid w:val="004D3D1F"/>
    <w:rsid w:val="004D4BFE"/>
    <w:rsid w:val="004D5188"/>
    <w:rsid w:val="004D553C"/>
    <w:rsid w:val="004D605D"/>
    <w:rsid w:val="004D6510"/>
    <w:rsid w:val="004D6A76"/>
    <w:rsid w:val="004D6F1E"/>
    <w:rsid w:val="004D7C0D"/>
    <w:rsid w:val="004E014E"/>
    <w:rsid w:val="004E03C9"/>
    <w:rsid w:val="004E0B8A"/>
    <w:rsid w:val="004E12D2"/>
    <w:rsid w:val="004E196F"/>
    <w:rsid w:val="004E1A02"/>
    <w:rsid w:val="004E1C3D"/>
    <w:rsid w:val="004E2321"/>
    <w:rsid w:val="004E2A50"/>
    <w:rsid w:val="004E2A53"/>
    <w:rsid w:val="004E2AE6"/>
    <w:rsid w:val="004E2FA1"/>
    <w:rsid w:val="004E305C"/>
    <w:rsid w:val="004E30BA"/>
    <w:rsid w:val="004E3146"/>
    <w:rsid w:val="004E3CDD"/>
    <w:rsid w:val="004E419C"/>
    <w:rsid w:val="004E423D"/>
    <w:rsid w:val="004E4B8B"/>
    <w:rsid w:val="004E4BDD"/>
    <w:rsid w:val="004E510B"/>
    <w:rsid w:val="004E75D4"/>
    <w:rsid w:val="004F0044"/>
    <w:rsid w:val="004F062B"/>
    <w:rsid w:val="004F12D6"/>
    <w:rsid w:val="004F1409"/>
    <w:rsid w:val="004F1994"/>
    <w:rsid w:val="004F1E31"/>
    <w:rsid w:val="004F22A6"/>
    <w:rsid w:val="004F2EDB"/>
    <w:rsid w:val="004F3305"/>
    <w:rsid w:val="004F3391"/>
    <w:rsid w:val="004F35C0"/>
    <w:rsid w:val="004F38BD"/>
    <w:rsid w:val="004F3B49"/>
    <w:rsid w:val="004F3BB4"/>
    <w:rsid w:val="004F40FC"/>
    <w:rsid w:val="004F4911"/>
    <w:rsid w:val="004F4E69"/>
    <w:rsid w:val="004F50FC"/>
    <w:rsid w:val="004F5CF3"/>
    <w:rsid w:val="004F5FE1"/>
    <w:rsid w:val="004F6744"/>
    <w:rsid w:val="004F67E9"/>
    <w:rsid w:val="004F68BA"/>
    <w:rsid w:val="004F6AFC"/>
    <w:rsid w:val="004F6BD5"/>
    <w:rsid w:val="004F7249"/>
    <w:rsid w:val="00500086"/>
    <w:rsid w:val="005009E0"/>
    <w:rsid w:val="005009E4"/>
    <w:rsid w:val="0050122A"/>
    <w:rsid w:val="00501269"/>
    <w:rsid w:val="00501EFF"/>
    <w:rsid w:val="005022DB"/>
    <w:rsid w:val="0050231A"/>
    <w:rsid w:val="00502375"/>
    <w:rsid w:val="00502380"/>
    <w:rsid w:val="0050257D"/>
    <w:rsid w:val="0050258F"/>
    <w:rsid w:val="00502E88"/>
    <w:rsid w:val="005038E4"/>
    <w:rsid w:val="00503D14"/>
    <w:rsid w:val="00504166"/>
    <w:rsid w:val="0050435E"/>
    <w:rsid w:val="005052E5"/>
    <w:rsid w:val="005056F9"/>
    <w:rsid w:val="0050595B"/>
    <w:rsid w:val="005060A6"/>
    <w:rsid w:val="00506853"/>
    <w:rsid w:val="005071B1"/>
    <w:rsid w:val="00507D8C"/>
    <w:rsid w:val="00507FE3"/>
    <w:rsid w:val="00510662"/>
    <w:rsid w:val="005109E2"/>
    <w:rsid w:val="00510D4A"/>
    <w:rsid w:val="005123AD"/>
    <w:rsid w:val="00512D1C"/>
    <w:rsid w:val="00512DEA"/>
    <w:rsid w:val="00513096"/>
    <w:rsid w:val="005130D3"/>
    <w:rsid w:val="0051355B"/>
    <w:rsid w:val="0051369E"/>
    <w:rsid w:val="005137C1"/>
    <w:rsid w:val="00513FE1"/>
    <w:rsid w:val="00514749"/>
    <w:rsid w:val="00515039"/>
    <w:rsid w:val="005156BE"/>
    <w:rsid w:val="00516278"/>
    <w:rsid w:val="00516B55"/>
    <w:rsid w:val="00516C4D"/>
    <w:rsid w:val="00516E5F"/>
    <w:rsid w:val="005172CB"/>
    <w:rsid w:val="00517554"/>
    <w:rsid w:val="00517963"/>
    <w:rsid w:val="00517AA0"/>
    <w:rsid w:val="00517F24"/>
    <w:rsid w:val="005204B3"/>
    <w:rsid w:val="0052083F"/>
    <w:rsid w:val="00520B42"/>
    <w:rsid w:val="005216D0"/>
    <w:rsid w:val="00521CAC"/>
    <w:rsid w:val="00521E52"/>
    <w:rsid w:val="00521EF5"/>
    <w:rsid w:val="0052226B"/>
    <w:rsid w:val="00522342"/>
    <w:rsid w:val="00522716"/>
    <w:rsid w:val="00523152"/>
    <w:rsid w:val="0052363A"/>
    <w:rsid w:val="005243DC"/>
    <w:rsid w:val="00524776"/>
    <w:rsid w:val="0052498D"/>
    <w:rsid w:val="00524D40"/>
    <w:rsid w:val="005251C1"/>
    <w:rsid w:val="0052568F"/>
    <w:rsid w:val="00526282"/>
    <w:rsid w:val="00526309"/>
    <w:rsid w:val="00526468"/>
    <w:rsid w:val="005265CB"/>
    <w:rsid w:val="005269C1"/>
    <w:rsid w:val="00526B49"/>
    <w:rsid w:val="00526C2C"/>
    <w:rsid w:val="00526F59"/>
    <w:rsid w:val="00527156"/>
    <w:rsid w:val="00527710"/>
    <w:rsid w:val="00527907"/>
    <w:rsid w:val="00527C3F"/>
    <w:rsid w:val="00530027"/>
    <w:rsid w:val="005311C5"/>
    <w:rsid w:val="0053132A"/>
    <w:rsid w:val="005313E4"/>
    <w:rsid w:val="0053144E"/>
    <w:rsid w:val="00531A73"/>
    <w:rsid w:val="00531B54"/>
    <w:rsid w:val="00531C31"/>
    <w:rsid w:val="005326A7"/>
    <w:rsid w:val="00532753"/>
    <w:rsid w:val="00532CBB"/>
    <w:rsid w:val="00532ED1"/>
    <w:rsid w:val="0053314C"/>
    <w:rsid w:val="00533818"/>
    <w:rsid w:val="005338BD"/>
    <w:rsid w:val="00533EFE"/>
    <w:rsid w:val="0053402B"/>
    <w:rsid w:val="0053497F"/>
    <w:rsid w:val="0053501C"/>
    <w:rsid w:val="0053523C"/>
    <w:rsid w:val="00535373"/>
    <w:rsid w:val="005354FD"/>
    <w:rsid w:val="005355BE"/>
    <w:rsid w:val="00535857"/>
    <w:rsid w:val="00535B3B"/>
    <w:rsid w:val="0053650E"/>
    <w:rsid w:val="00536A07"/>
    <w:rsid w:val="00536D7C"/>
    <w:rsid w:val="0053793D"/>
    <w:rsid w:val="00537A93"/>
    <w:rsid w:val="00537AC2"/>
    <w:rsid w:val="00541312"/>
    <w:rsid w:val="0054132B"/>
    <w:rsid w:val="00541E4D"/>
    <w:rsid w:val="0054290F"/>
    <w:rsid w:val="0054298F"/>
    <w:rsid w:val="00542C4C"/>
    <w:rsid w:val="0054365B"/>
    <w:rsid w:val="00543CA0"/>
    <w:rsid w:val="00544080"/>
    <w:rsid w:val="005443F9"/>
    <w:rsid w:val="0054478C"/>
    <w:rsid w:val="0054515E"/>
    <w:rsid w:val="0054556C"/>
    <w:rsid w:val="00545865"/>
    <w:rsid w:val="0054589C"/>
    <w:rsid w:val="00546EC2"/>
    <w:rsid w:val="0054719B"/>
    <w:rsid w:val="00547D6B"/>
    <w:rsid w:val="00547D9A"/>
    <w:rsid w:val="00547DDF"/>
    <w:rsid w:val="00550169"/>
    <w:rsid w:val="00550645"/>
    <w:rsid w:val="00550F1A"/>
    <w:rsid w:val="00551F5D"/>
    <w:rsid w:val="00552C01"/>
    <w:rsid w:val="0055326D"/>
    <w:rsid w:val="005537C8"/>
    <w:rsid w:val="005544A1"/>
    <w:rsid w:val="00554ADE"/>
    <w:rsid w:val="00554E40"/>
    <w:rsid w:val="00554E4F"/>
    <w:rsid w:val="00555AB7"/>
    <w:rsid w:val="00555D17"/>
    <w:rsid w:val="00555DC3"/>
    <w:rsid w:val="00556681"/>
    <w:rsid w:val="00556E73"/>
    <w:rsid w:val="00556EBD"/>
    <w:rsid w:val="005576EE"/>
    <w:rsid w:val="00557A90"/>
    <w:rsid w:val="00560A79"/>
    <w:rsid w:val="0056157E"/>
    <w:rsid w:val="0056197F"/>
    <w:rsid w:val="00561D29"/>
    <w:rsid w:val="00562410"/>
    <w:rsid w:val="00562976"/>
    <w:rsid w:val="005630EE"/>
    <w:rsid w:val="0056348B"/>
    <w:rsid w:val="00563B6D"/>
    <w:rsid w:val="0056464C"/>
    <w:rsid w:val="00564768"/>
    <w:rsid w:val="0056477B"/>
    <w:rsid w:val="00564A16"/>
    <w:rsid w:val="00564E96"/>
    <w:rsid w:val="0056527A"/>
    <w:rsid w:val="0056527C"/>
    <w:rsid w:val="005652F4"/>
    <w:rsid w:val="005671A2"/>
    <w:rsid w:val="005671FA"/>
    <w:rsid w:val="00570881"/>
    <w:rsid w:val="00570A47"/>
    <w:rsid w:val="005712E0"/>
    <w:rsid w:val="0057136F"/>
    <w:rsid w:val="0057175F"/>
    <w:rsid w:val="00572054"/>
    <w:rsid w:val="005721CE"/>
    <w:rsid w:val="00572774"/>
    <w:rsid w:val="0057290B"/>
    <w:rsid w:val="00572FE0"/>
    <w:rsid w:val="005734E5"/>
    <w:rsid w:val="0057446C"/>
    <w:rsid w:val="005744DC"/>
    <w:rsid w:val="00574A20"/>
    <w:rsid w:val="00574B0E"/>
    <w:rsid w:val="0057510C"/>
    <w:rsid w:val="00575BB0"/>
    <w:rsid w:val="00575E5D"/>
    <w:rsid w:val="005763D9"/>
    <w:rsid w:val="0057653E"/>
    <w:rsid w:val="00576613"/>
    <w:rsid w:val="00576CE7"/>
    <w:rsid w:val="00576CED"/>
    <w:rsid w:val="00577AED"/>
    <w:rsid w:val="00577B67"/>
    <w:rsid w:val="00577F05"/>
    <w:rsid w:val="0058028C"/>
    <w:rsid w:val="00580980"/>
    <w:rsid w:val="00581545"/>
    <w:rsid w:val="0058181C"/>
    <w:rsid w:val="005819B6"/>
    <w:rsid w:val="00581B07"/>
    <w:rsid w:val="005825F4"/>
    <w:rsid w:val="005827CF"/>
    <w:rsid w:val="00582900"/>
    <w:rsid w:val="00582B68"/>
    <w:rsid w:val="0058325E"/>
    <w:rsid w:val="00583E7B"/>
    <w:rsid w:val="00584068"/>
    <w:rsid w:val="00584103"/>
    <w:rsid w:val="00584243"/>
    <w:rsid w:val="0058447A"/>
    <w:rsid w:val="00584AE7"/>
    <w:rsid w:val="00585053"/>
    <w:rsid w:val="005850DE"/>
    <w:rsid w:val="00585638"/>
    <w:rsid w:val="00585FBA"/>
    <w:rsid w:val="00586430"/>
    <w:rsid w:val="005869C8"/>
    <w:rsid w:val="00586BB1"/>
    <w:rsid w:val="005875A6"/>
    <w:rsid w:val="00587936"/>
    <w:rsid w:val="00587B3C"/>
    <w:rsid w:val="00587B9B"/>
    <w:rsid w:val="00587BE4"/>
    <w:rsid w:val="00587DCB"/>
    <w:rsid w:val="00590DA7"/>
    <w:rsid w:val="00591115"/>
    <w:rsid w:val="005916F9"/>
    <w:rsid w:val="00591A87"/>
    <w:rsid w:val="00591B9B"/>
    <w:rsid w:val="00591C0F"/>
    <w:rsid w:val="00591F84"/>
    <w:rsid w:val="005926A5"/>
    <w:rsid w:val="00592F08"/>
    <w:rsid w:val="00593991"/>
    <w:rsid w:val="0059409D"/>
    <w:rsid w:val="00594807"/>
    <w:rsid w:val="00594815"/>
    <w:rsid w:val="00595287"/>
    <w:rsid w:val="00595793"/>
    <w:rsid w:val="00595921"/>
    <w:rsid w:val="00595AD7"/>
    <w:rsid w:val="00595BA3"/>
    <w:rsid w:val="00595D8B"/>
    <w:rsid w:val="00596107"/>
    <w:rsid w:val="00596306"/>
    <w:rsid w:val="005963C4"/>
    <w:rsid w:val="00596C57"/>
    <w:rsid w:val="00596F2E"/>
    <w:rsid w:val="0059771B"/>
    <w:rsid w:val="005979F9"/>
    <w:rsid w:val="00597E8C"/>
    <w:rsid w:val="005A04BA"/>
    <w:rsid w:val="005A0A31"/>
    <w:rsid w:val="005A0BD1"/>
    <w:rsid w:val="005A0CDE"/>
    <w:rsid w:val="005A0F9A"/>
    <w:rsid w:val="005A118D"/>
    <w:rsid w:val="005A1CA3"/>
    <w:rsid w:val="005A2993"/>
    <w:rsid w:val="005A2BD0"/>
    <w:rsid w:val="005A3A0F"/>
    <w:rsid w:val="005A4094"/>
    <w:rsid w:val="005A4E93"/>
    <w:rsid w:val="005A4F02"/>
    <w:rsid w:val="005A5477"/>
    <w:rsid w:val="005A5479"/>
    <w:rsid w:val="005A5A26"/>
    <w:rsid w:val="005A5F60"/>
    <w:rsid w:val="005A60D8"/>
    <w:rsid w:val="005A6A86"/>
    <w:rsid w:val="005A6BA6"/>
    <w:rsid w:val="005A6BB2"/>
    <w:rsid w:val="005A6BC2"/>
    <w:rsid w:val="005A6D40"/>
    <w:rsid w:val="005A6E11"/>
    <w:rsid w:val="005A6E6A"/>
    <w:rsid w:val="005A73D1"/>
    <w:rsid w:val="005A7B44"/>
    <w:rsid w:val="005A7B6E"/>
    <w:rsid w:val="005A7E80"/>
    <w:rsid w:val="005A7F3A"/>
    <w:rsid w:val="005B03C9"/>
    <w:rsid w:val="005B0652"/>
    <w:rsid w:val="005B09FA"/>
    <w:rsid w:val="005B129A"/>
    <w:rsid w:val="005B148B"/>
    <w:rsid w:val="005B14B8"/>
    <w:rsid w:val="005B1746"/>
    <w:rsid w:val="005B1A61"/>
    <w:rsid w:val="005B1CE8"/>
    <w:rsid w:val="005B2147"/>
    <w:rsid w:val="005B23BE"/>
    <w:rsid w:val="005B2A72"/>
    <w:rsid w:val="005B307E"/>
    <w:rsid w:val="005B376E"/>
    <w:rsid w:val="005B37E2"/>
    <w:rsid w:val="005B397C"/>
    <w:rsid w:val="005B3D1C"/>
    <w:rsid w:val="005B3E25"/>
    <w:rsid w:val="005B4F9C"/>
    <w:rsid w:val="005B5103"/>
    <w:rsid w:val="005B53DD"/>
    <w:rsid w:val="005B5A2F"/>
    <w:rsid w:val="005B5B73"/>
    <w:rsid w:val="005B62BB"/>
    <w:rsid w:val="005B65DA"/>
    <w:rsid w:val="005B661C"/>
    <w:rsid w:val="005B669E"/>
    <w:rsid w:val="005B67A5"/>
    <w:rsid w:val="005B74CF"/>
    <w:rsid w:val="005B75DD"/>
    <w:rsid w:val="005B762F"/>
    <w:rsid w:val="005B7BFE"/>
    <w:rsid w:val="005B7C55"/>
    <w:rsid w:val="005B7E9F"/>
    <w:rsid w:val="005B7FF5"/>
    <w:rsid w:val="005C003F"/>
    <w:rsid w:val="005C01C0"/>
    <w:rsid w:val="005C052E"/>
    <w:rsid w:val="005C055A"/>
    <w:rsid w:val="005C094F"/>
    <w:rsid w:val="005C1440"/>
    <w:rsid w:val="005C15CD"/>
    <w:rsid w:val="005C1865"/>
    <w:rsid w:val="005C1EAD"/>
    <w:rsid w:val="005C278C"/>
    <w:rsid w:val="005C2EEC"/>
    <w:rsid w:val="005C315A"/>
    <w:rsid w:val="005C3649"/>
    <w:rsid w:val="005C47FB"/>
    <w:rsid w:val="005C52C2"/>
    <w:rsid w:val="005C58CB"/>
    <w:rsid w:val="005C5927"/>
    <w:rsid w:val="005C5F95"/>
    <w:rsid w:val="005C662F"/>
    <w:rsid w:val="005C67D8"/>
    <w:rsid w:val="005C67E1"/>
    <w:rsid w:val="005C6B97"/>
    <w:rsid w:val="005C79CB"/>
    <w:rsid w:val="005C7BA3"/>
    <w:rsid w:val="005C7EDF"/>
    <w:rsid w:val="005D030A"/>
    <w:rsid w:val="005D03C6"/>
    <w:rsid w:val="005D0ECB"/>
    <w:rsid w:val="005D2494"/>
    <w:rsid w:val="005D2A31"/>
    <w:rsid w:val="005D309E"/>
    <w:rsid w:val="005D33C0"/>
    <w:rsid w:val="005D346D"/>
    <w:rsid w:val="005D39A8"/>
    <w:rsid w:val="005D3F56"/>
    <w:rsid w:val="005D415E"/>
    <w:rsid w:val="005D57CA"/>
    <w:rsid w:val="005D58EB"/>
    <w:rsid w:val="005D59AA"/>
    <w:rsid w:val="005D5FF6"/>
    <w:rsid w:val="005D608E"/>
    <w:rsid w:val="005D6180"/>
    <w:rsid w:val="005D665E"/>
    <w:rsid w:val="005D684C"/>
    <w:rsid w:val="005D7273"/>
    <w:rsid w:val="005D7293"/>
    <w:rsid w:val="005D742F"/>
    <w:rsid w:val="005D7C45"/>
    <w:rsid w:val="005D7EA6"/>
    <w:rsid w:val="005E0342"/>
    <w:rsid w:val="005E035B"/>
    <w:rsid w:val="005E0DDC"/>
    <w:rsid w:val="005E1622"/>
    <w:rsid w:val="005E1BB4"/>
    <w:rsid w:val="005E1F55"/>
    <w:rsid w:val="005E23A1"/>
    <w:rsid w:val="005E2424"/>
    <w:rsid w:val="005E280B"/>
    <w:rsid w:val="005E291A"/>
    <w:rsid w:val="005E2E95"/>
    <w:rsid w:val="005E3791"/>
    <w:rsid w:val="005E3B44"/>
    <w:rsid w:val="005E58CA"/>
    <w:rsid w:val="005E5A67"/>
    <w:rsid w:val="005E5B8E"/>
    <w:rsid w:val="005E6B80"/>
    <w:rsid w:val="005E6C4B"/>
    <w:rsid w:val="005E6D7E"/>
    <w:rsid w:val="005E701D"/>
    <w:rsid w:val="005E70B0"/>
    <w:rsid w:val="005E783F"/>
    <w:rsid w:val="005E7CAC"/>
    <w:rsid w:val="005F001A"/>
    <w:rsid w:val="005F066A"/>
    <w:rsid w:val="005F0691"/>
    <w:rsid w:val="005F07EA"/>
    <w:rsid w:val="005F0FD3"/>
    <w:rsid w:val="005F142D"/>
    <w:rsid w:val="005F174B"/>
    <w:rsid w:val="005F1D1F"/>
    <w:rsid w:val="005F1FFD"/>
    <w:rsid w:val="005F22FF"/>
    <w:rsid w:val="005F259B"/>
    <w:rsid w:val="005F26C2"/>
    <w:rsid w:val="005F2ACC"/>
    <w:rsid w:val="005F2B36"/>
    <w:rsid w:val="005F2B83"/>
    <w:rsid w:val="005F3054"/>
    <w:rsid w:val="005F5186"/>
    <w:rsid w:val="005F525C"/>
    <w:rsid w:val="005F5810"/>
    <w:rsid w:val="005F5D95"/>
    <w:rsid w:val="005F6378"/>
    <w:rsid w:val="005F6787"/>
    <w:rsid w:val="005F6940"/>
    <w:rsid w:val="005F7045"/>
    <w:rsid w:val="005F740D"/>
    <w:rsid w:val="005F7478"/>
    <w:rsid w:val="005F7F60"/>
    <w:rsid w:val="00600332"/>
    <w:rsid w:val="006010AA"/>
    <w:rsid w:val="006011AE"/>
    <w:rsid w:val="00601328"/>
    <w:rsid w:val="006017AE"/>
    <w:rsid w:val="00601845"/>
    <w:rsid w:val="0060197A"/>
    <w:rsid w:val="00601B9E"/>
    <w:rsid w:val="006025ED"/>
    <w:rsid w:val="006026DB"/>
    <w:rsid w:val="00603891"/>
    <w:rsid w:val="006051B2"/>
    <w:rsid w:val="00605432"/>
    <w:rsid w:val="00605B9C"/>
    <w:rsid w:val="00605D92"/>
    <w:rsid w:val="00605FA1"/>
    <w:rsid w:val="00606B2A"/>
    <w:rsid w:val="00607609"/>
    <w:rsid w:val="006079C3"/>
    <w:rsid w:val="00607E62"/>
    <w:rsid w:val="0061031F"/>
    <w:rsid w:val="00610528"/>
    <w:rsid w:val="006109FD"/>
    <w:rsid w:val="006110AA"/>
    <w:rsid w:val="00611467"/>
    <w:rsid w:val="0061162A"/>
    <w:rsid w:val="00611BA8"/>
    <w:rsid w:val="00611CB4"/>
    <w:rsid w:val="00611E6F"/>
    <w:rsid w:val="00612111"/>
    <w:rsid w:val="00612407"/>
    <w:rsid w:val="00612675"/>
    <w:rsid w:val="00612EE8"/>
    <w:rsid w:val="00612FB9"/>
    <w:rsid w:val="00613CD0"/>
    <w:rsid w:val="00613D1F"/>
    <w:rsid w:val="00614052"/>
    <w:rsid w:val="00614C73"/>
    <w:rsid w:val="0061533F"/>
    <w:rsid w:val="00615CB4"/>
    <w:rsid w:val="00615E85"/>
    <w:rsid w:val="00616682"/>
    <w:rsid w:val="006169F7"/>
    <w:rsid w:val="00616C2A"/>
    <w:rsid w:val="00616E94"/>
    <w:rsid w:val="00620380"/>
    <w:rsid w:val="00620506"/>
    <w:rsid w:val="00620B1A"/>
    <w:rsid w:val="00620BC7"/>
    <w:rsid w:val="00620C64"/>
    <w:rsid w:val="00620D61"/>
    <w:rsid w:val="00621314"/>
    <w:rsid w:val="00621573"/>
    <w:rsid w:val="00621AC2"/>
    <w:rsid w:val="00621BA7"/>
    <w:rsid w:val="00621CD0"/>
    <w:rsid w:val="00622301"/>
    <w:rsid w:val="006229C3"/>
    <w:rsid w:val="00622D61"/>
    <w:rsid w:val="00622F0E"/>
    <w:rsid w:val="006235E1"/>
    <w:rsid w:val="00623BB3"/>
    <w:rsid w:val="00624323"/>
    <w:rsid w:val="00624784"/>
    <w:rsid w:val="00624AF9"/>
    <w:rsid w:val="00625038"/>
    <w:rsid w:val="00625522"/>
    <w:rsid w:val="00626494"/>
    <w:rsid w:val="00626A0D"/>
    <w:rsid w:val="00626DFC"/>
    <w:rsid w:val="0062711B"/>
    <w:rsid w:val="0062741B"/>
    <w:rsid w:val="0062741F"/>
    <w:rsid w:val="006275CB"/>
    <w:rsid w:val="00627D4A"/>
    <w:rsid w:val="00630063"/>
    <w:rsid w:val="006307D9"/>
    <w:rsid w:val="00630A4C"/>
    <w:rsid w:val="00630AEC"/>
    <w:rsid w:val="00630B41"/>
    <w:rsid w:val="00630EDA"/>
    <w:rsid w:val="00631DFE"/>
    <w:rsid w:val="00631E46"/>
    <w:rsid w:val="00631F5B"/>
    <w:rsid w:val="0063232E"/>
    <w:rsid w:val="0063261D"/>
    <w:rsid w:val="006326E2"/>
    <w:rsid w:val="006329E4"/>
    <w:rsid w:val="006333A2"/>
    <w:rsid w:val="006336E1"/>
    <w:rsid w:val="0063378F"/>
    <w:rsid w:val="006338CB"/>
    <w:rsid w:val="0063395B"/>
    <w:rsid w:val="00633AE4"/>
    <w:rsid w:val="00633C8D"/>
    <w:rsid w:val="00633D22"/>
    <w:rsid w:val="00633DC5"/>
    <w:rsid w:val="00634702"/>
    <w:rsid w:val="006351E1"/>
    <w:rsid w:val="00635C58"/>
    <w:rsid w:val="00635F3A"/>
    <w:rsid w:val="00636623"/>
    <w:rsid w:val="00636A04"/>
    <w:rsid w:val="006379A8"/>
    <w:rsid w:val="00640552"/>
    <w:rsid w:val="00640C82"/>
    <w:rsid w:val="00640CBC"/>
    <w:rsid w:val="00640DBE"/>
    <w:rsid w:val="00640E79"/>
    <w:rsid w:val="0064137E"/>
    <w:rsid w:val="00641A7A"/>
    <w:rsid w:val="00641B56"/>
    <w:rsid w:val="00641D56"/>
    <w:rsid w:val="006420E3"/>
    <w:rsid w:val="00642282"/>
    <w:rsid w:val="00643C0D"/>
    <w:rsid w:val="00643F1B"/>
    <w:rsid w:val="006446C3"/>
    <w:rsid w:val="006450F8"/>
    <w:rsid w:val="00645399"/>
    <w:rsid w:val="006454D2"/>
    <w:rsid w:val="006455D3"/>
    <w:rsid w:val="00645A0B"/>
    <w:rsid w:val="00645DDB"/>
    <w:rsid w:val="00645E16"/>
    <w:rsid w:val="00646055"/>
    <w:rsid w:val="0064628B"/>
    <w:rsid w:val="0064635F"/>
    <w:rsid w:val="006467D4"/>
    <w:rsid w:val="006467EF"/>
    <w:rsid w:val="00646933"/>
    <w:rsid w:val="0064702E"/>
    <w:rsid w:val="006471A3"/>
    <w:rsid w:val="00647282"/>
    <w:rsid w:val="00647901"/>
    <w:rsid w:val="006504B6"/>
    <w:rsid w:val="00650A06"/>
    <w:rsid w:val="006511E3"/>
    <w:rsid w:val="00651CCF"/>
    <w:rsid w:val="00651D96"/>
    <w:rsid w:val="00652053"/>
    <w:rsid w:val="0065218A"/>
    <w:rsid w:val="006529E1"/>
    <w:rsid w:val="00652DFE"/>
    <w:rsid w:val="00653766"/>
    <w:rsid w:val="00653834"/>
    <w:rsid w:val="006540FD"/>
    <w:rsid w:val="006548FA"/>
    <w:rsid w:val="00654CCB"/>
    <w:rsid w:val="00655B99"/>
    <w:rsid w:val="00655F57"/>
    <w:rsid w:val="006566B3"/>
    <w:rsid w:val="0066005A"/>
    <w:rsid w:val="006600CA"/>
    <w:rsid w:val="00660582"/>
    <w:rsid w:val="00660CFD"/>
    <w:rsid w:val="00660FAD"/>
    <w:rsid w:val="0066126C"/>
    <w:rsid w:val="006614E1"/>
    <w:rsid w:val="0066150C"/>
    <w:rsid w:val="0066196E"/>
    <w:rsid w:val="00661B85"/>
    <w:rsid w:val="00661C68"/>
    <w:rsid w:val="0066250E"/>
    <w:rsid w:val="006627FF"/>
    <w:rsid w:val="00662853"/>
    <w:rsid w:val="006635B5"/>
    <w:rsid w:val="00663602"/>
    <w:rsid w:val="00663A46"/>
    <w:rsid w:val="00663D4B"/>
    <w:rsid w:val="00663FA6"/>
    <w:rsid w:val="00664406"/>
    <w:rsid w:val="006649AE"/>
    <w:rsid w:val="0066586D"/>
    <w:rsid w:val="00665A5E"/>
    <w:rsid w:val="006669A3"/>
    <w:rsid w:val="00666CE0"/>
    <w:rsid w:val="00667A62"/>
    <w:rsid w:val="00670054"/>
    <w:rsid w:val="006701CF"/>
    <w:rsid w:val="006710A2"/>
    <w:rsid w:val="00671A5E"/>
    <w:rsid w:val="00671AC5"/>
    <w:rsid w:val="00671B45"/>
    <w:rsid w:val="00671EA7"/>
    <w:rsid w:val="0067207A"/>
    <w:rsid w:val="00672330"/>
    <w:rsid w:val="00672904"/>
    <w:rsid w:val="0067291E"/>
    <w:rsid w:val="00672A44"/>
    <w:rsid w:val="00672AD6"/>
    <w:rsid w:val="00672D2D"/>
    <w:rsid w:val="006739B2"/>
    <w:rsid w:val="006740FC"/>
    <w:rsid w:val="0067454A"/>
    <w:rsid w:val="00674FB7"/>
    <w:rsid w:val="0067516A"/>
    <w:rsid w:val="0067587D"/>
    <w:rsid w:val="00675AC3"/>
    <w:rsid w:val="0067608F"/>
    <w:rsid w:val="006761AC"/>
    <w:rsid w:val="006762BA"/>
    <w:rsid w:val="00676600"/>
    <w:rsid w:val="006768A4"/>
    <w:rsid w:val="00676ED1"/>
    <w:rsid w:val="00676F73"/>
    <w:rsid w:val="0067726E"/>
    <w:rsid w:val="0067786A"/>
    <w:rsid w:val="00677C4D"/>
    <w:rsid w:val="00680541"/>
    <w:rsid w:val="0068055B"/>
    <w:rsid w:val="00680DEF"/>
    <w:rsid w:val="0068106A"/>
    <w:rsid w:val="0068146B"/>
    <w:rsid w:val="00681D15"/>
    <w:rsid w:val="00682134"/>
    <w:rsid w:val="006823FD"/>
    <w:rsid w:val="00682781"/>
    <w:rsid w:val="00682BE0"/>
    <w:rsid w:val="00682FC9"/>
    <w:rsid w:val="006832AE"/>
    <w:rsid w:val="00683A1A"/>
    <w:rsid w:val="0068411F"/>
    <w:rsid w:val="00684449"/>
    <w:rsid w:val="00684C7E"/>
    <w:rsid w:val="00685C23"/>
    <w:rsid w:val="00686072"/>
    <w:rsid w:val="006861A4"/>
    <w:rsid w:val="00686308"/>
    <w:rsid w:val="00686410"/>
    <w:rsid w:val="00686802"/>
    <w:rsid w:val="006868E5"/>
    <w:rsid w:val="00686B2C"/>
    <w:rsid w:val="00687115"/>
    <w:rsid w:val="006875F2"/>
    <w:rsid w:val="00687747"/>
    <w:rsid w:val="0069051F"/>
    <w:rsid w:val="00690655"/>
    <w:rsid w:val="00690C64"/>
    <w:rsid w:val="00690DFA"/>
    <w:rsid w:val="00690FAE"/>
    <w:rsid w:val="0069205D"/>
    <w:rsid w:val="0069258B"/>
    <w:rsid w:val="006927F6"/>
    <w:rsid w:val="006929AD"/>
    <w:rsid w:val="00693361"/>
    <w:rsid w:val="00693382"/>
    <w:rsid w:val="0069369E"/>
    <w:rsid w:val="0069375A"/>
    <w:rsid w:val="00693CFC"/>
    <w:rsid w:val="00693E82"/>
    <w:rsid w:val="006943EF"/>
    <w:rsid w:val="00694C4B"/>
    <w:rsid w:val="00694FDF"/>
    <w:rsid w:val="006952B7"/>
    <w:rsid w:val="00695738"/>
    <w:rsid w:val="00695BE6"/>
    <w:rsid w:val="00695E7C"/>
    <w:rsid w:val="00696011"/>
    <w:rsid w:val="0069620B"/>
    <w:rsid w:val="0069680E"/>
    <w:rsid w:val="006968B7"/>
    <w:rsid w:val="00696AC5"/>
    <w:rsid w:val="00696CA3"/>
    <w:rsid w:val="00697215"/>
    <w:rsid w:val="00697739"/>
    <w:rsid w:val="0069783D"/>
    <w:rsid w:val="006A025A"/>
    <w:rsid w:val="006A0850"/>
    <w:rsid w:val="006A0995"/>
    <w:rsid w:val="006A14E8"/>
    <w:rsid w:val="006A1592"/>
    <w:rsid w:val="006A18BC"/>
    <w:rsid w:val="006A2789"/>
    <w:rsid w:val="006A2A4B"/>
    <w:rsid w:val="006A2AFF"/>
    <w:rsid w:val="006A3201"/>
    <w:rsid w:val="006A3938"/>
    <w:rsid w:val="006A4121"/>
    <w:rsid w:val="006A4322"/>
    <w:rsid w:val="006A4706"/>
    <w:rsid w:val="006A49C9"/>
    <w:rsid w:val="006A529C"/>
    <w:rsid w:val="006A53D8"/>
    <w:rsid w:val="006A58A5"/>
    <w:rsid w:val="006A5D82"/>
    <w:rsid w:val="006A5EF8"/>
    <w:rsid w:val="006A67D3"/>
    <w:rsid w:val="006A67DC"/>
    <w:rsid w:val="006A7007"/>
    <w:rsid w:val="006A7C0C"/>
    <w:rsid w:val="006B0C01"/>
    <w:rsid w:val="006B0C83"/>
    <w:rsid w:val="006B0DD2"/>
    <w:rsid w:val="006B0E11"/>
    <w:rsid w:val="006B12BA"/>
    <w:rsid w:val="006B1B91"/>
    <w:rsid w:val="006B2058"/>
    <w:rsid w:val="006B2B22"/>
    <w:rsid w:val="006B2D0F"/>
    <w:rsid w:val="006B2F4F"/>
    <w:rsid w:val="006B3569"/>
    <w:rsid w:val="006B4745"/>
    <w:rsid w:val="006B47C2"/>
    <w:rsid w:val="006B4E32"/>
    <w:rsid w:val="006B5112"/>
    <w:rsid w:val="006B5AE8"/>
    <w:rsid w:val="006B5DD3"/>
    <w:rsid w:val="006B6164"/>
    <w:rsid w:val="006B64F3"/>
    <w:rsid w:val="006B6C31"/>
    <w:rsid w:val="006B7ED2"/>
    <w:rsid w:val="006C0317"/>
    <w:rsid w:val="006C0592"/>
    <w:rsid w:val="006C075E"/>
    <w:rsid w:val="006C075F"/>
    <w:rsid w:val="006C0B8A"/>
    <w:rsid w:val="006C0CB4"/>
    <w:rsid w:val="006C1598"/>
    <w:rsid w:val="006C162F"/>
    <w:rsid w:val="006C1B3B"/>
    <w:rsid w:val="006C2E96"/>
    <w:rsid w:val="006C3177"/>
    <w:rsid w:val="006C37CC"/>
    <w:rsid w:val="006C3831"/>
    <w:rsid w:val="006C3BAD"/>
    <w:rsid w:val="006C3BFD"/>
    <w:rsid w:val="006C3F9C"/>
    <w:rsid w:val="006C4120"/>
    <w:rsid w:val="006C42E5"/>
    <w:rsid w:val="006C435C"/>
    <w:rsid w:val="006C45CB"/>
    <w:rsid w:val="006C462C"/>
    <w:rsid w:val="006C4BE5"/>
    <w:rsid w:val="006C4D6B"/>
    <w:rsid w:val="006C5169"/>
    <w:rsid w:val="006C572E"/>
    <w:rsid w:val="006C5BE4"/>
    <w:rsid w:val="006C5D6D"/>
    <w:rsid w:val="006C5E85"/>
    <w:rsid w:val="006C5E89"/>
    <w:rsid w:val="006C65A7"/>
    <w:rsid w:val="006C6F95"/>
    <w:rsid w:val="006C7AD5"/>
    <w:rsid w:val="006C7B22"/>
    <w:rsid w:val="006D0267"/>
    <w:rsid w:val="006D0313"/>
    <w:rsid w:val="006D0990"/>
    <w:rsid w:val="006D0A2E"/>
    <w:rsid w:val="006D0F7B"/>
    <w:rsid w:val="006D153F"/>
    <w:rsid w:val="006D161A"/>
    <w:rsid w:val="006D199D"/>
    <w:rsid w:val="006D1DB4"/>
    <w:rsid w:val="006D2079"/>
    <w:rsid w:val="006D2223"/>
    <w:rsid w:val="006D24A4"/>
    <w:rsid w:val="006D25BC"/>
    <w:rsid w:val="006D2B2E"/>
    <w:rsid w:val="006D2B46"/>
    <w:rsid w:val="006D2C93"/>
    <w:rsid w:val="006D2E83"/>
    <w:rsid w:val="006D388B"/>
    <w:rsid w:val="006D3DD2"/>
    <w:rsid w:val="006D403E"/>
    <w:rsid w:val="006D44DD"/>
    <w:rsid w:val="006D4D08"/>
    <w:rsid w:val="006D4D76"/>
    <w:rsid w:val="006D58FC"/>
    <w:rsid w:val="006D5AF6"/>
    <w:rsid w:val="006D6195"/>
    <w:rsid w:val="006D624C"/>
    <w:rsid w:val="006D62A2"/>
    <w:rsid w:val="006D6630"/>
    <w:rsid w:val="006D66E4"/>
    <w:rsid w:val="006D7213"/>
    <w:rsid w:val="006D7568"/>
    <w:rsid w:val="006D7BAF"/>
    <w:rsid w:val="006D7C09"/>
    <w:rsid w:val="006D7DAD"/>
    <w:rsid w:val="006D7DB0"/>
    <w:rsid w:val="006E09F7"/>
    <w:rsid w:val="006E0B0C"/>
    <w:rsid w:val="006E0C73"/>
    <w:rsid w:val="006E16AA"/>
    <w:rsid w:val="006E1BA4"/>
    <w:rsid w:val="006E23E8"/>
    <w:rsid w:val="006E2C8B"/>
    <w:rsid w:val="006E300B"/>
    <w:rsid w:val="006E392C"/>
    <w:rsid w:val="006E5224"/>
    <w:rsid w:val="006E5457"/>
    <w:rsid w:val="006E5B5E"/>
    <w:rsid w:val="006E5D6E"/>
    <w:rsid w:val="006E6CA8"/>
    <w:rsid w:val="006E6CE8"/>
    <w:rsid w:val="006E6E64"/>
    <w:rsid w:val="006F0099"/>
    <w:rsid w:val="006F0561"/>
    <w:rsid w:val="006F0EA8"/>
    <w:rsid w:val="006F0F7C"/>
    <w:rsid w:val="006F12FD"/>
    <w:rsid w:val="006F15BB"/>
    <w:rsid w:val="006F1651"/>
    <w:rsid w:val="006F1A24"/>
    <w:rsid w:val="006F1E9F"/>
    <w:rsid w:val="006F213E"/>
    <w:rsid w:val="006F28E6"/>
    <w:rsid w:val="006F2956"/>
    <w:rsid w:val="006F2C65"/>
    <w:rsid w:val="006F2D1D"/>
    <w:rsid w:val="006F3039"/>
    <w:rsid w:val="006F34B0"/>
    <w:rsid w:val="006F3835"/>
    <w:rsid w:val="006F38C5"/>
    <w:rsid w:val="006F3D60"/>
    <w:rsid w:val="006F3DB1"/>
    <w:rsid w:val="006F478B"/>
    <w:rsid w:val="006F481C"/>
    <w:rsid w:val="006F4848"/>
    <w:rsid w:val="006F4DB1"/>
    <w:rsid w:val="006F553E"/>
    <w:rsid w:val="006F611C"/>
    <w:rsid w:val="006F61E7"/>
    <w:rsid w:val="006F67DA"/>
    <w:rsid w:val="006F7062"/>
    <w:rsid w:val="00701111"/>
    <w:rsid w:val="007017D4"/>
    <w:rsid w:val="00701F38"/>
    <w:rsid w:val="0070302C"/>
    <w:rsid w:val="00703BA7"/>
    <w:rsid w:val="00703D49"/>
    <w:rsid w:val="00703EA7"/>
    <w:rsid w:val="00704062"/>
    <w:rsid w:val="0070418B"/>
    <w:rsid w:val="00704D4C"/>
    <w:rsid w:val="00705133"/>
    <w:rsid w:val="00705386"/>
    <w:rsid w:val="0070552D"/>
    <w:rsid w:val="007055FC"/>
    <w:rsid w:val="007056ED"/>
    <w:rsid w:val="00705E9F"/>
    <w:rsid w:val="0070603E"/>
    <w:rsid w:val="0070617A"/>
    <w:rsid w:val="007063C2"/>
    <w:rsid w:val="00706794"/>
    <w:rsid w:val="007067C9"/>
    <w:rsid w:val="00706A1D"/>
    <w:rsid w:val="00706BC8"/>
    <w:rsid w:val="00706E57"/>
    <w:rsid w:val="00706E78"/>
    <w:rsid w:val="00707162"/>
    <w:rsid w:val="007078DD"/>
    <w:rsid w:val="00707993"/>
    <w:rsid w:val="007102BD"/>
    <w:rsid w:val="00710344"/>
    <w:rsid w:val="0071043D"/>
    <w:rsid w:val="0071090B"/>
    <w:rsid w:val="0071094F"/>
    <w:rsid w:val="00710F67"/>
    <w:rsid w:val="00710F6A"/>
    <w:rsid w:val="00711493"/>
    <w:rsid w:val="007114E0"/>
    <w:rsid w:val="0071158B"/>
    <w:rsid w:val="007117C3"/>
    <w:rsid w:val="007117F5"/>
    <w:rsid w:val="00711C5C"/>
    <w:rsid w:val="00711FC1"/>
    <w:rsid w:val="00712842"/>
    <w:rsid w:val="00713145"/>
    <w:rsid w:val="00713A56"/>
    <w:rsid w:val="00713ACD"/>
    <w:rsid w:val="00713E11"/>
    <w:rsid w:val="00714378"/>
    <w:rsid w:val="007145BE"/>
    <w:rsid w:val="00714BBE"/>
    <w:rsid w:val="00714DD0"/>
    <w:rsid w:val="007154CB"/>
    <w:rsid w:val="007154E6"/>
    <w:rsid w:val="0071566F"/>
    <w:rsid w:val="00715F94"/>
    <w:rsid w:val="00716938"/>
    <w:rsid w:val="007178ED"/>
    <w:rsid w:val="0072057C"/>
    <w:rsid w:val="0072059D"/>
    <w:rsid w:val="00720983"/>
    <w:rsid w:val="00720DC3"/>
    <w:rsid w:val="007215F1"/>
    <w:rsid w:val="00721866"/>
    <w:rsid w:val="007224C8"/>
    <w:rsid w:val="00722969"/>
    <w:rsid w:val="00722CA7"/>
    <w:rsid w:val="007234AD"/>
    <w:rsid w:val="007234E4"/>
    <w:rsid w:val="007236C5"/>
    <w:rsid w:val="00723839"/>
    <w:rsid w:val="007238EA"/>
    <w:rsid w:val="00723930"/>
    <w:rsid w:val="007239E4"/>
    <w:rsid w:val="00725AC0"/>
    <w:rsid w:val="00726135"/>
    <w:rsid w:val="007267B9"/>
    <w:rsid w:val="00726968"/>
    <w:rsid w:val="007269FE"/>
    <w:rsid w:val="00726C75"/>
    <w:rsid w:val="00726F7C"/>
    <w:rsid w:val="00727690"/>
    <w:rsid w:val="00727CDF"/>
    <w:rsid w:val="00727FEE"/>
    <w:rsid w:val="00730929"/>
    <w:rsid w:val="00730B2E"/>
    <w:rsid w:val="00730B35"/>
    <w:rsid w:val="00730E80"/>
    <w:rsid w:val="007311FC"/>
    <w:rsid w:val="00731323"/>
    <w:rsid w:val="0073156A"/>
    <w:rsid w:val="00732792"/>
    <w:rsid w:val="00732944"/>
    <w:rsid w:val="0073354A"/>
    <w:rsid w:val="00733622"/>
    <w:rsid w:val="00733B12"/>
    <w:rsid w:val="00733B3D"/>
    <w:rsid w:val="00733EF1"/>
    <w:rsid w:val="00734136"/>
    <w:rsid w:val="00734B07"/>
    <w:rsid w:val="0073519D"/>
    <w:rsid w:val="0073524D"/>
    <w:rsid w:val="0073594A"/>
    <w:rsid w:val="00735AA5"/>
    <w:rsid w:val="00735FE4"/>
    <w:rsid w:val="007367BA"/>
    <w:rsid w:val="00736C7B"/>
    <w:rsid w:val="00737063"/>
    <w:rsid w:val="0073735D"/>
    <w:rsid w:val="00737942"/>
    <w:rsid w:val="00737E8E"/>
    <w:rsid w:val="00737ED5"/>
    <w:rsid w:val="00740640"/>
    <w:rsid w:val="00740A3E"/>
    <w:rsid w:val="0074108D"/>
    <w:rsid w:val="007423D8"/>
    <w:rsid w:val="0074241A"/>
    <w:rsid w:val="00743237"/>
    <w:rsid w:val="007438B8"/>
    <w:rsid w:val="00743A71"/>
    <w:rsid w:val="00744121"/>
    <w:rsid w:val="007445AA"/>
    <w:rsid w:val="00744642"/>
    <w:rsid w:val="00744974"/>
    <w:rsid w:val="00744A79"/>
    <w:rsid w:val="00744C2C"/>
    <w:rsid w:val="00745949"/>
    <w:rsid w:val="00745D9C"/>
    <w:rsid w:val="00745EE8"/>
    <w:rsid w:val="0074605E"/>
    <w:rsid w:val="0074673C"/>
    <w:rsid w:val="00746ED8"/>
    <w:rsid w:val="00747466"/>
    <w:rsid w:val="00747543"/>
    <w:rsid w:val="00747608"/>
    <w:rsid w:val="00747AD1"/>
    <w:rsid w:val="0075042B"/>
    <w:rsid w:val="00750517"/>
    <w:rsid w:val="00750683"/>
    <w:rsid w:val="00750834"/>
    <w:rsid w:val="00750C26"/>
    <w:rsid w:val="00751058"/>
    <w:rsid w:val="007512D3"/>
    <w:rsid w:val="007512E0"/>
    <w:rsid w:val="00751749"/>
    <w:rsid w:val="00751F43"/>
    <w:rsid w:val="00752B79"/>
    <w:rsid w:val="0075314F"/>
    <w:rsid w:val="00753618"/>
    <w:rsid w:val="007537C4"/>
    <w:rsid w:val="00753D32"/>
    <w:rsid w:val="00754297"/>
    <w:rsid w:val="00754A70"/>
    <w:rsid w:val="00754B11"/>
    <w:rsid w:val="00755863"/>
    <w:rsid w:val="00756035"/>
    <w:rsid w:val="00756B28"/>
    <w:rsid w:val="007570CE"/>
    <w:rsid w:val="0075769B"/>
    <w:rsid w:val="00760A2D"/>
    <w:rsid w:val="00760A78"/>
    <w:rsid w:val="00761192"/>
    <w:rsid w:val="0076132C"/>
    <w:rsid w:val="007617F9"/>
    <w:rsid w:val="0076215D"/>
    <w:rsid w:val="007625FA"/>
    <w:rsid w:val="00762BD2"/>
    <w:rsid w:val="00763302"/>
    <w:rsid w:val="00763566"/>
    <w:rsid w:val="00763738"/>
    <w:rsid w:val="00763A91"/>
    <w:rsid w:val="00763B6A"/>
    <w:rsid w:val="00764319"/>
    <w:rsid w:val="00764480"/>
    <w:rsid w:val="0076478D"/>
    <w:rsid w:val="0076484D"/>
    <w:rsid w:val="007649EB"/>
    <w:rsid w:val="00764D64"/>
    <w:rsid w:val="00764EF6"/>
    <w:rsid w:val="0076506C"/>
    <w:rsid w:val="00765697"/>
    <w:rsid w:val="00765776"/>
    <w:rsid w:val="00765C99"/>
    <w:rsid w:val="00765D25"/>
    <w:rsid w:val="00765D45"/>
    <w:rsid w:val="00765ECA"/>
    <w:rsid w:val="00765F38"/>
    <w:rsid w:val="00765FE0"/>
    <w:rsid w:val="0076624E"/>
    <w:rsid w:val="007664BC"/>
    <w:rsid w:val="00766DB6"/>
    <w:rsid w:val="007670C0"/>
    <w:rsid w:val="00767476"/>
    <w:rsid w:val="00767904"/>
    <w:rsid w:val="00767929"/>
    <w:rsid w:val="00770EE2"/>
    <w:rsid w:val="00771268"/>
    <w:rsid w:val="00771640"/>
    <w:rsid w:val="0077194B"/>
    <w:rsid w:val="00771E3E"/>
    <w:rsid w:val="0077214B"/>
    <w:rsid w:val="00772367"/>
    <w:rsid w:val="00772A62"/>
    <w:rsid w:val="007730F4"/>
    <w:rsid w:val="00773655"/>
    <w:rsid w:val="00773C05"/>
    <w:rsid w:val="007752D7"/>
    <w:rsid w:val="0077533A"/>
    <w:rsid w:val="00775F98"/>
    <w:rsid w:val="0077605B"/>
    <w:rsid w:val="007760E9"/>
    <w:rsid w:val="007763AE"/>
    <w:rsid w:val="0077693F"/>
    <w:rsid w:val="00776F59"/>
    <w:rsid w:val="00777274"/>
    <w:rsid w:val="0077741B"/>
    <w:rsid w:val="00777B3E"/>
    <w:rsid w:val="00777B42"/>
    <w:rsid w:val="00777DF7"/>
    <w:rsid w:val="00780410"/>
    <w:rsid w:val="00780E0C"/>
    <w:rsid w:val="00780E40"/>
    <w:rsid w:val="00780ECA"/>
    <w:rsid w:val="00780F11"/>
    <w:rsid w:val="00781550"/>
    <w:rsid w:val="00781AB1"/>
    <w:rsid w:val="00781C08"/>
    <w:rsid w:val="00782A4B"/>
    <w:rsid w:val="00782C84"/>
    <w:rsid w:val="0078371B"/>
    <w:rsid w:val="00783913"/>
    <w:rsid w:val="00783F38"/>
    <w:rsid w:val="007847D7"/>
    <w:rsid w:val="007847FA"/>
    <w:rsid w:val="007852E5"/>
    <w:rsid w:val="00785B04"/>
    <w:rsid w:val="00785B52"/>
    <w:rsid w:val="00785B78"/>
    <w:rsid w:val="007862CA"/>
    <w:rsid w:val="0078699F"/>
    <w:rsid w:val="00787A10"/>
    <w:rsid w:val="00787B0B"/>
    <w:rsid w:val="00787C75"/>
    <w:rsid w:val="0079058A"/>
    <w:rsid w:val="00792254"/>
    <w:rsid w:val="0079300F"/>
    <w:rsid w:val="007935DF"/>
    <w:rsid w:val="007937C6"/>
    <w:rsid w:val="00793923"/>
    <w:rsid w:val="00793BA3"/>
    <w:rsid w:val="00794E4A"/>
    <w:rsid w:val="00795047"/>
    <w:rsid w:val="00795548"/>
    <w:rsid w:val="0079568B"/>
    <w:rsid w:val="00795839"/>
    <w:rsid w:val="00795B3E"/>
    <w:rsid w:val="00795B6B"/>
    <w:rsid w:val="00795D53"/>
    <w:rsid w:val="00795EFA"/>
    <w:rsid w:val="00796A4B"/>
    <w:rsid w:val="00796CAD"/>
    <w:rsid w:val="00796E24"/>
    <w:rsid w:val="00796F53"/>
    <w:rsid w:val="007971F2"/>
    <w:rsid w:val="0079762F"/>
    <w:rsid w:val="0079790A"/>
    <w:rsid w:val="007A006F"/>
    <w:rsid w:val="007A0657"/>
    <w:rsid w:val="007A0A25"/>
    <w:rsid w:val="007A0CFE"/>
    <w:rsid w:val="007A10B9"/>
    <w:rsid w:val="007A1616"/>
    <w:rsid w:val="007A2155"/>
    <w:rsid w:val="007A283A"/>
    <w:rsid w:val="007A2C41"/>
    <w:rsid w:val="007A2C47"/>
    <w:rsid w:val="007A2E7A"/>
    <w:rsid w:val="007A32C0"/>
    <w:rsid w:val="007A33CD"/>
    <w:rsid w:val="007A35C0"/>
    <w:rsid w:val="007A366D"/>
    <w:rsid w:val="007A4218"/>
    <w:rsid w:val="007A4DBD"/>
    <w:rsid w:val="007A551E"/>
    <w:rsid w:val="007A55E5"/>
    <w:rsid w:val="007A66E9"/>
    <w:rsid w:val="007A6721"/>
    <w:rsid w:val="007A6A8D"/>
    <w:rsid w:val="007A6D15"/>
    <w:rsid w:val="007A6D40"/>
    <w:rsid w:val="007A782E"/>
    <w:rsid w:val="007A78FD"/>
    <w:rsid w:val="007A7FA2"/>
    <w:rsid w:val="007B0676"/>
    <w:rsid w:val="007B094D"/>
    <w:rsid w:val="007B0ACD"/>
    <w:rsid w:val="007B1289"/>
    <w:rsid w:val="007B14DF"/>
    <w:rsid w:val="007B1B30"/>
    <w:rsid w:val="007B1BC2"/>
    <w:rsid w:val="007B22EC"/>
    <w:rsid w:val="007B341B"/>
    <w:rsid w:val="007B3935"/>
    <w:rsid w:val="007B3CD0"/>
    <w:rsid w:val="007B3D12"/>
    <w:rsid w:val="007B4638"/>
    <w:rsid w:val="007B49AB"/>
    <w:rsid w:val="007B4BF8"/>
    <w:rsid w:val="007B5ACF"/>
    <w:rsid w:val="007B5BDD"/>
    <w:rsid w:val="007B629A"/>
    <w:rsid w:val="007B660B"/>
    <w:rsid w:val="007B6FE6"/>
    <w:rsid w:val="007B7731"/>
    <w:rsid w:val="007B7CF7"/>
    <w:rsid w:val="007C0306"/>
    <w:rsid w:val="007C0F2E"/>
    <w:rsid w:val="007C1BDD"/>
    <w:rsid w:val="007C1D1A"/>
    <w:rsid w:val="007C1EDA"/>
    <w:rsid w:val="007C1FCC"/>
    <w:rsid w:val="007C2225"/>
    <w:rsid w:val="007C2265"/>
    <w:rsid w:val="007C267F"/>
    <w:rsid w:val="007C2757"/>
    <w:rsid w:val="007C2A29"/>
    <w:rsid w:val="007C3336"/>
    <w:rsid w:val="007C358A"/>
    <w:rsid w:val="007C3A60"/>
    <w:rsid w:val="007C3F11"/>
    <w:rsid w:val="007C46C5"/>
    <w:rsid w:val="007C490D"/>
    <w:rsid w:val="007C5889"/>
    <w:rsid w:val="007C5CD9"/>
    <w:rsid w:val="007C5D5A"/>
    <w:rsid w:val="007C62D9"/>
    <w:rsid w:val="007C6691"/>
    <w:rsid w:val="007C69AA"/>
    <w:rsid w:val="007C6BED"/>
    <w:rsid w:val="007C6D10"/>
    <w:rsid w:val="007C702E"/>
    <w:rsid w:val="007D0126"/>
    <w:rsid w:val="007D01BC"/>
    <w:rsid w:val="007D01BE"/>
    <w:rsid w:val="007D0426"/>
    <w:rsid w:val="007D079A"/>
    <w:rsid w:val="007D0B20"/>
    <w:rsid w:val="007D0E4D"/>
    <w:rsid w:val="007D1987"/>
    <w:rsid w:val="007D1CB5"/>
    <w:rsid w:val="007D2660"/>
    <w:rsid w:val="007D2747"/>
    <w:rsid w:val="007D2B1F"/>
    <w:rsid w:val="007D3632"/>
    <w:rsid w:val="007D3918"/>
    <w:rsid w:val="007D39B2"/>
    <w:rsid w:val="007D3FA2"/>
    <w:rsid w:val="007D45BA"/>
    <w:rsid w:val="007D4997"/>
    <w:rsid w:val="007D4FAC"/>
    <w:rsid w:val="007D55E9"/>
    <w:rsid w:val="007D5AA5"/>
    <w:rsid w:val="007D5ACA"/>
    <w:rsid w:val="007D5C06"/>
    <w:rsid w:val="007D5E23"/>
    <w:rsid w:val="007D5E33"/>
    <w:rsid w:val="007D6036"/>
    <w:rsid w:val="007D6868"/>
    <w:rsid w:val="007D6F5C"/>
    <w:rsid w:val="007D76BC"/>
    <w:rsid w:val="007D7B6B"/>
    <w:rsid w:val="007E0C2D"/>
    <w:rsid w:val="007E121D"/>
    <w:rsid w:val="007E19AC"/>
    <w:rsid w:val="007E1A8F"/>
    <w:rsid w:val="007E2296"/>
    <w:rsid w:val="007E2312"/>
    <w:rsid w:val="007E25CD"/>
    <w:rsid w:val="007E2BAD"/>
    <w:rsid w:val="007E2BE4"/>
    <w:rsid w:val="007E2C10"/>
    <w:rsid w:val="007E3627"/>
    <w:rsid w:val="007E37EA"/>
    <w:rsid w:val="007E392A"/>
    <w:rsid w:val="007E4231"/>
    <w:rsid w:val="007E451B"/>
    <w:rsid w:val="007E4538"/>
    <w:rsid w:val="007E56B2"/>
    <w:rsid w:val="007E5782"/>
    <w:rsid w:val="007E592D"/>
    <w:rsid w:val="007E5ABE"/>
    <w:rsid w:val="007E5FA6"/>
    <w:rsid w:val="007E6890"/>
    <w:rsid w:val="007E69B8"/>
    <w:rsid w:val="007E6AB6"/>
    <w:rsid w:val="007E6B47"/>
    <w:rsid w:val="007E6D13"/>
    <w:rsid w:val="007E6D14"/>
    <w:rsid w:val="007E7A27"/>
    <w:rsid w:val="007F00BB"/>
    <w:rsid w:val="007F01F5"/>
    <w:rsid w:val="007F033A"/>
    <w:rsid w:val="007F06E1"/>
    <w:rsid w:val="007F088B"/>
    <w:rsid w:val="007F0E53"/>
    <w:rsid w:val="007F0EFA"/>
    <w:rsid w:val="007F1217"/>
    <w:rsid w:val="007F15F3"/>
    <w:rsid w:val="007F187B"/>
    <w:rsid w:val="007F190E"/>
    <w:rsid w:val="007F1BD2"/>
    <w:rsid w:val="007F1D7A"/>
    <w:rsid w:val="007F21B1"/>
    <w:rsid w:val="007F2B26"/>
    <w:rsid w:val="007F2C8E"/>
    <w:rsid w:val="007F2D90"/>
    <w:rsid w:val="007F3020"/>
    <w:rsid w:val="007F336A"/>
    <w:rsid w:val="007F3ADC"/>
    <w:rsid w:val="007F3EFE"/>
    <w:rsid w:val="007F41A6"/>
    <w:rsid w:val="007F5263"/>
    <w:rsid w:val="007F642E"/>
    <w:rsid w:val="007F6926"/>
    <w:rsid w:val="007F6995"/>
    <w:rsid w:val="007F6FAA"/>
    <w:rsid w:val="007F7197"/>
    <w:rsid w:val="007F7C70"/>
    <w:rsid w:val="00801429"/>
    <w:rsid w:val="008019FF"/>
    <w:rsid w:val="00801A94"/>
    <w:rsid w:val="00802388"/>
    <w:rsid w:val="0080255D"/>
    <w:rsid w:val="008025C2"/>
    <w:rsid w:val="008026E0"/>
    <w:rsid w:val="00803041"/>
    <w:rsid w:val="00803AE3"/>
    <w:rsid w:val="008041F9"/>
    <w:rsid w:val="00804729"/>
    <w:rsid w:val="00804C8F"/>
    <w:rsid w:val="00805874"/>
    <w:rsid w:val="008058BA"/>
    <w:rsid w:val="00806A11"/>
    <w:rsid w:val="00806D67"/>
    <w:rsid w:val="00806FB8"/>
    <w:rsid w:val="00807154"/>
    <w:rsid w:val="008073F7"/>
    <w:rsid w:val="0080794A"/>
    <w:rsid w:val="00807A95"/>
    <w:rsid w:val="00807CD0"/>
    <w:rsid w:val="00807DA8"/>
    <w:rsid w:val="008108B6"/>
    <w:rsid w:val="00810929"/>
    <w:rsid w:val="008115F7"/>
    <w:rsid w:val="008117A1"/>
    <w:rsid w:val="00811ABF"/>
    <w:rsid w:val="00811E08"/>
    <w:rsid w:val="00812629"/>
    <w:rsid w:val="00812AF4"/>
    <w:rsid w:val="00812B0D"/>
    <w:rsid w:val="00812DAA"/>
    <w:rsid w:val="00812E1B"/>
    <w:rsid w:val="00813320"/>
    <w:rsid w:val="00814383"/>
    <w:rsid w:val="008144BE"/>
    <w:rsid w:val="008144EF"/>
    <w:rsid w:val="00814668"/>
    <w:rsid w:val="008147FF"/>
    <w:rsid w:val="00814B15"/>
    <w:rsid w:val="00815BB1"/>
    <w:rsid w:val="00815E68"/>
    <w:rsid w:val="008162C0"/>
    <w:rsid w:val="00816C50"/>
    <w:rsid w:val="0081785C"/>
    <w:rsid w:val="00817D47"/>
    <w:rsid w:val="00820024"/>
    <w:rsid w:val="00820055"/>
    <w:rsid w:val="0082075E"/>
    <w:rsid w:val="0082093B"/>
    <w:rsid w:val="00820B9F"/>
    <w:rsid w:val="0082165A"/>
    <w:rsid w:val="00822D08"/>
    <w:rsid w:val="00822F3B"/>
    <w:rsid w:val="0082320E"/>
    <w:rsid w:val="00823B79"/>
    <w:rsid w:val="00824244"/>
    <w:rsid w:val="008245A8"/>
    <w:rsid w:val="00824A60"/>
    <w:rsid w:val="00824E1F"/>
    <w:rsid w:val="0082529A"/>
    <w:rsid w:val="008253C0"/>
    <w:rsid w:val="008275B6"/>
    <w:rsid w:val="00827ACB"/>
    <w:rsid w:val="00827BCC"/>
    <w:rsid w:val="00827CA8"/>
    <w:rsid w:val="008308FB"/>
    <w:rsid w:val="00831B05"/>
    <w:rsid w:val="00831BAD"/>
    <w:rsid w:val="00831C3B"/>
    <w:rsid w:val="0083220A"/>
    <w:rsid w:val="0083256F"/>
    <w:rsid w:val="00833043"/>
    <w:rsid w:val="008334D6"/>
    <w:rsid w:val="00833649"/>
    <w:rsid w:val="00833752"/>
    <w:rsid w:val="00833A7D"/>
    <w:rsid w:val="00833B0A"/>
    <w:rsid w:val="00833F5B"/>
    <w:rsid w:val="008346CF"/>
    <w:rsid w:val="0083474A"/>
    <w:rsid w:val="00834C31"/>
    <w:rsid w:val="0083501F"/>
    <w:rsid w:val="00835350"/>
    <w:rsid w:val="00835A36"/>
    <w:rsid w:val="00835FC6"/>
    <w:rsid w:val="0083613D"/>
    <w:rsid w:val="008368A8"/>
    <w:rsid w:val="008368BC"/>
    <w:rsid w:val="00836C60"/>
    <w:rsid w:val="00836EB8"/>
    <w:rsid w:val="00837527"/>
    <w:rsid w:val="00840577"/>
    <w:rsid w:val="00840839"/>
    <w:rsid w:val="00840924"/>
    <w:rsid w:val="00840D80"/>
    <w:rsid w:val="0084108B"/>
    <w:rsid w:val="008415C5"/>
    <w:rsid w:val="00841908"/>
    <w:rsid w:val="008419F3"/>
    <w:rsid w:val="00842A4C"/>
    <w:rsid w:val="008430DF"/>
    <w:rsid w:val="008433F1"/>
    <w:rsid w:val="008435A8"/>
    <w:rsid w:val="008449FE"/>
    <w:rsid w:val="00844A96"/>
    <w:rsid w:val="00845099"/>
    <w:rsid w:val="008450C2"/>
    <w:rsid w:val="00845469"/>
    <w:rsid w:val="00845608"/>
    <w:rsid w:val="0084563C"/>
    <w:rsid w:val="00845840"/>
    <w:rsid w:val="00845B62"/>
    <w:rsid w:val="00845BFD"/>
    <w:rsid w:val="00845C48"/>
    <w:rsid w:val="00845D26"/>
    <w:rsid w:val="00846569"/>
    <w:rsid w:val="008465A8"/>
    <w:rsid w:val="00846948"/>
    <w:rsid w:val="00847470"/>
    <w:rsid w:val="00847837"/>
    <w:rsid w:val="00847AFC"/>
    <w:rsid w:val="008500C2"/>
    <w:rsid w:val="008505E5"/>
    <w:rsid w:val="0085064F"/>
    <w:rsid w:val="008508C4"/>
    <w:rsid w:val="00850927"/>
    <w:rsid w:val="0085108D"/>
    <w:rsid w:val="0085136C"/>
    <w:rsid w:val="0085187E"/>
    <w:rsid w:val="00851F3D"/>
    <w:rsid w:val="008520BE"/>
    <w:rsid w:val="008529B8"/>
    <w:rsid w:val="00852EF9"/>
    <w:rsid w:val="00852FD5"/>
    <w:rsid w:val="0085323B"/>
    <w:rsid w:val="008544D7"/>
    <w:rsid w:val="0085458C"/>
    <w:rsid w:val="00854685"/>
    <w:rsid w:val="00854865"/>
    <w:rsid w:val="00854EAE"/>
    <w:rsid w:val="008550FD"/>
    <w:rsid w:val="00855316"/>
    <w:rsid w:val="00855678"/>
    <w:rsid w:val="00855B54"/>
    <w:rsid w:val="008560FF"/>
    <w:rsid w:val="00856159"/>
    <w:rsid w:val="00856970"/>
    <w:rsid w:val="00856D68"/>
    <w:rsid w:val="00856DFC"/>
    <w:rsid w:val="00856FF0"/>
    <w:rsid w:val="00857300"/>
    <w:rsid w:val="0085753F"/>
    <w:rsid w:val="00857C37"/>
    <w:rsid w:val="00860F82"/>
    <w:rsid w:val="00861018"/>
    <w:rsid w:val="008614D6"/>
    <w:rsid w:val="008622F2"/>
    <w:rsid w:val="00862E05"/>
    <w:rsid w:val="00863319"/>
    <w:rsid w:val="00864528"/>
    <w:rsid w:val="0086582C"/>
    <w:rsid w:val="00865984"/>
    <w:rsid w:val="008662C8"/>
    <w:rsid w:val="00866352"/>
    <w:rsid w:val="00866603"/>
    <w:rsid w:val="008666A1"/>
    <w:rsid w:val="00866CBC"/>
    <w:rsid w:val="00866E5C"/>
    <w:rsid w:val="0086704D"/>
    <w:rsid w:val="008677BC"/>
    <w:rsid w:val="00867B23"/>
    <w:rsid w:val="00867B3B"/>
    <w:rsid w:val="00867EA9"/>
    <w:rsid w:val="00870241"/>
    <w:rsid w:val="00870E79"/>
    <w:rsid w:val="0087119D"/>
    <w:rsid w:val="00871205"/>
    <w:rsid w:val="00871447"/>
    <w:rsid w:val="008715A4"/>
    <w:rsid w:val="008718CE"/>
    <w:rsid w:val="00871C3D"/>
    <w:rsid w:val="0087211D"/>
    <w:rsid w:val="008725EA"/>
    <w:rsid w:val="00872B3F"/>
    <w:rsid w:val="00873679"/>
    <w:rsid w:val="00873AE4"/>
    <w:rsid w:val="00873C7A"/>
    <w:rsid w:val="00873F04"/>
    <w:rsid w:val="00874F5F"/>
    <w:rsid w:val="00875568"/>
    <w:rsid w:val="00875DD3"/>
    <w:rsid w:val="008762D9"/>
    <w:rsid w:val="008769A7"/>
    <w:rsid w:val="008769F8"/>
    <w:rsid w:val="00876E59"/>
    <w:rsid w:val="008777FC"/>
    <w:rsid w:val="00877F18"/>
    <w:rsid w:val="008807E3"/>
    <w:rsid w:val="00881050"/>
    <w:rsid w:val="008812D5"/>
    <w:rsid w:val="008819F1"/>
    <w:rsid w:val="00881A64"/>
    <w:rsid w:val="00881DF8"/>
    <w:rsid w:val="00882725"/>
    <w:rsid w:val="0088276E"/>
    <w:rsid w:val="00882AE6"/>
    <w:rsid w:val="00882BDD"/>
    <w:rsid w:val="00883687"/>
    <w:rsid w:val="008837EB"/>
    <w:rsid w:val="00883C55"/>
    <w:rsid w:val="008847EA"/>
    <w:rsid w:val="00885A02"/>
    <w:rsid w:val="00885CFD"/>
    <w:rsid w:val="00886435"/>
    <w:rsid w:val="008866B4"/>
    <w:rsid w:val="00886B84"/>
    <w:rsid w:val="00886F37"/>
    <w:rsid w:val="00887363"/>
    <w:rsid w:val="008874F9"/>
    <w:rsid w:val="00887733"/>
    <w:rsid w:val="00887F01"/>
    <w:rsid w:val="00890122"/>
    <w:rsid w:val="00890432"/>
    <w:rsid w:val="008908AE"/>
    <w:rsid w:val="00890AB0"/>
    <w:rsid w:val="00890BB6"/>
    <w:rsid w:val="00890E4B"/>
    <w:rsid w:val="008923F5"/>
    <w:rsid w:val="00892576"/>
    <w:rsid w:val="0089274B"/>
    <w:rsid w:val="00892778"/>
    <w:rsid w:val="008928B3"/>
    <w:rsid w:val="0089291A"/>
    <w:rsid w:val="00892FF8"/>
    <w:rsid w:val="00893A77"/>
    <w:rsid w:val="00893FBA"/>
    <w:rsid w:val="008944E1"/>
    <w:rsid w:val="00894515"/>
    <w:rsid w:val="008945C9"/>
    <w:rsid w:val="00894611"/>
    <w:rsid w:val="008946C2"/>
    <w:rsid w:val="0089522A"/>
    <w:rsid w:val="008956AE"/>
    <w:rsid w:val="00895C3B"/>
    <w:rsid w:val="008966C0"/>
    <w:rsid w:val="008969E3"/>
    <w:rsid w:val="00897037"/>
    <w:rsid w:val="008974FD"/>
    <w:rsid w:val="00897EC7"/>
    <w:rsid w:val="008A00C0"/>
    <w:rsid w:val="008A046C"/>
    <w:rsid w:val="008A0842"/>
    <w:rsid w:val="008A0A24"/>
    <w:rsid w:val="008A0D6E"/>
    <w:rsid w:val="008A1409"/>
    <w:rsid w:val="008A167C"/>
    <w:rsid w:val="008A1763"/>
    <w:rsid w:val="008A1965"/>
    <w:rsid w:val="008A25FC"/>
    <w:rsid w:val="008A26B2"/>
    <w:rsid w:val="008A2791"/>
    <w:rsid w:val="008A284E"/>
    <w:rsid w:val="008A345C"/>
    <w:rsid w:val="008A41A5"/>
    <w:rsid w:val="008A4C8D"/>
    <w:rsid w:val="008A5168"/>
    <w:rsid w:val="008A5494"/>
    <w:rsid w:val="008A54B1"/>
    <w:rsid w:val="008A58EF"/>
    <w:rsid w:val="008A5A91"/>
    <w:rsid w:val="008A605E"/>
    <w:rsid w:val="008A62BD"/>
    <w:rsid w:val="008A64F9"/>
    <w:rsid w:val="008A6510"/>
    <w:rsid w:val="008A6F38"/>
    <w:rsid w:val="008A754F"/>
    <w:rsid w:val="008A77F8"/>
    <w:rsid w:val="008A7CDC"/>
    <w:rsid w:val="008A7D42"/>
    <w:rsid w:val="008A7F60"/>
    <w:rsid w:val="008B0026"/>
    <w:rsid w:val="008B0C01"/>
    <w:rsid w:val="008B0CCF"/>
    <w:rsid w:val="008B11E5"/>
    <w:rsid w:val="008B12CC"/>
    <w:rsid w:val="008B1631"/>
    <w:rsid w:val="008B1ADD"/>
    <w:rsid w:val="008B2777"/>
    <w:rsid w:val="008B27C5"/>
    <w:rsid w:val="008B28D7"/>
    <w:rsid w:val="008B2C88"/>
    <w:rsid w:val="008B2D78"/>
    <w:rsid w:val="008B31FC"/>
    <w:rsid w:val="008B327D"/>
    <w:rsid w:val="008B3B67"/>
    <w:rsid w:val="008B3C35"/>
    <w:rsid w:val="008B3D6F"/>
    <w:rsid w:val="008B4CCE"/>
    <w:rsid w:val="008B4D8D"/>
    <w:rsid w:val="008B5031"/>
    <w:rsid w:val="008B5123"/>
    <w:rsid w:val="008B558A"/>
    <w:rsid w:val="008B5643"/>
    <w:rsid w:val="008B5974"/>
    <w:rsid w:val="008B5B7A"/>
    <w:rsid w:val="008B5CC8"/>
    <w:rsid w:val="008B6567"/>
    <w:rsid w:val="008B65C0"/>
    <w:rsid w:val="008B65CB"/>
    <w:rsid w:val="008B66F4"/>
    <w:rsid w:val="008B68BC"/>
    <w:rsid w:val="008B6B95"/>
    <w:rsid w:val="008B6E1D"/>
    <w:rsid w:val="008B728E"/>
    <w:rsid w:val="008B75F1"/>
    <w:rsid w:val="008B7C96"/>
    <w:rsid w:val="008C041F"/>
    <w:rsid w:val="008C04B7"/>
    <w:rsid w:val="008C06A9"/>
    <w:rsid w:val="008C0941"/>
    <w:rsid w:val="008C0F1C"/>
    <w:rsid w:val="008C0FE2"/>
    <w:rsid w:val="008C1A8D"/>
    <w:rsid w:val="008C1B40"/>
    <w:rsid w:val="008C2025"/>
    <w:rsid w:val="008C2032"/>
    <w:rsid w:val="008C235E"/>
    <w:rsid w:val="008C23B3"/>
    <w:rsid w:val="008C2903"/>
    <w:rsid w:val="008C2C73"/>
    <w:rsid w:val="008C2C88"/>
    <w:rsid w:val="008C2CA3"/>
    <w:rsid w:val="008C3056"/>
    <w:rsid w:val="008C30BD"/>
    <w:rsid w:val="008C367E"/>
    <w:rsid w:val="008C48D5"/>
    <w:rsid w:val="008C58E7"/>
    <w:rsid w:val="008C5AB3"/>
    <w:rsid w:val="008C5EAD"/>
    <w:rsid w:val="008C63E3"/>
    <w:rsid w:val="008C6499"/>
    <w:rsid w:val="008C65CE"/>
    <w:rsid w:val="008C6E91"/>
    <w:rsid w:val="008C6F39"/>
    <w:rsid w:val="008C7036"/>
    <w:rsid w:val="008C7039"/>
    <w:rsid w:val="008C7239"/>
    <w:rsid w:val="008C7417"/>
    <w:rsid w:val="008C751D"/>
    <w:rsid w:val="008C7B09"/>
    <w:rsid w:val="008C7BAC"/>
    <w:rsid w:val="008D0174"/>
    <w:rsid w:val="008D024C"/>
    <w:rsid w:val="008D06A3"/>
    <w:rsid w:val="008D0A70"/>
    <w:rsid w:val="008D1429"/>
    <w:rsid w:val="008D25A5"/>
    <w:rsid w:val="008D284D"/>
    <w:rsid w:val="008D2A56"/>
    <w:rsid w:val="008D2BBC"/>
    <w:rsid w:val="008D2C25"/>
    <w:rsid w:val="008D2F49"/>
    <w:rsid w:val="008D3A18"/>
    <w:rsid w:val="008D3CFD"/>
    <w:rsid w:val="008D4206"/>
    <w:rsid w:val="008D454E"/>
    <w:rsid w:val="008D45FB"/>
    <w:rsid w:val="008D4AFB"/>
    <w:rsid w:val="008D4C86"/>
    <w:rsid w:val="008D5087"/>
    <w:rsid w:val="008D5C0B"/>
    <w:rsid w:val="008D5C59"/>
    <w:rsid w:val="008D62BD"/>
    <w:rsid w:val="008D6734"/>
    <w:rsid w:val="008D683B"/>
    <w:rsid w:val="008D6C15"/>
    <w:rsid w:val="008D6D08"/>
    <w:rsid w:val="008D6FD0"/>
    <w:rsid w:val="008D7012"/>
    <w:rsid w:val="008D7022"/>
    <w:rsid w:val="008D788B"/>
    <w:rsid w:val="008E00C2"/>
    <w:rsid w:val="008E0FEB"/>
    <w:rsid w:val="008E148E"/>
    <w:rsid w:val="008E15BB"/>
    <w:rsid w:val="008E16DB"/>
    <w:rsid w:val="008E1957"/>
    <w:rsid w:val="008E1D06"/>
    <w:rsid w:val="008E1EF7"/>
    <w:rsid w:val="008E1FF3"/>
    <w:rsid w:val="008E27A2"/>
    <w:rsid w:val="008E29E5"/>
    <w:rsid w:val="008E2A32"/>
    <w:rsid w:val="008E2A86"/>
    <w:rsid w:val="008E2BE0"/>
    <w:rsid w:val="008E2EE3"/>
    <w:rsid w:val="008E354D"/>
    <w:rsid w:val="008E4607"/>
    <w:rsid w:val="008E46C6"/>
    <w:rsid w:val="008E4888"/>
    <w:rsid w:val="008E4947"/>
    <w:rsid w:val="008E49E8"/>
    <w:rsid w:val="008E4E38"/>
    <w:rsid w:val="008E4E51"/>
    <w:rsid w:val="008E509E"/>
    <w:rsid w:val="008E632E"/>
    <w:rsid w:val="008E6699"/>
    <w:rsid w:val="008E6EE7"/>
    <w:rsid w:val="008E7640"/>
    <w:rsid w:val="008F0837"/>
    <w:rsid w:val="008F137D"/>
    <w:rsid w:val="008F14CD"/>
    <w:rsid w:val="008F1AEF"/>
    <w:rsid w:val="008F2020"/>
    <w:rsid w:val="008F2086"/>
    <w:rsid w:val="008F2A40"/>
    <w:rsid w:val="008F2AFE"/>
    <w:rsid w:val="008F30BF"/>
    <w:rsid w:val="008F3A8D"/>
    <w:rsid w:val="008F3A9E"/>
    <w:rsid w:val="008F4267"/>
    <w:rsid w:val="008F43D9"/>
    <w:rsid w:val="008F4777"/>
    <w:rsid w:val="008F47A2"/>
    <w:rsid w:val="008F49F3"/>
    <w:rsid w:val="008F4CBA"/>
    <w:rsid w:val="008F4EAC"/>
    <w:rsid w:val="008F4FE0"/>
    <w:rsid w:val="008F62BF"/>
    <w:rsid w:val="008F6575"/>
    <w:rsid w:val="008F6578"/>
    <w:rsid w:val="008F6642"/>
    <w:rsid w:val="008F6ED0"/>
    <w:rsid w:val="008F70EB"/>
    <w:rsid w:val="008F7150"/>
    <w:rsid w:val="008F74C6"/>
    <w:rsid w:val="008F7904"/>
    <w:rsid w:val="008F7DD0"/>
    <w:rsid w:val="0090015C"/>
    <w:rsid w:val="00900BC8"/>
    <w:rsid w:val="009011C1"/>
    <w:rsid w:val="009012E5"/>
    <w:rsid w:val="00901363"/>
    <w:rsid w:val="009024DC"/>
    <w:rsid w:val="00903285"/>
    <w:rsid w:val="00903C29"/>
    <w:rsid w:val="009046AE"/>
    <w:rsid w:val="009046D6"/>
    <w:rsid w:val="00904A43"/>
    <w:rsid w:val="00904A47"/>
    <w:rsid w:val="00904B3A"/>
    <w:rsid w:val="00904D30"/>
    <w:rsid w:val="00904F1F"/>
    <w:rsid w:val="009051F0"/>
    <w:rsid w:val="00905494"/>
    <w:rsid w:val="009054A6"/>
    <w:rsid w:val="009055CE"/>
    <w:rsid w:val="00905665"/>
    <w:rsid w:val="00906EE2"/>
    <w:rsid w:val="0090703F"/>
    <w:rsid w:val="00907552"/>
    <w:rsid w:val="00907656"/>
    <w:rsid w:val="00907AEF"/>
    <w:rsid w:val="009105EA"/>
    <w:rsid w:val="009109C4"/>
    <w:rsid w:val="00910BFF"/>
    <w:rsid w:val="00910D2D"/>
    <w:rsid w:val="009110D8"/>
    <w:rsid w:val="00911302"/>
    <w:rsid w:val="009115EA"/>
    <w:rsid w:val="0091199D"/>
    <w:rsid w:val="009124AA"/>
    <w:rsid w:val="00912640"/>
    <w:rsid w:val="0091274E"/>
    <w:rsid w:val="00913024"/>
    <w:rsid w:val="009131F6"/>
    <w:rsid w:val="00913206"/>
    <w:rsid w:val="00913223"/>
    <w:rsid w:val="009140E0"/>
    <w:rsid w:val="00914363"/>
    <w:rsid w:val="00914860"/>
    <w:rsid w:val="00914B1F"/>
    <w:rsid w:val="00914D2A"/>
    <w:rsid w:val="00915061"/>
    <w:rsid w:val="009156B3"/>
    <w:rsid w:val="00915D39"/>
    <w:rsid w:val="0091652C"/>
    <w:rsid w:val="009167CD"/>
    <w:rsid w:val="009169E7"/>
    <w:rsid w:val="00916F61"/>
    <w:rsid w:val="009170AC"/>
    <w:rsid w:val="009172BC"/>
    <w:rsid w:val="00917D2D"/>
    <w:rsid w:val="00917F3B"/>
    <w:rsid w:val="00920CF1"/>
    <w:rsid w:val="0092183A"/>
    <w:rsid w:val="00922436"/>
    <w:rsid w:val="00923024"/>
    <w:rsid w:val="00923219"/>
    <w:rsid w:val="00923E44"/>
    <w:rsid w:val="009241A4"/>
    <w:rsid w:val="00924203"/>
    <w:rsid w:val="00924386"/>
    <w:rsid w:val="009245F5"/>
    <w:rsid w:val="00924897"/>
    <w:rsid w:val="00924CF5"/>
    <w:rsid w:val="009258BC"/>
    <w:rsid w:val="00925B53"/>
    <w:rsid w:val="00925BED"/>
    <w:rsid w:val="00925FB6"/>
    <w:rsid w:val="0092626B"/>
    <w:rsid w:val="009264E4"/>
    <w:rsid w:val="00926758"/>
    <w:rsid w:val="0092710B"/>
    <w:rsid w:val="00927545"/>
    <w:rsid w:val="00927B21"/>
    <w:rsid w:val="00927BF8"/>
    <w:rsid w:val="00930110"/>
    <w:rsid w:val="00930426"/>
    <w:rsid w:val="00930BA0"/>
    <w:rsid w:val="00930CE2"/>
    <w:rsid w:val="00931451"/>
    <w:rsid w:val="0093175F"/>
    <w:rsid w:val="00931EA1"/>
    <w:rsid w:val="00932453"/>
    <w:rsid w:val="00932856"/>
    <w:rsid w:val="00932AB0"/>
    <w:rsid w:val="00932BA6"/>
    <w:rsid w:val="00932F05"/>
    <w:rsid w:val="009333FB"/>
    <w:rsid w:val="00933779"/>
    <w:rsid w:val="00934063"/>
    <w:rsid w:val="009341FD"/>
    <w:rsid w:val="0093465D"/>
    <w:rsid w:val="00934FC0"/>
    <w:rsid w:val="0093533D"/>
    <w:rsid w:val="0093549D"/>
    <w:rsid w:val="009354BF"/>
    <w:rsid w:val="0093612E"/>
    <w:rsid w:val="00936677"/>
    <w:rsid w:val="00936833"/>
    <w:rsid w:val="00936B34"/>
    <w:rsid w:val="00936C3B"/>
    <w:rsid w:val="00937190"/>
    <w:rsid w:val="009372DB"/>
    <w:rsid w:val="009405D4"/>
    <w:rsid w:val="00940B71"/>
    <w:rsid w:val="00940F5B"/>
    <w:rsid w:val="0094112D"/>
    <w:rsid w:val="009411E6"/>
    <w:rsid w:val="00941336"/>
    <w:rsid w:val="00941352"/>
    <w:rsid w:val="009413DC"/>
    <w:rsid w:val="00941643"/>
    <w:rsid w:val="00941685"/>
    <w:rsid w:val="009416D8"/>
    <w:rsid w:val="00942200"/>
    <w:rsid w:val="009428AB"/>
    <w:rsid w:val="00942A19"/>
    <w:rsid w:val="00942D82"/>
    <w:rsid w:val="0094336F"/>
    <w:rsid w:val="0094403E"/>
    <w:rsid w:val="00944147"/>
    <w:rsid w:val="009444AE"/>
    <w:rsid w:val="00944550"/>
    <w:rsid w:val="009445F8"/>
    <w:rsid w:val="00944D5B"/>
    <w:rsid w:val="00944F73"/>
    <w:rsid w:val="009453F8"/>
    <w:rsid w:val="0094690F"/>
    <w:rsid w:val="00946C59"/>
    <w:rsid w:val="009470FA"/>
    <w:rsid w:val="009473CF"/>
    <w:rsid w:val="009474DF"/>
    <w:rsid w:val="00947CD5"/>
    <w:rsid w:val="00947CD9"/>
    <w:rsid w:val="00947E5F"/>
    <w:rsid w:val="00947F81"/>
    <w:rsid w:val="009507B4"/>
    <w:rsid w:val="00950B16"/>
    <w:rsid w:val="00950E36"/>
    <w:rsid w:val="00950F7F"/>
    <w:rsid w:val="0095111B"/>
    <w:rsid w:val="00951215"/>
    <w:rsid w:val="009515F1"/>
    <w:rsid w:val="00951B46"/>
    <w:rsid w:val="00951F02"/>
    <w:rsid w:val="00952C85"/>
    <w:rsid w:val="009533DC"/>
    <w:rsid w:val="00953668"/>
    <w:rsid w:val="00953BC6"/>
    <w:rsid w:val="0095471B"/>
    <w:rsid w:val="009548A4"/>
    <w:rsid w:val="0095503D"/>
    <w:rsid w:val="00955350"/>
    <w:rsid w:val="00955B35"/>
    <w:rsid w:val="00955B72"/>
    <w:rsid w:val="00955FF4"/>
    <w:rsid w:val="0095641B"/>
    <w:rsid w:val="0095688A"/>
    <w:rsid w:val="00956D84"/>
    <w:rsid w:val="00956EC6"/>
    <w:rsid w:val="00956ECD"/>
    <w:rsid w:val="00957726"/>
    <w:rsid w:val="00957A5F"/>
    <w:rsid w:val="00957A64"/>
    <w:rsid w:val="00957D47"/>
    <w:rsid w:val="00960101"/>
    <w:rsid w:val="0096036F"/>
    <w:rsid w:val="00960671"/>
    <w:rsid w:val="00960696"/>
    <w:rsid w:val="00961B4E"/>
    <w:rsid w:val="009623C9"/>
    <w:rsid w:val="00962646"/>
    <w:rsid w:val="0096297D"/>
    <w:rsid w:val="00962B49"/>
    <w:rsid w:val="00962F70"/>
    <w:rsid w:val="009631A4"/>
    <w:rsid w:val="00963F30"/>
    <w:rsid w:val="0096428C"/>
    <w:rsid w:val="00964778"/>
    <w:rsid w:val="00965777"/>
    <w:rsid w:val="00965BE7"/>
    <w:rsid w:val="00965C85"/>
    <w:rsid w:val="0096621F"/>
    <w:rsid w:val="0096680C"/>
    <w:rsid w:val="00966D27"/>
    <w:rsid w:val="00966FFC"/>
    <w:rsid w:val="00967036"/>
    <w:rsid w:val="00967669"/>
    <w:rsid w:val="00970269"/>
    <w:rsid w:val="0097039C"/>
    <w:rsid w:val="00970604"/>
    <w:rsid w:val="009709B2"/>
    <w:rsid w:val="00970A13"/>
    <w:rsid w:val="00970BFE"/>
    <w:rsid w:val="00970D46"/>
    <w:rsid w:val="00970D6B"/>
    <w:rsid w:val="00970F8D"/>
    <w:rsid w:val="00970FB5"/>
    <w:rsid w:val="009711C2"/>
    <w:rsid w:val="009711D4"/>
    <w:rsid w:val="00971913"/>
    <w:rsid w:val="00971A73"/>
    <w:rsid w:val="009720C2"/>
    <w:rsid w:val="009721AC"/>
    <w:rsid w:val="00972237"/>
    <w:rsid w:val="009724EA"/>
    <w:rsid w:val="00972A14"/>
    <w:rsid w:val="00972AE4"/>
    <w:rsid w:val="00972BBD"/>
    <w:rsid w:val="00973174"/>
    <w:rsid w:val="00973427"/>
    <w:rsid w:val="009735E4"/>
    <w:rsid w:val="009743B6"/>
    <w:rsid w:val="00974DD0"/>
    <w:rsid w:val="0097538C"/>
    <w:rsid w:val="009759B9"/>
    <w:rsid w:val="00975DAA"/>
    <w:rsid w:val="00976408"/>
    <w:rsid w:val="009766FA"/>
    <w:rsid w:val="00977554"/>
    <w:rsid w:val="009776E9"/>
    <w:rsid w:val="00977819"/>
    <w:rsid w:val="00977B1C"/>
    <w:rsid w:val="00977C61"/>
    <w:rsid w:val="00977CA1"/>
    <w:rsid w:val="0098028B"/>
    <w:rsid w:val="009804A1"/>
    <w:rsid w:val="00980BE2"/>
    <w:rsid w:val="00980E05"/>
    <w:rsid w:val="00981230"/>
    <w:rsid w:val="009815AD"/>
    <w:rsid w:val="0098161E"/>
    <w:rsid w:val="00981C83"/>
    <w:rsid w:val="009820AA"/>
    <w:rsid w:val="0098215B"/>
    <w:rsid w:val="00982453"/>
    <w:rsid w:val="0098255C"/>
    <w:rsid w:val="0098268F"/>
    <w:rsid w:val="00982A2B"/>
    <w:rsid w:val="00982AF4"/>
    <w:rsid w:val="00982AFE"/>
    <w:rsid w:val="00982EFC"/>
    <w:rsid w:val="009832B1"/>
    <w:rsid w:val="0098334E"/>
    <w:rsid w:val="0098344D"/>
    <w:rsid w:val="0098399A"/>
    <w:rsid w:val="00983BB3"/>
    <w:rsid w:val="009843BC"/>
    <w:rsid w:val="00984B62"/>
    <w:rsid w:val="00984C33"/>
    <w:rsid w:val="00984D10"/>
    <w:rsid w:val="00984D8F"/>
    <w:rsid w:val="00984D99"/>
    <w:rsid w:val="00985410"/>
    <w:rsid w:val="009858B6"/>
    <w:rsid w:val="009859C0"/>
    <w:rsid w:val="00986473"/>
    <w:rsid w:val="00986EB6"/>
    <w:rsid w:val="00987421"/>
    <w:rsid w:val="00987BA0"/>
    <w:rsid w:val="00987F70"/>
    <w:rsid w:val="00990149"/>
    <w:rsid w:val="00990AF1"/>
    <w:rsid w:val="00991AF9"/>
    <w:rsid w:val="00991D39"/>
    <w:rsid w:val="00991D4A"/>
    <w:rsid w:val="0099273F"/>
    <w:rsid w:val="00992A0E"/>
    <w:rsid w:val="00992AC9"/>
    <w:rsid w:val="00992DED"/>
    <w:rsid w:val="009939DA"/>
    <w:rsid w:val="00993AA9"/>
    <w:rsid w:val="00993B92"/>
    <w:rsid w:val="00993BAF"/>
    <w:rsid w:val="00994B3A"/>
    <w:rsid w:val="009959F4"/>
    <w:rsid w:val="00995AF8"/>
    <w:rsid w:val="00995DED"/>
    <w:rsid w:val="00996101"/>
    <w:rsid w:val="00996127"/>
    <w:rsid w:val="009964A7"/>
    <w:rsid w:val="00996B69"/>
    <w:rsid w:val="00996C09"/>
    <w:rsid w:val="00996E48"/>
    <w:rsid w:val="009973E9"/>
    <w:rsid w:val="00997664"/>
    <w:rsid w:val="00997AE2"/>
    <w:rsid w:val="009A13A1"/>
    <w:rsid w:val="009A14B2"/>
    <w:rsid w:val="009A1E83"/>
    <w:rsid w:val="009A235C"/>
    <w:rsid w:val="009A2815"/>
    <w:rsid w:val="009A28A8"/>
    <w:rsid w:val="009A2CD4"/>
    <w:rsid w:val="009A2E05"/>
    <w:rsid w:val="009A38E1"/>
    <w:rsid w:val="009A3D51"/>
    <w:rsid w:val="009A40C6"/>
    <w:rsid w:val="009A4FD9"/>
    <w:rsid w:val="009A5214"/>
    <w:rsid w:val="009A5749"/>
    <w:rsid w:val="009A58D3"/>
    <w:rsid w:val="009A5C1F"/>
    <w:rsid w:val="009A6639"/>
    <w:rsid w:val="009A69BE"/>
    <w:rsid w:val="009A6E61"/>
    <w:rsid w:val="009A773A"/>
    <w:rsid w:val="009A7BD6"/>
    <w:rsid w:val="009A7F54"/>
    <w:rsid w:val="009B06ED"/>
    <w:rsid w:val="009B07ED"/>
    <w:rsid w:val="009B0CB4"/>
    <w:rsid w:val="009B0CEC"/>
    <w:rsid w:val="009B134A"/>
    <w:rsid w:val="009B17A0"/>
    <w:rsid w:val="009B17B4"/>
    <w:rsid w:val="009B19E6"/>
    <w:rsid w:val="009B1F34"/>
    <w:rsid w:val="009B280F"/>
    <w:rsid w:val="009B2960"/>
    <w:rsid w:val="009B2F3D"/>
    <w:rsid w:val="009B362E"/>
    <w:rsid w:val="009B38E5"/>
    <w:rsid w:val="009B39BD"/>
    <w:rsid w:val="009B3CE3"/>
    <w:rsid w:val="009B3EDF"/>
    <w:rsid w:val="009B452B"/>
    <w:rsid w:val="009B4D46"/>
    <w:rsid w:val="009B5819"/>
    <w:rsid w:val="009B5ED0"/>
    <w:rsid w:val="009B6369"/>
    <w:rsid w:val="009B67AF"/>
    <w:rsid w:val="009B693B"/>
    <w:rsid w:val="009B6970"/>
    <w:rsid w:val="009B69F1"/>
    <w:rsid w:val="009C00C9"/>
    <w:rsid w:val="009C01B6"/>
    <w:rsid w:val="009C0558"/>
    <w:rsid w:val="009C0B4D"/>
    <w:rsid w:val="009C1097"/>
    <w:rsid w:val="009C1248"/>
    <w:rsid w:val="009C18D2"/>
    <w:rsid w:val="009C293E"/>
    <w:rsid w:val="009C2CB6"/>
    <w:rsid w:val="009C3031"/>
    <w:rsid w:val="009C3368"/>
    <w:rsid w:val="009C3430"/>
    <w:rsid w:val="009C3462"/>
    <w:rsid w:val="009C38A8"/>
    <w:rsid w:val="009C38B1"/>
    <w:rsid w:val="009C4068"/>
    <w:rsid w:val="009C4407"/>
    <w:rsid w:val="009C44FF"/>
    <w:rsid w:val="009C45A2"/>
    <w:rsid w:val="009C4715"/>
    <w:rsid w:val="009C49A6"/>
    <w:rsid w:val="009C4F2F"/>
    <w:rsid w:val="009C5273"/>
    <w:rsid w:val="009C5900"/>
    <w:rsid w:val="009C6398"/>
    <w:rsid w:val="009C6C87"/>
    <w:rsid w:val="009C6D8F"/>
    <w:rsid w:val="009C73EB"/>
    <w:rsid w:val="009C7CCD"/>
    <w:rsid w:val="009C7E7D"/>
    <w:rsid w:val="009D06CC"/>
    <w:rsid w:val="009D0ADC"/>
    <w:rsid w:val="009D0C84"/>
    <w:rsid w:val="009D1494"/>
    <w:rsid w:val="009D1602"/>
    <w:rsid w:val="009D2BCA"/>
    <w:rsid w:val="009D2DD3"/>
    <w:rsid w:val="009D356F"/>
    <w:rsid w:val="009D3627"/>
    <w:rsid w:val="009D4450"/>
    <w:rsid w:val="009D4491"/>
    <w:rsid w:val="009D4F2A"/>
    <w:rsid w:val="009D539F"/>
    <w:rsid w:val="009D5AA6"/>
    <w:rsid w:val="009D65C1"/>
    <w:rsid w:val="009D7096"/>
    <w:rsid w:val="009D7A61"/>
    <w:rsid w:val="009D7E9E"/>
    <w:rsid w:val="009E0330"/>
    <w:rsid w:val="009E07EF"/>
    <w:rsid w:val="009E0D23"/>
    <w:rsid w:val="009E0D32"/>
    <w:rsid w:val="009E0D80"/>
    <w:rsid w:val="009E14CF"/>
    <w:rsid w:val="009E1D03"/>
    <w:rsid w:val="009E2362"/>
    <w:rsid w:val="009E2E6B"/>
    <w:rsid w:val="009E35B9"/>
    <w:rsid w:val="009E3C6C"/>
    <w:rsid w:val="009E3E85"/>
    <w:rsid w:val="009E45CE"/>
    <w:rsid w:val="009E51A1"/>
    <w:rsid w:val="009E5BB6"/>
    <w:rsid w:val="009E5F7D"/>
    <w:rsid w:val="009E5FDF"/>
    <w:rsid w:val="009E6857"/>
    <w:rsid w:val="009E6BCD"/>
    <w:rsid w:val="009E6EB4"/>
    <w:rsid w:val="009E702A"/>
    <w:rsid w:val="009E708D"/>
    <w:rsid w:val="009E7849"/>
    <w:rsid w:val="009E7851"/>
    <w:rsid w:val="009E7A49"/>
    <w:rsid w:val="009E7D66"/>
    <w:rsid w:val="009E7FA3"/>
    <w:rsid w:val="009F0120"/>
    <w:rsid w:val="009F0497"/>
    <w:rsid w:val="009F0FBD"/>
    <w:rsid w:val="009F12FB"/>
    <w:rsid w:val="009F1674"/>
    <w:rsid w:val="009F183F"/>
    <w:rsid w:val="009F283E"/>
    <w:rsid w:val="009F285C"/>
    <w:rsid w:val="009F294A"/>
    <w:rsid w:val="009F2AEB"/>
    <w:rsid w:val="009F2EE8"/>
    <w:rsid w:val="009F3112"/>
    <w:rsid w:val="009F358F"/>
    <w:rsid w:val="009F37DD"/>
    <w:rsid w:val="009F3C39"/>
    <w:rsid w:val="009F3C71"/>
    <w:rsid w:val="009F42E0"/>
    <w:rsid w:val="009F51BA"/>
    <w:rsid w:val="009F52B8"/>
    <w:rsid w:val="009F576B"/>
    <w:rsid w:val="009F5D2B"/>
    <w:rsid w:val="009F66AB"/>
    <w:rsid w:val="009F6CFF"/>
    <w:rsid w:val="009F6D0B"/>
    <w:rsid w:val="009F718A"/>
    <w:rsid w:val="009F7303"/>
    <w:rsid w:val="009F7BFB"/>
    <w:rsid w:val="009F7C61"/>
    <w:rsid w:val="00A00193"/>
    <w:rsid w:val="00A006DE"/>
    <w:rsid w:val="00A00FFA"/>
    <w:rsid w:val="00A0183A"/>
    <w:rsid w:val="00A01F25"/>
    <w:rsid w:val="00A02304"/>
    <w:rsid w:val="00A02423"/>
    <w:rsid w:val="00A026BB"/>
    <w:rsid w:val="00A026EE"/>
    <w:rsid w:val="00A02CF7"/>
    <w:rsid w:val="00A03ACB"/>
    <w:rsid w:val="00A03ADD"/>
    <w:rsid w:val="00A03C12"/>
    <w:rsid w:val="00A03C7C"/>
    <w:rsid w:val="00A041BE"/>
    <w:rsid w:val="00A047C3"/>
    <w:rsid w:val="00A04B18"/>
    <w:rsid w:val="00A04BE3"/>
    <w:rsid w:val="00A04C25"/>
    <w:rsid w:val="00A05753"/>
    <w:rsid w:val="00A05C3E"/>
    <w:rsid w:val="00A066CD"/>
    <w:rsid w:val="00A06D47"/>
    <w:rsid w:val="00A072FC"/>
    <w:rsid w:val="00A07A14"/>
    <w:rsid w:val="00A07E53"/>
    <w:rsid w:val="00A07EC5"/>
    <w:rsid w:val="00A07FF1"/>
    <w:rsid w:val="00A10260"/>
    <w:rsid w:val="00A103FB"/>
    <w:rsid w:val="00A104C8"/>
    <w:rsid w:val="00A10DED"/>
    <w:rsid w:val="00A110BD"/>
    <w:rsid w:val="00A1111E"/>
    <w:rsid w:val="00A11346"/>
    <w:rsid w:val="00A11F24"/>
    <w:rsid w:val="00A127A6"/>
    <w:rsid w:val="00A12A0A"/>
    <w:rsid w:val="00A13201"/>
    <w:rsid w:val="00A1327E"/>
    <w:rsid w:val="00A15137"/>
    <w:rsid w:val="00A1516B"/>
    <w:rsid w:val="00A151C9"/>
    <w:rsid w:val="00A15308"/>
    <w:rsid w:val="00A156BF"/>
    <w:rsid w:val="00A15976"/>
    <w:rsid w:val="00A15BBF"/>
    <w:rsid w:val="00A15C7E"/>
    <w:rsid w:val="00A15E0A"/>
    <w:rsid w:val="00A15ED3"/>
    <w:rsid w:val="00A16764"/>
    <w:rsid w:val="00A1697A"/>
    <w:rsid w:val="00A16EAE"/>
    <w:rsid w:val="00A171D1"/>
    <w:rsid w:val="00A1738E"/>
    <w:rsid w:val="00A176DE"/>
    <w:rsid w:val="00A17747"/>
    <w:rsid w:val="00A17CAC"/>
    <w:rsid w:val="00A20151"/>
    <w:rsid w:val="00A2022B"/>
    <w:rsid w:val="00A20382"/>
    <w:rsid w:val="00A210F8"/>
    <w:rsid w:val="00A21AE3"/>
    <w:rsid w:val="00A21C6B"/>
    <w:rsid w:val="00A21D7E"/>
    <w:rsid w:val="00A22267"/>
    <w:rsid w:val="00A224D2"/>
    <w:rsid w:val="00A224F2"/>
    <w:rsid w:val="00A22DC6"/>
    <w:rsid w:val="00A235C3"/>
    <w:rsid w:val="00A23AE4"/>
    <w:rsid w:val="00A23DC3"/>
    <w:rsid w:val="00A24064"/>
    <w:rsid w:val="00A24450"/>
    <w:rsid w:val="00A246A4"/>
    <w:rsid w:val="00A2490D"/>
    <w:rsid w:val="00A24F26"/>
    <w:rsid w:val="00A2537D"/>
    <w:rsid w:val="00A2641B"/>
    <w:rsid w:val="00A265A0"/>
    <w:rsid w:val="00A26648"/>
    <w:rsid w:val="00A269C5"/>
    <w:rsid w:val="00A26A9F"/>
    <w:rsid w:val="00A26C22"/>
    <w:rsid w:val="00A2717A"/>
    <w:rsid w:val="00A27A4A"/>
    <w:rsid w:val="00A27A99"/>
    <w:rsid w:val="00A27AEC"/>
    <w:rsid w:val="00A27F47"/>
    <w:rsid w:val="00A30B66"/>
    <w:rsid w:val="00A31182"/>
    <w:rsid w:val="00A311C5"/>
    <w:rsid w:val="00A316DD"/>
    <w:rsid w:val="00A317BE"/>
    <w:rsid w:val="00A31C95"/>
    <w:rsid w:val="00A3299A"/>
    <w:rsid w:val="00A32B08"/>
    <w:rsid w:val="00A32F04"/>
    <w:rsid w:val="00A331FE"/>
    <w:rsid w:val="00A337E6"/>
    <w:rsid w:val="00A33B22"/>
    <w:rsid w:val="00A3432B"/>
    <w:rsid w:val="00A36475"/>
    <w:rsid w:val="00A365D2"/>
    <w:rsid w:val="00A366BF"/>
    <w:rsid w:val="00A36746"/>
    <w:rsid w:val="00A3723F"/>
    <w:rsid w:val="00A3735F"/>
    <w:rsid w:val="00A37815"/>
    <w:rsid w:val="00A37D37"/>
    <w:rsid w:val="00A37F6A"/>
    <w:rsid w:val="00A40527"/>
    <w:rsid w:val="00A405EC"/>
    <w:rsid w:val="00A4067B"/>
    <w:rsid w:val="00A407F2"/>
    <w:rsid w:val="00A4100B"/>
    <w:rsid w:val="00A41119"/>
    <w:rsid w:val="00A41338"/>
    <w:rsid w:val="00A4230F"/>
    <w:rsid w:val="00A42A0A"/>
    <w:rsid w:val="00A43533"/>
    <w:rsid w:val="00A43AF6"/>
    <w:rsid w:val="00A43E39"/>
    <w:rsid w:val="00A440F6"/>
    <w:rsid w:val="00A45886"/>
    <w:rsid w:val="00A45D47"/>
    <w:rsid w:val="00A4623A"/>
    <w:rsid w:val="00A46D24"/>
    <w:rsid w:val="00A46DC3"/>
    <w:rsid w:val="00A475BF"/>
    <w:rsid w:val="00A47DB6"/>
    <w:rsid w:val="00A509C4"/>
    <w:rsid w:val="00A50B0C"/>
    <w:rsid w:val="00A50D73"/>
    <w:rsid w:val="00A50FC1"/>
    <w:rsid w:val="00A512B7"/>
    <w:rsid w:val="00A513AB"/>
    <w:rsid w:val="00A5159E"/>
    <w:rsid w:val="00A51A4C"/>
    <w:rsid w:val="00A52C5C"/>
    <w:rsid w:val="00A52D3C"/>
    <w:rsid w:val="00A5348C"/>
    <w:rsid w:val="00A53A1C"/>
    <w:rsid w:val="00A5448F"/>
    <w:rsid w:val="00A54B62"/>
    <w:rsid w:val="00A55BC9"/>
    <w:rsid w:val="00A55D29"/>
    <w:rsid w:val="00A566AC"/>
    <w:rsid w:val="00A5743B"/>
    <w:rsid w:val="00A575A4"/>
    <w:rsid w:val="00A577CB"/>
    <w:rsid w:val="00A57AD2"/>
    <w:rsid w:val="00A57E90"/>
    <w:rsid w:val="00A57FEB"/>
    <w:rsid w:val="00A609F9"/>
    <w:rsid w:val="00A614CD"/>
    <w:rsid w:val="00A615DA"/>
    <w:rsid w:val="00A6163A"/>
    <w:rsid w:val="00A61AF4"/>
    <w:rsid w:val="00A61C6C"/>
    <w:rsid w:val="00A61CF3"/>
    <w:rsid w:val="00A62220"/>
    <w:rsid w:val="00A624CF"/>
    <w:rsid w:val="00A62D8C"/>
    <w:rsid w:val="00A62F3D"/>
    <w:rsid w:val="00A63470"/>
    <w:rsid w:val="00A637BD"/>
    <w:rsid w:val="00A63954"/>
    <w:rsid w:val="00A639D4"/>
    <w:rsid w:val="00A63AFB"/>
    <w:rsid w:val="00A6445B"/>
    <w:rsid w:val="00A64BC3"/>
    <w:rsid w:val="00A64E01"/>
    <w:rsid w:val="00A64E32"/>
    <w:rsid w:val="00A64F5C"/>
    <w:rsid w:val="00A65A72"/>
    <w:rsid w:val="00A65C45"/>
    <w:rsid w:val="00A66219"/>
    <w:rsid w:val="00A66795"/>
    <w:rsid w:val="00A67938"/>
    <w:rsid w:val="00A67B10"/>
    <w:rsid w:val="00A67BF3"/>
    <w:rsid w:val="00A70190"/>
    <w:rsid w:val="00A7091F"/>
    <w:rsid w:val="00A70DEC"/>
    <w:rsid w:val="00A717A9"/>
    <w:rsid w:val="00A72EB2"/>
    <w:rsid w:val="00A731AE"/>
    <w:rsid w:val="00A734E8"/>
    <w:rsid w:val="00A73538"/>
    <w:rsid w:val="00A735F2"/>
    <w:rsid w:val="00A739F1"/>
    <w:rsid w:val="00A73A5F"/>
    <w:rsid w:val="00A75475"/>
    <w:rsid w:val="00A75611"/>
    <w:rsid w:val="00A760B3"/>
    <w:rsid w:val="00A760FC"/>
    <w:rsid w:val="00A763CF"/>
    <w:rsid w:val="00A76613"/>
    <w:rsid w:val="00A767CC"/>
    <w:rsid w:val="00A76F55"/>
    <w:rsid w:val="00A7704C"/>
    <w:rsid w:val="00A77172"/>
    <w:rsid w:val="00A77303"/>
    <w:rsid w:val="00A773FE"/>
    <w:rsid w:val="00A77500"/>
    <w:rsid w:val="00A77FEC"/>
    <w:rsid w:val="00A80132"/>
    <w:rsid w:val="00A80344"/>
    <w:rsid w:val="00A80718"/>
    <w:rsid w:val="00A80E3B"/>
    <w:rsid w:val="00A816F3"/>
    <w:rsid w:val="00A819CD"/>
    <w:rsid w:val="00A81B16"/>
    <w:rsid w:val="00A81F73"/>
    <w:rsid w:val="00A826CE"/>
    <w:rsid w:val="00A82EF2"/>
    <w:rsid w:val="00A835A0"/>
    <w:rsid w:val="00A83CB2"/>
    <w:rsid w:val="00A84583"/>
    <w:rsid w:val="00A84C27"/>
    <w:rsid w:val="00A85ED2"/>
    <w:rsid w:val="00A863D0"/>
    <w:rsid w:val="00A86A30"/>
    <w:rsid w:val="00A86AD7"/>
    <w:rsid w:val="00A87860"/>
    <w:rsid w:val="00A90345"/>
    <w:rsid w:val="00A90516"/>
    <w:rsid w:val="00A9069C"/>
    <w:rsid w:val="00A908B2"/>
    <w:rsid w:val="00A91061"/>
    <w:rsid w:val="00A912A1"/>
    <w:rsid w:val="00A91369"/>
    <w:rsid w:val="00A914B1"/>
    <w:rsid w:val="00A915A6"/>
    <w:rsid w:val="00A91A90"/>
    <w:rsid w:val="00A91FE6"/>
    <w:rsid w:val="00A92867"/>
    <w:rsid w:val="00A92F6D"/>
    <w:rsid w:val="00A9308E"/>
    <w:rsid w:val="00A93713"/>
    <w:rsid w:val="00A9378E"/>
    <w:rsid w:val="00A93BBD"/>
    <w:rsid w:val="00A94135"/>
    <w:rsid w:val="00A94195"/>
    <w:rsid w:val="00A94325"/>
    <w:rsid w:val="00A94522"/>
    <w:rsid w:val="00A945B2"/>
    <w:rsid w:val="00A94FB0"/>
    <w:rsid w:val="00A951DD"/>
    <w:rsid w:val="00A9540A"/>
    <w:rsid w:val="00A95D6E"/>
    <w:rsid w:val="00A965EB"/>
    <w:rsid w:val="00A96D85"/>
    <w:rsid w:val="00A96FE6"/>
    <w:rsid w:val="00A970AF"/>
    <w:rsid w:val="00A97130"/>
    <w:rsid w:val="00A9719A"/>
    <w:rsid w:val="00AA047F"/>
    <w:rsid w:val="00AA0912"/>
    <w:rsid w:val="00AA0CCC"/>
    <w:rsid w:val="00AA1D41"/>
    <w:rsid w:val="00AA1F72"/>
    <w:rsid w:val="00AA212B"/>
    <w:rsid w:val="00AA24D3"/>
    <w:rsid w:val="00AA29CA"/>
    <w:rsid w:val="00AA2E70"/>
    <w:rsid w:val="00AA2FAF"/>
    <w:rsid w:val="00AA32CB"/>
    <w:rsid w:val="00AA3662"/>
    <w:rsid w:val="00AA4194"/>
    <w:rsid w:val="00AA4737"/>
    <w:rsid w:val="00AA48E6"/>
    <w:rsid w:val="00AA4E06"/>
    <w:rsid w:val="00AA5419"/>
    <w:rsid w:val="00AA55B9"/>
    <w:rsid w:val="00AA56CF"/>
    <w:rsid w:val="00AA693C"/>
    <w:rsid w:val="00AA6ADC"/>
    <w:rsid w:val="00AA71DA"/>
    <w:rsid w:val="00AA773C"/>
    <w:rsid w:val="00AA7941"/>
    <w:rsid w:val="00AB0C59"/>
    <w:rsid w:val="00AB0F34"/>
    <w:rsid w:val="00AB0F72"/>
    <w:rsid w:val="00AB175E"/>
    <w:rsid w:val="00AB18F1"/>
    <w:rsid w:val="00AB2BA9"/>
    <w:rsid w:val="00AB2E17"/>
    <w:rsid w:val="00AB2FA2"/>
    <w:rsid w:val="00AB34F3"/>
    <w:rsid w:val="00AB3A41"/>
    <w:rsid w:val="00AB3ABC"/>
    <w:rsid w:val="00AB3C55"/>
    <w:rsid w:val="00AB3CEE"/>
    <w:rsid w:val="00AB4092"/>
    <w:rsid w:val="00AB423C"/>
    <w:rsid w:val="00AB470F"/>
    <w:rsid w:val="00AB4C51"/>
    <w:rsid w:val="00AB4CAF"/>
    <w:rsid w:val="00AB4DF8"/>
    <w:rsid w:val="00AB5183"/>
    <w:rsid w:val="00AB5187"/>
    <w:rsid w:val="00AB5838"/>
    <w:rsid w:val="00AB5BE3"/>
    <w:rsid w:val="00AB62D1"/>
    <w:rsid w:val="00AB63FB"/>
    <w:rsid w:val="00AB6887"/>
    <w:rsid w:val="00AB68BD"/>
    <w:rsid w:val="00AB6CA3"/>
    <w:rsid w:val="00AB6E11"/>
    <w:rsid w:val="00AB7044"/>
    <w:rsid w:val="00AB714B"/>
    <w:rsid w:val="00AB71F5"/>
    <w:rsid w:val="00AB7321"/>
    <w:rsid w:val="00AB77E8"/>
    <w:rsid w:val="00AB7CA2"/>
    <w:rsid w:val="00AC008A"/>
    <w:rsid w:val="00AC068C"/>
    <w:rsid w:val="00AC0A36"/>
    <w:rsid w:val="00AC0F06"/>
    <w:rsid w:val="00AC1119"/>
    <w:rsid w:val="00AC19E1"/>
    <w:rsid w:val="00AC21F0"/>
    <w:rsid w:val="00AC2299"/>
    <w:rsid w:val="00AC27D4"/>
    <w:rsid w:val="00AC2FED"/>
    <w:rsid w:val="00AC391A"/>
    <w:rsid w:val="00AC3CFF"/>
    <w:rsid w:val="00AC42A7"/>
    <w:rsid w:val="00AC44CF"/>
    <w:rsid w:val="00AC4E2A"/>
    <w:rsid w:val="00AC52C0"/>
    <w:rsid w:val="00AC54BE"/>
    <w:rsid w:val="00AC56D0"/>
    <w:rsid w:val="00AC5B4E"/>
    <w:rsid w:val="00AC613C"/>
    <w:rsid w:val="00AC63D3"/>
    <w:rsid w:val="00AC6411"/>
    <w:rsid w:val="00AC6928"/>
    <w:rsid w:val="00AC69F6"/>
    <w:rsid w:val="00AC6CC6"/>
    <w:rsid w:val="00AC6CD5"/>
    <w:rsid w:val="00AC74B7"/>
    <w:rsid w:val="00AC76A5"/>
    <w:rsid w:val="00AD09A4"/>
    <w:rsid w:val="00AD0E9F"/>
    <w:rsid w:val="00AD1EBC"/>
    <w:rsid w:val="00AD226C"/>
    <w:rsid w:val="00AD2836"/>
    <w:rsid w:val="00AD2EE9"/>
    <w:rsid w:val="00AD2F0A"/>
    <w:rsid w:val="00AD390F"/>
    <w:rsid w:val="00AD3B88"/>
    <w:rsid w:val="00AD3D70"/>
    <w:rsid w:val="00AD3DC0"/>
    <w:rsid w:val="00AD3E4A"/>
    <w:rsid w:val="00AD438E"/>
    <w:rsid w:val="00AD4BEE"/>
    <w:rsid w:val="00AD5AA0"/>
    <w:rsid w:val="00AD65EA"/>
    <w:rsid w:val="00AD6955"/>
    <w:rsid w:val="00AD6DF8"/>
    <w:rsid w:val="00AD7338"/>
    <w:rsid w:val="00AD784D"/>
    <w:rsid w:val="00AD7FD5"/>
    <w:rsid w:val="00AE01F8"/>
    <w:rsid w:val="00AE053E"/>
    <w:rsid w:val="00AE0644"/>
    <w:rsid w:val="00AE0FC2"/>
    <w:rsid w:val="00AE1006"/>
    <w:rsid w:val="00AE101B"/>
    <w:rsid w:val="00AE12E9"/>
    <w:rsid w:val="00AE17B4"/>
    <w:rsid w:val="00AE1BB9"/>
    <w:rsid w:val="00AE1FB1"/>
    <w:rsid w:val="00AE2741"/>
    <w:rsid w:val="00AE279C"/>
    <w:rsid w:val="00AE2934"/>
    <w:rsid w:val="00AE3870"/>
    <w:rsid w:val="00AE414F"/>
    <w:rsid w:val="00AE46A2"/>
    <w:rsid w:val="00AE47E6"/>
    <w:rsid w:val="00AE4A93"/>
    <w:rsid w:val="00AE4AE3"/>
    <w:rsid w:val="00AE5DDC"/>
    <w:rsid w:val="00AE63E0"/>
    <w:rsid w:val="00AE65DB"/>
    <w:rsid w:val="00AE729A"/>
    <w:rsid w:val="00AE7394"/>
    <w:rsid w:val="00AE7701"/>
    <w:rsid w:val="00AE7785"/>
    <w:rsid w:val="00AE7C26"/>
    <w:rsid w:val="00AF0358"/>
    <w:rsid w:val="00AF0381"/>
    <w:rsid w:val="00AF0864"/>
    <w:rsid w:val="00AF0B6A"/>
    <w:rsid w:val="00AF0DC2"/>
    <w:rsid w:val="00AF102E"/>
    <w:rsid w:val="00AF1772"/>
    <w:rsid w:val="00AF1997"/>
    <w:rsid w:val="00AF1D67"/>
    <w:rsid w:val="00AF1E2F"/>
    <w:rsid w:val="00AF2050"/>
    <w:rsid w:val="00AF21E5"/>
    <w:rsid w:val="00AF27B1"/>
    <w:rsid w:val="00AF2DDE"/>
    <w:rsid w:val="00AF32A9"/>
    <w:rsid w:val="00AF37A7"/>
    <w:rsid w:val="00AF3908"/>
    <w:rsid w:val="00AF3FD4"/>
    <w:rsid w:val="00AF410D"/>
    <w:rsid w:val="00AF41C4"/>
    <w:rsid w:val="00AF486F"/>
    <w:rsid w:val="00AF4B18"/>
    <w:rsid w:val="00AF4B79"/>
    <w:rsid w:val="00AF4CE8"/>
    <w:rsid w:val="00AF4D5F"/>
    <w:rsid w:val="00AF556F"/>
    <w:rsid w:val="00AF59BB"/>
    <w:rsid w:val="00AF65E3"/>
    <w:rsid w:val="00AF68B2"/>
    <w:rsid w:val="00AF6B28"/>
    <w:rsid w:val="00AF6DD1"/>
    <w:rsid w:val="00AF7B6B"/>
    <w:rsid w:val="00AF7E73"/>
    <w:rsid w:val="00B0066B"/>
    <w:rsid w:val="00B0089E"/>
    <w:rsid w:val="00B0095A"/>
    <w:rsid w:val="00B00C8E"/>
    <w:rsid w:val="00B00F03"/>
    <w:rsid w:val="00B01440"/>
    <w:rsid w:val="00B018D8"/>
    <w:rsid w:val="00B01A17"/>
    <w:rsid w:val="00B02048"/>
    <w:rsid w:val="00B020F5"/>
    <w:rsid w:val="00B0257D"/>
    <w:rsid w:val="00B02E46"/>
    <w:rsid w:val="00B03145"/>
    <w:rsid w:val="00B032A2"/>
    <w:rsid w:val="00B0362F"/>
    <w:rsid w:val="00B039BC"/>
    <w:rsid w:val="00B04087"/>
    <w:rsid w:val="00B0435F"/>
    <w:rsid w:val="00B04361"/>
    <w:rsid w:val="00B049FD"/>
    <w:rsid w:val="00B04BFC"/>
    <w:rsid w:val="00B04D07"/>
    <w:rsid w:val="00B05386"/>
    <w:rsid w:val="00B05A0F"/>
    <w:rsid w:val="00B05A51"/>
    <w:rsid w:val="00B05EC5"/>
    <w:rsid w:val="00B05EEB"/>
    <w:rsid w:val="00B0648F"/>
    <w:rsid w:val="00B06682"/>
    <w:rsid w:val="00B067F9"/>
    <w:rsid w:val="00B06F8F"/>
    <w:rsid w:val="00B073D1"/>
    <w:rsid w:val="00B101D4"/>
    <w:rsid w:val="00B103A2"/>
    <w:rsid w:val="00B1055F"/>
    <w:rsid w:val="00B1072B"/>
    <w:rsid w:val="00B10E8A"/>
    <w:rsid w:val="00B11503"/>
    <w:rsid w:val="00B11B2F"/>
    <w:rsid w:val="00B11B9D"/>
    <w:rsid w:val="00B12144"/>
    <w:rsid w:val="00B12487"/>
    <w:rsid w:val="00B1296C"/>
    <w:rsid w:val="00B130BF"/>
    <w:rsid w:val="00B136E7"/>
    <w:rsid w:val="00B13871"/>
    <w:rsid w:val="00B141B5"/>
    <w:rsid w:val="00B141CC"/>
    <w:rsid w:val="00B144B7"/>
    <w:rsid w:val="00B148D4"/>
    <w:rsid w:val="00B159D2"/>
    <w:rsid w:val="00B15EC4"/>
    <w:rsid w:val="00B1609E"/>
    <w:rsid w:val="00B16A7C"/>
    <w:rsid w:val="00B16F01"/>
    <w:rsid w:val="00B17056"/>
    <w:rsid w:val="00B17195"/>
    <w:rsid w:val="00B202F3"/>
    <w:rsid w:val="00B20515"/>
    <w:rsid w:val="00B209C6"/>
    <w:rsid w:val="00B20BD0"/>
    <w:rsid w:val="00B20D34"/>
    <w:rsid w:val="00B20E87"/>
    <w:rsid w:val="00B21881"/>
    <w:rsid w:val="00B219BC"/>
    <w:rsid w:val="00B21AD1"/>
    <w:rsid w:val="00B21AFD"/>
    <w:rsid w:val="00B220CB"/>
    <w:rsid w:val="00B2250A"/>
    <w:rsid w:val="00B22660"/>
    <w:rsid w:val="00B233C4"/>
    <w:rsid w:val="00B2352F"/>
    <w:rsid w:val="00B23713"/>
    <w:rsid w:val="00B2399F"/>
    <w:rsid w:val="00B239B8"/>
    <w:rsid w:val="00B23F88"/>
    <w:rsid w:val="00B23FA4"/>
    <w:rsid w:val="00B2432F"/>
    <w:rsid w:val="00B24438"/>
    <w:rsid w:val="00B24639"/>
    <w:rsid w:val="00B246A4"/>
    <w:rsid w:val="00B24C06"/>
    <w:rsid w:val="00B24FF5"/>
    <w:rsid w:val="00B268FE"/>
    <w:rsid w:val="00B26AD9"/>
    <w:rsid w:val="00B27535"/>
    <w:rsid w:val="00B27E74"/>
    <w:rsid w:val="00B30736"/>
    <w:rsid w:val="00B32239"/>
    <w:rsid w:val="00B3261D"/>
    <w:rsid w:val="00B326A4"/>
    <w:rsid w:val="00B32A36"/>
    <w:rsid w:val="00B33B18"/>
    <w:rsid w:val="00B33C92"/>
    <w:rsid w:val="00B3507C"/>
    <w:rsid w:val="00B35C54"/>
    <w:rsid w:val="00B35C6F"/>
    <w:rsid w:val="00B35EA8"/>
    <w:rsid w:val="00B36392"/>
    <w:rsid w:val="00B36D11"/>
    <w:rsid w:val="00B37047"/>
    <w:rsid w:val="00B3729B"/>
    <w:rsid w:val="00B375D9"/>
    <w:rsid w:val="00B3796B"/>
    <w:rsid w:val="00B40192"/>
    <w:rsid w:val="00B403BA"/>
    <w:rsid w:val="00B4054E"/>
    <w:rsid w:val="00B40A7B"/>
    <w:rsid w:val="00B40C88"/>
    <w:rsid w:val="00B40F76"/>
    <w:rsid w:val="00B416A1"/>
    <w:rsid w:val="00B416AA"/>
    <w:rsid w:val="00B417DF"/>
    <w:rsid w:val="00B42059"/>
    <w:rsid w:val="00B422D0"/>
    <w:rsid w:val="00B42424"/>
    <w:rsid w:val="00B43452"/>
    <w:rsid w:val="00B4349E"/>
    <w:rsid w:val="00B4360C"/>
    <w:rsid w:val="00B43C8C"/>
    <w:rsid w:val="00B43EFA"/>
    <w:rsid w:val="00B44040"/>
    <w:rsid w:val="00B440E3"/>
    <w:rsid w:val="00B44115"/>
    <w:rsid w:val="00B44194"/>
    <w:rsid w:val="00B446CF"/>
    <w:rsid w:val="00B44750"/>
    <w:rsid w:val="00B44B29"/>
    <w:rsid w:val="00B4533D"/>
    <w:rsid w:val="00B4539C"/>
    <w:rsid w:val="00B45BC3"/>
    <w:rsid w:val="00B45C15"/>
    <w:rsid w:val="00B46101"/>
    <w:rsid w:val="00B46155"/>
    <w:rsid w:val="00B46171"/>
    <w:rsid w:val="00B46293"/>
    <w:rsid w:val="00B46E4C"/>
    <w:rsid w:val="00B47043"/>
    <w:rsid w:val="00B47119"/>
    <w:rsid w:val="00B473C9"/>
    <w:rsid w:val="00B47699"/>
    <w:rsid w:val="00B47EF3"/>
    <w:rsid w:val="00B50547"/>
    <w:rsid w:val="00B5061C"/>
    <w:rsid w:val="00B50C6F"/>
    <w:rsid w:val="00B511BB"/>
    <w:rsid w:val="00B5131F"/>
    <w:rsid w:val="00B5177E"/>
    <w:rsid w:val="00B517AF"/>
    <w:rsid w:val="00B51A63"/>
    <w:rsid w:val="00B520E8"/>
    <w:rsid w:val="00B52486"/>
    <w:rsid w:val="00B53EDE"/>
    <w:rsid w:val="00B5438E"/>
    <w:rsid w:val="00B544C9"/>
    <w:rsid w:val="00B547A5"/>
    <w:rsid w:val="00B551FB"/>
    <w:rsid w:val="00B55399"/>
    <w:rsid w:val="00B553B8"/>
    <w:rsid w:val="00B55639"/>
    <w:rsid w:val="00B55ABA"/>
    <w:rsid w:val="00B55D49"/>
    <w:rsid w:val="00B5675B"/>
    <w:rsid w:val="00B56931"/>
    <w:rsid w:val="00B56D46"/>
    <w:rsid w:val="00B56EB3"/>
    <w:rsid w:val="00B57183"/>
    <w:rsid w:val="00B57351"/>
    <w:rsid w:val="00B60290"/>
    <w:rsid w:val="00B608C0"/>
    <w:rsid w:val="00B61294"/>
    <w:rsid w:val="00B613A2"/>
    <w:rsid w:val="00B6141D"/>
    <w:rsid w:val="00B615A3"/>
    <w:rsid w:val="00B61F56"/>
    <w:rsid w:val="00B62BB4"/>
    <w:rsid w:val="00B62BF9"/>
    <w:rsid w:val="00B62EA4"/>
    <w:rsid w:val="00B63C3B"/>
    <w:rsid w:val="00B647AC"/>
    <w:rsid w:val="00B64E13"/>
    <w:rsid w:val="00B65338"/>
    <w:rsid w:val="00B6567B"/>
    <w:rsid w:val="00B65B70"/>
    <w:rsid w:val="00B65C33"/>
    <w:rsid w:val="00B65D24"/>
    <w:rsid w:val="00B65EA7"/>
    <w:rsid w:val="00B65FDC"/>
    <w:rsid w:val="00B668F0"/>
    <w:rsid w:val="00B668F6"/>
    <w:rsid w:val="00B66F9A"/>
    <w:rsid w:val="00B66FF8"/>
    <w:rsid w:val="00B6726A"/>
    <w:rsid w:val="00B67936"/>
    <w:rsid w:val="00B67DF0"/>
    <w:rsid w:val="00B702A3"/>
    <w:rsid w:val="00B70581"/>
    <w:rsid w:val="00B7118D"/>
    <w:rsid w:val="00B71CD5"/>
    <w:rsid w:val="00B71DA8"/>
    <w:rsid w:val="00B7280C"/>
    <w:rsid w:val="00B72FE2"/>
    <w:rsid w:val="00B73456"/>
    <w:rsid w:val="00B73A4B"/>
    <w:rsid w:val="00B73B24"/>
    <w:rsid w:val="00B74378"/>
    <w:rsid w:val="00B746D4"/>
    <w:rsid w:val="00B7475A"/>
    <w:rsid w:val="00B7496E"/>
    <w:rsid w:val="00B754DE"/>
    <w:rsid w:val="00B75628"/>
    <w:rsid w:val="00B756CE"/>
    <w:rsid w:val="00B75873"/>
    <w:rsid w:val="00B75ADB"/>
    <w:rsid w:val="00B75E0F"/>
    <w:rsid w:val="00B75E99"/>
    <w:rsid w:val="00B761D5"/>
    <w:rsid w:val="00B7631E"/>
    <w:rsid w:val="00B76445"/>
    <w:rsid w:val="00B76747"/>
    <w:rsid w:val="00B76957"/>
    <w:rsid w:val="00B76B89"/>
    <w:rsid w:val="00B770E4"/>
    <w:rsid w:val="00B77F7F"/>
    <w:rsid w:val="00B80007"/>
    <w:rsid w:val="00B80025"/>
    <w:rsid w:val="00B808FF"/>
    <w:rsid w:val="00B80AE4"/>
    <w:rsid w:val="00B80FD7"/>
    <w:rsid w:val="00B81806"/>
    <w:rsid w:val="00B81919"/>
    <w:rsid w:val="00B8198A"/>
    <w:rsid w:val="00B81DD2"/>
    <w:rsid w:val="00B82AE8"/>
    <w:rsid w:val="00B82D66"/>
    <w:rsid w:val="00B833F8"/>
    <w:rsid w:val="00B83637"/>
    <w:rsid w:val="00B83963"/>
    <w:rsid w:val="00B84080"/>
    <w:rsid w:val="00B843A6"/>
    <w:rsid w:val="00B84441"/>
    <w:rsid w:val="00B844B2"/>
    <w:rsid w:val="00B84B3A"/>
    <w:rsid w:val="00B84CF4"/>
    <w:rsid w:val="00B84D49"/>
    <w:rsid w:val="00B84D87"/>
    <w:rsid w:val="00B850A6"/>
    <w:rsid w:val="00B8572D"/>
    <w:rsid w:val="00B85E26"/>
    <w:rsid w:val="00B86030"/>
    <w:rsid w:val="00B8617E"/>
    <w:rsid w:val="00B8633B"/>
    <w:rsid w:val="00B86456"/>
    <w:rsid w:val="00B86FAF"/>
    <w:rsid w:val="00B876A7"/>
    <w:rsid w:val="00B8791A"/>
    <w:rsid w:val="00B87EA5"/>
    <w:rsid w:val="00B901BE"/>
    <w:rsid w:val="00B90A72"/>
    <w:rsid w:val="00B912B5"/>
    <w:rsid w:val="00B912E0"/>
    <w:rsid w:val="00B914C0"/>
    <w:rsid w:val="00B916FF"/>
    <w:rsid w:val="00B91938"/>
    <w:rsid w:val="00B91C2E"/>
    <w:rsid w:val="00B91EB4"/>
    <w:rsid w:val="00B921C9"/>
    <w:rsid w:val="00B923AB"/>
    <w:rsid w:val="00B924BC"/>
    <w:rsid w:val="00B926A8"/>
    <w:rsid w:val="00B9271C"/>
    <w:rsid w:val="00B92831"/>
    <w:rsid w:val="00B929B6"/>
    <w:rsid w:val="00B92B24"/>
    <w:rsid w:val="00B92E82"/>
    <w:rsid w:val="00B93619"/>
    <w:rsid w:val="00B93671"/>
    <w:rsid w:val="00B93ACA"/>
    <w:rsid w:val="00B940A6"/>
    <w:rsid w:val="00B94A88"/>
    <w:rsid w:val="00B9531B"/>
    <w:rsid w:val="00B9552F"/>
    <w:rsid w:val="00B95E73"/>
    <w:rsid w:val="00B965B2"/>
    <w:rsid w:val="00B96644"/>
    <w:rsid w:val="00B96670"/>
    <w:rsid w:val="00B96A86"/>
    <w:rsid w:val="00B96B90"/>
    <w:rsid w:val="00B96D78"/>
    <w:rsid w:val="00B96D79"/>
    <w:rsid w:val="00B96DEC"/>
    <w:rsid w:val="00B96E06"/>
    <w:rsid w:val="00B9733C"/>
    <w:rsid w:val="00B97AD9"/>
    <w:rsid w:val="00BA043B"/>
    <w:rsid w:val="00BA0677"/>
    <w:rsid w:val="00BA0C28"/>
    <w:rsid w:val="00BA0D38"/>
    <w:rsid w:val="00BA0EF5"/>
    <w:rsid w:val="00BA19A1"/>
    <w:rsid w:val="00BA1B9E"/>
    <w:rsid w:val="00BA23BA"/>
    <w:rsid w:val="00BA24B9"/>
    <w:rsid w:val="00BA24D6"/>
    <w:rsid w:val="00BA28F7"/>
    <w:rsid w:val="00BA2AF4"/>
    <w:rsid w:val="00BA3615"/>
    <w:rsid w:val="00BA38FD"/>
    <w:rsid w:val="00BA3D20"/>
    <w:rsid w:val="00BA3FA3"/>
    <w:rsid w:val="00BA408F"/>
    <w:rsid w:val="00BA4706"/>
    <w:rsid w:val="00BA5264"/>
    <w:rsid w:val="00BA53DD"/>
    <w:rsid w:val="00BA57CE"/>
    <w:rsid w:val="00BA5A65"/>
    <w:rsid w:val="00BA5C85"/>
    <w:rsid w:val="00BA6099"/>
    <w:rsid w:val="00BA62CF"/>
    <w:rsid w:val="00BA75DD"/>
    <w:rsid w:val="00BA7BFF"/>
    <w:rsid w:val="00BA7DB2"/>
    <w:rsid w:val="00BA7DDE"/>
    <w:rsid w:val="00BB08CA"/>
    <w:rsid w:val="00BB094C"/>
    <w:rsid w:val="00BB0A5A"/>
    <w:rsid w:val="00BB0DD5"/>
    <w:rsid w:val="00BB0E1C"/>
    <w:rsid w:val="00BB15A9"/>
    <w:rsid w:val="00BB191F"/>
    <w:rsid w:val="00BB1934"/>
    <w:rsid w:val="00BB1963"/>
    <w:rsid w:val="00BB1F37"/>
    <w:rsid w:val="00BB2510"/>
    <w:rsid w:val="00BB2511"/>
    <w:rsid w:val="00BB292E"/>
    <w:rsid w:val="00BB2993"/>
    <w:rsid w:val="00BB2B01"/>
    <w:rsid w:val="00BB2E52"/>
    <w:rsid w:val="00BB30EA"/>
    <w:rsid w:val="00BB3550"/>
    <w:rsid w:val="00BB3783"/>
    <w:rsid w:val="00BB3B6E"/>
    <w:rsid w:val="00BB3E2A"/>
    <w:rsid w:val="00BB40E8"/>
    <w:rsid w:val="00BB40FF"/>
    <w:rsid w:val="00BB464F"/>
    <w:rsid w:val="00BB4EA9"/>
    <w:rsid w:val="00BB54EC"/>
    <w:rsid w:val="00BB5A2C"/>
    <w:rsid w:val="00BB5CFE"/>
    <w:rsid w:val="00BB604A"/>
    <w:rsid w:val="00BB60B6"/>
    <w:rsid w:val="00BB6169"/>
    <w:rsid w:val="00BB63DA"/>
    <w:rsid w:val="00BB6889"/>
    <w:rsid w:val="00BB68FF"/>
    <w:rsid w:val="00BB6FB7"/>
    <w:rsid w:val="00BB70C8"/>
    <w:rsid w:val="00BB7A1E"/>
    <w:rsid w:val="00BB7B90"/>
    <w:rsid w:val="00BB7CD1"/>
    <w:rsid w:val="00BC0480"/>
    <w:rsid w:val="00BC0620"/>
    <w:rsid w:val="00BC1349"/>
    <w:rsid w:val="00BC1394"/>
    <w:rsid w:val="00BC17C4"/>
    <w:rsid w:val="00BC228A"/>
    <w:rsid w:val="00BC2450"/>
    <w:rsid w:val="00BC290B"/>
    <w:rsid w:val="00BC2B72"/>
    <w:rsid w:val="00BC3942"/>
    <w:rsid w:val="00BC3AC2"/>
    <w:rsid w:val="00BC3AF4"/>
    <w:rsid w:val="00BC3E39"/>
    <w:rsid w:val="00BC4482"/>
    <w:rsid w:val="00BC4F9B"/>
    <w:rsid w:val="00BC4FC6"/>
    <w:rsid w:val="00BC5551"/>
    <w:rsid w:val="00BC5A80"/>
    <w:rsid w:val="00BC5A90"/>
    <w:rsid w:val="00BC5DAC"/>
    <w:rsid w:val="00BC68EB"/>
    <w:rsid w:val="00BC6A52"/>
    <w:rsid w:val="00BC6C09"/>
    <w:rsid w:val="00BC6C17"/>
    <w:rsid w:val="00BC7363"/>
    <w:rsid w:val="00BC7507"/>
    <w:rsid w:val="00BC7A99"/>
    <w:rsid w:val="00BC7E86"/>
    <w:rsid w:val="00BD0112"/>
    <w:rsid w:val="00BD014A"/>
    <w:rsid w:val="00BD0366"/>
    <w:rsid w:val="00BD0F8A"/>
    <w:rsid w:val="00BD1E0F"/>
    <w:rsid w:val="00BD217C"/>
    <w:rsid w:val="00BD2911"/>
    <w:rsid w:val="00BD29B0"/>
    <w:rsid w:val="00BD3197"/>
    <w:rsid w:val="00BD3819"/>
    <w:rsid w:val="00BD39FD"/>
    <w:rsid w:val="00BD3E96"/>
    <w:rsid w:val="00BD4716"/>
    <w:rsid w:val="00BD48D7"/>
    <w:rsid w:val="00BD5BA2"/>
    <w:rsid w:val="00BD621E"/>
    <w:rsid w:val="00BD64C1"/>
    <w:rsid w:val="00BD64DB"/>
    <w:rsid w:val="00BD659A"/>
    <w:rsid w:val="00BD731C"/>
    <w:rsid w:val="00BD7FDD"/>
    <w:rsid w:val="00BD7FE7"/>
    <w:rsid w:val="00BE069A"/>
    <w:rsid w:val="00BE0BF1"/>
    <w:rsid w:val="00BE0DE1"/>
    <w:rsid w:val="00BE1509"/>
    <w:rsid w:val="00BE1E27"/>
    <w:rsid w:val="00BE1F4D"/>
    <w:rsid w:val="00BE26F3"/>
    <w:rsid w:val="00BE2C8D"/>
    <w:rsid w:val="00BE3006"/>
    <w:rsid w:val="00BE39C0"/>
    <w:rsid w:val="00BE4110"/>
    <w:rsid w:val="00BE47E0"/>
    <w:rsid w:val="00BE488A"/>
    <w:rsid w:val="00BE4A34"/>
    <w:rsid w:val="00BE4DA1"/>
    <w:rsid w:val="00BE50A9"/>
    <w:rsid w:val="00BE53F0"/>
    <w:rsid w:val="00BE581B"/>
    <w:rsid w:val="00BE5A49"/>
    <w:rsid w:val="00BE5AB6"/>
    <w:rsid w:val="00BE5BFB"/>
    <w:rsid w:val="00BE5C14"/>
    <w:rsid w:val="00BE5E7D"/>
    <w:rsid w:val="00BE6370"/>
    <w:rsid w:val="00BE642D"/>
    <w:rsid w:val="00BE6510"/>
    <w:rsid w:val="00BE67A7"/>
    <w:rsid w:val="00BE68E2"/>
    <w:rsid w:val="00BE6B78"/>
    <w:rsid w:val="00BE6F89"/>
    <w:rsid w:val="00BE7223"/>
    <w:rsid w:val="00BE750D"/>
    <w:rsid w:val="00BE76C2"/>
    <w:rsid w:val="00BE7BC9"/>
    <w:rsid w:val="00BE7CA7"/>
    <w:rsid w:val="00BF0189"/>
    <w:rsid w:val="00BF065B"/>
    <w:rsid w:val="00BF0F9E"/>
    <w:rsid w:val="00BF18B4"/>
    <w:rsid w:val="00BF193E"/>
    <w:rsid w:val="00BF1E89"/>
    <w:rsid w:val="00BF202A"/>
    <w:rsid w:val="00BF21A1"/>
    <w:rsid w:val="00BF23CC"/>
    <w:rsid w:val="00BF24EA"/>
    <w:rsid w:val="00BF2CC4"/>
    <w:rsid w:val="00BF2D93"/>
    <w:rsid w:val="00BF2DF5"/>
    <w:rsid w:val="00BF2F88"/>
    <w:rsid w:val="00BF3531"/>
    <w:rsid w:val="00BF37AF"/>
    <w:rsid w:val="00BF46C5"/>
    <w:rsid w:val="00BF4BE7"/>
    <w:rsid w:val="00BF51C0"/>
    <w:rsid w:val="00BF5462"/>
    <w:rsid w:val="00BF58E1"/>
    <w:rsid w:val="00BF59D3"/>
    <w:rsid w:val="00BF5BE8"/>
    <w:rsid w:val="00BF5EFE"/>
    <w:rsid w:val="00BF688F"/>
    <w:rsid w:val="00BF6A43"/>
    <w:rsid w:val="00BF6FF5"/>
    <w:rsid w:val="00C0027E"/>
    <w:rsid w:val="00C003D8"/>
    <w:rsid w:val="00C01527"/>
    <w:rsid w:val="00C01E8A"/>
    <w:rsid w:val="00C020E6"/>
    <w:rsid w:val="00C0324B"/>
    <w:rsid w:val="00C034FE"/>
    <w:rsid w:val="00C0389F"/>
    <w:rsid w:val="00C03BFC"/>
    <w:rsid w:val="00C04408"/>
    <w:rsid w:val="00C04698"/>
    <w:rsid w:val="00C04E32"/>
    <w:rsid w:val="00C0515B"/>
    <w:rsid w:val="00C052CE"/>
    <w:rsid w:val="00C05450"/>
    <w:rsid w:val="00C058A2"/>
    <w:rsid w:val="00C058E7"/>
    <w:rsid w:val="00C05AD0"/>
    <w:rsid w:val="00C05B6E"/>
    <w:rsid w:val="00C0630F"/>
    <w:rsid w:val="00C06925"/>
    <w:rsid w:val="00C06EC3"/>
    <w:rsid w:val="00C06F02"/>
    <w:rsid w:val="00C074DC"/>
    <w:rsid w:val="00C0774B"/>
    <w:rsid w:val="00C07AA0"/>
    <w:rsid w:val="00C07D8C"/>
    <w:rsid w:val="00C105C2"/>
    <w:rsid w:val="00C105EC"/>
    <w:rsid w:val="00C111EC"/>
    <w:rsid w:val="00C11959"/>
    <w:rsid w:val="00C11987"/>
    <w:rsid w:val="00C1211F"/>
    <w:rsid w:val="00C125F7"/>
    <w:rsid w:val="00C12B29"/>
    <w:rsid w:val="00C12BE3"/>
    <w:rsid w:val="00C12BFD"/>
    <w:rsid w:val="00C12F5D"/>
    <w:rsid w:val="00C13A52"/>
    <w:rsid w:val="00C13B3F"/>
    <w:rsid w:val="00C13F58"/>
    <w:rsid w:val="00C15360"/>
    <w:rsid w:val="00C156C8"/>
    <w:rsid w:val="00C15C79"/>
    <w:rsid w:val="00C15D64"/>
    <w:rsid w:val="00C15DC9"/>
    <w:rsid w:val="00C16BD7"/>
    <w:rsid w:val="00C170D1"/>
    <w:rsid w:val="00C172C8"/>
    <w:rsid w:val="00C17E92"/>
    <w:rsid w:val="00C205DF"/>
    <w:rsid w:val="00C20B28"/>
    <w:rsid w:val="00C20B8F"/>
    <w:rsid w:val="00C20E5F"/>
    <w:rsid w:val="00C211DC"/>
    <w:rsid w:val="00C21AE1"/>
    <w:rsid w:val="00C21C6E"/>
    <w:rsid w:val="00C22054"/>
    <w:rsid w:val="00C224F5"/>
    <w:rsid w:val="00C225DF"/>
    <w:rsid w:val="00C22816"/>
    <w:rsid w:val="00C237A0"/>
    <w:rsid w:val="00C240E2"/>
    <w:rsid w:val="00C24C0E"/>
    <w:rsid w:val="00C24CA3"/>
    <w:rsid w:val="00C2516F"/>
    <w:rsid w:val="00C25198"/>
    <w:rsid w:val="00C2548D"/>
    <w:rsid w:val="00C2555B"/>
    <w:rsid w:val="00C255AD"/>
    <w:rsid w:val="00C259F3"/>
    <w:rsid w:val="00C25CC5"/>
    <w:rsid w:val="00C2650C"/>
    <w:rsid w:val="00C270A9"/>
    <w:rsid w:val="00C273B0"/>
    <w:rsid w:val="00C27420"/>
    <w:rsid w:val="00C27749"/>
    <w:rsid w:val="00C27AE2"/>
    <w:rsid w:val="00C302BC"/>
    <w:rsid w:val="00C3096E"/>
    <w:rsid w:val="00C30BCC"/>
    <w:rsid w:val="00C31420"/>
    <w:rsid w:val="00C31710"/>
    <w:rsid w:val="00C323C9"/>
    <w:rsid w:val="00C3242E"/>
    <w:rsid w:val="00C32517"/>
    <w:rsid w:val="00C327A6"/>
    <w:rsid w:val="00C32BB8"/>
    <w:rsid w:val="00C3336A"/>
    <w:rsid w:val="00C33419"/>
    <w:rsid w:val="00C334B5"/>
    <w:rsid w:val="00C34084"/>
    <w:rsid w:val="00C34539"/>
    <w:rsid w:val="00C346CD"/>
    <w:rsid w:val="00C34784"/>
    <w:rsid w:val="00C35894"/>
    <w:rsid w:val="00C35974"/>
    <w:rsid w:val="00C3611D"/>
    <w:rsid w:val="00C36125"/>
    <w:rsid w:val="00C3648E"/>
    <w:rsid w:val="00C364DC"/>
    <w:rsid w:val="00C36ADE"/>
    <w:rsid w:val="00C36B6C"/>
    <w:rsid w:val="00C36B9A"/>
    <w:rsid w:val="00C36C79"/>
    <w:rsid w:val="00C37041"/>
    <w:rsid w:val="00C375C8"/>
    <w:rsid w:val="00C377B0"/>
    <w:rsid w:val="00C379ED"/>
    <w:rsid w:val="00C37EEB"/>
    <w:rsid w:val="00C37F8D"/>
    <w:rsid w:val="00C4013B"/>
    <w:rsid w:val="00C4041D"/>
    <w:rsid w:val="00C40C02"/>
    <w:rsid w:val="00C40E2D"/>
    <w:rsid w:val="00C429A3"/>
    <w:rsid w:val="00C42AA3"/>
    <w:rsid w:val="00C42EBA"/>
    <w:rsid w:val="00C42F45"/>
    <w:rsid w:val="00C44076"/>
    <w:rsid w:val="00C442A1"/>
    <w:rsid w:val="00C44332"/>
    <w:rsid w:val="00C448A7"/>
    <w:rsid w:val="00C44E8F"/>
    <w:rsid w:val="00C45112"/>
    <w:rsid w:val="00C45C1F"/>
    <w:rsid w:val="00C45D84"/>
    <w:rsid w:val="00C4604A"/>
    <w:rsid w:val="00C467FB"/>
    <w:rsid w:val="00C474E3"/>
    <w:rsid w:val="00C4786B"/>
    <w:rsid w:val="00C47E4A"/>
    <w:rsid w:val="00C500EE"/>
    <w:rsid w:val="00C5042A"/>
    <w:rsid w:val="00C50882"/>
    <w:rsid w:val="00C50924"/>
    <w:rsid w:val="00C50A81"/>
    <w:rsid w:val="00C50ACD"/>
    <w:rsid w:val="00C50EDC"/>
    <w:rsid w:val="00C5116C"/>
    <w:rsid w:val="00C512E9"/>
    <w:rsid w:val="00C51325"/>
    <w:rsid w:val="00C51597"/>
    <w:rsid w:val="00C5188B"/>
    <w:rsid w:val="00C51996"/>
    <w:rsid w:val="00C52643"/>
    <w:rsid w:val="00C52B2A"/>
    <w:rsid w:val="00C52B64"/>
    <w:rsid w:val="00C52F2C"/>
    <w:rsid w:val="00C53250"/>
    <w:rsid w:val="00C5347B"/>
    <w:rsid w:val="00C5381D"/>
    <w:rsid w:val="00C5408F"/>
    <w:rsid w:val="00C5443C"/>
    <w:rsid w:val="00C548F9"/>
    <w:rsid w:val="00C551A6"/>
    <w:rsid w:val="00C56215"/>
    <w:rsid w:val="00C56A67"/>
    <w:rsid w:val="00C5770B"/>
    <w:rsid w:val="00C6020A"/>
    <w:rsid w:val="00C60FE1"/>
    <w:rsid w:val="00C6114E"/>
    <w:rsid w:val="00C61925"/>
    <w:rsid w:val="00C61CEB"/>
    <w:rsid w:val="00C61FE8"/>
    <w:rsid w:val="00C6214A"/>
    <w:rsid w:val="00C62202"/>
    <w:rsid w:val="00C624E9"/>
    <w:rsid w:val="00C625B6"/>
    <w:rsid w:val="00C62A17"/>
    <w:rsid w:val="00C62F44"/>
    <w:rsid w:val="00C6310A"/>
    <w:rsid w:val="00C63254"/>
    <w:rsid w:val="00C6335D"/>
    <w:rsid w:val="00C633AD"/>
    <w:rsid w:val="00C63616"/>
    <w:rsid w:val="00C63B28"/>
    <w:rsid w:val="00C63D8B"/>
    <w:rsid w:val="00C63DDC"/>
    <w:rsid w:val="00C63E5C"/>
    <w:rsid w:val="00C63E97"/>
    <w:rsid w:val="00C63FF3"/>
    <w:rsid w:val="00C6463C"/>
    <w:rsid w:val="00C647AA"/>
    <w:rsid w:val="00C64C6D"/>
    <w:rsid w:val="00C65078"/>
    <w:rsid w:val="00C651E2"/>
    <w:rsid w:val="00C652E9"/>
    <w:rsid w:val="00C65571"/>
    <w:rsid w:val="00C65A65"/>
    <w:rsid w:val="00C65F6D"/>
    <w:rsid w:val="00C66119"/>
    <w:rsid w:val="00C66135"/>
    <w:rsid w:val="00C66AC2"/>
    <w:rsid w:val="00C66BB2"/>
    <w:rsid w:val="00C66EBE"/>
    <w:rsid w:val="00C702D6"/>
    <w:rsid w:val="00C7082D"/>
    <w:rsid w:val="00C70CEF"/>
    <w:rsid w:val="00C70EE4"/>
    <w:rsid w:val="00C71AAC"/>
    <w:rsid w:val="00C71C33"/>
    <w:rsid w:val="00C71DF5"/>
    <w:rsid w:val="00C727E6"/>
    <w:rsid w:val="00C72912"/>
    <w:rsid w:val="00C72E8B"/>
    <w:rsid w:val="00C7325C"/>
    <w:rsid w:val="00C73328"/>
    <w:rsid w:val="00C74262"/>
    <w:rsid w:val="00C74BC4"/>
    <w:rsid w:val="00C75A78"/>
    <w:rsid w:val="00C75BE4"/>
    <w:rsid w:val="00C75EC7"/>
    <w:rsid w:val="00C760C1"/>
    <w:rsid w:val="00C7632B"/>
    <w:rsid w:val="00C768E7"/>
    <w:rsid w:val="00C76DBC"/>
    <w:rsid w:val="00C77196"/>
    <w:rsid w:val="00C77297"/>
    <w:rsid w:val="00C80218"/>
    <w:rsid w:val="00C8065F"/>
    <w:rsid w:val="00C80727"/>
    <w:rsid w:val="00C80FE9"/>
    <w:rsid w:val="00C8115B"/>
    <w:rsid w:val="00C8130F"/>
    <w:rsid w:val="00C81A26"/>
    <w:rsid w:val="00C81F59"/>
    <w:rsid w:val="00C820FD"/>
    <w:rsid w:val="00C826B0"/>
    <w:rsid w:val="00C82BBC"/>
    <w:rsid w:val="00C8343E"/>
    <w:rsid w:val="00C846D3"/>
    <w:rsid w:val="00C85061"/>
    <w:rsid w:val="00C850B1"/>
    <w:rsid w:val="00C8588E"/>
    <w:rsid w:val="00C85AD4"/>
    <w:rsid w:val="00C85BF6"/>
    <w:rsid w:val="00C85C5F"/>
    <w:rsid w:val="00C85DEA"/>
    <w:rsid w:val="00C85E77"/>
    <w:rsid w:val="00C862EF"/>
    <w:rsid w:val="00C86613"/>
    <w:rsid w:val="00C867A0"/>
    <w:rsid w:val="00C86C34"/>
    <w:rsid w:val="00C86F96"/>
    <w:rsid w:val="00C870F1"/>
    <w:rsid w:val="00C87255"/>
    <w:rsid w:val="00C87C71"/>
    <w:rsid w:val="00C90260"/>
    <w:rsid w:val="00C9030C"/>
    <w:rsid w:val="00C90C94"/>
    <w:rsid w:val="00C90FDE"/>
    <w:rsid w:val="00C9164A"/>
    <w:rsid w:val="00C91679"/>
    <w:rsid w:val="00C91711"/>
    <w:rsid w:val="00C91950"/>
    <w:rsid w:val="00C91AD7"/>
    <w:rsid w:val="00C91C41"/>
    <w:rsid w:val="00C91FC3"/>
    <w:rsid w:val="00C920AE"/>
    <w:rsid w:val="00C9227A"/>
    <w:rsid w:val="00C92AAF"/>
    <w:rsid w:val="00C92AFD"/>
    <w:rsid w:val="00C92DC1"/>
    <w:rsid w:val="00C930C7"/>
    <w:rsid w:val="00C93360"/>
    <w:rsid w:val="00C935B2"/>
    <w:rsid w:val="00C93A3F"/>
    <w:rsid w:val="00C93B55"/>
    <w:rsid w:val="00C94330"/>
    <w:rsid w:val="00C945F6"/>
    <w:rsid w:val="00C94715"/>
    <w:rsid w:val="00C96207"/>
    <w:rsid w:val="00C963B3"/>
    <w:rsid w:val="00C96870"/>
    <w:rsid w:val="00C96B6A"/>
    <w:rsid w:val="00C974D1"/>
    <w:rsid w:val="00C975E3"/>
    <w:rsid w:val="00C97C33"/>
    <w:rsid w:val="00CA017D"/>
    <w:rsid w:val="00CA0554"/>
    <w:rsid w:val="00CA0BF9"/>
    <w:rsid w:val="00CA0CF2"/>
    <w:rsid w:val="00CA16BE"/>
    <w:rsid w:val="00CA17F4"/>
    <w:rsid w:val="00CA1877"/>
    <w:rsid w:val="00CA197E"/>
    <w:rsid w:val="00CA1BF2"/>
    <w:rsid w:val="00CA25A0"/>
    <w:rsid w:val="00CA26AA"/>
    <w:rsid w:val="00CA2C46"/>
    <w:rsid w:val="00CA2E59"/>
    <w:rsid w:val="00CA355E"/>
    <w:rsid w:val="00CA3606"/>
    <w:rsid w:val="00CA3738"/>
    <w:rsid w:val="00CA3BDB"/>
    <w:rsid w:val="00CA4132"/>
    <w:rsid w:val="00CA4C6A"/>
    <w:rsid w:val="00CA4DF7"/>
    <w:rsid w:val="00CA5602"/>
    <w:rsid w:val="00CA58BF"/>
    <w:rsid w:val="00CA5C01"/>
    <w:rsid w:val="00CA5CD0"/>
    <w:rsid w:val="00CA5D15"/>
    <w:rsid w:val="00CA5F27"/>
    <w:rsid w:val="00CA6061"/>
    <w:rsid w:val="00CA64D4"/>
    <w:rsid w:val="00CA6875"/>
    <w:rsid w:val="00CA7106"/>
    <w:rsid w:val="00CA7162"/>
    <w:rsid w:val="00CA78A1"/>
    <w:rsid w:val="00CA7BAB"/>
    <w:rsid w:val="00CA7E90"/>
    <w:rsid w:val="00CB06BF"/>
    <w:rsid w:val="00CB08E7"/>
    <w:rsid w:val="00CB1450"/>
    <w:rsid w:val="00CB18D0"/>
    <w:rsid w:val="00CB19AC"/>
    <w:rsid w:val="00CB1B37"/>
    <w:rsid w:val="00CB1C79"/>
    <w:rsid w:val="00CB29DA"/>
    <w:rsid w:val="00CB2B64"/>
    <w:rsid w:val="00CB3827"/>
    <w:rsid w:val="00CB3F7F"/>
    <w:rsid w:val="00CB412F"/>
    <w:rsid w:val="00CB4271"/>
    <w:rsid w:val="00CB457A"/>
    <w:rsid w:val="00CB4736"/>
    <w:rsid w:val="00CB4951"/>
    <w:rsid w:val="00CB4AFC"/>
    <w:rsid w:val="00CB4DB1"/>
    <w:rsid w:val="00CB4E4A"/>
    <w:rsid w:val="00CB5202"/>
    <w:rsid w:val="00CB523D"/>
    <w:rsid w:val="00CB54E6"/>
    <w:rsid w:val="00CB61AF"/>
    <w:rsid w:val="00CB6281"/>
    <w:rsid w:val="00CB62AA"/>
    <w:rsid w:val="00CB63A3"/>
    <w:rsid w:val="00CB683A"/>
    <w:rsid w:val="00CB6885"/>
    <w:rsid w:val="00CB7397"/>
    <w:rsid w:val="00CB786D"/>
    <w:rsid w:val="00CB78F2"/>
    <w:rsid w:val="00CB7AEF"/>
    <w:rsid w:val="00CC06E0"/>
    <w:rsid w:val="00CC07A6"/>
    <w:rsid w:val="00CC08BB"/>
    <w:rsid w:val="00CC0B7F"/>
    <w:rsid w:val="00CC1216"/>
    <w:rsid w:val="00CC13A8"/>
    <w:rsid w:val="00CC1512"/>
    <w:rsid w:val="00CC15B5"/>
    <w:rsid w:val="00CC1714"/>
    <w:rsid w:val="00CC20C9"/>
    <w:rsid w:val="00CC2690"/>
    <w:rsid w:val="00CC2895"/>
    <w:rsid w:val="00CC2E0E"/>
    <w:rsid w:val="00CC301C"/>
    <w:rsid w:val="00CC308C"/>
    <w:rsid w:val="00CC3261"/>
    <w:rsid w:val="00CC3651"/>
    <w:rsid w:val="00CC3693"/>
    <w:rsid w:val="00CC3859"/>
    <w:rsid w:val="00CC3EE3"/>
    <w:rsid w:val="00CC44C2"/>
    <w:rsid w:val="00CC455D"/>
    <w:rsid w:val="00CC4B2C"/>
    <w:rsid w:val="00CC4E9A"/>
    <w:rsid w:val="00CC5017"/>
    <w:rsid w:val="00CC5D03"/>
    <w:rsid w:val="00CC5D14"/>
    <w:rsid w:val="00CC5DC7"/>
    <w:rsid w:val="00CC607D"/>
    <w:rsid w:val="00CC7A1B"/>
    <w:rsid w:val="00CD019C"/>
    <w:rsid w:val="00CD04EB"/>
    <w:rsid w:val="00CD085D"/>
    <w:rsid w:val="00CD0F06"/>
    <w:rsid w:val="00CD1ED5"/>
    <w:rsid w:val="00CD2A26"/>
    <w:rsid w:val="00CD2D8A"/>
    <w:rsid w:val="00CD2F1A"/>
    <w:rsid w:val="00CD309D"/>
    <w:rsid w:val="00CD362C"/>
    <w:rsid w:val="00CD37DD"/>
    <w:rsid w:val="00CD389E"/>
    <w:rsid w:val="00CD3913"/>
    <w:rsid w:val="00CD3C42"/>
    <w:rsid w:val="00CD3CE0"/>
    <w:rsid w:val="00CD45F7"/>
    <w:rsid w:val="00CD4A0E"/>
    <w:rsid w:val="00CD503E"/>
    <w:rsid w:val="00CD5400"/>
    <w:rsid w:val="00CD5806"/>
    <w:rsid w:val="00CD5A14"/>
    <w:rsid w:val="00CD5A5C"/>
    <w:rsid w:val="00CD618B"/>
    <w:rsid w:val="00CD63E2"/>
    <w:rsid w:val="00CD6A00"/>
    <w:rsid w:val="00CD6E6D"/>
    <w:rsid w:val="00CD7312"/>
    <w:rsid w:val="00CD756C"/>
    <w:rsid w:val="00CD79FC"/>
    <w:rsid w:val="00CD7C25"/>
    <w:rsid w:val="00CD7D7E"/>
    <w:rsid w:val="00CE0226"/>
    <w:rsid w:val="00CE08F1"/>
    <w:rsid w:val="00CE0964"/>
    <w:rsid w:val="00CE0F57"/>
    <w:rsid w:val="00CE0FF2"/>
    <w:rsid w:val="00CE1A6E"/>
    <w:rsid w:val="00CE1E70"/>
    <w:rsid w:val="00CE1ED6"/>
    <w:rsid w:val="00CE21EF"/>
    <w:rsid w:val="00CE29C4"/>
    <w:rsid w:val="00CE2F5C"/>
    <w:rsid w:val="00CE32E3"/>
    <w:rsid w:val="00CE348F"/>
    <w:rsid w:val="00CE358F"/>
    <w:rsid w:val="00CE3B6B"/>
    <w:rsid w:val="00CE3EA4"/>
    <w:rsid w:val="00CE3F82"/>
    <w:rsid w:val="00CE46E5"/>
    <w:rsid w:val="00CE4CA2"/>
    <w:rsid w:val="00CE53E6"/>
    <w:rsid w:val="00CE54B0"/>
    <w:rsid w:val="00CE643E"/>
    <w:rsid w:val="00CE763F"/>
    <w:rsid w:val="00CE7E63"/>
    <w:rsid w:val="00CF04EE"/>
    <w:rsid w:val="00CF0745"/>
    <w:rsid w:val="00CF099D"/>
    <w:rsid w:val="00CF0B6F"/>
    <w:rsid w:val="00CF0BC4"/>
    <w:rsid w:val="00CF10C4"/>
    <w:rsid w:val="00CF1933"/>
    <w:rsid w:val="00CF1C94"/>
    <w:rsid w:val="00CF2452"/>
    <w:rsid w:val="00CF248B"/>
    <w:rsid w:val="00CF25DF"/>
    <w:rsid w:val="00CF2E0B"/>
    <w:rsid w:val="00CF39E5"/>
    <w:rsid w:val="00CF3FA1"/>
    <w:rsid w:val="00CF4669"/>
    <w:rsid w:val="00CF4919"/>
    <w:rsid w:val="00CF626B"/>
    <w:rsid w:val="00CF6A3C"/>
    <w:rsid w:val="00CF75E2"/>
    <w:rsid w:val="00CF7E78"/>
    <w:rsid w:val="00D005F6"/>
    <w:rsid w:val="00D00659"/>
    <w:rsid w:val="00D01019"/>
    <w:rsid w:val="00D011CA"/>
    <w:rsid w:val="00D01881"/>
    <w:rsid w:val="00D01B88"/>
    <w:rsid w:val="00D020B0"/>
    <w:rsid w:val="00D023A2"/>
    <w:rsid w:val="00D02A9F"/>
    <w:rsid w:val="00D02B7A"/>
    <w:rsid w:val="00D0311F"/>
    <w:rsid w:val="00D03400"/>
    <w:rsid w:val="00D03A60"/>
    <w:rsid w:val="00D043BE"/>
    <w:rsid w:val="00D04B21"/>
    <w:rsid w:val="00D04F3D"/>
    <w:rsid w:val="00D05563"/>
    <w:rsid w:val="00D05626"/>
    <w:rsid w:val="00D05F2B"/>
    <w:rsid w:val="00D05F47"/>
    <w:rsid w:val="00D05F6A"/>
    <w:rsid w:val="00D0669F"/>
    <w:rsid w:val="00D067A3"/>
    <w:rsid w:val="00D06A1A"/>
    <w:rsid w:val="00D06CEC"/>
    <w:rsid w:val="00D06ED0"/>
    <w:rsid w:val="00D06FA4"/>
    <w:rsid w:val="00D07285"/>
    <w:rsid w:val="00D072D5"/>
    <w:rsid w:val="00D07C9D"/>
    <w:rsid w:val="00D07EDD"/>
    <w:rsid w:val="00D10241"/>
    <w:rsid w:val="00D104DF"/>
    <w:rsid w:val="00D105EB"/>
    <w:rsid w:val="00D1129D"/>
    <w:rsid w:val="00D11447"/>
    <w:rsid w:val="00D115D6"/>
    <w:rsid w:val="00D11CE0"/>
    <w:rsid w:val="00D1357E"/>
    <w:rsid w:val="00D13827"/>
    <w:rsid w:val="00D13874"/>
    <w:rsid w:val="00D13A58"/>
    <w:rsid w:val="00D13F12"/>
    <w:rsid w:val="00D14DBE"/>
    <w:rsid w:val="00D14E94"/>
    <w:rsid w:val="00D155E2"/>
    <w:rsid w:val="00D15EF5"/>
    <w:rsid w:val="00D161D6"/>
    <w:rsid w:val="00D166F5"/>
    <w:rsid w:val="00D167B0"/>
    <w:rsid w:val="00D17319"/>
    <w:rsid w:val="00D17EA1"/>
    <w:rsid w:val="00D20240"/>
    <w:rsid w:val="00D2036D"/>
    <w:rsid w:val="00D204E8"/>
    <w:rsid w:val="00D2118A"/>
    <w:rsid w:val="00D21836"/>
    <w:rsid w:val="00D2194B"/>
    <w:rsid w:val="00D21ABB"/>
    <w:rsid w:val="00D21D53"/>
    <w:rsid w:val="00D21E64"/>
    <w:rsid w:val="00D22188"/>
    <w:rsid w:val="00D22401"/>
    <w:rsid w:val="00D226E5"/>
    <w:rsid w:val="00D229EF"/>
    <w:rsid w:val="00D22E11"/>
    <w:rsid w:val="00D22E2F"/>
    <w:rsid w:val="00D2305F"/>
    <w:rsid w:val="00D23744"/>
    <w:rsid w:val="00D23992"/>
    <w:rsid w:val="00D23C97"/>
    <w:rsid w:val="00D243AC"/>
    <w:rsid w:val="00D246A0"/>
    <w:rsid w:val="00D246E2"/>
    <w:rsid w:val="00D24CF3"/>
    <w:rsid w:val="00D25387"/>
    <w:rsid w:val="00D25A5A"/>
    <w:rsid w:val="00D25C31"/>
    <w:rsid w:val="00D26086"/>
    <w:rsid w:val="00D26130"/>
    <w:rsid w:val="00D2654D"/>
    <w:rsid w:val="00D266A0"/>
    <w:rsid w:val="00D26855"/>
    <w:rsid w:val="00D26890"/>
    <w:rsid w:val="00D26966"/>
    <w:rsid w:val="00D273F7"/>
    <w:rsid w:val="00D27632"/>
    <w:rsid w:val="00D3019D"/>
    <w:rsid w:val="00D312DE"/>
    <w:rsid w:val="00D31907"/>
    <w:rsid w:val="00D3221B"/>
    <w:rsid w:val="00D32270"/>
    <w:rsid w:val="00D32416"/>
    <w:rsid w:val="00D3251A"/>
    <w:rsid w:val="00D326F0"/>
    <w:rsid w:val="00D32E5E"/>
    <w:rsid w:val="00D33148"/>
    <w:rsid w:val="00D33ABD"/>
    <w:rsid w:val="00D33D08"/>
    <w:rsid w:val="00D34015"/>
    <w:rsid w:val="00D34247"/>
    <w:rsid w:val="00D34573"/>
    <w:rsid w:val="00D3483E"/>
    <w:rsid w:val="00D34985"/>
    <w:rsid w:val="00D34BBE"/>
    <w:rsid w:val="00D3512E"/>
    <w:rsid w:val="00D35170"/>
    <w:rsid w:val="00D3534D"/>
    <w:rsid w:val="00D35DA7"/>
    <w:rsid w:val="00D367DF"/>
    <w:rsid w:val="00D36F9C"/>
    <w:rsid w:val="00D37714"/>
    <w:rsid w:val="00D37D85"/>
    <w:rsid w:val="00D37F6A"/>
    <w:rsid w:val="00D401CC"/>
    <w:rsid w:val="00D40334"/>
    <w:rsid w:val="00D407FB"/>
    <w:rsid w:val="00D40A5C"/>
    <w:rsid w:val="00D40DC0"/>
    <w:rsid w:val="00D4126F"/>
    <w:rsid w:val="00D4189C"/>
    <w:rsid w:val="00D423CC"/>
    <w:rsid w:val="00D425FA"/>
    <w:rsid w:val="00D42676"/>
    <w:rsid w:val="00D42A8A"/>
    <w:rsid w:val="00D42AEB"/>
    <w:rsid w:val="00D42D32"/>
    <w:rsid w:val="00D43683"/>
    <w:rsid w:val="00D43915"/>
    <w:rsid w:val="00D43D27"/>
    <w:rsid w:val="00D43DDA"/>
    <w:rsid w:val="00D43FEB"/>
    <w:rsid w:val="00D44895"/>
    <w:rsid w:val="00D449DD"/>
    <w:rsid w:val="00D44AF5"/>
    <w:rsid w:val="00D44E49"/>
    <w:rsid w:val="00D45160"/>
    <w:rsid w:val="00D46008"/>
    <w:rsid w:val="00D46037"/>
    <w:rsid w:val="00D460FD"/>
    <w:rsid w:val="00D466B4"/>
    <w:rsid w:val="00D4778A"/>
    <w:rsid w:val="00D47B0D"/>
    <w:rsid w:val="00D47BC4"/>
    <w:rsid w:val="00D47D2C"/>
    <w:rsid w:val="00D50185"/>
    <w:rsid w:val="00D501DF"/>
    <w:rsid w:val="00D505C9"/>
    <w:rsid w:val="00D50765"/>
    <w:rsid w:val="00D50E92"/>
    <w:rsid w:val="00D51143"/>
    <w:rsid w:val="00D51F2C"/>
    <w:rsid w:val="00D52844"/>
    <w:rsid w:val="00D52F65"/>
    <w:rsid w:val="00D537B8"/>
    <w:rsid w:val="00D53EC1"/>
    <w:rsid w:val="00D5418E"/>
    <w:rsid w:val="00D545B7"/>
    <w:rsid w:val="00D547F6"/>
    <w:rsid w:val="00D551F7"/>
    <w:rsid w:val="00D55745"/>
    <w:rsid w:val="00D55801"/>
    <w:rsid w:val="00D558A7"/>
    <w:rsid w:val="00D563C9"/>
    <w:rsid w:val="00D564E2"/>
    <w:rsid w:val="00D5691A"/>
    <w:rsid w:val="00D569F5"/>
    <w:rsid w:val="00D56B74"/>
    <w:rsid w:val="00D56CFE"/>
    <w:rsid w:val="00D577EB"/>
    <w:rsid w:val="00D578C0"/>
    <w:rsid w:val="00D579F0"/>
    <w:rsid w:val="00D57A57"/>
    <w:rsid w:val="00D57C7F"/>
    <w:rsid w:val="00D57D83"/>
    <w:rsid w:val="00D603FD"/>
    <w:rsid w:val="00D6080B"/>
    <w:rsid w:val="00D60BF3"/>
    <w:rsid w:val="00D60DA5"/>
    <w:rsid w:val="00D61696"/>
    <w:rsid w:val="00D61AF7"/>
    <w:rsid w:val="00D62244"/>
    <w:rsid w:val="00D6252F"/>
    <w:rsid w:val="00D62901"/>
    <w:rsid w:val="00D62ECF"/>
    <w:rsid w:val="00D63158"/>
    <w:rsid w:val="00D63B17"/>
    <w:rsid w:val="00D63BC0"/>
    <w:rsid w:val="00D6419E"/>
    <w:rsid w:val="00D6467C"/>
    <w:rsid w:val="00D649C0"/>
    <w:rsid w:val="00D64A5E"/>
    <w:rsid w:val="00D64ACA"/>
    <w:rsid w:val="00D64C0F"/>
    <w:rsid w:val="00D65299"/>
    <w:rsid w:val="00D658B5"/>
    <w:rsid w:val="00D65CDF"/>
    <w:rsid w:val="00D66401"/>
    <w:rsid w:val="00D66B2D"/>
    <w:rsid w:val="00D66D47"/>
    <w:rsid w:val="00D67160"/>
    <w:rsid w:val="00D673E7"/>
    <w:rsid w:val="00D67E23"/>
    <w:rsid w:val="00D67FE0"/>
    <w:rsid w:val="00D7068D"/>
    <w:rsid w:val="00D70E10"/>
    <w:rsid w:val="00D70E8B"/>
    <w:rsid w:val="00D71698"/>
    <w:rsid w:val="00D71925"/>
    <w:rsid w:val="00D71CFB"/>
    <w:rsid w:val="00D71F97"/>
    <w:rsid w:val="00D72B09"/>
    <w:rsid w:val="00D72FD3"/>
    <w:rsid w:val="00D73BEE"/>
    <w:rsid w:val="00D74052"/>
    <w:rsid w:val="00D742F1"/>
    <w:rsid w:val="00D7468F"/>
    <w:rsid w:val="00D75216"/>
    <w:rsid w:val="00D758A1"/>
    <w:rsid w:val="00D75BD2"/>
    <w:rsid w:val="00D7686B"/>
    <w:rsid w:val="00D76D63"/>
    <w:rsid w:val="00D777DC"/>
    <w:rsid w:val="00D777EE"/>
    <w:rsid w:val="00D80D76"/>
    <w:rsid w:val="00D80E91"/>
    <w:rsid w:val="00D80FE1"/>
    <w:rsid w:val="00D8224D"/>
    <w:rsid w:val="00D82584"/>
    <w:rsid w:val="00D825EE"/>
    <w:rsid w:val="00D82BD3"/>
    <w:rsid w:val="00D83289"/>
    <w:rsid w:val="00D833C3"/>
    <w:rsid w:val="00D835FE"/>
    <w:rsid w:val="00D8385A"/>
    <w:rsid w:val="00D83A91"/>
    <w:rsid w:val="00D84AFC"/>
    <w:rsid w:val="00D84B68"/>
    <w:rsid w:val="00D84BEA"/>
    <w:rsid w:val="00D8571B"/>
    <w:rsid w:val="00D85B60"/>
    <w:rsid w:val="00D8623F"/>
    <w:rsid w:val="00D865B3"/>
    <w:rsid w:val="00D86B6E"/>
    <w:rsid w:val="00D86CF8"/>
    <w:rsid w:val="00D86DD0"/>
    <w:rsid w:val="00D87124"/>
    <w:rsid w:val="00D879A0"/>
    <w:rsid w:val="00D902AD"/>
    <w:rsid w:val="00D902C2"/>
    <w:rsid w:val="00D90615"/>
    <w:rsid w:val="00D90DA4"/>
    <w:rsid w:val="00D910E2"/>
    <w:rsid w:val="00D91963"/>
    <w:rsid w:val="00D919CD"/>
    <w:rsid w:val="00D91B70"/>
    <w:rsid w:val="00D922F2"/>
    <w:rsid w:val="00D92644"/>
    <w:rsid w:val="00D926E5"/>
    <w:rsid w:val="00D92CFD"/>
    <w:rsid w:val="00D92D0E"/>
    <w:rsid w:val="00D92FF9"/>
    <w:rsid w:val="00D93020"/>
    <w:rsid w:val="00D93208"/>
    <w:rsid w:val="00D93319"/>
    <w:rsid w:val="00D93671"/>
    <w:rsid w:val="00D93AE3"/>
    <w:rsid w:val="00D93B1E"/>
    <w:rsid w:val="00D94159"/>
    <w:rsid w:val="00D94571"/>
    <w:rsid w:val="00D94663"/>
    <w:rsid w:val="00D94737"/>
    <w:rsid w:val="00D94909"/>
    <w:rsid w:val="00D94E8B"/>
    <w:rsid w:val="00D9548D"/>
    <w:rsid w:val="00D95673"/>
    <w:rsid w:val="00D958D8"/>
    <w:rsid w:val="00D95945"/>
    <w:rsid w:val="00D96160"/>
    <w:rsid w:val="00D9616B"/>
    <w:rsid w:val="00DA0006"/>
    <w:rsid w:val="00DA0122"/>
    <w:rsid w:val="00DA0441"/>
    <w:rsid w:val="00DA04D1"/>
    <w:rsid w:val="00DA081D"/>
    <w:rsid w:val="00DA0A3E"/>
    <w:rsid w:val="00DA110E"/>
    <w:rsid w:val="00DA1908"/>
    <w:rsid w:val="00DA2457"/>
    <w:rsid w:val="00DA24C5"/>
    <w:rsid w:val="00DA2C76"/>
    <w:rsid w:val="00DA35D4"/>
    <w:rsid w:val="00DA38AE"/>
    <w:rsid w:val="00DA3CE5"/>
    <w:rsid w:val="00DA434B"/>
    <w:rsid w:val="00DA4FE6"/>
    <w:rsid w:val="00DA50A1"/>
    <w:rsid w:val="00DA5BA8"/>
    <w:rsid w:val="00DA5D43"/>
    <w:rsid w:val="00DA686E"/>
    <w:rsid w:val="00DA6D28"/>
    <w:rsid w:val="00DA7070"/>
    <w:rsid w:val="00DA709F"/>
    <w:rsid w:val="00DA7457"/>
    <w:rsid w:val="00DA77F5"/>
    <w:rsid w:val="00DA790F"/>
    <w:rsid w:val="00DA792A"/>
    <w:rsid w:val="00DA7DD1"/>
    <w:rsid w:val="00DA7F38"/>
    <w:rsid w:val="00DA7FDE"/>
    <w:rsid w:val="00DB036B"/>
    <w:rsid w:val="00DB03C4"/>
    <w:rsid w:val="00DB108A"/>
    <w:rsid w:val="00DB182F"/>
    <w:rsid w:val="00DB29CC"/>
    <w:rsid w:val="00DB2F49"/>
    <w:rsid w:val="00DB3375"/>
    <w:rsid w:val="00DB3CEF"/>
    <w:rsid w:val="00DB41AF"/>
    <w:rsid w:val="00DB42E8"/>
    <w:rsid w:val="00DB439D"/>
    <w:rsid w:val="00DB474A"/>
    <w:rsid w:val="00DB47AC"/>
    <w:rsid w:val="00DB5225"/>
    <w:rsid w:val="00DB54A1"/>
    <w:rsid w:val="00DB56D6"/>
    <w:rsid w:val="00DB5722"/>
    <w:rsid w:val="00DB59B4"/>
    <w:rsid w:val="00DB5FF3"/>
    <w:rsid w:val="00DB626A"/>
    <w:rsid w:val="00DB63A7"/>
    <w:rsid w:val="00DB6484"/>
    <w:rsid w:val="00DB6610"/>
    <w:rsid w:val="00DB6676"/>
    <w:rsid w:val="00DB7769"/>
    <w:rsid w:val="00DB7BA1"/>
    <w:rsid w:val="00DB7BB5"/>
    <w:rsid w:val="00DC0117"/>
    <w:rsid w:val="00DC0B1B"/>
    <w:rsid w:val="00DC0BFF"/>
    <w:rsid w:val="00DC0F3D"/>
    <w:rsid w:val="00DC1199"/>
    <w:rsid w:val="00DC19FA"/>
    <w:rsid w:val="00DC1E99"/>
    <w:rsid w:val="00DC1F39"/>
    <w:rsid w:val="00DC2545"/>
    <w:rsid w:val="00DC2549"/>
    <w:rsid w:val="00DC2555"/>
    <w:rsid w:val="00DC29D2"/>
    <w:rsid w:val="00DC2ADD"/>
    <w:rsid w:val="00DC3126"/>
    <w:rsid w:val="00DC31BF"/>
    <w:rsid w:val="00DC345E"/>
    <w:rsid w:val="00DC431D"/>
    <w:rsid w:val="00DC4696"/>
    <w:rsid w:val="00DC470D"/>
    <w:rsid w:val="00DC4CCA"/>
    <w:rsid w:val="00DC58DC"/>
    <w:rsid w:val="00DC58F8"/>
    <w:rsid w:val="00DC595C"/>
    <w:rsid w:val="00DC5A90"/>
    <w:rsid w:val="00DC5FD3"/>
    <w:rsid w:val="00DC63E5"/>
    <w:rsid w:val="00DC6647"/>
    <w:rsid w:val="00DC66B8"/>
    <w:rsid w:val="00DC6AE0"/>
    <w:rsid w:val="00DC6B30"/>
    <w:rsid w:val="00DC70C1"/>
    <w:rsid w:val="00DC7D74"/>
    <w:rsid w:val="00DD045F"/>
    <w:rsid w:val="00DD08C6"/>
    <w:rsid w:val="00DD0929"/>
    <w:rsid w:val="00DD0962"/>
    <w:rsid w:val="00DD19F5"/>
    <w:rsid w:val="00DD1B55"/>
    <w:rsid w:val="00DD1B9F"/>
    <w:rsid w:val="00DD21F9"/>
    <w:rsid w:val="00DD23CE"/>
    <w:rsid w:val="00DD2805"/>
    <w:rsid w:val="00DD321B"/>
    <w:rsid w:val="00DD3496"/>
    <w:rsid w:val="00DD34A6"/>
    <w:rsid w:val="00DD37B4"/>
    <w:rsid w:val="00DD37CB"/>
    <w:rsid w:val="00DD3849"/>
    <w:rsid w:val="00DD3E6D"/>
    <w:rsid w:val="00DD3F87"/>
    <w:rsid w:val="00DD3FA3"/>
    <w:rsid w:val="00DD41FC"/>
    <w:rsid w:val="00DD438F"/>
    <w:rsid w:val="00DD47AD"/>
    <w:rsid w:val="00DD637C"/>
    <w:rsid w:val="00DD6B7F"/>
    <w:rsid w:val="00DD6EE9"/>
    <w:rsid w:val="00DD72DA"/>
    <w:rsid w:val="00DD73FE"/>
    <w:rsid w:val="00DD746F"/>
    <w:rsid w:val="00DD78B5"/>
    <w:rsid w:val="00DD79B0"/>
    <w:rsid w:val="00DD7B04"/>
    <w:rsid w:val="00DE1164"/>
    <w:rsid w:val="00DE1178"/>
    <w:rsid w:val="00DE145D"/>
    <w:rsid w:val="00DE14AD"/>
    <w:rsid w:val="00DE1D29"/>
    <w:rsid w:val="00DE2026"/>
    <w:rsid w:val="00DE21BB"/>
    <w:rsid w:val="00DE289E"/>
    <w:rsid w:val="00DE2904"/>
    <w:rsid w:val="00DE292C"/>
    <w:rsid w:val="00DE294B"/>
    <w:rsid w:val="00DE2D37"/>
    <w:rsid w:val="00DE36B7"/>
    <w:rsid w:val="00DE36D6"/>
    <w:rsid w:val="00DE3774"/>
    <w:rsid w:val="00DE37DF"/>
    <w:rsid w:val="00DE3C65"/>
    <w:rsid w:val="00DE4CD5"/>
    <w:rsid w:val="00DE51C9"/>
    <w:rsid w:val="00DE5370"/>
    <w:rsid w:val="00DE539A"/>
    <w:rsid w:val="00DE55DE"/>
    <w:rsid w:val="00DE579D"/>
    <w:rsid w:val="00DE57AF"/>
    <w:rsid w:val="00DE5B99"/>
    <w:rsid w:val="00DE5BDE"/>
    <w:rsid w:val="00DE65DA"/>
    <w:rsid w:val="00DE6966"/>
    <w:rsid w:val="00DE7CE3"/>
    <w:rsid w:val="00DE7FD7"/>
    <w:rsid w:val="00DF178D"/>
    <w:rsid w:val="00DF1CBD"/>
    <w:rsid w:val="00DF1CDB"/>
    <w:rsid w:val="00DF222B"/>
    <w:rsid w:val="00DF23EC"/>
    <w:rsid w:val="00DF2945"/>
    <w:rsid w:val="00DF2EA1"/>
    <w:rsid w:val="00DF379D"/>
    <w:rsid w:val="00DF3910"/>
    <w:rsid w:val="00DF3DF8"/>
    <w:rsid w:val="00DF40A4"/>
    <w:rsid w:val="00DF424F"/>
    <w:rsid w:val="00DF467C"/>
    <w:rsid w:val="00DF46A8"/>
    <w:rsid w:val="00DF4A23"/>
    <w:rsid w:val="00DF4A93"/>
    <w:rsid w:val="00DF5328"/>
    <w:rsid w:val="00DF5664"/>
    <w:rsid w:val="00DF5DB3"/>
    <w:rsid w:val="00DF5F0A"/>
    <w:rsid w:val="00DF650B"/>
    <w:rsid w:val="00DF6DC6"/>
    <w:rsid w:val="00E00226"/>
    <w:rsid w:val="00E0046F"/>
    <w:rsid w:val="00E00933"/>
    <w:rsid w:val="00E009B9"/>
    <w:rsid w:val="00E00C77"/>
    <w:rsid w:val="00E00D6D"/>
    <w:rsid w:val="00E01208"/>
    <w:rsid w:val="00E01352"/>
    <w:rsid w:val="00E0173D"/>
    <w:rsid w:val="00E02753"/>
    <w:rsid w:val="00E029DB"/>
    <w:rsid w:val="00E030AF"/>
    <w:rsid w:val="00E031A3"/>
    <w:rsid w:val="00E033D3"/>
    <w:rsid w:val="00E03889"/>
    <w:rsid w:val="00E039EB"/>
    <w:rsid w:val="00E03A31"/>
    <w:rsid w:val="00E03F85"/>
    <w:rsid w:val="00E03FEB"/>
    <w:rsid w:val="00E042C9"/>
    <w:rsid w:val="00E04DEB"/>
    <w:rsid w:val="00E0522F"/>
    <w:rsid w:val="00E057B6"/>
    <w:rsid w:val="00E058CB"/>
    <w:rsid w:val="00E05A7D"/>
    <w:rsid w:val="00E0618B"/>
    <w:rsid w:val="00E061EA"/>
    <w:rsid w:val="00E0646C"/>
    <w:rsid w:val="00E0680F"/>
    <w:rsid w:val="00E06B28"/>
    <w:rsid w:val="00E0776F"/>
    <w:rsid w:val="00E07B50"/>
    <w:rsid w:val="00E07D20"/>
    <w:rsid w:val="00E10012"/>
    <w:rsid w:val="00E1075D"/>
    <w:rsid w:val="00E109F5"/>
    <w:rsid w:val="00E10C32"/>
    <w:rsid w:val="00E10EA3"/>
    <w:rsid w:val="00E10FAD"/>
    <w:rsid w:val="00E11129"/>
    <w:rsid w:val="00E116C9"/>
    <w:rsid w:val="00E11B22"/>
    <w:rsid w:val="00E121E0"/>
    <w:rsid w:val="00E124EE"/>
    <w:rsid w:val="00E12638"/>
    <w:rsid w:val="00E12866"/>
    <w:rsid w:val="00E12A7B"/>
    <w:rsid w:val="00E12E7F"/>
    <w:rsid w:val="00E131F8"/>
    <w:rsid w:val="00E13956"/>
    <w:rsid w:val="00E13D54"/>
    <w:rsid w:val="00E1506E"/>
    <w:rsid w:val="00E1513D"/>
    <w:rsid w:val="00E15DB8"/>
    <w:rsid w:val="00E15EE5"/>
    <w:rsid w:val="00E15F68"/>
    <w:rsid w:val="00E16AE0"/>
    <w:rsid w:val="00E16C87"/>
    <w:rsid w:val="00E16D3D"/>
    <w:rsid w:val="00E16EA9"/>
    <w:rsid w:val="00E170EC"/>
    <w:rsid w:val="00E1736A"/>
    <w:rsid w:val="00E173DD"/>
    <w:rsid w:val="00E175BD"/>
    <w:rsid w:val="00E2031A"/>
    <w:rsid w:val="00E209FE"/>
    <w:rsid w:val="00E20ADE"/>
    <w:rsid w:val="00E2105D"/>
    <w:rsid w:val="00E210F3"/>
    <w:rsid w:val="00E21194"/>
    <w:rsid w:val="00E215AF"/>
    <w:rsid w:val="00E2278E"/>
    <w:rsid w:val="00E228CA"/>
    <w:rsid w:val="00E235A6"/>
    <w:rsid w:val="00E2371E"/>
    <w:rsid w:val="00E239F8"/>
    <w:rsid w:val="00E241B9"/>
    <w:rsid w:val="00E2422C"/>
    <w:rsid w:val="00E2515B"/>
    <w:rsid w:val="00E2595E"/>
    <w:rsid w:val="00E25C17"/>
    <w:rsid w:val="00E260B4"/>
    <w:rsid w:val="00E2646C"/>
    <w:rsid w:val="00E2679E"/>
    <w:rsid w:val="00E26990"/>
    <w:rsid w:val="00E26B5C"/>
    <w:rsid w:val="00E26D5E"/>
    <w:rsid w:val="00E26E1D"/>
    <w:rsid w:val="00E26E5C"/>
    <w:rsid w:val="00E26F81"/>
    <w:rsid w:val="00E27886"/>
    <w:rsid w:val="00E27E29"/>
    <w:rsid w:val="00E27FE4"/>
    <w:rsid w:val="00E31D23"/>
    <w:rsid w:val="00E32548"/>
    <w:rsid w:val="00E33064"/>
    <w:rsid w:val="00E33169"/>
    <w:rsid w:val="00E331EE"/>
    <w:rsid w:val="00E338C0"/>
    <w:rsid w:val="00E3395A"/>
    <w:rsid w:val="00E33C54"/>
    <w:rsid w:val="00E342C3"/>
    <w:rsid w:val="00E344B6"/>
    <w:rsid w:val="00E34572"/>
    <w:rsid w:val="00E353F1"/>
    <w:rsid w:val="00E35695"/>
    <w:rsid w:val="00E36EE8"/>
    <w:rsid w:val="00E37888"/>
    <w:rsid w:val="00E37C5A"/>
    <w:rsid w:val="00E37D96"/>
    <w:rsid w:val="00E40370"/>
    <w:rsid w:val="00E40F99"/>
    <w:rsid w:val="00E41049"/>
    <w:rsid w:val="00E412D6"/>
    <w:rsid w:val="00E415F0"/>
    <w:rsid w:val="00E41BE9"/>
    <w:rsid w:val="00E420A9"/>
    <w:rsid w:val="00E420FE"/>
    <w:rsid w:val="00E42275"/>
    <w:rsid w:val="00E422E6"/>
    <w:rsid w:val="00E42315"/>
    <w:rsid w:val="00E423EA"/>
    <w:rsid w:val="00E42480"/>
    <w:rsid w:val="00E4260B"/>
    <w:rsid w:val="00E42DAC"/>
    <w:rsid w:val="00E4336D"/>
    <w:rsid w:val="00E43846"/>
    <w:rsid w:val="00E43A98"/>
    <w:rsid w:val="00E43FE3"/>
    <w:rsid w:val="00E44587"/>
    <w:rsid w:val="00E44806"/>
    <w:rsid w:val="00E449EC"/>
    <w:rsid w:val="00E44A3E"/>
    <w:rsid w:val="00E45006"/>
    <w:rsid w:val="00E4519F"/>
    <w:rsid w:val="00E458F9"/>
    <w:rsid w:val="00E45C55"/>
    <w:rsid w:val="00E46BE3"/>
    <w:rsid w:val="00E46E5B"/>
    <w:rsid w:val="00E5060C"/>
    <w:rsid w:val="00E509D9"/>
    <w:rsid w:val="00E510D0"/>
    <w:rsid w:val="00E51500"/>
    <w:rsid w:val="00E51CB9"/>
    <w:rsid w:val="00E51FE1"/>
    <w:rsid w:val="00E5240C"/>
    <w:rsid w:val="00E52CB6"/>
    <w:rsid w:val="00E52E53"/>
    <w:rsid w:val="00E534A5"/>
    <w:rsid w:val="00E539D5"/>
    <w:rsid w:val="00E53A1D"/>
    <w:rsid w:val="00E53B0B"/>
    <w:rsid w:val="00E53B16"/>
    <w:rsid w:val="00E53C38"/>
    <w:rsid w:val="00E5444C"/>
    <w:rsid w:val="00E544F8"/>
    <w:rsid w:val="00E546D3"/>
    <w:rsid w:val="00E54788"/>
    <w:rsid w:val="00E547B8"/>
    <w:rsid w:val="00E54BCA"/>
    <w:rsid w:val="00E557C7"/>
    <w:rsid w:val="00E561E8"/>
    <w:rsid w:val="00E561EB"/>
    <w:rsid w:val="00E5672D"/>
    <w:rsid w:val="00E56DDC"/>
    <w:rsid w:val="00E572A9"/>
    <w:rsid w:val="00E577F2"/>
    <w:rsid w:val="00E57A3C"/>
    <w:rsid w:val="00E57B6E"/>
    <w:rsid w:val="00E6018B"/>
    <w:rsid w:val="00E60A19"/>
    <w:rsid w:val="00E61499"/>
    <w:rsid w:val="00E6151B"/>
    <w:rsid w:val="00E62030"/>
    <w:rsid w:val="00E62101"/>
    <w:rsid w:val="00E621BB"/>
    <w:rsid w:val="00E6274A"/>
    <w:rsid w:val="00E6289F"/>
    <w:rsid w:val="00E629B1"/>
    <w:rsid w:val="00E62D24"/>
    <w:rsid w:val="00E62DCA"/>
    <w:rsid w:val="00E6423D"/>
    <w:rsid w:val="00E6444F"/>
    <w:rsid w:val="00E644BD"/>
    <w:rsid w:val="00E64814"/>
    <w:rsid w:val="00E649C7"/>
    <w:rsid w:val="00E64D34"/>
    <w:rsid w:val="00E651FE"/>
    <w:rsid w:val="00E6536F"/>
    <w:rsid w:val="00E65586"/>
    <w:rsid w:val="00E65A49"/>
    <w:rsid w:val="00E65AEC"/>
    <w:rsid w:val="00E65DAD"/>
    <w:rsid w:val="00E66CD3"/>
    <w:rsid w:val="00E67AA7"/>
    <w:rsid w:val="00E67D63"/>
    <w:rsid w:val="00E7058F"/>
    <w:rsid w:val="00E70BDE"/>
    <w:rsid w:val="00E713CC"/>
    <w:rsid w:val="00E717D7"/>
    <w:rsid w:val="00E71B23"/>
    <w:rsid w:val="00E71BD4"/>
    <w:rsid w:val="00E71C18"/>
    <w:rsid w:val="00E71C3F"/>
    <w:rsid w:val="00E71FCC"/>
    <w:rsid w:val="00E72538"/>
    <w:rsid w:val="00E72570"/>
    <w:rsid w:val="00E72E66"/>
    <w:rsid w:val="00E7302A"/>
    <w:rsid w:val="00E731D5"/>
    <w:rsid w:val="00E73285"/>
    <w:rsid w:val="00E73329"/>
    <w:rsid w:val="00E737CC"/>
    <w:rsid w:val="00E73A65"/>
    <w:rsid w:val="00E73AC8"/>
    <w:rsid w:val="00E73BF1"/>
    <w:rsid w:val="00E74312"/>
    <w:rsid w:val="00E7471D"/>
    <w:rsid w:val="00E74802"/>
    <w:rsid w:val="00E74A91"/>
    <w:rsid w:val="00E74DCB"/>
    <w:rsid w:val="00E755BD"/>
    <w:rsid w:val="00E75D0A"/>
    <w:rsid w:val="00E76067"/>
    <w:rsid w:val="00E76081"/>
    <w:rsid w:val="00E768B8"/>
    <w:rsid w:val="00E76F04"/>
    <w:rsid w:val="00E76FB8"/>
    <w:rsid w:val="00E77609"/>
    <w:rsid w:val="00E77932"/>
    <w:rsid w:val="00E77AEA"/>
    <w:rsid w:val="00E801F2"/>
    <w:rsid w:val="00E804FD"/>
    <w:rsid w:val="00E805A6"/>
    <w:rsid w:val="00E808D7"/>
    <w:rsid w:val="00E80D3B"/>
    <w:rsid w:val="00E81954"/>
    <w:rsid w:val="00E81C62"/>
    <w:rsid w:val="00E81D78"/>
    <w:rsid w:val="00E82F14"/>
    <w:rsid w:val="00E83201"/>
    <w:rsid w:val="00E83261"/>
    <w:rsid w:val="00E83DB1"/>
    <w:rsid w:val="00E83F80"/>
    <w:rsid w:val="00E84C18"/>
    <w:rsid w:val="00E84CE0"/>
    <w:rsid w:val="00E856C0"/>
    <w:rsid w:val="00E856C9"/>
    <w:rsid w:val="00E85A1C"/>
    <w:rsid w:val="00E85E70"/>
    <w:rsid w:val="00E8628F"/>
    <w:rsid w:val="00E864AB"/>
    <w:rsid w:val="00E86C95"/>
    <w:rsid w:val="00E86E0E"/>
    <w:rsid w:val="00E86E0F"/>
    <w:rsid w:val="00E870E7"/>
    <w:rsid w:val="00E87172"/>
    <w:rsid w:val="00E87276"/>
    <w:rsid w:val="00E872C4"/>
    <w:rsid w:val="00E874B3"/>
    <w:rsid w:val="00E87DEE"/>
    <w:rsid w:val="00E87EBC"/>
    <w:rsid w:val="00E904B7"/>
    <w:rsid w:val="00E9071F"/>
    <w:rsid w:val="00E91033"/>
    <w:rsid w:val="00E91C74"/>
    <w:rsid w:val="00E91CEA"/>
    <w:rsid w:val="00E91EFB"/>
    <w:rsid w:val="00E92415"/>
    <w:rsid w:val="00E92707"/>
    <w:rsid w:val="00E92ACE"/>
    <w:rsid w:val="00E92CCF"/>
    <w:rsid w:val="00E92D1A"/>
    <w:rsid w:val="00E93121"/>
    <w:rsid w:val="00E934ED"/>
    <w:rsid w:val="00E93A29"/>
    <w:rsid w:val="00E944B1"/>
    <w:rsid w:val="00E94CB9"/>
    <w:rsid w:val="00E9510C"/>
    <w:rsid w:val="00E9570A"/>
    <w:rsid w:val="00E960E8"/>
    <w:rsid w:val="00E96971"/>
    <w:rsid w:val="00E96B13"/>
    <w:rsid w:val="00E96E9F"/>
    <w:rsid w:val="00E96EB5"/>
    <w:rsid w:val="00EA035C"/>
    <w:rsid w:val="00EA0B3B"/>
    <w:rsid w:val="00EA0FD0"/>
    <w:rsid w:val="00EA15C8"/>
    <w:rsid w:val="00EA162C"/>
    <w:rsid w:val="00EA165B"/>
    <w:rsid w:val="00EA1AC5"/>
    <w:rsid w:val="00EA1C1F"/>
    <w:rsid w:val="00EA2FE3"/>
    <w:rsid w:val="00EA3DE1"/>
    <w:rsid w:val="00EA4084"/>
    <w:rsid w:val="00EA4D3A"/>
    <w:rsid w:val="00EA543D"/>
    <w:rsid w:val="00EA5AEA"/>
    <w:rsid w:val="00EA65D7"/>
    <w:rsid w:val="00EA68D3"/>
    <w:rsid w:val="00EA6EDC"/>
    <w:rsid w:val="00EA777E"/>
    <w:rsid w:val="00EA77D5"/>
    <w:rsid w:val="00EA7B0E"/>
    <w:rsid w:val="00EB0035"/>
    <w:rsid w:val="00EB0164"/>
    <w:rsid w:val="00EB0202"/>
    <w:rsid w:val="00EB150A"/>
    <w:rsid w:val="00EB1696"/>
    <w:rsid w:val="00EB2372"/>
    <w:rsid w:val="00EB23B1"/>
    <w:rsid w:val="00EB269A"/>
    <w:rsid w:val="00EB2D05"/>
    <w:rsid w:val="00EB360A"/>
    <w:rsid w:val="00EB3708"/>
    <w:rsid w:val="00EB3C37"/>
    <w:rsid w:val="00EB3CB5"/>
    <w:rsid w:val="00EB3E8D"/>
    <w:rsid w:val="00EB4376"/>
    <w:rsid w:val="00EB464E"/>
    <w:rsid w:val="00EB4745"/>
    <w:rsid w:val="00EB4859"/>
    <w:rsid w:val="00EB4C3D"/>
    <w:rsid w:val="00EB5529"/>
    <w:rsid w:val="00EB5847"/>
    <w:rsid w:val="00EB5F3B"/>
    <w:rsid w:val="00EB5FBB"/>
    <w:rsid w:val="00EB625E"/>
    <w:rsid w:val="00EB631C"/>
    <w:rsid w:val="00EB6637"/>
    <w:rsid w:val="00EB66E3"/>
    <w:rsid w:val="00EB686A"/>
    <w:rsid w:val="00EB6CF0"/>
    <w:rsid w:val="00EB78AC"/>
    <w:rsid w:val="00EB7C73"/>
    <w:rsid w:val="00EC07A6"/>
    <w:rsid w:val="00EC0D5C"/>
    <w:rsid w:val="00EC15C6"/>
    <w:rsid w:val="00EC1F69"/>
    <w:rsid w:val="00EC29EE"/>
    <w:rsid w:val="00EC2AA9"/>
    <w:rsid w:val="00EC32BB"/>
    <w:rsid w:val="00EC37EF"/>
    <w:rsid w:val="00EC39AF"/>
    <w:rsid w:val="00EC3CC8"/>
    <w:rsid w:val="00EC4503"/>
    <w:rsid w:val="00EC4F04"/>
    <w:rsid w:val="00EC5396"/>
    <w:rsid w:val="00EC53F7"/>
    <w:rsid w:val="00EC5966"/>
    <w:rsid w:val="00EC59AE"/>
    <w:rsid w:val="00EC5DA1"/>
    <w:rsid w:val="00EC6132"/>
    <w:rsid w:val="00EC6C72"/>
    <w:rsid w:val="00EC6ED2"/>
    <w:rsid w:val="00EC6F4A"/>
    <w:rsid w:val="00EC6FC7"/>
    <w:rsid w:val="00EC7C24"/>
    <w:rsid w:val="00ED0195"/>
    <w:rsid w:val="00ED0418"/>
    <w:rsid w:val="00ED0C62"/>
    <w:rsid w:val="00ED0D98"/>
    <w:rsid w:val="00ED1108"/>
    <w:rsid w:val="00ED166C"/>
    <w:rsid w:val="00ED1B33"/>
    <w:rsid w:val="00ED1F81"/>
    <w:rsid w:val="00ED29F4"/>
    <w:rsid w:val="00ED2F6F"/>
    <w:rsid w:val="00ED386F"/>
    <w:rsid w:val="00ED3958"/>
    <w:rsid w:val="00ED3DAB"/>
    <w:rsid w:val="00ED444B"/>
    <w:rsid w:val="00ED4727"/>
    <w:rsid w:val="00ED53F1"/>
    <w:rsid w:val="00ED55FE"/>
    <w:rsid w:val="00ED568D"/>
    <w:rsid w:val="00ED5790"/>
    <w:rsid w:val="00ED63C6"/>
    <w:rsid w:val="00ED666E"/>
    <w:rsid w:val="00ED67D0"/>
    <w:rsid w:val="00ED6906"/>
    <w:rsid w:val="00ED6A14"/>
    <w:rsid w:val="00ED71B5"/>
    <w:rsid w:val="00ED7260"/>
    <w:rsid w:val="00ED7285"/>
    <w:rsid w:val="00EE093A"/>
    <w:rsid w:val="00EE0A81"/>
    <w:rsid w:val="00EE1066"/>
    <w:rsid w:val="00EE1A3D"/>
    <w:rsid w:val="00EE1B8E"/>
    <w:rsid w:val="00EE1DF6"/>
    <w:rsid w:val="00EE211E"/>
    <w:rsid w:val="00EE25F4"/>
    <w:rsid w:val="00EE2BEE"/>
    <w:rsid w:val="00EE31D7"/>
    <w:rsid w:val="00EE3D1A"/>
    <w:rsid w:val="00EE4B31"/>
    <w:rsid w:val="00EE4CC3"/>
    <w:rsid w:val="00EE4CCF"/>
    <w:rsid w:val="00EE4DA7"/>
    <w:rsid w:val="00EE4F5B"/>
    <w:rsid w:val="00EE539D"/>
    <w:rsid w:val="00EE53AA"/>
    <w:rsid w:val="00EE5631"/>
    <w:rsid w:val="00EE5A60"/>
    <w:rsid w:val="00EE5CBA"/>
    <w:rsid w:val="00EE5F3F"/>
    <w:rsid w:val="00EE64C9"/>
    <w:rsid w:val="00EE659D"/>
    <w:rsid w:val="00EE66D6"/>
    <w:rsid w:val="00EE67CD"/>
    <w:rsid w:val="00EE6A76"/>
    <w:rsid w:val="00EE6D49"/>
    <w:rsid w:val="00EE6ECB"/>
    <w:rsid w:val="00EE7523"/>
    <w:rsid w:val="00EE78C8"/>
    <w:rsid w:val="00EE7D41"/>
    <w:rsid w:val="00EF02CF"/>
    <w:rsid w:val="00EF0CA1"/>
    <w:rsid w:val="00EF17F4"/>
    <w:rsid w:val="00EF1C2C"/>
    <w:rsid w:val="00EF233E"/>
    <w:rsid w:val="00EF2699"/>
    <w:rsid w:val="00EF28E8"/>
    <w:rsid w:val="00EF2D6A"/>
    <w:rsid w:val="00EF35EE"/>
    <w:rsid w:val="00EF3FFD"/>
    <w:rsid w:val="00EF414E"/>
    <w:rsid w:val="00EF4442"/>
    <w:rsid w:val="00EF4A51"/>
    <w:rsid w:val="00EF4BB2"/>
    <w:rsid w:val="00EF5369"/>
    <w:rsid w:val="00EF560E"/>
    <w:rsid w:val="00EF566B"/>
    <w:rsid w:val="00EF568A"/>
    <w:rsid w:val="00EF5D9F"/>
    <w:rsid w:val="00EF5F68"/>
    <w:rsid w:val="00EF607D"/>
    <w:rsid w:val="00EF6103"/>
    <w:rsid w:val="00EF6276"/>
    <w:rsid w:val="00EF679D"/>
    <w:rsid w:val="00EF754E"/>
    <w:rsid w:val="00EF7DBD"/>
    <w:rsid w:val="00EF7E39"/>
    <w:rsid w:val="00EF7F7D"/>
    <w:rsid w:val="00EF7FBA"/>
    <w:rsid w:val="00F00335"/>
    <w:rsid w:val="00F00495"/>
    <w:rsid w:val="00F007CF"/>
    <w:rsid w:val="00F008D3"/>
    <w:rsid w:val="00F00DF8"/>
    <w:rsid w:val="00F01322"/>
    <w:rsid w:val="00F01A66"/>
    <w:rsid w:val="00F01CC6"/>
    <w:rsid w:val="00F02001"/>
    <w:rsid w:val="00F02060"/>
    <w:rsid w:val="00F023F9"/>
    <w:rsid w:val="00F026D2"/>
    <w:rsid w:val="00F02744"/>
    <w:rsid w:val="00F02CDB"/>
    <w:rsid w:val="00F02DF7"/>
    <w:rsid w:val="00F02E26"/>
    <w:rsid w:val="00F03C92"/>
    <w:rsid w:val="00F0416F"/>
    <w:rsid w:val="00F041B9"/>
    <w:rsid w:val="00F04299"/>
    <w:rsid w:val="00F0441F"/>
    <w:rsid w:val="00F04B09"/>
    <w:rsid w:val="00F04E21"/>
    <w:rsid w:val="00F051DD"/>
    <w:rsid w:val="00F0529E"/>
    <w:rsid w:val="00F058F7"/>
    <w:rsid w:val="00F05C31"/>
    <w:rsid w:val="00F0650F"/>
    <w:rsid w:val="00F067DD"/>
    <w:rsid w:val="00F06BE4"/>
    <w:rsid w:val="00F06FF8"/>
    <w:rsid w:val="00F07A81"/>
    <w:rsid w:val="00F07AAD"/>
    <w:rsid w:val="00F07BAC"/>
    <w:rsid w:val="00F07E1E"/>
    <w:rsid w:val="00F07EB6"/>
    <w:rsid w:val="00F10515"/>
    <w:rsid w:val="00F1053F"/>
    <w:rsid w:val="00F1068A"/>
    <w:rsid w:val="00F108FB"/>
    <w:rsid w:val="00F10DB2"/>
    <w:rsid w:val="00F10E81"/>
    <w:rsid w:val="00F1109B"/>
    <w:rsid w:val="00F11802"/>
    <w:rsid w:val="00F11987"/>
    <w:rsid w:val="00F1212F"/>
    <w:rsid w:val="00F12269"/>
    <w:rsid w:val="00F122F5"/>
    <w:rsid w:val="00F12413"/>
    <w:rsid w:val="00F12788"/>
    <w:rsid w:val="00F12919"/>
    <w:rsid w:val="00F12F22"/>
    <w:rsid w:val="00F134F0"/>
    <w:rsid w:val="00F1367A"/>
    <w:rsid w:val="00F13771"/>
    <w:rsid w:val="00F13A92"/>
    <w:rsid w:val="00F141AF"/>
    <w:rsid w:val="00F14529"/>
    <w:rsid w:val="00F146BD"/>
    <w:rsid w:val="00F14C91"/>
    <w:rsid w:val="00F15002"/>
    <w:rsid w:val="00F15237"/>
    <w:rsid w:val="00F158DE"/>
    <w:rsid w:val="00F15965"/>
    <w:rsid w:val="00F15CCA"/>
    <w:rsid w:val="00F1627A"/>
    <w:rsid w:val="00F165DF"/>
    <w:rsid w:val="00F166CF"/>
    <w:rsid w:val="00F16827"/>
    <w:rsid w:val="00F16DE0"/>
    <w:rsid w:val="00F16E80"/>
    <w:rsid w:val="00F17111"/>
    <w:rsid w:val="00F17F8E"/>
    <w:rsid w:val="00F17FC3"/>
    <w:rsid w:val="00F20233"/>
    <w:rsid w:val="00F20B90"/>
    <w:rsid w:val="00F21121"/>
    <w:rsid w:val="00F219B6"/>
    <w:rsid w:val="00F21AB6"/>
    <w:rsid w:val="00F221C3"/>
    <w:rsid w:val="00F221FB"/>
    <w:rsid w:val="00F22242"/>
    <w:rsid w:val="00F22688"/>
    <w:rsid w:val="00F228A1"/>
    <w:rsid w:val="00F23053"/>
    <w:rsid w:val="00F23110"/>
    <w:rsid w:val="00F23447"/>
    <w:rsid w:val="00F23560"/>
    <w:rsid w:val="00F2390F"/>
    <w:rsid w:val="00F23DC1"/>
    <w:rsid w:val="00F240B3"/>
    <w:rsid w:val="00F245E4"/>
    <w:rsid w:val="00F247E0"/>
    <w:rsid w:val="00F25CC6"/>
    <w:rsid w:val="00F268EC"/>
    <w:rsid w:val="00F27171"/>
    <w:rsid w:val="00F271B6"/>
    <w:rsid w:val="00F273AB"/>
    <w:rsid w:val="00F300DD"/>
    <w:rsid w:val="00F30781"/>
    <w:rsid w:val="00F30CB8"/>
    <w:rsid w:val="00F30CCF"/>
    <w:rsid w:val="00F311CF"/>
    <w:rsid w:val="00F31622"/>
    <w:rsid w:val="00F31C75"/>
    <w:rsid w:val="00F32D2B"/>
    <w:rsid w:val="00F33479"/>
    <w:rsid w:val="00F33974"/>
    <w:rsid w:val="00F342D9"/>
    <w:rsid w:val="00F344C6"/>
    <w:rsid w:val="00F36479"/>
    <w:rsid w:val="00F36490"/>
    <w:rsid w:val="00F36DBE"/>
    <w:rsid w:val="00F36F13"/>
    <w:rsid w:val="00F3797B"/>
    <w:rsid w:val="00F37ADD"/>
    <w:rsid w:val="00F37BAA"/>
    <w:rsid w:val="00F4045E"/>
    <w:rsid w:val="00F40CB9"/>
    <w:rsid w:val="00F413D1"/>
    <w:rsid w:val="00F4174C"/>
    <w:rsid w:val="00F418B3"/>
    <w:rsid w:val="00F41CA7"/>
    <w:rsid w:val="00F4202A"/>
    <w:rsid w:val="00F42D4B"/>
    <w:rsid w:val="00F4304C"/>
    <w:rsid w:val="00F4369A"/>
    <w:rsid w:val="00F43DE5"/>
    <w:rsid w:val="00F4412E"/>
    <w:rsid w:val="00F44433"/>
    <w:rsid w:val="00F45003"/>
    <w:rsid w:val="00F45062"/>
    <w:rsid w:val="00F452BF"/>
    <w:rsid w:val="00F4547C"/>
    <w:rsid w:val="00F457BD"/>
    <w:rsid w:val="00F461BF"/>
    <w:rsid w:val="00F462A7"/>
    <w:rsid w:val="00F4636F"/>
    <w:rsid w:val="00F475EC"/>
    <w:rsid w:val="00F47A48"/>
    <w:rsid w:val="00F47D59"/>
    <w:rsid w:val="00F5000E"/>
    <w:rsid w:val="00F50187"/>
    <w:rsid w:val="00F50294"/>
    <w:rsid w:val="00F50414"/>
    <w:rsid w:val="00F50AE4"/>
    <w:rsid w:val="00F50C9D"/>
    <w:rsid w:val="00F50CC0"/>
    <w:rsid w:val="00F50CE6"/>
    <w:rsid w:val="00F516BF"/>
    <w:rsid w:val="00F5170C"/>
    <w:rsid w:val="00F5191B"/>
    <w:rsid w:val="00F52019"/>
    <w:rsid w:val="00F52937"/>
    <w:rsid w:val="00F52947"/>
    <w:rsid w:val="00F52971"/>
    <w:rsid w:val="00F53230"/>
    <w:rsid w:val="00F5331D"/>
    <w:rsid w:val="00F539FC"/>
    <w:rsid w:val="00F53D6D"/>
    <w:rsid w:val="00F542D5"/>
    <w:rsid w:val="00F54412"/>
    <w:rsid w:val="00F546D9"/>
    <w:rsid w:val="00F54D78"/>
    <w:rsid w:val="00F54D7F"/>
    <w:rsid w:val="00F54F23"/>
    <w:rsid w:val="00F55BE9"/>
    <w:rsid w:val="00F55DD3"/>
    <w:rsid w:val="00F56516"/>
    <w:rsid w:val="00F56617"/>
    <w:rsid w:val="00F567EA"/>
    <w:rsid w:val="00F56DA3"/>
    <w:rsid w:val="00F56EEC"/>
    <w:rsid w:val="00F57589"/>
    <w:rsid w:val="00F578D3"/>
    <w:rsid w:val="00F6009F"/>
    <w:rsid w:val="00F60F02"/>
    <w:rsid w:val="00F60FDF"/>
    <w:rsid w:val="00F61C31"/>
    <w:rsid w:val="00F61FAA"/>
    <w:rsid w:val="00F62156"/>
    <w:rsid w:val="00F629DB"/>
    <w:rsid w:val="00F63244"/>
    <w:rsid w:val="00F632C5"/>
    <w:rsid w:val="00F63DB7"/>
    <w:rsid w:val="00F64610"/>
    <w:rsid w:val="00F64645"/>
    <w:rsid w:val="00F6464E"/>
    <w:rsid w:val="00F64805"/>
    <w:rsid w:val="00F64858"/>
    <w:rsid w:val="00F64DD4"/>
    <w:rsid w:val="00F65E6F"/>
    <w:rsid w:val="00F664CC"/>
    <w:rsid w:val="00F66808"/>
    <w:rsid w:val="00F6694E"/>
    <w:rsid w:val="00F66A51"/>
    <w:rsid w:val="00F66DB2"/>
    <w:rsid w:val="00F6735F"/>
    <w:rsid w:val="00F67558"/>
    <w:rsid w:val="00F67572"/>
    <w:rsid w:val="00F677DA"/>
    <w:rsid w:val="00F678C8"/>
    <w:rsid w:val="00F67BE9"/>
    <w:rsid w:val="00F67DFC"/>
    <w:rsid w:val="00F67E63"/>
    <w:rsid w:val="00F713E7"/>
    <w:rsid w:val="00F7190F"/>
    <w:rsid w:val="00F72216"/>
    <w:rsid w:val="00F7267C"/>
    <w:rsid w:val="00F72A98"/>
    <w:rsid w:val="00F72B69"/>
    <w:rsid w:val="00F72CF1"/>
    <w:rsid w:val="00F72EAA"/>
    <w:rsid w:val="00F73881"/>
    <w:rsid w:val="00F73E55"/>
    <w:rsid w:val="00F74854"/>
    <w:rsid w:val="00F74BC9"/>
    <w:rsid w:val="00F74D3E"/>
    <w:rsid w:val="00F74F78"/>
    <w:rsid w:val="00F7512B"/>
    <w:rsid w:val="00F75BC5"/>
    <w:rsid w:val="00F7627B"/>
    <w:rsid w:val="00F762C3"/>
    <w:rsid w:val="00F76A08"/>
    <w:rsid w:val="00F76B3B"/>
    <w:rsid w:val="00F76BC8"/>
    <w:rsid w:val="00F76E8F"/>
    <w:rsid w:val="00F770CF"/>
    <w:rsid w:val="00F77434"/>
    <w:rsid w:val="00F77BF3"/>
    <w:rsid w:val="00F801E4"/>
    <w:rsid w:val="00F804D8"/>
    <w:rsid w:val="00F80989"/>
    <w:rsid w:val="00F81114"/>
    <w:rsid w:val="00F8111C"/>
    <w:rsid w:val="00F81262"/>
    <w:rsid w:val="00F81474"/>
    <w:rsid w:val="00F82033"/>
    <w:rsid w:val="00F82267"/>
    <w:rsid w:val="00F82DEE"/>
    <w:rsid w:val="00F837E0"/>
    <w:rsid w:val="00F8465F"/>
    <w:rsid w:val="00F84AD0"/>
    <w:rsid w:val="00F84D43"/>
    <w:rsid w:val="00F85231"/>
    <w:rsid w:val="00F852A5"/>
    <w:rsid w:val="00F852D9"/>
    <w:rsid w:val="00F85701"/>
    <w:rsid w:val="00F8625B"/>
    <w:rsid w:val="00F86DA8"/>
    <w:rsid w:val="00F87135"/>
    <w:rsid w:val="00F87170"/>
    <w:rsid w:val="00F8764E"/>
    <w:rsid w:val="00F87AED"/>
    <w:rsid w:val="00F87C2F"/>
    <w:rsid w:val="00F907B3"/>
    <w:rsid w:val="00F907BB"/>
    <w:rsid w:val="00F9098A"/>
    <w:rsid w:val="00F90A71"/>
    <w:rsid w:val="00F91253"/>
    <w:rsid w:val="00F913D1"/>
    <w:rsid w:val="00F9142E"/>
    <w:rsid w:val="00F92017"/>
    <w:rsid w:val="00F923E4"/>
    <w:rsid w:val="00F92C89"/>
    <w:rsid w:val="00F934D4"/>
    <w:rsid w:val="00F934FD"/>
    <w:rsid w:val="00F936BA"/>
    <w:rsid w:val="00F937DD"/>
    <w:rsid w:val="00F93F00"/>
    <w:rsid w:val="00F9433D"/>
    <w:rsid w:val="00F94B0F"/>
    <w:rsid w:val="00F94BAE"/>
    <w:rsid w:val="00F94F16"/>
    <w:rsid w:val="00F95266"/>
    <w:rsid w:val="00F9542E"/>
    <w:rsid w:val="00F9608C"/>
    <w:rsid w:val="00F968F3"/>
    <w:rsid w:val="00F969A6"/>
    <w:rsid w:val="00F96E04"/>
    <w:rsid w:val="00F97734"/>
    <w:rsid w:val="00F978B9"/>
    <w:rsid w:val="00F97A9E"/>
    <w:rsid w:val="00FA0249"/>
    <w:rsid w:val="00FA1401"/>
    <w:rsid w:val="00FA218D"/>
    <w:rsid w:val="00FA2412"/>
    <w:rsid w:val="00FA253C"/>
    <w:rsid w:val="00FA27BD"/>
    <w:rsid w:val="00FA29BD"/>
    <w:rsid w:val="00FA2B88"/>
    <w:rsid w:val="00FA31AB"/>
    <w:rsid w:val="00FA3878"/>
    <w:rsid w:val="00FA4626"/>
    <w:rsid w:val="00FA4DDD"/>
    <w:rsid w:val="00FA5056"/>
    <w:rsid w:val="00FA5778"/>
    <w:rsid w:val="00FA5869"/>
    <w:rsid w:val="00FA58D1"/>
    <w:rsid w:val="00FA67FF"/>
    <w:rsid w:val="00FB00D5"/>
    <w:rsid w:val="00FB0607"/>
    <w:rsid w:val="00FB067A"/>
    <w:rsid w:val="00FB094C"/>
    <w:rsid w:val="00FB16BE"/>
    <w:rsid w:val="00FB204E"/>
    <w:rsid w:val="00FB217C"/>
    <w:rsid w:val="00FB3197"/>
    <w:rsid w:val="00FB3A99"/>
    <w:rsid w:val="00FB3DC4"/>
    <w:rsid w:val="00FB53F4"/>
    <w:rsid w:val="00FB5B0E"/>
    <w:rsid w:val="00FB5B94"/>
    <w:rsid w:val="00FB5F34"/>
    <w:rsid w:val="00FB6346"/>
    <w:rsid w:val="00FB643F"/>
    <w:rsid w:val="00FB69AD"/>
    <w:rsid w:val="00FB6C6B"/>
    <w:rsid w:val="00FB7018"/>
    <w:rsid w:val="00FB71D4"/>
    <w:rsid w:val="00FB71E4"/>
    <w:rsid w:val="00FB7655"/>
    <w:rsid w:val="00FB77DA"/>
    <w:rsid w:val="00FB7DB6"/>
    <w:rsid w:val="00FC06FA"/>
    <w:rsid w:val="00FC0803"/>
    <w:rsid w:val="00FC08D2"/>
    <w:rsid w:val="00FC1471"/>
    <w:rsid w:val="00FC19B2"/>
    <w:rsid w:val="00FC1B7E"/>
    <w:rsid w:val="00FC1BDE"/>
    <w:rsid w:val="00FC1E56"/>
    <w:rsid w:val="00FC26F3"/>
    <w:rsid w:val="00FC30E1"/>
    <w:rsid w:val="00FC3342"/>
    <w:rsid w:val="00FC43F5"/>
    <w:rsid w:val="00FC4BF5"/>
    <w:rsid w:val="00FC5359"/>
    <w:rsid w:val="00FC55AD"/>
    <w:rsid w:val="00FC57DA"/>
    <w:rsid w:val="00FC5C91"/>
    <w:rsid w:val="00FC5DD0"/>
    <w:rsid w:val="00FC6C16"/>
    <w:rsid w:val="00FC72A1"/>
    <w:rsid w:val="00FC737B"/>
    <w:rsid w:val="00FC73FE"/>
    <w:rsid w:val="00FC794D"/>
    <w:rsid w:val="00FC7DE8"/>
    <w:rsid w:val="00FD05C1"/>
    <w:rsid w:val="00FD06B2"/>
    <w:rsid w:val="00FD0780"/>
    <w:rsid w:val="00FD0D61"/>
    <w:rsid w:val="00FD2138"/>
    <w:rsid w:val="00FD2CF6"/>
    <w:rsid w:val="00FD2E0D"/>
    <w:rsid w:val="00FD2F33"/>
    <w:rsid w:val="00FD2F89"/>
    <w:rsid w:val="00FD3051"/>
    <w:rsid w:val="00FD3209"/>
    <w:rsid w:val="00FD3C1D"/>
    <w:rsid w:val="00FD49A3"/>
    <w:rsid w:val="00FD4AD7"/>
    <w:rsid w:val="00FD4DA5"/>
    <w:rsid w:val="00FD52CE"/>
    <w:rsid w:val="00FD5706"/>
    <w:rsid w:val="00FD5C05"/>
    <w:rsid w:val="00FD5EAC"/>
    <w:rsid w:val="00FD64CC"/>
    <w:rsid w:val="00FD703E"/>
    <w:rsid w:val="00FD7365"/>
    <w:rsid w:val="00FD7A92"/>
    <w:rsid w:val="00FE0335"/>
    <w:rsid w:val="00FE07D6"/>
    <w:rsid w:val="00FE19C3"/>
    <w:rsid w:val="00FE1E2C"/>
    <w:rsid w:val="00FE2179"/>
    <w:rsid w:val="00FE279E"/>
    <w:rsid w:val="00FE2BB7"/>
    <w:rsid w:val="00FE356B"/>
    <w:rsid w:val="00FE373D"/>
    <w:rsid w:val="00FE3BC8"/>
    <w:rsid w:val="00FE3F59"/>
    <w:rsid w:val="00FE4741"/>
    <w:rsid w:val="00FE4C9D"/>
    <w:rsid w:val="00FE5589"/>
    <w:rsid w:val="00FE5820"/>
    <w:rsid w:val="00FE5A59"/>
    <w:rsid w:val="00FE5B6B"/>
    <w:rsid w:val="00FE5D54"/>
    <w:rsid w:val="00FE6124"/>
    <w:rsid w:val="00FE6288"/>
    <w:rsid w:val="00FE6A9F"/>
    <w:rsid w:val="00FE6D44"/>
    <w:rsid w:val="00FE7502"/>
    <w:rsid w:val="00FE769A"/>
    <w:rsid w:val="00FE7C5C"/>
    <w:rsid w:val="00FF090D"/>
    <w:rsid w:val="00FF1B30"/>
    <w:rsid w:val="00FF2026"/>
    <w:rsid w:val="00FF2614"/>
    <w:rsid w:val="00FF30A6"/>
    <w:rsid w:val="00FF350F"/>
    <w:rsid w:val="00FF3C77"/>
    <w:rsid w:val="00FF43C2"/>
    <w:rsid w:val="00FF4499"/>
    <w:rsid w:val="00FF49A1"/>
    <w:rsid w:val="00FF4E7D"/>
    <w:rsid w:val="00FF54E2"/>
    <w:rsid w:val="00FF57AD"/>
    <w:rsid w:val="00FF589F"/>
    <w:rsid w:val="00FF5A4F"/>
    <w:rsid w:val="00FF5AD1"/>
    <w:rsid w:val="00FF65DD"/>
    <w:rsid w:val="00FF6676"/>
    <w:rsid w:val="00FF67B4"/>
    <w:rsid w:val="00FF67BB"/>
    <w:rsid w:val="00FF6C58"/>
    <w:rsid w:val="00FF7421"/>
    <w:rsid w:val="00FF74EF"/>
    <w:rsid w:val="00FF7927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68C86295"/>
  <w15:docId w15:val="{9CDEBC24-A65E-4D86-8643-8B1ADA2C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602"/>
    <w:rPr>
      <w:lang w:val="en-ZA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D9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F6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eastAsia="Cambria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eastAsia="Cambria"/>
      <w:b/>
      <w:lang w:val="en-US" w:eastAsia="en-US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tabs>
        <w:tab w:val="num" w:pos="720"/>
      </w:tabs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840"/>
    <w:rPr>
      <w:rFonts w:eastAsiaTheme="majorEastAsia" w:cstheme="majorBidi"/>
      <w:b/>
      <w:lang w:val="en-US" w:eastAsia="en-US"/>
    </w:rPr>
  </w:style>
  <w:style w:type="paragraph" w:styleId="NoSpacing">
    <w:name w:val="No Spacing"/>
    <w:uiPriority w:val="99"/>
    <w:unhideWhenUsed/>
    <w:qFormat/>
    <w:rsid w:val="00A53000"/>
  </w:style>
  <w:style w:type="character" w:customStyle="1" w:styleId="Heading4Char">
    <w:name w:val="Heading 4 Char"/>
    <w:basedOn w:val="DefaultParagraphFont"/>
    <w:link w:val="Heading4"/>
    <w:uiPriority w:val="9"/>
    <w:semiHidden/>
    <w:rsid w:val="005D1840"/>
    <w:rPr>
      <w:rFonts w:eastAsiaTheme="majorEastAsia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eastAsiaTheme="majorEastAsia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on">
    <w:name w:val="Revision"/>
    <w:hidden/>
    <w:uiPriority w:val="99"/>
    <w:semiHidden/>
    <w:rsid w:val="00A545C6"/>
  </w:style>
  <w:style w:type="character" w:customStyle="1" w:styleId="apple-converted-space">
    <w:name w:val="apple-converted-space"/>
    <w:basedOn w:val="DefaultParagraphFont"/>
    <w:rsid w:val="0081554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5547"/>
    <w:rPr>
      <w:color w:val="605E5C"/>
      <w:shd w:val="clear" w:color="auto" w:fill="E1DFDD"/>
    </w:rPr>
  </w:style>
  <w:style w:type="character" w:customStyle="1" w:styleId="epub-sectionitem">
    <w:name w:val="epub-section__item"/>
    <w:basedOn w:val="DefaultParagraphFont"/>
    <w:rsid w:val="00AE42C0"/>
  </w:style>
  <w:style w:type="character" w:customStyle="1" w:styleId="epub-sectionstate">
    <w:name w:val="epub-section__state"/>
    <w:basedOn w:val="DefaultParagraphFont"/>
    <w:rsid w:val="00AE42C0"/>
  </w:style>
  <w:style w:type="character" w:customStyle="1" w:styleId="epub-sectiondate">
    <w:name w:val="epub-section__date"/>
    <w:basedOn w:val="DefaultParagraphFont"/>
    <w:rsid w:val="00AE42C0"/>
  </w:style>
  <w:style w:type="character" w:customStyle="1" w:styleId="articlebreadcrumbs">
    <w:name w:val="article__breadcrumbs"/>
    <w:basedOn w:val="DefaultParagraphFont"/>
    <w:rsid w:val="00AE42C0"/>
  </w:style>
  <w:style w:type="character" w:customStyle="1" w:styleId="citationtopitem">
    <w:name w:val="citation__top__item"/>
    <w:basedOn w:val="DefaultParagraphFont"/>
    <w:rsid w:val="00AE42C0"/>
  </w:style>
  <w:style w:type="paragraph" w:customStyle="1" w:styleId="coolbarsection">
    <w:name w:val="coolbar__section"/>
    <w:basedOn w:val="Normal"/>
    <w:rsid w:val="00AE42C0"/>
    <w:pPr>
      <w:spacing w:before="100" w:beforeAutospacing="1" w:after="100" w:afterAutospacing="1"/>
    </w:pPr>
  </w:style>
  <w:style w:type="character" w:customStyle="1" w:styleId="badge-type">
    <w:name w:val="badge-type"/>
    <w:basedOn w:val="DefaultParagraphFont"/>
    <w:rsid w:val="00AE42C0"/>
  </w:style>
  <w:style w:type="character" w:customStyle="1" w:styleId="ellipsis">
    <w:name w:val="ellipsis"/>
    <w:basedOn w:val="DefaultParagraphFont"/>
    <w:rsid w:val="00AE42C0"/>
  </w:style>
  <w:style w:type="table" w:customStyle="1" w:styleId="GridTable21">
    <w:name w:val="Grid Table 21"/>
    <w:basedOn w:val="TableNormal"/>
    <w:uiPriority w:val="47"/>
    <w:rsid w:val="00CB354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CB35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7Colorful1">
    <w:name w:val="Grid Table 7 Colorful1"/>
    <w:basedOn w:val="TableNormal"/>
    <w:uiPriority w:val="52"/>
    <w:rsid w:val="00CB354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CB354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1A79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61">
    <w:name w:val="Grid Table 4 - Accent 61"/>
    <w:basedOn w:val="TableNormal"/>
    <w:uiPriority w:val="49"/>
    <w:rsid w:val="009B0F28"/>
    <w:rPr>
      <w:rFonts w:asciiTheme="minorHAnsi" w:hAnsiTheme="minorHAnsi"/>
      <w:lang w:val="en-Z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B0F28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62">
    <w:name w:val="Grid Table 4 - Accent 62"/>
    <w:basedOn w:val="TableNormal"/>
    <w:uiPriority w:val="49"/>
    <w:rsid w:val="007745D1"/>
    <w:rPr>
      <w:rFonts w:asciiTheme="minorHAnsi" w:hAnsiTheme="minorHAnsi"/>
      <w:lang w:val="en-Z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12">
    <w:name w:val="12"/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">
    <w:name w:val="11"/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10">
    <w:name w:val="10"/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9">
    <w:name w:val="9"/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8">
    <w:name w:val="8"/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7">
    <w:name w:val="7"/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PlainTable41">
    <w:name w:val="Plain Table 41"/>
    <w:basedOn w:val="TableNormal"/>
    <w:uiPriority w:val="44"/>
    <w:rsid w:val="00CA4C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5ED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F45062"/>
    <w:pPr>
      <w:spacing w:line="240" w:lineRule="exact"/>
      <w:jc w:val="both"/>
    </w:pPr>
    <w:rPr>
      <w:sz w:val="20"/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F45062"/>
    <w:rPr>
      <w:sz w:val="20"/>
      <w:szCs w:val="20"/>
      <w:lang w:eastAsia="x-none"/>
    </w:rPr>
  </w:style>
  <w:style w:type="table" w:customStyle="1" w:styleId="6">
    <w:name w:val="6"/>
    <w:basedOn w:val="TableNormal"/>
    <w:rsid w:val="006051B2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">
    <w:name w:val="5"/>
    <w:basedOn w:val="TableNormal"/>
    <w:rsid w:val="006051B2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4">
    <w:name w:val="4"/>
    <w:basedOn w:val="TableNormal"/>
    <w:rsid w:val="006051B2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3">
    <w:name w:val="3"/>
    <w:basedOn w:val="TableNormal"/>
    <w:rsid w:val="006051B2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2">
    <w:name w:val="2"/>
    <w:basedOn w:val="TableNormal"/>
    <w:rsid w:val="006051B2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1">
    <w:name w:val="1"/>
    <w:basedOn w:val="TableNormal"/>
    <w:rsid w:val="006051B2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6051B2"/>
  </w:style>
  <w:style w:type="table" w:customStyle="1" w:styleId="ListTable1Light1">
    <w:name w:val="List Table 1 Light1"/>
    <w:basedOn w:val="TableNormal"/>
    <w:uiPriority w:val="46"/>
    <w:rsid w:val="00CB42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1">
    <w:name w:val="List Table 41"/>
    <w:basedOn w:val="TableNormal"/>
    <w:uiPriority w:val="49"/>
    <w:rsid w:val="008819F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4E23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68055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92576"/>
    <w:rPr>
      <w:color w:val="605E5C"/>
      <w:shd w:val="clear" w:color="auto" w:fill="E1DFDD"/>
    </w:rPr>
  </w:style>
  <w:style w:type="paragraph" w:customStyle="1" w:styleId="elementtoproof">
    <w:name w:val="elementtoproof"/>
    <w:basedOn w:val="Normal"/>
    <w:uiPriority w:val="99"/>
    <w:semiHidden/>
    <w:rsid w:val="000D0BF9"/>
    <w:rPr>
      <w:rFonts w:eastAsiaTheme="minorHAnsi"/>
      <w:lang w:eastAsia="en-ZA"/>
    </w:rPr>
  </w:style>
  <w:style w:type="paragraph" w:customStyle="1" w:styleId="xxxxxxxxxxxxxxxxxxxxxxxxxxxxxxxxxxxxxxxxxxxxxxxxxxxxxxxxxxxxxxxxxxxxxxxxxxxxxxxxelementtoproof">
    <w:name w:val="x_x_x_x_x_x_x_x_x_x_x_x_x_x_x_x_x_x_x_x_x_x_x_x_x_x_x_x_x_x_x_x_x_x_x_x_x_x_x_x_x_x_x_x_x_x_x_x_x_x_x_x_x_x_x_x_x_x_x_x_x_x_x_x_x_x_x_x_x_x_x_x_x_x_x_x_x_x_x_x_elementtoproof"/>
    <w:basedOn w:val="Normal"/>
    <w:uiPriority w:val="99"/>
    <w:semiHidden/>
    <w:rsid w:val="000D0BF9"/>
    <w:rPr>
      <w:rFonts w:eastAsiaTheme="minorHAnsi"/>
      <w:lang w:eastAsia="en-ZA"/>
    </w:rPr>
  </w:style>
  <w:style w:type="paragraph" w:customStyle="1" w:styleId="xxxxxxxxxxxxxxxxxxelementtoproof">
    <w:name w:val="x_x_x_x_x_x_x_x_x_x_x_x_x_x_x_x_x_x_elementtoproof"/>
    <w:basedOn w:val="Normal"/>
    <w:uiPriority w:val="99"/>
    <w:semiHidden/>
    <w:rsid w:val="000D0BF9"/>
    <w:rPr>
      <w:rFonts w:eastAsiaTheme="minorHAnsi"/>
      <w:lang w:eastAsia="en-ZA"/>
    </w:rPr>
  </w:style>
  <w:style w:type="character" w:customStyle="1" w:styleId="xxxxxxxxxxxxxxxxxxxxxxxxxxxxxxxxxxxxxxxxxxxxxxxxxxxxxxxxxxxxxxxxxxxxxxxxxxxxxxxxcontentpasted1">
    <w:name w:val="x_x_x_x_x_x_x_x_x_x_x_x_x_x_x_x_x_x_x_x_x_x_x_x_x_x_x_x_x_x_x_x_x_x_x_x_x_x_x_x_x_x_x_x_x_x_x_x_x_x_x_x_x_x_x_x_x_x_x_x_x_x_x_x_x_x_x_x_x_x_x_x_x_x_x_x_x_x_x_x_contentpasted1"/>
    <w:basedOn w:val="DefaultParagraphFont"/>
    <w:rsid w:val="000D0BF9"/>
  </w:style>
  <w:style w:type="character" w:customStyle="1" w:styleId="xxxxxxxxxxxxxxxxxxxxxxxxxxxxxxxxxxxxxxxxxxxxxxxxxxxxxxxxxxxxxxxxxxxxxxxxxxxxxxxcontentpasted1">
    <w:name w:val="x_x_x_x_x_x_x_x_x_x_x_x_x_x_x_x_x_x_x_x_x_x_x_x_x_x_x_x_x_x_x_x_x_x_x_x_x_x_x_x_x_x_x_x_x_x_x_x_x_x_x_x_x_x_x_x_x_x_x_x_x_x_x_x_x_x_x_x_x_x_x_x_x_x_x_x_x_x_x_contentpasted1"/>
    <w:basedOn w:val="DefaultParagraphFont"/>
    <w:rsid w:val="000D0BF9"/>
  </w:style>
  <w:style w:type="paragraph" w:customStyle="1" w:styleId="xmsonormal">
    <w:name w:val="x_msonormal"/>
    <w:basedOn w:val="Normal"/>
    <w:rsid w:val="00F67DFC"/>
    <w:rPr>
      <w:rFonts w:ascii="Calibri" w:eastAsiaTheme="minorHAnsi" w:hAnsi="Calibri" w:cs="Calibri"/>
      <w:sz w:val="22"/>
      <w:szCs w:val="22"/>
      <w:lang w:eastAsia="en-ZA"/>
    </w:rPr>
  </w:style>
  <w:style w:type="character" w:customStyle="1" w:styleId="contentpasted0">
    <w:name w:val="contentpasted0"/>
    <w:basedOn w:val="DefaultParagraphFont"/>
    <w:rsid w:val="00A97130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6157E"/>
    <w:rPr>
      <w:color w:val="605E5C"/>
      <w:shd w:val="clear" w:color="auto" w:fill="E1DFDD"/>
    </w:rPr>
  </w:style>
  <w:style w:type="paragraph" w:customStyle="1" w:styleId="Default">
    <w:name w:val="Default"/>
    <w:rsid w:val="00B47EF3"/>
    <w:pPr>
      <w:autoSpaceDE w:val="0"/>
      <w:autoSpaceDN w:val="0"/>
      <w:adjustRightInd w:val="0"/>
    </w:pPr>
    <w:rPr>
      <w:rFonts w:ascii="Arial" w:hAnsi="Arial" w:cs="Arial"/>
      <w:color w:val="000000"/>
      <w:lang w:val="en-ZA"/>
    </w:rPr>
  </w:style>
  <w:style w:type="character" w:customStyle="1" w:styleId="docsum-journal-citation">
    <w:name w:val="docsum-journal-citation"/>
    <w:basedOn w:val="DefaultParagraphFont"/>
    <w:rsid w:val="003E19B8"/>
  </w:style>
  <w:style w:type="character" w:customStyle="1" w:styleId="citation-part">
    <w:name w:val="citation-part"/>
    <w:basedOn w:val="DefaultParagraphFont"/>
    <w:rsid w:val="003E19B8"/>
  </w:style>
  <w:style w:type="character" w:customStyle="1" w:styleId="docsum-pmid">
    <w:name w:val="docsum-pmid"/>
    <w:basedOn w:val="DefaultParagraphFont"/>
    <w:rsid w:val="003E19B8"/>
  </w:style>
  <w:style w:type="character" w:customStyle="1" w:styleId="text-token-text-secondary">
    <w:name w:val="text-token-text-secondary"/>
    <w:basedOn w:val="DefaultParagraphFont"/>
    <w:rsid w:val="00CD503E"/>
  </w:style>
  <w:style w:type="character" w:customStyle="1" w:styleId="hgkelc">
    <w:name w:val="hgkelc"/>
    <w:basedOn w:val="DefaultParagraphFont"/>
    <w:rsid w:val="00F026D2"/>
  </w:style>
  <w:style w:type="character" w:customStyle="1" w:styleId="bkciteavail">
    <w:name w:val="bk_cite_avail"/>
    <w:basedOn w:val="DefaultParagraphFont"/>
    <w:rsid w:val="006F213E"/>
  </w:style>
  <w:style w:type="character" w:customStyle="1" w:styleId="element-citation">
    <w:name w:val="element-citation"/>
    <w:basedOn w:val="DefaultParagraphFont"/>
    <w:rsid w:val="000946E4"/>
  </w:style>
  <w:style w:type="paragraph" w:customStyle="1" w:styleId="list-decimal">
    <w:name w:val="list-decimal"/>
    <w:basedOn w:val="Normal"/>
    <w:rsid w:val="00722CA7"/>
    <w:pPr>
      <w:spacing w:before="100" w:beforeAutospacing="1" w:after="100" w:afterAutospacing="1"/>
    </w:pPr>
    <w:rPr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F6A"/>
    <w:rPr>
      <w:rFonts w:asciiTheme="majorHAnsi" w:eastAsiaTheme="majorEastAsia" w:hAnsiTheme="majorHAnsi" w:cstheme="majorBidi"/>
      <w:i/>
      <w:iCs/>
      <w:color w:val="243F60" w:themeColor="accent1" w:themeShade="7F"/>
      <w:lang w:val="en-ZA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C186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E451B"/>
    <w:pPr>
      <w:spacing w:line="480" w:lineRule="auto"/>
      <w:ind w:left="720" w:hanging="720"/>
    </w:pPr>
  </w:style>
  <w:style w:type="character" w:customStyle="1" w:styleId="orcid-id-https">
    <w:name w:val="orcid-id-https"/>
    <w:basedOn w:val="DefaultParagraphFont"/>
    <w:rsid w:val="004D6F1E"/>
  </w:style>
  <w:style w:type="character" w:customStyle="1" w:styleId="ListParagraphChar">
    <w:name w:val="List Paragraph Char"/>
    <w:link w:val="ListParagraph"/>
    <w:uiPriority w:val="34"/>
    <w:rsid w:val="008C1B40"/>
    <w:rPr>
      <w:rFonts w:eastAsia="Cambria"/>
      <w:lang w:val="en-US" w:eastAsia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A35D4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A3CE5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D07C9D"/>
    <w:rPr>
      <w:rFonts w:asciiTheme="minorHAnsi" w:eastAsiaTheme="minorHAnsi" w:hAnsiTheme="minorHAnsi" w:cstheme="minorBidi"/>
      <w:kern w:val="2"/>
      <w:sz w:val="22"/>
      <w:szCs w:val="22"/>
      <w:lang w:val="en-ZA" w:eastAsia="en-US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3494">
          <w:marLeft w:val="720"/>
          <w:marRight w:val="0"/>
          <w:marTop w:val="20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681">
          <w:marLeft w:val="1440"/>
          <w:marRight w:val="0"/>
          <w:marTop w:val="10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08451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3452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9079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8721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427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46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9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7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5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43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5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2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6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0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8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136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1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62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745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8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1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15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0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9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6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3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7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4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9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1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6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35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66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3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4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6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1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8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2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7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206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029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0768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5862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3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7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8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9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1639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1753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3100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514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969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2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5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3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769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7765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495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5120">
          <w:marLeft w:val="0"/>
          <w:marRight w:val="0"/>
          <w:marTop w:val="0"/>
          <w:marBottom w:val="0"/>
          <w:divBdr>
            <w:top w:val="single" w:sz="8" w:space="2" w:color="9C6500"/>
            <w:left w:val="single" w:sz="8" w:space="2" w:color="9C6500"/>
            <w:bottom w:val="single" w:sz="8" w:space="2" w:color="9C6500"/>
            <w:right w:val="single" w:sz="8" w:space="2" w:color="9C6500"/>
          </w:divBdr>
        </w:div>
        <w:div w:id="10970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971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587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16938">
          <w:marLeft w:val="0"/>
          <w:marRight w:val="0"/>
          <w:marTop w:val="0"/>
          <w:marBottom w:val="0"/>
          <w:divBdr>
            <w:top w:val="single" w:sz="8" w:space="3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8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7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9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492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5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1096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999548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75078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7979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136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49180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353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22445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05211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33921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49176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89397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942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8575">
          <w:marLeft w:val="1152"/>
          <w:marRight w:val="0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3765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0169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7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9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87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6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3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3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1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14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76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97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90365">
          <w:marLeft w:val="1152"/>
          <w:marRight w:val="0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2180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0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9724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191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8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2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0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8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1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8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0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5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3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4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0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5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9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2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9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4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45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4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7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22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9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7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102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585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631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1874">
          <w:marLeft w:val="0"/>
          <w:marRight w:val="0"/>
          <w:marTop w:val="0"/>
          <w:marBottom w:val="0"/>
          <w:divBdr>
            <w:top w:val="single" w:sz="8" w:space="3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39084">
          <w:marLeft w:val="0"/>
          <w:marRight w:val="0"/>
          <w:marTop w:val="0"/>
          <w:marBottom w:val="0"/>
          <w:divBdr>
            <w:top w:val="single" w:sz="8" w:space="2" w:color="9C6500"/>
            <w:left w:val="single" w:sz="8" w:space="2" w:color="9C6500"/>
            <w:bottom w:val="single" w:sz="8" w:space="2" w:color="9C6500"/>
            <w:right w:val="single" w:sz="8" w:space="2" w:color="9C6500"/>
          </w:divBdr>
        </w:div>
        <w:div w:id="162045231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6227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0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0024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407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0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82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1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5536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5434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91390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2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1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5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1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06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1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6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9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7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9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66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6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6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1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9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69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7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8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9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700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62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15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50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46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532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9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87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9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9909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7099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5295">
          <w:marLeft w:val="72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5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59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5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53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7303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0259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494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002">
          <w:marLeft w:val="0"/>
          <w:marRight w:val="0"/>
          <w:marTop w:val="0"/>
          <w:marBottom w:val="0"/>
          <w:divBdr>
            <w:top w:val="single" w:sz="8" w:space="3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7099">
          <w:marLeft w:val="0"/>
          <w:marRight w:val="0"/>
          <w:marTop w:val="0"/>
          <w:marBottom w:val="0"/>
          <w:divBdr>
            <w:top w:val="single" w:sz="8" w:space="2" w:color="9C6500"/>
            <w:left w:val="single" w:sz="8" w:space="2" w:color="9C6500"/>
            <w:bottom w:val="single" w:sz="8" w:space="2" w:color="9C6500"/>
            <w:right w:val="single" w:sz="8" w:space="2" w:color="9C6500"/>
          </w:divBdr>
        </w:div>
        <w:div w:id="19110419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6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7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7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9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2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7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8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4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4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7338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162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4380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6623">
          <w:marLeft w:val="0"/>
          <w:marRight w:val="0"/>
          <w:marTop w:val="0"/>
          <w:marBottom w:val="0"/>
          <w:divBdr>
            <w:top w:val="single" w:sz="8" w:space="2" w:color="9C6500"/>
            <w:left w:val="single" w:sz="8" w:space="2" w:color="9C6500"/>
            <w:bottom w:val="single" w:sz="8" w:space="2" w:color="9C6500"/>
            <w:right w:val="single" w:sz="8" w:space="2" w:color="9C6500"/>
          </w:divBdr>
        </w:div>
        <w:div w:id="138505747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383">
          <w:marLeft w:val="0"/>
          <w:marRight w:val="0"/>
          <w:marTop w:val="0"/>
          <w:marBottom w:val="0"/>
          <w:divBdr>
            <w:top w:val="single" w:sz="8" w:space="3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58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5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0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1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06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9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5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5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8437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80866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9770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8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3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5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5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3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31E6482336CE4182819063A47516EB" ma:contentTypeVersion="18" ma:contentTypeDescription="Create a new document." ma:contentTypeScope="" ma:versionID="2a903f7eff18e8f6cd0d501891469092">
  <xsd:schema xmlns:xsd="http://www.w3.org/2001/XMLSchema" xmlns:xs="http://www.w3.org/2001/XMLSchema" xmlns:p="http://schemas.microsoft.com/office/2006/metadata/properties" xmlns:ns3="f634a81a-cd4b-40c3-8477-c9628474824d" xmlns:ns4="70fd8144-bbd4-419d-8ef4-bf652c1fb031" targetNamespace="http://schemas.microsoft.com/office/2006/metadata/properties" ma:root="true" ma:fieldsID="d72b6a6e39b311df17ebed005884ca0a" ns3:_="" ns4:_="">
    <xsd:import namespace="f634a81a-cd4b-40c3-8477-c9628474824d"/>
    <xsd:import namespace="70fd8144-bbd4-419d-8ef4-bf652c1fb0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4a81a-cd4b-40c3-8477-c962847482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d8144-bbd4-419d-8ef4-bf652c1fb03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r3uB4Auk1gcjPEO/kmVVQ1RE+g==">AMUW2mVp+d4Y8b/qV4upusXzBpgOJDfF7soDVaedyJivIw4BVgv3KayggJLIChQNX50aAfwP0Cl23rrTgBwgh+CCmWqr0S5jceRLoGMzSeZoCqJJ6A5qSSDK0jeOr6tZKZ+mTzbHBqjZc3hxXlCXUlhg3ZFm+Upqu8G0ZcBO8egkMGYi4rsTalNMPfBIJWub6mtgHDhz3nFs/Znl9sGUvY+CMZREjJS9l5OdCJa6uTpyxjri7gcfbfBp8MyAgR7qvLRsVPOB92IxGE9/6i9163pHDoUDEvLjXviJOSloS/WvBUVoG+1akniFFh1+jPBCK/TXTQVFcuuJww3zowy5Aj2Z+ZkD3J1qoMMKnPx71YxPr11zxAYZn5B0DI9E6PvyVQSULtuFYnaWGNpZkKHi4FfY4WxIvYJRDPbC1W3WYYAt7djL2g9S8vHevHGPmD0wMVRXi8/5ikUBRy+kRQU+QTyHhQtKorXfyfQnnMbW4tf7YDjuH1aRHz2BPTk0h3evKVwzDides4Mg7wfZvDAXev7+f0A130gVKCOMZ9Cb9tcFta+DJBLKMlxOE11p3CLPIcJ0OTwKR7ne5tzNTjyifjHmWqdrQD8eqtxYd0DcA/DWTwytH5lsUrP0ov03Ek9XlzupCrjm1vxgGFxDc+3Numwzqc5tQjXVTgrhYmOzA0YELiRIvEyFcu1FDZW4Smy6tBaXmzhngpjn/keFdQ4Iny7H+LLeJigJ1EeEgn1UPMYaandZxbbdGzQ98WsWNrrmZ5n6WRyGw2TqNoMcu4//HMBM2vN/YW2m7J8SCRDNZD4V/yrL2thOAo5yel6c4AnTPJyI0PMan8yVdZDRDfCznL3hviu1KeMkwTAn9ISdcEIUyl3ibbSkXzl6ENgAIjeyfzPD2XrLONkFodiDO7kycwQA2u2iGZb8zCWjfpKe19TWdcoDbvJUCKzsPb7svhSt2Bb1qC6qvIhH2qNUkf6GUm5uY1xAFHG4TWXUIUQT8bSAH2PrCcE1drjrJRfPQZ9E7+IDjW/hF8JvfFE8gxZ2ua2Fa9uyY2yBDO4LYEx7cqyfLr1H18Ntb4WORFLI4zA1FRknEabqVIsR6+3VmNYHKOZ4nFHbyCqPJLMKVEMgLN91ZUREwBhq7rwxe+haHO9TfRoV2IpAurCJ85i2rV9rS/ShqVF3j0jkvuE5Wbn60JA0GlPklYq5J3L7QDeML9Chy6KifRqUidjijoz3IzVwat0alPkzv1O1fmpNqJ0r/0AgJeogTYU/StLFeqXLzdhwiOHWuDwL2lwvKwUVu25aXyCXyN8JEiYlAhdcewe4+f6zn5DZH3qLaoB5+WnC/ce2uWR85as6GLFe2bIXFYSlCYk0wE1qKIQcwI8EcLLoEARC7mabnKMfy9mCO+aUiwGmhwR2jfJ/Bvvw+hVtTJ2XgL0HJ81YNTf5+Jb3x+utneGXnuT7wBjuER5sCZKvNyQApFqmMOQ13j2I0dcqAl3mLHTW+i9NaHT4p4EC/tKTYEQgvSlWUBHlXAN9k2SmpXLnHekn2ZvpPDm9XQE5cU0aFQdbeqVtegro5lOkMMBV4JqsqEzsZ/uBiWEAe0Nks4JiWBH7vk7+dEKl/2Aj2glpQnEXagjLZvSM1uFCyUhSxoCCYkmxQljnKwty5+gvqOXvF1EpiTh8yVWDM0ouBJ0Cg0dAnOs9JxXven4Twq//2SzKxAGPsfhyJ1skrOLJJmKc8C1V/LY5hcp28yaiZm1mFxuBHXW1V1d2JhC6g+THlu87m1rNa4lupIHaF8Z24HEvjfqRxSQruiOUTuQeLYVflYx5z11OW4LAre56xV3QhY9uOMREYWa+QlW2HdSwqhV0vwkcjJBxI+ylS28age4ccdebmBVyDTzQgFP6QPsEa6V8RPUoqCyO2YkXBFtysCPBzox+sqtIDehstpplRDjEjb1rCg62dI+xN1h8IGnbCb87wy5Qmk7LRJL6A0F4eALdLX2cCwPFHCv527wdnDai9CZJtSIJ1rmZjdELdJU1zLCafcL47hisVBeNeuSChknrph0kw3SWSYtxMdhDv0fOB8McD0o7Xtovp7ZpHEHn+WwWTnF3jxbuyiGggUSNwU0OwZCQyqKixJJI8HIq5u6GkHONQ2B0d0pUZZ0sxOdhCsP0g0XVZqsG5Ag8dX+b1wfGLEGgWkjCSr7dOkc7QmuRi385D0Cw9Ufr7xmEAvuKW9Hd5n1Jve6jC083AUykhYbnWiMzAzTtdDtLiJ+OCu67/wR2ODogqvt1N86r24nY97evff55khMIYdwkyl4jxYpN7ZWSZYFies1ABgdnqkLnFzeHkAEWkyn18pAyPhblug28Pu1cq4weUN2fgAT6LibTjnizqf6siBccrfruL+VPT9zk6LfH9u9N0vKsTfI1MfEZeiHIDr9s00r4n+07S2Z2fRUwW+xpBpwhGdG70SoC7b66sbY/F7Hq9H9uqm5H4PoOnvtSMTUGLi7WHBru4Lme9wLP7wVw7GoR59Zbb8pykRxXZjjWR9cRsLjQ/iURMWR/sHmJ+j+q5CbMtBESkkaj1EgMPeKQjJ3/ArkunuS3HnINB8xCBj4sCUBFvH8gy0FJ8f2pbX5cNY1Wn8TDRZ4C72FjORkRiMPCC1qaq/gKC3HTXmn4WxL259XDzsseRwWv5QSia86dAAfjgamx9tL/RKIdq2zobx+/qKOGydSUI5jyPD2tbWVc+3OvCif7rBgwJI2loqlu3BuhZEvOp6cYzt/h48IkwoXWFGJLxUK/b7bt/BK/wJkVrJxhtjaFd/tjTPyWDOSS7rXO/JCQcYapL8pTkBta3lxIG1ci/1BkbdOKalfDsHiF23c12v7d9VfG2/3PwppP/jzUSQCXx1C3r6hNXjE6CtzbLqgWSpC3m/OR5CA8BVQbALjxjEjrVvHkgQEYeiGri/eaBz2lvgLT8a8zeTNjcynalHHPArMW8A92opg8SCkgyR+G+ye7hIEpMsdwMtm6t9+f9PIZivROwdolWJ2YFRwUuGlpXCV5RiZ24GJq3DxWo+qKjWqXB1AK9LLTRNDkZ1e2J23kax/tBunfUFKLbCRCGVMIYyieDy608/tviW5TRTH95mg+IrvqKlPdpoKoFWsitaK2zjSVwclXJTo214bTB4A9RPaj5PpFGUTwfdiVO3pCjgyL8pyB3xcWvGudz4M/EyfH4wWtE3CLgSRSD7ZKf3nRwyFEsVv0qC6I8+R7RcZ3A7HTd7hbCkXOqP7mywqXPVhVPOynSIKiEZa77T954kuQYF3qLVmTZ//QdG5k0nKVRh+Ia282RzVp9USg1BXGodhK7hAhp/TbrFOhLTYoS9Z/BZmGYSSCUKPZP688PuCdTIDIO6TxCtifceWu7fSWg517RDiRlXrdv9NNwXt6G+mCLExuOn6X7dqwqxSIyRs6HIhO0xVFhohlLH1ueAMJP0R5oh3EOixUhNSjI+uU3VIvz9CE2IvbxwWc/rECgwfQm0uSEYIWJbwTAR7CkgnjJfLUefemFmmu9FKjGNeu2QTJsizCWGwJQLvfA1NtCb+yS4LRf6gjgIcXj94OvmHt2jC8rnJMueplMDo5sz/0DHeYvGATwLieQQc/ZzjJAJV4+gCT8qL3OGlNRVVyDiUeBRkNea8UU4D8c3OXTryzZgXTK5Mwb8ZK3qALZ25qdYAxzlUJtAmQubPg6v9XSmKaaduzjJU+IhT1ZaI+eo+3E8OFf7+yC9cJVFH70448p8vEnNbI8YyzFrE9ntC55OOzXCVflOKtSS6zB7Z+E7ACG1h7HsVvwUd3ThhLqwAvB7/Xa5QQ6reMADk06u0hfgqwaBgae5P6mTQJDl2wfpKrIJkvapYHHW4f6NXRdd/3ARYE9Oqb083LgLSNxnGteVQd8t4MIHuqZ5d5iVl8UkQ+uRmqEh/08oh2tkc0c0ZQAS/GC7HYfZCBQiwAkd+0Gryb3RSBv7WZjm8mza1oCQw+vdlJa+i12Cy+pz+0yrus4NPyOyYUulZQgnSg6v9Kh15A18hV4xvdxWcAmjJq9z8SxOflV/QbnDuL/wvj2mshIMvmcP6K/RU81SidwaYoflNq8qLMGyySSne6YgDAR+huhXYox40y7iHj5hPUfUA9IU0c/iLa60LiflezX7+1ANeSGWVPQ7CskWmNDx7Yo+aAyMFxG/gvnG0g4lECOu8dbQvQjm85xH+hhaktaa4CcyLE3l1XbgINnHGy5MJgdzD6Gl5Ed0p8aK7DVdtGb7VL4p2yGrUNW6jIHRRkvwnbHMvOL776o2MMZdqnh564cGKhzHW5+I6Tf0vjEe02dUoChgguMLF+RB8gwzhVFDgox9EKh/Y7nIzbakoSu4q37MAoOzVRhfjOjodHH57bVqnLflskhj7UGNvTJ4Axe+Syu0isXsOV9pJ9wHpeTij8ik52jZ2qoc/zrs0zLt68ksL655YdRw9oV09o9MJKxZNEe6X/dc+ScdPdsrll9IaMSzPlo0gJh/idUd34gHYN1cjnYHHK9YEpP7TDIgLDa9/+lYYyyUTm1gGr2mSfNQRAA/cWO/3PLxyCEMrzUtpUAxUe2qsI/yShW2MCEze+47ucqPuOIogHSl0vUpmOm3LGiyJFncCnC7uGd2SDRzSDArtnF5HVFLF4zktRyso9dEo7jjrPHk/B1rxS1985U0Rk2F8PN5pRyCqTHVFRMywaSgP2btFE4uhBN+mMVfVKzstMxY3UT4hYcI65YunPIdqAf0RIM+2dzaVp7TMK013vPOBqnDIj8kSC964Yf2qyUnxCmOPTJGm2OjeFa5srGlJ+09y3mYc283Zvg+Usa+26TniOpQqwFhf5qnKKtlbUJY3W+IinXPPdutwzqVVt3MOzaAqDhsFgR2c86kOpzpCgHJNIBGM21GmU5XfUItGoO5NvAbXjRI4X3tEbgmP9rDCbxCpvxFIyIz1N4lXWg6d8vm1EkKDCjIfQsc5YK1Q+9V+6VIFnzd6Yx2TGqPyXAbhZ8is3lr2Fnz6yfF+bKvgbbScj/4u0B0WTDe4LK3ZyLQC7NXReF06EZuqSpImda7EtoccaoyPCf+YEjw+AFR25xVPDmjg9ooUXE+YKfTOcktP6X5NRE/5XuXCBhp+gof16F7NV13K8Ahm6tk9UI29jpxCaFpzFF9kYgvGDRXCmpJdoDNM9Y6knmYOFk8HIiREnvEfvSNmvDvxtqN05uRm1W2S2Ui8DqEOgB2gQfioqMaN4iYZF4wbPFj70DJCD4A4BlR6gr4ue6gWxWhS+FZoj9qtdvQCG4ujU2S+pGursPHtC0Cc81afBfjqaaFonXJHIFN28RqZNdi90WPpVbOUIVz+CDYLUJZIZzwJYleZKtMUoF07BVlBeYcpebasGG0BCc2sVwHR6XuqLRlM7JUY2w/CI7Pm9IRGPH+B9mDk//MR4d6jxsljHJz9Rv7y1WfaiEB2rFFBXpcwzQa6CrRCMSzVZGVD6eZEkR4+k652O8TyUOgeaHMezEhDjIWpCxHKJRfxsw1/WuzuOFVT2Q4e5d/hk6r74SlTNHGRf238U1vW6tP7oZk0+ys5K1NhUfCvpuaV+0YfnLMkzCJhi5YQTTOYz3BNp2a75yovbXKLX3rWTVJMf6Smp4sM1/57R1fZXWFC8MUQB8/9+TPeNspTxJ8/yDuB7ij+0ykMUxFvawP5u8Ed8gTzjCaIyTgNrjDN1lBMi6HX3GnAp4tvb6rMZALNzLX7YwLIiOUl26xLsTyqWwz9qkp10SN/zC8niin+kj/7cPy3VKh1CG6pcevlNhswoOYNuQw6lvQit8QthwmcJ7aU1d1j+GZ2bl7sPDT4QA4FxhPw8tark6R1g8Q5lQGGFbs9Rz7QZxvlRRddB7AigXFBE8RQGkTbMgtiFmCmbN0GSvSEdvjulot9nph3QHX5AfvmVpGa5bAOGSbWOLbY38tkgz/uXlWl65nTI//Xkqrh+9apaIrwYxj9Zs3jf6g3phR2oY5sgupU61IvK3uKcmFHzR95Re/e8EOaF/lwkgmpQu+VNciZRHLv8lX5Xbp5XPaSUPijcLFAk4H7bocTszFqtcwc096Q2lVlFivffRMmLI81OwJuXNAGhGK/F/Q8QCGjq52P1+mmZJgB0wOfb7C6zp+DYFNRl5GiCJVuh3ww0RShdivfEx0YN19abSS5h2eT4bf9jT/Iny5R9YNcXny6GAuD71wkl0XG2fz0MpVbMrHucTS2SIN871ZQoBnFuB3K4lZZCSepWe/9kpHlqgWnrVI2xrTz+U6xeKDulnst6L4j7tfLickcrmadhBorNBIIIu/+uhv0h0hS+7ng/F2VbvKiVna+1Se7I7JGmeBmJsOcl9/J0jxQw+j5/W+1NmCBIG6066kTlLJWpoAQTmmEpu+oyGHCDERJzFOw2nV0KxsjWD+lnMtVAXPGGz0itrG1e/hjaBD+UWd9y0AL+uVXmwERSBr/nIJ16ywEgsaSzPwZTc/R0XaIkYbh4yXcofo6yDqdKQqaMON9qk2BXFEYKVUF/W67rio/JzGNOgJOzCEmY/Xk/yl8rv3CPPBcxy8wAi7YS/+B29cQWIDMyUdrGayrEHk+SNGNAkK8JFwcOHgYVJNF/jrVVvLP64xQauqqFK0FJ6Sf6A7nGFPrWo4C3QRL7mgryhjDriCw6pwta0byDBWTUS9j87S9NBaPfXRlegYgPnaAcNva5D3VHMDgYL2SEJGsZBaHHUUQLO1t0Af4rrZyCEhYcUqTDp+tp2846rT4viks/Ur7dOTwbtQUa2gChqNQOzhSA347CbBMII+FKTjvOURu9B8ILYJOWrjzc1Tyl/N3JRP1XCF8yq9+RCplRVYuWX7U1QRBf/e26aCrK1t+UGK9uzLryuQMNzeIqrG18BbKiy68THrKwQwI3pgrSPhBCbB+0E3NZFqAwQq+iLvkdbun2m67stPtu9OezMOqWkuubGTMkTN2EmvClgslLLk7Az4rTo0KWPVerWoEk++2QhCiLyAprU9UafraZwZikSH1FMjumVej8J3wDXuphmUt2LayRe16K+2dd2UIW7XPsx2O7HKu6i69iVX4voj4GnIAjIeXuTzcIyLoB72F1S8czgzlxJ1kIHzvvKTg0xRquOuO1Zaj/LJiNc1D3Wl3GjTZDAw3G3mX2zJrewgmIsgHxyh5xTNlVKQOlPpVcCCYvNa/xLAigCB4dPQaElKHXy85Mby6VK1BIgybzqYAKma1/v9Sdd5BLhW87ts7GphvtTSrxfc1a76qHXHCS91wm7Zlib/M/13qVjzBn7SoI1/Br2s5wCiVN+tIFIgiNT2r8DwCZKIRqGE6mCdr6RZMeOMQCnVnQQ4JRcy0mfPBc32dC/NG7odLsW6Afe+PkGxpVgE2mHHFzBdysi9qh044YfDfZ/gGjNFVf/UrycY8W4eOYYki24ZfEOVPGLT4pR8KzYNn089FQeLR8YE2RdOLdfFbPbMaO4WrxvF0rPXnxysYLdnXhS7c6UV3XtUKO8ip9GyhWAWdn8oWmjxsA0J84+GKn5jUxk8RfpOCK9oJFmiwsaGeNfolKmz81u1eBO5RAsCcy3HfLjnf329O+uIe+Uit+uLWC7OqV1mX2+RiLEzUvQKjVG72YCuYuULCJpVuWnYBbdVKb0/pEDu1szoVcw9LEdPqD1pSLf0zq/oRQHBeCh+RabHWfrxNoewAbTU0p3eC5hFpeM8635sXHDEl85vBDeNcvQhXn9DSygDDmQRkfdyP9zCbL29xUc3u1d6deGz+TUP1yE9iRTbniY/ctJV6sF40LJfN6gDB6Mnn258gpqrOIPMYCwslepE5EcPNTQ9KzGEVKbfqJN5c523xPPf2cSVgEBoNAmZ3Z2rIZpSfKTqv2uasKke4D7RZRZROcQW1bihQWbFtNHnM5dEPf2GdkpaiDCxp9U/Qkcm4X4+F4cUR0dKLhXE3xMIdl6CG+ZgqH8/J2vQnNSDnIxmyy63rMlUANk3lBGGEPjff0kD9hNdzotHo/3ogfthi+WvpsNaszzVn7lD3uzUJfgWv3Y49pzFmu0UR9DcRvj8E3Qyhm/I0dja2JoJDsgLsjL/MzqnMEz8x8qieqO78kUaCfH5qCz+eb4WN/C333nRfHIBbYlv8Ye6QwofjuYGg+R9Ssb1EHhresazVhl9wFEuQISUfm1W5nYFlcp7P0iEOi2K3sEmRctDA52Rcej4V+uPZDz22z5m0tt3i+N0fkKeWeNOPRdDbjHkV4lN7Wa2rGzCT14z4GQ0WsP+Mw6wCe7d3CmEB/Ksgv0PIp8lyJO6p2gqvPs0tcIcxldxZizDki2JD3lyVVPLO6+UsJ1Iy+y2lOTvcI6PUent0acJJ7D0Rxa9zTYEBtmnh4kbTIZBGFshupSxpuE8IMM0fXBz8/bu3I3nmldCJBkJrApMeeFHX4+W2QbFLVW+Dv60yIK63RWsEx4rc1JL5sVuB6R7X8U2d6K26fkB1gpJGfUYVDRZn6Nlp6MZdhOVmiCDr39rsRG9ndszH3onNul8vQ3OPidjjxAS8ZIPHAGL8CtRMsNNVytWJpU7DQgTWR4inaAxXTjRGhbRXt4nuc+t6drgHNnk+D7WKig/nL+OanGCr4t0/vo+4YpTOLpXkEVPGrgLs5ZvXP95ckegwHOX7JB0j/bdGZAfq6byYBOk5lkAANh6mM/uIm4UsJ/BmhV2gIpTwwjUXaFvTU8AGY/YesG76VZ3lFgL1WIQClXIGwxcBPCFBp41ekLd1aotbBDPYJUB9Fvx8Pa+yNQQrTYj1k2/e1UGM6oQw7D4ISVAs8M/UjbHyZlxmjEQmhV+wlbuTTy6TfJrESchfGoXVgBDbHUBht+rfcnBuPUvWv7Avvouhw7634EniZLv5hO+SLtnvEpQlje5NHXiP308awpXYtRL2Lpta3NQGisDeJT+BtGaDEK9JFgo+9b9RJOsi1TUjEpXS0IUgOPmuRPkXwIRxoNm6AoQ94m/ETciuRsbSq+m3gjv1W4lQ/ZnifotJ4+D4eJFvvcyEu8U+s4+gWBeCLlFZQHl4lCweXgy1I1o1mL/jPMDfm2uEhV35iG8xQ/XHr3Thz6ez+Z10zIreWuND2QG0vOrP7AWNR7nEtC1otZOniWE9KEn5qZtZDb3D/yz5Wh+pWzk6zCSMlf91JjyFVKzphg19fOqpc9K+F0YIYePo72f1pO0T9FmkS5euSP4+o6lSjlj3uih6dAinESgNXcsr6/4nfl40gibVBQFHVEbbTlq5luYM5Oh1stOZKRCeYs4mL2XBloiUjV3tG+8bzKzTewpIoX6jLw5jhSG/R+LdfL9tIhJ6/F2VVMKYizam0m1bbdBA9FcsZMwoQ+zWvHurkc2d1VpNjQJEiBuYX/tPBP0SvKMaYtMMLRWecCn1jSHCdcFRpV8W2AFFmXrUskFhDnupLAy1ULEW+p93AB26bkPF84PlV7W5k/1MfrzbxsZNiBmC0ANoZhTN8lKrnAb93w9SFAwFdiPZKWx4mkB72f4+oC8C+2JBWexFogwWetjgr9L9izOciECRR1gaATh8MskH5XWKaWS6CP+h856qkXDZpRh2dkRpqX1pbr9PMbBEGs/6RduV3k/LYOARW57pmTceKqE0J6pMduVUIOerESPwa3dXMUu8Zu9H/87+3RV/oX/3KPHmHYQmDKNWFP81eEW+R4Y5kTz/bSd+XqVMsVdEmopnUPZzykHW+UjYGDSTEnFS24k2F6Tq3XQS8C2B6ikvQ0iKtIH/FDzZrrbuRyZ4hKGF7w59Pt4FN3VhBLU18yxbBcShXeEW1s4hlyVmRiNincSZUJppq1BWo3oe0fDzbsVytDkSdhZFFJq/zy5+ychp4dLSO+vONQ2gPdnWbPUVx+myv732DOU4i6VLmz9cTFR76vh0xKhUksrnvCjk0gJqYC6CLZOAKn+/nBBx1ZAOnHhA10ofiplThak0aJvOddrCmdQgIBK301ia7fjmkq+ZUUKzjpu81np3U+biKBYlKTDbwfAqJqp3TjgIUPl8+9+FdMxbKFBQ8SsDsa2z6NgY5p98D+kCYEbzrlIdmjQu/g8q1JSxW8vDl5f+ZVX9V0N/s3vonmKHM+kOfOCAEWwLHAVW3LILNYD91gjSReZvDrdYtSzHMPb5kWQ8B5rT6neTX+BDhEzLJBIUghqux+PTXllHV/lghtq/GTHXRT3EEWA6fQlL83MywYlIS0ULiPIIHZgWERFBMumr+AxoORb4GZ/a/MoDIZZQAvdOcmnhg4tIhWW88C3xsJ4oEKG513jjpU6iOmoqtK//ZUqRZRTepfEwmqSeVXG4cYdZ/kz6WvDlCIN0gv0L7PadW8ZO5BJdaHRzWecimzjhLupCDW3lFvZfvr393p0Wsy2WL1SNo9ml5emhuarVqh7BKAx6ukza5uRdSlLIIhAtqfLw+DsYDYxhDl5ZqDHOKaebLoutpHCHD3qpgZjamqmqAUHag1H8doJSqZzqg9l2FiAWK+Pm+gygVwx6KevelsFsMIkPyythRE6uapjqHRCtEfnmIDqWt3mANHkOEIiXc50LaLoEgyPS3NW/clK8OfZPmiP0aSv3yqYhIUP4qykfb6OLoUm1cgy/p7OSCFeyx62mWynXQ5EcjRXaCDwYKX9Bw6GTONliPkRs1Jc2AvN4sgQiHLKWM28t/R1U6antO5K9DSYZ9ljBU0/5kMayLSt+RyUMxwp07BH2reI2FYddCvmapzK1NdnXBEgeb1mEiRIv7EqfjuseEK0wP0KlDMHwedfvaKE4yUS1CytufYRMIL9iAMyiLqk/MHu0PI6qKjg/5+7UO4LvraJwBw90GrppTiDnBXXTBnOwCu64TcFtyALfoEhLnOCo2Z0axZQ6mgp3eOmrw+ivXdcl5mRKHegfAPx3l4GCSdGriUvd57++X8Gc5JxAL6HPXfX+5uYh+XFyuxG3jD5VwgC+YWgSdrrtt7jgZBR1icSW1CaGRCSwNSU5jFDiQ7VY8IpWxKKt8nWae+6hx9gTa+j61eWh8alFdrTOe2YoDpKH+CVz/xIu1Dq0A7u+RT1Xqq3Fdt0Ne13gN9ZGSYbxJfbi4jf9VLkdl7Rvts/CfCl4H6xhrKSW9UrD43dMiX3n+jERYxFubCEu3rlwRx/cYXLgUPs6hQKCCBEjuvtbwtbnqo328NDVQzEXTRbeYiHUzi1avZFOe9Wlu9uykV/2RXUUsUVzg+6psH183wALFxboqUq07+F/9/9nh0/Rb0mxJNBNmkzBmhLs+dBOmh/9hslq49v8AGFfXQls6z9zjpTNTzFoOBDU9j5W1ZFPb9tEZECgA3tjJsDxX17igtWQarIynNNd23+6PNeQOb76s+8M4bUFzwWrr+7PTHVz/Sy0gDznj51Sff5I+YC9Ph7kBvO0eE9Fa0OSVHE2e6mvDgmM5+zCRjq8rSpVfuQPcp/hrCPRqr1+OmPpFl/Jlqp6rcT7EbYlEUALUdJj16ubyftRSPbzsnyetWW3MWhTwwtF3oyTMR5H0Y+Kxu+eydNU8jWGy2/pKU1aFkIsjZKFO0G0WO1kFNGaTYKZvfglyq0fHz/+hl7z6VbRi8VVf8yXncRGu7PNGTQIopAfY5+FsjoI91cGGObDKPXPCLntHeku6fmdzyqsetDgga/p5st2x8HX1lNHF0hHYuOyNecSHE0Ig7Fmzc9ROfvpQjrTxVMKT0aeZAASguHzeNvRsbkIXQkBOu90X5a5pzs3AsEixHjd1N4v3UTuuttNUnbxiKCofYtRe3ghG3udof3/zzwa25wicx9lPjFmM72jEtMX6NzuMUDx1NHQEIabEa3fdtejP2hBzV3gAbdqv5Ki33fpu9Zycl4/lTyMtDnY1yHNCAONS5L4Gs9+c9UV2k6Xlm26GFSmetcazXNrf2f1DmrnM5zeyLGZPXQpj/lLBaMjuSoFXiwQixohSrwJaSnbVATPY2m92vEjY8GFXl5TIUyDYbIp3sNXQJcS6aH97+9Mz2hjgSHuYY31DU44QwrdsuZ53JnS2ROBb0ZIXlorB1hw2fya6k1r+5gdeqDWDENSqjKmw0e21JkT4d2YshV2UAEFf5yDTZzloCQyAtf7b+kBint5zzulw6MkXpV7pjWR1W7FgRYgeLNvtaxUJhQo2blpjJp7cx0aBHIfFWpZuXijNbPoKBFVc+5cXcPnmgns4T9LKEuH2xEAlJ6PUtqU3k3DMpbsB1878Kul+Dspd7HHTOko3G1fkBQu4ddppdmXinn7dUjPvUryeqF7E8i3yRkfnycJe7t/fw0+iJ0uA8IDEsLaRx9rtDpFaeDhUWmVSZGSw6K2P+MaRa/G9Bw3Dtif561qj3SFMhLKSvNE5OkSjYDUHXxeFkGuA5gry41LnnWZFZO6IKWSCST0gB9hpOfMiwZX8EcnOvT0Jq6xbCfR7lp+wdTt0DWNVjhuSoBtOQpCrfMFlTt2qdEtJ9JWNdxBzB3o9TotaRufilT79nrtrnjQOIRkdl+FeCJPINBUoZn8XMny2gkGAw6j2FQR0xuA5YxF7WGUZRNcp+Y7l3Ak66aAYCMNSGcMVgelcTHSyOdnWShL/6XD8MnNGjwrTDX9TJ/a9AQ4tTosgqBSkvZZZS2sAPnh0xaoe3kG8sWjTuNfPNfBqtOWySPvi+0VHMxNK3/nd0kHcIcys9c/t7Wkliw49e9kjTu2obrplJTnmzocsNeS8yHZojzqs8XrsCqVdlzqztYAL63asu+ptexE1ps7l09tuUr60055dmG+BDs3u2aqf4Zs9XVITO0e4ooag/m7zuiShtm9FvdJcJNYZoVUhHSfm1RxJX619l+G2Zafc5OAbH/WlaDrk2w+1B8UfX4PPQs2IRoDkhJ6+2DH7G8XfB5Ooewq8Vs7+phlVv8jdREsjIj9aCwIoKSzxMbEHJ7cgGaK/5uUn8aHQSXGVEmMwunFWuYDwtVZAsbACGx8qhfWaoFhResb62i2M2e4h5AC0k7o4M9YzmqP/+pmeZJ/jji1BuJ1Gtqrpq9ffaXCKn7tX6s1H7LoZwFTnDpiczWl/Q7XyVmErSKWB6mBhMv7ZtkxSk+Tq+Zj3GZwH/Ll7yOe4isA2w4RrSCjUA87aJn60aP+pmzLngf+aVh1kSd3aCGBsBT3llcBKlekSrSvhAGxzsfHO3c+gzHdEpPcRsoms/fk5UWGQCWfKdgnhxv8I/nZ58SmwQI2Y3Re0q01rdlAX+lWVhUca6U/s7598AMHK8YqBU61tWHcs6fu+yXkFon0eMPTGpwf+i0vSNKDn8o/vqDAtl4iBkSnKegYmmrvjf4oXxZahSC3dqUxxOU4P9oJtkxTEP9HyGWQao49PLqhpwI3TGL6ZZL/kkF75gLf8R4PKK6VRAaZBwJQZAZ15bTHbEqiiFjsvPbrnVKms/IpNWkd0C/5ZEIKPrb+4F+P+280HKWdApSy6CfFmCnPCMzxkhdUpc90cUG0fh3QKqNKZN4eFpTC7QFHnX6LsEgzvC9eoFZGv7Sv6MS/eVCWP3CEcMTmrXYkALfqBgr1x6y6om0/A3nkGhtLOkSlfvZ9GR4XHHMl8zw+qa/aJbopTW6s5HwV1DIjUwGC5bsyXQ6aiERZZinZJHFusan+nCBebFl693I2q5eZZqVd7kosliattKWboDsVRN1QjQEo67IKnX0fwNBg42DY/OF48GXCGsRZXVPuCBTnmBZ2drQPWtEgXraP76HhvK+Sg2a0Ld/SEJm/S+qTrjem62I9DPpJUpTti0m9RVJ/PTlE9ticXQMIcd8YOoFAoMC3TyOG3qRe91T54UOvYAI7w6kCDYCc1Yw9YqXRNdA4Z3qXfjpGvayDxHU4c5WQHqZqjv7P7DK/K7rkDhY+Gf/smo5K0uj5IK9KENf3xUc2AaUMCpJaaV0ci+TPJHb83I34mjdPkOmfaFBM9xWgnai4tPc4MSG0JxubnNkDX5SwXCjO8FT2hk6L2KO74OAiIzD0sa8ESO9N5LBV4S2c+mGrTdZH/Jyw4NovXkZ5fS7IZHWO6dh42jwZJsk+Vp1N1miO/NbQXUMqaDYG7h4Jp4LxA5RXWj9z+HQuZIVaF0OQNq6x5IAcnZR2QZzBHFhEdjrtsEmrIgfR/wNkLlDzlULyTcnaUXp/2E9TTrMytCmyv9E61X8Nv1SDOVp/MEnQUnLaV3y7areuFh1TaLYGsiCwrPqw9CG2xPMcXwMcECPjKEwWV2V+xb+4VpcwY7nfB64cxgvu8EYKx06Z1B/+A6rGlA+/snhwjPScQyQbk+uP8doYU7idrTPbujOhRRNalDggTsCiNuJh0ReEePpxuyNAJORUfNzodE73b3HCV0MgVLfyiiSzTcXUpaAJIWt7l1dYZApwEWLfbval2hMuTlk8yilrQVIRCA1bDFKwop7K1ov8gDD4LzyPOIR89BeyCKEvHEGi1s9yumNLswfuQEM547eFG5eS+D4LrnYCt5PX3DvwFfwnraXruVXOEaTAvP114v7UxUVF8OwJRw/6g/1hii9k/wnEaIinUHASlr2JbdF/P38OeRhzh7rEfl0e9XjJRNx0fkhpTSaAXuorqgbsHWov2/rem5RDazZdmrI2yEuT0zCtTn/d184UBOf5RdNmqqaMAYvTe4/+FniHHmXzuo7FhNphDgPZAw3SNYYK++gBbExJH44abpzVvSPVBiLk8csnbm0d6vcXpSd+eYqNjEvTR7+ju0cvRcl1rJ5i+xV8FKPofCn1JU0fSL46cAtsYHy0qAQzRuVOpye2uJ7dpM6oUx5S+VFXEVCdRswB1R9NncicQjETuvqgAntEJvX7/PBLEP/AVFt102C1WMuf/sSulhviquGZCQl71FOjtLKrkLJSjnh9weK4aHoV8nsLRQMxt9pf/y9DhzkrMaTe+CwFq3yOezsiroNQxy6/h9+w1+IgSDhy5YujrNPTX/dHFKyQtlvbKIT1Mc/Msz4JOnosy+/MkdIAjqQqATrxU0hwtL76v5Xra/KdBiTUOf4ue9hj3G43T6+hrH981bz/o4Gs/g9qarb8IYH33v4bxMAux2TpT+eIXS7cfNDEyk5J6ufmkgJQa2CVzFMKb0laRJk6YK9d+QQL3RIzJqeDwwROWE5U3dV4kTG2ot+CxbJY9F7Be2EcBzXC8YVWcxBKB00UeamOxXfKrVqWF8T9nVVZF3omqedNQfgeOx6nI7WhELPAseI5qhluke4IV3LMx6WH37Uuy0ULEDp2RIeePWyP7zJPK4h6oLMNyf1uMA6FQyCzX34wZIYL0AEtRmGMQeSavxvtlYDFnMiyyLyxwkkvgsmoUdEz4o0998sAZ63y/RCDRYMSNKE4CmwLvsiEjX1VB356KEQH67CsFFEhsYR+7lVhz/pTVJOTQxYy81pcnTK+ISZn1p/jpGcKz9mYLmCeGVLvHpOrye4TMxVn0fPfMW4R9+oimpHNSkb6MJCDHEXRCB4bfkALcgtab4tpy2d+Q2FrWQd8mAQHEinzHTdPXl3NwdWoV4V18C+YzdVUPIO3I29DHcyeOfRcXFrSFUDzQOJyvAZ7VDcTc6C/75NpGu6uwaEXyTzN+/UmVZBeHGrzSOYVFsv67aZ9gz2N0+wynNXEsUxipOxk1D0pmUp4vgsKEXo3ebxf2aQuRA9ZVxJgPOOjZ6LLuYIfULT0CmZhw0PCWmBU1BR19+1XuFw9EbLqs3dxhs763mnGa5Mc6CVqdFvxxE6Y6hP0Xs0/XpwQRRAp7buC5egt9dN0VgNjJlu+o96mp3sqJo8d5nKtqnvmc2pHeBAdJ/xb7w59pZ2qudIsNpdRxUtFOwl4Ox2i5XPTPVWsQjnhpNQabmNbmQyQSd3PBrL9nbPlAuRIhkZQatwbqHKIXuSGF9gIHN8Utjj58pL7iBAuY4rWwtktqIu/I1xo1/hnG+u/++jbyqTDcWOfiNcaImyJfzkQMB/s7RMsQ0EIMEFEIdLemV9HXej5nwCm7lPmUlutI8uhmRI+LY8D1UC+tBWb7gv+lQMuEQ2YYdxMtPYx7D/gkPqmcG7gVLoZABLHsvK270EnXfyhG6fzh9NDEvS6KkHNrOKhjTcGdlZVGaUb4gf/luqMfjz/A/WWeoyBCxaUuqaJUEkGUSqaGxuFigUBTpiYbgcV4ATT1O9bFRgOYqd8wqTlwVNDzHsipGz8Q65c8d7pN6BWFiLkJcAdqLn5jZ6lJtGrgUgcofOr1J7T5bfPx3Bj1cwHgb8b0r5NI9ztD93sxXXlTiuUdzvd7nMtiovFNEbtbfYW1KkZVe68l4XVEXc5VI6d55AXwzPrhYk+MUr2rIeQvOwtanZl6tSGXuG4dYUCnYRXvd9Hx7G8iFFgP+ofFaNQ0aLlNDrVty7Lsp0mqjpjQC9L7rsyR2TfSqi22XNevzMjUyu8iZb3uGIgzHgMBCyFzXe+FGW6SHlMbz+Y/AJlWXa7ErvJOen05QAlnfosUdS/Rykr2Fc8Q4qluTrg9/fRX3I0vP4y81SS1QT0XQuly032m7v1a2wytomNe0/dNvYZ73zsMzRPIYCHBll+f0g5kv/OiSSEzGrxLtBsEZBUocYUOSm7YVe+l0aHgka0vCpH66HFwGLRApHCB8qCy5ALnhlkAUsZKjTUPo4Srrol47ntrMUPy7Zl9kEWe6NWhCQcT0KYwQuKMSmgJVGL3TgiEEBeds2zmEiRaXJPjR43VLPMRXCYHQUO1SBZoFp1CrKorpDioJBaS53mIO5A179+qd6y9RLT6mQuMTN5QDnM6upc7GMYPbfBetrgB6rEJzMulMIn+4Za5vfF44PA15GeZv/K9P/3BDmzHrNpaPxlH07phBEKUszLoqKcJGslSJKpdq6k0Ih3g+YfY4/CyI8xV0dDDWPUeMdTdcS5igg0Rw36fY3TRTozgON9+25GYJsNEwqgslwV+6Ax/SxpYciyeTnDTHiSOrJq10jgBnAAwQWc0fDKpZRrKk/WZtHs2GgWge2PUzPowUou+h3Df9FKzUNbfEGD0/S0gReWOvNYrXuffNu9wX02cQtkRi7LtHM5ym03fe+UMAeJk3/+MP+WISPCHOyLK2zvI/7+UhCAZ5nzk58z9jRElYMEH6u7SAAt4qAa9S4PDkM7mZoFlcH++Qyt8Y18iMXADzuwmmmzaUmRqqTUhITBqXSN0EAUDyTJtp/xpRoz498x006mLFlfarKIm2ZMzg+pd4KIKJ5gToheWA+rjesH7pHvUkc13DwJlPZm24J2e2zOtkSBaSh95zpmu63Lg6Zbicg9pwMRQnNRZPlL2bQbxX+zbLSn9GiiDjC0RxOKsut2ix61ZernbO7VsIhmBnEi+8za9CEbo/PFYW+VXDjcNwhWnD+vO2aEMtbkDTNupN33c1+1TJYSuc6jRyey8z6jZTKA0NqqE9luadF5RP+9isieS26wt4JaxWj9hYyd+bcdqHJq9FDLRMJ+Lkha7BRcT4v2+O+STojSKxisBLGDJNIpHgPJkDnDG/9SLpZp4oPacILnmvIATN24HB70rBRvdbfBnJV9UPnFNnHF19hS8fRU/qF/9lBD1H7c9q/bkg2qYZQCCwDJGNK0JItrvJP20qJ/eoWMfX2bTAgE4+jVCR/FImYPZESWpFGVgWwI0onFLvevPstEVR8ncVaNouZSzq3/KwYHXTbkdJONucqxMQ8fQoVby+G4zKRHJQiKgau8E/40cktgA18IzhEMfIpQQGnzBgn7opMt/8aEs53Q16gOL/k1BbD9/QdBujnBDG3YXVuzAp+jN3iT7wGrLKU0/TRm+HCcedirIGmwutz3/M5otHyb+PHP9Kdsa7JVeqey9KNNIa+U3aIEtQMOgLijg6A36RJF7U7/Ohh2J82MbMYtrB2zOYF0/Pr9qzO0kaKxILTC30DlyDDBj4H6HBEk2JPicc36kEZRY3PkMYMbjQuuPM17X3T3ygSSNpnKmemuUuQzK1W+ZIWHmMqYJsG+NM6eVA53vWVoDU5SSara6ey2eYnhUKOzg47cQ9D+vvOQUpDvDt0SOQ+VhL1hunadOqTLXhwJawf8Obdft4vXQ5dyXEIafUxpH08VBuVkOdHtR6CAoCcI2zuYqPSJlpwYf5dYTI3aAbi/WS6p8/dfxjjQckrR7SqkfjOML9Acj2JtL/qV+VGLZaxPfsO3uzYhlBLBDe3dPNUup33iT8cZPOAxqWnrSsEIWtQDgfH8dU73reQDJGjDeppeDxyzrn+G9o2TYCVzQecEM3Wd1UFEoiQrQsiT4BaNWr1neqWNEa7H/OjZL1fy5qafOB0/V2o/UJyzdcW5D1D1Hj/m4LmFwaO3AFYbPBnxFSP159LJL4jqCohxw15DPbgv4HXFbEBKEJDbWhjL7x3As9ZOeBeq7Dk3l4wojZZowYs3FiP5lB4uFl6rpEuFiI5K1tqvo7sKmdf0zU1ajROKTGldj6pVjp/g67ept4XHqt2zp2pS3G28tZppQW5mtsoPh30qyZj9Z3/d4cAvL4nKdKyY6XdbvS5NCSkgqo5gO7PWyqtw2uyh1cojiqEkmJB49t8h20uedqaVCUmooFr+LpPsWPpbwBhOWbvYjBBBiy82vivHiM1r89dKqsjVVPgp09489D6ZXFGZcvaSupaWmgKmtOtSPVMK7ByJkVCGjuJm3/rmeE1oFisA7XSjgVUuCru/Ewd9DvCRFrEHSbswsSTw7grLprrjBEzS8iDc+EiuHUW6obAnm0FBcsWg5HXBPonkRRsNyYrVAdKroTpfksh8F2Y8sRwsDX98mtEZvHqOYNAH+ZTJaa4QwIKRpmFURMoqdr4UrNVSQBoGQwhraS9XyWVoQYnSAWu0jhqLN/NwtK/FBbS7BnDTPOVPwvcSI4k018bZLaOkQAZdDTyYs2Q/sUVHRA2X9gsZPWXpnEx0oUFHKvXVXBq2T/ZAJjYRZatVjxNNP9Il5JRqIKPYJI1aOh12XluElUGE6t9ILoa/KIbIgtZuAQldmb1q4jVrHgF1pDjLOiDbKtVA+G5wOgU6oZJhaOt5PgIxB9F8mSsgFYWZ0ZaRSU3qk6dW0+wquwOyCrEmZi1MRSlsNBIihHOY8LdmJEyDZfOPk6sl1GvUtbpIakCUdNQBmcF7s8W17Eujy7G3P5n+7j7NlxMhhBg9ka6/2zViTWpzW8seBQvU23oyXf6Pu3f+826BOykbfQ1gryq7czaTfUdguWsj8FsC1ulCo9LzqCvHyHQsXiT6EsLFdB1fvTpQFlBr7puONT3ZCjk/++XkmLXv+9JqAxTyvlQjka6gA0eHsJwzdbcrvSqJK6kiTRGdQEk4GI8jV7+UGn5OUc5EzS933F6s65duhokTFSQDaSIfeM8AjOgdHOLe4vAXmjERZbclO3py5co7Y9m7X+k50YYI7vq53/JKdx33MqeFU1gcegsz5MTMQQwxpa+s8MKsI+yECfeGwsM7xK2ht+mshxmpzl2MaspSbDS5xWcto7f96qhc5aN7NNTDd7tPzY+s9bSLwkAfT3kxAH+Kl41aDvdCwqk5DExbHnUu7funm0gSvJjihvb7recH/0LZUwzzdajTJhNfgHJuGUURAiZV5KwdeHuRbDEVrjP+U3/L35aDiq4g5x7oK2Qu6JzJFwo96cBTthQq0KkXVAomCSBXt0bmZk4sGN8BhJM+O66w8A9NDsNxMN/QMm5lONWZXhdQPNtM+H/rlGPpnas5PFxv+MOP117xrVDQCSSUTtuVat2QZVS2jbQxPJNIVNNalTxhTXooVAFO0RkKkdA6RaWyNN3kgs7voBL9rL4TKO9PQsqJ5REzG+fBzm1JDozu74cWq6MZyGuGEVbX7d0z5jofwS89jIJwEotR1CYo9glQmQly1NRk/kXvoDB8A8nrpg2veUXDxZR27vp7yMozoG1K/Ev56DK+l0ix5gx9WIt+vk06iwkmnCY8i4MMHtQah9FAgFQ0dzdaOxnROR76D39AXfgYqOli3HAhH2G8KsMO+K93y2eP8gNxl9jGo0PIH7q3bGSBlawp9PI/KoMMkzP4y2RhKdUa5AHfCI9hzd4Mm77H2LY/aaFhZ5v/tni3At7Dt8+d2qqZYXJU4Qd1jHywWHj1BTsNdGGHph54dD4mdBB8381qWARFqJhYx5nO0eRqyMboQkHXSEtH59Pmx7aqG8uf0PHYbUdBpplPHvvHfYwrwx3of0qJxg+hqQ0kzu7GhT0QJvIco9wOg1gL0uRU4B5SkJKXTOsr7T0Gvg6BKBqJo+l0T3ES0BBBpi0uZX0Rkc8/5yBvm4p6JXnX9ReOhZgRJqJdMOmyxAE6a0gdpk63/GqJKTMyLoJizjWgys92B+m3yvY03Oxhs48gkOzyclPoQYWAwVq//qybaXpucyXP1Q+7Ej7HNbV3NFwD99cCTA+cwFLBS99KWG1G2KHhGKaXvxIQh/jY1PdfyDGJrbhl+rvEniEP9FEDda98l4feOisosPP26O9znPt2RSh1VS6MXHEc7819i+vSSYYSmhag3M2ADICV+JWIxKmI1u/aqdKX5/XOrnB2JE0RVZzJLT2/IWS1wqjGmxH5ncE8PNh3BKT6fWUfSsQ+17I8tAz2910URmADJ/pi0Mh/wZSmfgFv+vvS/noZtHWDTY4QZYs1DcWmxUwDiMIWnzEaEu9fGN6RIjwpcZ/775pvNumGHnVE0NnuD/Pn5XegxfUXJnByf1dd6iTf3ZJZS1JhIbVaKw9tlL+051sWPK024WVs8Rsu2oxnxP+uI8Z83FRmW8dZu2fwGyO6CTzA2TZNNywwx/qc/VQNL//QnheguzP+7w+ZG7rIWLpWZdS3ysOkb9EDhNMGVk+k4Nq/2d3M0T+Vw5dxQH6QWyBdzY9EDeCUyxzATV03HuUoICHhxmul+E5dMyX7y0BhqjA9KSUJ9VpJiXSXwf6FiEuYd4Mps4ZxNw3NRTCi7Ew4AfSg9GFV39EwxSX72b7Ngy8uhXLA2hviZATquq431DhaGP/+gPVZEa6GWbBsYAdxFrRravIY3bYNAyZ52Z0bvMmm9powMvSV41ZlPJFE8QhNTPZuqWaLjDqaBM5UiL+oj8x5yVRFbYcJHsWnW7DC9Mh2lhpJCTyd0MIMGVsYrtw5kzsElJlMIsSb2ZTpXKD30fPLL1E0vBJZ8rTsWcx8ACPY3e8ja64vg10ovxANzMl7KrIu3uhHb+ekR72Q2NXzZDenQ2eWeLPxx9vclGlj81SBMlVhVT7Ehi5P2WGtld5FOZroQnlAaLCdWlumNQzGVpGwwe01NsUP8lDcPpla8E1yvMpFWtzLSk4dGaUJGG7A6aVrS8wrJL2ZD7lJx36Ya1qE6SMfydfQRrxR58xTjogELK9eeuCbFqXPxggXNaZRYaVEa/VZFyyY+yaPQscUD7U1+3GCrvIqYeOjMunNCJTyD7TgoU7vD+f0QWmScCQlqJNbYwZWagDe/dq3wrcwlkZST31avPPujq8PwDr+QNXE1cb0TiBluu+J5nb4GgsxL1aRuqPwnQfu0188UGFR3nIf+PKgKioshfuz6a4vj/m3sCBzbpDGD6CIl7PQp39usQF1AU8bUlOW9yrvhxuo3zAkFLGQSbRPqp78V6Rre0i003ZqyA8ulU2pLb6h9IjnPs/zg8N3UlxuJk+K9jpAzTC0Q/f+NPXcp4znKbw0ddyA4Pnsi6UOb+5qvMYw4CuBrbXsrh6aK+qCiooMFzra/ncZZKkNcQSLHqiePId/ggPFaD9x0/2MRcq5qa8KR5qJjXqjvYaHRwexk7U/0/kqQfTmv7eIgcep1qB7OfEbaYxZR37u1cphq5sbDI4cPV8UzuSCVf9b5QbwkwdHFL9bd/w9SKJh/ibWxZCqaEfxF7mIG8WFXFYyWnKlXp1cQWak+X9r8RKmFa51XdIzZq1R+aTzcBEs+NJkeFmc50JO0iME9iIdl0Fsy2klP6HO8nZlpm3BNVWCQTvEoxi3TvvTYvG0l6RT2WIZOwn0xBF3GsHi8hUiAuXcPUywOGZv1cfFOj4MNodwdGOID4IlJ0Sqh8J48LEqaY1A97YyGWLRM5FhJfExbU+U2xth/R8q8UCAgH5tJBxVFgjNJcUZwREt/IEomQFYLzEAkpKxyENmAyYz0Tf1whUpa/4MJgTtYpZ+UmkWISQSTUnOjMHX8dSjggbt5vnJLl08mwpSx98D43C9/0zwwNryxzgJ9priIxdu4hq29sWUrUMqtUiuWX60EWlaA+5bSmWBmM36kxfW5m87+PwQxmEjWppscxtFYJ4/hmfsEqEvcSMqEq7t4f4D300P1nzNgqITtZRkpIG0hGN1pULnB4/xVty7RC/HhLlFl1uemqEYKrC8wgdzl//rFGRUoS2wlo4CNtp5MvBtp2k61pcXt/dUZQIAtO9zipc/aq5SPYj3IMwGXX+VcrITNRYzozCxATq59VdHUA8Cyn9JBkY+wmgs/537F0RtKBYrj4O2VTgEG1NnYK/YE4BpsHF8kgmuf6DnR/GWSIvsf58AcwZvhOuovYiO7SOipopli76PpFTiWs3dtDA6UKNLEvocALjAFrTKqOXwmmAvt3Y5qPh05PxIyhDo6MTC2syc68XsRvbCrgR7QG5ccI//qk3SScnpeG8Q9bbt8XoqRgT9srCM6UI29SIN0D4EgjTK75sqg4IwtJPK0SLVlgF7cb9AK1kFP0nJWahDja2Om0nmgyU1h1hrbUtsKYAzAkgcCpmSUd754GPBJzGRkenj21c5+NwsSCyB4bTdSpDJkfJQh33o+KVfWdH47ZqX6ob/tCBtLGLD7S0axGASyiWAt+rhE3OUTUenF3ETRkOpNOqG+hCNDvWGdlgWszvZ2mt6z+WRNcqVzvlzP8nCt/Tu4c4pFJnr/U4wEBpZdfmYMFMr0MXajh+vs6JK4uZ5BJseuL6wsArNVYCUlhSUpmvg1at9uZ22i/Dwr5XxiqxF50azVe3SkTUFH5urIuc72ZjRioWun5aqFIW7W9LYJqJJuNm+w7o/jzE5JxocmtHk4OiJrES/pCSGvrvcX2OTlf2YuOo+UqICey7yDpVApnYy7gK2qRTUPon+Yoq7yJpNwEDCNGERCaIKGWpHj98Q8INPlLbP1gizRmRRPcETdeF58FfNVwP9ki7uMqtl9NI63AND1lvl5Xgl73HdvDa1SP5PizO+xxc02H310T6oOzKtFyVSWXxXA2CXGTeIU1ZCkCav055JdUDheDooVDKDjf0dfCcnyOvj6strTIISkjPqtC6yAYIA/HVx1sKSHxYYzqT8DwGwQzrCg7QAX8G4xXJ9Vk+OY66a81lNykzRv7qhCUeBeRXsNDe8S0pmM8as2ibq0Ap+kzGzKsFSIj5D+ZUG6//oWPspGbs02OTLD/G1KjFlgqJddVXexuOtti58IZlUQHkJ69FNrLzWpLTunoVdWmnlGobtWXgsrlzvV8wG7PVPugf5BF4Ug4EbMDkwZqaGdq+ejvEyVuVQ2TBSSCaRfKvjTyPEwVvzQ/IIWIidA6GevOGgfiOIbv39QLLTef4mXH42MjMb+QenLrxVplSVh/wpgt34+KaPvI54+8nr3WMPnBGpE53hBTZqor4I3Q7mCwDXXELebH2hVisVfH8u7Hs/gKr5kb+FlWb9oGxpa6nie1gqeXDU1OJ6gPHr1FQ988eIO/UN1DPRfkoRJijxoyO4SEaRmsq50HOb6uW/Rklurn8cCRU9MVg3X5iCGwIAxh7mO3UqPgDjGsM5pIUnX6T7GxT7ed5HvxGTZSWENzYhaRbCxZb+gjqjK3YuyUfGg4HdAHggQA0j/NGmGwLGZ6rwl4qD4nZjVd6aTc4yNBICQjHSX5dkAiO7upLieGxkhmZA2SZ0snLXk+8JnrLJK5Z4JdMrcikToGtKShaYBiASg0cDuCcZFyWk4pe+523ynrWkuz05livOVtY3wwsy6wmVJ/FBwdNaM3utnLCnD4vMOkjChsgVknk0O8avhNgIbP+R1vw7QbayXiLQcE1KwB2PGAuMklWnwmrg+EGE8hyPo3/HOivpYbVUxi/oY3oUDRxCeiwdl8A92EzCa+YqXU0F+E8l8XbDA6JLZHNrXLiiXBbaIUWyA2FMp/16vo0i2/vNJ4qDK3OvM/lDAdmlgulSGzHwj4ff0SPPQcopXeCDtPOaDEp33ZnlMr3A1z1xKUA0RTHnDDQ85ORAyrvZZJ5pSlhTOly2vodB+/EWrXcBfKZmYfkyHnyGIOiNnKhS+AgX1zNaUJB5a6NIOFF5OXBY8FK94ZY8GfPtMiPy47GKQ+B6tvziLbvXifaXifRR56zQsFikp/CbjzFdsIkZnVJbOe94G58csZqZjunnPlm67T+WIoO3CzVnqTdwPxQtbyjlJTLwemPG7PdFEcaqAJumvpR5LUZBCASw+gxQ3WVAJvedoFYQnG/NJvD2bPpkhY5iiJXHUadHJdlf9GzFgGY+E/kswel3W01qPfzQvXacmXdT2we93s7y8v8hSXHZ1TnhCOD6ItwmmXNRTPwjQ5YrEyOym4dcCMUb02FZNjFlXcRIVy+vyEBW85b3RKfR8mIvHgsMexTXaU65l0T8KdkyYG+byKtAZBROtmbLY1C+gwoOMso7K/JgdDaXZZhoGP/ccK39Rn0PrA6v78hZm5M+3ssXCmg65xxw7YOiPgW2n/aUwaSJ/wNwETzcW3zFJQ30PTk1je9EpGfFbvmVbYjzwdruspbgiv7pcF1ax1WHFQhIKCv3pBsSB07gt8Lf5tboz8x2TLi6qZkU0CX32oWUuCqt5s+q/GziiBjrct3iuLHEtRH9O+Ef8o13YZvyolxiXwz3qLVZUOEI35XLd51J+nvil5och0CxZgLnD1jPYEhQQArMMfOSNJh8t3FtbwyfGqtTHplXH62q6vBHJgMcjCTGkSyHX52Htf8USt8ypQ2QkNdZNwKbt+q+IBx+ZUV5LnevHJqWG2YqYCVwPXXi+MBJ7KpOaz3D5AtuYI7t8YGLrTHXIUUotMTqD6MAw0G8nY1aNa6JxUdS7+zdW0knFIgZwEgDBBy7FL6V3lhZlsZ6+ybQNs6/ZvEc8Lvm/9t1eeFFZvCazP5uhtJ8mCcil5YvTO3EwpxDSd0rGEKoaN57yQdsnUgiaQ37Au6FUZ/ObxRwR01QgJZcDwJzhGHuRlWt7h8OOK8LqOlpRw8klE8Lh5GQJy8FvwCSPqdCiPN6WaF7Mp2BIuhjfJOn6wgvnwPHmQfGCQpiSZzUToGFJ1tgto15O+ltYljmQj5ILUqTngW8MM9fBTIy127Mde5VEMYF20GiA6n7FL9tRirrc50BVY+AhxbuJcNzqVdUA1O6OxGflDEF8YiUQ9hRvFyHS+wcamexTqTH0j+hcCDdltxU6vxoVpKvsfJ20HGUlYvDj+a2QgCqSqZ4lcBaaXvP7p8a04NuiGZTTdxO57tJPbK6MlHaw+ytwAUSpqZezuqmkeyK8d9/CKyzXFD2+53qRmsc6rnBJrPgY9gHGcC/TFMGK1KC74teRr5d7KGTDdrs6Xs+I53ITApBj2xU98RH0anUlOs8XcB4zt1RB8i+vwLKfOu4dVy1VZ/y48RwAphWu/FueAMTC0U29iSkD120dVI3eVtZtfOX+yy8eCSj/rS0CgmlsrGND/H3914Hb5lDBeq2/qum8E7Ah1VsvQz37zBCvMv17BtavJOtb8rO32reF59go3d5LEneunbp1UkzzRw2Zf/suiDpENxZaYWjOrwh1Jgj3iq3MdDYxFALAMTAndaB9TmyiGr3T+FHAffHsuhYfcTlX/W5c1ediywGHNagfmDP/BrWg/EQHjr+oKAYsGPkT0D/1tLCCOsMNImihFQ7HKAwVMZCRN0zUEcH16oT/KDGAsqfzhMkiAHlcZNLYTKSOvUDREUhrVIz8hA+TTXe5h+Pr9cNXGEaNheBq+lVOrcodYiLFlmP59WtMGG7PioY1FisVd8kd+W+/Ado60lvomENrUwHcsoGaAgbHIFqNZ+y5cVHQJ5yyS+mPf13Nj/GUx15uGW9rrTnBkSQBzsW+zP2K+9uHYAjrMK8FtqORk7eJK/3wUVrwTBgJumnn9vo5D3ZAgyVs+UPZ+gr0jMw4lejL1aVpNpJHW3Eh2nO7+DU5mPGSF+OpKE6yJjj8oJGrsMhcgx/3dqxuVLNlMZpWCIh7LO+m4I936x4jOWA/vYMKKn6b0e74YoG0qBSck4HuqtPE2p66F3NT/80jinwXea/r8qpwrYEHtH0h6Ki10GD+b3tnzIkLfvNA5zq3v0evaCEg7y2S1fZlz2yh5DtmuNbEkeKZfXtnryGD7G1UTcj8t+iS33Fv3JZtNVFwBdO6gVKt/r12PnQ1NFx3C0zJh4Wok96jyzShBtBv7XxNHY3ea+54h0C0UvYgOpX/IIUu2PDv+7GPf1tJY+xVjDlBcC3kSP553sCnEsdxWyOrBAm72QgIvnibFUYp2hgUmB08u3gjEVxaVRyzMy3uDlylxmn7ZIGkxAw40Vi5WoghjWjw2MDcvJILdWsW9x6rHEmSCt8ptmH66dpozQe0guqPeacWUKjEbXNAaPCFDRJIYtfVQ8d1AuWUdzfQw7E79yFncMTjzbBybl3hL0DeTVgVyRYhYJ4+MViE9Wv+EsDMZo+kny76CbB/3q8Je7DjJdR2JN3dA9/S+jamfM67UmD2pJk3Z7xoh0y0Ux6uLshPqzx9HTEMy00lI6cTYNsQUbcpxIAOzFefg0TM3AnDQyWMPRB0wDPofY+PGwVmiofWFlZW1wHy0ufgE4MP6WKN16t1G9pOOeuvsmHV5HrZ+MjvufxZZzliqQPa1dM1mTs0fYBrfGRdtDsrkS8KxwdAqq8rOuoYNAgkzbBofD7kjLAqN8zqnOIqgApVc/Vi98QMOHBvh6g2DklbcvHDMwl0A79s6iCk2MGOMZ3eEnLiZNgWim3lSKc2i/z18YLKEIILmZSKDMnzpj8sbLJtB1Yomyh+4WAs7ZC8txxznP+t2FCOrwwlkqEp2PWNjMHqWCpIjmcAFY9f0gSvusZvrCKEz/+fAco0gADA55SI7LcGTPvLINpfgsDcEsylovJckYSnLcxaRtpcQ/XRDCH78vTbATAQlc7IBJohe410l/R0AoDugf977NFY+NcQm0kSbDbqLeppvXbRcm2w7ZZlxnDwWCOhh3hF5Fjnem+H/l9f3V/+E2oWoTNWTDJpZ4Ady/VWPCrzaHgp2zHyK1/hsrRoqWKsaf0I7MUcLKBYbPkhIECz4a6x6QsaAKXuPMIQ9C3d3znXqsMnRXt5NTXCNdkG/jeRL3aAPFzESZX+syeLTq8tMhi+Tq8OfMZRu9mBEjoOMrFsVXsbNhXhAyKOrkvjMBdAMoxos3L1GmeEBU6LpiAp6ZgJhsXRaoLfijWD87zw143mVhTHobSWa6hwRP/NrSnEprX9X2AEcNpov7GN2h4Oms0hkacD/r2pPswI1bFyFYs5D0uJZoZxewR9OCwqGVQfs31AOOogmns5SsjT1M2dwLxuIp5ecFyd4aML3VpexmWiLVT9+4kjFfPGNzhDXqdtzdUjBJfIpQfNv5oFTtzKoivqmnNLlUs9I8GU17NSCEL7r9Y8TQ8odWEAyeHWYsiZM30jzh+bU6P83Td9Qo+Cd4qvmZhncNN2ZGxPrqaJNqe1t3cKDzPvmO7lq+dhMAC9p96htWLk8Osjh2eCE6E952hgVi4xZkIIResBypDnvI/pE+7f+pZ4JNCCDbHVgXpynLNdO0ULD3Mi+LQLbCXpOhu+04xOdVxsHezWBRyTy+C2l3LlqqAeiLp1I73enJtpGeA8FsHmykb5n8i7LpYf/OKAOSWwLCPqS4RCAXAd3gr08gaDbmdbjehLMT/D2tE0sj5xKAzQ7oDNUIRHOEe96PRVPPT1DUxnDint1gS5ccMAaxcgPifoen7q6XIi6reEYW0QvP3qymkjA3mpT1c7Q4We2TY2rcGH5kcQguDh136m6Gj5wr+YYkuOP02AT/G/0IzH1TzZpwNCicPkKrlMaiCRYENEOJKGhr8WZdEgeY9VZ+3P9OAflM/KZfxN3yGzJn08SsBkAuNON1p7ZC4YRkWOoJ/A+e/mYe5Z0jgZmi+aTga/TlJRL08gfSB2okBbTZ41hj1pd+YWxyWotoGN90xK3oVrSh9V+nltjlNoTsvJVi/MrnfU8XqiNYqqes9EFjUP7naWbGSaMdg8P4jmoK7HpaUMDpaNwk4J5PlBaEvwYZ1p2xfyJzvHNe8IdVM5YRlN6cejvgy+frD4WtZaffYzXE6awT5vIiKs1+k7XacsOT93h2fY/l3If9ggYkdS5CcM4pFoAZd8eZHtBGq7dpsiutmYqIxneHYRDAWGWTCQ7vZyinf0BYudQemd4JKn31GmHBRrTSqJbPLpIFdRhzhPnaEk0W6Doj6oxTLToVicEfhJGZk+gWdGZyqmaTp+Fq6u5/MNRd0DVisGwjvgqFNYaUef911d1FRW9bU7j7cXlw2/Gemjif6ZpXF385YxNHPaYsRegxTWXQibpjZcKj7I1lNFHykcMS8UIAUPDVXvVnxQ6Bo/60SJ0d3B57Ke9jrS3HHRLB8MlsxOlnOs2LshcX7n/bv0SC1LHwsfBFrnK8dcL41JHR4vvnI3+CAn9NHq6Rp99jaWWpO4OklMPHIWHhxat/PrP0PIzeZ7gdZL++Lazku4+g06B9esyw/Hkr2GLV7x18OIyidrAOeE0nXfKJQftBIL8iAY5HWWQyZnLrk6Ez5GbmBvxO2S1ToKQ1QmXDoqgTmC1NQVHjgfGKz9LlOG+TMOqgmlY6OZhSiLorH+bpesnM91eMILsf/gEunpwtlW8tWNvjY7sTcYh0UIkPC6Fov/w/J75TmOZDGEdudCiwrgiRGG4OWf9+NA2QgQ6JvR8As1BHukXZcDmsvAHi9+r8b3rubWaZhf5sKYaGHwXWwPTMYq9p589e9PXMnGf29J9vkSveOQ8EWmgvweiiHXPD92SY4fVDD2m3pFYoJIG5rJvoj0aNEqTnZqffbD9qTQgMKsFe3Oc5bc0S945KbUHzmHYeQ3zmt3/Qdi0CqFLnz3OiacX9U3EKQ48qvCmxTz1YH8q7QH8BYbUGGAjDEfje00OdXU+JnWc6c3KjOp5fGkb/9m7jT5OyW6TqOzi/NGT2oC4mqYLlyY9qGLm9EtUZOyNSgt+ziMs5j+DJC4zdCzM5J+iKjZwnWdkOpQfXbssQkl2E68PTC+HrP0NH2GYHITjSgqqpaPsJIr4fo7XwIiEKNDLVTSv5RG1bDbT0LJQVpRZ2FeePIYtGFXBH+ruos4vwVztGL071T87UHUGvT2IVQCPNDqb6ovl3zyBlOKYKwxpbSO3dvqnrFrij4M38Hw9NiiA4T75ZxxCr4H9yPc+iBSF1qm1ythUxctgWh5MJqdwkrouMcUfSlmx3zhIcDdIFtEnScR9+dX3LiCs+arJN2z9wvZUUs1zo5e1GhMgwbK/KSy+Iv22mQMLjNiqb6cGy/vLr1KUOtBoMa3jlriiCsq1kywUeewcpgWXZwTaDHyyw6mGulrePDPaC3qQhXhOSf+6B5ZkBpCIhBIr2X4AQp2/mtd5Y3fwqQ0d14rM8njTgCoyd8NBPGGTbBUv6p5vXZBqBIU+H4ZXvdOxKBoH8knM9jQROvlfmgH6nypEFpcgHGaEFf8zO8hxrM3Vr6lhBEvNyqU+DOiN6ZVr2BculOuEQCfLRL2MYzoEzw2xL70Snph0nFF4cLnPi5UW0RM9SlLKhLn9uGabNooucFVz1bcthreb9dLgYrCUNvlLt1TfI7Dpi0/EF/C/abR88rWLbch7jUiBbPVYagy8gD1XG/tUftXONHcmjg9gy9hxig7nLJpflgry/UdW6uAgjOech89wGQ1qCZeYeq+qr0kXbLINSYqMNKhCe2i2MbEYLXPp4huai4VWEFaDBuAk042Ejq91FnAr+1/wDDkFAInGOysRepjcTfBhZTzdxl6/YQ4F5arXI9v1H71X8nvOsMPwe/OHDx1BBWTH+ypL1P9Txxl49yEmF0T24Cw45cis3isk3kR716OxV3wD1vtt+9HRXzxnFBhhDX8KtxqQRslhOciSZw2QDPPsJ2MJ0EJsHbxWMBZ/za6mN3NxoQWLLwm7ecHyPBQLeqzretJmc8SjKyHvsimyHQHJGE4tKfhv1s5gTQM1cnOY7KJg3HNyDvN4s5XAQFEd6nUYp3Pwq4nTP2LaWWchhGseoZvGsfQBZwwx8s3ZnSoA0DIWdkHNU3XrN8vJFQblNgeLL98qUUd9MtixMoWc1uEsD8blm6WiEJCmEup9WPKZnUXbe5nfxQjjBRlc0vLT5Dqc/1hBUAK9ClMf4AAcdXRZSJ7k7DPSbjRLCStqnEKfFRALQrcI+gulx69MjTpIXJCnindO7u8TjFOajnnLVpeL1oKOmsWW5EpGl6bh3D8kHALCZcZa6fb9h0I6F/MI3jkX0htNP/dhG/vLMZxFPrSk7krpby6bLCu3K9ssQ7p4cFaE0ZcRblTRnYDe7zTLGxrSd1CqZI5L4GB+5mS+dhl+0tWYn2PU9AE5U90GaoRn8HNNqzIGO1eRCMO/ZwCiQulATZz806AbcVm1ci2kObK/ByKT6EhM1gmSC3EBXHMdSGnk3qVBRTKuc1kEi2hOKHcIyT8hoClpTEx2bY9HAG4RSJ66nKzFyA5+BwtfRNc53EGkFYWzV3kcMc9AGgAu1m+5tVpqSKNqpL5+bwLMaZ+4mANomaUjqgm9USQQXIr3Og4VMvFNGUHmrha4EQeYXNpyb2yrCTMrcwVZIZoPh9f+cWn8tC0tVXlhzxyudKrYEW+IoZQ/Po9dOuukpvK4aexAA37+zK2s5YyTGyWsj49z1KzY/O66uM0FTgQAwlJnozKtoBqib7/wbrMFf86Maso1lETJY8HtqItfnumbVI2o7PbfbCnQrY4i8renpI9XUxgGMVrnef5zkPesnSbw4QL7NuqmG23+zciXY1cFcoTnpo5l49dOFtpuKxQ4Kwe52k+BW07zUAcUjoSKQIjs/Lb6Y0t707M++GwTtYS22SRS0qPqI01J5AWxT/tf7OrZy7Nez35WAdB4frFdrahWZTQz5tmL+U45Xnu6c4y2aB/qXVTHPL1x/gzBMeFFNtOx8OMRtN97BQY718fRl3kktG+o0TLRtO/CJGFKwWFVBJk9PPkeSekm1M+JGMmQBr6GCOHlFTlMIBce/GmM1Hs3WxBQxwqUP3U68glSRRtWNqJvwa/g7UdxIAyO/m/DZ1jLOjO8sBWP3kB1zRMcZbpOLtPFVNZTEU3WRBM5JmLnTEF732MdM2VPR3USf/xS9/CB5vx41SLakg0YWWfBWJCji+lRx1qJQrSfNe7g0pThxaV+3QmFcA2e1zVAcizXBC8Jm+lnuu+iTOQKH20k76Ou7l+kwwRE7yJr8FeAOICJh4lSEyvlYo4BXQHgxNfteI15kgEiAV7oxWIezdIvsq10jokUwjBZr/ZxkeE6dcy1SaEDAVKBXSZ5uTRCCpNkQZdCLzf2KCJAAoDHRxWPqiwbfzahEeto8LGM6BCfRzlfNHgxboMRbS0UlAir46W7YvYsqHmbbXGzKqbACmPviks6FkElI5F2S54D7CwYFB1v+OfNm6FASoVltI/puLtqq9nhjvBw2lOze2h0+Yg2+Dwg60di5hj42EynoPmdGe/FdrSec9n2S4aHCIVmlxwOV+UKRy7nwA7EMuw9Us9K3bqnA5c9jxt3E8V5LBEkjaSVBOdDSVUXfsLoo4RibzuwnNptH0B/xXRkTViGxKT0T7TsVtP6yYM2C7HR74fAoPOpvQpUXwoiJgcFD0oPBJw4nea7c1xra+pLFaVoFDu3P3xlkE7UkI8Zz/yId2q2BpnGIj8LE4Ux9FpMW3FKlvm1xzz8NcTMwhaKLYs4QdqIYoHotsxiWSiyHqqDjD4FE8iszG7yPlC8XPM7+9l4C66pTrYrluqubSosVIybup7W+BKMDhOuxvVBZo2LgYsT+hbtz0uo0yW8V+xy2oA83xahlxzKpUgU6p45DwJEELLmXfHpo1DbGqi1Z5jrVIomzk//mcym2HlPqsmpY1FF2CRPT+3guoRqomdajuHy8onvWdS7eXt9S199qA6KKxzS9iDoKJtzKFu8R6zi8+ymBnC+fR//KvFoHlWzrn07IYZq8QnAC+Rd5R9adKbecjdH8Bb3QqY79i3/K25Buhz6QyYj5tyhx4dLE+6iiUse0qreGdmltOALXx0pWzoaImzaomvND3yRd6kENwRVHEyqJf/eABp1Lz3c8dMq+sitCt/ROIExhO9W4hdEYcDEFfYI1oMhT1n62KeP+e+u5wF9JXDqqn8BteVsbTagv05V5dpM3pei/Pib6GnvN5pytjM9wHBUUSMPD9AGSIwbbmqr6Iv0vnDToxoiLTlmF1siq02wS7sEQXVaOOHwgDdORE3zEoTyH3N+5Ht+A1aOLc+IkjBXx5Gxd8DZ8zXWgIygjSckb2wzh09lz9Ug/OAuZV7G9PyP3YAQ7W7bhWaq7mrJi52ecBh4QkWuzu3WBN4a7e5QEs6L8Kd5uDBNfuCY+3jdY4IaPGcznDBxgWFVbxNzS5ZO3pd+RrJQ2+jAWne8CvwhHRqlZCeEYkFzvIE+ljrPZQDlrRWqHefODt8nr8NtyXv85hn5BvE5Mb+GkOMbGC58NNuVWFCQJEZ6kJoWGCTgHsDxOE8eIeJta9TRh+qh+ox4qg+6UiUecFDy3zGHJ7wrJUsBwa25bGLGEM+IhHB+Ubia8ge1EmVA8kP2NcorXSUF+K9fvBkP5IJ04/PTa4kLMjbMyZOh+5VA9qHfPKn2M6vWe9CUZ6z2H75yRUpnlZeASUD0FpriFET2Bg0kLptJ/GD6lYKGyW9uNgj6nhD2SXgrALKzrMKmRhelrcHDxf/YPqqvrYHsWoYt2ZOrJQDIOPhiX76lhxiedhLbD8S9EeMN+PwPVR5T9KCs3wZXce9hJJY3YEX29FLvSw2dvAZwhSj6swtXLYUl/IzDzvTZGiJBuHqqycvUdbT/w9RV+yPzrvwWbgYUcHcLDqgYlKrofZGrk6Se4hp4+2C0dmk17G6wAWp7GTqjGWLpm5d8aubG8vVWHFT2GL96jp/m+iD1UbWA4VPFqslVxi26orWR98vBg+yeAx99m6Dk48SDkm5qqICjpQPn0xr/yq3Xsh2qpkMqZL2v6z814uJFhKa5CxKDETGmPcLHc3iYNzPEJSFN0AClJ8MTeI3MTodX3CE0QppiMuFaATYg0OBuk/KEN3vcv7xtcaF0ExaU2O0ru7FAR3Z/dRe9MeOtp58ZrZqb1e20db9RGnFDvu2X67rYg4t+Q7Ty0qt5+Z4vzB28g/k9DMWpb4geojOyIl76+R0WArZnto5Bq2NvtvVqwBuWuGnISfhwtIYfZd5YENgSgn/p3AVn5v9hDYXPKhI2u7eZlPTrp9raeuq8TuoAPNLOaauAcIYwtIZsSDPBooxCdsNc0dopcqH2RihWuZMl0huqts8p9MetoDCVY68UOZ5id+Frz3thlyAWTVy+sNeYJN6Jay4wBCrs1+1WjFW0fAHmw6vtFG3z8kgZCQ0XSKmAIiZNyWOLdUww8zc+eeXpv0WgKKhElWUtWcGLEYbtm+fYg9XphhwkD7z3KTrAPj5wZigZXI9b/rz/fZSatXIcczB6WRNP8JdmWcV9mdRy6ig40/xEHQt5rjkOS1Ukh4uXB2BInJIh7b+CMPD5yCB1veZYoxWGzfUW+e4L7X1ayVm4FtfvCq+MRLcIUeNpCZVaSSHlowR3Zhw2QBXUHrzgtXoMSYXiNbd56um5qwex4X40BK3U4RNM0npHCi1atLJtNPA58v6YWdg3gA8a8OVGDww446KCt/JFNa/yTzSwkwNddbgKoDQY1gq4dC2HPdBDcZMNOFDSka2QJXr1XRXP/iEFGfkSTT9RKguRK7DT1XSQQawppjjNRyquS7MpKsgcjfVxW6iOJOCc4JWFeiZ0+VFwN1+IAKGQd+qGd9RV1FxRzrbZmn8VIk2eBUxK3FVZYt0GagTlE2Fnwq3IcACceq5CQ5e1/5/djQA26h0lUVy7xAf1UWAAk9VWR0QOUMF1IgLjKIIWv2Sl8IPZqvyczNorSBHLgRMt6x3vraFcpX2Ym6a07Rm7+Y+Hrfc28xE+a0aG8BqU18itJrhga8iWYkqfq+LGSpzUU6mba4kh2DsGSrVKTw7PwJsU5s8n0Z5Xmu39BtrKlMZ4NoGc4qU6jV+a3sXdMAMd9qItq9z+w0oyXaPcSpeLyqCDukHdL9lGn6EV5BOkQfJ28spgGlWI6yAmNkDrDO2QVwaYf74Ku0AEDbRqCeg+H5cT/EYCo3iLe2CSEJK3pgZPEsiqfnxl9a7B0IryEa/oNvwnfK3ieRLpdVbY8NbvtoWb7Hz91K8im4NWLwz/91HMwSOlfXpQylQhnM8NHKSkXfoe9iTxQugAohAJR40crKEdGqGtDHdUNr+JFUyq87DpQgGihN+9UNtNiPm1aJ7waDxHcJrW0AzLBhcE6tzBRaC9UKNXdvhjnclSs2Rq0jDl+EXv35naZ7O0RIl8ezt33/kULCswVFfq868eVEgyQl4IdIeDFxZWfbDdXw8U5kbWx23NdYf5dKkkP+6r/YbGvP3AG+s7DrOX70hjY8LjBBjZRw04yJDsV1BA4+ovyGeEL3cgNnElLIutOKOv8CpvoYbxUOb9Zr7LOHmDGXuBDJMJRinqlkPt4Px9ibSG7Y8QKn4QLKHCMrl0t/NyL0pqb3g+N3N5q9IXa5CvNm+l+5vk6k/Fjd3CctPD1QE2Uf7MewH/UZ9SKqwmLrnb4qIKWtmN+/0smE7NwFjaP0paK3l5EXV+7F5T8Xhll26uHvPURq9C1MN4EPaCzIJu4VIzzvL2aEIjXDMAOa7D+jpfCzyu32UbdIwSjtss/v2w9BFlFaCjNgXQDXjEKteBclF6EozmNBirfbo5omY1o/PSwv+wOCyhnLdYYT+wZ67z90pyXjFn8xscQFrTTiV/2/22TVc/fnMbtw3YFaskPW4XedG6cD5IsHLYGz7pxGaA/1wemmCjEYtSyn7qSH9y0D+RWm9APbRRLlAWDk+D5tuq1M+Bh3O2YKM0sB9WQ4dM7VowV0Pyw2J5eKL3p/F9LzQmq/tWVOGK9kJjmVafbx8iWXgmHNfFW4UVWZ5RwhWsVNTaeNmU8ZWTNzmsmvBbiq6kqRUoc3HCOMtnwAXAepvHwDaZPrGHHJZBGAAbc6y8iv0houzOz5AkGcuM/ZYLDoeGm6a/wI8mhE34HB9evpmuOIbOc3+N47ZPSvfpYBNH2xJnbY4SfIXDuGRUzLjhvo266em17ZBeXoFJQPrdr36FZ2OtOI0+xG3Im+JrOsa+9EiQopM/R31a3a2kfgYLovqmbnnhP8mM+2ee2xDc+lTEufxhmRt8RcI+uLpgXzNxiOncDTfFGmXLWnvGpa/HbFVLqzkMGb7G1XiZDwwxlkZeZCISy8FMgK8ofGuzsN7c4Fe+fyncMBqgF5j6AzG+/+VIha/lA/nSDch+ZedvsKjVCyo9J8cKHwDiz+wS5SjVUk3UY2HRjNO1991PmZoSoTUDItwl7oK7IJcpgtLPoxT0ia9UyJa2kheSitM7dsPbakzKRqY3tOvTyi4dhBGNr5z1Os6KMKr9d0QdHmRSee+YbN7/EbJwBI8LQifd3Orfa+pO5UvWsJ4gH0sXDkevYH/UqOhorREgEL1ol2i/Mcm0h3cZInLssxR6ityUgngxRAWzsHFw7WD70Gag5MoLex3LF+j9JTFz5ik80qm0t0tr7tL/hN+KUsy2mGgdUgrz7dzRviNSuBQ3lVlJ88ImYgMqwLbaX274nTMrRI02B+2exjEhjMtiEfTYTM5x3Nc2J7bpI82v3ZDZZWcWQluRv8Q+yZX1fVJLVv1HBBH6OJwRfEyPkBm2yfv/p1MeIiY3CphZJTkvsHDp3pc/OXdeDa+thJBhelMrR7vBRSK/0u2hyXiVDC/yvuEtfX/JWzT92SPtybZO7hsygt6Scqqfx/x+ApxpP79fcMYZOGGE/dp07vqRbafGHekJydU2hkU6xnIOKS0PSUeWh6L8L2xd+lS9WFidKLwaDfiU7Niut9wmRQNy2KbJdm47ztRct4OZkSLxjOEvUZ3VK9EmDgACDg8kHywpdKVWhoZ3uyawzoTDCuR1QNor01Dht3imCqO1+KfX7IKiQxJC2hVW6xjkbp4mtA9W764d+jVY/JfmsunrcMejU3JdrnLyvCRsVw9DtXAOziuhW7rjzDHjze+F6YYh0JF3GESRLnr4p2xw7wCQTyNBlIvsCsGl8xKWY1TS3SZCxgK4vNodS34tpMNcgPLHX65dOWLOHgI7KpwPs3F4dkEL70vFvNVbV/ID8RvgmpxxNaSZn1bT2QWdf/VbCYhZgmQ/Nt8YdN9gYPYgWTHWXMAgCn7iQMkilF9O8DVFgZUJy8YE/8OKB5ICpcLx/nsmNvBrAd1RlQ1L0cl8OcY83sIb6Rw0Mq27t3FZ6OX6Xgp7rYSU7yUklN3+VpwRR2iw5k4raVlvTWZwXsLjrzhhYswukUnaaPsmLavQN/CHk0REcR5ITYZttjh5pmlAcrAGwMMJGv2+F0FuQVRQjRqXHKRP8uRPTsLm04w99pgGHUDznMtNCRB7Dtw4CfVWYQ1c8eZhvYJkNsA67Wh3HfCmJLrrETw3WfMk7QQtDg4bKgv3AE6VsEYslRsob4D8+MN9hNXSXG9uGLpcs4GnhEv6byYMeVLwqGp0tB0kpE+Nq4DThCUniVtV/DkC7LqjT4UaLHPbyYF3TEQShV2p75zDLUJRbwaYuv9xxYR8z9hXKliMW9SkSxYorHLfZnrBkofaOt6WETHowP0d4m8BzkqTZnlhAuXdY3D4zFrEV2fQoxFRYJPld4ZZEDA8DRAmzA1UEFMiSuiSbEZjuK+qwjKClNxDVZh4v+Axan6w8gLWfzkO0kbok5MhBzdKOIdtLOrkOef6vlbsoGloZTe66Sn3nrYBRn/oLrEm3w26c4Wjqa25RX858ytvzCxBoKJHk1gdJy4i4pPX0XX5AAo+aQU7s2nyUy5OB+pDsx0EWl60AwijEAeFnsCgQEidcUmhSoIaLb7K9IYIiY8eI+847K7R0W6OahcY4RKQHBpQ1O93as5vbscc6ypZ+34kF7Yft3/t4hBToDwRT7G+3UwK1xZBVvfxvULkquNjpMrc76jsYMKxq1YZI7v+WW1HqDro+JtF3u45QKK5JQI3R1zgb3JvI9cuEHQIkoXkSflnaqOThC9eVubMxI1JoJsbafGUwXjeM5WJr24KF5mjhYbLHxGSr/0ApJJWxNdMfOvVmklrB76SdPbf9SNs0dZPNP8yJ5mxVTOkfd9ou64BOcE4HY736tbtTavwXpCe7LipWmejYqbUG8oGRjAGoAJc+DjyxBPzLzwlFGx9RpT7wn6mMr+me6dH/kSG8PQ2q1CQ+4Oh08qrOK9CrvP2xXY6aZRtNuutDm29mwa1XKG8/D99xlgQH7dBpsZlVREgj4ie/HONzYSaqD4Yp3l0JsWtSf5JOA/SOVWdAeC18ZR7rzIWBDZUUDBUUs4lEdcUAQCqjkjqml3qqz52L+WDuQ+5fJJa/1thYiNauTKMtNUTwLyW32Al8isjKrdiFp9GXOeYSQbespq5jwi+wrN+6niPZJ4zDo4p5Oatluz1zjZep0+9IfHB7GrFpOOzTroY64H1yE3ePuIbvUOipWRAa3Ut9nuvyfQJdC6DKrYUyfZ4eCIyEq2j+5C1EeYv9ck47rmC57MHDs8GVu/doZ+rbMhKGPLlxkbGQgN3UmNeO7Yy1O/0zE1N8BLUD7YksFf4DxGTCvqJVL2a+tipk0dPxRRDt8KiEaSv64oCvp0vVpq6cv+JkNa1IgGe7RLvudsqCFGnxyPm73yChopkgDlB9AIWeEOyuGDkAxyD5zWHvUEQYECkLDgDYn3BV+2msl4DDq/UU5qUKFcgbICzB4+ifx58xpWKvZpFnZl7cQvcV9RUKJy6R/l+0lLIPdP1iXo2Jy4cLiw8yhQvDiS923JmGBTo18CqvoldbanlZc+6TQy+6e+ibAIUcrSq49QV0YXqVta+vgmGKv/OzgpOIQnDftDhyelql/KL5aQQDjaN3KxlqpioHYRHBGRtXdRCirAQNaekLRKplBBTe1vam2JlVWtpTccna9FbiiliqzhKEDjCLPvRwV4iPqTq0fEQ2DQ7dzw1EQNA4WcNqNU56FTuJVrQ7pYR6prxafY6WuYZCBDmCyfE8JadNyg349PxBQm4eImZh2UuDQjYduYJPQDO1mY/zro1TZN5PU+lQTD0CUD9UQ7AuQuuphLfZ4yRFhECWGmdayaGy0AERQAUTEpxgHxjiFHPKiM6k3d4Z4rSuL6m9KyEO5HDtpyvn30yKjISVYRI8G1bfJC9x2ulJ9F4JszMLjvijA1LTWusD5XDy+MJf9EjciCQcAsV/zQxA03wzBc7v1QR+TvputJ1QCvluuZNEi9CDrq0ywl+2po/AplISHEQuOmP/F+JiaW0cM03sC4cTTUF7YL7vEvGcXgrLk0ZXao3zG5/9epIHzIv2BQ+kLadfwVkCZG6URJRGy7CgE4DaUEG62mjxE4PuRaKarGkhncADBdDN7rrayRLiNmFp0pcxMW05s+M1ZJyIHJedJpe7rSB/kmELqshkJVflDHE8BVhgneYFRGTPLHLfLQtc5W9o1Kk4lfpjimO9NVmkP0q2TMwGSSeP1xHrdL6K4qS6vtYFNMd3AUg3gYSTil5pPPNN6AXA+juwOKP4LDI8ZjrpktPOJf7QWEGBELiMuVDbJyQM+8wWhXy7yKbjr25FQYUfe6xy3CtmTajjUBfpRTOah7xgSPHPdRnaB77QZQu6EqHaXYdaB3qg0IRnkJrMwULCvX4Oq7UOP2FzzraQZ5VZ+ihoLF1fRYRJ3doAgKDJ8CsEqPQjEfn5hDYOsapLU/aQC3D5FuccZ76lgS82ykTlW9Sc3ezWbwLwoinJ0LNJuXE3x1Z2RLgRcDegVz+Mf7illLCjzYMTuhstEJrWHyjsYgtOvWUo1vuW6RQhtSPaOS26TsTSMDprhgSv+frxhq09SyZyBhkf2rrG8tAWAU63mutoeR9O76O5P7NbcJK6oQOiinH5svv3DuCDv/K+Q6kBSB6mTKjFx2DrTrXykR4W/7wlXuFarVOrHXkj8dOXxnFNzuxLaeisFl+UTLQ5XXduZqw6SANir9pyMA937GRi/VsEtVA2vgsiaWo2eE/UHlMxK3tyIGxS8LNvLeKy+75LQY+2ycwGKrjfoz/+jdDrMbUQXZHfA12/3dfEz8NyxbwfpmMbO/2UPpbPfgjzDSR7hWrB2Kj2BZFxR5xEGgvFGxNJKZAvbFvVBm0q7JAq66K53R56ZFXY5s0CzNnW6C8CzvfgKpTVp2Z61Hd2j+iO4R51FQQr8xBHF+eRWTfGymcBsTD95AjfJX59le1x04r9dww1Hnfl1jTNzVaLOasGz/O0FzbvR9beeMH+oJ0baDg6BpPx3oTwqJ+gfReASRUUnb0ocjpK7ywE2kWY4owGnAhCd8t5S/wO6mnscmvYxxPcFxnLc1gRyOmtNe7zUSCzTtOwQLystiifPwA++GF3SOLC69XTuJiCLBNi5woswaD6Ni78WwRslAb9YzwiYYOENfrWdolgjQ9cCo1BvSXobK8dp1bttW+DnMisBKkxWJ18UPHXoPRKEofkuCvtR0Kf8yJTrD/lMrVEoov/wig+BlqUBF6XZZasCFJuJMMHrxvXnHMpT7WACJLIzBXWcfM7OEQMIe6ynBiHe8rAjpJUchpCKo5xM33CSyKjpb93n5H6dbsZtXRapWJdbQP+vuQaM17SsrHGR6SCLB+jgth/Y4lln7KeC26cQL64yq4PbCsqnYWxOGbQScjeCB23WnjSpsGIHhXnhReeAl98u2QJxfE73AFxA5qb3KdLgbYSJ6q2wLqgd1gQeiJPJ2/MxtaxzsWYgu4msDWHoqwy9b8Edq/w/X/u2cZvcymLQ4/UYrmRjcucZSK8wsRDYN5lMHTGn+8Z0yvsrTffGAMJ2rjcXhBHD41iqJyYNbnIq25CKb89PRg4ruC/GHBsDvueGx9rfoK99JrZg5mYpjmmipKCEZYnYS9E8TtliobU4sAcnE8ayifDckUYZmL3sRe+xGRR9JWETS1RgJnuwpuml5V7qVQICfsULRIh0VdXjpHWMNu+J2z+l8of/WfjD7vYOf0xoTfUmoIpoXElHe6k2Mq0URfQzs5GI1kR+CG6NLSY449M+1AZIXs9Ddv79eL21yX70E53jBrPkNJOMVfe+3IgvRWscAW0EZM25lb41ZrLM5tI8hteReq2asvoP0xeWkzynSejz8fWlqM7K6eGkTEmYtgSzJevrD4ooETlsFBXLZuJI70isAmu7leTAZXYidm63Xxetl+6Kdp28zPk0xRSCwkUCQq5aVr0jk4K1l31bJT8q0HueABAcpd4zz2I9OMltJOT9+p/YSRz/x5zPlAWoB5xX4eFFCiyKrE20E5K6JCPoz3GvG+D5H2Req2xqi7mFVJpBUfSRWxvBlZCwSsLlXVhV12LNVMAfORoY8Tvln7mr4wmMTaXbAqHjWufiUYu0YWy407kWLZrSBhSSfbFvEyrtoRgQoM7FUXkoWBzzT/EXXq8OBN9NacKSZ9mTJ24Z+Yc9otRRZE+6rd5X0bMJEq+S5/bL5C8AIMp0XNXq++cvg98AxMgST3Dq+NgM4sSF9zpFCHZEgocw2dSJghsSnP8Mri+cum0nDuCnDu7MsuieDtpdFvbyDwcL+yfEw3Et3IHbecpd2pKA4jhuEtJNFbHkn1KuMwe0mtSAfawlQ9OwyH0OgDIaODc+tdN0mipCnQKJZiXvVCq6rizsKtnYj9BFe+Pe3BMkvvsdw0peTvtRdVovxx1hb11v1tISau/TYuXdM9vKSTFLjBzCta0gAztfGntw2mOh1NqKo7I4ktyz/NJyM0iIFP2kqeEd3y8WENwR7g1/9xGLrQu/o1uV4Q3zvVNYs15WyzUnxMipGfPdpEHHb44sZ5aBWe8sMsJaLxbFsZ5ibJuWo1o9UUkM54aG2F8rqwKCL5JwDiSmmRtapAz+e2MJaIXCMF+G0toA7nakd7txu7Da4xDGrnQCnOzsZEuIdwnPDwSV1viO8jsq4bey3WBYilgMxwMME1ir9JurSjWqbDIBEsiYFl4km7dXaOI+Y1jfamiI7x6Ht5JBlDKF7Z1yNCf9AB3odg9PnWKCmpLPxZsrWr8qsrc5Utd5/sh9ixBERMzVz0vVd32kYJfTgKfnPhTkBbfKDoc+MBiv/gF9VYPWFU9mnhMnoDc6FOwtcGPYdk8Wtv/2dooP+o3w/+BgbOuudOXtE9mqJvG/+lllb39dkp7XKdFNkO+qf3Ev5X8rmE2jnRKSzXojSO0EOsqMBWHoi1R/523sPcItSz8/TzM7zcO3NTytbAphc7N4JG6EPcFSS55l5QSLuBBHREqP54fkJ5/1no9lk83X9W6qQFx83bnuu3+fy947a292l8vO7bBeeARyyE6rkb6bgL6ne8RhIB9Qzz9smPFz4d6YP4nU9bNdbwB3WITe2QDqOVNIlGJWF3gVQ1pyo5UseWClfuHAxgLf75BAeXlqylwNDalbEOexcJD2D6E0AKyZRLnTyXPOq6iab2bI+lztscgm8mqVHh8GGYHkN7oN16unYciMu9b9M+ggNz1xEEX+9EAQiA1wpFScKqku11JS0v0OLShzV3NTohIIKPFG2XuwqQ9B3BPui0TdKtr+GK+UqWEPyAoflQypaE4J2cc8O/lhsz+usi0Au2YRBBR4UeFRWDPqZzwV3094aRwDLRBFNI+QapwbL79+uWTtMDe0lmgHYJsqh9zT3W/kxp9p7b+FtHX8tdU23T0mlol6PEb3LFfdu4+LjryfwUNtrUBT+xaZM2cDXbcOWr8xJsQaOufe/prUr9DTDAwwSXuf2QjHdEPeBZno1Qm/xXMzct9xjoXsXBusOBBZ0MoaFPxoi5J6ZQpDsbijhLExu+gH5KV4LogpfpaSCj4WGymEpkkLfimAQ7ZywNKSmdwjnM8GCU0X/DvzVp8h6LwjWNHQrix0MJMfhvyhSm9/nR47zfZiMcuz8U8nbn3t6t4CZrcdEH0yq7zVTGiSFdbqByeJFI9+2hL1k6nEHMAsTglcwyZ7cfSiYFQYiZ82XPYvBGioQisil8wekP4U1aRv9cIMKMXKyaudcWgjWFguJvHDf8IXKTEX0hMMD2EgnrFkvfEtIJzO6HaUoyvqMTLgQN/uqaMcCLE/gxN2VNI77IuNgPb/ysqUYY+aVhtLqTZNGxEKtAoQlTXSFVGyOdgUrahi5N2pmf6mc9Dr2TxplfbBcgf6l4ZADPOC2z0Z8sN3Q8grmVwP7M58EBt1RO0jgoROpQd5OH7Ez6ROuPMSbt5wDbLvtgfc7s4bHnG7pqvEyCVCuSN0IEWT3AveoNzKskm6yU9hYp43uCRQ//V0wYQNBUwnMyURVybDskBYxr/ZgrXZeVsDZym+ro0RVW6QyKVb6rArQ5fu8GWqGDQKgzuXLGOWOMusVK2G7aHqNSGA4Pe6Q49bRDUtO+6rJmdukRDTEvmkufq4lqHhB+5fG9YLrugSvPpETTsGT0ejdlj0YTVBgA+4gLsK+AxaDck/YBtxHzwkU7pljfk+LQ2jCXw5S3+qhksYA1Ta3aAbMasSSPEPXbaeqBPfKKWNc6Qrw9wfVmOrfbmzde3A/XATaX4S5tXQHI1A1219+qiXKoPsGgg13pT0gXufzRDL+EKx79vVSaUvzIWBhvvfIQQ09F1P8a4wx8bNnpfZ/LJYn9fv1XubnKmJskx/gtNwF7T7byDtHjSMdGmAIM27uBhBtQ3W7CVvKHz/pcfEijtIFtzS8Du3yz5KPlOHxodmlURzHIuMxcROkW5NMZCtj6orqyFWc1rcIs0p7VaX9HS/+zD87GNkt7vTW1vmXVyiUETWlDQMkU99y4JyULq/UjvEB/DU5xCRIKfvKNZfcS7Wm8S9hB8ZHn/GL9FxPXtQGQ5dfJDL2VTKoQDAFfZGAxoF518Q0DWpZAAZNfHUEV/OLxVvrHtZaNrAN2EjSgwgU0yXjkWK161T69S5TxGkaYBbO82qvXLOytI4xyPKA0+/12iejB/TwmnG1/vM2pT/hkWb5yI3s3MprioOeCOcdnQBP6novlBnxlD4hkmKVjbf3Gm6/svEFNGQpXzNYQ18pgQM9ZKlcZgve7N+c4KCn+U7zpAZfNg2yC8BXsWqV9ofyqGqBt8mUCDSe0JNI3aB60MIWqjCWvcVeeupFWwwE7gBT192mHT2lzfl/onbyMkBnGOMzLNI6D6D9wjOEnYDvzNl/aYxsj+gueQkJ0HjW4wpek35az2vZeLbnz8nAEWzAioaN5I+2UnTK3aSvYbRQJa+vz9bNPVWviTx15mxMSvohRJDeUx/xp64Zty8uNR1fGtuZ2otS2hrr1BGP3tX4wL/6A9r4LaJfaKoqD+Mj4msbpNtpQy7ub9qdgLYXWPHP08YoNgpDjYajKQpLHZvtuuXFgj6gjHxJd4IMDlGB06CmAR3yxPpcPmmeCM+J95VGgpBd2HOpt+PjrZyI1rAiQFrwhTTdYdzVHmA+MpJjGSD+4uoI/KTMCACPdNe2pcsfV4qsLUcOZMK3+J8M8hdsFh2NFQlGJdiZzD6keST+LidsTaDKTJsAsG71rNMkeFOVbdJ0fRj+j1r69tp9VztmrXbILhAUU9k68ujB2Bf+q9he3wFMuF5ZeKdjB36iu9Iduvj5L/ediYK8x6XZbm8a5de4uLgXzzA/oACk04b71AWdP9B/kfspmQ0uIu5Sl0qqCR0jWl7ha4rVoMrbVYKaTXEf5C4Y/ogD2nEnHj7RzmBoWn+0X8ofPH8FNgX5Q9KIRcrbblbyynG/QlW8oUtxRjn2+DHiS94+Z/GCUAxPx7ckYep85/BMHgyBI4WICkaWY+94uQ2CDAdTyNlRLZufHEl2lKc/4CbGQY5g/VMbOEsZ2D5JFNjg7aGLHOtnSihVCp/c80Q6kwZRuelo98sFuiDhbxU9r9nfbOuPXvKqRSvB4JWlrJCfpjZ+hh/BMYKXheRhZSYmi68TNQa7aihaP3N1u9uGxsQo6xA7UJyHcmFpN7AXAvYTxLIGkFRc1UlLQMjq6ygzrn2QCooExmeW/s1r++REA4Mid9zsCd7WJsxJhvQ5jy4VL9D9b1bn9WkmVw2kzuxOWpU/FjDIdYDNW3sdIBKF6WXc9p+SA2zkc7O2nhnVIgPjLDsyYjIYa749CHr+Axp84uMHOQwfhOlulNTS+i13TWo3U2sHcHyle6GvUSvPgQFzqacwvMIA5eK1l7CP+MRD7M5BTePcAcpkHP+NVHpBThRtFx8JUkZI/ZZAklmUq4mTRu9kjpi1AMK/ZX1DdDXzRDCiSWlPuMmztfa+3mOgM8EUph3ffbRFaTIe1RULS4lSEWxes/bxy20S/mqU7nZk34XD0R51OrJT0puayEzF6Rt/U3ihPPgegphyLv3j1LYqDgI3u9Lc704iiABi9Tt1oEpXNnoHmVOlv025wnR5xkwCbVYai7R5t41bjCRGiJviaHGalVgmD1qFnf7k2qheN/Pk87NlfIT8UfeezuPF2OJdYHeHYOCcuOsl/poLqQlHSzmNvAjg1217tzmWOgSPh+oX8QPKDe68Pw/k7HjyBCInipPgFHTAI4U7i3c59zRWlymhkraoKnF1IFq6vR66uCGQ3wWE27T7poFHsjqJZAID25GGuuIpQT39Q4W5lbwDO3F+2HmY6FU/O9Ek62sp5kXUrAn44dEH9GgwnONvL9gg+xokwOvWh87DvQ9mw667v578+ZX4aZroCawhBhTSutZWAUm7xzR8UPzpmEwxxQQfuYMM50N9XHBcDvlA7uwuDjTlu0+jSnp08j6luOFbpc+VZInQpQFMqpKWgLdpj/rmVDf5b9Y1XYY0QB4F7g6qPOuHe8cmozp7iQ18jWabmHJE4uq0ublZJAD6tXIUcU0lt5i3s44dylHm0YGBIjN4lQ6CkQ2IHxrUPRIW/qUoyKJ5SHj6BTGKpwBae7LGyRNl8SvAY9BnvFvCWBXNwCffsAYKq5rbOcAOhB8GtNDzitA5tmqYHiuAf3bVNxdCJAqVrjvGtbh1cMM/FHdxElBeWFZPrcZCFOBscdwpW/f3J+2ai7V+d20khtEV+pbaxNk9IJ0qQu9DrqOjfXnhHeFI1RFcgiY8OIDqhZVFfEx4dgyNqTkaQDHVr09nbYLkegfKaP0DTkwug/c0HScpl+vnLif2lrQ8VAj3DU7BXhM9xlOowvP5Mq990+YRYgsTCT8cGuGyA/ailXB7rM/Rl51CfnrGavaNlaOOMMHE7Z/Hke2TnVpmSbGCfCw/KmG2nlXkZh4UAuBM7Fix/YKxs0WbrY2kkga6JVPnPzpvxrzPTmzhPDf8x4+wB3P4xqfj5RuxF1IBw9oZ6Oi4k1fjxIKHYjTiSIbUEGAdRix2uT5Z8sktlp2EZ9IVFgPL6UaASi7NFfIE67y30T4tbY9WY5IOYZ8KcUSwvN2Y9N9DM1ZTG3FxGzUNX8nltxf6LzA/fLzAlqzIDgCPtTvUBJHILhvgo/75ftDohX7BU2dR3ZFfGSJEPbnc2w5It4+97oYiF2PTA1ACl/TbjPZWus9O2vw5qq4ADy6ZkG7QCdoO+vyA+y1RjYxKrMCO7Cl12GtT9bhRbCHgHndcv7IAC1etdXJoM62gcQsiXU3wwPSwnycuFv4Rrrdir4UqPcGSenvlCvz2t5rCFsPn7ysYUIa5l9MISmzmSs+OCNNNnmm/eyOBcvnQlKnt+wCADalSjQ2YlVwvJoLuVjNAFwV8FwMkqBTTZh8D1ufSp7LNXqKlctnxW2lqBnAVpMkqNmeOrRFxDSKbmGQob9EHT+s6NxefeUvHyjD1LYi0n+ehGVFWr/fvkUo5kvRDKT/ATYbYL7DmAmFVmi2ATUxbYpDVTKdxeSNk0Cw8kxlHqxXQ+Y78uclMiwhFm9hOIASdwWTQARAfJc5OkDP2taUgNFIdKdfj9BJnstw7U+02ydHKzNi7UWjPe3Xp38V88g2Uk5Pv/3Kl78a/CUGVl38gnIjoWa+3Cii3mXz2rgJrKmvWuDvF9eG9NZx/HNvCluSnQMGN4NVmKlkFaAqmeE/LhmYjGnho630OJFmfkd+f27Ml91Adj43hSVIeKEt+UKS2MPO9WxShFHsgGrSmusi7dgmNQg66ok8SFhEQw/5DP/LRpWjdBFCxJJf4mvO7J3L6hXt4uVjfwS1HqLdhnC66rovfOdHe+PXHVAd8n2XF+NGZvQOcv3IDhg1tnLLCsp89UGuRe7xAbqW/OcIcjDarFtUIj1kc1CHsqSNSE9RXiUlKKKLQr9gdiSxQiQzCPc981SzpvTuS45K8vZCAVNEsT2x9p6FSMCXmUnOnz6ivBFKVAiLiCTLWysQRFDwJHV0AFWplbR2g/1Vjxd76kWgGV2awzxax4WS+BXkhYWM099AqWXvB6B1jAKPQSvkW6eRRu/OLOhKJBSxOY5nSDOeJjXKIewc5whRf26Spke/Eieee6jOR9w3OYyrXTyikf7w7wHC/h3Yd+IuZz5LzjXO5b9j4OqVAqiXFZUDd8c012COIvknYzHjmgtUhRuyV++OH9yc/fBZ+9ZHTVBCnt8DuZoXygvlRUwsdDEmmiYIqVNx+lOGtu5Ns8YObwSiXRIpar1GVrCZl8Ar/TvfNXm+DSY4GiiBlCfmKvDuW96ADzBEagquYSagqdRE0Q4pD1mI6PvnqpTh7AjOCFmgIvRfzdXRf3+04+nQ4dbWPKCQ2dvxDSpf/ulqStjFMVBIG3d3jwBdT0Cu4euKGDkinf2Nau8xey8aHEFrJaq9e7gg2NfZn0fPtbAjyk9UXrLiFG3oKyBfAAKdHoe2uXZ5+R1vYD2Oko4R5loG+R3PyO8gqo0vJ1Bi5ehZpAESyungLtjaBGgCO4Fd75X2oAwf4Fp2eSFA1moLR9z6gQlmwHLlFTQ7Sj79Lbrh0l3M56mc0oCg5k2Rll+hMM/Dm+Kw+zkBG2SSqNwLY1OPkJaNWxNf4L52AEXRiVpxiUSDljmHNJF8nVF7KMmepaQaYT/cOtlXx7Zgf9OLcq1lYrJyv1ea1Umi1x2brx4vApQp/F+S2shypDf6Gbnh3hi2SYnr1OQp0Pn7IqgXEDXW0l/2K+5YjNXzo3jdekLimd1Y/YBini4VuaWhdlfwaAdFQs7PiMgPf2atDeZvmmYz4Tcw0PR9+4lDsgXdcUWuYfrtekRC9mEFW6PyG0QTYxe+UePTcNaeQTpjU+T4QqHRixhavQBhS1W91iny6Ya5baeEPsvGtPHYajvvUFxqN5va6gMXaUeZgMs+UGjzu96grh0uhIeD9fkURMeHR8hipERdfrrKlxGcK2dq83AM08qS6BFo8ohp6ArV8D7KukGVRJ2yi1y/CTT1a6ylPF5owBIB42NUoQXKL6q9XftwN55unDOV1gbF+/4bUoYu/9Ult0jfSMa13j37+jh9YPEbx9PpgSdQsoafa1N7gRiVU6Q0L7EVOMn+9Y54phqTTTYiqGT4bfgtPXUhMPXCfXG/rMqqoeyqrEZ5UAOtVbIBtzA/HGLogsTSLocvogmPsU5i4uT9+dzHMDGCFrhRMW5FR64x2wfDMj4K0fBKTtdsYbVoos4uAmtla2VLgPcIUkS/p+2WL805bQp8sNjTAYRf4WO/EVMaiMxxz589PET8GrI1lWAy8eqbNwclxg16CBvRi/ju4rIBxR1A4DvAkIjIZ7gitDeOn7F8z19IHj8vBxAimzX9B6XP+DN/FjvCcLkwfqI8BELkiU+iWT+WFcnSgYXFsqjysmwedcDX4tKMZnEyPPJcrkCoiA+g9H7dg6kB48SopKNQ9Kh540fc3bpR+Mcbgmq+fh9SvbdF9APVd8aFrdUXluiAWfvnGOeeJ7bFzCAnV9cMicGEPVW2yEY+aBpbKWXKjRem9u9YPvCHDc40eG7+ws59b06+ZGSEfOcuep6kIZuvaIrefvAqmD63JghdvBidJ25POhvQuqlV1ejqP/5IQ9wkXpALnXr3heFunP2VlAQt7QMcld/2ySkpEMuW3GrEN1DYV0J8U8WukZYxGXvC94rfNPcLKbeSlU7suno3Pb+3GQB6cyIlCgAtvwHc2ml3nbXU6EaVqHJZ2LP83MI+cNlOzbGvj9JqWBp2BgZ89yNAVkFzuDg9x0pABLa3q275lsQaqHZ44UsU17o6c2m723zp1ZffQqft4JI2fAmJgWkzGv8/UqENlvD82Eg64Pi/OYSLly2wApPcAB5aBjhaVC8fgygBWVXHH7SEG+ARmPG96FIMxqOrjKt3cm1b74FeBkKQGCn4zD6ZUuITf01nliFLuXDb7o+KHT5mdxdqTd+Q0yVPqc/CFsUy3fJUfXa9P+5CbNCPIsa008lWwvsSlCeJNbRLc/Kc+H+qkG8LtQTyHVufSluXDnyRB+CekbFM2OP/dsqvN3l/pTuPr6q0ZA91E5f17jEdOFp8Q67Iy8Vjko0j9pNlTsXA16wHYOOHHk16qlesz8QmvU6UBgiB3A2snCsENih6m5u0pAV+I8ZUUl1mNzfJ65OZu4+104652xc7axnKtOUHsJYumMs5JR9einKieYgid+vLqsGASobwInznkeJ0dnlPXE+fkCgQqcJPkca+cmTRI1lSuQ2efUShcikO+d3tAgfovLW1XEEICH5j97/+ATlhH34qelnuLKAQ0H82CGd9bEKynZXiDubu0A2luXBXV3pYjsXxdFByM2KbNsEtawFn0u1emCY4qjta/wJC9MjUCSauv5VydBFhISvg/IYXfVjIEb25NcHEizTsqy12VRMfvklcTvMVCijUs2TxHWTlnbkQTgZBE8Lfzh7xO8DHYcEJ+uWUb3q/4TONqRwUxbYySpuzymeWI/iMNlMWiX5EVRQ+ujY9ndfDoNUAD93tg1IcifpQGe5KyDjpSnpQOgqvj7PPn095GQzpljOMt4RIOp6LsCl6lPc0AuCxTsuzUEjqjsEdOVgybM+BdXoHhT1XCMu3o1CrtrMza35QXLYZSV4Z51tdLMH2VW5mXdCaI87RgHvUSCKTUrCSjgnFZvXGnTH7YyntfPAXnE2nbnvtL441iEh9gLyM7m7UU8+LgK0W2agF/QKltJisbawbu5wOlO2dIXjbhH5pVIonXZzLeRVRfsusmXbNH5fnTB2R4+Mj+4GdZSvbClwhB1CickmZMbUu7XB84RUkpSh9v2zQbGKBFn7AjAksF+ymekEABzwgFYJXPAQGAo9DBugC30yH4o0D6H3nPQ1N9q1afPtdOJc1+8zoFqUXUEvavXB5iU/5KxEG8ik51kz9FlILn2QyYjoaKWnsMh8uMk8FUzr+euSWuM9dXeXgpCMx0jdLii0gD7Q+i0q8Ug7rpAtCpwyaPKwtup70Tff4p/cDYTcYgrKsD7ujcrHc5nNODaqM36Btyo4ObmjeS1yu3Q3NrdTzt+fT4LUuycxREkweAQX3Cn9tVPznfdKdG7v0fUI1/9ggANvKDzvdX5CGkdhk9/rquIAMRvWsAuPs+DheU5vte49wtBv4NwOF3QeDuX3ctFJWzHu3pzyZV94lJLv67Dqr4MyAMQpwkTkA6S1NJLTsaAjNwWAmI7Tnp9t64Z7JbGS3r6clbhPNW/PQ7znCUrqTXdQpLoUsx6PBrSuFdKJDzyeg86oSOF6I2eN0BFhA6Aem4KbDfX1QLxnJUc24NsN9BdjYqPvagzSbZnBZ2SGqZe7mZwhx/t284zBZy7EgrJ8uEwZQYSgaVPp09KULzoyIIEyPgpDdvcsaq+dWAkfvD7RhOauy1tAlMXR6LLlTGgALUk97v6+C8NDRPYpTfsPNARYmu4q1Hj8u0eWWUfT9qnmeA8Tt5BevRL+yLYSZ6muCiCbE3ULvWEmuS2ar5NpopTo25yJ0ajc5CbbmDdXbwmz2CSjtixn80BJvNkbjsXSj3T8NI9dbJVQ2dQBNYjG6VZFKahVN8LhasXQEYjidQSodQeT7v0FpdPGF41ipo0YmGl2+sCuEIReau5alkYxwKEkZuh9uBMIUe+QBFZrpRszJOBVQdIyUjNu10Uaohhx013SfBjDbfEbcEyHPCo54RebnEtVChnDz5N1DGjFDpfs34yNeMkqh6GxpfAaOL9zjrwjJiwGmpo8ZOZBzBvV8wrQa/RR2TZ7W0nvAyQ3lsXmWMLjaNEr4piYGMEUoF7gi6VBVcUHnXWfhyhnwufllnzw0QckxYWLQo3Z8QmarDUzTT3iiiuL0Ma+UwEFzt8ALt4B+80GSKcgJHonCG4BCzKjopjn61OCrGB8bD4123FDkyIy1VpGsLHze9XPBxlCCYdt8nGUuvYn2AHexSmSwU/gtcQ4Qf8SD9V9lmWKr7nQUn+I8pAG2RwM9ncMwOvL4g9413OnhT754w2xo7ySQJow++WLXo8EQ2fBtnDUvtwE4VXzC+9UbkLrRI+7+Z4ewCJ4F/Oj+sD7z6aMO2Mdu8wXGj2nNVq+MXSTSK/VgqzppdaCLagizP8fwFtyQtpJ/RtBcCrruvxQ4cFnfO2U3Fp484JTai5AXl9ZUOPVuh4tJbak++HeSkF88QxVe9qOMi0IX5BQFbMe5DBcLWDZnD5t3+MJN6TrcIGPwWzSgxKpibPhHww5HbE3gvYKlHL2pKSUMA+Ad18Um4vN3k/nQLZTEMPq64m7hwlDzsAcL9EYrqVsRvMjXi2rem+xLpWrM3LWr5oQodL2tLqPHJIM5TALYZtHVhgqe0/rNHnPIYsqnKOATceWLo8zLd+THvGd4JCLiYlEazbDSwNbN+7paw8L5wNTAL0Bc6eWEssCmyj186aYmwKp2AhypN3GC0itHxY5fQe0oUy/AUD+B0iiBrunZMaKhs0hdqzh9Z6FihnDuwL8CWh28V/e782fxo8Cb+FfCml63iiezNsn6hQSUpwJnStYlOdFYluEHwPZ/vA+GF081bxazoyY8RZk+fDJbMoMiMwBZEfRA+MnwyCJuYFTsj4siYD6n1yxyIsC7kFk33vDIDUCkJJdpL186cBqT6ir1lGakRrEcDP1PECO5PED/1ru1Nsaqq3eKRfLn2EvUZVifWZRNTfpEWfQFAv/CmPRVZjFNqWdjpPxL6gAWaoT9GDHuqJzB5hxAo/qQEAEL2OzSmGOjk8uYGGXuMIfZJKsO8m473Rh3j3cqpqNikYgVo19lru0fwoLLH8pr4m5iYcYwtnzuCPTPIAT/Dd4o3Xt7ov/J0UHSoYMt1TLDLLnaUdeHq6b/JGpP1I4FNEVBChOMWWdG7j6LtpfC9V0/5/jRKrfnwrGpovEGwuH3lRTAn6OGBphK5wf1NaWN3xyhCbMHJTc7ZWIbgVvkvrHSNUL443aQdhXw+dl/n1q9TS8mM51Eygd1V8X//vLAoylZ2bASorGP1goRhe1BENKPf/qcJsTF9Tobmc0AJZHEc3Zr+PW3RD3eiuLapCulF5UeiDtUVNccQKSS9sMzUt6asmWhdusZUC1h8tv72bBKFngBu0fFqbD7vzDHBESw/WVcSfUi2u5nL2t7aR3lWbSUsemfhoiRl2vwc6fJQ3evR8vLhhdgc+mte5YYJNp8eqANdFINASwNAiQ/mmUK0kifGmT69brGjTkQj5LK8/bmmR/Lw/Ma3lPc0tMELzk6v7HKn2dAqyNHGSoc/E4QRKUAp10EXvtjzMJAmq33QwLehZu2ykdamOwoYV5hMeGyqCXHs7CPNcJEBBSxIyX2HeOtXRDLRlyZg61Z3LtToxhFRAEV7sJG/RU63aM9q3+78rRMNS7IFbAQEK/8exPpag4mw5A3jobFOZs3sesP/7rTXa4mAXN+upU4pbBrYe2VlEegS2Id0S9E8c1CsP5CyW5CMKDAkLaOcrRlDMUXzUt0zn1TAYtqnLboCudgVeAEG5+C4MTDrRx2bzLgt64LJ198tlMibao7qvA22IYXuuq21OCdMDsrfkmPqsafTE3IitKJ4j4cmYwEuLb+Ux+i9k1O7CePAPLwhOaVV+VnNCV7Y87meM+uBYwTbHVm7/ahSE1kTONU4F/jpzCQ2cZQwKy8bb8EpgWEq0drgoDfdpIjPZXOyksqFVNcAhIGjaUJXutd2ox7hoqhzaILl58UD67Lafbsy08od4pcuPD78Jfmptxm3NfkzFj8lAefhrjO8LtUMstKPf39rOJVZQMLjL5QdSyreWV1I179bM/XrmtAuijJ4p32O8efXKuMkqrRtlEGV7Iseq5IcVqy8dQvO5ss3uQDjudkvo85N96XKKwPwh42eSGg10VYjTyfF/SDVQezZf0PYiLmk4dL9oTMj4vrEx96i3Bv31F3WpZ2gSofc1s2497f7YEFaZXkxKwi/UI8ELzL/ZdEgLy9DISzl7mQgMFqxUWNFkvjlUH2URJniaDPyhvysQ6bQpvh1wdgWGwM0nHGD9iU2pWuw+8V+CgIrHk85S98Rt0tjvUkEWXFMrSGSEr0/VR2GsZK/i8tXvTBBYQ7YcfYmEKRwmdj0qnlGcyjx5CyMD66GIFcVL6cwtedNAHOEVr0Dna3PHsaVTBeQwnOfuDK7/zcXeBqYWf4bNZpduZ1yw2hPwvQf96v7GGrT/fVqyjlz54pWaqPynMofyvtn84034Bfyjvkm+x370rINPuQIFwXMAmy1HrzyCWpfSQlpfZNJHeHU7Hh1uZZdLw+zIIbIgeCnLG5tMKYdk8F4AmFgZdOCLvE5xir1ZKhwFxyxkXRW77cH3n5WoKuoZ0Hsh8goWGQQfrxbUCtBr0gx1MaM20yEOAbIBzlhJfZQqTPQSaQPPv74LcxAFt8lvOg219oneq7TsHmssdBOm4GP4e9WcPT/EepMymWoehjoOwjFSRQG1CEUKdGHTeymISC0gm/tpsy+nZEY1UMNyaGtxUv/3X11UkMkYreDFevC59CZVDtHSmJwrdgSgutMfxN+FuSkOZMyi0lq57jTy5JYNzuJOPFE7jwJztyMk3PgiIYEq9z7cKVDwHxVGX9uYhmutTncnhVs5WzySlZKUhzhxL+VxfC8goxLGhpHjW28S2My46MG0R03TOTgTnSTwU/7dV/fUSdxR9Fgj9zfkrgygJiQInSXzWgtHKXp+glpJvFpxJ8HP5UwL7x3hESR8hr31KB24RvV80/dS1d7wQ6JEob+tkbQXDoXsjvHISOaLq1oyePqIPLTlsuRQlO8RhcP4PzmlmcEPOLx70r/l2kDVc4tFf13Y75bWbD8RuWfqnuDlhP0kiVQQXtEvslvUHckhaPhcjU6AmOs8VkEeBwrhYLGL2FU4rTKCHhwjNq+Md0BeIwHM6/wikpwB9TA6KlJ/KEjZmGAUc2rbK/33G5nEIwpyaSqW/gDGp45ZyC+lQtXRhrLqlTZD7OxV3FnFQjYcPIdtIT7e+Oy4IGRdeZOVVXD1M2/BrwFo67i0/M0xv7NNwOxHWS0Fdpn2dpUzO0resu8dFs+X27pkRTYfQyqeq7qKjJn6U/KQ8Cj2IbfUPKSDGh+s5ziwRw6VCWf31WZRwZ7JVZMHaFCXqcBhC6psXW3ZTN6NeQ/Q/hr8XOKbqjo17A2/ehezGZK68bC4orfyenu2B9hYB+OVm257TmXWP3w0HSHA8YwN+Fs4SBkOwOnRcY8oLkAFNVMORM0xjMkpmvI+HiAkSpR1LfQLV0UKWYbx1pSNIeAZWdNktp2AKdhJm1/Tcq8r63aCJA9quWQLaHcG52vyw5q1kAb9sciRdoWZDLMKSstYB9V5xHofM0xvh1SfbdRexuFd6ytSmV1iQ3zXnerGY2dgde3OZ7TSI+ZGFp7PFHNgT8RZwU4bseSRdFflwzmSEifYd5KRsycyFlhtr5oaE+MpBg1ZWiMMdwJNtqBaSlxM7mXLXzZfjDsL4yDCL8l1GRfU1mEW5+ofYQQ1fIotBpMbaAxYNSdXoTlTHJhsNL2MQcFJIiUPsP5F0lk1gdCKB2yUYuQFz5/B2zKGftgPlC/H9o2HABYDgmvrwsUFba9FZvNDxxKkpMjC590ypfVML0V4flE5xDDqpdgAhM8xBapRKVaewR7cAybhbNUFsbsBn5ZCiAShlpAkaYoWSOkTZFMDtyQNnTixVxNrGJ85guYGrHH0B1cG0AHoBojLe+36kWLADx5lWTrPHQCrd7ZRco1clx1xxdJOL51G4MkMetB8Bu07wt/xyKOFHJO4oeuCW1ashI7k6luwa17Z6UKwRB6xybcIlyV+GF657N9g63lMe22GQjhKUT3Py9DtFBf9BHgbM1LJrxxXDVKvFIsJeT21jsTrpmokeCF7serWggtGTpeObFi8ye0ghhrUIZ7ymiyzlIddMIhn1APQmO7tljyySuONfOZ0c6dFxnaQ0Krokv4tqkh4GGslMaXZaBiM2R9Kj1xybNkSrcq9oP1OlS9r9gHC8xjGEZmBGRqCPEwY9tLGw4IdvXlJadN9Lj6Y0S+WqRG6Dy4pdn6qc1WC/UW7jRE3GIpv+uNlUZBUbYTX5ySNPDN7hb+T5FUK36htBRnkR0A+3kZ1q9cp457wvB91M/TTP297c61EHmh+4KNN1EuEgBxAQDsFW21tlikMhdVEaplpknaEJBVEN7d2IK00hnpqjvh9z3GKGYY6nh8znVDt77E7bA4LMeSlA1V2SjPE+ibalx0XjdksaiuZEg/3b9cESEVlEsfJsLYY5ER57Rgk+GMdz3tfH86MNZEhVlZKCknM+ph8nUlurjCUlqIAvlipB0HQFCcimogsRWht3Q0JzJiZIQbO3r0KmYBhxeAFVsyer78zgQ40yU7A3BNBGT/KxKEJOuaJ6wbzsOFzIQVFrMEcI+2cpmk8MP2TleIq5U3m8L5o+ClhZ0S2tZmu1LefxEtDTHrn6Ab9B4eoeo+IHi/QTsjRDN+n1J4s8ekv0ESpBT+KffeSB1ASJpRI0fh+AJ1QqkQcbjC1uzoT9IVHUD0g5jhWVL+m4mMY3ZHClsH5HLkrIgp67/aMISPVxz01veKppLkEzarB4uYItSBRFSE630XOb21D70GT+IVGiWLGC2g1f64rTyH2neULha5OrOwv66lyZeH7vNkiP+jnMQma+mB6ffjTsjxguEApF15JoC7rtjWgMtaXJw1j8HOdd3PuIdni0Tou5j2GoMTAyfON8/AzW34SuofQDxJDzzpwUa4+o00UJOH5CQI6Fxm481E3BxCCjmiEjTys4+QyL4cCwhcU3NsxMcIdL9GyKOncAA/n0J05VBYvhIh7ERVO/M4fEcHKAG3Dhs6sqi3yRGPv9pkWJC+++oCK4/oBXB10OZJcj6GpJTtKqyV2GzdGFMc0VPtvOJjienWnX0dK+qd+pJk+0YEUcdXX6ssAZjpEJhrFZMJANf4AEV8wZQSVQojqMKO7oILjbvcxInZE3/Jd38k2vOPqw14+WuQnlURS2U6+c8AEEK5z7j+IrVLT98puPxwwlNy0gtzEBo5D1MBxnlKvlNjz8dZiPUB0sm4GVA/Ls1pntrB3+uphm+82bHj3paiSFOEfKmni+/ALuFwQqLBB8HH2tWcNMlm1uIaXKayq3z9yZ/e3sDe5jyRoPh+4PZ2I4hMdH5AanBBHCNXxlG6n3bLnEk9ejgYgjBh++auAikOoOpD4Sn6uKah1LJoeFttpgENIvjJNDzb5bQ73xhCOm4CXjMqE/FL3uGPz3IQzFY2pjXR2Adp2uJCPjPFUZXHekXiJbjNtULQLuN9fIyKjh9wUFgEM6rg+7VZv0paS7XC4lXttuaG1En+OnAMehcCCdyKo1CzqICfuLYomzNeSybHlLj01eCHwa9J6JHsgFMDobUXcI76NUciW0G3qVkF4KiPHNqYJLuyDp2bJBrufmMXwoZ1qj46lCS+8vBweLA39mO5w5XCaQpGy3oyBcmYhR2cnp+f3uHiDUI17OAcWM+KYA1aCNQmnRs06tsczx5sR+SLUElt/UtVzqRQ5TtsCDyKHLN6Id/dsbxHCGMfwjz+mtNTSeclcd0iVYqUKLU/TE+plrYnUIm2oKAHoTocBIJZVhWg7U9y5dLbU7wLGzo3hTa+6+D0dzUOeSfjqKZ0Xc1RX7v+DdVUAv6ApTlsRH9jE6UfktGF6OxiUk/38KIgKbLwGgcZ85fpxoySuhPiIdjCMOII7f3+BMACDawoiPrgv54sgBNJ3fC21SuvtPj3IANWropr+6N9QncYVNdsOEQ0h87bz245sxePoWq6OAQ089WLnGS7ubVs9ZoCTdmALATVOdvwl8dJJM4jXi+c/3bd9OjS07X0QuxARwIgsJBnP6k5tododhv4O3ULAKB4XJ2Z+KYR1/Vi3d3JVaQE8PjqWzeQT3BDladmCmuB7DBVBxh4bMxQYdmXSe7MkXZSLsAWJAGyDjOP3DJyNaxfhwLBuTJ4zKbfFEqy17u3DiJ8SGgXsQgUbXjRdajiuUlmtrqQUrkAW1VVo8SHaJLv4yVdO6uhS7SeWyBQBStMkwFoPyWm7jqZo0KCRvzGrLDPRfQRDxHIjz0K0bzc/oMy/N+qWQvBfXwaZ6ULm+2/qHTaFfKBjOjcsEIw9CzabI9sZnLNnVk60zZ1EgahcYPi1lG010RkGLMUJjBJn0gzpac9qmL+K4M8HZ3Dp2am57vo6c3h11oiLJQUPrpnFHAUmW6ftwIQIgaVPCnfK5Ud6HP1tKQeizKBkOeRM9nyFIDL/7Bu4Y41z+7pmF4qeFvzV3AIMNBuwpFytatUvdG6z2sNZxW2aaPxjR+OBwQ6QQvwvRa20bvoMEJEoUaqeudxvRqbyNNeZAkWB2+0HoacpWrp8s4krVk4IIW0xNnztCqca3cXT5KWzloVTGsPnBhyQUzhAhqHLq5FdbDFonIgt5PIgEGPGtlMmiNTUNh+/MBZTswjPh28kk+IsexW36pprP6Fa7Q6YsGTJGazcSBNmPnfFDHnQjIYn7oprZb2zd9bqneDJqxyoIjxfhLgJiLS2KxTKINrnWKYR0uE2toRr0Eu1D22ygmuLPhGt+G9A/HRgMZYuXqcKYk8JHEVGuDF6FFTKxz8cl/s7gm3d7AKPYVhmCpjPMLJcN5cEdziVlrEsFydL4w2Ec5g8ad2VI3GTTMeCjHezYg0A9EcaMTr/OUFOjFp52mfb6K0tO5/GBWqkK1PcjeT4oN30kO5wcwug83CHh1fo6uyA4nVTw4lpXeov2bLvJUX7cZ5MSq21fNiefLVlx+8P7pXFqhgO7MPXuB/uP3KRRc7WUinXu3CJN9xXESVNwH+Ym/UYep2qFoCCR21MNi4g4dMXQ7X7H/pMW+0v9z4Epi5bMtEhStJeeMH9z2b2owXuW8QdsExswxPLFP0Fbv0YXJGxLAPcezALRjyqSFeHNMTfafe+VDuIF/OlIRzKZwtj/Bif6Stm8GPhgXYf3q4tcEqCm3VuwpzqKL0H8K70f9HrPiZB/LbZnIh3Usrhd1BxlTA4A/tPnb5ICfs3KELW9eyRKAN/I94RNm9wXdk/kH/qvRzP7AooHAsf7iNAQebsklbKz/cTNB2/CUiPdPwSIgtLfm8kLM+48FLlqZPvpoKkqMfUf9LyyhKA2bTbFxFiMrcJvLEJFN+gECLXNNgXDNsKSws3lczXkllJ+/GgP2MExIWCdFK2yPXU8UcUiqqmym6FUbsFMTxwqwyXqH3F7JJVjvadhAVMzlZiq1TJlTLFxOiJTh+Q9bO4buKv6AlGatCIgNpNLU+s5idEo4XZq2Rxhj3YvI2/Oy4nKWBD07cj971y0eEvnTD4n0XAA8IQoZ0K3xdydWdttAJtZ2Dp39XylIFXTn5Lva8ptwap1kaXd6j3iMGJ2x19QN5YlIDCqBjIMPLygvW6FcBRW5n0I360SrfU0GWwn0lvS+dRnY/Gmp98/1f3kvdWxwEYX75D9EpgCy9AIhMAf1Ng6jqi3LJTIJEYhkWZUNkEEr+nzpcBOKobqz4hsUa71ISnyKlCpkTg92dNBX4HzuaI0fKry7/U4ZerNyZngSDUh8roKHg1TXJJc8FI+ZaEsemxNor5hhFHmq416JNToCfz3sjL8qdI2ZSs5IDJkbrNJ2tIk5LytjZXDd6eyfXC5hYSOUmo4g4aEfs0dNaXoI1CZk2K2l9TSWu1TQfLmmAcQC5YUQTqQI8rVsXIyfv/CiNqcEFb1BDdVkKKdnn83ypQwYGVZJI0PSO7KLOJkALkKpPCWGH449U8HOJZIZX4tmPecw2m1Rhc/XzGtktA8jgrBDh9XdX1jwA5vVFbzRJfnhCi8bHWHb4ukF7cRuAZxdMa6WyId8vgz8BOpZ6ZgYN5Srp4nF9rtTifJ3+w3vND06axp+XH7YmuaOGhe4oPoviFvRvcFBIn8op0UBtLImGIjeNGhG8V0eDQI7p6wcghpl8bt+434RZWLX+FctwX3P+zbQx7/1AbxqDJgXC+4wAqG4Omu8OVR1voYFrzF8PY0hvMYCjfeNZ3tCyN4s/mqFf1BgSTYCo2ydTBx3G2w1MOLfKQNt2agftRmk58gJoTli6RMzN5+USehAsDggoTwoAlOE2CC6ieyjZziSxenPnAsXhn0/5G2X/R5mlQJE8J0XHmcYRSeN3/fPrFk0eECqwWQYh2KofeVygfu+oTKzc4RtCUczd2KBfA9ZEm4/lr/O0Vo9RZe8mp6fTpJWLl+sBx8J+X/jx+W3BvYTYSpXvLoKYzvH8ctWH3Il4q5SwY23RrvSDCgrzz1k8Pa+PVkfw6j3ra+4hkasY+spg9WBcvyz5MoExbBP4ZYIr0qNq0WBM7Nk4t/lhB8SdhEN2H6WzuWJAlDuRITFBS6dMBYiHwgTKuq998KbDfbTa36eOqbT4FWuuTI0GVq+S4i+yEHf2dd6K9NCSiPRkRNYXeUcyh/f96ghUdUjdA0kfgYoMYlludpQW5zDjmgi29BtKJ4xrWmLXgb0vGLXpnGpwl//Y4hkrRiktS+YbSt1ZrDhs3UmqIivuDvp9MONoZAZzaVXSQoMBxdUMweUjF82wgzlJtoVmXp3ENu1EA1vmY7c89oDXxQ3A7tPjJ2ZV1/8GDk5DIKeF9mhVIiwHuYIlVnkMLypuMYmInIhXaUPiKfMrTeVupv5Qi9GVRo2iAn/xb/wFX+B37/1kZ4RaEXLH+PAAd/xeer6ufWvWbZYMkbpbRzZ0QV9dj9nd3BaBy5MN0YDiQ0BI3xKc3FitkVKph1zokhwVQblITp5+9fu//OPY/CWIPVgDZOJWyOYuAipUuKaJu6w91/lbOOPl9eot2IQdWiDvICT2jK3tqkAk7AHF0GEoxCSGSJELOqhQFLvKR26gI4P11T83E0GAC+eqgcqIFLlpqA4i5iEAkFX7B4e/LCgTNgZXs9LT4Ht+H/EVE3kCbu+B60r2R/qmiXMzzF/kDPRJAiem4epAgwV5DiM7q3SJid2nvx2NQ1LhKXTnoWoslo8X3Nlc2sq4m5u7nft+EZX8lsoJ7BRJEUTSZlWQuv80URHoCvG8htDCvICbch4LAGlQ404PePJ3qe3xoemBtngwWnkBmi6CH1JVeapIZtsCr+tUmNmFKDwb9AjSAi8eWNmRKQcA5EghmohesrpMhMNqUJdmNQGNv55/7vphUIabNcWUoj1w6mMmpn7lOseab3l+lMksJcwgpBPOxueMbNrsr/4B95Icke8DgKY/zWqGOO/MtozqbHhsJFobgZpa/GoDuiHP0H9qJNLTB5VLcRL8pdijDSUuU+ycR3JRe4epQ9Autjf3T0mzOyrv095m21muB5f1bDQJwnrnmlT+sM2XJiy5syOeamRR57vuNLnm774Sd5Gh0k9Kb71kLBwNj4LfnnM90fwyCj53yo2zMwXLNKdjYyhw1icUeJjolLAshfYKDz40vX97STTmNaYCaH6N3JL8TPI7Jo9u41ZHbWmR5UTEDO5LBEGC1ao8id18JFiB/LFyjhco/D98f1q/w8dOcVyJhYlXigXlFtXbaE+Or4qhDHZjlSmoy0T+eVVj2LRRPgAiFdx0Lgbwe9qNlqG63AeX33+PhdCWo7/75faen4yuFBcBY/AZx4C7oqgepX9HvvTtW3p3D4jAicKg/AOTKTEjqxMboga3496r1vCvU4np6vmuGRwC5+6by7d0IiW8W9gso5PanVL3HF21ABHsmR3VNqD6qrDo10HUAAPe9Tk3l/Xj47q2oj2e/gFs3QuI26GZIK06wiMLN1tDNvWHTe9r/VCYHPwTfQwZOKfr0ZhYsc5JsHL1JrK6KUZ6ZlEeMaPGEJihjQxtdbodiUjN2nwRnbJ/ncV5XQZUaRUWtBD07R4rOIoDvcJtI82JDDViV5iRb+2rI7SWsKjqES/h6+Uvu6FVHqCT1Es+RZ4VWmA1oO1Ina69Wlbhe0SG/0X/EdfVw3OU2t+DI6LYKRhjZ91AGyczpfcD1/17uU89TYOpF4ZRjPcWG0iQLR1QjiPu4BIEPDUaZUHUreqvHWwiRkTRy4Ys/0DTaIt+FZu21ICYsoWjKZCReuZJ8/w41HsVE04mrUL5zwx6ssSpuge4TBgo7ls2S8/+gWEHXBncQKhYrhDPoHRClHsTNhUJL7kOLFnqihjw3i7xyG9ebKLVqpF8VGy3iNI1qHJ6IOOElc8rB3U7q0mdyWGEWYKwoG8TnwxaRk0pI8bjk4ShDyCzDd6yDXxYqG7L2ClbC6JbDafO4ydpv584FbVGYUCc+/Pn8kQofXMSFwwU+2BQNpRCq8ET94TuryH0Flh6T0zQJEfA7yFMWfVA0sWxEUJZB4U1RcMULa2PZ/jsTPVMkQvsLnD9vQtR8MO7JaZiigiPhdJPPUGjzxlBoqgq50Ij/1G0KySnFgU6yhpC4xJHbD1Ar5LfFC41HtaZGEu1e/kvYthXUFDGKV5otHkD1cPH+w/Qdzao57elTODl6J1Q9Od1ZfmqNzY5sal16XBDJUM7rlNHQ9DPoDsr228ti8vfNnS0A8BRcFG3E6fE/e8l2atydu4Cf9dKkfiI3U1VFwJuTiD3w1t7jAuyAryOUOEanVoEM/OMCrb4Ti+MfTMTyBXDdYh9Q3mSFUGhlrsTn6MKwlUA/oJ5Z1ROKyf2xdTGTVw3g99mDIoEJ8Y4Oww1/z7a0pf1Tr4qTPWcX8OKHEUuXPCXQLM474fIQzzBcdcSY6ZU0g/AljGIpUsPpDOBt9lJTvsJ9rkSzDRPvwY34fBrHZElozGEH61czYdPGfFEFszX8xLw1Aan+dyLWcg/mlt8L3dzh7/m28TIsarC1mdFwGxTtbFNEjc0ybr23AuYH0iRd+EpFq2E9OuY8wkjIBaDseHRfZxX8EFT6y8auG1tfsT4DmJwJZWQk5A6t9DHmfEw3THQ0gXy9joHAVunQoXvtdF4OXeol9n0YTSw6+B6VF6GKgDUzCyavciRuEmvq+SmHk+xBlXYb7GEjBSiIbAWVgjKqD+ps/TUBUdYs+relnuO/UXnd/CoEtWfU4BD7CbJ6bXaMjojwO2NfwjJ4zbJvFU79R+QfBtvw+IzNyHlvY6DXXKiSHbjjBL/h/kAevMFCIQK3jDbgaZyLYRb4Akzh5Hkal5RQ34iGaA5QAMkIB5CEGXM483MzxxRC2xH52VSFSYcgk/mN5ljfrU0VD6UP2TjNMnUs0BZozDs5+ntBFwzteGSVltPuRoq3b5i+UJp6zEZskVgz7i3rEPnuzhI8ck8hkSNabBL1UYaKUwYhyqk84rAWvojZ/mCKm7U4lLrBrESNLwS2/cuS7HpklL4ysTd3uczIOwsqXn/250VV3h66O/ti8seceNnoG5XF+xIbtMbDxG/FP+oGLelqgbDlIS0W6IrXTxdR3xhFzbk/8pITHZgA4V7/iC4D5GyVc46pLBIwkt8PgMghrIQ1rqvnAXShbcfogfadxfvwjCrl76bHAUsjEb5/4Zr2WkmqQHGuF7IsfTeZwnqU/RMUvQp33foZfIpOyRKSnguts1f9DMtXZOc9lxxJdVZLPQq6E6RRKZn7fYgzJH+01e6kYyK1B3HBMxXOKGRrP9/HTWR1jM6b0drUQ9BHeXFk84EEEsjYlVjPMHFaiqO7hGsJv3hy+TZA2SgKfSvXfzkpYZzN5o5kF9F24/ZQwIYPq3wo7ZAASQzLRBZNvfnb16fnO+r0gU8SVYo+Pgjd4jiGH2Eo4FZv1qY4gAEcIn9SDPFd1p/fPwK/XxVYV0S4UN5xbD4pwQauxNzLP7uy1Tk+X7YIr2USu1ER1v1Z5P/vdgquj6JxURFF4iIeFce8i8Xm9XcrRNuE66A1vtT0QRCibJskN5wNU0rMBI7j4238BLVQcTvuMJg4dxNOBRpdq4/aNBrJMwlxl1jgPzw8g91vReYWdhTk+SDilP5+HEzl/wbRwIulM7feCqkzbPeTsNE92Y7LN+3tWl6zPqVs73D4ianxma2Z8iW+TwssBQlWq5g4WJ/A2lyGJMruRV+qf9MPnGfCN4IlDQxRHiqGyuzE/v3Hr47SakeFUP8W0CnccJa6jIrAoxUmVTrRc1BB96s19+aJUmZQfA4Cms7vaFOT4Gie5mlheFEdHDlxH/aZfGGDDnVs0X+fFwypLzi5j1CBVUJA5lFgmB+mpsT3YZAQJtf8rGeonGTDvjOixxoUzsHamPFxF4twkUi2InyRy8ZK6ifMx9AwoQ9RdrGvNBw5AtZ4XsKf33U9npysxA16doRZfL3JTOSiuUfjM1FSc7qcb2CC0RXfrwwjCowLqPGEduR3JCzgSaazlXOHEuiHKx/rUC9WPzDILTh4lGxpIpZMQYIVM2ovOcWZmvXmLFsWo0ZX6r5e80Zll0dDM81yPZ97mszedcGVvd6NADpcJSA/mIkaZ4u+3piUPFSr9HipSQaFu7MJmIpM9SYShOs7z2KwhCdqMHtokt76UXRU+bcccG9LsVhcTq8UWFf4nquMPFI0oRPfjElcnY8+LCGWegmLO08PRR2KBFFHGjF+e6htWVJXlyX+kDbUKrfpij1pDuOlpB/JQNloyCLj9u0A98vgbfcFt6Nu0xk+/bhVcYuUL0ZYW5nKUB0boItfg4VH+opdaYVO4HwEVyox5a1CUO2Aszvq0QhiU9SP4ct3Cub/o8cRTDFLWEOmICvWRKtb9kHj2Q78ygv/PyFa3/ka075zKjIHuJ3RgClu/tRk5i4zGo2woLLKSji1sgSysoGbB6vcV0nmjhjit192NBF9lVqadM2naL3Tim8lCg/bX6m+L80KJWjPPxl0cMssJYLwMyx8jsuRo7dNxEqwNzohfIk4iybKvv9qnasWF53k+7uw5VaFG1iVoFfWEhmB/d1b0N4fe/RekW9q5lVqzBNSfKeyl71KJnGVeCgK1fsehKlFELYwmBzHpLEQHy8zDnoVoZe1MT0LNz2PHI9z+gKD0itYLX0VZ9LUHF/BQoK8FURt3Tyyob5NSBtrl9q9IPpnMWbrB71OuBw37ATZEHv625RCJRWgiRe7mRuN4pRFlypUJsiqmBGCPKmvVn6S4+8CMJR6ymAzH1/1n40ZJ7Dxvn5vNu+Gk6FnrQE0Nl1m+dplY30MAxuRNn4uZjTg0vEPNI0WaTD3SZrjKvRbrqEi+SRFH74By/I3PCp4+Kfjn2Rt/O6jW2gAfPEHLcj0WpwOEHLV/eb25iG0EtLqoEEW9Pw1tSh1F8J3KMTPWPFni/8/1Tx82SZ002FGDNBzRPXJgtVea/rcYXFF2w9tCxSEwKJ5SvK8NCDl1nLcZQ+BmYM9OdU8OaVvRslrj8iAOPTWCxAbwYzSJwu7VHXDsA5atikUAqSgVyBQcu45gaRP4o2+aP4RMeP3W9YRqOGk2o1f0WsnTl7VA0GX872MGLlgQlje82t2DcsnCbUk1/dZ2mWj/vepYSaWo5uxPIfSVmXdkevh2caVCJX/ODDv+JK99HuZfHk8uRW2i7/rdi6wjpGYEVUwpVT1gLuQft6cPCcQ+KuYyvJayRY1lXW3aIiWquig+c1ocr+QkzBbZM2anwwI1dVDVISBxInlO0uCYinzmF1EoRlPfmpB7GnYnrwBsjvbTvp8VWknCWhLGx4mM6S42Gspq1eD4aHM+22PB0nEeOF2eUka+Xl/gCI8OqjzNp20cElluNgtVfnmwdJAZi8V+w1WRBMw+/EZ82Y678B4dP3+5P4yQfLY9GyoIU92eV3SIW6mfxuBp1a4l0v+7jsvRpwcb6Qozw9wiDzRED/Lb7/ZUc1PE3JTUK16Lgc6a4xx+/YmRm91o9PQfE+q3PTxIelCTFhVPF3JuRR1Qk4EhAVawKH1Zv6FN440qcst5BBKPnl1EjuU0idY2uWaiSLudcAqfJJa3alWQjwvk/1MTUWK9TpIp72PMCKxmfRDp8wOZtJCe/4Y0UQhBbORC1Cufa3M55dTiOWwE8l5dvSSS8bCJVbFF7VEGvCYKaL6SCcduDf9A4uTbhmubu/S+bMLRel83DVvU2L4yyud9/nYQX1DR8TgsgosKb1TR9zKOw7U3kvYXbI1H7du1ETlmjVsdkh4aqMjdUTlRFlFDQ8ZK7SAaJ1IwSHIUSgBJuejSMbHMk+Nyg4h5KZ8FZys8t/HTAgwiyKh6s/SqbWg/15GRgTfywGWD42pAjDZhyElhyPs5g/2mQzSppeAYXRBjv0L+5Snpn3zRTb3BFSSnIT2pR1zO8PrsY8tu2RwV51rj1yApAhfWD3WsdTY6+Tal4FNuF/X3l784gPSyj+SeUAoLBWSzqTb5UDn44lBSU9m7e2VtnXBlo6fxcit0ByYKM+95lbOBqsaji7pE+O5yQKIqt3TQVKgwEOI5M5LfVoEiu8LV9tgSPWe+QefYx+bXZ+XcCThF0+6WIz43Aig5VijHjONAAR3Y/AE+gYKrTatmtBVols2AxDQtl9eEvTuIsZsiqcEyPm/UrcDkvpAjwbM0TzR978CkrFm18M/Z+cdGPG73EQSueEgGiUoWxY32jesEAUPEHb61Qg2smDCs+IZ934F/5K+8h1RHjNPRw6Cq60r7YZkQocDHwPhNKEW32KmhcLbp1KZ7r5C7SC1wyAPE2PqnhI8Wzb9K7ZkBJK8EkmieTyQhqnolsJch4gxVM6NMMHDJuZzL9fR/fPoNddNCKqF5KUsvdfZr2Wrt1ZxFHmjh4IFSgqxqXo1ypCwnL5ehBkFmR5CwUkOn+2T73otvtZ3hPdpaWmDaAZ7zZVbSjZJhb0rBGIvGLprS01TrfGePJAkLX8pqjuaKOAAxBejLQ5eifMNropweGmhnN1WLN8fPKpmvcLd5JCttcOzJ4f/67WQ5rooMQnZMRhBUDE46yfQ9pKnI15/X7zwNbFExQp0fxI18DU+btss6yTvSNBE2qCZDEQWddY2sY2mSRUdaxxIGaXGCrDqwAh+TBoTVaG9Duww/FuXAxuA2dtSdAZghMYyohW0cSxVDaj9R0Pq4GLIfMqAkuhPr+2goIIM54IHTlP03z4/ds4a2Bsi+UEK8vcYFuKLILXzDspcXBAX5oDv7U5ySbLPDQ+CXzq8YQ+rQ4ehEg0uDkGKy1NZ2l7DiVRnk4/aacZ1cvGR7YshEHkAaPO2MMCMJnESEoIpvPz0NS8g1uNm1ikrxITvazFfZQc0to2rK+hKNbzxirsEBzV3CsylbhOrFEL+GWId9vOv/y3BzL490o1jY2j9RCvuncSotqrHv0pLKEY9KrRoLi3q6ijN/hkJNA4C+BoUIY7kbfGv6YXmKyrlIbBRVUpo3ON6AzY1V9e1YqjoYinkF0AVJKxxW1NDZtMRpk1mqL5l9AqCzh+jDQbQhqFOi2Tj5mYC40QFZg6Po8C8MIqhgGuHX6y/tk+BF9HR3vzkY6p17B0dDCGfKOZsqayCWYkyUF77HsRlaKH8/S4K2jyRXLp0ilVHXRlEU2TLP4ZVe3x+QDCZ7Kk1n/D/LuxcFbS0ctBloyIrYeySsyJjKRepJwoyg6xr8+lvMlZBBziUozFJrDwkw6yHG04gakgtfbxWVhd0YKb1o6YER619PhXYr/xdz8YiMZWDrhjBMH7rzSvTxlAqqxfrL8gpaWERAfaKdurrdjhxzICgATh/kfLYLDRvBgb8q9S1SihZAfMsDd8A51X24f9DcFxSTQbG8UVw9Qu4jmxqgIq4yiKnZpybu64yb2eovx6p/nUOH+IX9e1ZOo767lcaHo0opKYTNx29cN7IvmhrcBQ7KL1W6GMYjqgqDu2Xu7UCw96kx6P9Tt9UCvnqb1JU7ybNRLshYYf8yxeaemsCNu5RDvZ1fzW4RhNxcEhl9u7Qc3vjuqYaMjytTZhgvT/qW/vOahb7y/wmeXpBzf3dDBHEWG3sZcmo7VWgDCYZ/Uybjt8jTNDU3fM8UREBQ8ErmxhEXvcUWdfLTnDvWjItSEleP3II4H52HdIJGP+3Y0NG3JQLVLgj876BPHX73IJVcT9i1iJku2RWSsTgD0Mnv1cdJ56XjLsI4QH5GcWfclBnF9NhnFzoOC91VCSOU6G6CCB2MdOal9x7Pl2IQ7XJ3c2a+emVj3+a8Lgv4FTc488mpH9qAQM8cNIUTBDcJDqC5Ca7sJfQ1/X9Cbp6Ha/4X4Ne9f1vqgLVA0EaYbtRsJ4V+0U96/xKaS1H9Ocdz/uMToNILeGLPXg1GytzJNVWFVXW02OyGRy23X8ShQZ9rE6Kc0Yv25cyjV8BVYd5S9vfn7VyEY7i3q/yEenHDTBKtnOQrmqXlDxFCOcrf63TRBxCj/Rf9cEuNRHcCfFxlBKAWAGFmCBSAirDx3glXTHQg3HFDYoOSOAw46jhkaFPv2izFExGn5qwkYbqB0oFJw5NUfb5yu+rLpJxFdNvnX/04LvLLygoBuJqafKSqRi3X5ItuWjSsua3IeV9V247rQteD1+xdUWOXveJjFTVIZIKI7ezZJGIT2l6JVpKz6v7fg2GfeVph6c/7uW7HSthP11uzxLjkRYj8QKq1tfdwqcqYeYcWS/U2VvP4+XXnfvB2k95LMTAvkaXv6glQs6tzr+jg6ncnifg/516OWhSy4hMgUkqzDS/J8v9Ua9FCz4WMJ7UBVC3+ecJzJfXhtrLU7shd54mUlszvg8hREoQY+RPxNW9w69cfXPEWIiJosSEu7KOOtNjVpdKD2484BFU092L5T1ze2rQ5d0DQLrbtt8YZyl5cjNyRiR/UFFPPNU0/tMbvNgbDJXHmB9+t3OlQuagTxa6OsoJAa+3MRTGbFWHYhVzF9aiTBLq68rIU7oI5IF1lLPhNMgwrrAjttbnJCVDAjzn5sj1UxV4hWyXbBN3mHNyzlIwYCqkrWhSjd+rUUY9QVZf102VJkKeMMYakQX3wR5vjvwmz6YoSEQtaBYsmjy4oHdaWSC/Q/ndASPd1yLAJVGs5cHr/ztL07e7w6JA3/TM5DYaCAcSMhwPnGZxVS8KFgmJQ/eYfo/3exv20XTWq6nkXSsQ1wFc5eG9zbIkG+EioZCRm+J9kPHvgqC5pX0u9kCTgEgo3Lr2sSZFlS88u1Ypyi/NYyXp5bxAL46WO+1bfmUu9a4eO2IEp5acNoL3QrxEHpA0nn8l4Iwr1FTCEtjfnjT8m4VkxBSBdaegw8JV1os0yZxhv9eYGWp4nvr7/53+ZNRGhasMt8PYMsG/CdexjQf7OgHUchxRq43Wuf63RCJJwzODC86aOuMmuDsikxdZMslyNn0VJuJUJo8v6pT7/cuqZQkDDIijYQq55ir4w3+fLcnnyylk+gcEghwoXcTOuckk1FuuVXiaa24qgeuLYOQ/r0j8R/3T7P3D+pEvJbsxjNxJ7wnUnSMmRsTfDPacxcz9VidPms9vsXmYo59CnTWY1uV3wI7u6yMVv1pvuD0itfawcFlLrc7Hw01E89TtIsx3waP7+P1eW2ijHZb0pFDG4VOn/O4NBVFRG/VtZHra9LybEAkL0Xb65UZylkr8Oh/sHzGBwLad6lRPrG0Vcqkq5YIDqW6QGEyu2xxnUyjpQnovP56l6grnJoOYzNc5wivKsgYaTUj5Lq+vH1aABjopaqFPHWEuveqEtOyeSZRs+fc358AEyUfQR6bkwhjJUjnc56wKpp3Q57IHRiO7aEdVhnR/ptxlJjsJU4Ez41FU6eBv8US4RhQk8XOejnHgQkHgL/w90q583zIpGk8/h9VtHBx9CXfK1FWQ3lFL0ywMaHx6Lt/Y3pg++RihS3dp2dtQy/se011f/NVKoR040sfvaJk9/uuTB6HXgeacHMCtzsMOyqOzI45kmZLMiq0rcuGJ5aPOOkK3b4x3T+T6TaFhiflnpBpFg3vy9ORdJU8Cwsx0PL0bC83Di1RTmJ/bJmSYRfvkQMHCyKS2dDQAqhdYYnJSq5PoQNRs4utLE5FDMSE99n2uikyvmInvZdgU3KmX0x6XbkPpK18uOAuWBX2qKohtTJ4feKMlftInobbXFM68Z6tLX8Ts2yYkqcb25gI8ZmEmgYzRV0b1Y22TflfKHyMP2Aw0vq0fEIP/obroCr7+ZHodwoxe8fXqlvnzxt8spvhgF/drOOFWqYdkBBibCF58CTdUgHpkaOv8D/uNBRSvHyv37rloGvwb3U+B1D3+2vbJaZcnjeLT8BG9Sy580UWoHx3k3pgIK9EBPI2HzWd1jAOvNcim9f6J8+lbJoaGBYbFNjmFoC0/T9lR02ATEf9yuULc2tc3zPjtfbMgDKXxidgPwQKQFtubwlYa87bBrfjCF0GDTjHWaTC4/Su4++vpGBTthWlYWAka8CgUKoKngUhxGOKyhTVVDfGATpJbACc7haf+yAmYynnjJkzVdqtLZ+hX7mMWsTZcnUxgPazyUIBNkU56K0SUpWv4DgJjuG5RZYO/db03ux/WIgb8gvHpoAOMoZHH8PPlWKuODCRkdXdN301yx11r0C3Tk2S8CagXOC6jzEzsD/x6JRnCLcflEXdmvLF8USACcHER1DDqAYa+dfAQY8xz7OcHnrun07LHCT57sRJPHQC9YM/dsOJpRiT7rTRErYtXjD4B2LG5WHOMVwX9aWLcmTEAbovlonWtLuf8xT2WwLhDmAqEd2YNwInuaSSqkgeiIgc138tV/bmdTwbt3Xv/pKzFrNKhbto2heDTBFmWSihiZagf+bHS5Lmz66tuUpqw5xZ1kSEtG38XDIHcGk9cqlqyf7oGuHhJFPkdeyISiYUZD20savDIbKQEL3FNfB5U4x3bp5GhsumS6jgK4QCpMpjLs/JKiLqXd7RGzy6Jwp+iIiOPFGvkTeua++FZGfM/96xf5j4Hcy6K0AAkhSMj9pC1nhHrvmxP6MwqmJrN8nocgEkMsAA6uOPQYYJ0trlO37H8F/T/i2Ong/O+2S1Zo7tYi3ctvmnwiPNrNBRx6DFj1OO59BXZPi0P1KzDJ4sTRrK5KU+5ill3vC4h2PePAmB9Hts0TcjpyRjPInrsDsZbAtfnYgCR3LxeA4KQHWj39LudrMTERXOgZ18pqdxW5p4oMVkQKz9Fdx9aHk0J18U8TkdLjyuA3ly7I8WD6+nRExSqg6GhvYK71l34xLThSxmKqVgO46d2v+MDwI2q16COuZm5mQpdhKOx+RotDq/EZO2tj+3d6B90BfPb/pwEZaSp3nfBEOErVRTVbKcI9YuSrvXV9GnuW1TtOLNMJ9hrrvZv95onxFWV/Bwtxz6AQVTjZbwJHvujMqUEpgcxqJjFFG2Hg9HHeCSIGNQS/M5+QSlLn8CLW95OOu5n78WlrzbksPQGf5A6NA6hVrYvIjvstATIl2hp5ldw9778FZzPcPaEXDndOjQITXk4WS6aebbMeWaZ2rlAIvd93LhgEprM0w1CGRdmsbX7qY+V2U+/7DLRSdHqgY04vjBrVjIVgkZnrafErMIE+pEzDZzjPSdwQ6jSXjx2nFccDfX+0wI/LSd1fZ2w3ZzIdoCmRHAy7TilF+3k7YQBkY34tITrlZ5b+GXOsmqBPs2Zbmoe9wm5rRvMX6P2FPRQExrb+9w/yJRFKFps0keK1bdY/9MI2pNjthXPjV8l6piKR/al2N+4luYg2zv1PHZF52VBVcnTU3aa+hmb8oBXd5B73VG+ZhUF3l6ngSlayAt/Y21SMGcYmGZDoXJERYwpGYpJ6TMB1tQu7Smpy16eXs01rnz2N8p9RSLgBczyZ8nhfr6KlnWiwcN2yRxKKEFBP/S+3Z04B0+tSNsJv17QV1T0JuA+NTx4Y3SCyaNY/3USK2iy0GJUpxLT8vXF15PyV7kYYXqlnoEzu4V/wvwCTe/qCcuKXDHycPOdUPDof08UewICDQ/zW49z7yhFbr4lgyfGMkGmuciH5CFK9KpFQU4PwdHk5mFq1rRqLk+ZYmR2OceBWs1ECZTwwtf3HnX9oWVqehRjkaguMytVDLYXg0ojgT2olslxeQdVBJHjJ00vprKTtKyg8bu1oBuDB5glOHNIMZdu0MDUmOfJTaFVlbG8Bl72dxD4s8i0LUd4eTcMPJ5DsKyrYDQvHMTX7tyLiLNbO6o/qW8SUJBRkGEAOLr1Ln9thpjOMZ/yINYOlJoZHjKWA2Ni7TLKVEOoD/73WzxUBFvTt+k9Naly7HAjYCqT4NxghB/V3BY2H8gRORoyimcJKgfPO41ewoYCHXJ9VJHNGX9D3x1D9S/crn34qPEMlB/vhqK+xkIyPNMonVmCTsfvv07D2Ohr1BEze/rn1Oz0dkG9Bdt/DuBIq01Zd/93GlhGHTMgV8OsrgmOJTXlbf2lbQ/Brr9o5JSo21Pf0NFQlN6cfJJRXd9haoradRfcA4sDBZp1VP/cW2AozW++jy5n6Y+xII6BXfcA4MNknckrmUQ2u1pCrjNMz7JrDIZxHQXe3pRUuwtxSLOnAWFI71dPN4hZn/G+K0bZ8JSjQlJgAxojyxVGfOk/j9fLWvb8FQQnVHs7euzVPHydam+PjV17+Usrza+dwWx/PWSdzR85lkkfJNuZUkF02XfdlX7mKDnAKsGxoztpRvUv7mj8Z6N942NWue4e2f/nPu09tGj7o9h9KwsQrwZ/+ZfiyqM85SSppT9WfupzEMqb1Xf66OckDa5pGv7ku2HfndIQzrnfHuQcCymdDQCGM9woC4959unC3GYu+H2q1MBU1poQcAm3A48G88bD3Z6ObCK9ogsv6PTQFIjYIORyRZLI22BoOtxVTKkm6n7chyTVb110SuS14Jp02kJLYi1dOUuEPtjUAcN7eehR669y9RkOkDH+5WLraCaWs/EZJPZseI28gwDEn8zQpmqNovuDk6NMs4noSWCq6MWJyCyZ5yQdeff50Wy8d35fg52K4GAiG33pJvxONjRHAUwoDQiDqwO38cglc0HgSXAbHdjetFsNoMpcuJ44J5x+65IvRuufgr/SOztFb11LymvNqDwLrYhL9S2AXQAJdSIn+5PlWQCDae3U7JaWNE4Up4ZZvD05a/M6Rd6mBMH8b4nY88YXbZxVvi/pU9VDptyVkp3mo8F5u+dkYl6r7X6PEAoRIWCHN/KJhXMTG7NKxMsSfRTN9vEq6H1kNUgwb38YNqP6ZR/YPSvHi8OLPFjVrtvCtTfeoT+1odVw4zqVCsyXViOuP+S1YAbc4QIqkLb+xtn4P5V8yQxeBpYGKxdZgndiusWchBHJomTcRiIyY2jiRNvsVg0/YVeRaRoZcu0uuv8u9/JO7wFXQjsTrcDC1UyWFGxmjzwkZ1Ku7XiWG8c5Zq/ZItD+Tbiw4Z2ENF1setSwDqbuZqaEwQEfDRgDRJC5oGBbtBPqcoxzytpouEC+u8qs4gb3M+/Mu4LIULjV/URAwOhxPFALD7ZPveEzgfBDvSSRnT9vDf0dFVXa0gWwEA6s1/Sf5RAXcdLYT7JaSAdSs8+u18UPfxYHBauhoGxsKEPxbJDioGDol5c8p1NHGNG7Wtb2QgkU/jPsHqUjV8WwIFLXhu7oU1aTcrSvxHvYkQzUUoTzf655FdkgOBasRk3U1OggPLB5rKYDivdi3e9iZQqQrWQrTC0q9TQLvLrFiytMycoMNeLB/uoT1SGi1kURQlbg6m8THNsTT4ey83JNPM1qWQ7RBDwEX0pGe3JVqdbAzhpBcwLEzPYKHF+LdG7NEWD5vMoHYcnU3K/gbRoaVxD8S9zf+BRyJ8eFGaoo/1XaHiz+DI278ZFn7o2BuzZeVg4a45EoAnYL3ZNeZ+mPmfBm6DJmhxf4teddSe3Vv59+yClHqwyMgolB7uqm+969B/u4gpmePwD36sLJ8gmUdXGmvgWSj2Y6YTYLClHFkjP4RY3cEzl7R2VirpNiGdiTK7KWYZo5+EACYZN+HoXSbwgXchHcmH5zjt0z7YZMqsqBwFVLNsjtEP9qL8a9Ws0WxDlU/078JGX1LUlpCU3bSmzk7oGUMB/GzOLnaTJvL/j/ZNyvJYa3Q2RUEPrHWNY89zX8NbbFAUgYKNjzo7FuWMdufIHrJFK+aWBbnsdbPNq7q1LfUunkFrWfd9VmeEgXMWT332p0CmgqiiwlNsJ6zlRsu5uflsIuLKJauYQXY/dVxH7p96qWei44Fv3MkARgMAugcSTdretU2Bf6okdzw1MAUbL+rtXAHBKsrBmMqrhELuqODRGDVwn57ogO1NBqt6ZrsPBVHQskx2A2DQKAY5CRLhU9bZzpYhdtBA06oVIj7W0UN44AwVY2fe8WK4cfRY2j27oNBJMRGY+KhJTQGj1QSSOncUeZ/WH3+FE735Eat8Yw+6/P7L2hoysuGPEjJfAedTR3GucsL3wWETzRI10tLajyOTCJgWyXe0dugpRU0OlGZ7xsCdMD8SSs+b9PFgvnAm3AwJjtqQIGuehyIlv1qj29jsfK/5hrLojx43E8Ff5qHbQM/4afuov6WARDhRKs2jZ4EkLnlrJgGQ9uOD/3ajNl24zZcnvPiov3mOryUTmkivNL73N29ZgT3WO1hDWYH2gC22ocImlATGxQFRq0p/83S10D4QJ0PxWrqikIFBvWorfHD2f8TV6i+ZTK0/9KfwUi6h44e+sqq9Qydd/9B8RRhee/qCph5XDv0Udi1cc7NnZMzs++xIsUxh/B8+56KC4u6x5YpxPC3N4Q53qcZjcL5qxkfyzCyxUytp2FHZ7gxR1XqVwxKd8RclQSyN7M3Y4F1HgXvD4ednY2YESn/9oWuUFpmN+VURV1SGTJ2ToYq/BFUIMS5gnFhcwz3Rjlm8Xd/NVQO7xFBYn7H75gmORAwiwjIQzCZ4V7wNkToDI+FygIe+yNknKIbhJKQxCELg9JFvnOezSbtgDWqvpBiwu0aZ1aUTK2OfVZ6UMdq4F2SamE6bMJckj4otNtyT7gLf6hAXFoiLjRsPqn7gsfs5qcEiIcShDpKxcQgkCQ8pwpMps/9wlKjvRhuRwpR0dy7R+OWLycf+OYIPidrpU16sCs0q5r6g/tkj7iUJbFn2YPJIrQH1aYo7IomxGa8Pm3nzHYL38F9HNJH7P+tqawgWK1WFtoUhJpREajS6azU3PPmevIpUQ8jKtRDE9w7D26TqQ+jp431fk/4dcCdfFIOe91jsiP50sCdlJuubCYfZRFK3bNGE15kWm/3jBkcR2lXPU5ohO9KLdnX0M9CDZMGbmXXOJTjCylxS/42hBICzlg0tKZkLO6sg2AHTRnEN2r18jLVXEyvQdyNnKSIzuqemHSt+c7GaJUFzgpEUNKjTK2ODTUr0C3fzRjKs3mCYqQOK1LqLEjs3+nyUyxjUnGD3M+PhE1O+yS8MOWXWi0K9FV+/q9yPGLJKUYQPNXeTK0lBM+HiBGhvD0hCYbGaLgdAIl25EaAsjC+zGyNJJnBUUV+p6l9Vx1oUDjV0tLYJFcFO3Ona4sMLEX+Igbpxxuyn7Cu8h8HCBM9rmHDhBYNexW51QgBtEfk2Ixmg3SBUQ9kTc7As6cciulTLiyYo8UjH69XXUB3TFZjhfktfMtY4Xn6unuLYMGEJm6eFkWq96y1xSTX9abRDf7unYjrxsxh8cbchH/sLaPlM4ivv7AlQHj7rxePx8U1zB1Yqfx+sX2lNCr+t7DvktdSLKceeZ0hq23M9XD4R8sLjDCX/eYHmG3rXMDnanmJy4FDKwxhfU8Ku1KWz9ExBrheC3es7x+eqbaMGRjUXTliL8fJmHu6q6e8GQv6VaskTzFXS9jvPqWnfRPiY0L3j2f3jzpz2/u7LjQERm61nWc9qVe+gqWQJIBS6ulvWV/MoGs7JL6T9cbLqxj6GrXVCeOOdA251p9oeQWHQXazjEJSNrGTTIxb7sn+mRGjK3P+A09uG9qLsu4934g2mdWIOhlP+j45hEj0tSX1nZXdiIMCgXQ7sRQ/nd7B1DppBCDgk7h8kyQIke1RrFwnc18kpYvbt0ff8PUNweyjUG82LhO0dRDwncJFIVPqAmMmpZpOuH7/G88F7iII82FkNPI0+z5MqPb57EHbsJ3mMWgM5n1Zmys3f8nn+Z6gOEQqHWb2BzT+2bTlcvbwglbVvtPXh42JpmCCeFi/XlPJigtEnwejN5vdCSDzUpRxMJerm6UN2bqXbekZRVOEgmOSiQZ+95ZqBalsEWzHugvySUguVF7pjG646k6p60JmNxXi0PgUYxHsZR4dy3K9lRPekXosZszMl3rWRTG36OVHCFqFpAiX9CQIvd3l83VU7ejZQbrytsMEMnpxKXYAKYri7HhJHlreE533ULPJ1C/p6s1bmF572ORWt/kXbCeB1v/IyzCyyAkZmBO/9nqrnhJNmZEiwUY1O/09M4vX2Bki+QyPiaApLKi8/EqyGJmEe2Xtcdv2eMwPuWiT3KNgn3fmT3Vv8WkQoRb2PTB8+VZ0rC1NBRZoSdcewmUnNItwT+ItjURPms9l32fwiyGFaaFpimIDXkGVwPaYTXlY+yL1e9ift82hfRhEmQlOGayXvu90r3zQCEGh03qP8gP7f89zAiBR/vWdJ92F2JWo214nXT/dun8SNLqOJMpO5ny8O7Nsvo1/sRI+KbR+RI4e1qwLuEqGMXoYN6rgOqgKRyloCc0JSTh3GN7AO7AS5QGGzD8SM81a00TFRt4XqclbticoljHQE8HvRs45FxuHfiiNT8AlQ/MqOEDCbqmcr79nrU1me3HwmVd9/qU/Zud81T40iGTP+LUTJo/J/6EL4jWyg7xHg7o08G7I6tE68I+g1z02RFGZqW9YVHkaDcmsgOn7YhnyHuJdNIc1+cJjc5HaBa3ijEhAY6yFMOicFEFdW/Hen2Oyyop6jYVb9JMbXSMt374ek5K8DKR1MOruY3K2QGu4E0PhX4222awgB1vWppEhLBt4Kpb0uDtWAUxcpuBLmdTBS64V4yZG5a+hDLS1WXBcoOsnQHpuluO1FcykcrWv5HkjWKtazzD8QgGkdpvr6+X9YXEvYIBjzv3dD953eSDN304brxHYxl1+YSlyPEduLtO4P1vhkEWUoUlL/kqR53rxXV6WbEWQvnpaNwtGYmAh5CrFAHC7eImfT1FTxSqmQfGiFkqA+K2Ie1Diu/NluJR4vvRKtnpP1zBhJ4jfjRDza+z/uBsye+Zq5ypFSO/FAaEkmfAMnJYmkfcZ+bs/Nabmps0nkChogGBBrlQXIJHTVLun03fJ15LVyUxJ1jOFDz4GBn2/h6ScSmGsW76TZEVjTwskFrweA2T4lS4BOV17qBWabXb6RjniHzAMJHkFlrBlF/91zXrt/LCBD1Ur95DqzR+ijSKOgZvssKqUaryqCcA0Dnv5pBfd0BGq60fD2WUu2ImUptFp2uFz+FG4awvLno+Pci0IEJWniLDCF7MIDnBEiXk63DU8Hhh1afBSThPi/Ok4n2tFBqOgV4QxDRwB5qHlZk5Q4An2tbYEYoplHEMDRpdFgn7HxlS6MOcgeYAe1UEOfsu6ZtVaaUXHFZAapaW6/4QNBTG7NSg9ivco2QkV/+iW2Ya6tpTbG7tWUw/Uu4HTH+IOQ32PJpKoUFgJCz7Jl5S9PhFEjjssfCW6XItSRVRwFfy7n42icHbgSEgfPW6VVN7LOKPnc2/FoJGXBwfxVYhr8vaQzX1JclAalctd2jo4+5mHtTAnOhWNJPEsYmnflnjGZFlII+M7CZ31DIAVivEqTa42OPCqpGj+LF8qIlnZyRWlmEl7gzk6kvYR/OQJK9SiH07HMxLeNdZZEgkQXR+nloSlGaC3K/xMf4gKW8uPb3tUD/JvFycrL7/kRTBf8mh8JfKZy4Y+V5ieVcT/h5AXy9Mpx+Q5qzWgr0LV5iPjDVMOWoxBapXp468Ou6bADLJ9lU/4U0q+GdeoGs06MZEuxqOiwY1MeY2LBWny6dwpRZ76P5KsBbjWFBdE6NwTN4FJFEb+yV3Xn7yX9NPH7y/NNSxC9Hii7+bm/xiBknpSjFpJg9yfVZhvg+656Tp0VTTgbmt6Z7SX8/JoPNRpCkhHXSPFuLR8KqgvlXo+6qVfF35BKCTL3IB0+C2vp/6Xi7qfn2D0MsREWN5uEKJUy+6nHBVtr3E4Bj3G00qyysL1PAXJw72B9r7oqJBgCV1PRC0riti53pCJvVltdPCe5O4wom8CBQHXEYWFXpDs+BKp6Nwk86/9tD1G8axDV9Sr4s02PxlPqrGjqeOxhVPySvhAZ4m8vS0sZH7hYTet821EftaUnpo7xZmTEywFFmwyz1LQB8f45/+6GYp2ucD2RuclOK0e6Td2Kql/+Afl9fQ2XteY+9Oq2aZo0SgpZr2MIUdWCqNQoUssy3fo1keApVY/A4iljqBXZUMAMdhZN9Qxby9TnRsVXn/T6mUcVE3pSVXb3T7SVLRTjp2OxmV+bjeHHD4sQuPFJyZpxC9fzwtuAwiUSSlYl9+jah9bQ7efsngzn5+fMcGCL857/cwhj9sJggfqEG06ePV78D6hV3I7VtjjBKp7gFczUgYvn2GGGZ15Bnoa5pEiBc6M9UFe6/ylAsGjxqJG4u7j7QO/GRIRXhpjN3i9rtzWxVfV9xRbRqNMk0irg/s+73HV7SwlztIanHtP1/EsmIeVoBjST4k7GF/J8mmb9iKrANaXucE+YubV4WLZ+jX922t00SR8jBfmXcW3O4DFk3xFaG4ndzSN5qXXHLpa7eJ+ISS1xcdCVSYvpYwyu2G1+IgiPhVCRtltQSHjVZP4DgKDXLbg74KtNGqgc527r8+pr6PvpApGY6hvQQjDy2Si9Z0RxNmuR2PWrE8kIrZa/BsQHpIwJLOZo8zztLZWTViWT2i4RSCozdxYYkwXB/EjrnpJsG+MxZDJZJBHjJSmJMUwaRlE71uLkaFmlbVIc7e6dRUPRgFa9jy9/Xk3yRDKvmSI/phLC5yG9ywoThRzJBGSnjP8+nwrtI7h+vlFJdsCSfglgi5yPEdAhhRwBsHGLfef+5KbqvP1y+7Nft/QskVFEg0NSJf8zi4DgKud5aatNl8Mwrur6cjE77W9NBJxELhk1yfXcqTzfkS0kIEpd5fppzoPSb/632Kl6uJvxbkcre41IoOV8hd+yubJQMpme5oyY3qEh2j+BynLaDLTTLRU+8f/z0zjzyScV1SOEUO8rStJW9cxdnONnq7F00VaXBQKv4D7S5E+wEvDGrbMSisxl8g9eq9qk+0SUPNm//OFBg97lPRMzHMJuKH2v9cm6N1QdaJtSQGCwb6a4wJs8gqutuS8efmGBhyqNy3KlRkAjMYnyqaFT6FwyDau9J7sMIJknd8XUx/XsGEujMD8ggCe4V7XbuwR0fx8cewr9Mvt7Ug4mAUbSSlG2m0NhpxIR8UodvMPoojPOumX+NHokdixEwqDFn/JipJi25DSsi6agvj8lku+p6jY+p+AeUzpP6jEm2dZWen2B7CFLlR2pJ5gz0t1erj3eR47/sFFgVk6ZnaGnIYFuRidyTCM7R5xZ2jmgkCrGPi/mlDAlDaxsXAOYfHToCitZUZcAFkFAiEQBM564qL5l1QjkaNUrPCveDkD50qxAIzXvcUYejoNuJmcUwaZ1YwvFZSGJT6LD9KMc7rLp1DQvSeHjdGs8wj+zxXebeHb6U+0psNeqj9JsgyyRU82SmNfSgNgEAiIh915xt3NjzPgB8qSnYFgomJ/pvMN+7FAH4ODpNFINxEtqSueikfIeb/3HXUeXuxckwhGRs8bJIUKKyWaMpNmnTuzr30mcKATrsKhDKWXJ2toSq2l4GqJHD76aRMcII1wlKnt5Fho/KnL2Il8c/DC/Bp00QsBXZH90hQNYPzxHvQbAGBxjD3JK8h7gNq/JAN7k7AcX6UFFkxir63blw/K90agSPDQ+VCj5CApow/ZSn5Heh+nKcbiUAgH00pgdIW6zPBT6pzt0e/bsSk3EihqcZ8x8Mx3V6haMnTucrZpKtatripnxWL4H9REHpyYYXL39H4rmcoX9Bg388wLH4rbCOUe+zbiyRCM2E+9QjcJNwisJ7LVlgtQywAD6RJP803gk1xLcXyEouThGDwMMmZP4AzH/uFeWTvto/SudjHq5TgmgwDwB50axa5638JwzdIsjiz1VF7274l9HfXBond8QIL3jil/ODLocRQQe9BG0rOaH/ygmTIrRk0EG73u4+IIj9cP7IFmcRuEf1zBn5qBfWlZuofPAZl3v8huVexMpVC9mVnYZ7wIkVmgHYrY0BP8NjkVLtN5Nm9R505D2t8kUi7/D/RfSexyM6r1E9fHl8seDYi95HbQZaESDNRarwMF5+5zk+nRpCObaZWZHgPUMoYA/3USlx6lfrp4Fb5ceaiV86gNMHN826hrvzQyBIN+77RBZ0Bwr5PXeJJN/kDhkD6A0u54A6Lgq+pZWkBnou+x3Ezj4op9tX40GAvL8vKz+99EnR+2YWdXIemf0oxZf6YoyaWjcfWI6tqd+OFApVDC8RVBRWDjo+eJuvSoVjeByTNDMKD7gOuWZqGkq+mYK46J2e/X4n6kB3irbb0ch+ISA1PaPma91hEB2qZDGketBE7x9AV46Zx/yR6SUWE/EoGU5zmlUsPp6NPOklO/1OwK/nG8lZCL43Cib3bhTG2ccC2biOUqBXiyr/azPcKOy91u1F1KwVEMVz+Y2y09FbIh9UWZcVdP/nxd1aR37L+ol/Yp0AAm+aELQdpuE1O4HQZNdBnXKHPlz+0IYjjTsQY06UqvpE/vAIwVdAS6ZvabFTcIRyw/fZuUmJuq+tvUUE2g75PHspu70GkwagK8ltCjpC7cDgiH0oSiB0NZ8o7SJt9JsV0tK9j705FQRH3DWaWO9jIp+tglJFRgHqYUhY3VBu7nwAX3CW/lGnENgJ5Fd9u5H/vNqk1WojUhz9JacvbJEC8ipKG1sqKg87te2hBtN4MV+kZVtBdMPholo9rzTVhGali0tWLI8clj3u+jaIRJy3ZE90vnqjr4KzUmCS/vYtPm4nG63VmOAXXfPY+uMnlOPiSocVo1mf77E6vEF9WvYT4urDuf6W8Bf97LS63WzwtY/IWL7cC01F0C09eVyKad6EsPIHC9MSmHT5Go3u58zADkfjurYB/yQUAjHMHKGr2WVznx/Y3pi509rIaQWei1QPfB0pjryiZImFjc6DokxP+bX8oAOg3hMq3QrF/BInbAs5FzxVxsxQYHghO6jC7q1ZOy2nX9B88UgvfcCicVIrM0wdCElxOMhS4Md0/OMNO3KxXYr+8uDvq8CoG0Wv2GBtVu09lIefTcwwkxJ2TK33W+DbtG2K7mbFzl3mymylBxGDA6uazoFhR7ZsCK32q5FpJFFK+7WOHQVWsY7xFTrqLKfNoJV1LP91t4p5eb+fr2kD5QLGuBcNRBpLEmZjVmnwiC6oPai8hCnUZ53wHHJkuI8fmN8LzVYmRtbcRp1gBulpMkZSRmXCtJw8AFWu1wrpblhbpgrWoqn0sfsCIMyIZYZ+k3x9RVe0yQDqU1KYwlddMxUPaB0/xSI8pzcPYGb5K+WA1x86Gfg+BExmCwYk4/3W1Bi4HFu80YJ0nUDmR5YyavwiGHsnmyKNouEYcMPi1ge2faum7wWzKwoJMTPnJXXXZfRsqT9JsQcCNNTNk9SzKPja6aE4aP67AiakYZ6V+3aMUYxRjgPxR9im4CnkT7pHD4T/6Y50dXXq1eZVF1T4NQEYrhy/7lIi3pzGreEVLBQPPkAcO/eFe4nalPl8kPMwDefdOvBXUwCCAko9q98yljfWfEAQojUWofZmxG1m4wiFmoG3tEBcsQi1sn8dgcilmuTEKkSObCAXDjD28W5iegXeWI81KI+A143LXOlp+MM8azpmQp8i4/o8tMwEL/76D21glZGQKSFFZmk+1DBUoQBTqpSqPueBMd/vC70a4F+kRvM8e37TLouslJrXaEgOyu9nbD6kWPbnFcgunVOcPUQyIUXBlUOwOiAZHscZ+XuliHLXAPj+OQD8tdwxekfpkjT7gIvTAZMWG74CO4weputhSMniZFIaQI9JP5cGjztyv6kRWwgh4hiLSWSFkmuj8nYes7yYRTBXYqTh6AjSL6iNxsey9m3lPorJiKBx2qHkB/hjLFjLMkIlJo2PiQJYL3SOEzZ/7DNi+nLLUIv5P2ponPZx0O5IN+FboSX/CVJ6Qc0mihjN4Kdl7uM/zLw6Kq4k9YwqydNEV86YUxa+zn4sxvi84RwFudebnErtonMhy7DjEioJnLIPmamWwwrlAcaXSPIAYaz0JF94Nr608tlFAX2mMcyVhuuHqWIOGYj0ltagZV0SQZRo7JIjOp6T4bWMT9fg09LhSf8fjV5h98k7ZTqCQKSjDrpWMEmppeJ3FH1sd3WXv7jzippQavBVndagTCnMAQqFKZg32LYO5XIja89xY5Ghe9nzJmdIbZUWP9Zg4CRjeFLy/HC1oK/nkDNCioQ6IeYXrOXRZCAmzRDXCvm3nXtKlVjivErXSGJZjmfLHr2LseFx4GOimwOLUGWla4NaZH/i5tQnbc6d2nbGDgogtDbsdxrgVjpWebk1Rm7EibAfIbXCKRtCvs4VKgSKDeFx2tQzq+frCikP+pwq6s6mt/yPwAs8CyEhB0fU4xZgonuDJDqCIWUzV6wd2itQ32hlf+RszK2FSQMzt1y9NEqCYMRLzn0WazC3AZxeQzxiJ/dOrPWvejL8GLB62O6fp0Gp+4ShPXZWpxs7TeVzmkkj3t6zfdkkuLdBqMKCbzzAFsCQAyHN02jhBTeFCsO/WV5hLDh/MlAZ411Psdle4PUkDzVcYb1KJiTMPlT16k+z2aPduLrNjJIyV0w/lvXQ4TZIvNYiI2x20upiB9wNnnCHJ0tNSlg5TA9xiEJjTkSFmunczHKOGDeYAmCkhYXmdfvZ88O84WPvaqRSfnXRzYqibppnHqsCPHDBXXk0HglJTqalVzhck68q8fGhwY+v4TBuGtGhgWNt6ZNbnhSpQ69VcX6LHVC8KsWEkQmuabloOdeL9u6LkM5sOH98Pk814248pNvSWZOS7FpsDNVbMaDRTgvtmOVFOBs+bRDHN/5TQnDwAP2LA3lf4YcF20j7WR+utxnqfirYsOHVRpsYPwndcuP6kGrrH9r7tZdn/GbLG14Jp3QkfUcjZti7v8VXnH4Cosg+peqmZ2XQ55poPdm9Njv228zaF72SOk/xddrEdI2dujufKcZucRcvbY8CYvY/H7FDA85fG36C9ExFu4IhqUluhuaFz/99RjMF/iwXt/bB5hHS8ESz7PEclJm4T9atY920caB9d3LYNRmFWyGAo6lnnswobrdAOvT6V4r7MuASsd0XmKZnmtSXy3GmPyCukF8msevfDi/g7Idjqa5VTEyQA00r0cU9n4e0HE3r55R9wmpOzIy1qM/WhVbKCwrj59HhS05ugkwz5pmX29TGYghmAfXe6BubEuOLZ0qdpCDKrZqo51avaZzhHtFCY3UR9GPEGlyz6a9yGPrch8icumbgrgaHY/FwmobkBTpeuXLsV2spvj/HA6O5dAfeJxS+eZJfvAY5s7Q39Mq3jMud7PIhlUr2prGXQ9KJooF+4voImMA3hcMjo76quObw8sPQDsDaJaqsTobodiJ6X2K32KbVy+7q70sPkcNrD/t2yrgE9Ry7zwMDYvf8Xv2PJSG4wwIoCI07WL48Gj9aoaXyhzwDR9uivSDDl9ADhoui08WiacSU+0jL3+N+znHbk+H/y1YdqzYU7MRXyMBGR+Iv0s55AfDYnf77O5LGb6V44l/IFdGdMwPBszUjt57cDjerPZ8O5o3a6sawea/z8WsMf2IrPQlHIjsuyXVo3sJjSoQvARDn8fUBL6Z0J4FDMAMj2/ovFtvyTnz8RJSzw8CNka5lePNvHc7LXoHTRYecWVnP2G4QFiQo32z7ErtAE01eIcVth3q7+r1bP9OMfbh0GTuatDSvU18sgSU1N8iJoGHltXquIi2LyGKWH4KYcUK0r8BsAAMuyRloii9SwrouEE4P8M4DSynnlDcwmdJ2/cs8tJra+y7mIQbzfZGxhC9AqvYn2J4lppzywXjInyq+ZMW/T5vMy1oOhieRl79Z2zRgmI0yb2AGiBgNu4I6rOJgp9PyYNjqz0H/6R4mRiH9jjL58KOHiEa+EvWezD2MuCygs4z5MTVM13rPjDN2H9SvVTRAg/4GSVZ8X6UC9J0jdU5E+qVuF23kH+lJtQ7wnRH+GMEacgye8e8xkU/XGV6iZij2FgncT1/2UFQb6JI+eV4GtV/c1iqfPUum6fjLJPZhb0lNHZR8/WyJZorcQR/Oi1b2RyG6UjdSuRfX2NyQGKZWDWuvVsNguZLsR8Lrfc4Q3XTA8Q/3vnVLWG1dEpqYu+7RTOfJ50q8bK8PAp+5rPOKrPduanEX0F3GjciXFWrHCuwLev8I6yda9C3R57njohFjDETGp0tx4ueu+fUqIf15rd5H2qgtBXGlNnweM5l4wDcvfAeS/NgFgW5BvNkSPX2Dj6aApHuECpXcmF2TN9/cTMDFXMQAdBseC0BTA/PeHCIPcAmz66lUoNOF0JrNR9Nb03dSt7t981YucGPAq9gPQv4oP9aVsMM/4spWc7/2Zm5zxGYR90jh/Vtp6RqkphYxkZXliWiEG0FFUkDYAzjWhKjhZVafDLsFSkxiqwW4JwpneYUHLj1fRA9m8hQhhIG/RHTAO9SXQ0k9NQbZkmhJs7qaqUPwccByQlmb8TZAY615GHdhJuaqkil1M8cT15Z0lHWr0KtygIcDbg30OmeMeeS17Azr7XYSDdN3Lo3VjTFfreJkOUkCU4JYw+xWdFk6dbhVFE2aG2RIJQpfUW2OBPSA9ocA+IV4v1o25vrjL5BaZLcqe0LKZs3gKfIqS/0nKA0KcNVz8FndEJsxSkqr5HprZ/oQzy/Ym2FNR+8seZCkv4G7MhZdRtFd9chIja+YOsvFkQKWfCzyJx4aW5hVhrc6QOmlLKUXG62qEDpGinqqleX4uDZ00/cOSz8C5bQP5l/zxSQuaIkdiFZ98vKtzMXd2mSIN5BlU7by/PyDkXcWZn1qd/zf4Y3Nlxlzx68gTAl4GkOfysN+yl/dVpK7OfzvYo4T1FNiWpv9J7E+MzDghxZzKZeutTVq8L5yopCOTDXEmBhogUgyPVf0nRtvrrOBifxa2n973hNvchnK+gVtZbvAkVyguO7c20aCLi4p08NOWsDcM+2QPbAiNwAg33NHTGRvHHuIBhn9LPGMogCn+xoJG0j8JWZ6ed+4L1xCwnwiCBrl6QmbysMEASq8EXRFfVi+duHJ5jD15ru1mGmJxt+qZRfg0in218gExsOZGvx2IfnO2hLywfba0ZcWULk4EKXtl/Btui2QvNN1aPSLqBAnBB8HC27jI3goTcZ7SggIsZU/eGG+gYcxU0dkW9WNbW0O0KoXDCz+CvZzYpwIF2FLqC/96baBfxF1qZIpBQSoRoBaQKivhLG9KLlsWJr2Ox+eTCtJF2snsUE8LfXwsO0wp1j5XAqzLw9EICXpu0uvzVRQZqWehEuxmWpgjjNMfnwqlEKqkIY1ogczcQL33loIkVfRtQ9yref7W4KDlfSUBy3RFMb9a7e6lL5VOQOpESUZDTvCso/4J+KnrmRk67EF4PLCVpSS0Gk17hPTuhYiacRuuzABLG/HZE+o1eh0TzQBa1yha+1T4zkMBQVm/uu8izE1zG4nFVsobGCDsGV0jJa+T3YfYEa/glyuYQY6KBZlDKgOfmLdwSbbEACPnO2APrvl67hWGPXzTi15WpXVT4XBjuONTTV90/X5Be874Bw3iMjpxWoUkW3A/2OwH939E0FsD8yHMdGptw4gVug02OD0uV31FotoXI6OFqrilKqxrAEJ/VAY4oEDd57vgaY+7vyMPjdsPLgjPv1ejpj2oALWFnzldGymfXc6zVBD/ART7ZMVUFRFjHqzxJ+Ec0TJKfj3zc4S/cixfGY9TI7HHHiVzx+6MTxbaYzX0aZ42rxpX+FfWaN3USueboKJPBjYGk61zmIUyr3pn0Dr2l+Kz5PWE0fwg+ZxQmWXwH9OfhwhBnl8TGbSGNHeIlIistgdJnXzmUa6idSnHQL2F90Wa116A8tTt0WhpYKkPtYY7lNKxCb1xoG97rUI0qbBwfWN06ZF3iAKKDOmtJNwQI3usUitbSqBEoWL63zhanZO8i8ATwnK7SssFHdISlGb2gAlTLe7rYXFU1ZwaakgNwRQXJwaHCTV3y5QuqfGUTyhW0xkW55CxH/VqGh4q0xKg1zfr27f/M9jMh7IMduG9yXznnLZLaoU03Um3d2qWoAdYkJKTzKWRTOWvNRd1A0Sy1pjE84hvvPbcEvC9syuakUOmu5Os8kG/7a7pcMh7KF1JNhUwV+ifFFuNzt2NFyV7kb46W5Hp6EI0DQQiwb7EemhMVf2VFtzeU5VLoU5jGMw+mL71RB+9Ar7Gg/8v+SS6G09Xqw1xAsZnibL23s2IonPx4jHvsK8Uqi9NvF/6CqLtMTjFWwOkd3SgZ+OOVJ3oGbL/hHGfxFeHZxiF8aKkackvKLU+BJAd14PUuF+GW85wJVw9AXiO6P/dERYYtdiUOOVYsffvxWBpoFdMaiYz/wy2a/7cjozT0Lgy3kqkepkKoqa6PzSp/o9+IR5J2umrb+F3DNSEvjh7pZRy0ikN3ibTHjDnnVI/Zmed+aGDt4By3uZVBbmYFokGhhH6blRZAlTiZ61iJGTbHC5kJA8VeetmFJqY34qrKoPVrbNwZLvLSCosIzBtod/WQsGXusa8SHTbfgBnhsoYrp2KOeKnrugVzjvEXdY2kIRZL6nUCUoTozWItV+tt8sAtu5LkmaYykpK0mBgmfzjVSJbUNh8/murQfcSQRmWlQJ0fi1HA/weUr5IF5aj0gLMzXm8Qyzx6DAdVAOBectudPts4XldbnJ4JSuWEbkF7aqkoa85FIJgugdDMxw4zfGgscL+GUXytjni4P3qUuSkA9WivyW65h83MVxeUWF2zX4ueBtUFjeeTJ2yj8WW8bTt+9Sk0viTFknP3HewSRgMRbSkNBHJwryDt9AFBFSKR/9CfAYLmmQ9mtSren68erArIproLjIWRqoDcTb3GWz3JbB7p/KUlxWTyi/7/zrp7yHpbDvb4yo3OOAAMMMxHnE0WqrHeddsiVK9Oekv/mJjKRbwxjlzuw+y00n9KlDwG/uPOKSHBUObRE1ojvB+YST4vWVaLFLd5XdmaHBnvhw4WFdKFiRPqlHLFOQeJs5ZwyOX4X9Fvecbnvgr+F0aVOItrW0H4Ps+23s6dw7tn5wE1YWwnM9jeVhpPkYcrrtJrmjFc2BRxV3UDxhantdwVlWum958DV5w1YbcUxJ6P9Wl6DhwvY49t+EN7jNFTwa+UxYoLZ2Jqjc8FuWlNe+VjDxQct6k/Cs8qY87zmeuVexg6Q6rxiJ7i22cRBy7JaavMgleSgbw0LqIM/PfaikAa24QD5vnU++bM5G2o6hfcK7kqnX8/9ugeCMh2IRwa3tUpS54a61/DiGp+az6Exqtz76HjsSpHgS2PxjvYyHcapMJy2l7xxFjJWrxOOCuGWEtwEg+IsVGaWpYZ4eKsquDm8alj4AaKOqypSAVGkSWZk9rR33DLpvy44rexpSk9Q00YiyrPUrB1iaIQ3G32r4wKQIJ32sm1Zr+mhc+dPGYtR0YrfI8cW4cBlv+/xK/ZPmZ20UiJVb9WO+3iISDNDB51o9148wjKCE/j3jTpFSYnJluUswChC59QGAoHjJpCkyJ0Jon84+tGwI1xkA00ogPRvzw+2SBrX11Ku9XIgPd7B5MRMsp0GVrxgcS+Zr2tS8LVXv1Im8WmX4jhvZh1Wa9CBFSgkta7BrrM/+cXS6NiznemdoWO7XkwG3UxdEk+Z4sqJ5OPmVkQbXstOVftytgksTNtqIPKEJ+n0D0OiKSblgz3/X5fqEi3/fxEO1N8qBsICuBeJ3dXyD3QLQjqonqN9Xx9JaSExWpYNDOXd0QHfYDuVvzfQAJNrBugzgiw7KD/PMieJiztkuVl/Ecm1GTjXOUL0zT+YT2G0Elnrrc2bKsXCesMd/KvBCHgjMQjqp7rQTcWvu4FrHyNKOkrfbNOcjtU0OR+B3OFgHBVzfhBWCYsCpzM0mGVWv0qM+suCOlKjN/3mjkSgEQ7D5D+Ch0gQw4ijPS9zdxCFOEMMiOIWSWzQtcZ09e54c+rBpI6U00i+8YZdSjYfloP5oqqkd4rK5UWKEeUK8LwZYjTuYELUDyoIY01IwoghnD5zVlClqRZVyUS+/N4a5AR5/HrnY50Grr4o80BQTn1rbnGN3DnJ+elnOD8RLberRYVKIUVLs8iBioGEcEHC5HRBUzRtwlfqCGt+YcpCWbL5iztacxZRhCashOQco60v3UNOXxea9Fn9acu2dmnkhv9NJWUV+eJonz23AnJHSfGj3FP0oulSm7owXGgscbimy+nQmylkJY1otm0xz7bhcB37tsCA6diRomQXkk0kBmhWc7Kaw5KPLZF/5L/EwqU4S2NnVSAf5DxV+TBgizVZ38YfjsM/zdQQFa0RL65KnSKPVlIn+G8H7W80EGBvVaZrjXhJcX2JFguJtnnz2Jj8nAL5m7gVrzmshN14hrGj285YMT042TPcJEMTsadpyf7qTgagFSmnOnf1EU8+eqIYRyRswajX+lst/9UyPhfUBY2fuEm55f5ZpLiHex+sj4HC5iWvkAgoqk/FBrdfOpo+Z7xL4sOMIdyXjkXsbtGxFVDm4pZwhlsHlJh86CnPVNo7W1aj78TuNk/F3Rg9sPJehpxdL0oMJk1ZdaTp5pItZq21+bi6711LWBSX8Rdo3ZzcCVdT5aD5kgYMF6Gowt25X6ceJ1R0wzV1MFEOg/5AEgJtZMYahc6xxkpXLZl/HiQr+NDG8PszyMR6RWTi6leUvBXDVTzNFJCKTZDBxXwwXH7Fnp/02yatzoLwPa7QzxCUl7o6VYPEjHQ+E1/LVTehlj1gnggLuTqveuerwrRRPaufHKe0HSnHZe4wGAPw0QsyupSU/sYnvZt1I3keeNvXUYtJSkKUH3A4qmj/mTAy6jS0S5cQjhLnA00LH56jmTIXB7LP9MpLbU3PwHs9ylrQCypHrb/oIvubE8QnQO3e9WK2hx918/yeBxsFDqsYvEtPJw/FBi1h+el+XxHlrxxOpVOQlDZZB2+HM9LGIZjPa9v/XJ2AXSCwshm0iyI0HyMwRWUoQooRxrlhhSnEQA/lFAXZgONT+8x79dVcJfB1WtbQxSOC0ZOrgB95T1gmSPpjqdxK6+UOtL4tjICOsvukXVozhjm5lpOpmVpHna1Z7IqiMN7shb378zrR0aNGDAVHVC7VO8CpeyoG/ptj9yLoRvL7zZY7ps8uiw7Ef8480FczfAboaCjLdc90oT/eJ21Zuu76gpew+zyTiPh9oRvl8B2ZJn4EfVyaMg6/+SC3hzX8GNheje5WOCmLSfj7yY3zvJI3ULDsNr3WGewQZmAcGZK9thhdM6OqmPxmo0BlRIFYnjlt1pOTvCq1AzkeOd8ifV7CLYodZHZ9JZEKHfdgTORpVmsqtYLtwqCGcCnrKByDK46gigzx2IcupTHwqd1kt1J5KG2LptMKrai6Sfg2y5gbVrM5DvTOUBVU5VFJ8Nt2CGH1vfXO+iGZu40dZeMygzQzqpwzzjxjUz4iIvzPH8xFigovMcjMTalb3JsI2cjoN47aab9aSoFGK7AKOAUqH0tCiy6DG8SC/ce+TSWljJxJxWzICgNPZHjZqcjP+5wwo33J8Hh/sc6jiV15hqXUPiWR60wBJYl5nv5umuxfrX4ICqB2jC2XzfRdTvbQRz+Mbw/GmAXxrgksgmpxURkOeafQREHX2hd727h2coywYC8kwzZ45FuIoMBwS5iDa8AenTw7iNH/rXukWqnEJe9wbp+KzCUrRYoID2U81I+xFVbNJs43nSOASZ7fvhStD0eeG5/B+3Jpq8G3XG0SEBQG5P43Y7/Mi9mcQNXTUV+arooQMiju4shb7/+gpPbq+gaHxrJxCKCSKevkJxHClxu6W54kvVyRugLCGUxpoFPIp0L7X9oU/7s/onqPVWxcy175So/HY0PQJiyj0L/JSgQft3lfsSQ1YRon6lLzFPajjrjKFZV7lw5Aer5NNDy0lp9c5sOFwPLZrBdflokLgV9eW2RRB+BzpHIUFiKVCWeC5Qq0sqAyIe4O+8wc9G1btNNAgQEGpMy5PpNZf3/+OApcLoz4KOOkxkDEUSlfN7tzj7r4uJk0fh4bZbTArF79VBvPBS8Rs3jAfrUTUyXjTCLDp5DaGjdi71sRqdc53Dxr4lNCn79OOm7264AWJNjMBi5oi0TcApayJjtElYXVssOJErMY2SwyXvHvb7Qm00Za52K7mi3lnDt0AxZmzx6xX7iKTXfg/kOHngSLM3kjUvW4brAZwfpsnR5jugJb/8xZ1xzFDo7u1bxLrj8gD6MqwA25jTtQlPMhVSeZdswZ1zgfILkAM+MYvPbqnY81KlpHDGvP9zUZUzccGopb9nUbDDHModmUKzpoBnHsX8XBzKPKYcSQyF4fqrNV2eu9WzWipUCnyyaMylxglstMjCUz2Q4oSWl8exYw55IPrbBX5HRtQnauxhf04/flEobYv3PHwiOjvNwmitsgNqqVs/F92CuemlI3SIcFpc6a8eJqqLDfRxCBPbPwMXr3ia710XHVtOqFCct12FrCf1ZcWyQDOQfSOJPR5L26Gs5ofMPgvEbYmMQOWy2KW2Ma+9TngbqJAZBphVypVKBLT/2AbC3BnBkQGIdiPTtGzQCTb63l77sHtn8Yz0XclZy6bIu1uU1myEWl05Pn/xZmHry6oRQhZM6f1tJmf3njgYO9+SpJNSV89VyrkimnIWo9PM01mkXBylDlh8tGP46y8uMVe016LEDClR6BE2FC/elNIxKB8kZFxagrc8DtKOWDvf8MdgJSbYeWaJ/qqaY/bwfhk/cWOudwe3ydtvzzmeClV9Ui4iksj+3k+VRSX9oEcWzGoACuTFhwGs/IRFU4DgJrORclSxa+J7WzyI5ox2V8eaZxkqKWw8qrn6dc3XrKv532ac27HLcjYnICXS7xlriE0R0xdFx+k8W5PlF7oEo/4EALILBJOBsaaoJnr1EhyXK4KlOPpZNfYSjZLqT4PwClrb/ZD4gL7FEyFqgG+nYG9lRb0NtnaJHOqSCxJS7X2QjKCjgsjinniXqRG/yREA9SWQprclyaDkJmwLChhzNzC2xLWQd4eI/8Qgvrybc1TC2wormUNGUI8K7fZiznVPwKUiDh+W8O0efpZRwPYN90PXy2HR2WZn7UJJ9pOQppS5wa2gn792+sLHuDmo1eN/0hkOEXT1nVXxdyPqNAA45kgy2scZRHLiTn+pvQ1X+H0LtmTOAiaQd+i6hZ8MCkd0+xIqOQR14DlHrSnxQqcCjhAzRgQJQBBN7Ylx0zbGnlzvtSIJpZ1thD7rp14nhEDF8XOUfqi/dWRQxj4RLPAnuZ175uicSxQOuSu+vFGF5UlniG0HVQ/Oo6J3ZIHKyGVxEjEvWyMUlkhedpjykFwO7wqqn4EDjbQVSUhnhWv9Bpibuv3Hp9aO+KmTkWy8su7XmKIJe//cPVAsBCWjk+RZTQ26opf04puPYOQriLJpC+xJutqIz695G+ZxDA4IC0aflYVtlB711BPW8G9C9yBBNwBDXCds4LC3ky9YSfIJ19HOOmnKU4oDzXxW2jyfTaQ/d1hHhjlXeyme9ibbBn4ZTZMtJ/re2u9N72stCkhioNDXzf0/o7YGgjIc8833NwJKT3MdQ0v0c1Po9z04XX1F9ye9q6gkIwKEdJdhsjiBvG/jLvZ4NOQL3lia9YHiVAncgVDklyMrkkgEdaPoB4Ad9siC1pBPxfdTDcPI2+kRB+T/wghaqkWbjpD9UAnbDLDWun4d2oXWiFauPtwpHo6EmzE5c+b2bkXy0zw3CohI/7SCNAl8bIlA7vFHsQXppzz3SZHeudLV7t8qUvdS01OtX94KDAiUB2qAIYj6m+zsxli4h+W9PQ5Ihm9pV6XdeIn9zrDRVKmwGfCiU33dQ9864al9VvTY2zbNMwv/eiYM3V8Tk9FLL4WS3e/z4lGCR42+52EEzXv3usstdPJ7feHdBS6AkxIu5oKK0dnR6PLTYRh+5D2bs57/9F3THKeBkR3G3tEWFpBeHkXIrAaTiDi15ny1OC7dvFy//6+aBvGafm1wY+Hf66WqmJ7BvTh/247KPmCyWxtczIzwcj6sHbw+JAjstHf+OlQ/+2K435vQMtI5sDd39RmGehlGIxd0aN8W6WLpAHV89TshTeGT9IFljs34UaTb+WJnkx8MhPcLcr9qFZgZ359GlvtsnZycT1Ft4Zj4i8zzPgeX3GAQ88OPm8JegfTjLCZM8wbfnXl/QslCKZGnTzhd7OLsQOnW0bNLTd+QHxicrQDmUSqfpsdPz6qKssB2+xp4lFNkdbyweqpXfcH3cXI0eZpCsrEL+H2Kk7VbLMb9EbTFDUipE8IwMPtvslD9NEffkFmMKfk4Eb2n1m5pXpEJemNUYr9ynZGwz0yI/+IIrIVyNcuGgpSY1YXeMJ4gPC2sKmG8GoX9onXhzsbDB7cajvPJFgZQvBkBxDH4tU3HSAFsONNYAeO1fqkTiXsyrFwCmXzJcThfAqpxjRFNr3T/jECl8ATPWcMFKMN/WybeMjjngjbz6wYaXoal78GjmbvEHWSVE8sl1HlxSMvqnznPqOWLInTfaCuP6kBA1j6AA+Szyc6+27zl6wJ25SB37VxaUAkQ6MmzlROofukX0SIB1k9WBXMlw7NbdJNj7lp0SJ5280kiZUsGi3weOuqEQDUQkaN2l+mQGMtWX2GmivNkwIAyIo0ypLWV5C9oMWB5o33cnC/p4DmVNRUnFS/ZR1n+8EOVkdhYg38IZgZbFeU6js4XBhxgqtbAnq9nm7/gOyTBTBxOWzyQFU7A02eX87WODn6e5Cj7tgd4wl9MrY4IPJ1PY3oQRQcptNAd8U951yw+DxXPc49m9cDsrbshtxtXsvSucdMaU9f0Bab1Qvn9bJd85EcPV1TGQknT1mHdcoH+68DFyDJ+tFalIPukiR1IxbLeL+FTyJYiLlG7jScsO/g3CT42+zFRPHn7KQ+hcGorl9UoZzoHPpel9J++teZqbn8KiaN0I0n7lId6sk2zScpif1vMj+BFgsLJBJXp5Nq1FrBHYC7CIxQZ9Ko/kSxktKfPZi9QYNVaW38GgBGArMlJ5HXsM4CEEivoJInOhMnb2ukEa7skI3lav/uAZyDu7BH1YkWv8PRIqu8xQiCrKXmCE7bvaPe7qRK+8R2ZQBcUYrbGOETh3r+X1v1U7O6iWGiVLVXjr9pkSUiFzZo2SxnEtBJ0Wuk7pYtCW+Urk3ywh/UVL67heiglh89oKAHCz0dGAIBOgzkKWw5BBSwN0H9q2CxMH5jVV+ZnJY7ePjtDC5wxAZAB1Y9B68ZyxZ+ll9CUAFYsYWXgqgcrhl4w5TSUFM/6GGNMGAsOKCW4x1qOfA4WphIc5GaMj2mnVZ00LWd3qJHQFRPU3CqZdNQYJN+mzzHKiLt9dCjVoHZ21mPL+F68jXXz3Rlv5FuQxllDQ3zfTdcb6r8rxhal20NsWXQVtHZrRw06MHp5GXqeLGwT6ReWHmEDcmrgkmuacF8tCO50cTYmBZO4ypP1dmTMQ/MSJlGECEMZ0yTqRwLlrYxaE5kYGFu7tuckesRdTJlRT9ufDlb8Ak/tr30HSR/zYnrGmIMtI2DMSz4OxRFUhV7F59JziQGmHTmtxdMG/XxsTQIHJQWerp6h9BljNhkUu6LRNMSVFak0JnuUKWuK9AKFDFkyOcCQUlKX+iqmWJqd9K16NJT5uGDXdgMel01sPKUsa5/QTQ/PqrIL3VhnABXSEIGwU/oYDfNFmyoQ2r8X5T+3ILAgbxo7+kLPU7cE701cUCwykVGpuZyrOsEy13unrO9omRGt/sdW65kKTyfa4dGMv4z/5W9X9Wa5BLcl5aoC91QQUPav69kWV8aGmDpx9Ld/HpWe8xSNlJPOgLK2OpOyQv0VcUq5xekwiehKi5ajttTLGqkQm9xU/lWslDeELtQEDw517Dwlm5bEKMyB8opmnQMEuK4q/oyEk51NAGb5Au/rGtx3vmBMWy8cS6PGFcUAoto538cfvUYuUmvrq6byvk20Wp8/UxcOjxm+H60BaYg9z4wQ6a6dOks/vPugzKN2o/P/d+XAgtJDiOyGgGtLAVNDRIh/UnlipJ36/fCN/JvKCyLpWG3QnPB36ube5VgehZchI62cm6FEwJPJrJLM6ss4DNOSaG1bsmoR9DKs7mwZTaFHZaXW823gbpVxMq3gORyyDfTWR8DCdb6YjiUTrDK5AS+vo6QBZ+bfy1vLcA2cA1aXvXNrItuKv0Nj0W1myWpfToqQkNV+9K9xkbi782jsxhE0KOvL7JbtFI8fiQSlWKD6SQWDbFdTWlqIB4vkzF0Cq8dcR0KCf2s0Kj04x27k9/gDVxF5Y7cCoy3owEi8t/3D5QhBAK0Y6dEI6d+TOAvflfdHgZEhH+5bmwFyyYwtz0WV/1QVYTARHuWSCT8gyDQkAc6fyk548OyKiF7YQxwZwCV4WuajDQ3+XWkzQUrA6frffhSIj8O1NU9cWPBM7Y6qK+ecQgR6BIbf4+6Z1eG93AUSeFyBPRPCeScTCTVdESQGHxL3nV16OIlOgsjVuS+bc5DZ4b397/tPhPb14lXkxD/M+Rrn7IQ22PrIx9T8NwmrYwTGaZ4Uxp7It26Nt3+/lS4GSeUucC1klPSKjX3gYYpC8OstKfCXu2+pecLFa0aymdggoKmiZolngXEBfKXqowdqJG7yyHwMWun0zifYaNTBzeOWtkn2jGa8Ko+tJbKt1j6jYaCDXzy/eCl6PDMyCcNNmM1c7Yzavc4meaW8nDpw2jzgrc16euOypEMIIAtE3AAgieSezvybVa+pSONTRFhpaBCK1LiUsHkcq1krjZSlmkM3lo/S8yfCpwO+96ze0vPt5xvthQkBCPevSe7wMfOLsW9aMnOv714HplY3ljk2BDokEeA9llSvR3Vr/Z0ljNoiBCpZGD+B6ZrLIWepkb6zNgxzOFqFy8L8gX4Sb9T2We/hT5JMjvbi6gou8amoQOwJRIJbG8Sc+ZHvLOEuTUXwjlPAZyNCL0pc+qVRexI+HwaPQJBaz+0pRd61mYoBZZTi5Su4DwVsmyjrSINJqi4bj+UhcnxKrAMNb1gjUjX4oBxV4kv43rUx6ADSCTJf9D08yEzPJuKixP6ZYI58mrZJXewWldriou6aKI687Nv0CqFbhxEUncZRmwtSJRZTM+ATlYvfcejWFvCYDSKbnCk7h2CODOehXM1TVagBm46OsMQyNJbFxPefu3XOL3oQz3EnolrCpHLR40A8C1QRuqXi/+4Un0JbV8XgqEtaXgEjAxVtJ29OgfL5uTBb0OdAfB7PsaJ4E26Ufz7MBVHgFToxggYx3/teqYSoWirs+p8vA3wWy2In9SMgpWwTLNxkHGWrX8Qu71MhQnVsw6hS85eT3nSYBD34HeIsovuFUYItOZbGS/NPQ2WuLCaL1qdizSHLgWEKyhn8UkU+qfnl/qI8I+5fIZ7DFg+uxM9Tlscw2UhVB9mEdEsE5iOUs89nrQd136V4yZ1gUGncqTRzXZzSrxJwsaAtICkMEmxtTnLhUzcTaPJsQmdwK+2zrVglMZCdqSNFn7fZxeN7+X5Cos3xe8ZrY2BTVZ2ZoOe/MJNjMrTK4kCu3WlLDxociAHLV3cLBBEuXxUbID042oRmhL7/I1gXGjBj11WV8YRmTnkw+Z6WzzT9SIyYgLICpxahFCTIWBXXQUpNCWs5RozWIk77+A9KKm4EVBv9QQIjC/rpMPS/4TaGkWa+J9Ue8kF2/ekP0ONEvP03ibX/4iDKqRs8XS4RrGrCWBOThYFBzkndVHiTS68d1owi5YbmkCa45V5ORGIVZdEBgbp3oksIvW/T9nO9x1QqtaZMq1KkKCJcd630rTR34No0UI8chlyqsqM29YE4BCRvuSFCtHCQhZ5Ogs2W4+9K/ZKcCanbQXKT8pNm01V9ABxFSLNiZLZ278YWCp950pRQfOVx9DzhDh9oM59HDLniWIqb44caRcsvmNOFqZXKTYIu3j6VXgQAJ1G7L5uRAFcM1/fs205RRWy2jlrC/fEqQCE8C/axg3xk1WnpKfKesR6Muq1KevUWrjS6/1Y3py3FxVM5FckUFYkZkIT0QIW89NNC3WTbbkKWMojpfOqHD5aO3eEU1fpz8/vDwI3xDejLInYSuI/imvDdyTxYjBp27LsjV52yroH+I/5zGtIy/IQ7SyUjN6yVzrxLQ/u0nhAfRIxQcgX6qp8XRG8NbuN4IvmWXsIovfEb+AD+fnd3xXwh4LXhmFhAnw8dflqLKH4gvUKMSlIalcPUEWNRYcPZFLlxXzPq0wrZQxl8WlbbWjoEubRUWW4RPZ7l0t11fua4TmymlGurH6Y3hVmmNLUP83T0d+uIcE0NDXkfDlr+PVUlWrtzBGtAH1usKhSKSqKLbKExn2zMlIyt7WbnuIBbuTsuJmLHO86As3pxVn0+F++Oisv1vhQUCYv0lpvEc6V5dwKCispLHntI0x5j+wBj7YujAqKIMtNtvepgOO0uMKNK22zeK1KhkLn9JmvCIaxVVGSKGLW3B48Jg8Q6d8As23L8pUY3iuusFYb6CfgsmKRHNk2WOrFbSi9jGn8jiFJGuzKcUIV2WeqEJ5pKyIrD16t75PJmcVDUSMrZBD8D8hhD1AdEsEcpuaQUYrTU7ZMT6IhidMfCYKP2o1JbMMRmUc6HkVWemM8ZLxnIhXlAEatKFy1DRX744WWPPz3MSflTiofX6gv7LP7JCaddfgOpJBnFDjVJGzDF3Xkmm5OWsHEgB7oVyVE3+cuklcVTo6bt7cEWNN8WwT9i8tqkGNBRQJ2FaAjN7SP253m6LWj5lyWCw1UAt0c+HNOX9+dKAi7J0jjlJHy7wp3gjh4iE7oYgI5yINTsJeOMdZ9Irfe6Q8KYMw+MTlP9opV9GNNMkJe5x93ARjdZ48cY8gc3pz0UuLE47FNZprrKgMs496U7d4wXztrOL9q/KOeumr6OiSLzn7YtAu8JmsiMy/3sewVURx6OYKsI1dPqwdD1bCtAYC7nf0hpsF5mVsFpVU2nQnnvfbVWTXVbZUWJUWkDmSCkIw2nyuuSXh/Ltc4fo934o+BRI9ze9I8bgllMx/P6Top239eYn+RwZRwMLCUAEWBgCtXg5J5w6Gmr4KzSghZ6dn2UgCOrGuXLUyrEANVT/m0NTvG/9RUQ1rGu8LXNo6z3RTl7pl1xx1AJWobr7dDHvVCqj4eng9CEmKnuQV16CcsbcbIGiV0Pdked+c6O8phibZiiGfcC12bU6xtIifZGBo9ZZQB61ZYeelsfJ/h9vYhGf5/WXWQKdVxgSAYPbHZ2Tgd3qNK4oCLjrZl0RM3wSSLseTbrL8XjdpJ4vMT21XBc2z9aDhSIEA6gKduhkIPSmLbIzbAp68+Pj33XTqZQwSSx/cmUGjNiHPGJFjg112ExSog0t4eUR+RefkJsr9vzpg5Iw/Y39p+G2v66goSKd3RerdQTUxOgTKUndlUXNP4waQ20F4aYa5C/zXMTNMk3akUulcIMr5/So2KX1M7PCsJ1A+f/MAsXOfhChrPAgMIOGDaM4IA7yzrm3leOAjuapP+bfNdrVFXaQPEX2NHb1MZJhFofhXUA0zNhPy6qbRu9KFJrAuARH6oYFqlLzfmZ33OChGi/FAVDnig/nH+WCFabQwPgPPFc/h4+SHkRj+iGGfS/T57Ki+OShfP6F7oOuboiqCGKLZeFkUaeLZj3mo9hkaWkvXdwa65NyHK3TzPfJeNoSM8zlyi6A1TaFCdHdWJO5iVNrHlEh7/K+qDLzJfPtLoVVnnh5lO0nCs2e7WjZAId6+YZJwaDSGmHFpJtt/5/ZmN5Pcrx8SfHfFLnSREJmBoM9VkGWBa6qOVfyiDZ5PyqP9ttFRUMgCUtaeWw57U8FfS88SzM0Ku3WBY5ZzUpRgmKrrmrz6giMAgdZv6sES0Nd2DIjsu0OtxYSA6E1pK8eWvA0jfCS8eXvbXVauZw5ita0z9/JrfSKgFXm2g2D4eCNtj2wXsgLArksqQwqYl0iecjrj2YbgqxmVcc0G2eItv2PTmR4fDlCxNGyYIbhS27jbOf1bA4nndCYrGpY2/d2wWB3wlC739K8miG1lAazWjtNBQ7I2vKwuxcbmMZhWwt5NJqmwQ5vrwPEXdTPRSLuavKXb/qs9yLEwvhS8ytRdt6Bxvk1DuZmt8WFbP74nfYJzd90CP8RXkv/6mx+iHYEa+fcDUceVYYPoeV0zuTlKOSKTI6kgdSBGru/tU1EGHoRnPwRFuTwzTnUXj96EOk0Qvw/pto2pKiw9ECbAVQFk1h4f9zAFTNwu3csWEqcO+tUeRGgOtXgvlw9diM9Ov4ouwtraFmBo5Oydx41bCWAuWBjLZJiObCy4a0gnfSMMdFnq2egsnQxtUGVAs8BZ8Mjr6jOKgGK6v5twJx8x/AFhFrApz2FoYtr7FO9v+hXqvwPYeP3O6fKoTQmC2kDKhN/OT+wxGX7jhWXfglw9mVLJHXpnDzLg4RFVIhADZOZ9zxbavoJCDCk45frJ4EqaXsQWYz2Hb4lUxIS8lKCPkiHHfERr9vreLErBNSevy00TMpM5Nml4nRsp3SA488lSpAdsHpt7cxBujc4tlsGLW2WqreYfl20ZQndCradqXqe4609CThacO/Hk/BwUFJ2u5HJO5WBmRfo8lfaBhE72ICwY0ft8k6KbdeeJLj/YazfFsqlyyJx8c1GHhMgEK4X/lfjWtU/2mK/7vpjyovyqpXqTYSp8H+aWVPcVbtAxWh9TZG8oNNYtrs0MUmJ7h+lRtApgiFj70RJMRDUuCgpKSocAkTj7NsPSkA0mQO4sY38Byl9J9bimah1cJ6F9oMhsIQvPVZu/1R1Z/QwSBdu8BQrdfUjZM7DRykBlvJMQdjCY6qZKFGvujigpDRn73aUhFl5hM7WGa973kWYJ92sqBUp1xD98d6sY9dsWR54U8OwvpN3vj8BXA25V/fpFSQtQp0HGrGroX3dDSR09E7+EAYdafCyo9zIiOYcBqeHT8n1p33I2kpzxzfbIgbRJJWAMpj6eLdZNc/XlbmJQ5Yn1YjQ0vdsMAlQw3fV5ldKNFy+8O2GF9MzoyzRqRN65ki44ug7m0tpqLPmt2An5TBa2BGzOhc5kgqpMhemq/Gog9MC+Hy2AvvpnrX4EZlr6Lu0LFi3nQVtUaJEWxKwKkRnknBR8OiAbjmsyjWO9ox6TMFhxnFvrYfP0HT72pGgCJwqNd6Wo17h8oRR957cwtTY+ByaESejE7Ub/v/D4Byyn5pU26LfRnlTNaCSiZa7R1tN7O+H4GqDsDpIv7mYYApsnxqouoIK/3deIvt+03Yciph1/NZs1twzGEbKi+3JSqPy6lSCj+TiaiCOIstixR9pLdzrQntQBT9Y+YBRDYAZavdhB14icltqm6ph5PU0dg3v7Q114bGZXPKPoeMh5Cs3tG2SdiOuY5uqg5OIe6cUsnJsfntNmijHGBNzdUmPnixUdcAaf8JjHW2ziQ62ZN0OxRKeHyw7PYHrNnKvANporSqYUUxaGz2yzeRJFIlOGdQRyqBfKPpSan0YObUsqzk+Q93+gM+z5KzqNdKYoWhCXmQodHYTQJ7HP2j5P9yYkxazRcXyEYxeTfdAvzwzFMEAcjHsgGz+v7nx/3OwiPR55awapd/NgPu/bYFZp4+RAyl/vEIIi1N0s/+RaZnw8Bjdr8lzaWXaYcJQvaXxh3Y5vNJYkhyOhzh89H/mRXFx3gbqxBwq2ZS17m9kysvLxwdkuJxSmafajlstuEXqIcQjzU3JQn30co5OPch+LYQ3gXx2jVB/aUS9sX5tyDlF05N5j1FHqesngndXGp0ME+zS+pgAgBL/00bNZ+zOxYCCCs3J0M32x1fu1ZMO+pQ5/0QCwW71bwOvzFvHEStIeoUeGQ3OL/SiUNEs+qk99KO2N0NTXkzYuXk77NGwdPBJyeLd5EDhLejfTBA7k1jb69uDd6lSriuMXgTBKaw9YS5hw6ZE0vDFJHeVhcxkoAzfjJNHAyBO4uEQxzhXPwmv8KONUV3HE4G4GAWdrMbmZe/rtLi5Efpi1haK+un4BOTyU1On+e2KFIOnCX0vegeLch50FxdCvOvhoTDL40+65koYHVHzmFSE1HAVpsxBvoZnTJjTNZ3pp0LRSE2DuA84ZSPdzaQJsfU673PcC9O0Ysol9zzAnVySEJjgx0zG0IQr9U0dVhzVV4JJsAGAiZSAM8T3/1PinQCtSbkqReKQe1fvs4YQtVCJtzyCmcSw5C6L46dbnxZ0Ed5AKksPQfaemX/rZNVOgHA8OpGIjYa9gF8uqqBIhuYhQuZrXWGHsPDhI1XeJ804E4oxAIJJLWCTC3CU2mNKEt28Q/oVaIzkFJVwGLMO+6CLXkbQOCuo6eIeWtxzG99zaHIj1P74c3qfujgxTSPyCxy/ToydmTKCmXrwMOM452uaUQEIT+IYvYZK6sZdmol3nkCe9bal2BPKVtz+wJfH20wrbinwlNWWA5poyKv1SIzZld43qNe3MlEwxouiTyy4tVnDUdCV5/lwbTlxI1Md2PrZMd15CMz9JaIG4OLkNFuZEzj+pUJpFrMbDp+o0UapFrEFa7lPTGQ7hzbQ5ph0tjadHnjXUacN3ol8UaVmKbTZt6tUXCEQIjnT3F0I68MPBpA14UXC1jEbSzZ/w8vJk3FzFgdldOzet21nX9EsQGZ5TGeH6M4Pr8/WsqpzTchUSsP3yBbUbLsL3WFCktslTlb4x03Rya/raCxpzNDCuAvPL55bSYqwVWijPJ+iSaa4SDDbbXEMZMVag4HLGSeg+SsswmSx6tFNRtoOtK9BOKtGElli9YDJp+ad8ATGeWakDbd39Ad7o4/XWphHkcYql44Oy1Hth83bF9rertmSEdhGlLj23Lf87Ks9yB7uFd8ktFtGBlDKFBfTpzP7VOp86LHknd6UJDA0nbdq/iD5HFJt899T5bgqPgkd1+tHIVlMK/SgWEQOh0Me4q7Oz15Ot7zZ/6JDNe/kIgbKNbq1VUxNO1VaGe3IcN3I4G7KPhDFwVuG+KovYErjTNSTuFXA9Gd8++C7TAXXi6Hvu3f+twIuaxEsxKq19LUghKXwB/8WzJ8auS0fcTefYdcYufjw1xHWbgrGG6F/eTFgn2bgGMNxVC+HAWzn6E6o1eooDlcQCBSx8K+Cg50uA5kDFMWYM9rh32DXnD7nDvu8xqJS/xweBZu/9vKa4SvF4rWNRgQ90xx4I+Oqm70XI91B21jVgxlPKEEZO507Z6nP8/kaJvcv6LVnoMb6VH0+UJDWhMDR+tQo/IiHhJNlxxW0cNjv8MDpG07o1exJAOoR6zmHj3ic9ONajhppYVSjo8Yr0Kf4ija+UxxmDSaRe8qxICdXOMyFR69uuiv8MZ9sfw0Qj0FI2iYwLjfT7ww+06wzLW+Luhun3yvS8814bNi+6+zuB9MDb2thVW0YN3iQgm8HC1EDY4iaNrh/AnIzjDzwNuRxg6XJnmG2+0I7CodHNtGWfS6Wvk5UXDAE73Frqky+aPoSmO2kRL7cVPruzwj0r7B5IRFj3HeLlqi8yL9m7jMGNL+venhlEKUE/Rx3/j/xGQLBqTbFJFyhNXMjQqo4Am8FYiKmP08zFLfz2ghw0SSsgN12IxkmSa4O44WGN0LpSEAvkTNBJ4nZIkXnTL1cg9A3zJx9VkUIbxulhnsxAB1TOMo00H6NY0I4w+Wb4U20dAPJ3qwma8OktKFSxR+ooWxW1RqxrvkiCQ6fHCJapajfEKB3orFVVN6V0TTc8vkrunMqWAWmbupOMkJin6F5KRhbaQSGhdb8u2K59tkQigtaxtPmaQ0xy8rw/XlI55oh7Lp29aacgVITRN70A72svUnZ3sOraKuFsk8Je9Dp0oN6pi2OLZMrSKB5m+bSzanMsvji9z14Tv53ExB5QHmRLSODxMIwM/M9wdvyR8tyUjKeWA3mSeosQIbR6hLArrJNrQNVokOJY8U7TfcKWCFVwTJzpRbBlApgIdYeJ7E0dEvJvbnv4pvO4vI8bsyW2s8pMd7CrX85T1OjlB4eI+vRXsCqzwqGAZoHyND5XsRim5Ih+gwcFYXmGFdgMh8N6YsQRYS5Yn98xYTwPZYgepKdVroHOmXGnoGeBUC+VlmMNv41zZ+6D89e9gkX1vQGawVwtVQSU2MDC+TdPF3W/cfvnZi67iRrQkEUxZTGGtnAM+MiUmUjzzXb0nNaJIo2img1sFfET00fkZqlTH0yF6MQ22VYOoJHWW4DB8zmdyrbCnoI9Hu1KEChaADBprJPGTPfxDIcRlFGhAbnuPI3iMtUCozjmnUqTkUyu8vlfrjQVOSOTzfNgQYnnVcS4XsMjaFyZdQ+n8SdKVO6hCcxNGVJTPLAakbjZFEPo3optT/mEhbxCEwDSo6s6iFOErM2+YlDTk7ler62RCwS3SbL3Rn9P0TjPAu6nnsgNF0UdETkyGrha3okAgU+QuJ60CkSXZF/FKfj2QdHT46ZDbe0DFa+0ZI6Pzdsu6Df8+hlpsjEEqG3/eL9EnadzdYsuBVepH0C5un5+QiBww/VhQMBS74zeHCEMaCJv42Wg9yZo9Fnt9tYgZoqroi5NhWAfLcHZwJCmEMlqRo++nxEeqODWqGlmcwIBqGbpS8VoXGKPgo3YzyqLf52ST/TCkQ5e2jmJnYAm2s0h7EDopskY3C8Sgzmnr7SpikdUTtB7/iWFVl5OLJoPmotgpns9/pkmc0WUjncF9wUhLZCF8E2Tgx5bzvvFkBRvsTh7UAqMKd1LvUhbSLpYpTIq1CGqogtKBFXeRsqkmp9rcECCBXa+m83AF2J/Q6lPAPAcXi1fid2Nvkra1UnY6My8i/Vw0M48o/pWoNSpIqII/td70Rt9s9TexHDrcMuzpIJTin9uGKjhatE6Cx+BVXGOLVnqUbo8NBXa0mXF3hg1gJjG4IL/rePeXQjbyr4DQV7N+PX0BndSpt1+2m57j4Vflr3IysGA/+Z94ZuYzGva8X7upr6FHdNaY4RTKQCssgLAAIeBLPdV8jYILhXhboHsscNVMrxemZX4kFdLqqBl5ss4zxZoJbWylyL3q581NxSMmr05xpyNfeW43Qa5bezKsC9ZfTzuvFEnsS/5kTWZgep+ebGpuIRKBJ0t+8culAFfSZKa7QuFL5r6KmMSPB6BT9fAeivXr37pK5GNUvXiKa5XkiVQ2zttYD6qKMeeN0vLu6+bcakZcF0mIG1s7UtFm/iInpjcHgIZW+VSc6LQaVSF8rJkQm1jFFkWPtUZTp0eeKflKHJ4CkCYkv7OEYZBHRc1gOBen6ItL0kbNLMznVCGy6Q3fZ2wdWkcx6VbKWqOxKvvZ6MyxDB1iUPUcgUh7ZTLVcyaWwlcV8R36MclhXo/bG4oS26d+UkthgmYxwinhRAU/zjkM03smEmA5y87SCl/DZ39hzsT6fwRSUDLSftst1J1Z552dGJiWBgPWWGHE4w0l1MDNwrKUc7J2fARVTHr/F8G0e7GTBTjRTJlU/FTB3mKDaaPAdDKaRkEwd5N64EO+KY842j366FuCrX6lgGU/X+YJRWJBr3ofW7/pVQvui7DNdWbhs2vkKIi3dH+HeSeyYoEbC1xJnF5ypHvTWpKrfWR3hRpU57f73m9B5wfuJ78wFue7t7KoQ5QgobbS/LfRZHskA3+iDvWptBB0m3T0OAjzaQ/ZEDCvZtWpcVPabgMohMrY0g4325FPnblsa1sDdy+PFjKIOkaF9pBBbs4I3A+J/8yHnDaVLrEg/NCmt9Cqt+Ta3CzbbYSr8SVyvfoJbmIXd1iuRdeYB5iNoP1o82qrtXG/a1dTMO7/BYHmsgv/y4mGP6N9mSKBLnKgaQDFVvEnwfDBZYBGcxj3tDEhBTSt1CXy0O3NFPar8qd2y0KBlN96c7siBZNAKLbNayaSey3iFdtUno34iBm80/0vfJwZK0tiWoTqhcFHXOyj/hvFL8T17qz8nt+x0Zk+FAre854tHrA7BV9Tn6nvaoSRuPjoYTj6n1f7usLZq/eThntsOKveKCis5SP7MQR31dSd/CFWeefDcBdmJUDR1WwBXJo1GnvVCDZOaI2vLQg/gNnmDzo4wGrhLlLUmzeeBl2fY1Z6rjJ4mfUjDpkN6/fDnmahMT+66QES8EePLcorWu4wQV53zbWdDEjcS4H+eM1EWIzhDxp8wn77g7iWlyPmNUROS7vOCl6ZM1dQRley7oUrmFhpzj8toC7FNWlkO9QXy36Le8y17JevM8fvtK0DYMka6PDc/sXhXcEyq0BTMziNb4c0JOYEslIGliWbynRF4+5Vlp7X4QojbjIcuF44j8DSkW7fG0lLhSxxGAQx+yZ2t3Iqpp9E22sNvfm6UPbX6DWjROU8XLSPWwdoa0xZhBfgAtSXJ1E9WZjUECAVvf9XkPF2sSU2PB5zM9718dENJTmZ6PXOlb+tL+1ygABsY6+PRYdaKwM3KcPnZ2uXFpmdZhXaDesw52fCfl6HoXPwqe0pAOqhPf2jkbz7Gf1V3FLU4unITYjzOJNk8LK91z4kBo0y6Mf/mGsX+/jjLMS6BzM4ebU+LCdFjubDRtXAZcBRhOJmyrftqdIJRazx1MMdUsMPl1zmV8aoOkx1s8Av+wCAqbADNmI0Tk400CAy1UWUXiQKpiGv1b5TP+OUSQNKggpfr2wAJkyCPx7rMY3ylVegDd567DuhTpAHKn6YLKiX2ylabFC2YvGrZLmuSPWvXuUmk0ml6DeqpaX1/C3sxDE4YC09MoaMFm2r/f3pLWZqeZ8p/WZC4zoFH6XrdRM83cPTKU2+MvLPzrN52sm9hAS9ie93zZVTpi7Ror+VGoP07WSGONpqbR3gF8oPfGEx8vUQcqrqpUVYDa2mELrtnU4McSuJl+GL/OmzMkh6CLuXvaXSkth+tLqmk5J0urGMIhyUVii8zXEbPDNYoBrtHoOnqTRxb5xjbi8krFcD4zVAGV80My6BLOiCxXLKOWtGgn9FmTQ0AGmwT4MVIiGgNXwVEgpcalkphp5u6iClHmlug5eFD/omtLiH2DakSmzgkJfXLOcYPB84KZmfNFAdv7SilXziM4jEJ8QLk6H/3A4GDkMR2P0F9fMnSStyDcce6AscnSe1S0HBSo2GrASD2sSIg2KAedJKE28gE/3d4K1iNSPNGyxjDndlSy8wxQeLe2tdKSM8vh36OPIrSk0+86hPukRrOaOguWXEgYSmVvK5LT7cjAzJSaR1fBAHjYGaR8/3py8aMSTnxJEGIb+9FGb1rFPqLrgdE37j2AE2rt5kd1xQSV/cZeO7CQgey1UmrZD++l60M4ccZoX4DFTHVBp0LF4D/H7b9nvz0FDCun3BTUxSFeboKJrFafhcaYii/nzlZj62H45kZ4fczp4wGwySdL4mo4zGRs7R80yX6Y8ral5pAwFXONE29ZNT+XC3EKSdOKdqxnysAUbirWDBKQEsT/DC4252TGKB38AAb9oLckyKS23PYp/H2kcptUFrRb+PyVvTMAl2hF3SO8fBlMKrzmuBcVBB4hmERS6F29JfghrURKv28z8I6oaGtBEUIwjd42590F8SFf4TgQcAYyt/OONpcrBHnU5hDt/zzZfIo47pGN8sgUi+yIA5tyquXkWdvJudn0Un0pkARyTxLI6/72Pz7fJ7gkhol3V5/x/d/KTTGGAbGueEYjxGd2Jz1lRx5drIMCrIa44Mq0NVM/jY0caMgciFpgJLWQTFkD2/P4RA1xKStBbRe+XnlbkYz/WLDsWxtYXcxyxagxhFTBeOEdcS5o0zubwXGsyXB+9kQMtrRM0GPu3d2q/XPKLmGZu7IpQLzHmKlw4F2C5NPft1GDmc9KNPu/l7FwLoBqZWpnqCRF6oqgwCIpYskvavDhgR+EvDTVmaQJ0zXqAudfZPdyiz8J1eWVgaspT19SUvuEUJ3v+ZAMDV7HamCzE+Hf3SWr+vxWHimusNmTdl3KpGTwGPrwrsa5oZlk2ZJQWAqB2uk/2xGSMssVFUPl2NiU4ffb54LJqOSh6ueDEg8FmRVJ8nC31LYGMDLgJHO60m2BNQ/0Yt+gVZ9pU3fGrm9N1E5yi7dgT75TsEr3dLn4+Hr4xZgah4GbgvXwIYM+E1izlkbbwG1ZJXed2bOEplnmc3z7xsIbxl47lobmv4Ej4qpN3BYYjA+semppShafMrUXOKGlsqn+CYCpyzUlD9B29HpW4TC3ZwVQsU+yxsK0L8rWJt2WLDRnc/7GBCbgOba988YATkWHWHzTbPCQdhyJaTMKDONYozXZ1KjL7nGPj4Ju2rkxwN1c5agbUmMeWwLkZfuoTES6x7D3RQaLC0+2GiRAhFQujK5biG478X7JeaeP+253phcPZUIbQ5IEvaGw2qc7nxhaxA5x3tZLgdesK2w6dYFtq1FqF58K1GAwHRRQ65aJZRZG4pVHgZkKMDEBdIykCXY6JNzO3mpUZ0c/bIlv5VxPDffoqwZGMPk6wVA19pNF8Q6qPBXZDuBAI7LkLHQa7qnNnZHt2Qp/dhslclfcqS5bfxqHIbDrtjT+oywyi6IWppHP7/usLGI8AevfNRCBSDZwOWD73Or4PHZe4sWifElYNA3u7rd0sQ7jfzzPFI5Cg0EizkZ1UE2P0LFyOMu0urjL+jstPNcqIdeoPNbjc7Abmm6oRAza+xJrKLzeskD49nf2ajpWUS+o2jTbtlnFnSdOoDfKjfFan88NV6rA0I9/b26Ejsyh95Uf7ZIxSfG7gp9fJP2hBUkDk6k/HIsxvwnCiz2lcZRwwoJ4ibOj/z3wWjvwkxvbUPBX8zYXGVZioASyNJejnfVszqo1IyjPCznnZrLasPZoNHukTPJkS71hoOMUs1LYkQ3eBKkA6YeHQR1dfrq4VX3SmKYn5pagtcvBowS+0edA8YLTKYdVKR0NHAgSxwh6G7DZ4XOOt7M990wiSbsB1MlYRpNzxMxk0bQfa4xDU9j3G8lwD6nnc2Z2VmnXiD1Xv4GavxLYxifZlpi7adwwFL8ScsSwBJbTzBMCjVHi1YngxX1loazpjyvy+QyadmgC3H4I7dhaAZQ+Akgaos7+PCpN3bk2FARpGojcfh2M3yCuBvF0eEBEmcHs78i45tfGZGDvRnJgfdCwQVAL3VBYv9JcdjSRX4AmzyUMTm1R2I3Noy5TRQb6ZOfKKKVcpnDph3JcwF99ELKQVPNwAIkVJLhE/hmR1g2YhWc1EV/7ndhfKQPkeSseoUAJ/SF/mY6px+i9BKzkv1guBmeGV6i3f5BbTnvDSlGC/sdT4VMShO7+rHfNXieGqoxdnPo54d2e6Ty0uLJzQdDvr42oGRDvwhWfPSWZ43/DO4nnBx3qaVii1ogXa8Yq4wtw9GRE7J5VjnKrsbCe6u5B9UpKYSXp5zu2QornlaOgbzqOHWai4Mm+R1l8G2xl/ZQ2Q1miGgsgl3TCpxVY8i2K6fO1wSZ9KPhJYhxr8hFJ9xnTy5jXgFkaDhj+k/bH6ra8OPpQywK2fVrY65stD4EDBpZ5pXSk0QAJtwTwT8ClMewNEi4haG7IR5MYuVGuXheR7Zsm8H1n7ykEKjKdai/2xJPGb0FlhipKVmmYIJmy3sa7ztIgwj4pK9033qUoi72l5VyDfr/wiD/CAVIGdjTswHcsfhbeVJr12SpgcNM9G/Awvz2XRsb+O6M/r5XO9Us+qu2nfRE6q5Q86sGVLatgl3XWIcb5oK5XOhTfCxilMQnQkmpEqhoxBJZWJHuDYJ5wL7U5X4+oq3yczzhjr1egBs/VF4CD9UvPHWd2jS+wvssvCjZd8gLywRRXtRuUDkUZlbXlgDiYyOBorXELsWEAyKvmbFpn3MwKvfr/nk5PmU4YGaQ/3IW4ULhnTJlFi1sda5YC6GHkADERmIHCSjiqU1pHvSyLcm0U1S8oQw7Z8yuY/tpaAqaBeL7DDHzNFZ9l9oEYCSUt9843CtCwuhPiKSDj6gLP0QFGvHeXYEtg+Syp1JROR4H94BtY2FzP4uj2S30Q5G5WGBlF4epzfKgAkJPi58taG+/vPnyk99bMJgjTotlkgo403EFzCpawlv4Bd2cfy1mBX/8/84zY51k8VfB5FznAi+3VbBlKpKHBFqu+6TMoQTolA+f3QJvk59/sMgds1UDZua1Wpop6HQtNL0rgsr+SMjLo5jvJd/7MfTr7GyhhkX3XuSkqExYgn/c9pZ/uCCOeg0rC5il4UKF6kk0xGq6X24UQR8PRZBsCkJJ6Bbhq0Xv6WjBfU/pEx+jFGK10GtHlwDWqlcLzEgxEV8PnyIwvNNOcFT5JeKLJ0tkGzjCT9T3L9fR8hpqJet9oAuZwJUYnGk4pvb6hyvwGVooo0pZUPUK9odbl19ASY6fcGW7OYB11CqIN2N8DYQyz/e1IbaLJ0IRpNrkRvLe3fQNdrEsRbf9yOXxxFuk0Urn5SLjbbFlGMekYRAh+Gm8KpFtDmn4GVig01wPwd885t9qm+kWZN3MafaInBmBinOdZM9TlKs835TJOON+oDOF1745lYuh2N/53BEHjhhM422VDii0N2v8dPqn8HcASdUONmRO+3wOdV4vrJCDb+wFKCWuxb/joBjQgzF544dqVEYwxEPmKyxhTPN0Vhiqcwemd7Y2fBh5LtMJ7YsT0ncmSCcc4ZNz2Pf7pnmyeNpV/Myi3WyvbscThc+ybB18rPHhL4pZ5sU/+agXWCboQGTnn6PPXYnVJ4IbGEGvO7tgSzBLln3hd070pKjE3t88+ynjzdqBPzv1wYopuyERUsaCVMg9HGghlkIwmUMxbxHUOL0wG0UOZGpqLwecZp/CQHyK1B/nrszSZXHDHZNCxm2TudwiK9YpGNi+Sk2EvVa5dbeezG4YQED/kRAzBbtvjC0htPt/f05aE5L2hjSGn7xd0e+jAhUD47NTJd3zNJ9oG0A8VmRHGeE2etJD3Ge7aCngrrbqayryDxwo3w8YzOCZkdsbBQi/EKvSJwqCiPZ0Wxt0UWM9rOMtE3ty4HJih9KO2wPwG080SPI5CTOrMP2sEtIbh/rloDP7CjvbI35H8zX4aJTjXwkvTbihgMNswOwF4s1wAyCzYaH3QUG+xrWD28H3Kys3jkuHvtHOsfd0HwiET4cxivVfu61wm7TkjMdoHsFxWiFeWE2WTAEO8raYPqAMb83E20zD9tgeGfD94oS2EkwkgGq1wgVJXJxrSnOtMfhaSpmrM5nYwZyViSIlr7vl8KkU1V9sBMeXxyu4610nKE02F/pVas6HjYDK2b+5Nkj6u/q5+FhAXAUTddF0eYHjmeMt3unQJLBDySnggnxCTRN+diwKz49/wdrHNWfjdUfsNylAFaBMvZwvYSz8vZUoERc6PzRqLjs696k9S1irq0O0UTt4+xugQzd8sdgVPWn0DsU41dDCeG9b5+i7TohPX0gqRGAgToONXVQWjY9wWGPhvYayEl5GsGAsUciXb2BsmTl9OtEGrdPbIsJ8Au/gG8lqVYr6J9QTB0H/WBVY7fMPGA9jyPYo44ePCcKE9NixStzOM0aFFDGwLUn+JNg2rgRm3fdIYyQCNc9zQKoK2sOxIpChVslMwInsJ+uSlacwo6CE0dXdEBWYqmTJ8gsCt+mNJzOPdzvg9Jklc28ifz2EXPCvOQNh9WSEUsTVbpTG8bU5IuQRb7XAcxmyy4lj6IXOfne8LI8ikJbikqM6GWA/o/YGBL9bJd6jpqMnMGRRYV0asvR7b6I9O4jdn7g2p8IzRiJlgsLXod2nJhh1nOjiGLqU+a+n7lBUDcgx3FCM6HB/7x64CtQITzObyT9ICJrMC+V5764VrzD/sA7kH8SCiQaSeGaC/WXE2bKG5wsqHqQfjJhIyJlZvJ5wU4zqVRRmXLnphnY45clHZ9Tir5KOXceAyRTRcLmmKPqBO3CA7V4NDsbPAazSmabBvKpiX7/Riw2ccl8E9W2inTHeZbHcL0J26SbzSDYrCAhUNUs2qk88d83hi7usOGZE9v+JeMPe8bg/5HPBcco8mLkAQOBAhnjb95JHFWIxp/BhHKVGiO38ar7a9Mnki01uc+ZhqApYLYJ8xLY6NC0PJNHDfN5IBh89nCxsXhkhAOifdIMDgOLbkConcuzkkPrhsPY7F3ouvZC+FpZhtHMGr+TBvGZI8pkrNon9nzSxwL9Eg7UhQ+E6hQcVvMBrxvkK6KP2nAD0jOygdKOeW14laY9Q20jTg9Uglj2uE2/XlhNIo1Nhy6gcPaFMGx1v5UId//x861VGVuoSOCJD0e4VSO8kXaH4zB0qakU/ggoorxEpV/Rx0AnHe68856H526d6lEkLrP+4+NZ9xGNxUB5+zfb0YYSE4DYOZgSRpGrCbbs7i6fPI2ma6MdMKpmmg0EvYaje74NjpP+YQm9PHeQcft+kYmD4WkZc2zIHlbXQreuSN26ZZ5Bwwjcy9O7NmqIWs4rrHDPq1meQMHXH7tmM6U85TnbPmqY1pQYF1+h54a7woPA1bF+kAHDCp/S29TGnJ7nYg5FS1URch4jZJIpR65uWi4X87WWzbsivi/V+of46QM5eLlp2xEGElp6+qpUnNjxtjZuvXEFCEUyRMQ72aMqL6BwE2C6rJkz6Y6Dx0CI6E1ONsuk8e7vVa8GE8o4iJKTXY9bBTro6OsIqpgr9rxtEmSaQ5SMJG2Q1WJD7KftVOTQOrAx6YW6dzyUeTmxYbxqU6UqyTo2QWRMCBmu5GHnPGertJatjYlJ2AM6vVS2cvHvqQ7JzXW3QggNo2Xv6zH+bB1AHbMHqfG/HTMiMGAdov5rx97dD0RH4e16jukhkDX5lYwNpPLMQJQ9jkgDnXCkrX7Isy0ikb4L0Qb+e/7p8CreD0xtGp/WXqaG9iiIF+imev0FEAW2IHxeD0AnPCVCtf8PGKHzaj9hYDiNJR4iV25oORoMXJUNinIHONt9XsZ9/unfL+YRCK16kUSba0T5lv8L6pT3ESxSioyHW8PPYL/TQr2GcQEHT/QykpiY0Wn2nMY3GlFilflXxA307TdO8gyakNlfKMUoYQDvA4sr6m/gw5e1ukvmxC3dRNjs2GaOoFlAPyfTzxE4OMOoEGs9XO1S9lRJ1h5CKFzOtC+Ut73CtF2ZD9AvMk5G3blL/4kDJJIE4BwdAxcE1iDTYNcwJocBizXEy+pprEf8EV3kdXMfWuIeSjeHkiSlbMYwN337oWF8jfgyr1o9spwEApNEs+4Yn08Eti4su08COfr3FDhPVbf8EhcwMHdQRCaNmPpt/Jw7/mInK4S6bs9xXLmuLngeZbZ+Ya5I4TvBI9YHPUvQ011mfM4FSW2/pT3vAY0LWEivvzeKaYXpbXSsHNIMD6gurGUWbXIY28id1KIQKGkoLnlewuTw/Pq+G9vakYSrmi6F5QoFBjLuZ9Unb2DP0Aw7QwjaQrLDzXGMDMBunDEIK77QEc/AEldTqMoQwJXTGGIllxnMHo5JCmukzNbdHRDdLbQeVUqnQ5i+qoZbc56H40KvNEkPoihRA/ZRhNvXUpC7fcwIcCHEp3JzMyRSgY+cPMYDcLBqn85ZwZ46j1Ojjlz4m/EX3SJgb27K8XqKkYRTyFFV07xnsX/tvebb+GSkMsXkWaG/oF4bAKrkTxCeBG0TuzzgJFx0HQOh8aBbJy7CdFAzANOGGjKB+pz/oyTy4RC3PNRqVzGsgtzRf1ubQheQWit3gJ3e1Y0RnUxSuwJI+xoHFQezl1izn9uew9rkJgBkeV7YRcuk690NJkk0WDkVTCzmD31JOCPiaJOab4deg+Jva3wXY4+8BTsjRyWfkW+pTirmFCtvjnGwCdn+CAc5a9g3bFQ1DjRavwwvz5p+wB0H35sC3V9JcWMvnIJMXyJd+kJkIM7MJVIxhXD4wdHHoZF1l71aztcS6hkY0KOXBDERfL3hBz+Z5y+PBtnBaIHGMsOXwSiA2AxsbvnKG662vtTjQs1XMNchDVdhtM7njllml/fKdm4NllxA4fK7krmgrfnhnm2ONQT4tbgsWDh4W+9OUD0TS0+XOczdJaWC1Gi463dV4mQiCNtAhLoXgmp0WGYJabDY1bfe1XN7R2drJCIN6AUX+4Bwbm5iBqtlGVf0jpw9HDsGkgSAqCUyaLCMXw6+ODZqe/yULjeh1G5jELUVl6WYe5cDie5XV5zhwwEsij1k6YJGhHKlciD/DGf1QL1yue81JeRmZxgD/e493mt13JQ/ZFld/M1D0NYb07oT2kXnjgtOtE8aAqbJ5U3ddibjTWA4Bw87dpUWwiAd149KEWSvGO8AcKdb+n+cMBtYdk0yWLs+u/OB4jeOgmAoSgOwzCVcz2YqRllWXXscCESl4y8Hju7tDpWJXCsgx8LirpdDdvV0FvbAvperHOxD2Zci0THC5oIq/Ig78w5LvxLbAX7+4Ky7F4kwxStZH1abDrA8ylSO3unQe/WxUdDwvEaaSTK9JjYSrg7kzuFeoqGLQECD7WU9JRggRyveefrKIEJwRViLF4k9CC/pIz9H8CMXn/uCgLzD3QCcrYRTFeYDSbgWfBzahbQi9pGJan6mivcHpfjFAzyrVh+d///MkYvxwAMx0nEbugd99i1Kyw9SDzCfdVEhqAf2YHaoFE8U+niecv3S6W6O+Vs8z4qJXe+xgV1GX1iNxfaX/ZBy20SBgyNm0Qplqqf9hliFX7QRsn4eGcusBrpSYZFPYRRmCVnuvSFI5EhdmVGZsYXT4eJRzaNV1WHcm1ohG9iWgy70fRCHS2BJAkmmWVOBo+XyYOd3aWBO6JUb/aL+3fmZcYMQxCQais2szKxsFELP8FcGIsuRqQwqL6zfXPsJHPMeBJzPuYc10YwW3xiDoJCxs1eNErQdoXZj5/mZDQ99oi9kUoUveRqVUlCU3wDph+BpQBQLM9iyrWspTd0pmLT2WfcOblSEpkmGsRRV6EUBZrUbWT8Kq7BIXbmsr9Pn0Qeg+Lu09ShepESbQNti5eYgxtuXCcCdMdmc4eJLcrLdNZz5Valw/yHEXQ7Q/ymUsSPivs/D5KyeXSsB1pslVlNguhR3l/6QLy/dA0BHrk8u0iJAIxNqEaWwJ62rEJikYBnHYGdNZDrSAhz7wpH4hx+I81yhKMIFlzZMBeJyrJW5j+WQPzATni31kcWi/u5x1ACWawzvZU+hs9Bwm3wFeZG9IGyDFUJH/WwPDsMV1YARyt/JBiJUIaTtcJt+PRDIZFgonKijBmtUmIW6J76SfZDbP4qtcaDGSapnZ0jng/Qib044AlD16/+Y4YbKKgIrG3HbQpK6YoOJx6SgFi9qFmMrO22fX0RRufvvAxojflNjNuP7j+uaHmw5gHwEjH+aU5MVuTebS3g4adD3GUh9BMrQpgVXKNtoQOnQQkz7BaERjl7MOVgNcwcVfCotkA9iPGSD9/sxWFgP3oWJDFdSaNwEPXSPiiCtWA2Ji9wj4JOoYOFMchcuxR2/INk9Oyuspiq71I2CgEy5+Va2CUQjGhsAfxu5rj6VnGwiQZVGEjzB1TJ7+BHUlgnIOkKBnbRGQM/mjg/v2yayFKydVIckU07TJFyPftWcHfU8/tCirKPGPIAMLneeEy/3F61Rpw3k9aNI+nvBicRZJwSLmMmUvyeqhyInAS6HhUw+mu9vL8eoJ61tFJ0s3eUBTI7Gia39z6oRiUCNAA7if0get6yAaFPl0bzmsaRp4ntJrhAUA0s4ZGuW+wVj3kznnytntHWnOcccM/SY2fEGJliBIBkQD6ARez6LOX+Mb0Yp9BTvK1deUq6EmiiXvPuh1la61DOiIf4DfRFeb3S4OU+XV2Ve8ynShAIj4u5IZEm/R3jzjjjNyTokIaNhW8vUDnHJUbzT9vW06CoVrNODAck1ducGYbkg/K8r8SWiB93uCrPvfKU/JeeovBMqxb1TjOMuEFg3lbOBeqhuIq5F0RPs2+QC5ph7nBpv2+PIkmeTvKBmY97zz+1WcSa33AxpJcaZjlJw4Tk18q7qdLVzC3fMBtwMJ3fGl3vRnlSZVy21AlXMJMRPn8Gv5H55/AEjwqgNZGSZ2prjpxCxQZG8I1t5sksp5trR/udaGa+u929tCsCLwrLrztk0bFb2BzoYjOW7TFthPXs9nui+ZuMO/mTjw6Qh6GtrufNwFYHM/ulzSkjgtUmCkvfOmBHMC3sUFKKBNpaGdtYiCYek6xrJCRCUfF+k3nzbr+KYCNRId5IoiqdKqyBTSBMtkeCxWEhRGp7z9gexmeHa2m2OVfDL9nIlRACEwIOtvyFoDQ6mW6Fs+Ifz0RphamjJUALGO1U30GkU80S/exIT9Fj/qoeRY0wZ+S2ZJOkjn5CTLx4Bxq/gNxZDFDlW+NlA8rePoUqqzm2FtPKctBrnYLhYaD+faPd+mc4Q8FcvLdcYnQ2crmk3WJEtnSb4ExJ3IvhkZ1B9WdyS5fwbasp6tfP/epYOJAQuLJwjkEqp55IUD3iL5t9CEO96Vi5bHmOlYPcd3KiZdjPe0bVzyNYmeX2igLexh+/wrY7M1CIIsc48NDgx6qBt1t1ML1fq/h1e1vr8pph+1njYNcROZfX0IEBZEQ76ffm+bzriSGKPO2cDGWqKW0WcknrdceuEG/UgMXVBxnqqKJFVjggT7Uw4hv0hPaYMbMQO4JEwJxaUGFAmqxVq334gyYeb4jEzY0dgzbExtkvbsGqXQtzdYvbVCnPrrRgkYoaV7hBAG7+WUM6X7xE2VSuQsM26I6vQU4lgAMQl9tXYAYYCQeTn7hf7JANw/Y49F4b6WwcZxFn53PwdVRX/OEx4Qy8o3nMXBI1EnQLn1LhO2bF4M/uQ50LyF5IF+6vskw1UkTO6jazaIpfq+o0XDLIJCSWi2VeRanS1/h9V1cLIHvRI+fqGXQnSsXrK25a/LM2ARn6C9Q7wb9HMf3Mjfpgvx/oWLMvJBx3FSDf90fvVmkWyCroZW5luOMnBwB6oeaux4Jkk3CP3EsMKlgy3pooy5d/IfzxCH6MnDCH8/M5BAppeUGtU2UmCAgmaLHx/jz8m9HTDfEe84xi7SXepKjPt4wEuiS7RyEE6UcTowpAAkofvMMQ3s+Qf6xmvgGIEPWlaq3/ppNzIeoPt1gfR8cr4dTw3E5sdtoFl8UhMPtAJa40wJtB4GXXDfLQ38hJd50BrJVsBZxAhGUZ5tBVUowKpE99wleFf+NhiSwmXmbCg8YcsfwpP/MblNFWLvtE5PY2mlBC7AjYIyWKuNuKEBqTXGUEQoaSFPr+1IL8pr1jwL853ynORY0H+2fZnIt+sl89v10rXBmcEMprHyDL9G+KJhP+T9kow7M6q12YbhvOulpcr5fTkdhFlfiWZ8TGEVhSPzY1i+pGEjNzcMrczeazEetkADWdC4VYc/YmgYkVMyAGuE4MJg3nZbp3V7ZIW8azkREPZn5Lc30JowJpvl96FzDSFOQ2CjtAfWQXS8q5C4A1Wqu6coyWHJe9+hs88y0oPJ+VSNG7kNZNeg7Ex4tQlXP7T5K618qHqdgnxGzcAWi8l/r7KvmHFHReSHfpfDZa5Oc1nMvZqihXVUdBSbCFjj4LZed2xByQDQ4n8zf3oQ/vukBQczrMsGuNcIH2vhWxKH/OVlGpNcn6YWPg+C4W27ktGsAFYYVPu6eIWLn8nlTkDIFMbjn921saz8aw7ofY38Li1Qr6GnAXb1b7sln4+K7J4euYqTNDrWrJC1GVmwAqJCEkVo16SnJGp78WHYrWVgoDzqvZ9nBWmLZWGIn4a2KrYXGfwPr1Wv0hwX4eOanWBnlJYV7bf4mo64JXsMR3JJPHPIdralXFZLzIk+gQ5h6VBlavO99jvuTXHP59ho2+myWBqBXDHWQ4Ghy+/zIt/3CQ+HEqg369qMg9Bgbh5X7iIwETd6MeaBgRAFF+tnBQVrOcXBEBcXEOuz8La0UDyDpjDQqBjIZdMWpXyZi0FNASCUEjAhOHNe5KgMki6jUKuOUt5Etf/vSwN2BakaNmXXGa2eUWi1o8DTn6cPZfUzq0XBNv8M3mFA7By3PEprcOIp1cF+c18UixfCR9M8GYR4Jyl60O88/h+AECXoHn849OkAJC8VD8cFjCDMl8TmJq3zn8st5M6s0ne5hmIJR2NU9op0qI9cFq3/Orcxafgi19KNLRE0vjXTREXbRiDqUHAtJg4XWV2j6UwDbenDFNP5BHTQwjSb/7GbPhFs9HSErAWNajW6FPryIJMc4ye7XA2Yz8YT2KxPUjlE+GLiXUrqaFBlZhV79W8e/TiPq26a6xgfnKD+SliGZD6wahuki8Gofe0tGqWLjJvYV/osdqhTmhuMqnFqTFDKS+HWFQrCdrLsnxKymA1LUqJf4itKZ6KfVQdkmSKwfgVSjdWzL/M1NS0U/Ca1XT9jMft2aX53m0o6VpSq1XO8sFHcFxxkL+UUf8Jwo9abF+Wb3fMDyac1tHEdNzeKbEYIAhl3ymYLKszbP/RW5XuI3pLNEjpZasMwLq0G8ZGIdPDHxuSjY2vp6K8Ue4Wx8VcV48WpuuGTUq15duDNLXZGfRhzq/NdIZvRRokCcuNSE6wYUr3KCmj2npb/ttQL4gnawr4OX97+2WEJR/25hKXTPlo5fnLN0q1/Ji5qCbK0x7C1N5xBPTUMTd9jHkZHdg98UX6rHOF1dKeX+8ER8icHmeT4ESFJoH4EaIWTFCucDYAQ9FR/bZ+SUjuq1kIR7+mGGkl7R7l3iDERe7QiU+Enn5nFk5b7G6E2pBix469C6dsWUTleBf2dLirt5bPFsK/+QxLPyV2cIZ5TWWihZz8Eg/4x7IYBviM5WWO7Goo6wyVPUH2mctz2mOgUnfLgzZ5SPEySGCCs0xk+ym4LfyBdjLg57joxGKwD+AiZvACw4o7hNG5iqhxy0tizKM8craiGFp5xvNRCHEVRxV1bY4ZCoYFwKtYKi1vxY0EHLnKaVZAEuzku0K8gPVmkxQd/U1ksnzNwh7c/QtsqbMPX9Np213SS4FpsOF1wqvGwPqYbt6AFWSO4B7mRPaFvAGJW4Q3/pk7DVmCwUJWaJydSYMaA8V5oh8Q5pQHH2t3vg9EqKHFNhk7K132+2iTdWpZ+FjHKRu9tVFUul5V4ryq5yrU9eo3OXN9IWlR+pu2cKiWs94NtmTlfLx6s2tLvKOpf2G7JCWpkg4+fCGgjULeOroVRoFaOtWkByHcg2uXUkIJtpqM4dbwbD73bQoGFc2B6gTDUbjsvof9+3tbRJ/Szu/HM6j7eb2rg35xHbWls3pRNO+xd+vTBeHAYWZiOYw/nhAe3um4uftzsNvkb+tP1txL7KrzeDuHht3XoDoNcaPKujvgzDpa3sb4thKJZR+ZDI+QyYsnmBJFMIUFz0uKNmQyMDYAZWt2kphJkl57JtCcRwry6rSMM1u/knRSo9AbssyRl7vCVsPWHwpilOkXQsqoPiEkU1hEQQZTcxYmYSMIYNEgU6X5SORjRlt9208+vudSvOxw+C44HFgMT/VYRHsjfVoqMwa5vIo6V7CsnvBGc9LonrAFKrFYUeE/JEDrrMSY6dohidPYyGLCwQaxKV5pSSJZ4Yc80bmrFc2dT5e/8PMeCfncIjsaGVp7fZEbjVKz7AQ7JBi2wmv+6u/zo0GIb1hg7VdFsgEnDST49XXRJHdATgCgXkR3tFGbAdIpUwhOm99BXv9SkvAmAXvX5pFaQgmFhyABaFp9vLzQB8ZV4jAMEdSJFdU1RZAwPsJuzSq2ZPD4xDL7SXJylrMaqjpClmJ+B1EW7RYhvNOdQEhTei+rhiGp/Ii2Ks4EETB1uIAk20f+UbFhmUfwnC1Kh/6yjW+L0o49XMLOXNr9VCftME+HPxOBF5iRkz+xuKBz52sPmssHfCC00Sx3zjC/VmdgNiClbHEV4Z2DzagE7/LdKKSfHvmFCKTERhJF5twaCYG7biykXlT7JJOQGe63z3SFFiccI9VwT29Wp6F9ByWKJ4ZWEfW6uTKES7Lx+8e4N3SeORftEDnlpPU17MImIaCWcvopBMA2+rm/u78fYdNz0utjc8RBRmd4Gcjv6kXba7+d2KK8pW62m5lDeyAlyzVo4AhmxMgnkPsh7BarGdhIbfNdq6KDHrDtHzKPDmbVauyYd6EzUachKco/fughx+IILU85+4POzYhrXhO2QgL1tqHR/fRRT/OR2fhNMDyjG1zvH83/sJUd/JC/wrPFGl+2j8ggQPW8VcmXLiikRhTR5CltlcB5YzlHp0j0u3whICMzCqkihnsg+8eWXlR0YJFxWN+v/T4Jqpp9KjIj/4rwVrB8PoYZQW2v/3/Beln9+zjcm5h3VluI3vpIQPTg6s9ph6Q1emLE7GhiORWnmQW3EC9tZ4QgSLcja2+dEzGZSOcGlnV2pVGYlEnk07mSKyTkK8m75dVxYbeqVkA+Pxjpm3XO55mbNxiJhXOHNxMD0Qq2yVYTh1Xu5RaQ+skWD0Ftf1EKYXDU9LT+Kmvm+4iYJn3yYY8wrl2atqze7mvSoVQqykSzihLstn4axjzaaSDi1JEBn6gDyh7YNFP4B/5qKmkE6PCdutxluW2ERQvb9za+sZWOshPrLUrycA3UlKHUfNGXqwFtVHwG4o8IYOYvNGWkf8ARRnWy9wnMAqrbjVo5Wh46laqqWbAc6lR0YdDxsUEshr5l052rnNRpWsHM9VtJ+vwSFvPwDYylUTTF7uq7SW8wGTnoutl+h+OjNukbengdiL77FGklHd/8YVZ+/+yNNiq3rdBaURaownqv1af8m/u4t8plIVxNaAwkqNWnAhpOCNMh/rm02WH+1Lv3r+mzKWWj+6tQoMO0CB42xWp9XmFnhCU9MAoQ2BC+xAKsge4gqOwOYWEnx85/ffFh9EzZJL40oP6iyB8oZHEISsuho5WyAVYzFsPc5TCl78cVs/jQthuN6Jl8pCoNOY27s3ycqgN4PEfceN5WjGrBuD0gpAvQ8yAybCQWxAdg1Z5Ug1RVsuYWn1uUumC1KgYtIOlf6WA40s3b8rz4XtFbARPFRna4f/hTts9bWTaT/RflP6+L4cWY8EXyjMYvuxWeWd6oZNZ6hQN+Vu0vYC4MKW67L7mLhGmT2qbmZX9+lV+B3RsjxgcljWMrEwBUt9YPYYz5JWGR/B1RblUrVGL1Ypo78ATcD5WxRTWVE+0foIkfrXxyOWWiuAMXxdUC94Lko55ikyji2clgwuKIEU1p9428s3vUZ8zdmYAFkWYOEb9EO2F5ARWf1i2KjvpWsjwjTd48Br/66B8s1uhpdOH92R6O/MxJR51VffUxHjU9IX9oEfxl/YlwKAV9MWIo6tVG+M0BaHeIHGEseDvGwFOQbQnuvrCNilecPciXGs7pcZtgHzCkW4YLQPxKnCw376MRjBkjWSc0GzcjgA9BpinlMJmhh9zE61Udjk9PlrIolgGXqvZDNRjTMT5To8+q/TwZDuieAxpX1v5J0+TKwUHwyBO5YlXkgv0UN1EOLbwikRdH2zSPuZkzs9yLjGOwYE3MGPOqt7qfAvdXb4GDJu6723fmjgJkvD5OlL38rr7bi9ERBqUiXuM42t2Lf4vQju1syG6WrnYaO/uMmTdiOYpnNt6yaGqQsjeJHFjg0528bpb/EqNEESGIAaBcykpv/+byiPhHrjZsmlga/IfYY+AUrDsxDE2PDuUcWiDkwTgsf4DXJtWpw+Gw+PTMW8Il2rNxHcdB/ohc65XCZcTX9fv19gJORyKsfry1jdnUI0Gf3rofDkmut2lkM1M48n3TvdnLv7Gm1lyWrDIya2DqA5QmebJPxoG0AW0yhA9b6xJATLffhBQe81+4t4vV9iqeEIY8tKU4879cebf+Y8LvHhzuVxvgomzKL8yCXIkigUgVtJauhizOsLpFjvIxK9biXtByJ2wpF4GtugsNsU+sYVUdAkJIlI1gqXLieBGYMZcftHUsyzIYAYjuixNsfNioIMy7Q6IKM8ZfitQ8AvD3eZ3oXwlQ9vEh/XXq0eCfT/y1AiuRZPLZ7at8suNRSQok8CJC/ZY7hc+1jTVOfYE4akZ3+27M58tXUJwenIpmKxj3kuRBamduLgWiG4PlZmr0C5kK3hPlQpHlXYFieKIJYB9hJneWKvnoXyOXe88R/Tr3GXWDnt5MOYfOcjiuRsIa/Iif0QsuPJi0y+1kXVBKuj8HURLaggRSKhXMdcYnPOZAAsZD2J5l+6VDpiWJvWUfTgn7tslurqk6OBS3zcU8sQq2W+xqFluQVwuI9YH4LsBp0/dUzPp5T8/kQa7EGfl0ZZsMqKXP/AsfqpHHYDS5yq/adiPTpbz/gYipY3/GOayTLYzPp6QqsVBWWJ6Hpsd3x/pQKDxwQ2QkfWcnQfSAw40UeiZbJUGdo5iB16yD3zAzNW9xBqd0OqtoAgJMAYA/tsCwM4deYP6iApPa5/8byXnfGoDi3YhHsohmIPBCX3gxETCSMeKCBke7YBSEpjUUbba0LXtnarM/aFPfbhMR/Y2YWyvSKWafZDPYrphC9DXFQcWAKI1KRH5menb/lgmM1vF3/tcUh68T3s4nLxsBvC7RYOOGPIfCoyniZLhkBRbnoyrUr/GnuOZfNNSPTzA4dDAh5vq3972TWRfEFbdIZ0kkuTpfC9zOFLrTCeANn/i0IevrfYZbCdkhUAeey60HPWOnXBcrgdZRiKRK7JcbsUI/Q9GdhgkkHUMKWQRaeZ0/wBm2sXzIAgTueGpqY8qk8skP4t/O8rF477jdczEs0PJy0VJaC02LoUFTgDgSd1PYGkJ13R1eqbQbZ68pa9srb/C0Jy3E63PEoZj2DSpa8l+i43eFQy95hRNKaz6otxC3hP9Mitrmhm+quooTFEYGVfW+613EK2e8whRb9O1I/D1OGn5XLbl3zmnIRvBmODFQVMsq+ViiOO3GfGeum5CiAL7eZdK1QCZr5Pmlslr5RX9pUSC4IlGn6qliGoKFpCrMC34AlttvQuN4V40stufUahFp1DZqxGP800YNYJkxXoSUXp3YgzdYXdFzWKpvWM/hAiDECWiCwO6yIUdx3A5sYcJGY2bfXZTxbpBE9u5Dkq3m75l47jFPdjbiha4sggfsRBNbgKy9La1ELM2rDemEfFqLJuI88hhd/6nVJU0ExnFiGWTaNkc7woIof6IRRsNZlPWawZvMMnWKZqv6PzaI4CXRcu72ATfmttLQSFzrfYtC9f7I/1xptb5F6360nqAZ6xF8TwSAb+txmszwjVuZpNk4PayATC7GjgAKJbIsZg/zOSk5l169/TfRVeoPnW8kkBd/UxmK+kgsx0bTLxZfvP+wxIYqAMe0BDaemLRtT6eqPu4zGVP/dEJnrqiip+5dwU80rcNTyAwclLFl9epwkWFWq+dXqJ6Vmj99+uVTLSAp40UZF9DdEF4CzKF6+Tv5VQGtf2IzzskzeaZgr5n5EzNjsGAu47byUqHY0kNcq5EMfZhjCBh1boR3ExdXfZgx/tbXcPHtyqWneVri72QArpmnPpuDUTHPyunI3i0R5i3vZR/P51EZZ0ODxaJefIlGW26RjoE2IVEAELGkD9gD8yljjh2RG7lTZjmB8iok6rTqxDBnhxqeHJhAhSzDf9S0WyHfkDfZ3mpyn1dC9yNAkrYXVEBuxoAZyP8oj5yz2KarzbMoo2M7Z57Eq8xxznpjlnaS1Q8lSfGzjBZUGktIkulwL7LTW3uJJN3mX1zzkJIyWPDzo7+TFCMMeuLguV6Ht0whj2uoi0Ib49iYRCj7qywx3nisaHBLDO2m8cIgjGSlLrNYzIAH/agx9VSbPcxLKIiByPR/TfAZNqjRt8vuTPLgFFeAFJjaWb//bKLfCjnoYiobR+Oies3ajyCvC4EVt7lcoCzVWBg6bKRIXbmDyiVGz0qjgA3joiEVXnKHXEC79SydErIG3lbYcbQXzRqvEfU+Hn0BPiGd9ql6P5HuW3+f16eyx91ph2deZqV1cEgd1Jaaqs0rq8ZvhF94uMoDbQF7vGHHMZ8bEh997gPHSAuo28Hk4Tq5yrNR89Fcl+EbAWIdDTgm6fWIKkEJfa0VdzuCrntze3/UepCepWuSbh/CKSE7fhun/Yzs2rgsvE11xbAAkRByFc40O4SHQJpr00WL2JlM7A79vK29Vcs+H97qeEHoV2XYgHWkLSmMJWZhllfoyoz4PusluqLdTavV7nhR8gyKY1a2LYMxQ7qaKs/BKEGqJ/kC6/WrnnCDFw30R2X5X81YkvYfEqi/t4VDpO61yy3WJKZ3+niqRveMYz3LqLjlF54N++u66xFSY2L+5cE5GKngpEg01y6PKj5MNwQXRcA7vmAbaw5SL+L6iDlMn7lXH47P7RiVJGjeJcxsDpqeb7dO9OluGQ5XZXmNjSfjAd9ypOg5a8YwBwfPtvegYrPsJ9vUi6CKyyCvG5W/q0eoqxTYVBZ7+peQCuSTU3VF98MN1lMTwrbR2Z+yRW2SDxnA6g4S2Eo6PyA+lNqtTnUXF5ieFHsn9+NRTQWEcxNwGV3f45nDnYRj3eh2/djdXBkJzvvT63OSERQeq3rJWLKMH1JlP/+gxG8zKgBPgFJ17783+oGmSgux+ohXCaXAjNztNOEcMx5hSUvfy2XZvp4gmmyrHEr1mrMSa05NnFCMZXHAMvouAVQrHzeEcstmrgV73G8RN8Cv7H4Roe+gJOjFuCi7w5aSg3D0WmqfBYKJqkcyEkCX7G7Q0a5/FjLQWFpBVwRiOVgD3JIUiGl3nUzKKIAJAImrwjt96cI9bJ4O8RuGJx62oY2poc/nzttc/4SA+H4RjkEYetvOnvNCZ5A+dF9II6lEEyC/8fFgfUkwAqRUz/oBAyxx+ING1qkR67PI2Tes3420y4PmyEa7JsiXFEAndiaKZh1yiq5h/9X+AHPcoYj09C7jetAliBRd5/o8uXfuTDxODiE6g4NrnC/FxYJaVTDYDWD7Fd/6b9GV/1dDKyOAVZI14gw9z/RTzyKFXOSEA5wyfQ97dYE651Kij17ytIEQ7R7PW1et5sLm/cBwOfo4G7wL6SlnpRNPMCXbQHQW/ieDCz2IHwFEYSOnJfaM+Kjq/RvprAQfkD7KC5dleaAMpp5rGyCt4rJzejOm9rJqEfk7BcBWashdTeR8BUlCV+AX3CbBri8HfjekuKE36opRSSj2CuQKJnPVKJGhfFf9PP+hIqj9x/QjDuD40Q16Y7ai0CQSB+0W5htA3jb5wfS5wuC7knqPeT9y0Dubf/KCqLt2ad1cU7MjSasbPuiNrAfi2JQ2BXl8a8nren9LdEf/X04RwmLsIKDeQoq5oWnw/1l/gXSsX49qaIq+RwU/4w6kEct8kSKDC920/FwQ7jreB9lxhhPHSph00GVO1hdMPEoSIY6sfjDowZTTk3l93mWWkfnwclHgKYUL0N/zuxCa6XqgQSL+fRaLwvl22kcn58Yys4FrjZ8Vip6GTHP6CovY8mp30CjUbBUMMeG1p4LCvhq02wroJhC5J3AWCwKyH1b4RobNZX5GIQsHBdQoyqXX+z2iDvOuzPlO/u55a2GCWA31lyHl3k+l8lARCL2zZ5qW6Ze2XubxbYNFcbALEPSkEDSOjQffIpqCRQAonkk9ulkJrF9ULuM+QOHLwzKAsSajQroQZv9ZX8YLefK2J+N43u74pfbaKRXPk3iRzVstoP7vH4+6F9+V5L2kxTPVasLJxt7QVRRyOtDSKXoije/Vjz9NcxeD5EzEitcB5CtbjTJw3pe3pMVUO8gnFLZbREsk73Wy06z4CTvegYpdUuByzwQO/97SSajaBDhPsJB++qFUgMBtZ9pf1n1BBWuMT2VQGXAUvUTxREtLetorIsZikxNDH0n2VY6NFcBZSSd5Ea84RTzKHOjKJgsIV36kLMY163AXCgLcdeAtSzSLnbtQU/yiQ01HUD9ook/EqgVV2XKr+cwFEPYWz200xOZFk3UyMxlVO0x0Fu4AR/iutTPGX7QrFrmBnCB1hLzyWof6q2XO1KXGH2Us4dYa7t8qtju/nxEE6J3FZhWWagqjQ+mlcJQc3HMmTUAF/6p/ymOC3OxQRzWOh46agcbUw4jLHksoNqpe0lv7gYQHl1gCPynm4hdV5qP10pwRw8LRRFFf5QMkZoj+YiD8NjVYrd/5zJpAuA9pbCMws8i1+kz9v+qBt4EncRpGhKlylyseSb59Me0sgFFlCvLnkm9RSZyDPhpjuD512faVBoJOBGrTqrE2DE6SNmblb56eqRf6U6Oo9U0HjLmwfiwS67IUOBCnwEWJCyM5xW6S+5Gbp0Ab4CBq7WBmFDHQV+XC+lCHdZWfVzgYxk6N/TYyt8BU6MVwCn7CcR/sz6G9d+YN4FFsi0EtROm1AmjAWJDm3lgC5qfV8tgSA7RRGe1WT1xPx40o/ByViV2MyKmztDre54xVwC7kHY6QuU+T1J+xlPEzy0v6y/HXmahuCrFJ8uXU6xF9EEirCWyEun0FIqWOdNb4YX1ovmiNy0pD/cSEanZaUbibrSsG/GXeqzA7AWLQ5y5ukq6o5FI8HqUAqaXz/gDhxdw6LNxzd2WTynb6itbizZQmJ2sBBvzIpx1C9Mz36kb0CZt9lNA3kolJ8amNd5mVBRK74K+dD5j5b17UucMdYHkE2MtFYpQMMhKw37fY+v2P/gb++4fuJUBRRFjLOqyn5TiFuTBiNHrdob2XB1VQvoyjp2GLa6eJ47Vrn1phOSj0K1XrQ896CwjXUljUP9bemRUzeAf2tJSjjhrQnxnsFzqu4YPlsihLK0S+E0YwaIsmdP/b7/Gafd5JlIojtNhYS+rnfOMS+0BEkYoTCd/0CRiB5ScIOXp4mAZL3rOqgpVx3GUy052jDL4nZyKUlQhGmyjGFBmhz+Vh/d+Cwd0kXr2mKUxUSpedDfV2+A86xwxyp62eW8old230MEg2wCAu6QoJsCjgllUHpL3dg7r/+jOejSxoySQrm0cacpVb67FXQoQJXsGWLv90MKggj2n7ZBfhO1/f6MacyJ9Lnf56t8dN7p/5KyPHrKpym2C+6YdQrXvRpmPaDxNLgjiymhjHo8shSPdi+kruPu1NFZMEruW08A4MoENTA9zMoWM17dZ+Qt0t0gV9OxI3Oy3GTctYeYlukCPXPn+SMLCNmnAWGeL9bGjjImI/iTrp1nn4QmpJHrqH4iwg5WWz4BT7/MyofVBQ4e6lm5V/ACNaqWQQzQtRYvRWnUPzE0h/EGz4oIHLq7kzu+PEGC8YRb4pgEvqP5BccKsA79OViEb2cjbqA6BR94K50Vahjqe0WIq+3KDWWebbaSkKmQ75ZudxILAorpZAPB7D/Dhaoua9iGhw4EqD6atxSsRPuWpuuVaUs/s6b2H5O2UL85A3V9mLm85xWcY+bxnNSpAacM51K6RQpxdA8bm1VSDCAEo2Y2lVsBFfdBNN4Pa2JR9OxEff4ognrPX6Ck+V+faTMTUTUEgNYLNeVFSzbJ9yX0lg40rn9YZsmGgrKHo2Ma1k+Z+cVYN2zskaQ09Cb+UsqQNyDyvmP7lLd6UM/EIgl3JDilrxN7lxYpZ2h9fnvDiiZdKG/4ptTHuhDO6W75g37F7oazv+ylpQXzX6ivLm/ofo6rp6STCpP6ctuRCtZ7L/DpyfjPf7iV0wfkX256XBk9zHZzxGvPnO/RM5DZZ9V3u1lf7pJSZaiyawd1KzAoU8AjWvlboQ03WbB/HbcZ/1dQ55ZYEyA+pWn/WTY8zyLRYEy1xDQBNIJ6u8w+V6G58WQzscU0VGaTCsudVs0dKXQwzN0sg8wftxgg8hUKL1L/XTQvDM8yD8TXnn0QQ3bNnLL7gjSaVRzukgZcJFoUNw8uZcENXfXwI/TJETjRLuM4v87oGl24riniHrybw0OmFWfRVopTYu7XmOk53EbJH9j7I1T8N1VLQdWKpHjYUbEyMFgXmfCjSMb2eEAlMOTMTSHl/skjEutXLBx1ft6dLOvVG2fL3cRd7RXodOhoLTf5TXQAm7v9sB5lqRFp1vh7AoXOcdD8jOq2SWoVQGY0s7LI269hY+JBayLCBaymTbpUq0Z4owb7jzg8a98czDYrnhOB1k8uvlw6F3LW/aMbdzaYTzgwoo2A9FY+FTYjvA/NXhfqdQRI96447qCfrofvLXxOjKobv/PrzpQYIDs5dFkXoxvQBxvkQ6JRWi10mHF5HMhNt7zWEVJ++2FEnI1GRK5BRB9mRIs4AUTx0yiXKHgMD0UFeNS9QS0S95m0GLTthYSQ6IVmhqTcObmXtYN5rxKa4wKo8f0Ed5HxQYRtX8i9LEs3ipITSThWvIK9xERbnZ2slLV5TUeR0rs4tY3rA2zWylDFMju8TSaToE+UkYlT0/ZKaHm6MEubwYnXZiHq0C2KIN43vJv42myC+TBVOF1Y/KjcbCMsDQ19Sma1sUNxiYO2I2hLPnzoOYn4qIv5LVPy8iKXicSROZEjcs0/crrnLEzBz2g7lTubFplUPxhoGXnr7lZdfwWMJsV9stCb5x3dcVOCoMbUBvTUqfhARMOsap0l0xVRvHTrSUJaVNVXJOl5nN3+2Rinoj8QrDdfYur5fIcJrDJZyXPirJ8LwPTej+BtspyjPKbrLZl6lg/mI7a9QlYfdezOUpmcar7pcb63qEEI1MsneLXrhU3tP0dEgNJMM6mRcfVXEfqam4KMDyPzyhTZQ0UgAJnuDb8jeAC0K9KqOjWY/oi/Qozxo/2qBP2QnhpMedFFBAXDUOWgvZgv0TGzUFbmy7S8wTrohJGz+wIwxeoxRk0vXW61G8kIKKGlI5NN//1buuvUCyG5o9MXAHlWI+qK6QY9fyK96+5AABmPsgDhU1KXH4a80s8BAoU8Q0J0PzPiXBfVxAVnn/UHldGWKBA6PsVpNbYndXMSrF35rJqM2ZQcsl9xc8unOM55qNYvZf+2Xbz1nDOzbkGltl7WETFWhkZO/vk1ooLmisBFtbQ1VmACwBFGPGS/6ZYv9yZ8zDMxT30Dxmmh0yjlWDPJC52IXXa5c+YSMSl8TpCp6obMSoeJqVva38oZDjFMqRtEJybCKzPR2NQKbuiHKSwxyRkyZAn4FayeUlMZwYEB+E5REHXzL1ppv/N1+BeZ41FcgI/krnqpSc3Ma4+B+OQeMpwblgPPPuxiHndcOkbQn42BfzparbJ6pitme8YibrzHDXS+l2Y+gzC1eg0P2ilvzMbjDqOyfnDLoyduhxpIlhBv6QMHYNoavoIpRagu3TDiVAzdsRp8CyiAIL4OC5hdZ/e0oTEJAOWta1StYUC11ZGhvSCKkbONbNEBtofRRsxOGw9r2ADO7FfoDM8Wg6IscuxuhqWz2PujcPqe2PRUiWBfDm+phjmxSsh3HHeCQ6go7Y8MtIlzAEcVnPdqmFb3DHIDXvmWl929cZ4odoO6cfamAbVMDt0VIqULrBJxJG3rDuR2uNNdUOY0l1SFUI/CD0mEOf432V99MvQyrl0Ag64XhHI8iIigCKQh4VZY6tD5K8D9eOn6BzO2uAJR0ltblcNacnbYD4zptF5ouxq7wXbPU2Y6NFlsJWNadKUKFKWEKTeQ31OhY4n8NtFXvXtpDdIyoBgkxFoFywFUd5A0c9oDBZfZIs1xg5n4v6H3yBWVhJMpp4+y4jDrK7hD+droQlsbYZQil2fTQLoPaolOYCfzKlKK4RPs+uKWWFfQY/wIECJnJ89kXKbO5QOqzZkrjRt7Tul1CyKJZNz1juCKB5fzaF2MCfDpow5dbqSXHERlPLLo4wID3IMtVC7AC6Ta0DCcVUQ770sCdosIzz6ZDYAk6RUFceM80UA2r4bJ5gDhrlR9hAOepqmkThMZ25haeZqDykZO4asI8w56kaZgzBSE6WoHr4rsBkM5AhI7FiH5TtljFnpRni8NkOH9U6/640zPLt2vwtlu/nubPSCP/6aRkA1Fr1VAII+C6oq/iJA9bxDJE4CWhUNNDWZR7IBQr1DOzBQTW/QO+f7cZTcvxWI0oFRbgYhtpyDtOWjOMX4bjSdXuqO3A88bG8rBujjr2cPwKaWAFfWnham9FDvryU4cMEHwaRpVDC+GPvAk3YyakyVanpOwhsZ2FUAqF6W+VIEhRBqb9ITL0oyhx4RO/R4XYhmr5v+g99pun5rtttqE53h4eHJsFhlKmHu1lhzPuyrmH9pCCQzoCKt2C1WobfZ8OHPaaMKhI9VCOsoSLpjUbqWK7S6jLiP5L/Ni/vjob4k9Hy6UMKuIlTKnvV1MrpxwmnSxKMP5La+ciOyNB9gveCbi9lPF3Bwz4av7Srk9ViZ3RKlg+e6+3YVcJgVX8pA9ZGm4Gk4FKYmolGfoeYV72QDoTwjBpZKiVj7CB57myCMIXRCCQtSAVO2KxBWIs/uvoW6BTidQ9fpFyqI1+9wAFUUCno7jH0w16fXxgKo9XMbcybFWkg5o+Srba9m64dowksESM10l8ScBded6+ddXAIorSNnPgEFLZR9ZycancKnAtJ/MrPKXDhJdGmPHj+vPpJlhX4lle1TO+QfO8uqv3cWvM16BPGskWEkfChGonLm1bRtjgIRQdYWqh7LeGIAT/HSx+8LiOm9WAswD7VNxg529wqZx66S3mmhq2kEHuDvSNfY8bgU4XIs1WwnP5E17hU0VuH9gFsindC2ec833awBvTIRCe4rrcINn3rmMRVLJ4sxdJ1WwgomG52vmcDsrDHUjN8ke/xpHytuUDfmUc4DdllVmT3AOaSgHsiI3oB7wsPHGtI5Lk4fpofvI2/kYsYDo2w9bHPdEniDWgC36+3mUUzELeREefiHzGKnOit0CMGQ2hKNpggDCF704o7lWpF78uazG+1JcU9ywBXDCgg4ATmaymCf3IZbc9Of3UkhZ7nbDEVnhz7Ur/gLVPcwRzRGNL8j6gXWA8CsP9ad11jhQ8h0fyoF8g9AswOlwfS6yOC5nvcPnmCULy67Ghhv7F+KiccPpmoX/3Ap/eytsgGKv1Hrf4Hrpay1ULUTWUrNf/yWV+KDbMO/4tmpPeGyezdgPI21BJ2miMryndV9+am+Kt1rfSs8O8hPsDv1OLPZJspQbw9PiNriitQconLML3y52Igv/qPxYkAc3r2THAPdRCT8/8RvGB/s2wZdY5qqoZJZIXbuIFKEf6/NxsccgqqhEJb5teDj+zvqoVohRPXwbF6GwyAK4Onfa5fP4zyYXY0Zyt5tf6O49EXV8XfiMdHv/9vgBgWpNMlUzG5e4zNCXN4sAvibWLBrFxji8lbpIjt2kts1/p3PSpAMRsDahk+hYPBE0P1ob0gTpsECFWcfdQxBK/Sts4A4LgrQOtqEjOMFZhsk5pIkTMrZ39pWELpYw1uiqrRYZaK8aDJWE00c2Ms45JtEnP3zk/9MqvqVIyumtPiibkKO96YuIu+tTl+lKrn+i9PR0ZFKCHZUZ91TOEwuWuVrNnLdRFT/3iZct4OBhvErYkPz5HDKkUYBap5gxvodzyjX7Lgig+vDBnRV7uL4NPfhiaOwnaJRwOEftfxKaRYvSEQF4w9wLOgZkRl8IjlAnax+7n0PFndVGSvqhia93ZNvIKwya6x7RoFYtx8aH5HNhPJ5ksxNs2BBsrJoVpsR1ZNZwQ14L2/YvQfczsosAHYasAhzRigFC7FCmKKybXZlHDD8dJWrNDSsLiHzyokxA22xIUxridbr3PWOnKSZRA3FQX4duDpFtYZhYq7cYZzaj4jraUzYukKC/R9lBQnfCMd9k1VBO6jLGKhY4uBMk8dvjuMupexgmonwWCNfv7hLUEWNYFU5JgrK3NMlQWsQ0V5i4hDrj26a5Qynr7tvzfavqNWvshSZc4R4xEuOKB/QuTXjl5+k+C8Fn3Pv/0OwR/bHQWPEyzXqCqUGcf+NYAhZuL/GOdXZLTOb/gOTTZFZbTj3Kq1OqAcWxYW4RbTuk0A1lpl9l9T9HcZd8O5PNylT/3+4+SKqIZhyAoJYzLhzvAkmflsEoZ3k06lyUwq/uvyiwNIUEkt84qlbHDu7OdyMGPzzdkTIjDLKAMhfkqlZMVz+mleYRXEgJolJAK6eH43n7QZQbZV7f2a6pzTm5NMth03Rz+wG28DQ2mnlJIowgQJaDvVgO7i1EtlXwN37Lyo7DYdrkw7Bk1dXeDVH4piIFdK1JFeK6GkLQc4nx63KFkESxiebEM1UfF924N4z2j1DzxBvlwdWk1Jv57/h0F7zkwxIRfwg+Q5X9o/NW8JQOGtwtkBlH11xIAvdPJsSGLt4E3njfWq3pFURyNukWmoRH58VMAAO2d/+0r4akD6gApaDxzzZmdWtOYnzGDQcuWwOFmktbQ6KOQapR8Dyzi26FnLuuUf2bRNCnxFHKyOPASavnfMFgDS+8eYLP+jhFb91xvP12RHer8jm5BitgXB7icFNwHTSUyZpCNXVla9wZjeD/qTPuMWr7vWc1sC7yWshCKyBqoVkMyCakZcIW/Sb87ggyxpBQCKdCPFeSLhNypgo1ApqA95t58XgmD1JQTCP7Ir4lNO39V1zb0x7UUCWRrEEfH36ty6pwx/T46L8mTopqHITd3OkbzYyNxaEHZyNWVQoXvuq/AEHws5ykKyNpRog272cJSnWNDYh+QsMUatOP65I7sO6OdrCd2aEXxU6Ll6LzCNsisWA18PaCNMRr3jjGNvKTjAeT5C6B0rAF59LZpVp+0eN7qkUdokwhS2TZpsRw4hIN6Q3n8f8iuDlduTPYJHExoZeFb0N5R+KX47PJ8MMTRR2h549edesQQ9n4gXSh7ILS+pfzKy/Kv5o4Nl8D9zUHapB2CuSReq8A7b3FS+L5I6lvufCQzYg0KodZJ+zbFs9EnM7kF13karv0aaQP8LSpiDE9GDTeOrj7pFTSWtHXoNcWr8Zl+DpafefRKQ7D8ChcT5HOCmViL2NdasrSA3im/N6uNTE2IEZD4wD4dZ+Dehbk3IY7hukDwLbVNop47Cb2DueDUnsA3DKddQKdZBNzazhWDtnr8E0pxw5c6N96bFu2dvNnRbfkSRKayCH30/pzSPOJ0LX2zAp5ZBTsfZAbV1PwScaGieTZVVMfM4nHRfhd5My3dDBhMrtp90do2DHNqJlRcLLCxj0huRO9Zf8nZYF9uatPiWCOTTTZhgX4UoBz4D/bfOrdJAX+vQtZPGKL2D04h/HgafP11P+Mv2f6C0iHwVhpWJ6QTHQEYN7peVJrIf1oyJ7BHmvfumHywitVVm2CQ3XBX2xVinp9SQwSlVGPdbJVE/WsROfyYAcfJM+7QVRXqc3rOIZs+98xh5Y8qH7bX11GVZHK6EQxnhvmz9cR/dc90T23LgOZtXFv8juiWJ5LQeXhWIn1JrWCH0LzBQgfOdgKD2pNDd4VzSnof0RtY7fbXheYKNbvmtaUK+3DAPsIoknivELDCl7agAj2h0SWgClnZOzXJM0TiJDNGQH6LB3jkvblWt7i4EQkvaaHn1AVGfWKnfZ5w3xPsy4eeBsDR3tmrQXjVtx2BaoFsun1CuhNiQVmufNHs4oCmYSHvJ/a8OjW3keHoVhggTO2jKL6ZhXZF5Kd9c+lsM6S6HYj9pn9tTgM0J0pdUOPGCkckaoNLfX1qQ3DTpk7tRIUeOJdhUk56WZtfOwCuwyYixDZ86AyIVP6qkvd7oyaNzhAjpoYLRiVidhsYwM7KEIafFpusUdSnLjPiJFoDgkA91vgp5zq/8VxBeoM44T1OQ9w1ZOLKYNAOKdf33FbOEx3XhqppfLxYu/ut1NBX/ZcD8VulnGZx352iK1MHHIaw6e+D9NvwX5mjxhbJ/zNBxGdsOqrkIGZsoJLICZo9oT0OtBVerv/cPMwui7dhEbqUXdJEeTuE3gTNIFzvw1w/eeVjhgzQlHq+W3iNW33M5W20SWdDeZugYFXniLdCYk5QTy/giyRTfxS9BpL1l0ZH1faFOY1sq1luX7FQyUCqhi2GLeaOGnAo6N3xENE6j+aZQi4rB1IGti4ACVSHEDHtkxW9Op7QbUzG4XWQAhACY50s8ja16QmTQIuC+MhG4K9BWKY6Nsxz4+tg9Vz08xQcagkOyLLe1BP8AeMZKY+rY+u+nylycpxjwOQIX3M0Hd4KysO7NVA9+L1e3pwFDnfR3Q5Bm61bUz8TPzRMdD5WOGlu4Dfajb0oxVtWcqxDKvmdG3zabRHeF10GZqHjxtt9OqvYq3SyXKq1YSCgijwp663oW5PnowcnzM/zPlBV62hbNGbhOoVbbepe5DjOCdubW1uMY9vCfI9Tr5tYLYnd8waRPWcksDo9RugsDWqtKA1aeQ0Zkn4rccGk+Hv2LUUyncfpq3iaLz6nucJZfNc6LEY+Vt9JV7elzIx2nJAkQ6nyWGwbCn7VlvsJQpDzJ+wTN80fDxIKyc7WGAXGq5a4OH1NWhhb7xo/U9Mi1D6+vJxQXRnJq3uWBdrq3NpvHnKQXroKvGtnmZg38t0cmGD+ocm/K21n/k+ULhJryPeJPNgm4vDWayV+XiEuN4eoKVVC7l7Cx3Q1JYzubIg+yO6tmtMWgaJVtjEHWu3cU39fj4bULieEH7tTpOSgotQrqWJYb+nGLGN7rhXsh5/AJJrU84dJ9lF/fItTxgOlD7FQQcUM3UKBWIZ4vWSEIFBhs6QsAyugKa45ypaQXsegUXKlue+khbJ/pErnY8reHdWgBSd/zNigpffjXrRnviTdwWl3qSzxrU4S25cNuJ9AGxRRjl7546U6e26bZdyVeRicq3gSK4GVTWUtiae0gyiqRvajqI7qNqWDdWr07w+wvyoE4sae8xYQhAqLfmJP8lzj1/XIpGQxmHBn9fNKOTHmoC/4Km0v6/PfZoPMjZwqn87iZLYSGjDnqtRTA91CK+ULvyt+kAL+zdHE8378x0BFUfXjFal0L+qku/9lw/HuV/Rb2lBkFrbvUo6UnS1xohYRyOCyIPPUOYNV6a//B1/X75U6aXii1xH15rvAN/TgXHWLoFeKRJST/oh/DpykwK9/IlI39u6HiBO790dw1nUUYbNd6cNJYq7HjqJUmLh/rT6v7DSbA8/eK4mrEM/2gWPa5AUjwTe34hyN6VJc4I54HHI59O1n4J2st2+1ux2hN1njacieAl9bumIMlXhPDrrMjG0/5Ry2PNHDk25TB3zydHGPMITL3X260QQN6SRy3KrfEJoELV7lG+K2YTJhcz8esrnewCahBUL9eLUSs4W6M8W2ngFjnv3VMiodRRxHIIEu++S3tlqJHEPgDm0TLFucQ+JxsOR9uQiJFA3svb2mDn9VNyp/lmayynuYrgiaO+UFWzomFrzmyUU2TPF4CuI5Cd0fgtcx4LXoXLq2neQmkww+nI8JvGhDVd/yl11khGXa1jdMjEF/XyZAhm2SGs38SFYjWdgsQnhWhy1SNJO+geHt4Z/yD/cLr4r14lIKLummUcwYfCasmx9UpUSjmid7A8eON/xnID+jnZG2Mr7eANGDLPIrmJW8lo8ANQGJMGVOJioTQSPpYBEy/KHCA680F+FbUZDevCBBm5X6/HItpb3IQPthMSzTfk56Xpu0bs8tPWBxKHykwidAhk1APHJkOeCs6M0gL0TDNKFQl/HPfddh/9D1Emf+hZL62X2KxtNwlPSAkzHiulLTvXb+COQOuSnPb4jxIzsLiuCdOXQRABv7I3cBbWnjhG8dOIRW663asGASEBS2ljvHnGPA8hYDd/7xk48dSY3pAwLoRg/5TocwV9QTJgz21mty8wVq1WIO6ZjoGEokQlKiU2DSzw0ywlmqRhYLXdGJKW6TwcRmPouNOrsBlGAInhOBy9nk9YkHIulG36h0YEWdMQuVf9F3yTK12bcy+iJClVdUJuBpcihA7rGZfDju3W7ZjUD9NsUNMnFQsosPtvddzPrriM3D0x8Bv7URaKPvI47TNms2+/linEetCx6kySaOLuOWD7/AXB3fslhljmGXVU1UfnptkKP0mrxBqo0nNWdgXYTcSrMPDBCMXCX5rKJ6R48vgqf8gkJgHS1QH5gb2kb6yqYQ+yKKdLzGN+TlkhzBYUaiDYUR7s8enh/STvDVaHpT6K8mTwYHwIy/Xjb1A6wEaCJ0Z+bGlSr8cGemRdCG6Kd/kuFP710V4W2bsFKGqXMMwAr20q2xqMDMFFG6XmjTCwbu5KBvZs5qRs+eOtx195TGOclXa7tsH+ZjRHTcfohSOAS17rG7RVqlYUv74rxNto9KBC54cZmvzBpem6TFlR75wuWTzjRcGwuqK2RKRmVcNcLdFUTakrl3lEosp+lssFqkK578X4TmXXOfzNcxAJEUNHUNdlaxdDmqHVdG147W67aQsIUqNDXU4yZwZODyUqzmAKeJXkz3iMmaTM/e1jT/BmFEbIR2eDwF5oC0W8Dkpm2Y5HOgrsiNJrWyzhSIZCjoKH/rPBfN5RxPs2fLXqiNXCzglAEXekX5oC6IUa/ctic4w9ax8JzGGA/SgdEV6/Qp2OB1wE5n2U0JrBHG1P3NWfDTZKjY3rtMQfGwYhWhlwFDTozujL5sXczO7FQbeN7VNwCWdaDTNy57upsq/NytF23zUCFh6ZqjDHQctDtPhGfFgzMopB0M6U/2XnnvI/LjpaVF85CIP3uhCtGXfe+0FtYjqwjjNDkSwfY3cFuvOgCX4Rud1GHOKCRY8RqKu12dFvPfZrDn6YWC3MkNRKEzW37ybl9tDJeRLjBml0H8i/gBBUYJCcCxStnHgcOd1iZ3xXJUpXLPrN+g1MzdGVSqRSZqHa0yQIjFtjuSLZVgGIg2zGmMw5fOKY/L0l851WsRti+gKHMc5ztNRFmAv6SR0M/Lqk4Xto1D/pRUV5D9UY0aMqYHqhR09uy/dcp1gg7vlrUai4FD6USJcUBp8XoLG/uCpSTNRMfc/YgrorlKuPyZp4977kf0Hea2QEw7zvAMRWRvXQ52YIl9ha+X1QzPxZaCT7pAesHdALBAjDbnRdV6PR0YIM34d5I/rpVyeDSRsVqRZDBeFDx/tEcDl9yM8doYcU9usAYO4cWHP57fDNU+7lE1N3mOEZ3M3P5Syg9ZwOOhfWqs0wePHQXyMgLfY5Ziq/jeaqOJR3jRM2myhFPqX5SBJXaSjdZDq85C8Fby/qn6aKnFj1qyvaQJJbXKFB51zD7npZAFxVzlkMJKRJLdVzvo1E4FsiiMOZx+6Q1f8XfcGuaVh7FUL4vTdYuU3GYrE2E53ScYywyYRhdv5czC/AoHZTKVCWo0zjByC/noBWwJEaH8OlRJNGK3YRcyPe2AxMVs7ugEly8aNmpXnH9zBFpWWBTOINax1zdpKpn+My8QZtli60gaWJ/tJxw41W5efIJhglu+FaVeyDBGowc6DzjYvkcIUms6IioIlCiimXmYwBlhFspWJdc0k5tc2UPPycmE/dChMoz8jUNAJpJIrYhNc8uVYZ6oj+HrMl1SsYnGiOaJGvKrzilkIEAVph51NneUkIkG25vkpqI4Xwo/TEeOVzvAndeab3OA82IelVFeeReF2PiKX1bNPBF73OZgQBB/qBLfqL+BmqVOZVIvb8mYy7hT3411ZOf+4p2Pd8Bf1JPq0975HuBDZgbrE5uImrgjlkj+x9HP1JBDHaLeIDCE6/xISYzHP+Rq/RzGOq/9uNOb3902XcC3UeIg798zZXK6V9LzXX2DH0wTuWgxdwS8H8ZeAFLJ3JEQt2QafFjZHLy85f6XUfEvo/qOisAkae1BWw05nIF6Z9IhPpSjtYyHH7dViB4xBhhWn9PG9vCtGkdMaLL6UZiPP+VD0pTnJJCdR8mhI4xhQM7Nq0yQkB2fv+yKus9GZ0YnCGD/Kp9tx9B0mWzIb9RCR/Xmpbsm1+aN6SDJCxquq6SF51ookweIdYRZn42zpFwMrLPyhERmJexcq2w9S5cSYVAvZgva9WF26DfhChtcizx4ljuDY3ImpovqjU12j8zmkx6QzhbhRGQ8sJR0uVdAMeQtOdZK6XCZA/JlvN0mowg7as8KRzRMSj1JoydEY90ePXSuOLCt3D+H/oYq1AMeKXXN4QWCDoYRgmiSqF7xvbF+TaU6eIpkSVtSaAsKr5G9LrPURlj0y1QQ0sxC2U2NpeGEUM7XNvxHQ9GaDkNc66RZcxDPgSp5n1NXpgYMdEsQZd3H+f5VliKHjXsEIsUgpit5ufECDw3XYjd/X8p9d7L98Ikv17O8None2L3O48lcW/eaETOQDFKl/JMt4csx+VQ8HW7xp8d7NZWj/NO3bKjAzUCEfG7uxeLgKV6YG7kpF7uNZBs+ClkcjJWDVG2zI9yeFPAN2SdWjiWRz9mG3GlwcbBalhUGTeczAxklMATsWUrUoOxrN/em+Zd0YYe3VN2/m0A9WMb2AjfTqXqfLM+7QYWAK1IjzCgYU3BYAJxIBB5BRpaeKQ8XqW057wvSvi7NTToE7so2EOqJMw8he2NVhpgTHgBTZpynAfoN7egDjFc2XHtQJAEI3V93vdgTd7zspv9zcEOP6R+7U+W7BDjVs7fwSLH5Ys1UqG2IZeJtdHEhGt30TZZeOes0WT8bm17OGNDrC007mbcHjdUx4lQowiXkP7bp/qaDiKeEEErRUAMatPoa7P9x3iXlDpxCXd4pXHUyKZ9xKyGWTb6orSsWjZfZdvcTuCi8jb1sfHALaX0SMUUoFtiadtU6UtPxJs0K2hWFzBGnjnIknkzwUFrBgyAh4/zysHaNjmJx6ksmrAmxbBbBCIn3sPmELuURFYyzU3AFTe8r9nCYzvjGaS6V5usXUY1xJXZnSY9jK3Y2LAPVs66JY8Q4fkGpWVWQTE6zSxcyzrlTTNdOcg3GQyiQEO62OLp2xJ+91SOTcWoWPZb+zIMtllkqU3AquIroaDyLOAcEgZmypGx08YEH+FMki/oSHYoejTwmhzNrSVWzQ3GWOOp8R7YkxP6AhnErwopylMVRmJYVY007xVHm7O/QKmWOCHMeTOAQA4fa5Sw/08VwxrSa3ZZqOj4IiXINyTtpMazWJB8w4gxj+IxMYOKMAXu4BVBYGmRuMhQfzpyDUBeiGlVgCXSIar8BbN9ImgDPXzfgkJPaZ1QZgVg+6WT6XOVV5O3ePpm1cP1XM3SPQhvWKi/2X6oEtJWkDCUwx87+Ig9zmH9ghSNqLAkEyce8aSVCP5n0AnCcdtlXbQfU2A8KYGYj3wMI8786RjdkxZuyWcWqq9RW4m68tjbPv8WcAhcd3EjCiCFQyewRTLDKYggx3bzQBPiKTlwLvXjvBJu7XALszDj/SpP1sVQX5GHbXoK0CIqJyKgp9QVNEaqmHODrwHx5+9ZFZdJofoWkdp42D5H5ujZ5te++zqYkPq8uD+iA31dRxjO1rvmKRNbrFiCvoPuHjGyjCuIRzyjYbRf6LEOH/bnu1QrQEGZ6jeY7Rnm+QjV0IDPVEb0m78VKBh6U/QRVXF1tiWjRCbXGLCi7l4C/QILXXyrk5h232CBcYaE2rP9ZQr7Bs3A0kdVka1KU3XWOwccI169KZ4UT7H8Kx5F/4tgr2LY2gf7lEondCBl0sp4j+KITUIAnE5zzNfbE/VcmpYAeWGyzObK/KU77frca6jjCt2G6WOTSGBEky/B6VXJ4DobzE8KqaEhMyf0LLSChcWFbsoK26mvrjiGNWpH7/KuHuqRWieP45H7nzPyMefYy2DwX4iW0z+qGSC1bz5bKq8FbF06cVnkKbq6eDLzIbMuD0G/m7JUYvid1FuoMzygk7Z8dy4h0UvfRj1qlZsKRzMqwSLp7ZqlBFrX2Ayghmes1X+KvuVFdXjpMH/W4C0VNIkb9GnNq90RKixtPyD+svsA5WidGG5g68H6y42Jps4hnX7Y3IqQ7gffUgFHO4Ss+v+T3wzlnkH9+PnIuvOvl7AV46H/yW0L+hcD0ALGmOlNtSZsLvtK7Qe7S0FoXDmHEmZgupkCDYlerLdWdL7R71sFtr7KEXCJX0N2CsnLmZ+adm4EdYPG+Ve9f8+RHXw4JCZNYrMWwlsndTIi+dmTxLhOfBDX3dXuH9yYucQbAIXYWwAME/kcuDgzwTA+agdrkalusd8CnXeUQ3s8/VlUq+Hqczhpjg+eSNTCJwFpzOHFO/LjqvDweb1fcdcpdPcz/IgHBRN8QgC1sZIUXT+zyjhAwN822WLaFpmqFEMMcY4I7Iicngvzo1X99u0dem0rCqLH5UN4qh9+JBabDidhDgUGgkN0dLKn1kmnhAKfkrB1W1JoYEJnKkRqVjhGC1g9Z6WxYD/9ex3PNnjoNNuXVxYAKxmlVmb2zEh3w8huIm8hWOYB/0P07etM1F2EcJ4MerLG28h/9J5QKGhJccxFq1XYvP++EjKD9Xknsq0KQWC88Aq0lpwQsQYdBvcCXo6coHquRHepuon8cXNy6s3AzKRK+XpA/qdl9hWdiVmQcMGrCerX+8UXZILXa24pDbvpPbwDQS8smEF1S6JowWialZRi1luteA+R7SWc/X7UDdDDgTC8400wOYYUQc9/dxYkPArRnE2QiLYXoY0TAjZrsZCPb4F0Fvw/Ticq/ndp+j2GxW4Dtf+uVwsIOx+3/S7wh+M2YTRSp/69X6NazjbCMDK/kZa9uMHvvbSi+53JHIdFuQGpCzIQKLv9btzf1Lz2kDUwRg7HWoZWucTmBQsKNkpiu7/YBPC/wPEnfJbDsOZ4/TVBa86JY8zZZdqWv+kBh7WpzFoEENqx7ZqyiVQycN3rW1XayRpkZiN31EB+lZo9T48CYMaz1DPMht0Wca8Ne21sBM1BNwAcw8doZ4Br7O9vm6evhQIMhfSHIMxLCZ1AxM0zPs9O16WTFpSCU4IAx3HBghUHprJwNTON8rbpoPeoLg4i+5N00RzQRGDgiEcAiMIZ0KWIMXiBrY1sWyFpc9lOWhDPEkYW/XN117p2KvyyyTOu7T2yceBtkwSfFAyd4Ea0WqSnWhdRXmaQasFErV2JxWu8oPCR6URprjSR9mzXwHzBSljxzaFq95f3wkl7jJMUL3ZNRUO0Sf372IlFXWZxTIAHS1tLsiurWPIqIT0tCJNqdBwZWb3DzV8KNUugmPuCSbuMwvYJR2iNBLLCYz/ZO38ThL569WAGakA3uIae4CVNQGkPpxnsYstxYpxMaQEIVK31BoAepidPIbvcqcIK7RWxE9QRj9D8XW65ArshDKKJSbCMXK0iAiVsAizT3b5QggGYpQwkbRKKIzgXAsSein8jNrO5LZaOCIUCJyu/b7v4jOOwaB5m644Emr+7RV9TkUOtyj6Xl/1jST+RLUtZPFHgzdaZluvSZBGg/2zaYoMunSoaj2CdJPMWj6b/njRddmvZ1Ftfu22alvuNo+/OWqQvbRYzycUdtsQtG2+/RY/PV3HCRcxJ/xL2IZGqiqeqzVB2OW92rH/Mxq6Pcgq9xKjUcSUQvtsAOvqjGu6QxDuRHNjekzrEgIo3uhrb98uE3R43Wv6EVm3WkezUahtJ/nQcI97pQ0a+zp/UgMlDksZbAge02CRubAJcHvciOaWWv8wrstymI3PEMAMZdvx0/NMwBvGqF1LOMiz3aHYiuE7JZ7XY2lCMNuBBcWA50H4nqJ5DqO4c4bZCFacwq5CvIOQmzYaCa7gA5GFt6RaFV+8NkIXgTuLpEHKmJ8Ok+sB2DF3cjS/G7cEa7GywevuZX7pognd3J492J1PYIcNsyJYS3BnQtE2U4PE31iVXqfi1EOcIQ2t0aUXHg6g58fo0v/rKzbtZeVF6PiNum8RQXi9uu2f21AywlJWJ9wuLtgojomd8Oy8fBG1cpY7N2FNBgvLoqD1KJzcntt7WpWMq8KxGJ5F+mJksUbb+RRutdjutQXNhu+Pk5mL+Rhu4jJcW91X2YqxuVVF36uV8UGl0ekUnViQmmQu9sPv2GVOmnD+oixFYDEV3QCLJEGaZbpKmaLeDBp7kB39fkqwwAA+IaW4IQfT3kXBoPxU+eabzdbTZpoW/8urU3R+hY1oHKEN/D3Ny2SOcqU0KuIO/mghhr3h5Qg1+1U2FH/F9xBr2zmCqohddWApBgdilroLVrWi+6n7r97BtRG/X6QNvwCn8Vk/beJ0VSiCPGWG+KGJdKAuNF/NUYKe1qlM2O9xwrXu35gQtGCQh8Lts3ftJMKiVSB2rXz1R5UrqfS8Fv0MOooNw0oN7KLuOXDUVmdpdCiCmYWXCxy0eMi2fg+Gc61MIjGPZ4pyM96ssBCqgM8HgQm1vMwUKSBBtDuoJCLqRYehpjvyOzAPW8p6RIdsZeHwyp7uy9LTitsjO8jszu3zh4K47LBryR6UVz93lqAMSc4cmBOpbOY1kWqs5ojTqVS/uJFFjnOn8dKX27Poq2o9Oe6sbjw7lfHwS4wsBX2wPXhw3PClQRghyysh/fE2nYSHfyjltI8LxQle2vZkdgSl8eG94Z9W7/VBJr/OYja0zIklPZK0hky0UotEle4zAu4g2HlOpD8Cdu7maifzYK3HdJny/2ctFOclUXyakxdIvVvxHBHfVAN26BpgLdRPNdl1ENyFnJCv1+XHRe/vuKnor67EEPIshdFobI2Ws61PfhsHG4+9JOlmEqoNyn+2qcPgpo0u65S2IS51HCXmxdPFKjVw3ioTiyQA5Pfb2hdIdCjuyq7KevEzwAu7VlngYkmNzvRWKpj36ra6l50yAyiXqJD7lmQ+onAeojOtZRnLBMzmaNVRWl2mzy6aQW0O9/N7XC+5n4CjuFH1wyNUL9itf+GAz2G7cnOv3R0vBXR4m4cH6CBzJpwJ6qE+xuH3Z5T0RqSCFfoAYzzWIZlEp0yg8HC722ymz8BJyJsedzWk5QprnrUyMnLWWE82GKVLNiah8IpbIIJ/pefS79iDdcQWjnz4UIBZDYABagNdPter/Z3j6dfcy3xhqS+sLHTheJHy61oYZJ2E/DBJ0P07gUhSjZ+icSusz+tBouYL7yyfyfyff7EtTD9FyZSWpusDEaCOEdXWG6dRQDgSpRPys+5qf9jZTjt3Toqdihv3iZZPjJgcj3M73dFlNL65dSSplJQhNWidnf7NP16Ss2qk3UsZ/xHQlM9DarEJfgZUHB6TYfWf5tij2p1htIWFtQJxWw3FlM4kVPxtgZHDQOqwsh2gLZL75S17c3G/OSt7tvrtm7nAJf/xQPSHwhMQbcnK0PHrvaNhrKcW3Qbd71jfHPlJAPoJDKDnCCdxR7r5N9pBv4PuDuK1y7UqYKUqtdq/b4PErUSXshbapto0jK/f9s/Cc80FDG4N9supihbEFgRJm3pd3k0dL2a4HJCF12b0bsqwiUN2b/5juO2CJmiPoiGW9u4cuJqrSbqCT9nJmOrG9NnVF/ErN+KPGskNdImakvqpM3sOkk72lK4ycJ1/SFviq+/By3pnlj5NUe4BZGTdycc8yjOIgHQVcf2765rdJUuo48caIcV+jt7Y/sENcPXVX9R8U2D22Kk2/ZY4niIx8YfmNaIXSr580/l0YrqVDqVxN1G63G4UkqtPMzVoe/5P/PcCuzvCbPyEIfBfa7/U4AT7MJxklTUDyiaE0zX2A5UGEDPCEdPWPQ6kjdq+lCY1ik//Pwgnfd1GgCdT0LBZTGnfXD7fMT7iLMhMc9zLp9B2HG0zYqMyce8qiCMY0h+j8mXzkbuo/3Yn/Y97ld0SIqpMsNQiLLBCzdEp8nOX6dUD31RcU0xRwa+L+V+O0ZJn8dVpHaNoeniKz7gS1SQ6uezlTbOBc2nO9s4ijOWEsIm4BYuALyDYqcm5qJ7LnSFl32vYi83mWWxrQBBCGFMr8mCo57kNn3llyA6zIAwhH78ItTkfRfzTfIIaq7f1gD3bDQifQjG25n6bk2X4A+4Ssn/o3sR+80gqgkgDPi+dQw37MbxNqlEqxTwF48MTEo0Hxee5RnOXWA0fBVfHKE0MCMUgkS2rgKYVPWGoSyhecikMVxVSZLV/5SugconrHl7h0ZCXF07uON82u+OiK6RodDQ1YjQU9eP90KFCHi2PxV/EJyrk4NHRAPCV5+gNMWdVx8sFDXZUOvJrOI3HT8kudomvjDwRQmfdR2xTpx5+CCPI6T/LZbKI9wXU6i7gXBRz/HKbPLKnm92LGzekq5hxRzPWPS2OKa2RKFZ9EppxFDImJ0sWCnfZZaVYA5g6arelWXfo0xyM0YWgQvc8KbFm/aK5sYjvpe2PRJWHgbJtNBYMOihrIWAVVio3mBowUHLXTd671KaGVU0mi+B5E+pRlV9gcEDdbTco+QQiHLN5MFagvU/48BoV7pr43XJRV36zjXUSaLZFGwu8AsuMkfBCwuJk96B3PSRllXewsZfRjGsZvQz1IHL3WxB5ivAo7FVGkZt/UKkfENgpxnf8TUzKR9J85H/gbxVKwiZI9O5CqJWpzPHK3TDnZpFUCSHTQ3Jh9/MkrZGb11f0RLf/0unGH+O2WSj3mk+wqNTcqiQScgBPN3Floi3FulTAY+66L15WV4n/qqLMt19rY5ROb78EP74LI1rYYBHBNWqU/68lCdCRKIToMQ7nbQ9CfGLohh3s06eUTs2WozIcsvlRqw1hpWawQxnirZgTwpMGHhuGOPrfZwm34gdWOu0TxyeQilorrVVWVNfeaVpzjBVRcQfpe6+EiTsGEHpHq3cMG5JlshSsrQEOrWoRkzrGl/8zm9okuKNHt9DvBIUMzqwXSt6IV5s5ogt5zluo40u97Hb/XGNXDdNP8b0bdXPMp5ESOpW05vzbGdDmj/p3j9A2f7wzkdTzFFivAlUmy2U/f5rsq1djAQatdznBvWOLZHsnkqxMaN3su3gBHgLqODaMpV6Z6itvjDQ3S0I9qrdmUk5sARGA6o6oVLuB+HZ0ub0DQdcz2Et+mhnuhvW0iA2tLQVX0VkXDDcx+heyCJ5puMPgO0mdaCstCJrakhDsjAWF7tkl98VtffYQbfoY7/TcfGDvvmcfVo0YrFYHw5Z7Aj2+ko6CnfrMhs3dTBh78LNs7ZdSiJ44MqvY4rAmo49IwPUAvdtuirODzbxdnJlTRVUlkk2/Cz+YBLcF7wWNNqV7K6lb3o/BQTwnCe9wTDePsv0IOGjoKP3ZsgDbryiA+kArA77FY7VSOJSNgRah47hkHXapWP6RkIpWC74DOqu/CE41e3DwowvNYrUSMARZgDxqlyyQH5GIA/QfGAFhita6W779Nc3Y6NFZpO3Z4eHTVdO4UoUrA41YQ3oKrBp/XaMs58U+KDtysWwjIWyUQ6xZQE4Or4+Q+fwUOyTVmfVcqr/43rRE0USguDuvp5Yival3gteBHtY/k6iDtyCJHFx2KHZQBCI58JsA0CvAAPtPiPle+UzNGIlMMS5HgTntXnioaNXx0KufJouoWDt47vS744i1PCoPqOY29UTsjQQ0H3z58HK6ghoSmQAIPb4MGuQRfuUHVH8J2wyybhS3WUR8lye9N1/S52IaKxITymrgXQlwDZ84POIQ74/GHgX7OTBo7Hev69DdiZq275WQV22V+JeFsc9Gk5waUzL/u0KhNST7tEK2muyPxOKIsBCvkmKW9ZzQFNOVApqvA7lJWgXXFMVff2Dwnnssi/lhDW6+Su2I5mrO7v7nDuqwgZIsvbGzFUGzUlHiwYGaB8oVZ6hGUW66unwplgr0f+Dzn0OLmxm45dhX3M6ctdqdtFJL0BAvhkZYKi0hH8vDv0kCJGfdI2b23UXMvHTv0Kg/J7HY0yK4/ompCGiLqP5XUuxZhRa8LVy8EBhLgo3iCMH+d0/NTxMGLcq75SYf1QiVVxi6t2gvEfuMqu5LZyPiKwT8SXVFgvcewilxcdGYj/Lj+tfKJoCmS7wOU6IIJHKCgMLmDifStavIPSzdFGzmHa+3NpmTjyGSqqzANQ3lJ7X3HBY5OPBo6YyYTc2C2xc5xoul0h6yHUN/xSOlpeKKzYTmQHYaA4Ipys6oIIl0Bm1t8WDDGfg8q9b10MXuZMVXGrG4O+oeQrBXIOJJI3uOkVL6Zdj7FBE2de/grdnSPz1C98dVnt9/11nRTSfvAM+W2419h4VqLG3SLZM1nbJ3Z4qLqR9LOlqXa56Ts3Tn/xVBHkphiXqn208ZR6R0NwvUlaGpXcoL46JIVPxvljBU7cO301UOlgZQY1rzOhQ3eEppoNa2bxo/0wv+qtLNWyi86qMTya0l+uCxMSwDxHayP1dHhhhfyDyaBYCcCCC/+Lq7klFUsxQol8C7JIoPOLaQHUkfs0CZ0Ebisp0t90pWmfVyiMIspeyzjYRvrMPGhBBwGeS6NOJYVqS2E4rA9ueD77r/5w5FVLdBpyf4eyzNggn18pIuJ9EUYTKouRi6fS9Eb5zH39e+b0V48fmP9WFkSPlw+yOzy7rJrBsia0spyV5qOI40Emhtzx13QMNva+sTTHtSKSfn+32j1A9sOcGqscxw6pAjBXnBp/x+lD448UITzd+LI4hrPRwYPUwv/2C4KoK/Sl+9acZ++r4u26yQDoCiNIBI8QjSwvdJg3f78qF1tJ9k5JvTAURPLhup3LWbzMz5OWUzgpoFOeTJvu1QeRtGYqWhWwa6tqnmbxVRZVDeoC3pKby9YZav+IBlF4myDV6GsWIrwWPuvzXPcNET7IAEFGR1Q16902zI6F2M14RnA0vFdsCxs/VLvQkru70jhsDyZsc4dmDqVbEXiEMT1PRvk5V2L5inF43wpwm78awDZt0rOgVPWH8tQ6Cn/okntCnt3CWmZvC4Jaz7bW+UKDjWJ+IF9WIeqtiWfT0/vrO3F2Go81M4vOdKJouWF7qJdFZI4M+gUhA9quQSYQhddOGSwT0H1yD4tYU+hlosEouClYRbxPpCnAL6t2M4fWvmHVUhYIdTHvxhtgx/YSbw7QOQ8EOfFQi65t9sw9MDrWajhkvNYEYiWhhyJ2XpZrjXtQP+tTHVzGD5GzE4OnJP4aRKOKe8wdzdrfHUWfcjsBr8RO/YqM+o4tiWMjVkHh5MXCvOZwFD2EnguwUyn81pI2hsPYWlwq8yHOSoRwMZxg8fyXAM3+/BbphTsqlhu55BMnOBBPqKRXOGDFcdfv3R+F0EYKyzDnr+CQ5rnxWe/FUPfyTtCBFx4UfLP5r/GdJgpp2v/xcfVu/v4oC+mt9r5xLtXe+IbYkbLwdmWWsT8TigZg9oQt7Caqe2htOvbWu3xKO0NcMIZv6H8u0G1xcMVPz3ljU7Z0FjYgk/eo407ik3i1dUgzptk1HsyAnFbx146Zgcrv5rMfQ+QubpeF59CT5gADGgPRw0ySm+8bB5/NwL6qapPchDIK9vw/HfrCLeoQDeMr80gFROMftKK3fyK/GXGuvpni7Sw1tezcCuT6MIlNuU491YErBWcmlZUxyoeEK//yOcMIse7PYXDh0liebjsEXbCnjucG4PUoY6WSD6n9ZHvfA3KOCcK/hQUOJVbq9e70GMPr3OEGXyfzyh302XY5PKeOUreBjFqQ5dir4YCDDXX9fvWdi8B9kdeB0Qv9SbTMZAM9CaxjEvclk7dlG4HE6A1+/udx9IiyVW1DLxgRb2E06+Pmw0VyX/jp8lcqifmvdTzTEikmiViAygly0cs0ss7GwGh9aSGTLZ8QoyY1X7ktidSWddmlORbv7z1MrxIV/PcvZ+Av4HL10suEPH+MaaRMRyZH+DB+ER7Je9YheJ8/JnX+oztkdOWvLB1h7zwwCLBm7JijcRG4fgVNOnKuMR/WfOzcmXyNzZi23oPQPvUB50OdOPcw1Yu+9jCfwiIdn4DMLVOYt+/cGM0ePbW6I6qiWgDv65KYaNHQn5NZHJyMOkCtcGgRzP8kbveLG9S+VdSZ+vDz4HyrPn0Vph+pT7gUGL95HljkKqcwiEEBueNwsfaXR7JZE0+iEVOri9kcYWBKn4yytSwZJfHcQ1ft6WRXmso0BwUFXnYTcWQ7kBj3BoyQg35rjm5a5cfc6s6iWYZA5nd+UR1x2jd8ODMDkMr/iKGLvPUCZdZoesMI0t4APy0U4pIR4FXHMq+JMPADmsroM+vVzvIzMBjPbXHVpgn+YmOeGhTnxyYFP8G7M5mA/ATJgX/GIUhka7Uoo28mNIkXcIZDwQ2MvAKSUR87IRor+7xyXMcu1sld/UsYa/HAeXV89xsjtTiWGjX+Ee0/KpIeihtuGTptnVQdLr4svLQvarmSB4S0kNwneMpovLDqKIofu6i5DObsCa9AcfvJ8lCGlCgE7aHztMcrDIb31sJcpHfJ7Hpmk38kGb9PamP65zH97RQkbeFRKq4ZglGk/CfgyQg+hQjneE9hAVq9QyECcUbAim4VFcX34FdS1VLQLQkibRXkTB/88lBRuXdo9KETdkFtmNCDVAsivE0cwR4gnrm2hvKv0UU4WJFwMptGgfpY+Qs/+QIHVnRw+JG+NrA0YA42ZIKAl5+D5g3s0DH4+qw3VUTLY6hYJmOHpRwaioNnTqrOSnhsHebUqa7sjwPIbC3iorZIEGSvB1uqJ9/G8tlIjzSJ8nCqpyOlmV2cRnB0eyXPpQ4ODkAKMv9TfuJp/vbHhrEHfWV0H7ZhBalG1CZU8aMXQYY0e3YXE8IUDjD09bLJ85Amnx2DucOJLlsjR98lLJM3Yu2gTpkocFPqm9DNvNbZau4qYHQyGkUr05MVoW0VRSWN8g6r4kd4rhnBXRwFrBCRdnBBq1untW1m5okLTaeS5utHXMMTHUEdWxmE/c0P9H+74EMacSOOMb8sDhFG8hayn/QkpRdnGwJVpJCxuXZm0Zuk9DLbpYark4ZdcoRKksR06C+hg58eCIZR6eoJFmoQJZVKPZHTijWXHMAuo9nzCyOrzqgAiPAJ4i+fAeNnRiBYYUiO8Sv0GnYWZqtgI2fBxoALCqs8YmcwYsxNEw5CThLbZaCZKuFSInLQMLW0zrYjHOBFLspKFroWpK8ko+QiZmQv0O08UzRLKpUHMU+0uprep5xAaUlKMJxJL4mxoYSLlEmzmm3ekq9/c6aoVArHUWyqwpwtr/U6I3g/VMLyQGBUUu3HZ3AOsjvDtp4+kPKAiGIU8iJO1KmEWdpZ1hJ2jXTryLpdpT4yyPi9qhYb/hprteqHYLUBsNvRGsGgpNiY35MsmJxQMuKhIt7vTAUGbvB5RKIHJprJ0HTTg0RQKaFabwfa6aoZ+GFF1TVWFxWvWqsTGN16mcLWTFIT2RJXa2yqmegnFXO7P554ZMVpV7xt8as6w01a3Mf4uCKM5r/iE8fG6CX9mkct7e8YkYEltkXKp4/F9wOioihPBFeTP0JWB1+qXV1jJu1UeYJU3LwxaGdJ6FjA7Pv6CC8xEEVWAi9nouRdefwz/t5vYESDmEaZzKIug5xUN9x61kFFWLyUaK7zqK38jacJComx0Lu011S8de8J0NGC+YWadyUhP157Jn3HyCJHb3/fqaSC97D5COta5qChdqahJPILf9jUwcY81fv3imwZxLqWedGhk8hXJ9PYf1azgFYHU+Kg4qtGvpa8z6ICezH38hN9K5BeY25LDnG1ZjkHPwxPg5wdrMJxDppN4KmJ73jAk+cwknygvx2uaFJev80/sdmFTUfyUfCiPT53WOQMwgEKaTZvPdo3DgOmZ0uiHFTb07+WnDQC994vITSWXsGE7BpTmCno6RiRRbTJHjN/10o4m96a7X8nfjy/t4uYgYaxPF4Qb/SC9y8qd69xCgS6on8P20Qm9I4XGYqUD6ZlAgC/LAIe4N4rqcq/Kew3JE98tGPPSbqPy88pXhNVZ223nwQDnuL17df75FEwG5nNTxdfa9MuuPdwn01K/RA2xUhb1+Z3I9rkZhTAdMkxU4OI0ZeLPkq6SjJJXWxgCBo1yduB2W8a7njUVIY3LJ9ebBPzD8sKAQldo881pzupEbdcVdBwhujlnPbUFss76hC3o2R95QNeV70APdrVvAMAU9iifCIz5NU41moj3BknElpTfKABz8MnSC5wYmrJ5bZvuSa3r8BdhpiFkZ2c6/BJRhAQ+oEYUVhzRmeGTTN9lSo+n7yI4Di8QPlxz7+EasgD369VS6tUkA2nCtUTttLYXSxf9GK5aWQsbOR0/yvjtaXr9TBT8vZdd3E2QDCGiYp8pM2NtTevQa4JijPaOBV8F22Sk8t9Rwd+U+AitdDbKb9j9DtlhaQGdI2tZIg/xTe4+9HdycjSqoTMOXMSYUhzjACaPeOd8hJnH1WMz8ftOEzaURf+J4Fx3M0aBPG9eYiscF0UeLyAMQ4rcZwman1bhiNqtTa6jPqX3scSHSjVObNUKKGHLCjh3cIgC0S9L5Af2hmnKHBKDV+RQpMUq8i7Np1PbWT7Jd9DRVOk3IG7DRTZn6JEZi0wRW7D08X0gnysV7uM1kyblA33jXp3acwiBmAhVp5gYWPb9qdyofUkoNNNutepYFRhXMBgmJ1e41AOeZXmTOt6+yXM2iAtu0uo52ehhHGpn1y1lToaBL7C1/bThWGenw3lfNPdCOEyuigmy5Hm0OpX0JLcVBBOW7JujsbrZOIwTOQ9H8FahTUX9Yu3e9081ulfyazcssE93ls+AT+Q6Bi6BS3/vkMY06ZNFAs+rtzvFtR6GGM1hac8XWbG6y33DkOUaOlkBa9TfwJeYxVRbEbVQgIEuMH8sWho0tBE+VaiW8gD5itIQMdGRCT7NR/BpxdkVfi2D1euHTFY+uSAF/LGRfnboolBAYTCx0GFh63DDpdstkrzWfh1sqQ3TDc4CRrxJnaA378Ff8d8+H2U8OooM/B2M3nh58DtK1LNT5RYLYoynwgcUq1GyMCC/+/LUT9IWUz6VlZJE4RGfewdFVXBCcw5EQJlQkIEkx/iNdfm9n4mRs692Etidf0QHql8/yYrWs65QYfOirA7QGYMIVPI2Pf9CCBLNl74HDE5Lo0pwLLy5N3c5ya8NcS6AVsQSdkO+ZOr4lvnICGkXupoeR69BD6wPXManoNLPnQtL4M8dXVpbQO0GwwiytecfsM1CBYyCcUL1ptljJV4bOrNjUIyt9TGuMf7toxvY/DqaN86Ju86zn7FGPWhmAB+2YHM/nFnatolefocMcZN3DVJGWOHIJ9d2pt+cCy1s67DpX6HHAPEa27wmmiwPkkFD3j9zLoaiFJ9Ky60ljNCtC+5bw3VAhV40vZ1ejYSVd94t9lsGJGcRHDAjjLQmu/01sKPcZHFoDqsrb2Y0/8DaCRmNE2FyMhIPdzJtOHjZ//B0K3px0Lt1htY7P+iPKh4MbXRbDsyxKD2mKtOq810WbKWPAQeF55J3c72A1qpcoK1hrxgQW5aXOjybGJgqOaeGPELisczkhvNDDosgsvezzhHoiHnUvA4Lrw3yeOopARdGruUzL3Xr7jTE1iiajJse3NeKL47MP28exDLjT3i/yRFikOLXRB8gB55GCgNBvl4wtGoqiLLSAVF2Yz/+vH0qvVi1eXe6LC/WcrOLxh6y/gNOWbkTJhRp8MtyEP301vAKcF2simsfnPrqhAAFJ5ibClhXIe1HirEFFlGxRYi1eYEJymBUHzkvwN2JPqA4qZPautamTkz+EUVkH2b58fptPvIugdmFuEpazEjNcdTbQIbcfhbhJq6JScnth0V02peiZaZijZEbe6Az35+PQD2GrTRn85iUchM/Ui2wDmmYP3qy5RTYNhlsis9XfyP4F9D7QYjdiPXBGvuUB6ovrtN5lxVYXvjsSTNf5IzVmDsVwz2cnwS6U//HOuFn5YwajP/JyukHPZ4e/g/HfBrls6xh+8HY3BytgCG9lsr8xniI58r5k1sMPJ3m4tUEbHjB6S+yd/4RDa+Ksf467VhPjYQGzIMdZxRfbBeCoXKpakPcpISf+Z9qSyywiVVQPmIE1c3UxwmnbybMXcbl1XUbAPRT2RY29YARwyJhwaMPNSGt9GKHaHZfG7e39vFXJ2SRdDZRa2ig9BlWTsNq3wJJKIGECwtR8/GLwh4EGI7MNVTIMmXH0ntMpOK/uYRM9nmbM68hNABcge87mwtFpPJL8jEWRx76cttwSuqpoiWW+Cl6l46xrHXgZT4X9/JBmJhx3powWxXMSGWOYRNSZQ99lGqfaWF0EJQWEy3Uvp9aeLNaP5ANY/YUmvcv4xn8PtyGuzjKN6Z4NQfCDAtxcbnF1bh2W9JaOZcemV8LOc1Ic4ZBBadXmEHzNDqqyGRafNY1rLljXi8bvcA0VdbIyGcTRdORbWY0uEaMWVzPwKGQQK3z/JtrV+aNtmMNvjgt/+rWYvVvm0Z6H071nrbOTnfYI5H0XrE9vSrdefik3EI3EmMdYfaiqmzQ8m4piQOzFDoUvzwLmdpc5h2iOoo3Pycc7/3IGmNVL3e4KMXcyb9MU1ZldJD0KAT5+HuNdqhOZbPU8hr8Aghr8J+YZECFh1yQITqF0Sv3ctxdDWrJZsEw44ZcliDJUpjFIPO0ubEoJhfrlAHRqv21ATSPoZLrI+eI8gOgenaEyCk6+Eu3Jsl/uXrXfWMU570LR+8YlsLtC9nsOZ5rKwH2yI8dWuuGsrYS48FqH/vrnbaybv3Yo5i02bIa1erzUlU8wukeaRxaEHaW/KRctDzBDpWls2mx0+wrdBc9h2E8jYQkccx1lReZwbRFM2aKsi9iwhpxI6bU+7sEYbjKXBd+XBzUOt+KcPu2+ifj8GfxPKpg0CCsrHhVBotUwNT0bWHzkZQSwmDXwc20AcOOpKDSDJdvjrZv5yTzoeL65kCBGFDFIxCpJIrOisiHQ8jdjqkOxh08sQf7Mgae++4LYFGmtrx6RtxiMhJLguUkjSFvY3dCzoIQmjb0F0FK43m1Qi49xscBBTePkQdPDzHZH7yOzVLLL5zjCBQiT0ZlnkO6mY1UIqIDC7N6Vayu28n7TPY4EBJG5rHowKU22tlv7V49qTIr9YsVYwwnK2NxIisVAq88MP67UUpJP5nV9VRauGzoHYeP/AY5jigdAUWcLqYK4woVNAAI7eFR0S8jT7pEm8R1uDHPwVZKreojGVwO1YfHiHYIL0jQ4vT6FhfKK4/x/we/Pfty8Y44L0qQZ5KEwmtD5olbCanAWQfEse8cbf7KQ9lY1G1xPrCn7O+2uNTkzhckMIY70igXfDiU1n/qbChh0W9GbENsAKkVU/+FKjCbnnLO+x6aLmREwy8J+WTeT1qdbZhpGcs0ZsFYnmMivTse5cmtAmGjD3N+FdDhbeI82g0mWiQZ9dqAY6/oPcWnUibps3tWHG4z1NymRez03Fw9YxXVX8rYQiGSBLVDm5rmPtrovAgxMk5/neVuHDVs115RQYDOO+fQ5SWmZHJKu+0GcHRu0nDC8I/AJHhYCdsmoRLmKCqu6SLZWLev9O5n2UvPeAkt5VBmjiH9lanlkKrJCg2UX/ZDCe1LIa295clhwjjJ8GELdevTG4NNuNM8pSNjDvS1n1Wz6udSKDSVkgi9pM2tGOcMBDIkc87UaKVbyR/LPfUl6Wz+nqyay7fbYdwtkdL6ssWdVejKxRzRGwt0H71XxyZuXZGmJ9Zj9O5sBIkBtxfOuYrB1to/SrHIqJzGV7xJMFRkCt96N5QXHU544wZow3uDlVEIiAV7DBaWxc7Ckmte6NzLI7iap20SYA6LBZYOXzyRvIT8H5admWcLm6RbFwDn8/TsDIghI3hLuTw+4wg2LEpF1s3q878nLCb7D7azc70k3oZdMKzd47HvxhQJ1n0iJ/vh0WJgcJIvz/GrZdIVzIvP4FedFhM0I0/VShxUvIcAbB1yVD+fL2aO6xlcTPQqazrsXRbeOFNM/Ic7a2d7ZeoA3T0lldhGPQOWY4Q/ETpp2yoUnAJlTIYuT6YHWcWl12iHaa1Q8mOF4oEgfnJrb3cVaxOe0ePh117e/WPeYhwY3czMKXCKO9dKFc4ffGjpVstDERSZZRGnjCqk72Hogw1sXLWKWsqS9BCZPGR8JedXuwGNWOoZXESfLb68jN4jHktUAXe6s10Im3PfPqQ4IepgxA4M+/xzE+Ys2mdh6qtATXag9Ilpwo5puBC7OxMuAR7fOeBA1EiIgcYxdwyB62HgS9Px2WlZrxhjJqCA8s7dS+DmEd16yoHix/jPHNpDEWgcZe8wkf0E1xdIJuwP/zwXv8hA0g0vIK6lwkoSo9YHL9qg0Fi4mrk4Qy4ujHgosHD+5qPi71eWYwnraXscmMEcNQnjIeQp0aAdZZpc1oXiel2IkXgl/DGjPxCCXjbB+Q47qMNmtZLLWvCjL72SpwG67PiG5hV3tohZGLU1VRvB8tpN0lXgB0sGamiyYUKJFWGPexOQIHZgtqEdfWSwtwapAfGc/EVBVGZX1W/H+NEPsgdVub85P9+3qMY07VHszwvDAGwyDKEO2ph8pAqc6gieMay82ykKzObCFLISWz/Xnb2L77Vc+PVbXnF9N+aI5p7cPLV3jDEvwI7frDJyCmA6MVezxUlKKpkgdmGy3p3GNzPQ6P4knQcsehbMLtvZW+EdmhT/7HQu9/ZxJLHMchwspwSi0BFzOKnTirlbGjqAOfBCEi3p8CIj+znJS2scuO4pMDiAA7ima7Cu0069Rlnvo5EYZChJYoxVUeUvtJJYUFvCCfKKa7pzwGnQhoPTloamNzgsN2AqIpA6IMFg3Tf31vLvUSrm5pu64ueM3qvYR9bxmse3YhY0JxzTlX0pEccrf3wzPGXoqCaMDSbAAXbweQtlV+pkUxVWMv1EjXEbl4A2mRFsb/fDxOtopZ0ZyuDc5+xFN4uOPT7prfGYWztqUvao4o644pf1Z2Ij5bpSFY1IcY7Pd9cxWM6PpQh73VXAmRka5lstVSGFHHfPZ9Q2stbOUFDOSQFxBGSWkmmbTjUza+DVa+2B4AeqOkSd+gjnAg7+KE0aNrGEhen/3BsAdi2tlsx3JsKTb8erftcC74kIS5sCKEgO2yw1SN6mfcjEShh+diKx6HXXoaSWrjk1DQ7J48HmplFU6YdFXxzw523ppIoSI5y4fhmp9wfSHYu4czk9loZeiH+QwS563wFhOpf9439EXPEDhyZn1/rnN86GYFlgl/bdg9N6HL/WDDkIXOQ3dHk2VzxJtjHHwMbCrXYbGATLT/q+Z9q7X5lUDcRyV9gjqgnQGOOY1uouO1U7tFAYjAqQAn/8nKD5Cv+rreogp2fxlzLIg8UcNxwvtKQkCOIV3xGpJCgFkbKSA9MTS+Ev1wmhbSPkhuqjtBEraI+hXlOHHhiTHLYhATWkVdD1IDWaW6I5ZShmQ8tX9lwxZEvJ0A9KR3Swv2+S4HRab1dS6x6MqXYJFEeP+ByOtT0xkfdMK2/awIF1vG9IQmAKU/MNSU+IwuiaOiBkn0o15sKsuinqmI9Sf6xNsiVB/DBCaD52aiy4XC0CG7loXNR5e0fTWyN7X61E3vOLqzQQpecvAlpbPHqEAjpz/N7TwTc8uAfl0ZVNetg55PD9jwA54SpWLbWv8IyBopclXi+1uJ74+xUPsWjM/V8Og2rSUmEC5wc+FBPBiH42IP01R7iMUFU/krj4pWPClJFOghzuw5Ondn1UghFRfek7Ynwm/ObN9+y3Q+5l6JtVBBS/SZKKPpAFKJ9JVqjxNhI7c0LEFYIS2nP2GIYXg/GG883vKWJnf+RQLZCsOcxO+ekDqwC7WaYV1RGicTlfBUR8JOhw75Zt5GCV47bHL9t3qS+WGrO8ylxL2rc5rFmBdaEywQ8n0OhFU/Uf+emlpV52yEjvyzNTAf3JDG7HjNzsMXXJdzj5AOGZXvTWuSm1hcRlZN+8eKsanjcAaSnjiAO943YHb1AHO/mC9krymqhwOeyLLfaeMnSnKbgsLBcqAFrTufhzBFymQO96RBKHxLe2twJif0UFz+0eK5Ct3ao6aq2IfNtmvSI9X0JUIPzFQ8jv82VGgZXDEaoj1VAraCAU11zh42fU+0StnkitpHZemw7N/AuI772ne8aqYA5DFogdK68GTsJNhFS2UONW8yoCL0inW2QJEQUiH5w0Qwxv5jn1gwOItqNRrCBOqrXZZXbjgMOB4zcsups4bWJzjhS0q7nNp4a9M1Ozd+xPI/OtI8stXHRn5R4oLT94k+p8ViHdbAVgRxN6bBXrfM3AUyfQgaYYWu00f2TOCCCLRWWulRP3+YzlDaKQrmB8/wl6arKDuPibKzH0tVOFMbOlTodhEpZ6m87wQXhTEaA63XWVuMV1cOBlTB/qsvzAye8MvZRSHklMGzZmqj9A/RUZZBtzHZba8jheXG0SoiAfTV8HUNjh6OfoDItHlxwJhrEbiSPnlQb2pAopk4jJ6kBeB0faTaw1X0AW5sSqasYAje9ES7V93XRywFDLmFORPPit89XfRukXMq+WRqBL8/El9zBzHPd3h5YJUmkciYKvKFcJ/OahGUzLAIXD2/qQ/D1X1st9Q/xehBTKYmIPJXD+B6oZxkfLXa70fnV3wR/cPsEHUrVuZUeeqjUZfZNY1jjbTCGxI3JD+a0+K8V/nfarlXQcir9WIp8EFbDTTOXTEQsyRr4LYv/wYQMt6xL0zsT1mNPAGFrZpQ3euMODRve4/cIabZYO2cfUd4QrXlbNJ8CjSQ91RQ8QlnvXQk3IQGKd5itzGnd+6yQCQ71PW9MhnHP/E5n4Es5VD+rpu43BLt92G9Tc+E3H8j+0zsEp/zSSHGldNx+sNWuic0OZP3vSYApswB4Ibm74sWOrYMUuIYk+xcYhn/+Djdi0WOCyPcfrQQfm4uM7hozs70lQ27T0NqjkbBetwkOL7hcpOlpmj2X5se8HPRagIF7XJuVcLNDcoTCZJSA+4gv7poZkupedc6RMB1Sh5SCMbZqg7X9fB6oIwOvbrNnBrdPtoDXNzw0D40tgWEAPNXhi/UYfr0wjJvF7aM12xqBUqh3X2Dx141FjKqLYArr4T1PTbpF/ghMrbjQRpvcG0JsF1xMuGZo7a9esI/ASJAxOUa5q5Tg8Hc9iyHzmfkQWpysbgkYvMKbWx/tBR/fnlVB2wVCVKrGsMM4Y6nQDQWBrsatkXAtnf6CENStkvWy3NhaQ9YpjqriXnSjvqT2ZxdfTi4hIUiTKzavKBtFtwEs9V3xvCwPtV64YduUmSIqdcw5xrs1Y9nWLNcJ/C6KBMfZNtvjXLASoBHe8qT7WRVbtnIpMJw8fTDJre4i1E8RwpiE9saklUU20uF7qBTcklfUNZgV7wYajs0Q6vp8exuD15hB/VHF9cUYGlvShdFO8M8hGfy0M7ja10D8prCrrUa86Y3XE8cIIb+XUoB6gM4/lYJ431SQ5bavQ3iRwIXnOlRL+ZpHFeS+zHiUdctVqgp3Emu2BpdUnEuBhmuZOljMaQ+jzboGaOvC4GULK2bMZAWNApAT/x5IF3M0aw/YSKv+Vrx00LEkZ8WRhVRL/tS6Xx+i3OYQoDGxBItH9O64mGzoltUDEOG8LGdB/0UPb+dvZjOmOGCcw78WlHoj9zzJRXk8kG3zfKlb6Ycn/eh41NeXfbdibwjmMFGTEl6/aC9D/zGPzNqGwjPLaMu3XZ/5GH4L1IC3P2JyttXs6btPIXMPUsjvcP7T8NXL42R9acOx9hzxqnQmWYnBk5CSCNvpIFck1eR2aRzQUyrItsZhmidm7tAGhwVzZDw8Rxfw8AmTtzVgVOtGpAGIQygQ9ZBC12PBhgbtgLH/paO34gZOZjt3ENjeP59xGPX7B0MnT6+kh5PT35CAof8GI/knGC/hEybqBo22oE1P2VPeVnzaHxFmt6Ty1dbEdgHTQAV/5phF+2KeaR3AzxplHiT3PLIv24EugDhPqU7ff3JE1odnY+HKis8oIrRvyteS8d3+zxyVIX/yrcpGQLpEO1jIVw0zlB91sSrj6ubvPwTzT70uM/1oWYOznqIBSW6eNO4zEr10SZsnQlfpZLtFREI4w2y01fMhveDPHNR7plJb7+UjEa2YJuTdkdHNA10FmOqhd5p3wswQxTiXosUXfkC0xbpWp4UWsI8q7ITB0Ld0ex2Cr+LFT5kDyHULzzh+oaeKZ/fEMrAyJvIxZY4jdWxwntkQhpEiG7VFTA8UharbXmfL1TQqfjiRnI21TY6Q8YeO7f+0LnTnj/E4ciXD8z2L9adsjxy4sdQCUSEDYxqP2XPEzIZPMCsU+MR5kHWwSzOvZ+JT88WJP4feqmeHsB5asHEHIhzq0B3ZEGIiWlDSu9XBXZUp862pPvywiuLIksW2JdFuuuFkdV+3nV638Xge0GpfsfSOZXEd72Y5hTtqw5lIIpyWKN9feN+LH1XlW1Xfd8o92NcPlkAyC4f7Ehbs4Do4ICbrfBIfGqYtQ5v/fjDvSBWBhza4JlcSTpM1K6Z1rFHyovTJqSp7O9I1U08dxuDpZiE44eGmBR4t76p+3h7Mic5XeMFcSqWZfHNn2jx9IeMbOESjmskfeVgDxxj9saWaRghi2XjDNlKkEtt6kG484NxL1MMVhqPm0Ys0WI7ZxzQ8+yiMR4U4UFiwPdfJpIdjd5QWY1oQwXOAsWG/AaYsqKNM+RsVTgeFHNcfQHxTlDVj23tzbKNvswKj/byUvDDl8qbBaDQOvGtGOsb9bA3I8Dz5VUi4UKGfJlatVGR7Fvqh+/XKpjQ4Qeau8lmDBg7bFSRa3iJZe1kzL/toa/cnEs2FFHOQJH5u0WOlXlWBjhu+1plfPffQZnmj/YzRUhex4VcNuwE/aJ+ysUKYfnnuJhy5Bdbroe8M51U3je/uj7k999qxLW6kcDDxcxKVcB44K+YDAHNjiijjhkVS6FlhK4hpOWnPAREIvKezH8OvVSp1LtcEUeHvSBSleuKLx2J0BoPVEAJFFLR/43cfQYwt7Zdltu18F+UPrC282JL8BAZxoCdQfC/ITvHHh32AqCNLf0J5W3wxTbY4YFsWK9PqHWPbIVWXjCGNZGWCqY/2YO8nLc+1cED07+t/zgG6TFtMYPWT7ZGaOMmvPZKOzpRgJq2jvzrTwFwrL8Ll1YmUpYU9iJB74kQTLyXl9t+3dPJCUC87LlR+9GqQZe8ck1aFFEXI+SnTQZ461SdTkspTTwtnyrH3DJrtp7w5EQVdYjE/D3j4PpLl17Dfna+uS2rDM+Sl9XFlwUrlL7uyIBH3N8Lu7ASV82z8nzo9/ubM+9fKbOOLuwPcbZYk6FKhiLvtQtRflXMaiQbhogLYmQM1YD3ykEd65FIdNw2bbDNekfjpgoAzh7nrLg4edpdI/x0FtErGQ4ggD4vCd8+fIVvCFgWqtkTDE8bHC/U4fDrMTcBKBLhAg9GdVA60UP3kkg0ZCDw9SbL4ZIDaf9OXT5X/PEKDFp7FgZBZB3lc04VE2/Mfqd2XZ9XUxskiVnefDKrV+SKviaGTbgQZQBvBbw4I+ppWgpVXuysPyoIRHZ0AkOwmfs9Us36SpqvdvxkZdOm7RYXyWrkjiHie1rGMoBziEh80mrlzsGnXerguhrA7fAs5i80zqTuCJNE6nZdD60t6sYP27i/vBaKb3u+O/ymcxzM+JM/d5AEAcXeuYMMmGgmSnuxh7sKiKQwPmlQt7YfIkWVxWVKgGWMEE2CDq78U+Y4KoBUXFCwrbUfc3lFVJhiE9vCuiyyU/cD1JDgw8XCrVVv5blmSzJwGcR5mdZmyCYDFCfJMHnGXMsUT7hAF9B0MH7sMzcOuqImwthTm/oGipKj3Rkc68+qS4FTjtkTJDyfoqaWXDJZF01SMJjX/Ttd7oU8r9JTrvwWJ1QJRWJ/HwwVpSgI9mOxXwu+s0YQO6nA/CL50QZwWrWUXs23OrXsnYBO8wL+XKUK7t1iCFvGTYTRm3fQZU+hG146jvecq0GcGG6CNdtwReJw4ag6hm5lzsScLVkioLJYyu3oAQdEhxXTbNJzb6ens/YIRtgOIa4WUqHkqDO0qU1Gfv9hR/pRgkqRsdbIHwAQBjgOZttKLMbT1+XgxR/X5EagOV6n7wDNm1efvoWNnoKGMpVj86j6Su1o5ShLo5UdVFtdpFQ5qYqHLziRMQJT7LbKeQftQQ+CbktpFzr5j7Lv5PRWYNAUDUu5nEHCMpsNVYYNLcqBf8wU6MhI6z0JgzAKiIm77aVGQaudIfSfNEu8D+2mxlo+o5purKUlZ2cTyiFQjd7e8HldwKc7ACtne8UmjGY1PlFCmxrUcq2GJRsRbdsiUNEoaRWC/jx66JCQE37HJZx/4/NHRExm9lCJrznGOTye77t/Dt+jXuyhmSFhpsc+S8X71RPY9ZDEBK1EqPx1dOQ0qTsvcJgwzrnHae3jcTYHc9UUZUZCwD+mf9DRW5RJNtd+ogNKm4lZukYgBdtt/zOix4K4AqC2hbNYFFMRZwRdAQH2kuLPAzqJzfDgkKvxz/CMJeaW/fTilRpcwZ96O1UegRr93AnWepTZ8J+56kQTZBQitBEYLeybMFPK4RXXrwbg7wXILoSisWin/eKSJN77kW1z2bMkXOH9SiXXSEJHpEh8NiLqqpVLh/L45qHAnQ3bctIY7DEEyTp+Ro9l/P9BZUEwDkQS9R4386opm7zG0aYA7XnAFMKwevYL3XRlt9NBoXbb7So7IhdpUkMW9SBXU6Xc15tJTIurm/szbMksmXUCCuKxuBGLy4oo6E96yodcNGz7VtlReCVu03lQyuqwgWRlE3Tmi5op+K3OT/GbMCV3NZQfVuWplmwbaLSFynIotWrf6M8TXnDbzCOlmVtaI9lRQriosEdpKPtI2aqTEvw4vHGUqrPRzhDM1hvEMU6Ou9mldqc8mwQNRnZ4icaJLFAJ1FFJl3Y65fSQeNWXEVgNfPbTHSAJSTjxwx0UZXbJInoXxLq/9D86EC4KRcl4Rl5ZNdj5yIz/2qOB5+k2E27PICVoKDNEPBUwuZjAXWn9Co/wqqoGG3/005UVFRfJP+yjv8K3Ux16Mwtuy5Lu/7lOC8M6pzXh5GvDMZZa2pUmlDFV/xh5RsrvzPj5vRAldeKc465XI9LJylkN/kKZKeB7CzriIf9muUXGlVAp+TpYk2hjyldK8XeuyGWkmzfD0TSjIIGsb7e16nusilmEgHmyDzxMDVB+JDncdPPTMZcAtZkLtHxRb/VgcRGPRuasmobTLg46JtLB2rUNWNNJNIPsssmJTSm/fk9kARD0HSZRvMrlryrYBZChprE3Z+4TgfDE4gptqOjk7LATzEv7HE8jE8OeH0cYEwmAGUbBhZ3mP0QkP7C6mTnJzeGxB2YCJ0j5kYOBD+2/teHsPknkZ/KFbwz6vjDgGIVVYL4QMa45bzFjtCyvAM5Us6s9EWOE6f/Z6hj6uhgn482T2Rsln/XfriH8RFzLdhmxUnk5T9Cm1LsoOoV+hl8Mn6ciiE6fsElXAkXfawexxvReG21tF5Y6Eg1MlxlW70XQF9JOqyrRjUqrlpzzq0rWvYVywPrHSMkMRKWmeSUE2V81Z+NbGiplDr/XoMlmRvN+Nw1TWLHz1Kv+xyjhQGDx7yIilE7obv88q03VToTX/L5lNbxr7nkG7Ju55+sewsy3Wqp2MZOXCug3hB1L43KluYtfy3yjQIFzW3pScattNmmUqTkXGpq6uKn2JKpCdyggfuZdcjfw6bsU25bq0/Rmk9/OB/h4h28eL6+jVBO5JTqg540aQzgj58MdisldXoiESp/U6xB8d8pVeyl13AvTENs51r5i+2J7eeJJHD10r1qqdZllvcbzifiBLXEhBuX/7CwijJm2ploa5N5BLBgnOi2JArFsJnClyqzRtI08V1IAIYCYzWsu8/VL0v24Q0bE2sVtS385P8ihC8klspeWhMR9QuDhZhsuOhqUBXzBW1Sioc5KyoaozFnK2oGJeH9SWpn3sImnmCiPbSJgqqdjaq6obhAwFF2kVqu+bucJ/gcLvIgCsSy6Y3yO9LNbOJLo57OOeQaFaa/iurLDwp7TeFPbH3criAhD19ByknFNmAqwxTDIN6qZtR0j+Bwf3upl1yGpyw2OM+nTTXV+3QHMFquFsmH+NH+WEBxea8lBNPQbfDxISqUZC9hvBDXbJXeGLjCCK08jENSnx/zBUVl1esN+MRIHfE/d3+up6XuUV8zyPshPfghqqfpdEiMtphAxV6qwJJ/ryNomllbi648ua64e2q3tKLhK5Nxo7uHOkSZ7A35r5GkGcWo3s3WUzJKk6CXXomdIi/FtojU+YvJ9IdDo2ZGHrBwUaXIj5nG1Tob53T+J6XUnM0gnLzHhaXOpFQsS+aGXM7WUT283YsyBIFA8SvMOCE0X1nWF6bH6CkYkMKqeH5qEqU1yANkK6zcHphrbO4uExs9zU8tJ3CwONAY9DJGojxLY2tqM92qLRg5OR0280tXoSKVO6TZsRZgLPg1S/MmbDsS6qmaEjB1nlaPP2inwCUFeSWP6pzDzb86oO05FItys+8TSaJ7dpadlHuY1FYOL/bF1JPTRahbcL5KpFsGBNcTHWux7MzCmbf1Nu5Oiu5e1iDuCEp5eO/ac72XlyU0HlltctOl9R2e2hTo0+MWA1Jy9Z6lUuZzlocSi86y8oQIuTa+hHBUrKaH950EPLWR1PtFN641LiBnQ9hLVrfW6jCAA14HNyxYPhOEDUQjK+7i/cpsne5PHfOVFf4OxQtUUQ1LAE6CQOxNk2DXqAqRWYq2/G9ncgA5Tbv6HTnbyhk8oFj+zvnZ/KjREuaXyjnJyn94aADqP9YNQccEMSJbB8Nt2dFddWw2MnSUN+ljKxumTLt3MYv1Fb3TJcXsAwoYE0410DZKnd4Se1eHRNi0TG8nME4m/TE0K2zvmuO65M74zASTyqa9+PE605Sxf9mbGOAeTKfl/9KAiU2860XMA0e25Mxjis1WXfi8Gd0UZH6H0Raq2I+75z8N96Z3PLOPTXoUctviAGceImlLkT3QAQyHRUwTFxaapRkFEWlyMyoeNMVpTkzfjIJdYUT7y8Xwt/PEuFOnSAsDLU/7xFOkYmb0C6/ZzSDdcYb2XlI8p/+0nsBLQFpZ7H7grjS6Oq68E0wGIxWOkqfGgaKUtn8aMr7a724emuR+CS07YqUfIHU/WEqr3JiRykvu+2PrgJMiphsS42UX5RzIXH7rOpraqaE0p4NKylf7x33j2dRczuNTyZr6OND+GhZ+c/Qc4qCpB50S5BC5ytY9hd2Acz7CTDwTu3Fsz8+HDV/SGfwUw9BksOxpcfn+SMd8RF/SXMR76BYfSHq7ur69fke1Cdtt0m3XgGyxnUR3cQ1jsC1zVCWmovGlGOwGy4w5OechATOYj87qvD8X3QHdxRPJX0wokZyfWet1InMMaqwNzPezvzDaVcxdbPy0t9tLRiJLQlSiK5/QNT+MV2YmdDX4U663qHUJ3KKD0BW+LI9JFSs2xJr6+bEAvW1vT8Oz5BUe83NEr0pM8X6M2CwrFbfO/co7I/s+hjbTYwPpsGRTP2pstQaHcDHwjF7bWtKrmnQw/MhkVAQp0YJYCcB6W9EW68MmJt261oBpzV/8aU98Rbl8fjkNZIw01Lwpgz1XuDzcmlkIljN7IwT03mLpwMGtA8Wje+SnocsMHNiALG3/n1pdO1W6oekxOXq5J4K/akel9n24rus63mcNGuZbBu4Qo7Opq5lAJBl4aGq8tmi15cyAH+W4dsIJH3SYQX5TZ7tK2S+j/1cTNpIVGLnts1SPfzZLENan0eEPkrrd7jniuqpOYQ6/IWB9rFR2OLfOD224qHS9zCToZNiEsr1eB9bPt8kX1Eb42+uvyWNjJj0vxJgCAUkFFqpgtMv+Pki2glmfDSgClCjBkAk5yDg7U1G/tuX4e2G92JHhVSRln3RT3/0Agu6w6BgA1KoEufExtSI96p0LBKhiyhG2y7oelHGj7TnDR2nQ+qgBV2qS8xHE/yXaT74SAmSs4wUCVKJrBcKBaH/4Hmq1jMUD50wJNRNBPFoPOSAbtLbCYCaRl3/SSCrrWSiY5wSODaM+PeOjKWgcKd7pdmxycZbkn7/j0t+wqJhObNPJVUuGTdd+n8X76yJ80itbvLxM7U9Il4ll1sAaqEQw8TB0l/vfGP4/KAez7SPd88ZffUg+KkRsB89+pOMp8b7JNPUp/aTFWsB+mskEdFXqUljeukKI2E4YyOQWrMZNwSde5OQyZEDFo1aAAEBWET1S3xmr51ud+5lo5CQ2cjhQQo3HGo1Zx7QCV1QlLoQ0HhvYoq03nauWKkjwSVScunz8xGjkd5szsB2Q7kPUbVuxHdNGVotCZK9CPzkzvf9Fn/4p5Mp8Mn19nKtFHRIqlRJOQkrqujTjuwVYipn2NJLMAjKJkiipjzAWTCcx9WbPfv1UMEDBpS+rTbRFasqU6vn6gtc/ZYuRbiK/tffNApJPeINSDvMei7Wi4iPip+X7oVEfP4YmxRAuoaQPaDr5cNmiK18KR10RzobBeohMB3EODSDUJ8U7JeeSda84SoGnr5OIgVMbn6ifCk/wZgjxHhp33jfHqFkXPY5Kxz2HVws1xG2bJo0756N2Sh9eabxfnQ6DpnJimQmVPBTF3oHnmCOXI7wjAPezCOSTQhnEMyeORUQ1wo0TY85WM8xJOGP7vRtj38ROWiDm7pfo8vUUTRu+Ew/U7YldFUnSWXs5Y3Mxc+IcOGdAdaIzTeu+joCWJIez8M7EwWkz10rUXdwqbwahHwltOYA0elFwCaRdw7xi6uiLAiqr9ZrPCH+olvZTuXqgWWpsJQeo2SLv61jd52+wBkSbxJvADN/PZFYDuwJpoKNIpN9eW8UnfLiBDBz/Zg7/CIKCq2+YsIcxoyVEc1LFeB7iPUqO9nYtJ3juRTvlru2hVsBjPxEVvCPZULPy6BkmKQGUWLURZSR3eP+P4mKJyWEFF7ajMWo6t74MN6yVqPkTxRB6OFhZBZS0mYY5n2Toolh0K6Ld3sF/DXJdz0SLA++67mO3tl7ZyqWdXwFjFCWq0YKJn2c1Cg+E6f94QYMQbiNztycxT9P7GMcM5CROn9TKxUwnvwsZyTQMBRlbgBasRUxusHbXYNkppxs+031XBwDyoP9Xbypzhj3BCzIqrzWvSx631vacyXffkCPlsScHdwujSK8w4s32eu8nBrA/vSo+URvZxPdVfWUK3mTQRCgYtlmKyHLjuSFzUFBc85GmGXin9aGk9us1x1r1Sd5hCB36aZg6q1HWq2YDYtcyNDPAwwCtCmAHfvSJkhPvEFCwCTkwjxzyYLHD/Ayz22QiLAJrkUQesZSw1tYIyAZb3aHGlDr/gzg3c4DmNDFtqTEjcwrizHcbirCO0gVd6cGIFVFo4sWcMGXfdxyJnvMtdTfzr5yRQBZES7rlK+4wYz5ATFYpu6nFl6BsPo/WRBkODDNx5oBHuwc7h9fJU5uo3La1dW16dLYz5vIUSvXPPuOdWQaFZ+OFGqo1482WEbZxKhhLDj50SzpL9n+TQsERMwmFsJy5mW3629JaqevyTMTrlXFPnlnnWEpWuMTWi0kBXsWEmieVB4J8dlU2lPv5ZI4dlskx8IGWuM7fFGE159h1r7pSOmv6Tj9d2caawxemX8pMqI/mobnh4J4eQKzbuixSAYm5SsjXQ/VQtwNlszqk1+8EqPdefI8ndM1XRgxgQ8FBfWIeYl+5w1Hlkhx7uQnDuHKxaCLQoT9idlXREFbaQEo9lRz3L9F0Ri276asajsriU8UNCivKmy36n/WFLLRrh3tdUWoZxJbmwcgPoP5WKTXFOvBQemz7XdcovCeKHdq3LVFuMWwte1bUyHxIkVyBlvVtOIYoVfbYbAo4vlYKMBgAAdqzWnA7fie8UkAGsppI27Po9FUtyEfDrZZQv+fY5CUnS7jmjP21BAvVcT3SpDZoUoWZoJNt2zGyfLOV5LHVO3G9puhZ+a5OnCsXpRMhwFa1/XkoNKd2ZyX9CAfwRK49Dxk/G+yo+q7nB8fFjPMi/ufk0xm4ugHRJ7tI1jeZowoYME1AQsLTeFKLjtZubOKRYNJv70bRdp5b6Wlxxw0veRR7VQRFJKNKX3uXimxePv8qfefG5ERnzOdJnAQwHr7Qk1+L6FsvmpZyFmeJ3b4krPM/pAXf7lOmcB+DyKIGuGOKlsJMNl4GpaA8tOcrKE9RqcUghhPZbXo7YxVTDnwFCwUXMq6ytaf66TCxX76MN26VzYzoscpfwKNs719JDhTjNtcYBrTYffH2uow4f7t3HoKvbwivHAauLcHQrAr4PyynDPe/CAwyEORXT52CObFtmAlRSxzR85bdt8yA97ldEeWylSnm+JQlCoqucQQf/7oV0jYcLaqNSDnAY+3zuksAtuaIa4eUF8aITkr8AOdzJPp0NMDXcYBMN+69ZkDG1NSOPkuTseq+kTMzTOkgmfV2NwkFA==</go:docsCustomData>
</go:gDocsCustomXmlData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34a81a-cd4b-40c3-8477-c9628474824d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390729-20C0-49CE-A0A3-0F57520666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4a81a-cd4b-40c3-8477-c9628474824d"/>
    <ds:schemaRef ds:uri="70fd8144-bbd4-419d-8ef4-bf652c1fb0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2E8A670C-F5C3-4B09-86A5-020FB85E104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79B2A4-FA1B-4F26-B46A-433F45FF427A}">
  <ds:schemaRefs>
    <ds:schemaRef ds:uri="http://schemas.microsoft.com/office/2006/metadata/properties"/>
    <ds:schemaRef ds:uri="http://schemas.microsoft.com/office/infopath/2007/PartnerControls"/>
    <ds:schemaRef ds:uri="f634a81a-cd4b-40c3-8477-c9628474824d"/>
  </ds:schemaRefs>
</ds:datastoreItem>
</file>

<file path=customXml/itemProps5.xml><?xml version="1.0" encoding="utf-8"?>
<ds:datastoreItem xmlns:ds="http://schemas.openxmlformats.org/officeDocument/2006/customXml" ds:itemID="{E7B76E4D-C99F-49F0-BDDC-A729C7956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e de Klerk</dc:creator>
  <cp:keywords/>
  <dc:description/>
  <cp:lastModifiedBy>Maritha Kotze</cp:lastModifiedBy>
  <cp:revision>2</cp:revision>
  <cp:lastPrinted>2024-09-11T22:24:00Z</cp:lastPrinted>
  <dcterms:created xsi:type="dcterms:W3CDTF">2024-10-16T04:07:00Z</dcterms:created>
  <dcterms:modified xsi:type="dcterms:W3CDTF">2024-10-16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31E6482336CE4182819063A47516EB</vt:lpwstr>
  </property>
  <property fmtid="{D5CDD505-2E9C-101B-9397-08002B2CF9AE}" pid="3" name="ZOTERO_PREF_1">
    <vt:lpwstr>&lt;data data-version="3" zotero-version="7.0.3"&gt;&lt;session id="otsFOy2v"/&gt;&lt;style id="http://www.zotero.org/styles/apa" locale="en-CA" hasBibliography="1" bibliographyStyleHasBeenSet="1"/&gt;&lt;prefs&gt;&lt;pref name="fieldType" value="Field"/&gt;&lt;/prefs&gt;&lt;/data&gt;</vt:lpwstr>
  </property>
</Properties>
</file>